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3C76F" w14:textId="6FFE618B" w:rsidR="008638DE" w:rsidRDefault="00FA0747" w:rsidP="00FA0747">
      <w:pPr>
        <w:pStyle w:val="Heading1"/>
        <w:jc w:val="both"/>
        <w:rPr>
          <w:b w:val="0"/>
          <w:bCs/>
          <w:sz w:val="28"/>
          <w:szCs w:val="28"/>
        </w:rPr>
      </w:pPr>
      <w:r>
        <w:rPr>
          <w:b w:val="0"/>
          <w:bCs/>
          <w:sz w:val="28"/>
          <w:szCs w:val="28"/>
        </w:rPr>
        <w:t>APPENDIX</w:t>
      </w:r>
      <w:r w:rsidR="007358CD">
        <w:rPr>
          <w:b w:val="0"/>
          <w:bCs/>
          <w:sz w:val="28"/>
          <w:szCs w:val="28"/>
        </w:rPr>
        <w:t xml:space="preserve"> TABLE</w:t>
      </w:r>
    </w:p>
    <w:p w14:paraId="693F1C8F" w14:textId="148AE9E5" w:rsidR="005940F8" w:rsidRPr="00CB5DB7" w:rsidRDefault="005940F8" w:rsidP="0085643B">
      <w:pPr>
        <w:jc w:val="center"/>
        <w:rPr>
          <w:sz w:val="16"/>
          <w:szCs w:val="16"/>
        </w:rPr>
      </w:pPr>
      <w:r w:rsidRPr="00CB5DB7">
        <w:rPr>
          <w:rFonts w:ascii="Times New Roman" w:hAnsi="Times New Roman" w:cs="Times New Roman"/>
          <w:color w:val="000000" w:themeColor="text1"/>
          <w:sz w:val="16"/>
          <w:szCs w:val="16"/>
        </w:rPr>
        <w:t xml:space="preserve">TABLE </w:t>
      </w:r>
      <w:proofErr w:type="spellStart"/>
      <w:r w:rsidRPr="00CB5DB7">
        <w:rPr>
          <w:rFonts w:ascii="Times New Roman" w:hAnsi="Times New Roman" w:cs="Times New Roman"/>
          <w:color w:val="000000" w:themeColor="text1"/>
          <w:sz w:val="16"/>
          <w:szCs w:val="16"/>
        </w:rPr>
        <w:t>i</w:t>
      </w:r>
      <w:proofErr w:type="spellEnd"/>
      <w:r w:rsidRPr="00CB5DB7">
        <w:rPr>
          <w:rFonts w:ascii="Times New Roman" w:hAnsi="Times New Roman" w:cs="Times New Roman"/>
          <w:color w:val="000000" w:themeColor="text1"/>
          <w:sz w:val="16"/>
          <w:szCs w:val="16"/>
        </w:rPr>
        <w:t>.</w:t>
      </w:r>
      <w:r w:rsidR="001269D3" w:rsidRPr="00CB5DB7">
        <w:rPr>
          <w:rFonts w:ascii="Times New Roman" w:hAnsi="Times New Roman" w:cs="Times New Roman"/>
          <w:color w:val="000000" w:themeColor="text1"/>
          <w:sz w:val="16"/>
          <w:szCs w:val="16"/>
        </w:rPr>
        <w:t xml:space="preserve"> </w:t>
      </w:r>
      <w:r w:rsidR="00CB5DB7" w:rsidRPr="00CB5DB7">
        <w:rPr>
          <w:rFonts w:ascii="Times New Roman" w:hAnsi="Times New Roman" w:cs="Times New Roman"/>
          <w:color w:val="000000" w:themeColor="text1"/>
          <w:sz w:val="16"/>
          <w:szCs w:val="16"/>
        </w:rPr>
        <w:t>T</w:t>
      </w:r>
      <w:r w:rsidR="001269D3" w:rsidRPr="00CB5DB7">
        <w:rPr>
          <w:rFonts w:ascii="Times New Roman" w:hAnsi="Times New Roman" w:cs="Times New Roman"/>
          <w:color w:val="000000" w:themeColor="text1"/>
          <w:sz w:val="16"/>
          <w:szCs w:val="16"/>
        </w:rPr>
        <w:t>he detailed description of composite door</w:t>
      </w:r>
      <w:r w:rsidR="00CB5DB7">
        <w:rPr>
          <w:rFonts w:ascii="Times New Roman" w:hAnsi="Times New Roman" w:cs="Times New Roman"/>
          <w:color w:val="000000" w:themeColor="text1"/>
          <w:sz w:val="16"/>
          <w:szCs w:val="16"/>
        </w:rPr>
        <w:t xml:space="preserve"> and aluminium door</w:t>
      </w:r>
      <w:r w:rsidR="00CB5DB7" w:rsidRPr="00CB5DB7">
        <w:rPr>
          <w:rFonts w:ascii="Times New Roman" w:hAnsi="Times New Roman" w:cs="Times New Roman"/>
          <w:color w:val="000000" w:themeColor="text1"/>
          <w:sz w:val="16"/>
          <w:szCs w:val="16"/>
        </w:rPr>
        <w:t xml:space="preserve"> production</w:t>
      </w:r>
    </w:p>
    <w:tbl>
      <w:tblPr>
        <w:tblW w:w="9273" w:type="dxa"/>
        <w:tblLook w:val="04A0" w:firstRow="1" w:lastRow="0" w:firstColumn="1" w:lastColumn="0" w:noHBand="0" w:noVBand="1"/>
      </w:tblPr>
      <w:tblGrid>
        <w:gridCol w:w="1837"/>
        <w:gridCol w:w="2143"/>
        <w:gridCol w:w="2045"/>
        <w:gridCol w:w="3248"/>
      </w:tblGrid>
      <w:tr w:rsidR="008638DE" w:rsidRPr="008638DE" w14:paraId="79F82B34" w14:textId="77777777" w:rsidTr="008638DE">
        <w:trPr>
          <w:trHeight w:val="282"/>
        </w:trPr>
        <w:tc>
          <w:tcPr>
            <w:tcW w:w="9273" w:type="dxa"/>
            <w:gridSpan w:val="4"/>
            <w:tcBorders>
              <w:top w:val="nil"/>
              <w:left w:val="nil"/>
              <w:bottom w:val="single" w:sz="4" w:space="0" w:color="auto"/>
              <w:right w:val="nil"/>
            </w:tcBorders>
            <w:shd w:val="clear" w:color="auto" w:fill="auto"/>
            <w:noWrap/>
            <w:vAlign w:val="bottom"/>
            <w:hideMark/>
          </w:tcPr>
          <w:p w14:paraId="49F93F24" w14:textId="77777777" w:rsidR="008638DE" w:rsidRPr="008638DE" w:rsidRDefault="008638DE" w:rsidP="008638DE">
            <w:pPr>
              <w:spacing w:after="0" w:line="240" w:lineRule="auto"/>
              <w:jc w:val="center"/>
              <w:rPr>
                <w:rFonts w:ascii="Times New Roman" w:eastAsia="Times New Roman" w:hAnsi="Times New Roman" w:cs="Times New Roman"/>
                <w:b/>
                <w:bCs/>
                <w:color w:val="000000"/>
                <w:sz w:val="16"/>
                <w:szCs w:val="16"/>
              </w:rPr>
            </w:pPr>
            <w:r w:rsidRPr="008638DE">
              <w:rPr>
                <w:rFonts w:ascii="Times New Roman" w:eastAsia="Times New Roman" w:hAnsi="Times New Roman" w:cs="Times New Roman"/>
                <w:b/>
                <w:bCs/>
                <w:color w:val="000000"/>
                <w:sz w:val="16"/>
                <w:szCs w:val="16"/>
              </w:rPr>
              <w:t>Composite door production description</w:t>
            </w:r>
          </w:p>
        </w:tc>
      </w:tr>
      <w:tr w:rsidR="008638DE" w:rsidRPr="008638DE" w14:paraId="51D6F85E" w14:textId="77777777" w:rsidTr="00BF7062">
        <w:trPr>
          <w:trHeight w:val="282"/>
        </w:trPr>
        <w:tc>
          <w:tcPr>
            <w:tcW w:w="1837" w:type="dxa"/>
            <w:tcBorders>
              <w:top w:val="nil"/>
              <w:left w:val="nil"/>
              <w:bottom w:val="single" w:sz="4" w:space="0" w:color="auto"/>
              <w:right w:val="nil"/>
            </w:tcBorders>
            <w:shd w:val="clear" w:color="auto" w:fill="auto"/>
            <w:noWrap/>
            <w:vAlign w:val="center"/>
            <w:hideMark/>
          </w:tcPr>
          <w:p w14:paraId="409E7602" w14:textId="77777777" w:rsidR="008638DE" w:rsidRPr="008638DE" w:rsidRDefault="008638DE" w:rsidP="008638DE">
            <w:pPr>
              <w:spacing w:after="0" w:line="240" w:lineRule="auto"/>
              <w:jc w:val="center"/>
              <w:rPr>
                <w:rFonts w:ascii="Times New Roman" w:eastAsia="Times New Roman" w:hAnsi="Times New Roman" w:cs="Times New Roman"/>
                <w:b/>
                <w:bCs/>
                <w:color w:val="000000"/>
                <w:sz w:val="16"/>
                <w:szCs w:val="16"/>
              </w:rPr>
            </w:pPr>
            <w:r w:rsidRPr="008638DE">
              <w:rPr>
                <w:rFonts w:ascii="Times New Roman" w:eastAsia="Times New Roman" w:hAnsi="Times New Roman" w:cs="Times New Roman"/>
                <w:b/>
                <w:bCs/>
                <w:color w:val="000000"/>
                <w:sz w:val="16"/>
                <w:szCs w:val="16"/>
              </w:rPr>
              <w:t>Manufacturing process</w:t>
            </w:r>
          </w:p>
        </w:tc>
        <w:tc>
          <w:tcPr>
            <w:tcW w:w="2143" w:type="dxa"/>
            <w:tcBorders>
              <w:top w:val="nil"/>
              <w:left w:val="nil"/>
              <w:bottom w:val="single" w:sz="4" w:space="0" w:color="auto"/>
              <w:right w:val="nil"/>
            </w:tcBorders>
            <w:shd w:val="clear" w:color="auto" w:fill="auto"/>
            <w:noWrap/>
            <w:vAlign w:val="center"/>
            <w:hideMark/>
          </w:tcPr>
          <w:p w14:paraId="1A21F7FB" w14:textId="77777777" w:rsidR="008638DE" w:rsidRPr="008638DE" w:rsidRDefault="008638DE" w:rsidP="008638DE">
            <w:pPr>
              <w:spacing w:after="0" w:line="240" w:lineRule="auto"/>
              <w:jc w:val="center"/>
              <w:rPr>
                <w:rFonts w:ascii="Times New Roman" w:eastAsia="Times New Roman" w:hAnsi="Times New Roman" w:cs="Times New Roman"/>
                <w:b/>
                <w:bCs/>
                <w:color w:val="000000"/>
                <w:sz w:val="16"/>
                <w:szCs w:val="16"/>
              </w:rPr>
            </w:pPr>
            <w:r w:rsidRPr="008638DE">
              <w:rPr>
                <w:rFonts w:ascii="Times New Roman" w:eastAsia="Times New Roman" w:hAnsi="Times New Roman" w:cs="Times New Roman"/>
                <w:b/>
                <w:bCs/>
                <w:color w:val="000000"/>
                <w:sz w:val="16"/>
                <w:szCs w:val="16"/>
              </w:rPr>
              <w:t>Part name in the structure</w:t>
            </w:r>
          </w:p>
        </w:tc>
        <w:tc>
          <w:tcPr>
            <w:tcW w:w="2045" w:type="dxa"/>
            <w:tcBorders>
              <w:top w:val="nil"/>
              <w:left w:val="nil"/>
              <w:bottom w:val="single" w:sz="4" w:space="0" w:color="auto"/>
              <w:right w:val="nil"/>
            </w:tcBorders>
            <w:shd w:val="clear" w:color="auto" w:fill="auto"/>
            <w:noWrap/>
            <w:vAlign w:val="center"/>
            <w:hideMark/>
          </w:tcPr>
          <w:p w14:paraId="24331614" w14:textId="77777777" w:rsidR="008638DE" w:rsidRPr="008638DE" w:rsidRDefault="008638DE" w:rsidP="008638DE">
            <w:pPr>
              <w:spacing w:after="0" w:line="240" w:lineRule="auto"/>
              <w:jc w:val="center"/>
              <w:rPr>
                <w:rFonts w:ascii="Times New Roman" w:eastAsia="Times New Roman" w:hAnsi="Times New Roman" w:cs="Times New Roman"/>
                <w:b/>
                <w:bCs/>
                <w:color w:val="000000"/>
                <w:sz w:val="16"/>
                <w:szCs w:val="16"/>
              </w:rPr>
            </w:pPr>
            <w:r w:rsidRPr="008638DE">
              <w:rPr>
                <w:rFonts w:ascii="Times New Roman" w:eastAsia="Times New Roman" w:hAnsi="Times New Roman" w:cs="Times New Roman"/>
                <w:b/>
                <w:bCs/>
                <w:color w:val="000000"/>
                <w:sz w:val="16"/>
                <w:szCs w:val="16"/>
              </w:rPr>
              <w:t>Raw material</w:t>
            </w:r>
          </w:p>
        </w:tc>
        <w:tc>
          <w:tcPr>
            <w:tcW w:w="3248" w:type="dxa"/>
            <w:tcBorders>
              <w:top w:val="nil"/>
              <w:left w:val="nil"/>
              <w:bottom w:val="single" w:sz="4" w:space="0" w:color="auto"/>
              <w:right w:val="nil"/>
            </w:tcBorders>
            <w:shd w:val="clear" w:color="auto" w:fill="auto"/>
            <w:noWrap/>
            <w:vAlign w:val="center"/>
            <w:hideMark/>
          </w:tcPr>
          <w:p w14:paraId="56E2B217" w14:textId="77777777" w:rsidR="008638DE" w:rsidRPr="008638DE" w:rsidRDefault="008638DE" w:rsidP="008638DE">
            <w:pPr>
              <w:spacing w:after="0" w:line="240" w:lineRule="auto"/>
              <w:jc w:val="center"/>
              <w:rPr>
                <w:rFonts w:ascii="Times New Roman" w:eastAsia="Times New Roman" w:hAnsi="Times New Roman" w:cs="Times New Roman"/>
                <w:b/>
                <w:bCs/>
                <w:color w:val="000000"/>
                <w:sz w:val="16"/>
                <w:szCs w:val="16"/>
              </w:rPr>
            </w:pPr>
            <w:r w:rsidRPr="008638DE">
              <w:rPr>
                <w:rFonts w:ascii="Times New Roman" w:eastAsia="Times New Roman" w:hAnsi="Times New Roman" w:cs="Times New Roman"/>
                <w:b/>
                <w:bCs/>
                <w:color w:val="000000"/>
                <w:sz w:val="16"/>
                <w:szCs w:val="16"/>
              </w:rPr>
              <w:t>Production procedure</w:t>
            </w:r>
          </w:p>
        </w:tc>
      </w:tr>
      <w:tr w:rsidR="008638DE" w:rsidRPr="008638DE" w14:paraId="39BF0D74" w14:textId="77777777" w:rsidTr="00BF7062">
        <w:trPr>
          <w:trHeight w:val="1773"/>
        </w:trPr>
        <w:tc>
          <w:tcPr>
            <w:tcW w:w="1837" w:type="dxa"/>
            <w:tcBorders>
              <w:top w:val="nil"/>
              <w:left w:val="nil"/>
              <w:bottom w:val="nil"/>
              <w:right w:val="nil"/>
            </w:tcBorders>
            <w:shd w:val="clear" w:color="auto" w:fill="auto"/>
            <w:noWrap/>
            <w:vAlign w:val="center"/>
            <w:hideMark/>
          </w:tcPr>
          <w:p w14:paraId="3F030A16"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TP components manufacturing</w:t>
            </w:r>
          </w:p>
        </w:tc>
        <w:tc>
          <w:tcPr>
            <w:tcW w:w="2143" w:type="dxa"/>
            <w:tcBorders>
              <w:top w:val="nil"/>
              <w:left w:val="nil"/>
              <w:bottom w:val="nil"/>
              <w:right w:val="nil"/>
            </w:tcBorders>
            <w:shd w:val="clear" w:color="auto" w:fill="auto"/>
            <w:vAlign w:val="center"/>
            <w:hideMark/>
          </w:tcPr>
          <w:p w14:paraId="72A6C2F5"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Outer and inner skin, vertical and horizontal beams of the door</w:t>
            </w:r>
          </w:p>
        </w:tc>
        <w:tc>
          <w:tcPr>
            <w:tcW w:w="2045" w:type="dxa"/>
            <w:tcBorders>
              <w:top w:val="nil"/>
              <w:left w:val="nil"/>
              <w:bottom w:val="nil"/>
              <w:right w:val="nil"/>
            </w:tcBorders>
            <w:shd w:val="clear" w:color="auto" w:fill="auto"/>
            <w:vAlign w:val="center"/>
            <w:hideMark/>
          </w:tcPr>
          <w:p w14:paraId="02923076"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 xml:space="preserve">Toray </w:t>
            </w:r>
            <w:proofErr w:type="spellStart"/>
            <w:r w:rsidRPr="008638DE">
              <w:rPr>
                <w:rFonts w:ascii="Times New Roman" w:eastAsia="Times New Roman" w:hAnsi="Times New Roman" w:cs="Times New Roman"/>
                <w:color w:val="000000"/>
                <w:sz w:val="16"/>
                <w:szCs w:val="16"/>
              </w:rPr>
              <w:t>Cetex</w:t>
            </w:r>
            <w:proofErr w:type="spellEnd"/>
            <w:r w:rsidRPr="008638DE">
              <w:rPr>
                <w:rFonts w:ascii="Times New Roman" w:eastAsia="Times New Roman" w:hAnsi="Times New Roman" w:cs="Times New Roman"/>
                <w:color w:val="000000"/>
                <w:sz w:val="16"/>
                <w:szCs w:val="16"/>
              </w:rPr>
              <w:t xml:space="preserve"> TC1100 300J 5HS refers to carbon fibre PPS prepregs, where TC1100 is polyphenylene sulphide (PPS) thermoplastic resin reinforced by carbon fibre T300J: 54.5% of carbon fibre, 2% of glass fibre and 43.5% of PPS resin by weight</w:t>
            </w:r>
          </w:p>
        </w:tc>
        <w:tc>
          <w:tcPr>
            <w:tcW w:w="3248" w:type="dxa"/>
            <w:tcBorders>
              <w:top w:val="nil"/>
              <w:left w:val="nil"/>
              <w:bottom w:val="nil"/>
              <w:right w:val="nil"/>
            </w:tcBorders>
            <w:shd w:val="clear" w:color="auto" w:fill="auto"/>
            <w:vAlign w:val="center"/>
            <w:hideMark/>
          </w:tcPr>
          <w:p w14:paraId="3D59D14B"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 xml:space="preserve">(1) All plies of prepregs are hand laid up on heated press plates  </w:t>
            </w:r>
            <w:r w:rsidRPr="008638DE">
              <w:rPr>
                <w:rFonts w:ascii="Times New Roman" w:eastAsia="Times New Roman" w:hAnsi="Times New Roman" w:cs="Times New Roman"/>
                <w:color w:val="000000"/>
                <w:sz w:val="16"/>
                <w:szCs w:val="16"/>
              </w:rPr>
              <w:br/>
              <w:t>(2) The TP panel is cut into smaller blanks</w:t>
            </w:r>
            <w:r w:rsidRPr="008638DE">
              <w:rPr>
                <w:rFonts w:ascii="Times New Roman" w:eastAsia="Times New Roman" w:hAnsi="Times New Roman" w:cs="Times New Roman"/>
                <w:color w:val="000000"/>
                <w:sz w:val="16"/>
                <w:szCs w:val="16"/>
              </w:rPr>
              <w:br/>
              <w:t>(3) The blanks are loaded onto a heating die, the mould couple applied and thermoformed under pressure in an Infrared oven for pressing</w:t>
            </w:r>
            <w:r w:rsidRPr="008638DE">
              <w:rPr>
                <w:rFonts w:ascii="Times New Roman" w:eastAsia="Times New Roman" w:hAnsi="Times New Roman" w:cs="Times New Roman"/>
                <w:color w:val="000000"/>
                <w:sz w:val="16"/>
                <w:szCs w:val="16"/>
              </w:rPr>
              <w:br/>
              <w:t xml:space="preserve">(4) Parts are demoulded to be cooled at air temperature </w:t>
            </w:r>
            <w:r w:rsidRPr="008638DE">
              <w:rPr>
                <w:rFonts w:ascii="Times New Roman" w:eastAsia="Times New Roman" w:hAnsi="Times New Roman" w:cs="Times New Roman"/>
                <w:color w:val="000000"/>
                <w:sz w:val="16"/>
                <w:szCs w:val="16"/>
              </w:rPr>
              <w:br/>
              <w:t>(5) Parts are trimmed to form the shapes of the final components</w:t>
            </w:r>
            <w:r w:rsidRPr="008638DE">
              <w:rPr>
                <w:rFonts w:ascii="Times New Roman" w:eastAsia="Times New Roman" w:hAnsi="Times New Roman" w:cs="Times New Roman"/>
                <w:color w:val="000000"/>
                <w:sz w:val="16"/>
                <w:szCs w:val="16"/>
              </w:rPr>
              <w:br/>
              <w:t xml:space="preserve">(6) Inspection are performed using the </w:t>
            </w:r>
            <w:proofErr w:type="spellStart"/>
            <w:r w:rsidRPr="008638DE">
              <w:rPr>
                <w:rFonts w:ascii="Times New Roman" w:eastAsia="Times New Roman" w:hAnsi="Times New Roman" w:cs="Times New Roman"/>
                <w:color w:val="000000"/>
                <w:sz w:val="16"/>
                <w:szCs w:val="16"/>
              </w:rPr>
              <w:t>IntACom</w:t>
            </w:r>
            <w:proofErr w:type="spellEnd"/>
            <w:r w:rsidRPr="008638DE">
              <w:rPr>
                <w:rFonts w:ascii="Times New Roman" w:eastAsia="Times New Roman" w:hAnsi="Times New Roman" w:cs="Times New Roman"/>
                <w:color w:val="000000"/>
                <w:sz w:val="16"/>
                <w:szCs w:val="16"/>
              </w:rPr>
              <w:t xml:space="preserve"> system</w:t>
            </w:r>
          </w:p>
        </w:tc>
      </w:tr>
      <w:tr w:rsidR="008638DE" w:rsidRPr="008638DE" w14:paraId="323E40DA" w14:textId="77777777" w:rsidTr="00BF7062">
        <w:trPr>
          <w:trHeight w:val="2027"/>
        </w:trPr>
        <w:tc>
          <w:tcPr>
            <w:tcW w:w="1837" w:type="dxa"/>
            <w:tcBorders>
              <w:top w:val="nil"/>
              <w:left w:val="nil"/>
              <w:bottom w:val="nil"/>
              <w:right w:val="nil"/>
            </w:tcBorders>
            <w:shd w:val="clear" w:color="auto" w:fill="auto"/>
            <w:noWrap/>
            <w:vAlign w:val="center"/>
            <w:hideMark/>
          </w:tcPr>
          <w:p w14:paraId="7173F880"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TS components manufacturing</w:t>
            </w:r>
          </w:p>
        </w:tc>
        <w:tc>
          <w:tcPr>
            <w:tcW w:w="2143" w:type="dxa"/>
            <w:tcBorders>
              <w:top w:val="nil"/>
              <w:left w:val="nil"/>
              <w:bottom w:val="nil"/>
              <w:right w:val="nil"/>
            </w:tcBorders>
            <w:shd w:val="clear" w:color="auto" w:fill="auto"/>
            <w:noWrap/>
            <w:vAlign w:val="center"/>
            <w:hideMark/>
          </w:tcPr>
          <w:p w14:paraId="09112CC8"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Door pan</w:t>
            </w:r>
          </w:p>
        </w:tc>
        <w:tc>
          <w:tcPr>
            <w:tcW w:w="2045" w:type="dxa"/>
            <w:tcBorders>
              <w:top w:val="nil"/>
              <w:left w:val="nil"/>
              <w:bottom w:val="nil"/>
              <w:right w:val="nil"/>
            </w:tcBorders>
            <w:shd w:val="clear" w:color="auto" w:fill="auto"/>
            <w:vAlign w:val="center"/>
            <w:hideMark/>
          </w:tcPr>
          <w:p w14:paraId="72EFA5E2"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 xml:space="preserve">Solvay </w:t>
            </w:r>
            <w:proofErr w:type="spellStart"/>
            <w:r w:rsidRPr="008638DE">
              <w:rPr>
                <w:rFonts w:ascii="Times New Roman" w:eastAsia="Times New Roman" w:hAnsi="Times New Roman" w:cs="Times New Roman"/>
                <w:color w:val="000000"/>
                <w:sz w:val="16"/>
                <w:szCs w:val="16"/>
              </w:rPr>
              <w:t>Cycom</w:t>
            </w:r>
            <w:proofErr w:type="spellEnd"/>
            <w:r w:rsidRPr="008638DE">
              <w:rPr>
                <w:rFonts w:ascii="Times New Roman" w:eastAsia="Times New Roman" w:hAnsi="Times New Roman" w:cs="Times New Roman"/>
                <w:color w:val="000000"/>
                <w:sz w:val="16"/>
                <w:szCs w:val="16"/>
              </w:rPr>
              <w:t xml:space="preserve"> 977-2-34-24KIMS-196 Unidirectional Tape refers to carbon fibre epoxy prepregs, where IMS9772 is an epoxy resin reinforced by carbon fibre IMS in unidirectional tape: 62% of carbon fibre, 4% of glass fibre and 34% of epoxy resin by weight</w:t>
            </w:r>
          </w:p>
        </w:tc>
        <w:tc>
          <w:tcPr>
            <w:tcW w:w="3248" w:type="dxa"/>
            <w:tcBorders>
              <w:top w:val="nil"/>
              <w:left w:val="nil"/>
              <w:bottom w:val="nil"/>
              <w:right w:val="nil"/>
            </w:tcBorders>
            <w:shd w:val="clear" w:color="auto" w:fill="auto"/>
            <w:vAlign w:val="center"/>
            <w:hideMark/>
          </w:tcPr>
          <w:p w14:paraId="6EBBB5E7" w14:textId="72E1DF99"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1) All prepregs are stacked atop each other to get the desired orientation and thickness on a mould</w:t>
            </w:r>
            <w:r w:rsidRPr="008638DE">
              <w:rPr>
                <w:rFonts w:ascii="Times New Roman" w:eastAsia="Times New Roman" w:hAnsi="Times New Roman" w:cs="Times New Roman"/>
                <w:color w:val="000000"/>
                <w:sz w:val="16"/>
                <w:szCs w:val="16"/>
              </w:rPr>
              <w:br/>
              <w:t xml:space="preserve">(2) The four-step thermoset process is conducted. </w:t>
            </w:r>
            <w:proofErr w:type="spellStart"/>
            <w:r w:rsidRPr="008638DE">
              <w:rPr>
                <w:rFonts w:ascii="Times New Roman" w:eastAsia="Times New Roman" w:hAnsi="Times New Roman" w:cs="Times New Roman"/>
                <w:color w:val="000000"/>
                <w:sz w:val="16"/>
                <w:szCs w:val="16"/>
              </w:rPr>
              <w:t>i</w:t>
            </w:r>
            <w:proofErr w:type="spellEnd"/>
            <w:r w:rsidRPr="008638DE">
              <w:rPr>
                <w:rFonts w:ascii="Times New Roman" w:eastAsia="Times New Roman" w:hAnsi="Times New Roman" w:cs="Times New Roman"/>
                <w:color w:val="000000"/>
                <w:sz w:val="16"/>
                <w:szCs w:val="16"/>
              </w:rPr>
              <w:t>) a bag is sealed on the top layer and out of the edge of the part; ii) a vacuum is applied to remove air and avoid wrinkles; iii) the excess resin is removed, and the mould is placed into the autoclave to cure; iv) demoulding is applied</w:t>
            </w:r>
            <w:r w:rsidRPr="008638DE">
              <w:rPr>
                <w:rFonts w:ascii="Times New Roman" w:eastAsia="Times New Roman" w:hAnsi="Times New Roman" w:cs="Times New Roman"/>
                <w:color w:val="000000"/>
                <w:sz w:val="16"/>
                <w:szCs w:val="16"/>
              </w:rPr>
              <w:br/>
              <w:t>(3) The cured parts are trimmed to the final shape</w:t>
            </w:r>
            <w:r w:rsidRPr="008638DE">
              <w:rPr>
                <w:rFonts w:ascii="Times New Roman" w:eastAsia="Times New Roman" w:hAnsi="Times New Roman" w:cs="Times New Roman"/>
                <w:color w:val="000000"/>
                <w:sz w:val="16"/>
                <w:szCs w:val="16"/>
              </w:rPr>
              <w:br/>
              <w:t>(4)</w:t>
            </w:r>
            <w:r w:rsidR="00935521">
              <w:rPr>
                <w:rFonts w:ascii="Times New Roman" w:eastAsia="Times New Roman" w:hAnsi="Times New Roman" w:cs="Times New Roman"/>
                <w:color w:val="000000"/>
                <w:sz w:val="16"/>
                <w:szCs w:val="16"/>
              </w:rPr>
              <w:t xml:space="preserve"> </w:t>
            </w:r>
            <w:r w:rsidRPr="008638DE">
              <w:rPr>
                <w:rFonts w:ascii="Times New Roman" w:eastAsia="Times New Roman" w:hAnsi="Times New Roman" w:cs="Times New Roman"/>
                <w:color w:val="000000"/>
                <w:sz w:val="16"/>
                <w:szCs w:val="16"/>
              </w:rPr>
              <w:t xml:space="preserve">Inspection </w:t>
            </w:r>
            <w:proofErr w:type="gramStart"/>
            <w:r w:rsidRPr="008638DE">
              <w:rPr>
                <w:rFonts w:ascii="Times New Roman" w:eastAsia="Times New Roman" w:hAnsi="Times New Roman" w:cs="Times New Roman"/>
                <w:color w:val="000000"/>
                <w:sz w:val="16"/>
                <w:szCs w:val="16"/>
              </w:rPr>
              <w:t>are</w:t>
            </w:r>
            <w:proofErr w:type="gramEnd"/>
            <w:r w:rsidRPr="008638DE">
              <w:rPr>
                <w:rFonts w:ascii="Times New Roman" w:eastAsia="Times New Roman" w:hAnsi="Times New Roman" w:cs="Times New Roman"/>
                <w:color w:val="000000"/>
                <w:sz w:val="16"/>
                <w:szCs w:val="16"/>
              </w:rPr>
              <w:t xml:space="preserve"> performed using the </w:t>
            </w:r>
            <w:proofErr w:type="spellStart"/>
            <w:r w:rsidRPr="008638DE">
              <w:rPr>
                <w:rFonts w:ascii="Times New Roman" w:eastAsia="Times New Roman" w:hAnsi="Times New Roman" w:cs="Times New Roman"/>
                <w:color w:val="000000"/>
                <w:sz w:val="16"/>
                <w:szCs w:val="16"/>
              </w:rPr>
              <w:t>IntACom</w:t>
            </w:r>
            <w:proofErr w:type="spellEnd"/>
            <w:r w:rsidRPr="008638DE">
              <w:rPr>
                <w:rFonts w:ascii="Times New Roman" w:eastAsia="Times New Roman" w:hAnsi="Times New Roman" w:cs="Times New Roman"/>
                <w:color w:val="000000"/>
                <w:sz w:val="16"/>
                <w:szCs w:val="16"/>
              </w:rPr>
              <w:t xml:space="preserve"> system</w:t>
            </w:r>
          </w:p>
        </w:tc>
      </w:tr>
      <w:tr w:rsidR="008638DE" w:rsidRPr="008638DE" w14:paraId="7A4609DE" w14:textId="77777777" w:rsidTr="00BF7062">
        <w:trPr>
          <w:trHeight w:val="2027"/>
        </w:trPr>
        <w:tc>
          <w:tcPr>
            <w:tcW w:w="1837" w:type="dxa"/>
            <w:tcBorders>
              <w:top w:val="nil"/>
              <w:left w:val="nil"/>
              <w:bottom w:val="nil"/>
              <w:right w:val="nil"/>
            </w:tcBorders>
            <w:shd w:val="clear" w:color="auto" w:fill="auto"/>
            <w:noWrap/>
            <w:vAlign w:val="center"/>
            <w:hideMark/>
          </w:tcPr>
          <w:p w14:paraId="194AAE42"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Al components manufacturing</w:t>
            </w:r>
          </w:p>
        </w:tc>
        <w:tc>
          <w:tcPr>
            <w:tcW w:w="2143" w:type="dxa"/>
            <w:tcBorders>
              <w:top w:val="nil"/>
              <w:left w:val="nil"/>
              <w:bottom w:val="nil"/>
              <w:right w:val="nil"/>
            </w:tcBorders>
            <w:shd w:val="clear" w:color="auto" w:fill="auto"/>
            <w:noWrap/>
            <w:vAlign w:val="center"/>
            <w:hideMark/>
          </w:tcPr>
          <w:p w14:paraId="610BE341"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Door handles, lock mechanisms and fittings</w:t>
            </w:r>
          </w:p>
        </w:tc>
        <w:tc>
          <w:tcPr>
            <w:tcW w:w="2045" w:type="dxa"/>
            <w:tcBorders>
              <w:top w:val="nil"/>
              <w:left w:val="nil"/>
              <w:bottom w:val="nil"/>
              <w:right w:val="nil"/>
            </w:tcBorders>
            <w:shd w:val="clear" w:color="auto" w:fill="auto"/>
            <w:noWrap/>
            <w:vAlign w:val="center"/>
            <w:hideMark/>
          </w:tcPr>
          <w:p w14:paraId="201A272E"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 xml:space="preserve">Aluminium Al7075 or Al2024 family </w:t>
            </w:r>
          </w:p>
        </w:tc>
        <w:tc>
          <w:tcPr>
            <w:tcW w:w="3248" w:type="dxa"/>
            <w:tcBorders>
              <w:top w:val="nil"/>
              <w:left w:val="nil"/>
              <w:bottom w:val="nil"/>
              <w:right w:val="nil"/>
            </w:tcBorders>
            <w:shd w:val="clear" w:color="auto" w:fill="auto"/>
            <w:vAlign w:val="center"/>
            <w:hideMark/>
          </w:tcPr>
          <w:p w14:paraId="265DDF23"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 xml:space="preserve">(1) The aluminium ingots are hot rolled </w:t>
            </w:r>
            <w:r w:rsidRPr="008638DE">
              <w:rPr>
                <w:rFonts w:ascii="Times New Roman" w:eastAsia="Times New Roman" w:hAnsi="Times New Roman" w:cs="Times New Roman"/>
                <w:color w:val="000000"/>
                <w:sz w:val="16"/>
                <w:szCs w:val="16"/>
              </w:rPr>
              <w:br/>
              <w:t xml:space="preserve">(2) Parts are machined using computer numerical control systems (CNC): </w:t>
            </w:r>
            <w:proofErr w:type="spellStart"/>
            <w:r w:rsidRPr="008638DE">
              <w:rPr>
                <w:rFonts w:ascii="Times New Roman" w:eastAsia="Times New Roman" w:hAnsi="Times New Roman" w:cs="Times New Roman"/>
                <w:color w:val="000000"/>
                <w:sz w:val="16"/>
                <w:szCs w:val="16"/>
              </w:rPr>
              <w:t>i</w:t>
            </w:r>
            <w:proofErr w:type="spellEnd"/>
            <w:r w:rsidRPr="008638DE">
              <w:rPr>
                <w:rFonts w:ascii="Times New Roman" w:eastAsia="Times New Roman" w:hAnsi="Times New Roman" w:cs="Times New Roman"/>
                <w:color w:val="000000"/>
                <w:sz w:val="16"/>
                <w:szCs w:val="16"/>
              </w:rPr>
              <w:t>) the virtual representation of the parts in CAD software is designed; ii) translating the CAD files into code for machining; iii) the users create the milling machine path through dedicated software converted in computer numerical machine language operations; iv) the metallic parts are machined to the desired shape and size</w:t>
            </w:r>
            <w:r w:rsidRPr="008638DE">
              <w:rPr>
                <w:rFonts w:ascii="Times New Roman" w:eastAsia="Times New Roman" w:hAnsi="Times New Roman" w:cs="Times New Roman"/>
                <w:color w:val="000000"/>
                <w:sz w:val="16"/>
                <w:szCs w:val="16"/>
              </w:rPr>
              <w:br/>
              <w:t>(3) Inspection are performed using ultraviolet backlight fluorescent</w:t>
            </w:r>
          </w:p>
        </w:tc>
      </w:tr>
      <w:tr w:rsidR="008638DE" w:rsidRPr="008638DE" w14:paraId="0B9D1BD8" w14:textId="77777777" w:rsidTr="00BF7062">
        <w:trPr>
          <w:trHeight w:val="282"/>
        </w:trPr>
        <w:tc>
          <w:tcPr>
            <w:tcW w:w="1837" w:type="dxa"/>
            <w:tcBorders>
              <w:top w:val="nil"/>
              <w:left w:val="nil"/>
              <w:bottom w:val="nil"/>
              <w:right w:val="nil"/>
            </w:tcBorders>
            <w:shd w:val="clear" w:color="auto" w:fill="auto"/>
            <w:noWrap/>
            <w:vAlign w:val="center"/>
            <w:hideMark/>
          </w:tcPr>
          <w:p w14:paraId="6BF586C7"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SS components manufacturing</w:t>
            </w:r>
          </w:p>
        </w:tc>
        <w:tc>
          <w:tcPr>
            <w:tcW w:w="2143" w:type="dxa"/>
            <w:tcBorders>
              <w:top w:val="nil"/>
              <w:left w:val="nil"/>
              <w:bottom w:val="nil"/>
              <w:right w:val="nil"/>
            </w:tcBorders>
            <w:shd w:val="clear" w:color="auto" w:fill="auto"/>
            <w:noWrap/>
            <w:vAlign w:val="center"/>
            <w:hideMark/>
          </w:tcPr>
          <w:p w14:paraId="45406752"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Door handles, lock mechanisms and fittings</w:t>
            </w:r>
          </w:p>
        </w:tc>
        <w:tc>
          <w:tcPr>
            <w:tcW w:w="2045" w:type="dxa"/>
            <w:tcBorders>
              <w:top w:val="nil"/>
              <w:left w:val="nil"/>
              <w:bottom w:val="nil"/>
              <w:right w:val="nil"/>
            </w:tcBorders>
            <w:shd w:val="clear" w:color="auto" w:fill="auto"/>
            <w:noWrap/>
            <w:vAlign w:val="center"/>
            <w:hideMark/>
          </w:tcPr>
          <w:p w14:paraId="52C88556"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18-8 stainless steel</w:t>
            </w:r>
          </w:p>
        </w:tc>
        <w:tc>
          <w:tcPr>
            <w:tcW w:w="3248" w:type="dxa"/>
            <w:tcBorders>
              <w:top w:val="nil"/>
              <w:left w:val="nil"/>
              <w:bottom w:val="nil"/>
              <w:right w:val="nil"/>
            </w:tcBorders>
            <w:shd w:val="clear" w:color="auto" w:fill="auto"/>
            <w:vAlign w:val="center"/>
            <w:hideMark/>
          </w:tcPr>
          <w:p w14:paraId="71B01832"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The same as the Al components manufacturing above</w:t>
            </w:r>
          </w:p>
        </w:tc>
      </w:tr>
      <w:tr w:rsidR="008638DE" w:rsidRPr="008638DE" w14:paraId="4CF38476" w14:textId="77777777" w:rsidTr="00BF7062">
        <w:trPr>
          <w:trHeight w:val="760"/>
        </w:trPr>
        <w:tc>
          <w:tcPr>
            <w:tcW w:w="1837" w:type="dxa"/>
            <w:tcBorders>
              <w:top w:val="nil"/>
              <w:left w:val="nil"/>
              <w:bottom w:val="single" w:sz="4" w:space="0" w:color="auto"/>
              <w:right w:val="nil"/>
            </w:tcBorders>
            <w:shd w:val="clear" w:color="auto" w:fill="auto"/>
            <w:noWrap/>
            <w:vAlign w:val="center"/>
            <w:hideMark/>
          </w:tcPr>
          <w:p w14:paraId="2541F3AE"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Joining/assembly</w:t>
            </w:r>
          </w:p>
        </w:tc>
        <w:tc>
          <w:tcPr>
            <w:tcW w:w="2143" w:type="dxa"/>
            <w:tcBorders>
              <w:top w:val="nil"/>
              <w:left w:val="nil"/>
              <w:bottom w:val="single" w:sz="4" w:space="0" w:color="auto"/>
              <w:right w:val="nil"/>
            </w:tcBorders>
            <w:shd w:val="clear" w:color="auto" w:fill="auto"/>
            <w:noWrap/>
            <w:vAlign w:val="center"/>
            <w:hideMark/>
          </w:tcPr>
          <w:p w14:paraId="6E2E1540"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Door</w:t>
            </w:r>
          </w:p>
        </w:tc>
        <w:tc>
          <w:tcPr>
            <w:tcW w:w="2045" w:type="dxa"/>
            <w:tcBorders>
              <w:top w:val="nil"/>
              <w:left w:val="nil"/>
              <w:bottom w:val="single" w:sz="4" w:space="0" w:color="auto"/>
              <w:right w:val="nil"/>
            </w:tcBorders>
            <w:shd w:val="clear" w:color="auto" w:fill="auto"/>
            <w:noWrap/>
            <w:vAlign w:val="center"/>
            <w:hideMark/>
          </w:tcPr>
          <w:p w14:paraId="78F23D8B"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p>
        </w:tc>
        <w:tc>
          <w:tcPr>
            <w:tcW w:w="3248" w:type="dxa"/>
            <w:tcBorders>
              <w:top w:val="nil"/>
              <w:left w:val="nil"/>
              <w:bottom w:val="single" w:sz="4" w:space="0" w:color="auto"/>
              <w:right w:val="nil"/>
            </w:tcBorders>
            <w:shd w:val="clear" w:color="auto" w:fill="auto"/>
            <w:vAlign w:val="center"/>
            <w:hideMark/>
          </w:tcPr>
          <w:p w14:paraId="00300319"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1) TP components are joined together using induction welding</w:t>
            </w:r>
            <w:r w:rsidRPr="008638DE">
              <w:rPr>
                <w:rFonts w:ascii="Times New Roman" w:eastAsia="Times New Roman" w:hAnsi="Times New Roman" w:cs="Times New Roman"/>
                <w:color w:val="000000"/>
                <w:sz w:val="16"/>
                <w:szCs w:val="16"/>
              </w:rPr>
              <w:br/>
              <w:t>(2) All the components are joined with rivets that fasten the assembly together after appropriate inspections</w:t>
            </w:r>
          </w:p>
        </w:tc>
      </w:tr>
      <w:tr w:rsidR="008638DE" w:rsidRPr="008638DE" w14:paraId="2F970EF9" w14:textId="77777777" w:rsidTr="00935521">
        <w:trPr>
          <w:trHeight w:val="282"/>
        </w:trPr>
        <w:tc>
          <w:tcPr>
            <w:tcW w:w="9273" w:type="dxa"/>
            <w:gridSpan w:val="4"/>
            <w:tcBorders>
              <w:top w:val="single" w:sz="4" w:space="0" w:color="auto"/>
              <w:left w:val="nil"/>
              <w:bottom w:val="single" w:sz="4" w:space="0" w:color="auto"/>
              <w:right w:val="nil"/>
            </w:tcBorders>
            <w:shd w:val="clear" w:color="auto" w:fill="auto"/>
            <w:noWrap/>
            <w:vAlign w:val="center"/>
            <w:hideMark/>
          </w:tcPr>
          <w:p w14:paraId="352D8D6B" w14:textId="77777777" w:rsidR="008638DE" w:rsidRPr="008638DE" w:rsidRDefault="008638DE" w:rsidP="008638DE">
            <w:pPr>
              <w:spacing w:after="0" w:line="240" w:lineRule="auto"/>
              <w:jc w:val="center"/>
              <w:rPr>
                <w:rFonts w:ascii="Times New Roman" w:eastAsia="Times New Roman" w:hAnsi="Times New Roman" w:cs="Times New Roman"/>
                <w:b/>
                <w:bCs/>
                <w:color w:val="000000"/>
                <w:sz w:val="16"/>
                <w:szCs w:val="16"/>
              </w:rPr>
            </w:pPr>
            <w:r w:rsidRPr="008638DE">
              <w:rPr>
                <w:rFonts w:ascii="Times New Roman" w:eastAsia="Times New Roman" w:hAnsi="Times New Roman" w:cs="Times New Roman"/>
                <w:b/>
                <w:bCs/>
                <w:color w:val="000000"/>
                <w:sz w:val="16"/>
                <w:szCs w:val="16"/>
              </w:rPr>
              <w:t>Aluminium door production description</w:t>
            </w:r>
          </w:p>
        </w:tc>
      </w:tr>
      <w:tr w:rsidR="008638DE" w:rsidRPr="008638DE" w14:paraId="5C65D667" w14:textId="77777777" w:rsidTr="00BF7062">
        <w:trPr>
          <w:trHeight w:val="1520"/>
        </w:trPr>
        <w:tc>
          <w:tcPr>
            <w:tcW w:w="1837" w:type="dxa"/>
            <w:tcBorders>
              <w:top w:val="nil"/>
              <w:left w:val="nil"/>
              <w:bottom w:val="nil"/>
              <w:right w:val="nil"/>
            </w:tcBorders>
            <w:shd w:val="clear" w:color="auto" w:fill="auto"/>
            <w:noWrap/>
            <w:vAlign w:val="center"/>
            <w:hideMark/>
          </w:tcPr>
          <w:p w14:paraId="51263CC6"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 xml:space="preserve">Aluminium door body manufacturing </w:t>
            </w:r>
          </w:p>
        </w:tc>
        <w:tc>
          <w:tcPr>
            <w:tcW w:w="2143" w:type="dxa"/>
            <w:tcBorders>
              <w:top w:val="nil"/>
              <w:left w:val="nil"/>
              <w:bottom w:val="nil"/>
              <w:right w:val="nil"/>
            </w:tcBorders>
            <w:shd w:val="clear" w:color="auto" w:fill="auto"/>
            <w:noWrap/>
            <w:vAlign w:val="center"/>
            <w:hideMark/>
          </w:tcPr>
          <w:p w14:paraId="42F65B5C"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 xml:space="preserve">Outer skin, </w:t>
            </w:r>
            <w:proofErr w:type="gramStart"/>
            <w:r w:rsidRPr="008638DE">
              <w:rPr>
                <w:rFonts w:ascii="Times New Roman" w:eastAsia="Times New Roman" w:hAnsi="Times New Roman" w:cs="Times New Roman"/>
                <w:color w:val="000000"/>
                <w:sz w:val="16"/>
                <w:szCs w:val="16"/>
              </w:rPr>
              <w:t>beams</w:t>
            </w:r>
            <w:proofErr w:type="gramEnd"/>
            <w:r w:rsidRPr="008638DE">
              <w:rPr>
                <w:rFonts w:ascii="Times New Roman" w:eastAsia="Times New Roman" w:hAnsi="Times New Roman" w:cs="Times New Roman"/>
                <w:color w:val="000000"/>
                <w:sz w:val="16"/>
                <w:szCs w:val="16"/>
              </w:rPr>
              <w:t xml:space="preserve"> and gussets </w:t>
            </w:r>
          </w:p>
        </w:tc>
        <w:tc>
          <w:tcPr>
            <w:tcW w:w="2045" w:type="dxa"/>
            <w:tcBorders>
              <w:top w:val="nil"/>
              <w:left w:val="nil"/>
              <w:bottom w:val="nil"/>
              <w:right w:val="nil"/>
            </w:tcBorders>
            <w:shd w:val="clear" w:color="auto" w:fill="auto"/>
            <w:noWrap/>
            <w:vAlign w:val="center"/>
            <w:hideMark/>
          </w:tcPr>
          <w:p w14:paraId="001BB3B0"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 xml:space="preserve">Aluminium Al7075 or Al2024 family </w:t>
            </w:r>
          </w:p>
        </w:tc>
        <w:tc>
          <w:tcPr>
            <w:tcW w:w="3248" w:type="dxa"/>
            <w:tcBorders>
              <w:top w:val="nil"/>
              <w:left w:val="nil"/>
              <w:bottom w:val="nil"/>
              <w:right w:val="nil"/>
            </w:tcBorders>
            <w:shd w:val="clear" w:color="auto" w:fill="auto"/>
            <w:vAlign w:val="center"/>
            <w:hideMark/>
          </w:tcPr>
          <w:p w14:paraId="41C9238E" w14:textId="4A73401C"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1) Cutting: the raw material is cut to shape using a three-axis contouring machine</w:t>
            </w:r>
            <w:r w:rsidRPr="008638DE">
              <w:rPr>
                <w:rFonts w:ascii="Times New Roman" w:eastAsia="Times New Roman" w:hAnsi="Times New Roman" w:cs="Times New Roman"/>
                <w:color w:val="000000"/>
                <w:sz w:val="16"/>
                <w:szCs w:val="16"/>
              </w:rPr>
              <w:br/>
              <w:t xml:space="preserve">(2) Machining: a four-axis machining centre and a high-speed five-axis machining centre conduct multiple-point cutting to further shape the workpiece </w:t>
            </w:r>
            <w:r w:rsidRPr="008638DE">
              <w:rPr>
                <w:rFonts w:ascii="Times New Roman" w:eastAsia="Times New Roman" w:hAnsi="Times New Roman" w:cs="Times New Roman"/>
                <w:color w:val="000000"/>
                <w:sz w:val="16"/>
                <w:szCs w:val="16"/>
              </w:rPr>
              <w:br/>
              <w:t xml:space="preserve">(3) Stamping: the final shapes are achieved by using a press brake machine. (4) Inspection: the final tests are performed to ensure integrity. </w:t>
            </w:r>
          </w:p>
        </w:tc>
      </w:tr>
      <w:tr w:rsidR="008638DE" w:rsidRPr="008638DE" w14:paraId="4F83D64A" w14:textId="77777777" w:rsidTr="00BF7062">
        <w:trPr>
          <w:trHeight w:val="282"/>
        </w:trPr>
        <w:tc>
          <w:tcPr>
            <w:tcW w:w="1837" w:type="dxa"/>
            <w:tcBorders>
              <w:top w:val="nil"/>
              <w:left w:val="nil"/>
              <w:bottom w:val="nil"/>
              <w:right w:val="nil"/>
            </w:tcBorders>
            <w:shd w:val="clear" w:color="auto" w:fill="auto"/>
            <w:noWrap/>
            <w:vAlign w:val="center"/>
            <w:hideMark/>
          </w:tcPr>
          <w:p w14:paraId="49DF1126"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Al components manufacturing</w:t>
            </w:r>
          </w:p>
        </w:tc>
        <w:tc>
          <w:tcPr>
            <w:tcW w:w="2143" w:type="dxa"/>
            <w:tcBorders>
              <w:top w:val="nil"/>
              <w:left w:val="nil"/>
              <w:bottom w:val="nil"/>
              <w:right w:val="nil"/>
            </w:tcBorders>
            <w:shd w:val="clear" w:color="auto" w:fill="auto"/>
            <w:noWrap/>
            <w:vAlign w:val="center"/>
            <w:hideMark/>
          </w:tcPr>
          <w:p w14:paraId="0DA1AF95"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Door handles, lock mechanisms and fittings</w:t>
            </w:r>
          </w:p>
        </w:tc>
        <w:tc>
          <w:tcPr>
            <w:tcW w:w="2045" w:type="dxa"/>
            <w:tcBorders>
              <w:top w:val="nil"/>
              <w:left w:val="nil"/>
              <w:bottom w:val="nil"/>
              <w:right w:val="nil"/>
            </w:tcBorders>
            <w:shd w:val="clear" w:color="auto" w:fill="auto"/>
            <w:noWrap/>
            <w:vAlign w:val="center"/>
            <w:hideMark/>
          </w:tcPr>
          <w:p w14:paraId="0ED99344"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 xml:space="preserve">Aluminium Al7075 or Al2024 family </w:t>
            </w:r>
          </w:p>
        </w:tc>
        <w:tc>
          <w:tcPr>
            <w:tcW w:w="3248" w:type="dxa"/>
            <w:tcBorders>
              <w:top w:val="nil"/>
              <w:left w:val="nil"/>
              <w:bottom w:val="nil"/>
              <w:right w:val="nil"/>
            </w:tcBorders>
            <w:shd w:val="clear" w:color="auto" w:fill="auto"/>
            <w:vAlign w:val="center"/>
            <w:hideMark/>
          </w:tcPr>
          <w:p w14:paraId="4BF34AA7"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The same as the Al components manufacturing in composite door above</w:t>
            </w:r>
          </w:p>
        </w:tc>
      </w:tr>
      <w:tr w:rsidR="008638DE" w:rsidRPr="008638DE" w14:paraId="1CFF7EA9" w14:textId="77777777" w:rsidTr="00BF7062">
        <w:trPr>
          <w:trHeight w:val="282"/>
        </w:trPr>
        <w:tc>
          <w:tcPr>
            <w:tcW w:w="1837" w:type="dxa"/>
            <w:tcBorders>
              <w:top w:val="nil"/>
              <w:left w:val="nil"/>
              <w:bottom w:val="nil"/>
              <w:right w:val="nil"/>
            </w:tcBorders>
            <w:shd w:val="clear" w:color="auto" w:fill="auto"/>
            <w:noWrap/>
            <w:vAlign w:val="center"/>
            <w:hideMark/>
          </w:tcPr>
          <w:p w14:paraId="0FC0A4C2"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SS components manufacturing</w:t>
            </w:r>
          </w:p>
        </w:tc>
        <w:tc>
          <w:tcPr>
            <w:tcW w:w="2143" w:type="dxa"/>
            <w:tcBorders>
              <w:top w:val="nil"/>
              <w:left w:val="nil"/>
              <w:bottom w:val="nil"/>
              <w:right w:val="nil"/>
            </w:tcBorders>
            <w:shd w:val="clear" w:color="auto" w:fill="auto"/>
            <w:noWrap/>
            <w:vAlign w:val="center"/>
            <w:hideMark/>
          </w:tcPr>
          <w:p w14:paraId="6C7D7214"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Door handles, lock mechanisms and fittings</w:t>
            </w:r>
          </w:p>
        </w:tc>
        <w:tc>
          <w:tcPr>
            <w:tcW w:w="2045" w:type="dxa"/>
            <w:tcBorders>
              <w:top w:val="nil"/>
              <w:left w:val="nil"/>
              <w:bottom w:val="nil"/>
              <w:right w:val="nil"/>
            </w:tcBorders>
            <w:shd w:val="clear" w:color="auto" w:fill="auto"/>
            <w:noWrap/>
            <w:vAlign w:val="center"/>
            <w:hideMark/>
          </w:tcPr>
          <w:p w14:paraId="238E4DAC"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18-8 stainless steel</w:t>
            </w:r>
          </w:p>
        </w:tc>
        <w:tc>
          <w:tcPr>
            <w:tcW w:w="3248" w:type="dxa"/>
            <w:tcBorders>
              <w:top w:val="nil"/>
              <w:left w:val="nil"/>
              <w:bottom w:val="nil"/>
              <w:right w:val="nil"/>
            </w:tcBorders>
            <w:shd w:val="clear" w:color="auto" w:fill="auto"/>
            <w:vAlign w:val="center"/>
            <w:hideMark/>
          </w:tcPr>
          <w:p w14:paraId="2546823F"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The same as the Al components manufacturing in composite door above</w:t>
            </w:r>
          </w:p>
        </w:tc>
      </w:tr>
      <w:tr w:rsidR="008638DE" w:rsidRPr="008638DE" w14:paraId="637341C7" w14:textId="77777777" w:rsidTr="00BF7062">
        <w:trPr>
          <w:trHeight w:val="506"/>
        </w:trPr>
        <w:tc>
          <w:tcPr>
            <w:tcW w:w="1837" w:type="dxa"/>
            <w:tcBorders>
              <w:top w:val="nil"/>
              <w:left w:val="nil"/>
              <w:bottom w:val="single" w:sz="4" w:space="0" w:color="auto"/>
              <w:right w:val="nil"/>
            </w:tcBorders>
            <w:shd w:val="clear" w:color="auto" w:fill="auto"/>
            <w:noWrap/>
            <w:vAlign w:val="center"/>
            <w:hideMark/>
          </w:tcPr>
          <w:p w14:paraId="10AACFB9"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Joining/assembly</w:t>
            </w:r>
          </w:p>
        </w:tc>
        <w:tc>
          <w:tcPr>
            <w:tcW w:w="2143" w:type="dxa"/>
            <w:tcBorders>
              <w:top w:val="nil"/>
              <w:left w:val="nil"/>
              <w:bottom w:val="single" w:sz="4" w:space="0" w:color="auto"/>
              <w:right w:val="nil"/>
            </w:tcBorders>
            <w:shd w:val="clear" w:color="auto" w:fill="auto"/>
            <w:noWrap/>
            <w:vAlign w:val="center"/>
            <w:hideMark/>
          </w:tcPr>
          <w:p w14:paraId="03EF93C6"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Door</w:t>
            </w:r>
          </w:p>
        </w:tc>
        <w:tc>
          <w:tcPr>
            <w:tcW w:w="2045" w:type="dxa"/>
            <w:tcBorders>
              <w:top w:val="nil"/>
              <w:left w:val="nil"/>
              <w:bottom w:val="single" w:sz="4" w:space="0" w:color="auto"/>
              <w:right w:val="nil"/>
            </w:tcBorders>
            <w:shd w:val="clear" w:color="auto" w:fill="auto"/>
            <w:noWrap/>
            <w:vAlign w:val="center"/>
            <w:hideMark/>
          </w:tcPr>
          <w:p w14:paraId="1904C2D0"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 </w:t>
            </w:r>
          </w:p>
        </w:tc>
        <w:tc>
          <w:tcPr>
            <w:tcW w:w="3248" w:type="dxa"/>
            <w:tcBorders>
              <w:top w:val="nil"/>
              <w:left w:val="nil"/>
              <w:bottom w:val="single" w:sz="4" w:space="0" w:color="auto"/>
              <w:right w:val="nil"/>
            </w:tcBorders>
            <w:shd w:val="clear" w:color="auto" w:fill="auto"/>
            <w:vAlign w:val="center"/>
            <w:hideMark/>
          </w:tcPr>
          <w:p w14:paraId="66B25BA9" w14:textId="77777777" w:rsidR="008638DE" w:rsidRPr="008638DE" w:rsidRDefault="008638DE" w:rsidP="008638DE">
            <w:pPr>
              <w:spacing w:after="0" w:line="240" w:lineRule="auto"/>
              <w:rPr>
                <w:rFonts w:ascii="Times New Roman" w:eastAsia="Times New Roman" w:hAnsi="Times New Roman" w:cs="Times New Roman"/>
                <w:color w:val="000000"/>
                <w:sz w:val="16"/>
                <w:szCs w:val="16"/>
              </w:rPr>
            </w:pPr>
            <w:r w:rsidRPr="008638DE">
              <w:rPr>
                <w:rFonts w:ascii="Times New Roman" w:eastAsia="Times New Roman" w:hAnsi="Times New Roman" w:cs="Times New Roman"/>
                <w:color w:val="000000"/>
                <w:sz w:val="16"/>
                <w:szCs w:val="16"/>
              </w:rPr>
              <w:t>All the components are joined with rivets that fasten the assembly together after appropriate inspections</w:t>
            </w:r>
          </w:p>
        </w:tc>
      </w:tr>
    </w:tbl>
    <w:p w14:paraId="63DCC082" w14:textId="77777777" w:rsidR="00BF7062" w:rsidRDefault="00BF7062" w:rsidP="00BF7062">
      <w:pPr>
        <w:jc w:val="center"/>
        <w:rPr>
          <w:rFonts w:ascii="Times New Roman" w:hAnsi="Times New Roman" w:cs="Times New Roman"/>
          <w:color w:val="000000" w:themeColor="text1"/>
          <w:sz w:val="20"/>
          <w:szCs w:val="20"/>
        </w:rPr>
      </w:pPr>
    </w:p>
    <w:p w14:paraId="49289D7A" w14:textId="77777777" w:rsidR="00BD3FF3" w:rsidRDefault="00BD3FF3" w:rsidP="00BF7062">
      <w:pPr>
        <w:rPr>
          <w:rFonts w:ascii="Times New Roman" w:hAnsi="Times New Roman" w:cs="Times New Roman"/>
          <w:color w:val="000000" w:themeColor="text1"/>
          <w:sz w:val="16"/>
          <w:szCs w:val="16"/>
        </w:rPr>
      </w:pPr>
    </w:p>
    <w:p w14:paraId="132183B1" w14:textId="39505F65" w:rsidR="00BF7062" w:rsidRPr="00BF7062" w:rsidRDefault="00BF7062" w:rsidP="0085643B">
      <w:pPr>
        <w:jc w:val="center"/>
        <w:rPr>
          <w:rFonts w:ascii="Times New Roman" w:hAnsi="Times New Roman" w:cs="Times New Roman"/>
          <w:color w:val="000000" w:themeColor="text1"/>
          <w:sz w:val="16"/>
          <w:szCs w:val="16"/>
        </w:rPr>
      </w:pPr>
      <w:r w:rsidRPr="00BF7062">
        <w:rPr>
          <w:rFonts w:ascii="Times New Roman" w:hAnsi="Times New Roman" w:cs="Times New Roman"/>
          <w:color w:val="000000" w:themeColor="text1"/>
          <w:sz w:val="16"/>
          <w:szCs w:val="16"/>
        </w:rPr>
        <w:t>TABLE i</w:t>
      </w:r>
      <w:r>
        <w:rPr>
          <w:rFonts w:ascii="Times New Roman" w:hAnsi="Times New Roman" w:cs="Times New Roman"/>
          <w:color w:val="000000" w:themeColor="text1"/>
          <w:sz w:val="16"/>
          <w:szCs w:val="16"/>
        </w:rPr>
        <w:t>i</w:t>
      </w:r>
      <w:r w:rsidRPr="00BF7062">
        <w:rPr>
          <w:rFonts w:ascii="Times New Roman" w:hAnsi="Times New Roman" w:cs="Times New Roman"/>
          <w:color w:val="000000" w:themeColor="text1"/>
          <w:sz w:val="16"/>
          <w:szCs w:val="16"/>
        </w:rPr>
        <w:t>. Material and process datasets selected for composite door.</w:t>
      </w:r>
    </w:p>
    <w:tbl>
      <w:tblPr>
        <w:tblW w:w="9356" w:type="dxa"/>
        <w:tblLook w:val="04A0" w:firstRow="1" w:lastRow="0" w:firstColumn="1" w:lastColumn="0" w:noHBand="0" w:noVBand="1"/>
      </w:tblPr>
      <w:tblGrid>
        <w:gridCol w:w="1980"/>
        <w:gridCol w:w="5817"/>
        <w:gridCol w:w="1559"/>
      </w:tblGrid>
      <w:tr w:rsidR="00BF7062" w:rsidRPr="00AB1B77" w14:paraId="2243B270" w14:textId="77777777" w:rsidTr="003406C5">
        <w:trPr>
          <w:trHeight w:val="242"/>
        </w:trPr>
        <w:tc>
          <w:tcPr>
            <w:tcW w:w="1980" w:type="dxa"/>
            <w:tcBorders>
              <w:top w:val="single" w:sz="4" w:space="0" w:color="auto"/>
              <w:bottom w:val="single" w:sz="4" w:space="0" w:color="auto"/>
            </w:tcBorders>
            <w:shd w:val="clear" w:color="auto" w:fill="auto"/>
            <w:noWrap/>
            <w:vAlign w:val="center"/>
            <w:hideMark/>
          </w:tcPr>
          <w:p w14:paraId="07C5D4D4" w14:textId="77777777" w:rsidR="00BF7062" w:rsidRPr="00AB1B77" w:rsidRDefault="00BF7062" w:rsidP="0085643B">
            <w:pPr>
              <w:spacing w:after="0" w:line="240" w:lineRule="auto"/>
              <w:jc w:val="center"/>
              <w:rPr>
                <w:rFonts w:ascii="Times New Roman" w:eastAsia="Times New Roman" w:hAnsi="Times New Roman" w:cs="Times New Roman"/>
                <w:b/>
                <w:bCs/>
                <w:color w:val="000000"/>
                <w:sz w:val="16"/>
                <w:szCs w:val="16"/>
              </w:rPr>
            </w:pPr>
            <w:r w:rsidRPr="00AB1B77">
              <w:rPr>
                <w:rFonts w:ascii="Times New Roman" w:eastAsia="Times New Roman" w:hAnsi="Times New Roman" w:cs="Times New Roman"/>
                <w:b/>
                <w:bCs/>
                <w:color w:val="000000"/>
                <w:sz w:val="16"/>
                <w:szCs w:val="16"/>
              </w:rPr>
              <w:t>Material/process</w:t>
            </w:r>
          </w:p>
        </w:tc>
        <w:tc>
          <w:tcPr>
            <w:tcW w:w="5817" w:type="dxa"/>
            <w:tcBorders>
              <w:top w:val="single" w:sz="4" w:space="0" w:color="auto"/>
              <w:bottom w:val="single" w:sz="4" w:space="0" w:color="auto"/>
            </w:tcBorders>
            <w:shd w:val="clear" w:color="auto" w:fill="auto"/>
            <w:vAlign w:val="center"/>
            <w:hideMark/>
          </w:tcPr>
          <w:p w14:paraId="4B826CFB" w14:textId="77777777" w:rsidR="00BF7062" w:rsidRPr="00AB1B77" w:rsidRDefault="00BF7062" w:rsidP="0085643B">
            <w:pPr>
              <w:spacing w:after="0" w:line="240" w:lineRule="auto"/>
              <w:jc w:val="center"/>
              <w:rPr>
                <w:rFonts w:ascii="Times New Roman" w:eastAsia="Times New Roman" w:hAnsi="Times New Roman" w:cs="Times New Roman"/>
                <w:b/>
                <w:bCs/>
                <w:color w:val="000000"/>
                <w:sz w:val="16"/>
                <w:szCs w:val="16"/>
              </w:rPr>
            </w:pPr>
            <w:r w:rsidRPr="00AB1B77">
              <w:rPr>
                <w:rFonts w:ascii="Times New Roman" w:eastAsia="Times New Roman" w:hAnsi="Times New Roman" w:cs="Times New Roman"/>
                <w:b/>
                <w:bCs/>
                <w:color w:val="000000"/>
                <w:sz w:val="16"/>
                <w:szCs w:val="16"/>
              </w:rPr>
              <w:t>Database</w:t>
            </w:r>
          </w:p>
        </w:tc>
        <w:tc>
          <w:tcPr>
            <w:tcW w:w="1559" w:type="dxa"/>
            <w:tcBorders>
              <w:top w:val="single" w:sz="4" w:space="0" w:color="auto"/>
              <w:bottom w:val="single" w:sz="4" w:space="0" w:color="auto"/>
            </w:tcBorders>
            <w:shd w:val="clear" w:color="auto" w:fill="auto"/>
            <w:vAlign w:val="center"/>
            <w:hideMark/>
          </w:tcPr>
          <w:p w14:paraId="659BBA37" w14:textId="77777777" w:rsidR="00BF7062" w:rsidRPr="00AB1B77" w:rsidRDefault="00BF7062" w:rsidP="0085643B">
            <w:pPr>
              <w:spacing w:after="0" w:line="240" w:lineRule="auto"/>
              <w:jc w:val="center"/>
              <w:rPr>
                <w:rFonts w:ascii="Times New Roman" w:eastAsia="Times New Roman" w:hAnsi="Times New Roman" w:cs="Times New Roman"/>
                <w:b/>
                <w:bCs/>
                <w:color w:val="000000"/>
                <w:sz w:val="16"/>
                <w:szCs w:val="16"/>
              </w:rPr>
            </w:pPr>
            <w:r w:rsidRPr="00AB1B77">
              <w:rPr>
                <w:rFonts w:ascii="Times New Roman" w:eastAsia="Times New Roman" w:hAnsi="Times New Roman" w:cs="Times New Roman"/>
                <w:b/>
                <w:bCs/>
                <w:color w:val="000000"/>
                <w:sz w:val="16"/>
                <w:szCs w:val="16"/>
              </w:rPr>
              <w:t>Source</w:t>
            </w:r>
          </w:p>
        </w:tc>
      </w:tr>
      <w:tr w:rsidR="00BF7062" w:rsidRPr="00AB1B77" w14:paraId="5AD58F84" w14:textId="77777777" w:rsidTr="003406C5">
        <w:trPr>
          <w:trHeight w:val="242"/>
        </w:trPr>
        <w:tc>
          <w:tcPr>
            <w:tcW w:w="1980" w:type="dxa"/>
            <w:tcBorders>
              <w:top w:val="single" w:sz="4" w:space="0" w:color="auto"/>
            </w:tcBorders>
            <w:shd w:val="clear" w:color="auto" w:fill="auto"/>
            <w:noWrap/>
            <w:vAlign w:val="center"/>
            <w:hideMark/>
          </w:tcPr>
          <w:p w14:paraId="2989A406" w14:textId="77777777" w:rsidR="00BF7062" w:rsidRPr="00AB1B77" w:rsidRDefault="00BF7062" w:rsidP="007816B9">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PAN fibres</w:t>
            </w:r>
          </w:p>
        </w:tc>
        <w:tc>
          <w:tcPr>
            <w:tcW w:w="5817" w:type="dxa"/>
            <w:tcBorders>
              <w:top w:val="single" w:sz="4" w:space="0" w:color="auto"/>
            </w:tcBorders>
            <w:shd w:val="clear" w:color="auto" w:fill="auto"/>
            <w:vAlign w:val="center"/>
            <w:hideMark/>
          </w:tcPr>
          <w:p w14:paraId="20663094" w14:textId="77777777" w:rsidR="00BF7062" w:rsidRPr="00AB1B77" w:rsidRDefault="00BF7062" w:rsidP="007816B9">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Polyacrylonitrile fibres (PAN), from acrylonitrile and methacrylate, prod. mix, PAN w/o additives EU-27 S</w:t>
            </w:r>
          </w:p>
        </w:tc>
        <w:tc>
          <w:tcPr>
            <w:tcW w:w="1559" w:type="dxa"/>
            <w:tcBorders>
              <w:top w:val="single" w:sz="4" w:space="0" w:color="auto"/>
            </w:tcBorders>
            <w:shd w:val="clear" w:color="auto" w:fill="auto"/>
            <w:vAlign w:val="center"/>
            <w:hideMark/>
          </w:tcPr>
          <w:p w14:paraId="0B6272AA" w14:textId="55AB0F3D" w:rsidR="00BF7062" w:rsidRPr="00AB1B77" w:rsidRDefault="00BF7062" w:rsidP="007816B9">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ELCD</w:t>
            </w:r>
            <w:r w:rsidR="00E9095C">
              <w:rPr>
                <w:rFonts w:ascii="Times New Roman" w:eastAsia="Times New Roman" w:hAnsi="Times New Roman" w:cs="Times New Roman"/>
                <w:color w:val="000000"/>
                <w:sz w:val="16"/>
                <w:szCs w:val="16"/>
              </w:rPr>
              <w:t xml:space="preserve"> v3.2</w:t>
            </w:r>
            <w:r w:rsidR="00407BFF">
              <w:rPr>
                <w:rFonts w:ascii="Times New Roman" w:eastAsia="Times New Roman" w:hAnsi="Times New Roman" w:cs="Times New Roman"/>
                <w:color w:val="000000"/>
                <w:sz w:val="16"/>
                <w:szCs w:val="16"/>
              </w:rPr>
              <w:t xml:space="preserve">, </w:t>
            </w:r>
            <w:r w:rsidR="00DB0176">
              <w:rPr>
                <w:rFonts w:ascii="Times New Roman" w:eastAsia="Times New Roman" w:hAnsi="Times New Roman" w:cs="Times New Roman"/>
                <w:color w:val="000000"/>
                <w:sz w:val="16"/>
                <w:szCs w:val="16"/>
              </w:rPr>
              <w:t>2018</w:t>
            </w:r>
          </w:p>
        </w:tc>
      </w:tr>
      <w:tr w:rsidR="00BF7062" w:rsidRPr="00AB1B77" w14:paraId="335743C0" w14:textId="77777777" w:rsidTr="003406C5">
        <w:trPr>
          <w:trHeight w:val="242"/>
        </w:trPr>
        <w:tc>
          <w:tcPr>
            <w:tcW w:w="1980" w:type="dxa"/>
            <w:shd w:val="clear" w:color="auto" w:fill="auto"/>
            <w:noWrap/>
            <w:vAlign w:val="center"/>
            <w:hideMark/>
          </w:tcPr>
          <w:p w14:paraId="4DEF97CA" w14:textId="77777777" w:rsidR="00BF7062" w:rsidRPr="00AB1B77" w:rsidRDefault="00BF7062" w:rsidP="007816B9">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Nitrogen</w:t>
            </w:r>
          </w:p>
        </w:tc>
        <w:tc>
          <w:tcPr>
            <w:tcW w:w="5817" w:type="dxa"/>
            <w:shd w:val="clear" w:color="auto" w:fill="auto"/>
            <w:vAlign w:val="center"/>
            <w:hideMark/>
          </w:tcPr>
          <w:p w14:paraId="7B9EFC3E" w14:textId="4E72DAB4" w:rsidR="00BF7062" w:rsidRPr="00AB1B77" w:rsidRDefault="00BF7062" w:rsidP="007816B9">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 xml:space="preserve">Nitrogen, liquid {RER}| air separation, cryogenic | </w:t>
            </w:r>
            <w:r w:rsidR="006264DA">
              <w:rPr>
                <w:rFonts w:ascii="Times New Roman" w:eastAsia="Times New Roman" w:hAnsi="Times New Roman" w:cs="Times New Roman"/>
                <w:color w:val="000000"/>
                <w:sz w:val="16"/>
                <w:szCs w:val="16"/>
              </w:rPr>
              <w:t>APOS</w:t>
            </w:r>
            <w:r w:rsidRPr="00AB1B77">
              <w:rPr>
                <w:rFonts w:ascii="Times New Roman" w:eastAsia="Times New Roman" w:hAnsi="Times New Roman" w:cs="Times New Roman"/>
                <w:color w:val="000000"/>
                <w:sz w:val="16"/>
                <w:szCs w:val="16"/>
              </w:rPr>
              <w:t>, S</w:t>
            </w:r>
          </w:p>
        </w:tc>
        <w:tc>
          <w:tcPr>
            <w:tcW w:w="1559" w:type="dxa"/>
            <w:shd w:val="clear" w:color="auto" w:fill="auto"/>
            <w:vAlign w:val="center"/>
            <w:hideMark/>
          </w:tcPr>
          <w:p w14:paraId="1D3FCAE4" w14:textId="36506A4B" w:rsidR="00BF7062" w:rsidRPr="00AB1B77" w:rsidRDefault="00BF7062" w:rsidP="007816B9">
            <w:pPr>
              <w:spacing w:after="0" w:line="240" w:lineRule="auto"/>
              <w:rPr>
                <w:rFonts w:ascii="Times New Roman" w:eastAsia="Times New Roman" w:hAnsi="Times New Roman" w:cs="Times New Roman"/>
                <w:color w:val="000000"/>
                <w:sz w:val="16"/>
                <w:szCs w:val="16"/>
              </w:rPr>
            </w:pPr>
            <w:proofErr w:type="spellStart"/>
            <w:r w:rsidRPr="00AB1B77">
              <w:rPr>
                <w:rFonts w:ascii="Times New Roman" w:eastAsia="Times New Roman" w:hAnsi="Times New Roman" w:cs="Times New Roman"/>
                <w:color w:val="000000"/>
                <w:sz w:val="16"/>
                <w:szCs w:val="16"/>
              </w:rPr>
              <w:t>Ecoinvent</w:t>
            </w:r>
            <w:proofErr w:type="spellEnd"/>
            <w:r w:rsidRPr="00AB1B77">
              <w:rPr>
                <w:rFonts w:ascii="Times New Roman" w:eastAsia="Times New Roman" w:hAnsi="Times New Roman" w:cs="Times New Roman"/>
                <w:color w:val="000000"/>
                <w:sz w:val="16"/>
                <w:szCs w:val="16"/>
              </w:rPr>
              <w:t xml:space="preserve"> </w:t>
            </w:r>
            <w:r w:rsidR="00E9095C">
              <w:rPr>
                <w:rFonts w:ascii="Times New Roman" w:eastAsia="Times New Roman" w:hAnsi="Times New Roman" w:cs="Times New Roman"/>
                <w:color w:val="000000"/>
                <w:sz w:val="16"/>
                <w:szCs w:val="16"/>
              </w:rPr>
              <w:t>3.8</w:t>
            </w:r>
            <w:r w:rsidR="009753B3">
              <w:rPr>
                <w:rFonts w:ascii="Times New Roman" w:eastAsia="Times New Roman" w:hAnsi="Times New Roman" w:cs="Times New Roman"/>
                <w:color w:val="000000"/>
                <w:sz w:val="16"/>
                <w:szCs w:val="16"/>
              </w:rPr>
              <w:t>, 2021</w:t>
            </w:r>
          </w:p>
        </w:tc>
      </w:tr>
      <w:tr w:rsidR="006D1624" w:rsidRPr="00AB1B77" w14:paraId="5715E35A" w14:textId="77777777" w:rsidTr="003406C5">
        <w:trPr>
          <w:trHeight w:val="242"/>
        </w:trPr>
        <w:tc>
          <w:tcPr>
            <w:tcW w:w="1980" w:type="dxa"/>
            <w:shd w:val="clear" w:color="auto" w:fill="auto"/>
            <w:noWrap/>
            <w:vAlign w:val="center"/>
            <w:hideMark/>
          </w:tcPr>
          <w:p w14:paraId="35CEFC0F" w14:textId="77777777" w:rsidR="006D1624" w:rsidRPr="00AB1B77" w:rsidRDefault="006D1624" w:rsidP="006D1624">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Glass fibre</w:t>
            </w:r>
          </w:p>
        </w:tc>
        <w:tc>
          <w:tcPr>
            <w:tcW w:w="5817" w:type="dxa"/>
            <w:shd w:val="clear" w:color="auto" w:fill="auto"/>
            <w:vAlign w:val="center"/>
            <w:hideMark/>
          </w:tcPr>
          <w:p w14:paraId="60A8A716" w14:textId="1FEF0FAA" w:rsidR="006D1624" w:rsidRPr="00AB1B77" w:rsidRDefault="006D1624" w:rsidP="006D1624">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 xml:space="preserve">Glass fibre {RER}| production | </w:t>
            </w:r>
            <w:r>
              <w:rPr>
                <w:rFonts w:ascii="Times New Roman" w:eastAsia="Times New Roman" w:hAnsi="Times New Roman" w:cs="Times New Roman"/>
                <w:color w:val="000000"/>
                <w:sz w:val="16"/>
                <w:szCs w:val="16"/>
              </w:rPr>
              <w:t>APOS</w:t>
            </w:r>
            <w:r w:rsidRPr="00AB1B77">
              <w:rPr>
                <w:rFonts w:ascii="Times New Roman" w:eastAsia="Times New Roman" w:hAnsi="Times New Roman" w:cs="Times New Roman"/>
                <w:color w:val="000000"/>
                <w:sz w:val="16"/>
                <w:szCs w:val="16"/>
              </w:rPr>
              <w:t>, S</w:t>
            </w:r>
          </w:p>
        </w:tc>
        <w:tc>
          <w:tcPr>
            <w:tcW w:w="1559" w:type="dxa"/>
            <w:shd w:val="clear" w:color="auto" w:fill="auto"/>
            <w:hideMark/>
          </w:tcPr>
          <w:p w14:paraId="411ED673" w14:textId="764C0897" w:rsidR="006D1624" w:rsidRPr="00AB1B77" w:rsidRDefault="006D1624" w:rsidP="006D1624">
            <w:pPr>
              <w:spacing w:after="0" w:line="240" w:lineRule="auto"/>
              <w:rPr>
                <w:rFonts w:ascii="Times New Roman" w:eastAsia="Times New Roman" w:hAnsi="Times New Roman" w:cs="Times New Roman"/>
                <w:color w:val="000000"/>
                <w:sz w:val="16"/>
                <w:szCs w:val="16"/>
              </w:rPr>
            </w:pPr>
            <w:proofErr w:type="spellStart"/>
            <w:r w:rsidRPr="0018083F">
              <w:rPr>
                <w:rFonts w:ascii="Times New Roman" w:eastAsia="Times New Roman" w:hAnsi="Times New Roman" w:cs="Times New Roman"/>
                <w:color w:val="000000"/>
                <w:sz w:val="16"/>
                <w:szCs w:val="16"/>
              </w:rPr>
              <w:t>Ecoinvent</w:t>
            </w:r>
            <w:proofErr w:type="spellEnd"/>
            <w:r w:rsidRPr="0018083F">
              <w:rPr>
                <w:rFonts w:ascii="Times New Roman" w:eastAsia="Times New Roman" w:hAnsi="Times New Roman" w:cs="Times New Roman"/>
                <w:color w:val="000000"/>
                <w:sz w:val="16"/>
                <w:szCs w:val="16"/>
              </w:rPr>
              <w:t xml:space="preserve"> 3.8, 2021</w:t>
            </w:r>
          </w:p>
        </w:tc>
      </w:tr>
      <w:tr w:rsidR="006D1624" w:rsidRPr="00AB1B77" w14:paraId="03FE300E" w14:textId="77777777" w:rsidTr="003406C5">
        <w:trPr>
          <w:trHeight w:val="242"/>
        </w:trPr>
        <w:tc>
          <w:tcPr>
            <w:tcW w:w="1980" w:type="dxa"/>
            <w:shd w:val="clear" w:color="auto" w:fill="auto"/>
            <w:noWrap/>
            <w:vAlign w:val="center"/>
            <w:hideMark/>
          </w:tcPr>
          <w:p w14:paraId="7DBFCAE9" w14:textId="77777777" w:rsidR="006D1624" w:rsidRPr="00AB1B77" w:rsidRDefault="006D1624" w:rsidP="006D1624">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PPS resin</w:t>
            </w:r>
          </w:p>
        </w:tc>
        <w:tc>
          <w:tcPr>
            <w:tcW w:w="5817" w:type="dxa"/>
            <w:shd w:val="clear" w:color="auto" w:fill="auto"/>
            <w:vAlign w:val="center"/>
            <w:hideMark/>
          </w:tcPr>
          <w:p w14:paraId="41D836F8" w14:textId="71379BA6" w:rsidR="006D1624" w:rsidRPr="00AB1B77" w:rsidRDefault="006D1624" w:rsidP="006D1624">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 xml:space="preserve">Polyphenylene </w:t>
            </w:r>
            <w:proofErr w:type="spellStart"/>
            <w:r w:rsidRPr="00AB1B77">
              <w:rPr>
                <w:rFonts w:ascii="Times New Roman" w:eastAsia="Times New Roman" w:hAnsi="Times New Roman" w:cs="Times New Roman"/>
                <w:color w:val="000000"/>
                <w:sz w:val="16"/>
                <w:szCs w:val="16"/>
              </w:rPr>
              <w:t>sulfide</w:t>
            </w:r>
            <w:proofErr w:type="spellEnd"/>
            <w:r w:rsidRPr="00AB1B77">
              <w:rPr>
                <w:rFonts w:ascii="Times New Roman" w:eastAsia="Times New Roman" w:hAnsi="Times New Roman" w:cs="Times New Roman"/>
                <w:color w:val="000000"/>
                <w:sz w:val="16"/>
                <w:szCs w:val="16"/>
              </w:rPr>
              <w:t xml:space="preserve"> {GLO}| production | </w:t>
            </w:r>
            <w:r>
              <w:rPr>
                <w:rFonts w:ascii="Times New Roman" w:eastAsia="Times New Roman" w:hAnsi="Times New Roman" w:cs="Times New Roman"/>
                <w:color w:val="000000"/>
                <w:sz w:val="16"/>
                <w:szCs w:val="16"/>
              </w:rPr>
              <w:t>APOS</w:t>
            </w:r>
            <w:r w:rsidRPr="00AB1B77">
              <w:rPr>
                <w:rFonts w:ascii="Times New Roman" w:eastAsia="Times New Roman" w:hAnsi="Times New Roman" w:cs="Times New Roman"/>
                <w:color w:val="000000"/>
                <w:sz w:val="16"/>
                <w:szCs w:val="16"/>
              </w:rPr>
              <w:t>, S</w:t>
            </w:r>
          </w:p>
        </w:tc>
        <w:tc>
          <w:tcPr>
            <w:tcW w:w="1559" w:type="dxa"/>
            <w:shd w:val="clear" w:color="auto" w:fill="auto"/>
            <w:hideMark/>
          </w:tcPr>
          <w:p w14:paraId="1EC19858" w14:textId="3DB4686F" w:rsidR="006D1624" w:rsidRPr="00AB1B77" w:rsidRDefault="006D1624" w:rsidP="006D1624">
            <w:pPr>
              <w:spacing w:after="0" w:line="240" w:lineRule="auto"/>
              <w:rPr>
                <w:rFonts w:ascii="Times New Roman" w:eastAsia="Times New Roman" w:hAnsi="Times New Roman" w:cs="Times New Roman"/>
                <w:color w:val="000000"/>
                <w:sz w:val="16"/>
                <w:szCs w:val="16"/>
              </w:rPr>
            </w:pPr>
            <w:proofErr w:type="spellStart"/>
            <w:r w:rsidRPr="0018083F">
              <w:rPr>
                <w:rFonts w:ascii="Times New Roman" w:eastAsia="Times New Roman" w:hAnsi="Times New Roman" w:cs="Times New Roman"/>
                <w:color w:val="000000"/>
                <w:sz w:val="16"/>
                <w:szCs w:val="16"/>
              </w:rPr>
              <w:t>Ecoinvent</w:t>
            </w:r>
            <w:proofErr w:type="spellEnd"/>
            <w:r w:rsidRPr="0018083F">
              <w:rPr>
                <w:rFonts w:ascii="Times New Roman" w:eastAsia="Times New Roman" w:hAnsi="Times New Roman" w:cs="Times New Roman"/>
                <w:color w:val="000000"/>
                <w:sz w:val="16"/>
                <w:szCs w:val="16"/>
              </w:rPr>
              <w:t xml:space="preserve"> 3.8, 2021</w:t>
            </w:r>
          </w:p>
        </w:tc>
      </w:tr>
      <w:tr w:rsidR="006D1624" w:rsidRPr="00AB1B77" w14:paraId="15DAEF3F" w14:textId="77777777" w:rsidTr="003406C5">
        <w:trPr>
          <w:trHeight w:val="242"/>
        </w:trPr>
        <w:tc>
          <w:tcPr>
            <w:tcW w:w="1980" w:type="dxa"/>
            <w:shd w:val="clear" w:color="auto" w:fill="auto"/>
            <w:noWrap/>
            <w:vAlign w:val="center"/>
            <w:hideMark/>
          </w:tcPr>
          <w:p w14:paraId="49863285" w14:textId="77777777" w:rsidR="006D1624" w:rsidRPr="00AB1B77" w:rsidRDefault="006D1624" w:rsidP="006D1624">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Epoxy resin</w:t>
            </w:r>
          </w:p>
        </w:tc>
        <w:tc>
          <w:tcPr>
            <w:tcW w:w="5817" w:type="dxa"/>
            <w:shd w:val="clear" w:color="auto" w:fill="auto"/>
            <w:vAlign w:val="center"/>
            <w:hideMark/>
          </w:tcPr>
          <w:p w14:paraId="3C4D0351" w14:textId="4A1781B7" w:rsidR="006D1624" w:rsidRPr="00AB1B77" w:rsidRDefault="006D1624" w:rsidP="006D1624">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 xml:space="preserve">Epoxy resin, liquid {RER}| production | </w:t>
            </w:r>
            <w:r>
              <w:rPr>
                <w:rFonts w:ascii="Times New Roman" w:eastAsia="Times New Roman" w:hAnsi="Times New Roman" w:cs="Times New Roman"/>
                <w:color w:val="000000"/>
                <w:sz w:val="16"/>
                <w:szCs w:val="16"/>
              </w:rPr>
              <w:t>APOS</w:t>
            </w:r>
            <w:r w:rsidRPr="00AB1B77">
              <w:rPr>
                <w:rFonts w:ascii="Times New Roman" w:eastAsia="Times New Roman" w:hAnsi="Times New Roman" w:cs="Times New Roman"/>
                <w:color w:val="000000"/>
                <w:sz w:val="16"/>
                <w:szCs w:val="16"/>
              </w:rPr>
              <w:t>, S</w:t>
            </w:r>
          </w:p>
        </w:tc>
        <w:tc>
          <w:tcPr>
            <w:tcW w:w="1559" w:type="dxa"/>
            <w:shd w:val="clear" w:color="auto" w:fill="auto"/>
            <w:hideMark/>
          </w:tcPr>
          <w:p w14:paraId="7184FC96" w14:textId="0FCCFA60" w:rsidR="006D1624" w:rsidRPr="00AB1B77" w:rsidRDefault="006D1624" w:rsidP="006D1624">
            <w:pPr>
              <w:spacing w:after="0" w:line="240" w:lineRule="auto"/>
              <w:rPr>
                <w:rFonts w:ascii="Times New Roman" w:eastAsia="Times New Roman" w:hAnsi="Times New Roman" w:cs="Times New Roman"/>
                <w:color w:val="000000"/>
                <w:sz w:val="16"/>
                <w:szCs w:val="16"/>
              </w:rPr>
            </w:pPr>
            <w:proofErr w:type="spellStart"/>
            <w:r w:rsidRPr="0018083F">
              <w:rPr>
                <w:rFonts w:ascii="Times New Roman" w:eastAsia="Times New Roman" w:hAnsi="Times New Roman" w:cs="Times New Roman"/>
                <w:color w:val="000000"/>
                <w:sz w:val="16"/>
                <w:szCs w:val="16"/>
              </w:rPr>
              <w:t>Ecoinvent</w:t>
            </w:r>
            <w:proofErr w:type="spellEnd"/>
            <w:r w:rsidRPr="0018083F">
              <w:rPr>
                <w:rFonts w:ascii="Times New Roman" w:eastAsia="Times New Roman" w:hAnsi="Times New Roman" w:cs="Times New Roman"/>
                <w:color w:val="000000"/>
                <w:sz w:val="16"/>
                <w:szCs w:val="16"/>
              </w:rPr>
              <w:t xml:space="preserve"> 3.8, 2021</w:t>
            </w:r>
          </w:p>
        </w:tc>
      </w:tr>
      <w:tr w:rsidR="006D1624" w:rsidRPr="00AB1B77" w14:paraId="6307B1ED" w14:textId="77777777" w:rsidTr="003406C5">
        <w:trPr>
          <w:trHeight w:val="242"/>
        </w:trPr>
        <w:tc>
          <w:tcPr>
            <w:tcW w:w="1980" w:type="dxa"/>
            <w:shd w:val="clear" w:color="auto" w:fill="auto"/>
            <w:noWrap/>
            <w:vAlign w:val="center"/>
            <w:hideMark/>
          </w:tcPr>
          <w:p w14:paraId="0B18F4F8" w14:textId="77777777" w:rsidR="006D1624" w:rsidRPr="00AB1B77" w:rsidRDefault="006D1624" w:rsidP="006D1624">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Al alloy</w:t>
            </w:r>
          </w:p>
        </w:tc>
        <w:tc>
          <w:tcPr>
            <w:tcW w:w="5817" w:type="dxa"/>
            <w:shd w:val="clear" w:color="auto" w:fill="auto"/>
            <w:vAlign w:val="center"/>
            <w:hideMark/>
          </w:tcPr>
          <w:p w14:paraId="577A8098" w14:textId="600CA7FC" w:rsidR="006D1624" w:rsidRPr="00AB1B77" w:rsidRDefault="006D1624" w:rsidP="006D1624">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 xml:space="preserve">Aluminium, wrought alloy {GLO}| aluminium ingot, primary, to market | </w:t>
            </w:r>
            <w:r>
              <w:rPr>
                <w:rFonts w:ascii="Times New Roman" w:eastAsia="Times New Roman" w:hAnsi="Times New Roman" w:cs="Times New Roman"/>
                <w:color w:val="000000"/>
                <w:sz w:val="16"/>
                <w:szCs w:val="16"/>
              </w:rPr>
              <w:t>APOS</w:t>
            </w:r>
            <w:r w:rsidRPr="00AB1B77">
              <w:rPr>
                <w:rFonts w:ascii="Times New Roman" w:eastAsia="Times New Roman" w:hAnsi="Times New Roman" w:cs="Times New Roman"/>
                <w:color w:val="000000"/>
                <w:sz w:val="16"/>
                <w:szCs w:val="16"/>
              </w:rPr>
              <w:t>, S</w:t>
            </w:r>
          </w:p>
        </w:tc>
        <w:tc>
          <w:tcPr>
            <w:tcW w:w="1559" w:type="dxa"/>
            <w:shd w:val="clear" w:color="auto" w:fill="auto"/>
            <w:hideMark/>
          </w:tcPr>
          <w:p w14:paraId="11A43165" w14:textId="3ABD819F" w:rsidR="006D1624" w:rsidRPr="00AB1B77" w:rsidRDefault="006D1624" w:rsidP="006D1624">
            <w:pPr>
              <w:spacing w:after="0" w:line="240" w:lineRule="auto"/>
              <w:rPr>
                <w:rFonts w:ascii="Times New Roman" w:eastAsia="Times New Roman" w:hAnsi="Times New Roman" w:cs="Times New Roman"/>
                <w:color w:val="000000"/>
                <w:sz w:val="16"/>
                <w:szCs w:val="16"/>
              </w:rPr>
            </w:pPr>
            <w:proofErr w:type="spellStart"/>
            <w:r w:rsidRPr="0018083F">
              <w:rPr>
                <w:rFonts w:ascii="Times New Roman" w:eastAsia="Times New Roman" w:hAnsi="Times New Roman" w:cs="Times New Roman"/>
                <w:color w:val="000000"/>
                <w:sz w:val="16"/>
                <w:szCs w:val="16"/>
              </w:rPr>
              <w:t>Ecoinvent</w:t>
            </w:r>
            <w:proofErr w:type="spellEnd"/>
            <w:r w:rsidRPr="0018083F">
              <w:rPr>
                <w:rFonts w:ascii="Times New Roman" w:eastAsia="Times New Roman" w:hAnsi="Times New Roman" w:cs="Times New Roman"/>
                <w:color w:val="000000"/>
                <w:sz w:val="16"/>
                <w:szCs w:val="16"/>
              </w:rPr>
              <w:t xml:space="preserve"> 3.8, 2021</w:t>
            </w:r>
          </w:p>
        </w:tc>
      </w:tr>
      <w:tr w:rsidR="006D1624" w:rsidRPr="00AB1B77" w14:paraId="28DC8D7F" w14:textId="77777777" w:rsidTr="003406C5">
        <w:trPr>
          <w:trHeight w:val="242"/>
        </w:trPr>
        <w:tc>
          <w:tcPr>
            <w:tcW w:w="1980" w:type="dxa"/>
            <w:shd w:val="clear" w:color="auto" w:fill="auto"/>
            <w:noWrap/>
            <w:vAlign w:val="center"/>
            <w:hideMark/>
          </w:tcPr>
          <w:p w14:paraId="3941C0D1" w14:textId="77777777" w:rsidR="006D1624" w:rsidRPr="00AB1B77" w:rsidRDefault="006D1624" w:rsidP="006D1624">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Steel alloy</w:t>
            </w:r>
          </w:p>
        </w:tc>
        <w:tc>
          <w:tcPr>
            <w:tcW w:w="5817" w:type="dxa"/>
            <w:shd w:val="clear" w:color="auto" w:fill="auto"/>
            <w:vAlign w:val="center"/>
            <w:hideMark/>
          </w:tcPr>
          <w:p w14:paraId="2A8EE519" w14:textId="11245FA3" w:rsidR="006D1624" w:rsidRPr="00AB1B77" w:rsidRDefault="006D1624" w:rsidP="006D1624">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 xml:space="preserve">Steel, chromium steel 18/8 {RER}| steel production, converter, chromium steel 18/8 | </w:t>
            </w:r>
            <w:r>
              <w:rPr>
                <w:rFonts w:ascii="Times New Roman" w:eastAsia="Times New Roman" w:hAnsi="Times New Roman" w:cs="Times New Roman"/>
                <w:color w:val="000000"/>
                <w:sz w:val="16"/>
                <w:szCs w:val="16"/>
              </w:rPr>
              <w:t>APOS</w:t>
            </w:r>
            <w:r w:rsidRPr="00AB1B77">
              <w:rPr>
                <w:rFonts w:ascii="Times New Roman" w:eastAsia="Times New Roman" w:hAnsi="Times New Roman" w:cs="Times New Roman"/>
                <w:color w:val="000000"/>
                <w:sz w:val="16"/>
                <w:szCs w:val="16"/>
              </w:rPr>
              <w:t>, S</w:t>
            </w:r>
          </w:p>
        </w:tc>
        <w:tc>
          <w:tcPr>
            <w:tcW w:w="1559" w:type="dxa"/>
            <w:shd w:val="clear" w:color="auto" w:fill="auto"/>
            <w:hideMark/>
          </w:tcPr>
          <w:p w14:paraId="46F7BB63" w14:textId="2B57D3B8" w:rsidR="006D1624" w:rsidRPr="00AB1B77" w:rsidRDefault="006D1624" w:rsidP="006D1624">
            <w:pPr>
              <w:spacing w:after="0" w:line="240" w:lineRule="auto"/>
              <w:rPr>
                <w:rFonts w:ascii="Times New Roman" w:eastAsia="Times New Roman" w:hAnsi="Times New Roman" w:cs="Times New Roman"/>
                <w:color w:val="000000"/>
                <w:sz w:val="16"/>
                <w:szCs w:val="16"/>
              </w:rPr>
            </w:pPr>
            <w:proofErr w:type="spellStart"/>
            <w:r w:rsidRPr="0018083F">
              <w:rPr>
                <w:rFonts w:ascii="Times New Roman" w:eastAsia="Times New Roman" w:hAnsi="Times New Roman" w:cs="Times New Roman"/>
                <w:color w:val="000000"/>
                <w:sz w:val="16"/>
                <w:szCs w:val="16"/>
              </w:rPr>
              <w:t>Ecoinvent</w:t>
            </w:r>
            <w:proofErr w:type="spellEnd"/>
            <w:r w:rsidRPr="0018083F">
              <w:rPr>
                <w:rFonts w:ascii="Times New Roman" w:eastAsia="Times New Roman" w:hAnsi="Times New Roman" w:cs="Times New Roman"/>
                <w:color w:val="000000"/>
                <w:sz w:val="16"/>
                <w:szCs w:val="16"/>
              </w:rPr>
              <w:t xml:space="preserve"> 3.8, 2021</w:t>
            </w:r>
          </w:p>
        </w:tc>
      </w:tr>
      <w:tr w:rsidR="006D1624" w:rsidRPr="00AB1B77" w14:paraId="55F480A3" w14:textId="77777777" w:rsidTr="003406C5">
        <w:trPr>
          <w:trHeight w:val="242"/>
        </w:trPr>
        <w:tc>
          <w:tcPr>
            <w:tcW w:w="1980" w:type="dxa"/>
            <w:shd w:val="clear" w:color="auto" w:fill="auto"/>
            <w:noWrap/>
            <w:vAlign w:val="center"/>
            <w:hideMark/>
          </w:tcPr>
          <w:p w14:paraId="302D1462" w14:textId="77777777" w:rsidR="006D1624" w:rsidRPr="00AB1B77" w:rsidRDefault="006D1624" w:rsidP="006D1624">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Titanium rivets</w:t>
            </w:r>
          </w:p>
        </w:tc>
        <w:tc>
          <w:tcPr>
            <w:tcW w:w="5817" w:type="dxa"/>
            <w:shd w:val="clear" w:color="auto" w:fill="auto"/>
            <w:vAlign w:val="center"/>
            <w:hideMark/>
          </w:tcPr>
          <w:p w14:paraId="4C73C5DF" w14:textId="023E2A27" w:rsidR="006D1624" w:rsidRPr="00AB1B77" w:rsidRDefault="006D1624" w:rsidP="006D1624">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 xml:space="preserve">Titanium, primary {GLO}| production | </w:t>
            </w:r>
            <w:r>
              <w:rPr>
                <w:rFonts w:ascii="Times New Roman" w:eastAsia="Times New Roman" w:hAnsi="Times New Roman" w:cs="Times New Roman"/>
                <w:color w:val="000000"/>
                <w:sz w:val="16"/>
                <w:szCs w:val="16"/>
              </w:rPr>
              <w:t>APOS</w:t>
            </w:r>
            <w:r w:rsidRPr="00AB1B77">
              <w:rPr>
                <w:rFonts w:ascii="Times New Roman" w:eastAsia="Times New Roman" w:hAnsi="Times New Roman" w:cs="Times New Roman"/>
                <w:color w:val="000000"/>
                <w:sz w:val="16"/>
                <w:szCs w:val="16"/>
              </w:rPr>
              <w:t>, S</w:t>
            </w:r>
          </w:p>
        </w:tc>
        <w:tc>
          <w:tcPr>
            <w:tcW w:w="1559" w:type="dxa"/>
            <w:shd w:val="clear" w:color="auto" w:fill="auto"/>
            <w:hideMark/>
          </w:tcPr>
          <w:p w14:paraId="107AE6CA" w14:textId="42696B77" w:rsidR="006D1624" w:rsidRPr="00AB1B77" w:rsidRDefault="006D1624" w:rsidP="006D1624">
            <w:pPr>
              <w:spacing w:after="0" w:line="240" w:lineRule="auto"/>
              <w:rPr>
                <w:rFonts w:ascii="Times New Roman" w:eastAsia="Times New Roman" w:hAnsi="Times New Roman" w:cs="Times New Roman"/>
                <w:color w:val="000000"/>
                <w:sz w:val="16"/>
                <w:szCs w:val="16"/>
              </w:rPr>
            </w:pPr>
            <w:proofErr w:type="spellStart"/>
            <w:r w:rsidRPr="0018083F">
              <w:rPr>
                <w:rFonts w:ascii="Times New Roman" w:eastAsia="Times New Roman" w:hAnsi="Times New Roman" w:cs="Times New Roman"/>
                <w:color w:val="000000"/>
                <w:sz w:val="16"/>
                <w:szCs w:val="16"/>
              </w:rPr>
              <w:t>Ecoinvent</w:t>
            </w:r>
            <w:proofErr w:type="spellEnd"/>
            <w:r w:rsidRPr="0018083F">
              <w:rPr>
                <w:rFonts w:ascii="Times New Roman" w:eastAsia="Times New Roman" w:hAnsi="Times New Roman" w:cs="Times New Roman"/>
                <w:color w:val="000000"/>
                <w:sz w:val="16"/>
                <w:szCs w:val="16"/>
              </w:rPr>
              <w:t xml:space="preserve"> 3.8, 2021</w:t>
            </w:r>
          </w:p>
        </w:tc>
      </w:tr>
      <w:tr w:rsidR="006D1624" w:rsidRPr="00AB1B77" w14:paraId="729318AE" w14:textId="77777777" w:rsidTr="003406C5">
        <w:trPr>
          <w:trHeight w:val="242"/>
        </w:trPr>
        <w:tc>
          <w:tcPr>
            <w:tcW w:w="1980" w:type="dxa"/>
            <w:shd w:val="clear" w:color="auto" w:fill="auto"/>
            <w:noWrap/>
            <w:vAlign w:val="center"/>
            <w:hideMark/>
          </w:tcPr>
          <w:p w14:paraId="1FF7E254" w14:textId="77777777" w:rsidR="006D1624" w:rsidRPr="00AB1B77" w:rsidRDefault="006D1624" w:rsidP="006D1624">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Road transport</w:t>
            </w:r>
          </w:p>
        </w:tc>
        <w:tc>
          <w:tcPr>
            <w:tcW w:w="5817" w:type="dxa"/>
            <w:shd w:val="clear" w:color="auto" w:fill="auto"/>
            <w:vAlign w:val="center"/>
            <w:hideMark/>
          </w:tcPr>
          <w:p w14:paraId="03B286B0" w14:textId="6F44D957" w:rsidR="006D1624" w:rsidRPr="00AB1B77" w:rsidRDefault="006D1624" w:rsidP="006D1624">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 xml:space="preserve">Transport, freight, lorry 16-32 metric ton, EURO6 {RER}| transport, freight, lorry 16-32 metric ton, EURO6 | </w:t>
            </w:r>
            <w:r>
              <w:rPr>
                <w:rFonts w:ascii="Times New Roman" w:eastAsia="Times New Roman" w:hAnsi="Times New Roman" w:cs="Times New Roman"/>
                <w:color w:val="000000"/>
                <w:sz w:val="16"/>
                <w:szCs w:val="16"/>
              </w:rPr>
              <w:t>APOS</w:t>
            </w:r>
            <w:r w:rsidRPr="00AB1B77">
              <w:rPr>
                <w:rFonts w:ascii="Times New Roman" w:eastAsia="Times New Roman" w:hAnsi="Times New Roman" w:cs="Times New Roman"/>
                <w:color w:val="000000"/>
                <w:sz w:val="16"/>
                <w:szCs w:val="16"/>
              </w:rPr>
              <w:t>, S</w:t>
            </w:r>
          </w:p>
        </w:tc>
        <w:tc>
          <w:tcPr>
            <w:tcW w:w="1559" w:type="dxa"/>
            <w:shd w:val="clear" w:color="auto" w:fill="auto"/>
            <w:hideMark/>
          </w:tcPr>
          <w:p w14:paraId="72E5BD11" w14:textId="50943E7A" w:rsidR="006D1624" w:rsidRPr="00AB1B77" w:rsidRDefault="006D1624" w:rsidP="006D1624">
            <w:pPr>
              <w:spacing w:after="0" w:line="240" w:lineRule="auto"/>
              <w:rPr>
                <w:rFonts w:ascii="Times New Roman" w:eastAsia="Times New Roman" w:hAnsi="Times New Roman" w:cs="Times New Roman"/>
                <w:color w:val="000000"/>
                <w:sz w:val="16"/>
                <w:szCs w:val="16"/>
              </w:rPr>
            </w:pPr>
            <w:proofErr w:type="spellStart"/>
            <w:r w:rsidRPr="0018083F">
              <w:rPr>
                <w:rFonts w:ascii="Times New Roman" w:eastAsia="Times New Roman" w:hAnsi="Times New Roman" w:cs="Times New Roman"/>
                <w:color w:val="000000"/>
                <w:sz w:val="16"/>
                <w:szCs w:val="16"/>
              </w:rPr>
              <w:t>Ecoinvent</w:t>
            </w:r>
            <w:proofErr w:type="spellEnd"/>
            <w:r w:rsidRPr="0018083F">
              <w:rPr>
                <w:rFonts w:ascii="Times New Roman" w:eastAsia="Times New Roman" w:hAnsi="Times New Roman" w:cs="Times New Roman"/>
                <w:color w:val="000000"/>
                <w:sz w:val="16"/>
                <w:szCs w:val="16"/>
              </w:rPr>
              <w:t xml:space="preserve"> 3.8, 2021</w:t>
            </w:r>
          </w:p>
        </w:tc>
      </w:tr>
      <w:tr w:rsidR="006D1624" w:rsidRPr="00AB1B77" w14:paraId="5D411D74" w14:textId="77777777" w:rsidTr="003406C5">
        <w:trPr>
          <w:trHeight w:val="242"/>
        </w:trPr>
        <w:tc>
          <w:tcPr>
            <w:tcW w:w="1980" w:type="dxa"/>
            <w:shd w:val="clear" w:color="auto" w:fill="auto"/>
            <w:noWrap/>
            <w:vAlign w:val="center"/>
            <w:hideMark/>
          </w:tcPr>
          <w:p w14:paraId="1026AD72" w14:textId="77777777" w:rsidR="006D1624" w:rsidRPr="00AB1B77" w:rsidRDefault="006D1624" w:rsidP="006D1624">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Dutch electricity</w:t>
            </w:r>
          </w:p>
        </w:tc>
        <w:tc>
          <w:tcPr>
            <w:tcW w:w="5817" w:type="dxa"/>
            <w:shd w:val="clear" w:color="auto" w:fill="auto"/>
            <w:vAlign w:val="center"/>
            <w:hideMark/>
          </w:tcPr>
          <w:p w14:paraId="36D8A6FC" w14:textId="7D86DC41" w:rsidR="006D1624" w:rsidRPr="00AB1B77" w:rsidRDefault="006D1624" w:rsidP="006D1624">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 xml:space="preserve">Electricity, medium voltage {NL}| market for | </w:t>
            </w:r>
            <w:r>
              <w:rPr>
                <w:rFonts w:ascii="Times New Roman" w:eastAsia="Times New Roman" w:hAnsi="Times New Roman" w:cs="Times New Roman"/>
                <w:color w:val="000000"/>
                <w:sz w:val="16"/>
                <w:szCs w:val="16"/>
              </w:rPr>
              <w:t>APOS</w:t>
            </w:r>
            <w:r w:rsidRPr="00AB1B77">
              <w:rPr>
                <w:rFonts w:ascii="Times New Roman" w:eastAsia="Times New Roman" w:hAnsi="Times New Roman" w:cs="Times New Roman"/>
                <w:color w:val="000000"/>
                <w:sz w:val="16"/>
                <w:szCs w:val="16"/>
              </w:rPr>
              <w:t xml:space="preserve">, S </w:t>
            </w:r>
          </w:p>
        </w:tc>
        <w:tc>
          <w:tcPr>
            <w:tcW w:w="1559" w:type="dxa"/>
            <w:shd w:val="clear" w:color="auto" w:fill="auto"/>
            <w:hideMark/>
          </w:tcPr>
          <w:p w14:paraId="308AF0B5" w14:textId="0FA9BB44" w:rsidR="006D1624" w:rsidRPr="00AB1B77" w:rsidRDefault="006D1624" w:rsidP="006D1624">
            <w:pPr>
              <w:spacing w:after="0" w:line="240" w:lineRule="auto"/>
              <w:rPr>
                <w:rFonts w:ascii="Times New Roman" w:eastAsia="Times New Roman" w:hAnsi="Times New Roman" w:cs="Times New Roman"/>
                <w:color w:val="000000"/>
                <w:sz w:val="16"/>
                <w:szCs w:val="16"/>
              </w:rPr>
            </w:pPr>
            <w:proofErr w:type="spellStart"/>
            <w:r w:rsidRPr="0018083F">
              <w:rPr>
                <w:rFonts w:ascii="Times New Roman" w:eastAsia="Times New Roman" w:hAnsi="Times New Roman" w:cs="Times New Roman"/>
                <w:color w:val="000000"/>
                <w:sz w:val="16"/>
                <w:szCs w:val="16"/>
              </w:rPr>
              <w:t>Ecoinvent</w:t>
            </w:r>
            <w:proofErr w:type="spellEnd"/>
            <w:r w:rsidRPr="0018083F">
              <w:rPr>
                <w:rFonts w:ascii="Times New Roman" w:eastAsia="Times New Roman" w:hAnsi="Times New Roman" w:cs="Times New Roman"/>
                <w:color w:val="000000"/>
                <w:sz w:val="16"/>
                <w:szCs w:val="16"/>
              </w:rPr>
              <w:t xml:space="preserve"> 3.8, 2021</w:t>
            </w:r>
          </w:p>
        </w:tc>
      </w:tr>
      <w:tr w:rsidR="006D1624" w:rsidRPr="00AB1B77" w14:paraId="077B2205" w14:textId="77777777" w:rsidTr="003406C5">
        <w:trPr>
          <w:trHeight w:val="242"/>
        </w:trPr>
        <w:tc>
          <w:tcPr>
            <w:tcW w:w="1980" w:type="dxa"/>
            <w:shd w:val="clear" w:color="auto" w:fill="auto"/>
            <w:noWrap/>
            <w:vAlign w:val="center"/>
            <w:hideMark/>
          </w:tcPr>
          <w:p w14:paraId="2613D2D8" w14:textId="77777777" w:rsidR="006D1624" w:rsidRPr="00AB1B77" w:rsidRDefault="006D1624" w:rsidP="006D1624">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Italian electricity</w:t>
            </w:r>
          </w:p>
        </w:tc>
        <w:tc>
          <w:tcPr>
            <w:tcW w:w="5817" w:type="dxa"/>
            <w:shd w:val="clear" w:color="auto" w:fill="auto"/>
            <w:vAlign w:val="center"/>
            <w:hideMark/>
          </w:tcPr>
          <w:p w14:paraId="618C6AEE" w14:textId="5DD1EEF2" w:rsidR="006D1624" w:rsidRPr="00AB1B77" w:rsidRDefault="006D1624" w:rsidP="006D1624">
            <w:pPr>
              <w:spacing w:after="0" w:line="240" w:lineRule="auto"/>
              <w:rPr>
                <w:rFonts w:ascii="Times New Roman" w:eastAsia="Times New Roman" w:hAnsi="Times New Roman" w:cs="Times New Roman"/>
                <w:color w:val="000000"/>
                <w:sz w:val="16"/>
                <w:szCs w:val="16"/>
              </w:rPr>
            </w:pPr>
            <w:r w:rsidRPr="00AB1B77">
              <w:rPr>
                <w:rFonts w:ascii="Times New Roman" w:eastAsia="Times New Roman" w:hAnsi="Times New Roman" w:cs="Times New Roman"/>
                <w:color w:val="000000"/>
                <w:sz w:val="16"/>
                <w:szCs w:val="16"/>
              </w:rPr>
              <w:t xml:space="preserve">Electricity, medium voltage {IT}| market for | </w:t>
            </w:r>
            <w:r>
              <w:rPr>
                <w:rFonts w:ascii="Times New Roman" w:eastAsia="Times New Roman" w:hAnsi="Times New Roman" w:cs="Times New Roman"/>
                <w:color w:val="000000"/>
                <w:sz w:val="16"/>
                <w:szCs w:val="16"/>
              </w:rPr>
              <w:t>APOS</w:t>
            </w:r>
            <w:r w:rsidRPr="00AB1B77">
              <w:rPr>
                <w:rFonts w:ascii="Times New Roman" w:eastAsia="Times New Roman" w:hAnsi="Times New Roman" w:cs="Times New Roman"/>
                <w:color w:val="000000"/>
                <w:sz w:val="16"/>
                <w:szCs w:val="16"/>
              </w:rPr>
              <w:t xml:space="preserve">, S </w:t>
            </w:r>
          </w:p>
        </w:tc>
        <w:tc>
          <w:tcPr>
            <w:tcW w:w="1559" w:type="dxa"/>
            <w:shd w:val="clear" w:color="auto" w:fill="auto"/>
            <w:hideMark/>
          </w:tcPr>
          <w:p w14:paraId="62EF0AB8" w14:textId="769E13C1" w:rsidR="006D1624" w:rsidRPr="00AB1B77" w:rsidRDefault="006D1624" w:rsidP="006D1624">
            <w:pPr>
              <w:spacing w:after="0" w:line="240" w:lineRule="auto"/>
              <w:rPr>
                <w:rFonts w:ascii="Times New Roman" w:eastAsia="Times New Roman" w:hAnsi="Times New Roman" w:cs="Times New Roman"/>
                <w:color w:val="000000"/>
                <w:sz w:val="16"/>
                <w:szCs w:val="16"/>
              </w:rPr>
            </w:pPr>
            <w:proofErr w:type="spellStart"/>
            <w:r w:rsidRPr="0018083F">
              <w:rPr>
                <w:rFonts w:ascii="Times New Roman" w:eastAsia="Times New Roman" w:hAnsi="Times New Roman" w:cs="Times New Roman"/>
                <w:color w:val="000000"/>
                <w:sz w:val="16"/>
                <w:szCs w:val="16"/>
              </w:rPr>
              <w:t>Ecoinvent</w:t>
            </w:r>
            <w:proofErr w:type="spellEnd"/>
            <w:r w:rsidRPr="0018083F">
              <w:rPr>
                <w:rFonts w:ascii="Times New Roman" w:eastAsia="Times New Roman" w:hAnsi="Times New Roman" w:cs="Times New Roman"/>
                <w:color w:val="000000"/>
                <w:sz w:val="16"/>
                <w:szCs w:val="16"/>
              </w:rPr>
              <w:t xml:space="preserve"> 3.8, 2021</w:t>
            </w:r>
          </w:p>
        </w:tc>
      </w:tr>
      <w:tr w:rsidR="006D1624" w:rsidRPr="00AB1B77" w14:paraId="5325E5E5" w14:textId="77777777" w:rsidTr="003406C5">
        <w:trPr>
          <w:trHeight w:val="242"/>
        </w:trPr>
        <w:tc>
          <w:tcPr>
            <w:tcW w:w="1980" w:type="dxa"/>
            <w:tcBorders>
              <w:bottom w:val="single" w:sz="4" w:space="0" w:color="auto"/>
            </w:tcBorders>
            <w:shd w:val="clear" w:color="auto" w:fill="auto"/>
            <w:noWrap/>
            <w:vAlign w:val="center"/>
          </w:tcPr>
          <w:p w14:paraId="688E4CB1" w14:textId="27C03BE8" w:rsidR="006D1624" w:rsidRPr="00AB1B77" w:rsidRDefault="006D1624" w:rsidP="006D1624">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eat</w:t>
            </w:r>
          </w:p>
        </w:tc>
        <w:tc>
          <w:tcPr>
            <w:tcW w:w="5817" w:type="dxa"/>
            <w:tcBorders>
              <w:bottom w:val="single" w:sz="4" w:space="0" w:color="auto"/>
            </w:tcBorders>
            <w:shd w:val="clear" w:color="auto" w:fill="auto"/>
            <w:vAlign w:val="center"/>
          </w:tcPr>
          <w:p w14:paraId="36210954" w14:textId="41014C5A" w:rsidR="006D1624" w:rsidRPr="00AB1B77" w:rsidRDefault="006D1624" w:rsidP="006D1624">
            <w:pPr>
              <w:spacing w:after="0" w:line="240" w:lineRule="auto"/>
              <w:rPr>
                <w:rFonts w:ascii="Times New Roman" w:eastAsia="Times New Roman" w:hAnsi="Times New Roman" w:cs="Times New Roman"/>
                <w:color w:val="000000"/>
                <w:sz w:val="16"/>
                <w:szCs w:val="16"/>
              </w:rPr>
            </w:pPr>
            <w:r w:rsidRPr="006B1F41">
              <w:rPr>
                <w:rFonts w:ascii="Times New Roman" w:eastAsia="Times New Roman" w:hAnsi="Times New Roman" w:cs="Times New Roman"/>
                <w:color w:val="000000"/>
                <w:sz w:val="16"/>
                <w:szCs w:val="16"/>
              </w:rPr>
              <w:t xml:space="preserve">Heat, </w:t>
            </w:r>
            <w:proofErr w:type="gramStart"/>
            <w:r w:rsidRPr="006B1F41">
              <w:rPr>
                <w:rFonts w:ascii="Times New Roman" w:eastAsia="Times New Roman" w:hAnsi="Times New Roman" w:cs="Times New Roman"/>
                <w:color w:val="000000"/>
                <w:sz w:val="16"/>
                <w:szCs w:val="16"/>
              </w:rPr>
              <w:t>district</w:t>
            </w:r>
            <w:proofErr w:type="gramEnd"/>
            <w:r w:rsidRPr="006B1F41">
              <w:rPr>
                <w:rFonts w:ascii="Times New Roman" w:eastAsia="Times New Roman" w:hAnsi="Times New Roman" w:cs="Times New Roman"/>
                <w:color w:val="000000"/>
                <w:sz w:val="16"/>
                <w:szCs w:val="16"/>
              </w:rPr>
              <w:t xml:space="preserve"> or industrial, natural gas {RER}| market group for | APOS, S</w:t>
            </w:r>
          </w:p>
        </w:tc>
        <w:tc>
          <w:tcPr>
            <w:tcW w:w="1559" w:type="dxa"/>
            <w:tcBorders>
              <w:bottom w:val="single" w:sz="4" w:space="0" w:color="auto"/>
            </w:tcBorders>
            <w:shd w:val="clear" w:color="auto" w:fill="auto"/>
          </w:tcPr>
          <w:p w14:paraId="2C6FABFD" w14:textId="330CF85E" w:rsidR="006D1624" w:rsidRPr="00AB1B77" w:rsidRDefault="006D1624" w:rsidP="006D1624">
            <w:pPr>
              <w:spacing w:after="0" w:line="240" w:lineRule="auto"/>
              <w:rPr>
                <w:rFonts w:ascii="Times New Roman" w:eastAsia="Times New Roman" w:hAnsi="Times New Roman" w:cs="Times New Roman"/>
                <w:color w:val="000000"/>
                <w:sz w:val="16"/>
                <w:szCs w:val="16"/>
              </w:rPr>
            </w:pPr>
            <w:proofErr w:type="spellStart"/>
            <w:r w:rsidRPr="0018083F">
              <w:rPr>
                <w:rFonts w:ascii="Times New Roman" w:eastAsia="Times New Roman" w:hAnsi="Times New Roman" w:cs="Times New Roman"/>
                <w:color w:val="000000"/>
                <w:sz w:val="16"/>
                <w:szCs w:val="16"/>
              </w:rPr>
              <w:t>Ecoinvent</w:t>
            </w:r>
            <w:proofErr w:type="spellEnd"/>
            <w:r w:rsidRPr="0018083F">
              <w:rPr>
                <w:rFonts w:ascii="Times New Roman" w:eastAsia="Times New Roman" w:hAnsi="Times New Roman" w:cs="Times New Roman"/>
                <w:color w:val="000000"/>
                <w:sz w:val="16"/>
                <w:szCs w:val="16"/>
              </w:rPr>
              <w:t xml:space="preserve"> 3.8, 2021</w:t>
            </w:r>
          </w:p>
        </w:tc>
      </w:tr>
    </w:tbl>
    <w:p w14:paraId="3950E392" w14:textId="77777777" w:rsidR="00616157" w:rsidRDefault="00616157">
      <w:pPr>
        <w:rPr>
          <w:rFonts w:ascii="Times New Roman" w:hAnsi="Times New Roman"/>
          <w:sz w:val="20"/>
          <w:szCs w:val="20"/>
        </w:rPr>
      </w:pPr>
    </w:p>
    <w:p w14:paraId="6F373373" w14:textId="59738CBA" w:rsidR="00616157" w:rsidRPr="00616157" w:rsidRDefault="00616157" w:rsidP="0085643B">
      <w:pPr>
        <w:jc w:val="center"/>
        <w:rPr>
          <w:rFonts w:ascii="Times New Roman" w:hAnsi="Times New Roman" w:cs="Times New Roman"/>
          <w:color w:val="000000" w:themeColor="text1"/>
          <w:sz w:val="16"/>
          <w:szCs w:val="16"/>
        </w:rPr>
      </w:pPr>
      <w:r w:rsidRPr="00616157">
        <w:rPr>
          <w:rFonts w:ascii="Times New Roman" w:hAnsi="Times New Roman" w:cs="Times New Roman"/>
          <w:color w:val="000000" w:themeColor="text1"/>
          <w:sz w:val="16"/>
          <w:szCs w:val="16"/>
        </w:rPr>
        <w:t>TABLE i</w:t>
      </w:r>
      <w:r w:rsidR="002572F7">
        <w:rPr>
          <w:rFonts w:ascii="Times New Roman" w:hAnsi="Times New Roman" w:cs="Times New Roman"/>
          <w:color w:val="000000" w:themeColor="text1"/>
          <w:sz w:val="16"/>
          <w:szCs w:val="16"/>
        </w:rPr>
        <w:t>i</w:t>
      </w:r>
      <w:r w:rsidRPr="00616157">
        <w:rPr>
          <w:rFonts w:ascii="Times New Roman" w:hAnsi="Times New Roman" w:cs="Times New Roman"/>
          <w:color w:val="000000" w:themeColor="text1"/>
          <w:sz w:val="16"/>
          <w:szCs w:val="16"/>
        </w:rPr>
        <w:t>i. Material and process datasets selected for aluminium door.</w:t>
      </w:r>
    </w:p>
    <w:tbl>
      <w:tblPr>
        <w:tblW w:w="9469" w:type="dxa"/>
        <w:tblLook w:val="04A0" w:firstRow="1" w:lastRow="0" w:firstColumn="1" w:lastColumn="0" w:noHBand="0" w:noVBand="1"/>
      </w:tblPr>
      <w:tblGrid>
        <w:gridCol w:w="2022"/>
        <w:gridCol w:w="5918"/>
        <w:gridCol w:w="1529"/>
      </w:tblGrid>
      <w:tr w:rsidR="00616157" w:rsidRPr="00616157" w14:paraId="5F8DA307" w14:textId="77777777" w:rsidTr="003406C5">
        <w:trPr>
          <w:trHeight w:val="264"/>
        </w:trPr>
        <w:tc>
          <w:tcPr>
            <w:tcW w:w="2022" w:type="dxa"/>
            <w:tcBorders>
              <w:top w:val="single" w:sz="4" w:space="0" w:color="auto"/>
              <w:bottom w:val="single" w:sz="4" w:space="0" w:color="auto"/>
            </w:tcBorders>
            <w:shd w:val="clear" w:color="auto" w:fill="auto"/>
            <w:noWrap/>
            <w:vAlign w:val="center"/>
            <w:hideMark/>
          </w:tcPr>
          <w:p w14:paraId="33BDB3B2" w14:textId="77777777" w:rsidR="00616157" w:rsidRPr="00616157" w:rsidRDefault="00616157" w:rsidP="0085643B">
            <w:pPr>
              <w:spacing w:after="0" w:line="240" w:lineRule="auto"/>
              <w:jc w:val="center"/>
              <w:rPr>
                <w:rFonts w:ascii="Times New Roman" w:eastAsia="Times New Roman" w:hAnsi="Times New Roman" w:cs="Times New Roman"/>
                <w:b/>
                <w:bCs/>
                <w:color w:val="000000"/>
                <w:sz w:val="16"/>
                <w:szCs w:val="16"/>
              </w:rPr>
            </w:pPr>
            <w:r w:rsidRPr="00616157">
              <w:rPr>
                <w:rFonts w:ascii="Times New Roman" w:eastAsia="Times New Roman" w:hAnsi="Times New Roman" w:cs="Times New Roman"/>
                <w:b/>
                <w:bCs/>
                <w:color w:val="000000"/>
                <w:sz w:val="16"/>
                <w:szCs w:val="16"/>
              </w:rPr>
              <w:t>Material/process</w:t>
            </w:r>
          </w:p>
        </w:tc>
        <w:tc>
          <w:tcPr>
            <w:tcW w:w="5918" w:type="dxa"/>
            <w:tcBorders>
              <w:top w:val="single" w:sz="4" w:space="0" w:color="auto"/>
              <w:bottom w:val="single" w:sz="4" w:space="0" w:color="auto"/>
            </w:tcBorders>
            <w:shd w:val="clear" w:color="auto" w:fill="auto"/>
            <w:vAlign w:val="center"/>
            <w:hideMark/>
          </w:tcPr>
          <w:p w14:paraId="0FA38351" w14:textId="77777777" w:rsidR="00616157" w:rsidRPr="00616157" w:rsidRDefault="00616157" w:rsidP="0085643B">
            <w:pPr>
              <w:spacing w:after="0" w:line="240" w:lineRule="auto"/>
              <w:jc w:val="center"/>
              <w:rPr>
                <w:rFonts w:ascii="Times New Roman" w:eastAsia="Times New Roman" w:hAnsi="Times New Roman" w:cs="Times New Roman"/>
                <w:b/>
                <w:bCs/>
                <w:color w:val="000000"/>
                <w:sz w:val="16"/>
                <w:szCs w:val="16"/>
              </w:rPr>
            </w:pPr>
            <w:r w:rsidRPr="00616157">
              <w:rPr>
                <w:rFonts w:ascii="Times New Roman" w:eastAsia="Times New Roman" w:hAnsi="Times New Roman" w:cs="Times New Roman"/>
                <w:b/>
                <w:bCs/>
                <w:color w:val="000000"/>
                <w:sz w:val="16"/>
                <w:szCs w:val="16"/>
              </w:rPr>
              <w:t>Database</w:t>
            </w:r>
          </w:p>
        </w:tc>
        <w:tc>
          <w:tcPr>
            <w:tcW w:w="1529" w:type="dxa"/>
            <w:tcBorders>
              <w:top w:val="single" w:sz="4" w:space="0" w:color="auto"/>
              <w:bottom w:val="single" w:sz="4" w:space="0" w:color="auto"/>
            </w:tcBorders>
            <w:shd w:val="clear" w:color="auto" w:fill="auto"/>
            <w:vAlign w:val="center"/>
            <w:hideMark/>
          </w:tcPr>
          <w:p w14:paraId="0EF17120" w14:textId="77777777" w:rsidR="00616157" w:rsidRPr="00616157" w:rsidRDefault="00616157" w:rsidP="0085643B">
            <w:pPr>
              <w:spacing w:after="0" w:line="240" w:lineRule="auto"/>
              <w:jc w:val="center"/>
              <w:rPr>
                <w:rFonts w:ascii="Times New Roman" w:eastAsia="Times New Roman" w:hAnsi="Times New Roman" w:cs="Times New Roman"/>
                <w:b/>
                <w:bCs/>
                <w:color w:val="000000"/>
                <w:sz w:val="16"/>
                <w:szCs w:val="16"/>
              </w:rPr>
            </w:pPr>
            <w:r w:rsidRPr="00616157">
              <w:rPr>
                <w:rFonts w:ascii="Times New Roman" w:eastAsia="Times New Roman" w:hAnsi="Times New Roman" w:cs="Times New Roman"/>
                <w:b/>
                <w:bCs/>
                <w:color w:val="000000"/>
                <w:sz w:val="16"/>
                <w:szCs w:val="16"/>
              </w:rPr>
              <w:t>Source</w:t>
            </w:r>
          </w:p>
        </w:tc>
      </w:tr>
      <w:tr w:rsidR="006D1624" w:rsidRPr="00616157" w14:paraId="22CD65EC" w14:textId="77777777" w:rsidTr="003406C5">
        <w:trPr>
          <w:trHeight w:val="264"/>
        </w:trPr>
        <w:tc>
          <w:tcPr>
            <w:tcW w:w="2022" w:type="dxa"/>
            <w:shd w:val="clear" w:color="auto" w:fill="auto"/>
            <w:noWrap/>
            <w:vAlign w:val="center"/>
            <w:hideMark/>
          </w:tcPr>
          <w:p w14:paraId="6C0B2627" w14:textId="77777777" w:rsidR="006D1624" w:rsidRPr="00616157" w:rsidRDefault="006D1624" w:rsidP="006D1624">
            <w:pPr>
              <w:spacing w:after="0" w:line="240" w:lineRule="auto"/>
              <w:rPr>
                <w:rFonts w:ascii="Times New Roman" w:eastAsia="Times New Roman" w:hAnsi="Times New Roman" w:cs="Times New Roman"/>
                <w:color w:val="000000"/>
                <w:sz w:val="16"/>
                <w:szCs w:val="16"/>
              </w:rPr>
            </w:pPr>
            <w:r w:rsidRPr="00616157">
              <w:rPr>
                <w:rFonts w:ascii="Times New Roman" w:eastAsia="Times New Roman" w:hAnsi="Times New Roman" w:cs="Times New Roman"/>
                <w:color w:val="000000"/>
                <w:sz w:val="16"/>
                <w:szCs w:val="16"/>
              </w:rPr>
              <w:t>Al alloy</w:t>
            </w:r>
          </w:p>
        </w:tc>
        <w:tc>
          <w:tcPr>
            <w:tcW w:w="5918" w:type="dxa"/>
            <w:shd w:val="clear" w:color="auto" w:fill="auto"/>
            <w:vAlign w:val="center"/>
            <w:hideMark/>
          </w:tcPr>
          <w:p w14:paraId="02C394D7" w14:textId="407A4155" w:rsidR="006D1624" w:rsidRPr="00616157" w:rsidRDefault="006D1624" w:rsidP="006D1624">
            <w:pPr>
              <w:spacing w:after="0" w:line="240" w:lineRule="auto"/>
              <w:rPr>
                <w:rFonts w:ascii="Times New Roman" w:eastAsia="Times New Roman" w:hAnsi="Times New Roman" w:cs="Times New Roman"/>
                <w:color w:val="000000"/>
                <w:sz w:val="16"/>
                <w:szCs w:val="16"/>
              </w:rPr>
            </w:pPr>
            <w:r w:rsidRPr="00616157">
              <w:rPr>
                <w:rFonts w:ascii="Times New Roman" w:eastAsia="Times New Roman" w:hAnsi="Times New Roman" w:cs="Times New Roman"/>
                <w:color w:val="000000"/>
                <w:sz w:val="16"/>
                <w:szCs w:val="16"/>
              </w:rPr>
              <w:t xml:space="preserve">Aluminium, wrought alloy {GLO}| aluminium ingot, primary, to market | </w:t>
            </w:r>
            <w:r>
              <w:rPr>
                <w:rFonts w:ascii="Times New Roman" w:eastAsia="Times New Roman" w:hAnsi="Times New Roman" w:cs="Times New Roman"/>
                <w:color w:val="000000"/>
                <w:sz w:val="16"/>
                <w:szCs w:val="16"/>
              </w:rPr>
              <w:t>APOS</w:t>
            </w:r>
            <w:r w:rsidRPr="00616157">
              <w:rPr>
                <w:rFonts w:ascii="Times New Roman" w:eastAsia="Times New Roman" w:hAnsi="Times New Roman" w:cs="Times New Roman"/>
                <w:color w:val="000000"/>
                <w:sz w:val="16"/>
                <w:szCs w:val="16"/>
              </w:rPr>
              <w:t>, S</w:t>
            </w:r>
          </w:p>
        </w:tc>
        <w:tc>
          <w:tcPr>
            <w:tcW w:w="1529" w:type="dxa"/>
            <w:shd w:val="clear" w:color="auto" w:fill="auto"/>
            <w:hideMark/>
          </w:tcPr>
          <w:p w14:paraId="2431BA86" w14:textId="6EE8FD3D" w:rsidR="006D1624" w:rsidRPr="00616157" w:rsidRDefault="006D1624" w:rsidP="006D1624">
            <w:pPr>
              <w:spacing w:after="0" w:line="240" w:lineRule="auto"/>
              <w:rPr>
                <w:rFonts w:ascii="Times New Roman" w:eastAsia="Times New Roman" w:hAnsi="Times New Roman" w:cs="Times New Roman"/>
                <w:color w:val="000000"/>
                <w:sz w:val="16"/>
                <w:szCs w:val="16"/>
              </w:rPr>
            </w:pPr>
            <w:proofErr w:type="spellStart"/>
            <w:r w:rsidRPr="004A2FBE">
              <w:rPr>
                <w:rFonts w:ascii="Times New Roman" w:eastAsia="Times New Roman" w:hAnsi="Times New Roman" w:cs="Times New Roman"/>
                <w:color w:val="000000"/>
                <w:sz w:val="16"/>
                <w:szCs w:val="16"/>
              </w:rPr>
              <w:t>Ecoinvent</w:t>
            </w:r>
            <w:proofErr w:type="spellEnd"/>
            <w:r w:rsidRPr="004A2FBE">
              <w:rPr>
                <w:rFonts w:ascii="Times New Roman" w:eastAsia="Times New Roman" w:hAnsi="Times New Roman" w:cs="Times New Roman"/>
                <w:color w:val="000000"/>
                <w:sz w:val="16"/>
                <w:szCs w:val="16"/>
              </w:rPr>
              <w:t xml:space="preserve"> 3.8, 2021</w:t>
            </w:r>
          </w:p>
        </w:tc>
      </w:tr>
      <w:tr w:rsidR="006D1624" w:rsidRPr="00616157" w14:paraId="47694489" w14:textId="77777777" w:rsidTr="003406C5">
        <w:trPr>
          <w:trHeight w:val="264"/>
        </w:trPr>
        <w:tc>
          <w:tcPr>
            <w:tcW w:w="2022" w:type="dxa"/>
            <w:shd w:val="clear" w:color="auto" w:fill="auto"/>
            <w:noWrap/>
            <w:vAlign w:val="center"/>
            <w:hideMark/>
          </w:tcPr>
          <w:p w14:paraId="3CCBE4E7" w14:textId="77777777" w:rsidR="006D1624" w:rsidRPr="00616157" w:rsidRDefault="006D1624" w:rsidP="006D1624">
            <w:pPr>
              <w:spacing w:after="0" w:line="240" w:lineRule="auto"/>
              <w:rPr>
                <w:rFonts w:ascii="Times New Roman" w:eastAsia="Times New Roman" w:hAnsi="Times New Roman" w:cs="Times New Roman"/>
                <w:color w:val="000000"/>
                <w:sz w:val="16"/>
                <w:szCs w:val="16"/>
              </w:rPr>
            </w:pPr>
            <w:r w:rsidRPr="00616157">
              <w:rPr>
                <w:rFonts w:ascii="Times New Roman" w:eastAsia="Times New Roman" w:hAnsi="Times New Roman" w:cs="Times New Roman"/>
                <w:color w:val="000000"/>
                <w:sz w:val="16"/>
                <w:szCs w:val="16"/>
              </w:rPr>
              <w:t>Steel alloy</w:t>
            </w:r>
          </w:p>
        </w:tc>
        <w:tc>
          <w:tcPr>
            <w:tcW w:w="5918" w:type="dxa"/>
            <w:shd w:val="clear" w:color="auto" w:fill="auto"/>
            <w:vAlign w:val="center"/>
            <w:hideMark/>
          </w:tcPr>
          <w:p w14:paraId="75194769" w14:textId="1E228901" w:rsidR="006D1624" w:rsidRPr="00616157" w:rsidRDefault="006D1624" w:rsidP="006D1624">
            <w:pPr>
              <w:spacing w:after="0" w:line="240" w:lineRule="auto"/>
              <w:rPr>
                <w:rFonts w:ascii="Times New Roman" w:eastAsia="Times New Roman" w:hAnsi="Times New Roman" w:cs="Times New Roman"/>
                <w:color w:val="000000"/>
                <w:sz w:val="16"/>
                <w:szCs w:val="16"/>
              </w:rPr>
            </w:pPr>
            <w:r w:rsidRPr="00616157">
              <w:rPr>
                <w:rFonts w:ascii="Times New Roman" w:eastAsia="Times New Roman" w:hAnsi="Times New Roman" w:cs="Times New Roman"/>
                <w:color w:val="000000"/>
                <w:sz w:val="16"/>
                <w:szCs w:val="16"/>
              </w:rPr>
              <w:t xml:space="preserve">Steel, chromium steel 18/8 {RER}| steel production, converter, chromium steel 18/8 | </w:t>
            </w:r>
            <w:r>
              <w:rPr>
                <w:rFonts w:ascii="Times New Roman" w:eastAsia="Times New Roman" w:hAnsi="Times New Roman" w:cs="Times New Roman"/>
                <w:color w:val="000000"/>
                <w:sz w:val="16"/>
                <w:szCs w:val="16"/>
              </w:rPr>
              <w:t>APOS</w:t>
            </w:r>
            <w:r w:rsidRPr="00616157">
              <w:rPr>
                <w:rFonts w:ascii="Times New Roman" w:eastAsia="Times New Roman" w:hAnsi="Times New Roman" w:cs="Times New Roman"/>
                <w:color w:val="000000"/>
                <w:sz w:val="16"/>
                <w:szCs w:val="16"/>
              </w:rPr>
              <w:t>, S</w:t>
            </w:r>
          </w:p>
        </w:tc>
        <w:tc>
          <w:tcPr>
            <w:tcW w:w="1529" w:type="dxa"/>
            <w:shd w:val="clear" w:color="auto" w:fill="auto"/>
            <w:hideMark/>
          </w:tcPr>
          <w:p w14:paraId="65D56AA6" w14:textId="159A4185" w:rsidR="006D1624" w:rsidRPr="00616157" w:rsidRDefault="006D1624" w:rsidP="006D1624">
            <w:pPr>
              <w:spacing w:after="0" w:line="240" w:lineRule="auto"/>
              <w:rPr>
                <w:rFonts w:ascii="Times New Roman" w:eastAsia="Times New Roman" w:hAnsi="Times New Roman" w:cs="Times New Roman"/>
                <w:color w:val="000000"/>
                <w:sz w:val="16"/>
                <w:szCs w:val="16"/>
              </w:rPr>
            </w:pPr>
            <w:proofErr w:type="spellStart"/>
            <w:r w:rsidRPr="004A2FBE">
              <w:rPr>
                <w:rFonts w:ascii="Times New Roman" w:eastAsia="Times New Roman" w:hAnsi="Times New Roman" w:cs="Times New Roman"/>
                <w:color w:val="000000"/>
                <w:sz w:val="16"/>
                <w:szCs w:val="16"/>
              </w:rPr>
              <w:t>Ecoinvent</w:t>
            </w:r>
            <w:proofErr w:type="spellEnd"/>
            <w:r w:rsidRPr="004A2FBE">
              <w:rPr>
                <w:rFonts w:ascii="Times New Roman" w:eastAsia="Times New Roman" w:hAnsi="Times New Roman" w:cs="Times New Roman"/>
                <w:color w:val="000000"/>
                <w:sz w:val="16"/>
                <w:szCs w:val="16"/>
              </w:rPr>
              <w:t xml:space="preserve"> 3.8, 2021</w:t>
            </w:r>
          </w:p>
        </w:tc>
      </w:tr>
      <w:tr w:rsidR="006D1624" w:rsidRPr="00616157" w14:paraId="39EF853C" w14:textId="77777777" w:rsidTr="003406C5">
        <w:trPr>
          <w:trHeight w:val="264"/>
        </w:trPr>
        <w:tc>
          <w:tcPr>
            <w:tcW w:w="2022" w:type="dxa"/>
            <w:shd w:val="clear" w:color="auto" w:fill="auto"/>
            <w:noWrap/>
            <w:vAlign w:val="center"/>
            <w:hideMark/>
          </w:tcPr>
          <w:p w14:paraId="2C771AA1" w14:textId="77777777" w:rsidR="006D1624" w:rsidRPr="00616157" w:rsidRDefault="006D1624" w:rsidP="006D1624">
            <w:pPr>
              <w:spacing w:after="0" w:line="240" w:lineRule="auto"/>
              <w:rPr>
                <w:rFonts w:ascii="Times New Roman" w:eastAsia="Times New Roman" w:hAnsi="Times New Roman" w:cs="Times New Roman"/>
                <w:color w:val="000000"/>
                <w:sz w:val="16"/>
                <w:szCs w:val="16"/>
              </w:rPr>
            </w:pPr>
            <w:r w:rsidRPr="00616157">
              <w:rPr>
                <w:rFonts w:ascii="Times New Roman" w:eastAsia="Times New Roman" w:hAnsi="Times New Roman" w:cs="Times New Roman"/>
                <w:color w:val="000000"/>
                <w:sz w:val="16"/>
                <w:szCs w:val="16"/>
              </w:rPr>
              <w:t>Road transport</w:t>
            </w:r>
          </w:p>
        </w:tc>
        <w:tc>
          <w:tcPr>
            <w:tcW w:w="5918" w:type="dxa"/>
            <w:shd w:val="clear" w:color="auto" w:fill="auto"/>
            <w:vAlign w:val="center"/>
            <w:hideMark/>
          </w:tcPr>
          <w:p w14:paraId="70456AAD" w14:textId="39138FF7" w:rsidR="006D1624" w:rsidRPr="00616157" w:rsidRDefault="006D1624" w:rsidP="006D1624">
            <w:pPr>
              <w:spacing w:after="0" w:line="240" w:lineRule="auto"/>
              <w:rPr>
                <w:rFonts w:ascii="Times New Roman" w:eastAsia="Times New Roman" w:hAnsi="Times New Roman" w:cs="Times New Roman"/>
                <w:color w:val="000000"/>
                <w:sz w:val="16"/>
                <w:szCs w:val="16"/>
              </w:rPr>
            </w:pPr>
            <w:r w:rsidRPr="00616157">
              <w:rPr>
                <w:rFonts w:ascii="Times New Roman" w:eastAsia="Times New Roman" w:hAnsi="Times New Roman" w:cs="Times New Roman"/>
                <w:color w:val="000000"/>
                <w:sz w:val="16"/>
                <w:szCs w:val="16"/>
              </w:rPr>
              <w:t xml:space="preserve">Transport, freight, lorry 16-32 metric ton, EURO6 {RER}| transport, freight, lorry 16-32 metric ton, EURO6 | </w:t>
            </w:r>
            <w:r>
              <w:rPr>
                <w:rFonts w:ascii="Times New Roman" w:eastAsia="Times New Roman" w:hAnsi="Times New Roman" w:cs="Times New Roman"/>
                <w:color w:val="000000"/>
                <w:sz w:val="16"/>
                <w:szCs w:val="16"/>
              </w:rPr>
              <w:t>APOS</w:t>
            </w:r>
            <w:r w:rsidRPr="00616157">
              <w:rPr>
                <w:rFonts w:ascii="Times New Roman" w:eastAsia="Times New Roman" w:hAnsi="Times New Roman" w:cs="Times New Roman"/>
                <w:color w:val="000000"/>
                <w:sz w:val="16"/>
                <w:szCs w:val="16"/>
              </w:rPr>
              <w:t>, S</w:t>
            </w:r>
          </w:p>
        </w:tc>
        <w:tc>
          <w:tcPr>
            <w:tcW w:w="1529" w:type="dxa"/>
            <w:shd w:val="clear" w:color="auto" w:fill="auto"/>
            <w:hideMark/>
          </w:tcPr>
          <w:p w14:paraId="321A6709" w14:textId="24DD853B" w:rsidR="006D1624" w:rsidRPr="00616157" w:rsidRDefault="006D1624" w:rsidP="006D1624">
            <w:pPr>
              <w:spacing w:after="0" w:line="240" w:lineRule="auto"/>
              <w:rPr>
                <w:rFonts w:ascii="Times New Roman" w:eastAsia="Times New Roman" w:hAnsi="Times New Roman" w:cs="Times New Roman"/>
                <w:color w:val="000000"/>
                <w:sz w:val="16"/>
                <w:szCs w:val="16"/>
              </w:rPr>
            </w:pPr>
            <w:proofErr w:type="spellStart"/>
            <w:r w:rsidRPr="004A2FBE">
              <w:rPr>
                <w:rFonts w:ascii="Times New Roman" w:eastAsia="Times New Roman" w:hAnsi="Times New Roman" w:cs="Times New Roman"/>
                <w:color w:val="000000"/>
                <w:sz w:val="16"/>
                <w:szCs w:val="16"/>
              </w:rPr>
              <w:t>Ecoinvent</w:t>
            </w:r>
            <w:proofErr w:type="spellEnd"/>
            <w:r w:rsidRPr="004A2FBE">
              <w:rPr>
                <w:rFonts w:ascii="Times New Roman" w:eastAsia="Times New Roman" w:hAnsi="Times New Roman" w:cs="Times New Roman"/>
                <w:color w:val="000000"/>
                <w:sz w:val="16"/>
                <w:szCs w:val="16"/>
              </w:rPr>
              <w:t xml:space="preserve"> 3.8, 2021</w:t>
            </w:r>
          </w:p>
        </w:tc>
      </w:tr>
      <w:tr w:rsidR="006D1624" w:rsidRPr="00616157" w14:paraId="2E7A590D" w14:textId="77777777" w:rsidTr="003406C5">
        <w:trPr>
          <w:trHeight w:val="264"/>
        </w:trPr>
        <w:tc>
          <w:tcPr>
            <w:tcW w:w="2022" w:type="dxa"/>
            <w:tcBorders>
              <w:bottom w:val="single" w:sz="4" w:space="0" w:color="auto"/>
            </w:tcBorders>
            <w:shd w:val="clear" w:color="auto" w:fill="auto"/>
            <w:noWrap/>
            <w:vAlign w:val="center"/>
            <w:hideMark/>
          </w:tcPr>
          <w:p w14:paraId="34D714C8" w14:textId="77777777" w:rsidR="006D1624" w:rsidRPr="00616157" w:rsidRDefault="006D1624" w:rsidP="006D1624">
            <w:pPr>
              <w:spacing w:after="0" w:line="240" w:lineRule="auto"/>
              <w:rPr>
                <w:rFonts w:ascii="Times New Roman" w:eastAsia="Times New Roman" w:hAnsi="Times New Roman" w:cs="Times New Roman"/>
                <w:color w:val="000000"/>
                <w:sz w:val="16"/>
                <w:szCs w:val="16"/>
              </w:rPr>
            </w:pPr>
            <w:r w:rsidRPr="00616157">
              <w:rPr>
                <w:rFonts w:ascii="Times New Roman" w:eastAsia="Times New Roman" w:hAnsi="Times New Roman" w:cs="Times New Roman"/>
                <w:color w:val="000000"/>
                <w:sz w:val="16"/>
                <w:szCs w:val="16"/>
              </w:rPr>
              <w:t>Italian electricity</w:t>
            </w:r>
          </w:p>
        </w:tc>
        <w:tc>
          <w:tcPr>
            <w:tcW w:w="5918" w:type="dxa"/>
            <w:tcBorders>
              <w:bottom w:val="single" w:sz="4" w:space="0" w:color="auto"/>
            </w:tcBorders>
            <w:shd w:val="clear" w:color="auto" w:fill="auto"/>
            <w:vAlign w:val="center"/>
            <w:hideMark/>
          </w:tcPr>
          <w:p w14:paraId="3A450929" w14:textId="52785FAE" w:rsidR="006D1624" w:rsidRPr="00616157" w:rsidRDefault="006D1624" w:rsidP="006D1624">
            <w:pPr>
              <w:spacing w:after="0" w:line="240" w:lineRule="auto"/>
              <w:rPr>
                <w:rFonts w:ascii="Times New Roman" w:eastAsia="Times New Roman" w:hAnsi="Times New Roman" w:cs="Times New Roman"/>
                <w:color w:val="000000"/>
                <w:sz w:val="16"/>
                <w:szCs w:val="16"/>
              </w:rPr>
            </w:pPr>
            <w:r w:rsidRPr="00616157">
              <w:rPr>
                <w:rFonts w:ascii="Times New Roman" w:eastAsia="Times New Roman" w:hAnsi="Times New Roman" w:cs="Times New Roman"/>
                <w:color w:val="000000"/>
                <w:sz w:val="16"/>
                <w:szCs w:val="16"/>
              </w:rPr>
              <w:t xml:space="preserve">Electricity, medium voltage {IT}| market for | </w:t>
            </w:r>
            <w:r>
              <w:rPr>
                <w:rFonts w:ascii="Times New Roman" w:eastAsia="Times New Roman" w:hAnsi="Times New Roman" w:cs="Times New Roman"/>
                <w:color w:val="000000"/>
                <w:sz w:val="16"/>
                <w:szCs w:val="16"/>
              </w:rPr>
              <w:t>APOS</w:t>
            </w:r>
            <w:r w:rsidRPr="00616157">
              <w:rPr>
                <w:rFonts w:ascii="Times New Roman" w:eastAsia="Times New Roman" w:hAnsi="Times New Roman" w:cs="Times New Roman"/>
                <w:color w:val="000000"/>
                <w:sz w:val="16"/>
                <w:szCs w:val="16"/>
              </w:rPr>
              <w:t xml:space="preserve">, S </w:t>
            </w:r>
          </w:p>
        </w:tc>
        <w:tc>
          <w:tcPr>
            <w:tcW w:w="1529" w:type="dxa"/>
            <w:tcBorders>
              <w:bottom w:val="single" w:sz="4" w:space="0" w:color="auto"/>
            </w:tcBorders>
            <w:shd w:val="clear" w:color="auto" w:fill="auto"/>
            <w:hideMark/>
          </w:tcPr>
          <w:p w14:paraId="057D2ED5" w14:textId="5F71AABA" w:rsidR="006D1624" w:rsidRPr="00616157" w:rsidRDefault="006D1624" w:rsidP="006D1624">
            <w:pPr>
              <w:spacing w:after="0" w:line="240" w:lineRule="auto"/>
              <w:rPr>
                <w:rFonts w:ascii="Times New Roman" w:eastAsia="Times New Roman" w:hAnsi="Times New Roman" w:cs="Times New Roman"/>
                <w:color w:val="000000"/>
                <w:sz w:val="16"/>
                <w:szCs w:val="16"/>
              </w:rPr>
            </w:pPr>
            <w:proofErr w:type="spellStart"/>
            <w:r w:rsidRPr="004A2FBE">
              <w:rPr>
                <w:rFonts w:ascii="Times New Roman" w:eastAsia="Times New Roman" w:hAnsi="Times New Roman" w:cs="Times New Roman"/>
                <w:color w:val="000000"/>
                <w:sz w:val="16"/>
                <w:szCs w:val="16"/>
              </w:rPr>
              <w:t>Ecoinvent</w:t>
            </w:r>
            <w:proofErr w:type="spellEnd"/>
            <w:r w:rsidRPr="004A2FBE">
              <w:rPr>
                <w:rFonts w:ascii="Times New Roman" w:eastAsia="Times New Roman" w:hAnsi="Times New Roman" w:cs="Times New Roman"/>
                <w:color w:val="000000"/>
                <w:sz w:val="16"/>
                <w:szCs w:val="16"/>
              </w:rPr>
              <w:t xml:space="preserve"> 3.8, 2021</w:t>
            </w:r>
          </w:p>
        </w:tc>
      </w:tr>
    </w:tbl>
    <w:p w14:paraId="36C6C216" w14:textId="3D2B1852" w:rsidR="00027993" w:rsidRDefault="00027993">
      <w:pPr>
        <w:rPr>
          <w:rFonts w:ascii="Times New Roman" w:hAnsi="Times New Roman"/>
          <w:sz w:val="20"/>
          <w:szCs w:val="20"/>
        </w:rPr>
      </w:pPr>
      <w:r>
        <w:rPr>
          <w:rFonts w:ascii="Times New Roman" w:hAnsi="Times New Roman"/>
          <w:sz w:val="20"/>
          <w:szCs w:val="20"/>
        </w:rPr>
        <w:br w:type="page"/>
      </w:r>
    </w:p>
    <w:p w14:paraId="7EB03E8E" w14:textId="32E28A3E" w:rsidR="00027993" w:rsidRPr="00650455" w:rsidRDefault="001274FE" w:rsidP="0085643B">
      <w:pPr>
        <w:spacing w:before="120" w:after="120" w:line="240" w:lineRule="auto"/>
        <w:jc w:val="center"/>
        <w:rPr>
          <w:rFonts w:ascii="Times New Roman" w:hAnsi="Times New Roman" w:cs="Times New Roman"/>
          <w:color w:val="000000" w:themeColor="text1"/>
          <w:sz w:val="16"/>
          <w:szCs w:val="16"/>
        </w:rPr>
      </w:pPr>
      <w:bookmarkStart w:id="0" w:name="OLE_LINK9"/>
      <w:bookmarkStart w:id="1" w:name="OLE_LINK10"/>
      <w:r w:rsidRPr="00616157">
        <w:rPr>
          <w:rFonts w:ascii="Times New Roman" w:hAnsi="Times New Roman" w:cs="Times New Roman"/>
          <w:color w:val="000000" w:themeColor="text1"/>
          <w:sz w:val="16"/>
          <w:szCs w:val="16"/>
        </w:rPr>
        <w:lastRenderedPageBreak/>
        <w:t>TABLE i</w:t>
      </w:r>
      <w:r>
        <w:rPr>
          <w:rFonts w:ascii="Times New Roman" w:hAnsi="Times New Roman" w:cs="Times New Roman"/>
          <w:color w:val="000000" w:themeColor="text1"/>
          <w:sz w:val="16"/>
          <w:szCs w:val="16"/>
        </w:rPr>
        <w:t>v</w:t>
      </w:r>
      <w:r w:rsidRPr="00616157">
        <w:rPr>
          <w:rFonts w:ascii="Times New Roman" w:hAnsi="Times New Roman" w:cs="Times New Roman"/>
          <w:color w:val="000000" w:themeColor="text1"/>
          <w:sz w:val="16"/>
          <w:szCs w:val="16"/>
        </w:rPr>
        <w:t>.</w:t>
      </w:r>
      <w:r w:rsidR="00027993" w:rsidRPr="00650455">
        <w:rPr>
          <w:rFonts w:ascii="Times New Roman" w:hAnsi="Times New Roman" w:cs="Times New Roman"/>
          <w:color w:val="000000" w:themeColor="text1"/>
          <w:sz w:val="16"/>
          <w:szCs w:val="16"/>
        </w:rPr>
        <w:t xml:space="preserve"> Cos</w:t>
      </w:r>
      <w:bookmarkEnd w:id="0"/>
      <w:bookmarkEnd w:id="1"/>
      <w:r w:rsidR="00027993" w:rsidRPr="00650455">
        <w:rPr>
          <w:rFonts w:ascii="Times New Roman" w:hAnsi="Times New Roman" w:cs="Times New Roman"/>
          <w:color w:val="000000" w:themeColor="text1"/>
          <w:sz w:val="16"/>
          <w:szCs w:val="16"/>
        </w:rPr>
        <w:t xml:space="preserve">t data summary of the material, scraps treatment and revenue. </w:t>
      </w:r>
      <w:r w:rsidR="00027993" w:rsidRPr="00650455">
        <w:rPr>
          <w:rFonts w:ascii="Times New Roman" w:hAnsi="Times New Roman" w:cs="Times New Roman"/>
          <w:color w:val="000000" w:themeColor="text1"/>
          <w:sz w:val="16"/>
          <w:szCs w:val="16"/>
          <w:vertAlign w:val="superscript"/>
        </w:rPr>
        <w:t>1</w:t>
      </w:r>
    </w:p>
    <w:tbl>
      <w:tblPr>
        <w:tblW w:w="9155" w:type="dxa"/>
        <w:tblLook w:val="04A0" w:firstRow="1" w:lastRow="0" w:firstColumn="1" w:lastColumn="0" w:noHBand="0" w:noVBand="1"/>
      </w:tblPr>
      <w:tblGrid>
        <w:gridCol w:w="1944"/>
        <w:gridCol w:w="1153"/>
        <w:gridCol w:w="1130"/>
        <w:gridCol w:w="1763"/>
        <w:gridCol w:w="3165"/>
      </w:tblGrid>
      <w:tr w:rsidR="00027993" w:rsidRPr="00650455" w14:paraId="7F8E2B3E" w14:textId="77777777" w:rsidTr="00825E18">
        <w:trPr>
          <w:trHeight w:val="457"/>
        </w:trPr>
        <w:tc>
          <w:tcPr>
            <w:tcW w:w="1944" w:type="dxa"/>
            <w:tcBorders>
              <w:top w:val="single" w:sz="4" w:space="0" w:color="auto"/>
              <w:bottom w:val="single" w:sz="4" w:space="0" w:color="auto"/>
            </w:tcBorders>
            <w:shd w:val="clear" w:color="auto" w:fill="auto"/>
            <w:noWrap/>
            <w:vAlign w:val="center"/>
            <w:hideMark/>
          </w:tcPr>
          <w:p w14:paraId="4A5CCB64"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b/>
                <w:bCs/>
                <w:color w:val="000000"/>
                <w:sz w:val="16"/>
                <w:szCs w:val="16"/>
              </w:rPr>
            </w:pPr>
            <w:r w:rsidRPr="00650455">
              <w:rPr>
                <w:rFonts w:ascii="Times New Roman" w:eastAsia="Times New Roman" w:hAnsi="Times New Roman" w:cs="Times New Roman"/>
                <w:b/>
                <w:bCs/>
                <w:color w:val="000000"/>
                <w:sz w:val="16"/>
                <w:szCs w:val="16"/>
              </w:rPr>
              <w:t>Item</w:t>
            </w:r>
          </w:p>
        </w:tc>
        <w:tc>
          <w:tcPr>
            <w:tcW w:w="1153" w:type="dxa"/>
            <w:tcBorders>
              <w:top w:val="single" w:sz="4" w:space="0" w:color="auto"/>
              <w:bottom w:val="single" w:sz="4" w:space="0" w:color="auto"/>
            </w:tcBorders>
            <w:shd w:val="clear" w:color="auto" w:fill="auto"/>
            <w:noWrap/>
            <w:vAlign w:val="center"/>
            <w:hideMark/>
          </w:tcPr>
          <w:p w14:paraId="64F39444"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b/>
                <w:bCs/>
                <w:color w:val="000000"/>
                <w:sz w:val="16"/>
                <w:szCs w:val="16"/>
              </w:rPr>
            </w:pPr>
            <w:r w:rsidRPr="00650455">
              <w:rPr>
                <w:rFonts w:ascii="Times New Roman" w:eastAsia="Times New Roman" w:hAnsi="Times New Roman" w:cs="Times New Roman"/>
                <w:b/>
                <w:bCs/>
                <w:color w:val="000000"/>
                <w:sz w:val="16"/>
                <w:szCs w:val="16"/>
              </w:rPr>
              <w:t>Cost (€)</w:t>
            </w:r>
          </w:p>
        </w:tc>
        <w:tc>
          <w:tcPr>
            <w:tcW w:w="1130" w:type="dxa"/>
            <w:tcBorders>
              <w:top w:val="single" w:sz="4" w:space="0" w:color="auto"/>
              <w:bottom w:val="single" w:sz="4" w:space="0" w:color="auto"/>
            </w:tcBorders>
            <w:shd w:val="clear" w:color="auto" w:fill="auto"/>
            <w:noWrap/>
            <w:vAlign w:val="center"/>
            <w:hideMark/>
          </w:tcPr>
          <w:p w14:paraId="6F8BE5D8"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b/>
                <w:bCs/>
                <w:color w:val="000000"/>
                <w:sz w:val="16"/>
                <w:szCs w:val="16"/>
              </w:rPr>
            </w:pPr>
            <w:r w:rsidRPr="00650455">
              <w:rPr>
                <w:rFonts w:ascii="Times New Roman" w:eastAsia="Times New Roman" w:hAnsi="Times New Roman" w:cs="Times New Roman"/>
                <w:b/>
                <w:bCs/>
                <w:color w:val="000000"/>
                <w:sz w:val="16"/>
                <w:szCs w:val="16"/>
              </w:rPr>
              <w:t>Unit basis</w:t>
            </w:r>
          </w:p>
        </w:tc>
        <w:tc>
          <w:tcPr>
            <w:tcW w:w="1763" w:type="dxa"/>
            <w:tcBorders>
              <w:top w:val="single" w:sz="4" w:space="0" w:color="auto"/>
              <w:bottom w:val="single" w:sz="4" w:space="0" w:color="auto"/>
            </w:tcBorders>
            <w:shd w:val="clear" w:color="auto" w:fill="auto"/>
            <w:vAlign w:val="center"/>
            <w:hideMark/>
          </w:tcPr>
          <w:p w14:paraId="64FD73F2"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b/>
                <w:bCs/>
                <w:sz w:val="16"/>
                <w:szCs w:val="16"/>
              </w:rPr>
            </w:pPr>
            <w:r w:rsidRPr="00650455">
              <w:rPr>
                <w:rFonts w:ascii="Times New Roman" w:eastAsia="Times New Roman" w:hAnsi="Times New Roman" w:cs="Times New Roman"/>
                <w:b/>
                <w:bCs/>
                <w:sz w:val="16"/>
                <w:szCs w:val="16"/>
              </w:rPr>
              <w:t>Price in 2020</w:t>
            </w:r>
          </w:p>
        </w:tc>
        <w:tc>
          <w:tcPr>
            <w:tcW w:w="3165" w:type="dxa"/>
            <w:tcBorders>
              <w:top w:val="single" w:sz="4" w:space="0" w:color="auto"/>
              <w:bottom w:val="single" w:sz="4" w:space="0" w:color="auto"/>
            </w:tcBorders>
            <w:shd w:val="clear" w:color="auto" w:fill="auto"/>
            <w:noWrap/>
            <w:vAlign w:val="center"/>
            <w:hideMark/>
          </w:tcPr>
          <w:p w14:paraId="6A55FB14"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b/>
                <w:bCs/>
                <w:color w:val="000000"/>
                <w:sz w:val="16"/>
                <w:szCs w:val="16"/>
              </w:rPr>
            </w:pPr>
            <w:r w:rsidRPr="00650455">
              <w:rPr>
                <w:rFonts w:ascii="Times New Roman" w:eastAsia="Times New Roman" w:hAnsi="Times New Roman" w:cs="Times New Roman"/>
                <w:b/>
                <w:bCs/>
                <w:color w:val="000000"/>
                <w:sz w:val="16"/>
                <w:szCs w:val="16"/>
              </w:rPr>
              <w:t>Data sources</w:t>
            </w:r>
          </w:p>
        </w:tc>
      </w:tr>
      <w:tr w:rsidR="00027993" w:rsidRPr="00650455" w14:paraId="2180767A" w14:textId="77777777" w:rsidTr="00825E18">
        <w:trPr>
          <w:trHeight w:val="236"/>
        </w:trPr>
        <w:tc>
          <w:tcPr>
            <w:tcW w:w="1944" w:type="dxa"/>
            <w:tcBorders>
              <w:top w:val="single" w:sz="4" w:space="0" w:color="auto"/>
            </w:tcBorders>
            <w:shd w:val="clear" w:color="auto" w:fill="auto"/>
            <w:noWrap/>
            <w:vAlign w:val="bottom"/>
          </w:tcPr>
          <w:p w14:paraId="0C1DE8D5"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CF/PPS prepreg</w:t>
            </w:r>
          </w:p>
        </w:tc>
        <w:tc>
          <w:tcPr>
            <w:tcW w:w="1153" w:type="dxa"/>
            <w:tcBorders>
              <w:top w:val="single" w:sz="4" w:space="0" w:color="auto"/>
            </w:tcBorders>
            <w:shd w:val="clear" w:color="auto" w:fill="auto"/>
            <w:noWrap/>
            <w:vAlign w:val="bottom"/>
          </w:tcPr>
          <w:p w14:paraId="7279D7DE"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140</w:t>
            </w:r>
          </w:p>
        </w:tc>
        <w:tc>
          <w:tcPr>
            <w:tcW w:w="1130" w:type="dxa"/>
            <w:tcBorders>
              <w:top w:val="single" w:sz="4" w:space="0" w:color="auto"/>
            </w:tcBorders>
            <w:shd w:val="clear" w:color="auto" w:fill="auto"/>
            <w:noWrap/>
            <w:vAlign w:val="bottom"/>
          </w:tcPr>
          <w:p w14:paraId="475B4B18"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w:t>
            </w:r>
            <w:proofErr w:type="gramStart"/>
            <w:r w:rsidRPr="00650455">
              <w:rPr>
                <w:rFonts w:ascii="Times New Roman" w:eastAsia="Times New Roman" w:hAnsi="Times New Roman" w:cs="Times New Roman"/>
                <w:color w:val="000000"/>
                <w:sz w:val="16"/>
                <w:szCs w:val="16"/>
              </w:rPr>
              <w:t>kg</w:t>
            </w:r>
            <w:proofErr w:type="gramEnd"/>
          </w:p>
        </w:tc>
        <w:tc>
          <w:tcPr>
            <w:tcW w:w="1763" w:type="dxa"/>
            <w:tcBorders>
              <w:top w:val="single" w:sz="4" w:space="0" w:color="auto"/>
            </w:tcBorders>
            <w:shd w:val="clear" w:color="auto" w:fill="auto"/>
            <w:noWrap/>
            <w:vAlign w:val="bottom"/>
          </w:tcPr>
          <w:p w14:paraId="145CC3D8"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153.6</w:t>
            </w:r>
          </w:p>
        </w:tc>
        <w:tc>
          <w:tcPr>
            <w:tcW w:w="3165" w:type="dxa"/>
            <w:tcBorders>
              <w:top w:val="single" w:sz="4" w:space="0" w:color="auto"/>
            </w:tcBorders>
            <w:shd w:val="clear" w:color="auto" w:fill="auto"/>
            <w:noWrap/>
            <w:vAlign w:val="bottom"/>
          </w:tcPr>
          <w:p w14:paraId="45D1ED11"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fldChar w:fldCharType="begin" w:fldLock="1"/>
            </w:r>
            <w:r>
              <w:rPr>
                <w:rFonts w:ascii="Times New Roman" w:eastAsia="Times New Roman" w:hAnsi="Times New Roman" w:cs="Times New Roman"/>
                <w:color w:val="000000"/>
                <w:sz w:val="16"/>
                <w:szCs w:val="16"/>
              </w:rPr>
              <w:instrText>ADDIN CSL_CITATION {"citationItems":[{"id":"ITEM-1","itemData":{"ISBN":"9781855737440","abstract":"Related titles from Woodhead’s textile technology list:3-D textile reinforcements in composite materials (1 85573 376 5)3-D textile reinforced composite materials are obtained by applying highly productivetextile technologies in the manufacture of fibre preforms. The damage tolerance andimpact resistance are increased as the trend to delamination is drastically diminisheddue to the existence of reinforcements in the thickness direction. 3-D textilereinforcements in composite materials describes the manufacturing processes, highlightsthe advantages, identifies the main applications, analyses the methods for prediction ofmechanical properties and examines the key technical aspects of 3-D textile reinforcedcomposite materials. This will enable materials scientists and engineers to exploit themain features and overcome the disadvantages in relation to laminated compositematerials.Green composites (1 85573 739 6)Life cycle assessment is becoming increasingly important at every stage of a product’slife from initial synthesis through to final disposal, and a sustainable society needsenvironmentally safe materials and processing methods. With an internationallyrecognised team of authors, Green composites examines polymer composite productionand explains how environmental footprints can be diminished at every stage of the lifecycle. This book is an essential guide for agricultural crop producers, governmentalagricultural departments, automotive companies, composite producers and materialsscientists all dedicated to the promotion and practice of eco-friendly materials andproduction methods.Bast and other plant fibres (1 85573 684 5)Environmental concerns have regenerated interest in the use of natural fibres for amuch wider variety of products, including high-tech applications such as geotextiles,and in composite materials for automotive and light industry use. This new study coversthe chemical and physical structure of these natural fibres; fibre, yarn and fabricproduction; dyeing; handle and wear characteristics; economics; and environmentaland health and safety issues.","author":[{"dropping-particle":"","family":"Long","given":"A. C.","non-dropping-particle":"","parse-names":false,"suffix":""}],"container-title":"Woodhead Publishing Limited and CRC Press LLC","editor":[{"dropping-particle":"","family":"Long","given":"A C","non-dropping-particle":"","parse-names":false,"suffix":""}],"id":"ITEM-1","issued":{"date-parts":[["2005"]]},"number-of-pages":"492","publisher":"Woodhead Publishing Limited and CRC Press LLC","title":"Design and Manufacture of Textile composites","type":"book"},"uris":["http://www.mendeley.com/documents/?uuid=fd2201e2-e3cd-42db-bdb7-9dd6bbfab9a3"]}],"mendeley":{"formattedCitation":"(Long 2005)","plainTextFormattedCitation":"(Long 2005)","previouslyFormattedCitation":"(Long 2005)"},"properties":{"noteIndex":0},"schema":"https://github.com/citation-style-language/schema/raw/master/csl-citation.json"}</w:instrText>
            </w:r>
            <w:r w:rsidRPr="00650455">
              <w:rPr>
                <w:rFonts w:ascii="Times New Roman" w:eastAsia="Times New Roman" w:hAnsi="Times New Roman" w:cs="Times New Roman"/>
                <w:color w:val="000000"/>
                <w:sz w:val="16"/>
                <w:szCs w:val="16"/>
              </w:rPr>
              <w:fldChar w:fldCharType="separate"/>
            </w:r>
            <w:r w:rsidRPr="00A52AC0">
              <w:rPr>
                <w:rFonts w:ascii="Times New Roman" w:eastAsia="Times New Roman" w:hAnsi="Times New Roman" w:cs="Times New Roman"/>
                <w:noProof/>
                <w:color w:val="000000"/>
                <w:sz w:val="16"/>
                <w:szCs w:val="16"/>
              </w:rPr>
              <w:t>(Long 2005)</w:t>
            </w:r>
            <w:r w:rsidRPr="00650455">
              <w:rPr>
                <w:rFonts w:ascii="Times New Roman" w:eastAsia="Times New Roman" w:hAnsi="Times New Roman" w:cs="Times New Roman"/>
                <w:color w:val="000000"/>
                <w:sz w:val="16"/>
                <w:szCs w:val="16"/>
              </w:rPr>
              <w:fldChar w:fldCharType="end"/>
            </w:r>
          </w:p>
        </w:tc>
      </w:tr>
      <w:tr w:rsidR="00027993" w:rsidRPr="00650455" w14:paraId="36691E07" w14:textId="77777777" w:rsidTr="00825E18">
        <w:trPr>
          <w:trHeight w:val="236"/>
        </w:trPr>
        <w:tc>
          <w:tcPr>
            <w:tcW w:w="1944" w:type="dxa"/>
            <w:shd w:val="clear" w:color="auto" w:fill="auto"/>
            <w:noWrap/>
            <w:vAlign w:val="bottom"/>
          </w:tcPr>
          <w:p w14:paraId="584DDCDE"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CF/epoxy prepreg</w:t>
            </w:r>
          </w:p>
        </w:tc>
        <w:tc>
          <w:tcPr>
            <w:tcW w:w="1153" w:type="dxa"/>
            <w:shd w:val="clear" w:color="auto" w:fill="auto"/>
            <w:noWrap/>
            <w:vAlign w:val="bottom"/>
          </w:tcPr>
          <w:p w14:paraId="3E1F137B"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91</w:t>
            </w:r>
          </w:p>
        </w:tc>
        <w:tc>
          <w:tcPr>
            <w:tcW w:w="1130" w:type="dxa"/>
            <w:shd w:val="clear" w:color="auto" w:fill="auto"/>
            <w:noWrap/>
            <w:vAlign w:val="bottom"/>
          </w:tcPr>
          <w:p w14:paraId="493B1F90"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w:t>
            </w:r>
            <w:proofErr w:type="gramStart"/>
            <w:r w:rsidRPr="00650455">
              <w:rPr>
                <w:rFonts w:ascii="Times New Roman" w:eastAsia="Times New Roman" w:hAnsi="Times New Roman" w:cs="Times New Roman"/>
                <w:color w:val="000000"/>
                <w:sz w:val="16"/>
                <w:szCs w:val="16"/>
              </w:rPr>
              <w:t>kg</w:t>
            </w:r>
            <w:proofErr w:type="gramEnd"/>
          </w:p>
        </w:tc>
        <w:tc>
          <w:tcPr>
            <w:tcW w:w="1763" w:type="dxa"/>
            <w:shd w:val="clear" w:color="auto" w:fill="auto"/>
            <w:noWrap/>
            <w:vAlign w:val="bottom"/>
          </w:tcPr>
          <w:p w14:paraId="7C36B4E5"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109.4</w:t>
            </w:r>
          </w:p>
        </w:tc>
        <w:tc>
          <w:tcPr>
            <w:tcW w:w="3165" w:type="dxa"/>
            <w:shd w:val="clear" w:color="auto" w:fill="auto"/>
            <w:noWrap/>
            <w:vAlign w:val="bottom"/>
          </w:tcPr>
          <w:p w14:paraId="59C6B05F"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fldChar w:fldCharType="begin" w:fldLock="1"/>
            </w:r>
            <w:r>
              <w:rPr>
                <w:rFonts w:ascii="Times New Roman" w:eastAsia="Times New Roman" w:hAnsi="Times New Roman" w:cs="Times New Roman"/>
                <w:color w:val="000000"/>
                <w:sz w:val="16"/>
                <w:szCs w:val="16"/>
              </w:rPr>
              <w:instrText>ADDIN CSL_CITATION {"citationItems":[{"id":"ITEM-1","itemData":{"ISBN":"9781855737440","abstract":"Related titles from Woodhead’s textile technology list:3-D textile reinforcements in composite materials (1 85573 376 5)3-D textile reinforced composite materials are obtained by applying highly productivetextile technologies in the manufacture of fibre preforms. The damage tolerance andimpact resistance are increased as the trend to delamination is drastically diminisheddue to the existence of reinforcements in the thickness direction. 3-D textilereinforcements in composite materials describes the manufacturing processes, highlightsthe advantages, identifies the main applications, analyses the methods for prediction ofmechanical properties and examines the key technical aspects of 3-D textile reinforcedcomposite materials. This will enable materials scientists and engineers to exploit themain features and overcome the disadvantages in relation to laminated compositematerials.Green composites (1 85573 739 6)Life cycle assessment is becoming increasingly important at every stage of a product’slife from initial synthesis through to final disposal, and a sustainable society needsenvironmentally safe materials and processing methods. With an internationallyrecognised team of authors, Green composites examines polymer composite productionand explains how environmental footprints can be diminished at every stage of the lifecycle. This book is an essential guide for agricultural crop producers, governmentalagricultural departments, automotive companies, composite producers and materialsscientists all dedicated to the promotion and practice of eco-friendly materials andproduction methods.Bast and other plant fibres (1 85573 684 5)Environmental concerns have regenerated interest in the use of natural fibres for amuch wider variety of products, including high-tech applications such as geotextiles,and in composite materials for automotive and light industry use. This new study coversthe chemical and physical structure of these natural fibres; fibre, yarn and fabricproduction; dyeing; handle and wear characteristics; economics; and environmentaland health and safety issues.","author":[{"dropping-particle":"","family":"Long","given":"A. C.","non-dropping-particle":"","parse-names":false,"suffix":""}],"container-title":"Woodhead Publishing Limited and CRC Press LLC","editor":[{"dropping-particle":"","family":"Long","given":"A C","non-dropping-particle":"","parse-names":false,"suffix":""}],"id":"ITEM-1","issued":{"date-parts":[["2005"]]},"number-of-pages":"492","publisher":"Woodhead Publishing Limited and CRC Press LLC","title":"Design and Manufacture of Textile composites","type":"book"},"uris":["http://www.mendeley.com/documents/?uuid=fd2201e2-e3cd-42db-bdb7-9dd6bbfab9a3"]}],"mendeley":{"formattedCitation":"(Long 2005)","plainTextFormattedCitation":"(Long 2005)","previouslyFormattedCitation":"(Long 2005)"},"properties":{"noteIndex":0},"schema":"https://github.com/citation-style-language/schema/raw/master/csl-citation.json"}</w:instrText>
            </w:r>
            <w:r w:rsidRPr="00650455">
              <w:rPr>
                <w:rFonts w:ascii="Times New Roman" w:eastAsia="Times New Roman" w:hAnsi="Times New Roman" w:cs="Times New Roman"/>
                <w:color w:val="000000"/>
                <w:sz w:val="16"/>
                <w:szCs w:val="16"/>
              </w:rPr>
              <w:fldChar w:fldCharType="separate"/>
            </w:r>
            <w:r w:rsidRPr="00A52AC0">
              <w:rPr>
                <w:rFonts w:ascii="Times New Roman" w:eastAsia="Times New Roman" w:hAnsi="Times New Roman" w:cs="Times New Roman"/>
                <w:noProof/>
                <w:color w:val="000000"/>
                <w:sz w:val="16"/>
                <w:szCs w:val="16"/>
              </w:rPr>
              <w:t>(Long 2005)</w:t>
            </w:r>
            <w:r w:rsidRPr="00650455">
              <w:rPr>
                <w:rFonts w:ascii="Times New Roman" w:eastAsia="Times New Roman" w:hAnsi="Times New Roman" w:cs="Times New Roman"/>
                <w:color w:val="000000"/>
                <w:sz w:val="16"/>
                <w:szCs w:val="16"/>
              </w:rPr>
              <w:fldChar w:fldCharType="end"/>
            </w:r>
          </w:p>
        </w:tc>
      </w:tr>
      <w:tr w:rsidR="00027993" w:rsidRPr="00650455" w14:paraId="46E9480C" w14:textId="77777777" w:rsidTr="00825E18">
        <w:trPr>
          <w:trHeight w:val="236"/>
        </w:trPr>
        <w:tc>
          <w:tcPr>
            <w:tcW w:w="1944" w:type="dxa"/>
            <w:shd w:val="clear" w:color="auto" w:fill="auto"/>
            <w:noWrap/>
            <w:vAlign w:val="bottom"/>
            <w:hideMark/>
          </w:tcPr>
          <w:p w14:paraId="79B1D37F"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Al alloy</w:t>
            </w:r>
          </w:p>
        </w:tc>
        <w:tc>
          <w:tcPr>
            <w:tcW w:w="1153" w:type="dxa"/>
            <w:shd w:val="clear" w:color="auto" w:fill="auto"/>
            <w:noWrap/>
            <w:vAlign w:val="bottom"/>
            <w:hideMark/>
          </w:tcPr>
          <w:p w14:paraId="360BB0FD"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30.8</w:t>
            </w:r>
          </w:p>
        </w:tc>
        <w:tc>
          <w:tcPr>
            <w:tcW w:w="1130" w:type="dxa"/>
            <w:shd w:val="clear" w:color="auto" w:fill="auto"/>
            <w:noWrap/>
            <w:vAlign w:val="bottom"/>
            <w:hideMark/>
          </w:tcPr>
          <w:p w14:paraId="7991AB81"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w:t>
            </w:r>
            <w:proofErr w:type="gramStart"/>
            <w:r w:rsidRPr="00650455">
              <w:rPr>
                <w:rFonts w:ascii="Times New Roman" w:eastAsia="Times New Roman" w:hAnsi="Times New Roman" w:cs="Times New Roman"/>
                <w:color w:val="000000"/>
                <w:sz w:val="16"/>
                <w:szCs w:val="16"/>
              </w:rPr>
              <w:t>kg</w:t>
            </w:r>
            <w:proofErr w:type="gramEnd"/>
          </w:p>
        </w:tc>
        <w:tc>
          <w:tcPr>
            <w:tcW w:w="1763" w:type="dxa"/>
            <w:shd w:val="clear" w:color="auto" w:fill="auto"/>
            <w:noWrap/>
            <w:vAlign w:val="bottom"/>
            <w:hideMark/>
          </w:tcPr>
          <w:p w14:paraId="646D6CA5"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30.3</w:t>
            </w:r>
          </w:p>
        </w:tc>
        <w:tc>
          <w:tcPr>
            <w:tcW w:w="3165" w:type="dxa"/>
            <w:shd w:val="clear" w:color="auto" w:fill="auto"/>
            <w:noWrap/>
            <w:vAlign w:val="bottom"/>
            <w:hideMark/>
          </w:tcPr>
          <w:p w14:paraId="54EDEEA6"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fldChar w:fldCharType="begin" w:fldLock="1"/>
            </w:r>
            <w:r>
              <w:rPr>
                <w:rFonts w:ascii="Times New Roman" w:eastAsia="Times New Roman" w:hAnsi="Times New Roman" w:cs="Times New Roman"/>
                <w:color w:val="000000"/>
                <w:sz w:val="16"/>
                <w:szCs w:val="16"/>
              </w:rPr>
              <w:instrText>ADDIN CSL_CITATION {"citationItems":[{"id":"ITEM-1","itemData":{"ISBN":"9785984520973","abstract":"Que el 28 de septiembre de 2005 se publicó en el Diario Oficial de la Federación, la Norma Oficial Mexicana NOM-040-SSA2-2004 “En Materia de Información en Salud”, la cual tiene por objeto establecer los criterios para obtener, integrar, organizar, procesar, analizar y difundir la Información en Salud, en lo referente a población y cobertura, recursos disponibles, servicios otorgados, daños a la salud y evaluación del desempeño del Sistema Nacional de Salud, y es de observancia obligatoria en todo el territorio nacional para los establecimientos, personas físicas y morales del Sistema Nacional de Salud de los sectores público, social y privado, que proporcionen servicios de atención a la salud.","author":[{"dropping-particle":"","family":"Zhai","given":"Yun","non-dropping-particle":"","parse-names":false,"suffix":""}],"id":"ITEM-1","issue":"9","issued":{"date-parts":[["2012"]]},"number-of-pages":"32","title":"EARLY COST ESTIMATION FOR ADDITIVE MANUFACTURE","type":"thesis","volume":"10"},"uris":["http://www.mendeley.com/documents/?uuid=900f37a3-ac21-478f-af2b-c4ad2638e3c2"]}],"mendeley":{"formattedCitation":"(Zhai 2012)","plainTextFormattedCitation":"(Zhai 2012)","previouslyFormattedCitation":"(Zhai 2012)"},"properties":{"noteIndex":0},"schema":"https://github.com/citation-style-language/schema/raw/master/csl-citation.json"}</w:instrText>
            </w:r>
            <w:r w:rsidRPr="00650455">
              <w:rPr>
                <w:rFonts w:ascii="Times New Roman" w:eastAsia="Times New Roman" w:hAnsi="Times New Roman" w:cs="Times New Roman"/>
                <w:color w:val="000000"/>
                <w:sz w:val="16"/>
                <w:szCs w:val="16"/>
              </w:rPr>
              <w:fldChar w:fldCharType="separate"/>
            </w:r>
            <w:r w:rsidRPr="00A52AC0">
              <w:rPr>
                <w:rFonts w:ascii="Times New Roman" w:eastAsia="Times New Roman" w:hAnsi="Times New Roman" w:cs="Times New Roman"/>
                <w:noProof/>
                <w:color w:val="000000"/>
                <w:sz w:val="16"/>
                <w:szCs w:val="16"/>
              </w:rPr>
              <w:t>(Zhai 2012)</w:t>
            </w:r>
            <w:r w:rsidRPr="00650455">
              <w:rPr>
                <w:rFonts w:ascii="Times New Roman" w:eastAsia="Times New Roman" w:hAnsi="Times New Roman" w:cs="Times New Roman"/>
                <w:color w:val="000000"/>
                <w:sz w:val="16"/>
                <w:szCs w:val="16"/>
              </w:rPr>
              <w:fldChar w:fldCharType="end"/>
            </w:r>
          </w:p>
        </w:tc>
      </w:tr>
      <w:tr w:rsidR="00027993" w:rsidRPr="00650455" w14:paraId="6DD0FCDF" w14:textId="77777777" w:rsidTr="00825E18">
        <w:trPr>
          <w:trHeight w:val="236"/>
        </w:trPr>
        <w:tc>
          <w:tcPr>
            <w:tcW w:w="1944" w:type="dxa"/>
            <w:shd w:val="clear" w:color="auto" w:fill="auto"/>
            <w:noWrap/>
            <w:vAlign w:val="bottom"/>
            <w:hideMark/>
          </w:tcPr>
          <w:p w14:paraId="7E7DC3DB"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Stainless steel</w:t>
            </w:r>
          </w:p>
        </w:tc>
        <w:tc>
          <w:tcPr>
            <w:tcW w:w="1153" w:type="dxa"/>
            <w:shd w:val="clear" w:color="auto" w:fill="auto"/>
            <w:noWrap/>
            <w:vAlign w:val="bottom"/>
            <w:hideMark/>
          </w:tcPr>
          <w:p w14:paraId="39CF9E0C"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18.5</w:t>
            </w:r>
          </w:p>
        </w:tc>
        <w:tc>
          <w:tcPr>
            <w:tcW w:w="1130" w:type="dxa"/>
            <w:shd w:val="clear" w:color="auto" w:fill="auto"/>
            <w:noWrap/>
            <w:vAlign w:val="bottom"/>
            <w:hideMark/>
          </w:tcPr>
          <w:p w14:paraId="6CEF0501"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w:t>
            </w:r>
            <w:proofErr w:type="gramStart"/>
            <w:r w:rsidRPr="00650455">
              <w:rPr>
                <w:rFonts w:ascii="Times New Roman" w:eastAsia="Times New Roman" w:hAnsi="Times New Roman" w:cs="Times New Roman"/>
                <w:color w:val="000000"/>
                <w:sz w:val="16"/>
                <w:szCs w:val="16"/>
              </w:rPr>
              <w:t>kg</w:t>
            </w:r>
            <w:proofErr w:type="gramEnd"/>
          </w:p>
        </w:tc>
        <w:tc>
          <w:tcPr>
            <w:tcW w:w="1763" w:type="dxa"/>
            <w:shd w:val="clear" w:color="auto" w:fill="auto"/>
            <w:noWrap/>
            <w:vAlign w:val="bottom"/>
            <w:hideMark/>
          </w:tcPr>
          <w:p w14:paraId="289FDE9E"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13.6</w:t>
            </w:r>
          </w:p>
        </w:tc>
        <w:tc>
          <w:tcPr>
            <w:tcW w:w="3165" w:type="dxa"/>
            <w:shd w:val="clear" w:color="auto" w:fill="auto"/>
            <w:noWrap/>
            <w:vAlign w:val="bottom"/>
            <w:hideMark/>
          </w:tcPr>
          <w:p w14:paraId="182C1291"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fldChar w:fldCharType="begin" w:fldLock="1"/>
            </w:r>
            <w:r>
              <w:rPr>
                <w:rFonts w:ascii="Times New Roman" w:eastAsia="Times New Roman" w:hAnsi="Times New Roman" w:cs="Times New Roman"/>
                <w:color w:val="000000"/>
                <w:sz w:val="16"/>
                <w:szCs w:val="16"/>
              </w:rPr>
              <w:instrText>ADDIN CSL_CITATION {"citationItems":[{"id":"ITEM-1","itemData":{"ISBN":"9785984520973","abstract":"Que el 28 de septiembre de 2005 se publicó en el Diario Oficial de la Federación, la Norma Oficial Mexicana NOM-040-SSA2-2004 “En Materia de Información en Salud”, la cual tiene por objeto establecer los criterios para obtener, integrar, organizar, procesar, analizar y difundir la Información en Salud, en lo referente a población y cobertura, recursos disponibles, servicios otorgados, daños a la salud y evaluación del desempeño del Sistema Nacional de Salud, y es de observancia obligatoria en todo el territorio nacional para los establecimientos, personas físicas y morales del Sistema Nacional de Salud de los sectores público, social y privado, que proporcionen servicios de atención a la salud.","author":[{"dropping-particle":"","family":"Zhai","given":"Yun","non-dropping-particle":"","parse-names":false,"suffix":""}],"id":"ITEM-1","issue":"9","issued":{"date-parts":[["2012"]]},"number-of-pages":"32","title":"EARLY COST ESTIMATION FOR ADDITIVE MANUFACTURE","type":"thesis","volume":"10"},"uris":["http://www.mendeley.com/documents/?uuid=900f37a3-ac21-478f-af2b-c4ad2638e3c2"]}],"mendeley":{"formattedCitation":"(Zhai 2012)","plainTextFormattedCitation":"(Zhai 2012)","previouslyFormattedCitation":"(Zhai 2012)"},"properties":{"noteIndex":0},"schema":"https://github.com/citation-style-language/schema/raw/master/csl-citation.json"}</w:instrText>
            </w:r>
            <w:r w:rsidRPr="00650455">
              <w:rPr>
                <w:rFonts w:ascii="Times New Roman" w:eastAsia="Times New Roman" w:hAnsi="Times New Roman" w:cs="Times New Roman"/>
                <w:color w:val="000000"/>
                <w:sz w:val="16"/>
                <w:szCs w:val="16"/>
              </w:rPr>
              <w:fldChar w:fldCharType="separate"/>
            </w:r>
            <w:r w:rsidRPr="00A52AC0">
              <w:rPr>
                <w:rFonts w:ascii="Times New Roman" w:eastAsia="Times New Roman" w:hAnsi="Times New Roman" w:cs="Times New Roman"/>
                <w:noProof/>
                <w:color w:val="000000"/>
                <w:sz w:val="16"/>
                <w:szCs w:val="16"/>
              </w:rPr>
              <w:t>(Zhai 2012)</w:t>
            </w:r>
            <w:r w:rsidRPr="00650455">
              <w:rPr>
                <w:rFonts w:ascii="Times New Roman" w:eastAsia="Times New Roman" w:hAnsi="Times New Roman" w:cs="Times New Roman"/>
                <w:color w:val="000000"/>
                <w:sz w:val="16"/>
                <w:szCs w:val="16"/>
              </w:rPr>
              <w:fldChar w:fldCharType="end"/>
            </w:r>
          </w:p>
        </w:tc>
      </w:tr>
      <w:tr w:rsidR="00027993" w:rsidRPr="00650455" w14:paraId="7FDA1526" w14:textId="77777777" w:rsidTr="00825E18">
        <w:trPr>
          <w:trHeight w:val="236"/>
        </w:trPr>
        <w:tc>
          <w:tcPr>
            <w:tcW w:w="1944" w:type="dxa"/>
            <w:shd w:val="clear" w:color="auto" w:fill="auto"/>
            <w:noWrap/>
            <w:vAlign w:val="bottom"/>
            <w:hideMark/>
          </w:tcPr>
          <w:p w14:paraId="0581D9B2"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Rivets</w:t>
            </w:r>
          </w:p>
        </w:tc>
        <w:tc>
          <w:tcPr>
            <w:tcW w:w="1153" w:type="dxa"/>
            <w:shd w:val="clear" w:color="auto" w:fill="auto"/>
            <w:noWrap/>
            <w:vAlign w:val="bottom"/>
            <w:hideMark/>
          </w:tcPr>
          <w:p w14:paraId="61893DAE"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73.8</w:t>
            </w:r>
          </w:p>
        </w:tc>
        <w:tc>
          <w:tcPr>
            <w:tcW w:w="1130" w:type="dxa"/>
            <w:shd w:val="clear" w:color="auto" w:fill="auto"/>
            <w:noWrap/>
            <w:vAlign w:val="bottom"/>
            <w:hideMark/>
          </w:tcPr>
          <w:p w14:paraId="69102901"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w:t>
            </w:r>
            <w:proofErr w:type="gramStart"/>
            <w:r w:rsidRPr="00650455">
              <w:rPr>
                <w:rFonts w:ascii="Times New Roman" w:eastAsia="Times New Roman" w:hAnsi="Times New Roman" w:cs="Times New Roman"/>
                <w:color w:val="000000"/>
                <w:sz w:val="16"/>
                <w:szCs w:val="16"/>
              </w:rPr>
              <w:t>kg</w:t>
            </w:r>
            <w:proofErr w:type="gramEnd"/>
          </w:p>
        </w:tc>
        <w:tc>
          <w:tcPr>
            <w:tcW w:w="1763" w:type="dxa"/>
            <w:shd w:val="clear" w:color="auto" w:fill="auto"/>
            <w:noWrap/>
            <w:vAlign w:val="bottom"/>
            <w:hideMark/>
          </w:tcPr>
          <w:p w14:paraId="2C0201AD"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54.3</w:t>
            </w:r>
          </w:p>
        </w:tc>
        <w:tc>
          <w:tcPr>
            <w:tcW w:w="3165" w:type="dxa"/>
            <w:shd w:val="clear" w:color="auto" w:fill="auto"/>
            <w:noWrap/>
            <w:vAlign w:val="bottom"/>
            <w:hideMark/>
          </w:tcPr>
          <w:p w14:paraId="64071C6B"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fldChar w:fldCharType="begin" w:fldLock="1"/>
            </w:r>
            <w:r>
              <w:rPr>
                <w:rFonts w:ascii="Times New Roman" w:eastAsia="Times New Roman" w:hAnsi="Times New Roman" w:cs="Times New Roman"/>
                <w:color w:val="000000"/>
                <w:sz w:val="16"/>
                <w:szCs w:val="16"/>
              </w:rPr>
              <w:instrText>ADDIN CSL_CITATION {"citationItems":[{"id":"ITEM-1","itemData":{"ISBN":"9785984520973","abstract":"Que el 28 de septiembre de 2005 se publicó en el Diario Oficial de la Federación, la Norma Oficial Mexicana NOM-040-SSA2-2004 “En Materia de Información en Salud”, la cual tiene por objeto establecer los criterios para obtener, integrar, organizar, procesar, analizar y difundir la Información en Salud, en lo referente a población y cobertura, recursos disponibles, servicios otorgados, daños a la salud y evaluación del desempeño del Sistema Nacional de Salud, y es de observancia obligatoria en todo el territorio nacional para los establecimientos, personas físicas y morales del Sistema Nacional de Salud de los sectores público, social y privado, que proporcionen servicios de atención a la salud.","author":[{"dropping-particle":"","family":"Zhai","given":"Yun","non-dropping-particle":"","parse-names":false,"suffix":""}],"id":"ITEM-1","issue":"9","issued":{"date-parts":[["2012"]]},"number-of-pages":"32","title":"EARLY COST ESTIMATION FOR ADDITIVE MANUFACTURE","type":"thesis","volume":"10"},"uris":["http://www.mendeley.com/documents/?uuid=900f37a3-ac21-478f-af2b-c4ad2638e3c2"]}],"mendeley":{"formattedCitation":"(Zhai 2012)","plainTextFormattedCitation":"(Zhai 2012)","previouslyFormattedCitation":"(Zhai 2012)"},"properties":{"noteIndex":0},"schema":"https://github.com/citation-style-language/schema/raw/master/csl-citation.json"}</w:instrText>
            </w:r>
            <w:r w:rsidRPr="00650455">
              <w:rPr>
                <w:rFonts w:ascii="Times New Roman" w:eastAsia="Times New Roman" w:hAnsi="Times New Roman" w:cs="Times New Roman"/>
                <w:color w:val="000000"/>
                <w:sz w:val="16"/>
                <w:szCs w:val="16"/>
              </w:rPr>
              <w:fldChar w:fldCharType="separate"/>
            </w:r>
            <w:r w:rsidRPr="00A52AC0">
              <w:rPr>
                <w:rFonts w:ascii="Times New Roman" w:eastAsia="Times New Roman" w:hAnsi="Times New Roman" w:cs="Times New Roman"/>
                <w:noProof/>
                <w:color w:val="000000"/>
                <w:sz w:val="16"/>
                <w:szCs w:val="16"/>
              </w:rPr>
              <w:t>(Zhai 2012)</w:t>
            </w:r>
            <w:r w:rsidRPr="00650455">
              <w:rPr>
                <w:rFonts w:ascii="Times New Roman" w:eastAsia="Times New Roman" w:hAnsi="Times New Roman" w:cs="Times New Roman"/>
                <w:color w:val="000000"/>
                <w:sz w:val="16"/>
                <w:szCs w:val="16"/>
              </w:rPr>
              <w:fldChar w:fldCharType="end"/>
            </w:r>
          </w:p>
        </w:tc>
      </w:tr>
      <w:tr w:rsidR="00027993" w:rsidRPr="00650455" w14:paraId="5CEAF53F" w14:textId="77777777" w:rsidTr="00825E18">
        <w:trPr>
          <w:trHeight w:val="236"/>
        </w:trPr>
        <w:tc>
          <w:tcPr>
            <w:tcW w:w="1944" w:type="dxa"/>
            <w:shd w:val="clear" w:color="auto" w:fill="auto"/>
            <w:noWrap/>
            <w:vAlign w:val="bottom"/>
          </w:tcPr>
          <w:p w14:paraId="6C6A62AA"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Energy rate</w:t>
            </w:r>
          </w:p>
        </w:tc>
        <w:tc>
          <w:tcPr>
            <w:tcW w:w="1153" w:type="dxa"/>
            <w:shd w:val="clear" w:color="auto" w:fill="auto"/>
            <w:noWrap/>
            <w:vAlign w:val="bottom"/>
          </w:tcPr>
          <w:p w14:paraId="48580A5E"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0.2</w:t>
            </w:r>
          </w:p>
        </w:tc>
        <w:tc>
          <w:tcPr>
            <w:tcW w:w="1130" w:type="dxa"/>
            <w:shd w:val="clear" w:color="auto" w:fill="auto"/>
            <w:noWrap/>
            <w:vAlign w:val="bottom"/>
          </w:tcPr>
          <w:p w14:paraId="7492A6AA"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kWh</w:t>
            </w:r>
          </w:p>
        </w:tc>
        <w:tc>
          <w:tcPr>
            <w:tcW w:w="1763" w:type="dxa"/>
            <w:shd w:val="clear" w:color="auto" w:fill="auto"/>
            <w:noWrap/>
            <w:vAlign w:val="bottom"/>
          </w:tcPr>
          <w:p w14:paraId="3910C4E4"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0.2</w:t>
            </w:r>
          </w:p>
        </w:tc>
        <w:tc>
          <w:tcPr>
            <w:tcW w:w="3165" w:type="dxa"/>
            <w:shd w:val="clear" w:color="auto" w:fill="auto"/>
            <w:noWrap/>
            <w:vAlign w:val="bottom"/>
          </w:tcPr>
          <w:p w14:paraId="535E1F7E"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fldChar w:fldCharType="begin" w:fldLock="1"/>
            </w:r>
            <w:r>
              <w:rPr>
                <w:rFonts w:ascii="Times New Roman" w:eastAsia="Times New Roman" w:hAnsi="Times New Roman" w:cs="Times New Roman"/>
                <w:color w:val="000000"/>
                <w:sz w:val="16"/>
                <w:szCs w:val="16"/>
              </w:rPr>
              <w:instrText>ADDIN CSL_CITATION {"citationItems":[{"id":"ITEM-1","itemData":{"URL":"https://www.globalpetrolprices.com/electricity_prices/#hl228","abstract":"Electricity prices, September 2020: The chart shows the price of electricity for households and businesses in over 100 countries. The prices are per kWh and include all items in the electricity bill such as the distribution and energy cost, various environmental and fuel cost charges and taxes. The world average price is 0.138 U.S. Dollar per kWh for household users and 0.125 U.S. Dollar per kWh for business users. The prices for households are calculated using the average annual household electricity consumption per year and for businesses, we use 1,000,000 kWh consumption per year. We do, however, calculate several data points at different levels of consumption for both households and businesses. The methodology of price collection is described on the about page.","accessed":{"date-parts":[["2021","1","31"]]},"author":[{"dropping-particle":"","family":"Global Petrol Prices","given":"","non-dropping-particle":"","parse-names":false,"suffix":""}],"container-title":"Bloomberg","id":"ITEM-1","issued":{"date-parts":[["2020"]]},"title":"Electricity prices around the world | GlobalPetrolPrices.com","type":"webpage"},"uris":["http://www.mendeley.com/documents/?uuid=9b9f45dd-f2a9-39a2-8567-fb916e52be9f"]}],"mendeley":{"formattedCitation":"(Global Petrol Prices 2020)","plainTextFormattedCitation":"(Global Petrol Prices 2020)","previouslyFormattedCitation":"(Global Petrol Prices 2020)"},"properties":{"noteIndex":0},"schema":"https://github.com/citation-style-language/schema/raw/master/csl-citation.json"}</w:instrText>
            </w:r>
            <w:r w:rsidRPr="00650455">
              <w:rPr>
                <w:rFonts w:ascii="Times New Roman" w:eastAsia="Times New Roman" w:hAnsi="Times New Roman" w:cs="Times New Roman"/>
                <w:color w:val="000000"/>
                <w:sz w:val="16"/>
                <w:szCs w:val="16"/>
              </w:rPr>
              <w:fldChar w:fldCharType="separate"/>
            </w:r>
            <w:r w:rsidRPr="00A52AC0">
              <w:rPr>
                <w:rFonts w:ascii="Times New Roman" w:eastAsia="Times New Roman" w:hAnsi="Times New Roman" w:cs="Times New Roman"/>
                <w:noProof/>
                <w:color w:val="000000"/>
                <w:sz w:val="16"/>
                <w:szCs w:val="16"/>
              </w:rPr>
              <w:t>(Global Petrol Prices 2020)</w:t>
            </w:r>
            <w:r w:rsidRPr="00650455">
              <w:rPr>
                <w:rFonts w:ascii="Times New Roman" w:eastAsia="Times New Roman" w:hAnsi="Times New Roman" w:cs="Times New Roman"/>
                <w:color w:val="000000"/>
                <w:sz w:val="16"/>
                <w:szCs w:val="16"/>
              </w:rPr>
              <w:fldChar w:fldCharType="end"/>
            </w:r>
          </w:p>
        </w:tc>
      </w:tr>
      <w:tr w:rsidR="00027993" w:rsidRPr="00650455" w14:paraId="665B0C29" w14:textId="77777777" w:rsidTr="00825E18">
        <w:trPr>
          <w:trHeight w:val="236"/>
        </w:trPr>
        <w:tc>
          <w:tcPr>
            <w:tcW w:w="1944" w:type="dxa"/>
            <w:shd w:val="clear" w:color="auto" w:fill="auto"/>
            <w:noWrap/>
            <w:vAlign w:val="bottom"/>
            <w:hideMark/>
          </w:tcPr>
          <w:p w14:paraId="3CCF4EE0"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Labour rate</w:t>
            </w:r>
          </w:p>
        </w:tc>
        <w:tc>
          <w:tcPr>
            <w:tcW w:w="1153" w:type="dxa"/>
            <w:shd w:val="clear" w:color="auto" w:fill="auto"/>
            <w:noWrap/>
            <w:vAlign w:val="bottom"/>
            <w:hideMark/>
          </w:tcPr>
          <w:p w14:paraId="7811AACF"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60</w:t>
            </w:r>
          </w:p>
        </w:tc>
        <w:tc>
          <w:tcPr>
            <w:tcW w:w="1130" w:type="dxa"/>
            <w:shd w:val="clear" w:color="auto" w:fill="auto"/>
            <w:noWrap/>
            <w:vAlign w:val="bottom"/>
            <w:hideMark/>
          </w:tcPr>
          <w:p w14:paraId="58D2B352"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 xml:space="preserve"> /h</w:t>
            </w:r>
          </w:p>
        </w:tc>
        <w:tc>
          <w:tcPr>
            <w:tcW w:w="1763" w:type="dxa"/>
            <w:shd w:val="clear" w:color="auto" w:fill="auto"/>
            <w:noWrap/>
            <w:vAlign w:val="bottom"/>
            <w:hideMark/>
          </w:tcPr>
          <w:p w14:paraId="26362ED3"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63.5</w:t>
            </w:r>
          </w:p>
        </w:tc>
        <w:tc>
          <w:tcPr>
            <w:tcW w:w="3165" w:type="dxa"/>
            <w:shd w:val="clear" w:color="auto" w:fill="auto"/>
            <w:noWrap/>
            <w:vAlign w:val="bottom"/>
            <w:hideMark/>
          </w:tcPr>
          <w:p w14:paraId="07AF2CEC"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fldChar w:fldCharType="begin" w:fldLock="1"/>
            </w:r>
            <w:r>
              <w:rPr>
                <w:rFonts w:ascii="Times New Roman" w:eastAsia="Times New Roman" w:hAnsi="Times New Roman" w:cs="Times New Roman"/>
                <w:color w:val="000000"/>
                <w:sz w:val="16"/>
                <w:szCs w:val="16"/>
              </w:rPr>
              <w:instrText xml:space="preserve">ADDIN CSL_CITATION {"citationItems":[{"id":"ITEM-1","itemData":{"ISBN":"1000116008180","abstract":"HORIZON 2020 COFRARE 2.0 project","author":[{"dropping-particle":"","family":"Matrone","given":"Luca","non-dropping-particle":"","parse-names":false,"suffix":""},{"dropping-particle":"","family":"Ascione","given":"Vittorio","non-dropping-particle":"","parse-names":false,"suffix":""}],"id":"ITEM-1","issued":{"date-parts":[["2018"]]},"note":"cost </w:instrText>
            </w:r>
            <w:r>
              <w:rPr>
                <w:rFonts w:ascii="SimSun" w:eastAsia="SimSun" w:hAnsi="SimSun" w:cs="SimSun" w:hint="eastAsia"/>
                <w:color w:val="000000"/>
                <w:sz w:val="16"/>
                <w:szCs w:val="16"/>
              </w:rPr>
              <w:instrText>表格中的，</w:instrText>
            </w:r>
            <w:r>
              <w:rPr>
                <w:rFonts w:ascii="Times New Roman" w:eastAsia="Times New Roman" w:hAnsi="Times New Roman" w:cs="Times New Roman"/>
                <w:color w:val="000000"/>
                <w:sz w:val="16"/>
                <w:szCs w:val="16"/>
              </w:rPr>
              <w:instrText xml:space="preserve">means . in numbers, while . and , </w:instrText>
            </w:r>
            <w:r>
              <w:rPr>
                <w:rFonts w:ascii="SimSun" w:eastAsia="SimSun" w:hAnsi="SimSun" w:cs="SimSun" w:hint="eastAsia"/>
                <w:color w:val="000000"/>
                <w:sz w:val="16"/>
                <w:szCs w:val="16"/>
              </w:rPr>
              <w:instrText>相反的意思与</w:instrText>
            </w:r>
            <w:r>
              <w:rPr>
                <w:rFonts w:ascii="Times New Roman" w:eastAsia="Times New Roman" w:hAnsi="Times New Roman" w:cs="Times New Roman"/>
                <w:color w:val="000000"/>
                <w:sz w:val="16"/>
                <w:szCs w:val="16"/>
              </w:rPr>
              <w:instrText>standard number","number-of-pages":"1-36","title":"Out of autoclave processes development for composite frames manufacturing with high production rate and low cost","type":"report"},"uris":["http://www.mendeley.com/documents/?uuid=9e1e9e2e-c63c-4c70-ab14-b4b952a1c07f"]}],"mendeley":{"formattedCitation":"(Matrone and Ascione 2018)","plainTextFormattedCitation":"(Matrone and Ascione 2018)","previouslyFormattedCitation":"(Matrone and Ascione 2018)"},"properties":{"noteIndex":0},"schema":"https://github.com/citation-style-language/schema/raw/master/csl-citation.json"}</w:instrText>
            </w:r>
            <w:r w:rsidRPr="00650455">
              <w:rPr>
                <w:rFonts w:ascii="Times New Roman" w:eastAsia="Times New Roman" w:hAnsi="Times New Roman" w:cs="Times New Roman"/>
                <w:color w:val="000000"/>
                <w:sz w:val="16"/>
                <w:szCs w:val="16"/>
              </w:rPr>
              <w:fldChar w:fldCharType="separate"/>
            </w:r>
            <w:r w:rsidRPr="00A52AC0">
              <w:rPr>
                <w:rFonts w:ascii="Times New Roman" w:eastAsia="Times New Roman" w:hAnsi="Times New Roman" w:cs="Times New Roman"/>
                <w:noProof/>
                <w:color w:val="000000"/>
                <w:sz w:val="16"/>
                <w:szCs w:val="16"/>
              </w:rPr>
              <w:t>(Matrone and Ascione 2018)</w:t>
            </w:r>
            <w:r w:rsidRPr="00650455">
              <w:rPr>
                <w:rFonts w:ascii="Times New Roman" w:eastAsia="Times New Roman" w:hAnsi="Times New Roman" w:cs="Times New Roman"/>
                <w:color w:val="000000"/>
                <w:sz w:val="16"/>
                <w:szCs w:val="16"/>
              </w:rPr>
              <w:fldChar w:fldCharType="end"/>
            </w:r>
          </w:p>
        </w:tc>
      </w:tr>
      <w:tr w:rsidR="00027993" w:rsidRPr="00650455" w14:paraId="5678D346" w14:textId="77777777" w:rsidTr="00825E18">
        <w:trPr>
          <w:trHeight w:val="236"/>
        </w:trPr>
        <w:tc>
          <w:tcPr>
            <w:tcW w:w="1944" w:type="dxa"/>
            <w:shd w:val="clear" w:color="auto" w:fill="auto"/>
            <w:noWrap/>
            <w:vAlign w:val="bottom"/>
            <w:hideMark/>
          </w:tcPr>
          <w:p w14:paraId="7EA077E9"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Scrap Al</w:t>
            </w:r>
          </w:p>
        </w:tc>
        <w:tc>
          <w:tcPr>
            <w:tcW w:w="1153" w:type="dxa"/>
            <w:shd w:val="clear" w:color="auto" w:fill="auto"/>
            <w:noWrap/>
            <w:vAlign w:val="bottom"/>
            <w:hideMark/>
          </w:tcPr>
          <w:p w14:paraId="6D251237"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0.5</w:t>
            </w:r>
          </w:p>
        </w:tc>
        <w:tc>
          <w:tcPr>
            <w:tcW w:w="1130" w:type="dxa"/>
            <w:shd w:val="clear" w:color="auto" w:fill="auto"/>
            <w:noWrap/>
            <w:vAlign w:val="bottom"/>
            <w:hideMark/>
          </w:tcPr>
          <w:p w14:paraId="4238A976"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w:t>
            </w:r>
            <w:proofErr w:type="gramStart"/>
            <w:r w:rsidRPr="00650455">
              <w:rPr>
                <w:rFonts w:ascii="Times New Roman" w:eastAsia="Times New Roman" w:hAnsi="Times New Roman" w:cs="Times New Roman"/>
                <w:color w:val="000000"/>
                <w:sz w:val="16"/>
                <w:szCs w:val="16"/>
              </w:rPr>
              <w:t>kg</w:t>
            </w:r>
            <w:proofErr w:type="gramEnd"/>
          </w:p>
        </w:tc>
        <w:tc>
          <w:tcPr>
            <w:tcW w:w="1763" w:type="dxa"/>
            <w:shd w:val="clear" w:color="auto" w:fill="auto"/>
            <w:noWrap/>
            <w:vAlign w:val="bottom"/>
            <w:hideMark/>
          </w:tcPr>
          <w:p w14:paraId="12C9F9D9"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0.6</w:t>
            </w:r>
          </w:p>
        </w:tc>
        <w:tc>
          <w:tcPr>
            <w:tcW w:w="3165" w:type="dxa"/>
            <w:shd w:val="clear" w:color="auto" w:fill="auto"/>
            <w:noWrap/>
            <w:vAlign w:val="bottom"/>
            <w:hideMark/>
          </w:tcPr>
          <w:p w14:paraId="6982B579"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fldChar w:fldCharType="begin" w:fldLock="1"/>
            </w:r>
            <w:r>
              <w:rPr>
                <w:rFonts w:ascii="Times New Roman" w:eastAsia="Times New Roman" w:hAnsi="Times New Roman" w:cs="Times New Roman"/>
                <w:color w:val="000000"/>
                <w:sz w:val="16"/>
                <w:szCs w:val="16"/>
              </w:rPr>
              <w:instrText>ADDIN CSL_CITATION {"citationItems":[{"id":"ITEM-1","itemData":{"abstract":"The use and demand for composite materials in several industries, particularly in aerospace, has shown an incredible growth in the past few years. This has to do with the excellent properties that is possible to obtain from these materials, namely strong and light parts, with corrosion resistance, or even with the ideal combination of strength and stiffness. However, in aviation aluminium is still the most used material, mainly due to the large experience gathered in the last century. The objectives regarding this work consist in assessing the economic performance, as well as the environmental impact of aluminium and composites production processes. Therefore, Process Based Cost Models were developed, which allow, through the calculation and analysis of part production cost, decision making and the study of hypothetical improvements regarding the process or the part itself. From the resources inventory that is possible to extract from the models, it was performed a Lifecycle Assessment, comparing the same part produced in composite and in aluminium. The production processes considered are: machining for aluminium, and for composites Automated Tape Laying (ATL) and Automatic Fibre Placement (AFP). The final results from the models and from the environmental analysis were obtained for a test case, with validation provided by an aircraft manufacturer. The models allow sensibility analysis to be performed in order to understand the influence of each parameter in the final part cost, as well as the determination of main cost drivers. This way it is possible to avoid time-consuming and investment in prototyping.","author":[{"dropping-particle":"","family":"Pinto","given":"João Pedro Cunha","non-dropping-particle":"","parse-names":false,"suffix":""}],"id":"ITEM-1","issue":"June","issued":{"date-parts":[["2017"]]},"note":"</w:instrText>
            </w:r>
            <w:r>
              <w:rPr>
                <w:rFonts w:ascii="SimSun" w:eastAsia="SimSun" w:hAnsi="SimSun" w:cs="SimSun" w:hint="eastAsia"/>
                <w:color w:val="000000"/>
                <w:sz w:val="16"/>
                <w:szCs w:val="16"/>
              </w:rPr>
              <w:instrText>生产过程，</w:instrText>
            </w:r>
            <w:r>
              <w:rPr>
                <w:rFonts w:ascii="Times New Roman" w:eastAsia="Times New Roman" w:hAnsi="Times New Roman" w:cs="Times New Roman"/>
                <w:color w:val="000000"/>
                <w:sz w:val="16"/>
                <w:szCs w:val="16"/>
              </w:rPr>
              <w:instrText xml:space="preserve"> </w:instrText>
            </w:r>
            <w:r>
              <w:rPr>
                <w:rFonts w:ascii="SimSun" w:eastAsia="SimSun" w:hAnsi="SimSun" w:cs="SimSun" w:hint="eastAsia"/>
                <w:color w:val="000000"/>
                <w:sz w:val="16"/>
                <w:szCs w:val="16"/>
              </w:rPr>
              <w:instrText>单价。主要看</w:instrText>
            </w:r>
            <w:r>
              <w:rPr>
                <w:rFonts w:ascii="Times New Roman" w:eastAsia="Times New Roman" w:hAnsi="Times New Roman" w:cs="Times New Roman"/>
                <w:color w:val="000000"/>
                <w:sz w:val="16"/>
                <w:szCs w:val="16"/>
              </w:rPr>
              <w:instrText>2021.1.29\nCost per Kg 10 €/kg \nscrap price 0.5€/kg","title":"Economic comparison between materials in the aerospace industry","type":"article-journal"},"uris":["http://www.mendeley.com/documents/?uuid=ea72576d-a936-4b91-a838-be56969f5340"]}],"mendeley":{"formattedCitation":"(Pinto 2017)","plainTextFormattedCitation":"(Pinto 2017)","previouslyFormattedCitation":"(Pinto 2017)"},"properties":{"noteIndex":0},"schema":"https://github.com/citation-style-language/schema/raw/master/csl-citation.json"}</w:instrText>
            </w:r>
            <w:r w:rsidRPr="00650455">
              <w:rPr>
                <w:rFonts w:ascii="Times New Roman" w:eastAsia="Times New Roman" w:hAnsi="Times New Roman" w:cs="Times New Roman"/>
                <w:color w:val="000000"/>
                <w:sz w:val="16"/>
                <w:szCs w:val="16"/>
              </w:rPr>
              <w:fldChar w:fldCharType="separate"/>
            </w:r>
            <w:r w:rsidRPr="00A52AC0">
              <w:rPr>
                <w:rFonts w:ascii="Times New Roman" w:eastAsia="Times New Roman" w:hAnsi="Times New Roman" w:cs="Times New Roman"/>
                <w:noProof/>
                <w:color w:val="000000"/>
                <w:sz w:val="16"/>
                <w:szCs w:val="16"/>
              </w:rPr>
              <w:t>(Pinto 2017)</w:t>
            </w:r>
            <w:r w:rsidRPr="00650455">
              <w:rPr>
                <w:rFonts w:ascii="Times New Roman" w:eastAsia="Times New Roman" w:hAnsi="Times New Roman" w:cs="Times New Roman"/>
                <w:color w:val="000000"/>
                <w:sz w:val="16"/>
                <w:szCs w:val="16"/>
              </w:rPr>
              <w:fldChar w:fldCharType="end"/>
            </w:r>
          </w:p>
        </w:tc>
      </w:tr>
      <w:tr w:rsidR="00027993" w:rsidRPr="00650455" w14:paraId="0AE3209A" w14:textId="77777777" w:rsidTr="00103E92">
        <w:trPr>
          <w:trHeight w:val="236"/>
        </w:trPr>
        <w:tc>
          <w:tcPr>
            <w:tcW w:w="1944" w:type="dxa"/>
            <w:shd w:val="clear" w:color="auto" w:fill="auto"/>
            <w:noWrap/>
            <w:vAlign w:val="bottom"/>
            <w:hideMark/>
          </w:tcPr>
          <w:p w14:paraId="744E08FB"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Scrap SS</w:t>
            </w:r>
          </w:p>
        </w:tc>
        <w:tc>
          <w:tcPr>
            <w:tcW w:w="1153" w:type="dxa"/>
            <w:shd w:val="clear" w:color="auto" w:fill="auto"/>
            <w:noWrap/>
            <w:vAlign w:val="bottom"/>
            <w:hideMark/>
          </w:tcPr>
          <w:p w14:paraId="70BB7C3E"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0.5</w:t>
            </w:r>
          </w:p>
        </w:tc>
        <w:tc>
          <w:tcPr>
            <w:tcW w:w="1130" w:type="dxa"/>
            <w:shd w:val="clear" w:color="auto" w:fill="auto"/>
            <w:noWrap/>
            <w:vAlign w:val="bottom"/>
            <w:hideMark/>
          </w:tcPr>
          <w:p w14:paraId="639A487D"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w:t>
            </w:r>
            <w:proofErr w:type="gramStart"/>
            <w:r w:rsidRPr="00650455">
              <w:rPr>
                <w:rFonts w:ascii="Times New Roman" w:eastAsia="Times New Roman" w:hAnsi="Times New Roman" w:cs="Times New Roman"/>
                <w:color w:val="000000"/>
                <w:sz w:val="16"/>
                <w:szCs w:val="16"/>
              </w:rPr>
              <w:t>kg</w:t>
            </w:r>
            <w:proofErr w:type="gramEnd"/>
          </w:p>
        </w:tc>
        <w:tc>
          <w:tcPr>
            <w:tcW w:w="1763" w:type="dxa"/>
            <w:shd w:val="clear" w:color="auto" w:fill="auto"/>
            <w:noWrap/>
            <w:vAlign w:val="bottom"/>
            <w:hideMark/>
          </w:tcPr>
          <w:p w14:paraId="30DBC7E4"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t>0.4</w:t>
            </w:r>
          </w:p>
        </w:tc>
        <w:tc>
          <w:tcPr>
            <w:tcW w:w="3165" w:type="dxa"/>
            <w:shd w:val="clear" w:color="auto" w:fill="auto"/>
            <w:noWrap/>
            <w:vAlign w:val="bottom"/>
            <w:hideMark/>
          </w:tcPr>
          <w:p w14:paraId="7A903F8E" w14:textId="77777777" w:rsidR="00027993" w:rsidRPr="00650455" w:rsidRDefault="00027993"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650455">
              <w:rPr>
                <w:rFonts w:ascii="Times New Roman" w:eastAsia="Times New Roman" w:hAnsi="Times New Roman" w:cs="Times New Roman"/>
                <w:color w:val="000000"/>
                <w:sz w:val="16"/>
                <w:szCs w:val="16"/>
              </w:rPr>
              <w:fldChar w:fldCharType="begin" w:fldLock="1"/>
            </w:r>
            <w:r>
              <w:rPr>
                <w:rFonts w:ascii="Times New Roman" w:eastAsia="Times New Roman" w:hAnsi="Times New Roman" w:cs="Times New Roman"/>
                <w:color w:val="000000"/>
                <w:sz w:val="16"/>
                <w:szCs w:val="16"/>
              </w:rPr>
              <w:instrText>ADDIN CSL_CITATION {"citationItems":[{"id":"ITEM-1","itemData":{"abstract":"The use and demand for composite materials in several industries, particularly in aerospace, has shown an incredible growth in the past few years. This has to do with the excellent properties that is possible to obtain from these materials, namely strong and light parts, with corrosion resistance, or even with the ideal combination of strength and stiffness. However, in aviation aluminium is still the most used material, mainly due to the large experience gathered in the last century. The objectives regarding this work consist in assessing the economic performance, as well as the environmental impact of aluminium and composites production processes. Therefore, Process Based Cost Models were developed, which allow, through the calculation and analysis of part production cost, decision making and the study of hypothetical improvements regarding the process or the part itself. From the resources inventory that is possible to extract from the models, it was performed a Lifecycle Assessment, comparing the same part produced in composite and in aluminium. The production processes considered are: machining for aluminium, and for composites Automated Tape Laying (ATL) and Automatic Fibre Placement (AFP). The final results from the models and from the environmental analysis were obtained for a test case, with validation provided by an aircraft manufacturer. The models allow sensibility analysis to be performed in order to understand the influence of each parameter in the final part cost, as well as the determination of main cost drivers. This way it is possible to avoid time-consuming and investment in prototyping.","author":[{"dropping-particle":"","family":"Pinto","given":"João Pedro Cunha","non-dropping-particle":"","parse-names":false,"suffix":""}],"id":"ITEM-1","issue":"June","issued":{"date-parts":[["2017"]]},"note":"</w:instrText>
            </w:r>
            <w:r>
              <w:rPr>
                <w:rFonts w:ascii="SimSun" w:eastAsia="SimSun" w:hAnsi="SimSun" w:cs="SimSun" w:hint="eastAsia"/>
                <w:color w:val="000000"/>
                <w:sz w:val="16"/>
                <w:szCs w:val="16"/>
              </w:rPr>
              <w:instrText>生产过程，</w:instrText>
            </w:r>
            <w:r>
              <w:rPr>
                <w:rFonts w:ascii="Times New Roman" w:eastAsia="Times New Roman" w:hAnsi="Times New Roman" w:cs="Times New Roman"/>
                <w:color w:val="000000"/>
                <w:sz w:val="16"/>
                <w:szCs w:val="16"/>
              </w:rPr>
              <w:instrText xml:space="preserve"> </w:instrText>
            </w:r>
            <w:r>
              <w:rPr>
                <w:rFonts w:ascii="SimSun" w:eastAsia="SimSun" w:hAnsi="SimSun" w:cs="SimSun" w:hint="eastAsia"/>
                <w:color w:val="000000"/>
                <w:sz w:val="16"/>
                <w:szCs w:val="16"/>
              </w:rPr>
              <w:instrText>单价。主要看</w:instrText>
            </w:r>
            <w:r>
              <w:rPr>
                <w:rFonts w:ascii="Times New Roman" w:eastAsia="Times New Roman" w:hAnsi="Times New Roman" w:cs="Times New Roman"/>
                <w:color w:val="000000"/>
                <w:sz w:val="16"/>
                <w:szCs w:val="16"/>
              </w:rPr>
              <w:instrText>2021.1.29\nCost per Kg 10 €/kg \nscrap price 0.5€/kg","title":"Economic comparison between materials in the aerospace industry","type":"article-journal"},"uris":["http://www.mendeley.com/documents/?uuid=ea72576d-a936-4b91-a838-be56969f5340"]}],"mendeley":{"formattedCitation":"(Pinto 2017)","plainTextFormattedCitation":"(Pinto 2017)","previouslyFormattedCitation":"(Pinto 2017)"},"properties":{"noteIndex":0},"schema":"https://github.com/citation-style-language/schema/raw/master/csl-citation.json"}</w:instrText>
            </w:r>
            <w:r w:rsidRPr="00650455">
              <w:rPr>
                <w:rFonts w:ascii="Times New Roman" w:eastAsia="Times New Roman" w:hAnsi="Times New Roman" w:cs="Times New Roman"/>
                <w:color w:val="000000"/>
                <w:sz w:val="16"/>
                <w:szCs w:val="16"/>
              </w:rPr>
              <w:fldChar w:fldCharType="separate"/>
            </w:r>
            <w:r w:rsidRPr="00A52AC0">
              <w:rPr>
                <w:rFonts w:ascii="Times New Roman" w:eastAsia="Times New Roman" w:hAnsi="Times New Roman" w:cs="Times New Roman"/>
                <w:noProof/>
                <w:color w:val="000000"/>
                <w:sz w:val="16"/>
                <w:szCs w:val="16"/>
              </w:rPr>
              <w:t>(Pinto 2017)</w:t>
            </w:r>
            <w:r w:rsidRPr="00650455">
              <w:rPr>
                <w:rFonts w:ascii="Times New Roman" w:eastAsia="Times New Roman" w:hAnsi="Times New Roman" w:cs="Times New Roman"/>
                <w:color w:val="000000"/>
                <w:sz w:val="16"/>
                <w:szCs w:val="16"/>
              </w:rPr>
              <w:fldChar w:fldCharType="end"/>
            </w:r>
          </w:p>
        </w:tc>
      </w:tr>
      <w:tr w:rsidR="008C7A74" w:rsidRPr="001A346E" w14:paraId="3CDA15DC" w14:textId="77777777" w:rsidTr="008C7A74">
        <w:trPr>
          <w:trHeight w:val="236"/>
        </w:trPr>
        <w:tc>
          <w:tcPr>
            <w:tcW w:w="1944" w:type="dxa"/>
            <w:shd w:val="clear" w:color="auto" w:fill="auto"/>
            <w:noWrap/>
            <w:vAlign w:val="bottom"/>
          </w:tcPr>
          <w:p w14:paraId="7F79106D" w14:textId="255A48F8" w:rsidR="008C7A74" w:rsidRPr="00650455" w:rsidRDefault="008C7A74"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glass fibre</w:t>
            </w:r>
          </w:p>
        </w:tc>
        <w:tc>
          <w:tcPr>
            <w:tcW w:w="1153" w:type="dxa"/>
            <w:shd w:val="clear" w:color="auto" w:fill="auto"/>
            <w:noWrap/>
            <w:vAlign w:val="bottom"/>
          </w:tcPr>
          <w:p w14:paraId="627828B8" w14:textId="13AE062C" w:rsidR="008C7A74" w:rsidRPr="00650455" w:rsidRDefault="008C7A74"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0.76</w:t>
            </w:r>
          </w:p>
        </w:tc>
        <w:tc>
          <w:tcPr>
            <w:tcW w:w="1130" w:type="dxa"/>
            <w:shd w:val="clear" w:color="auto" w:fill="auto"/>
            <w:noWrap/>
            <w:vAlign w:val="bottom"/>
          </w:tcPr>
          <w:p w14:paraId="36BF1640" w14:textId="162F82AE" w:rsidR="008C7A74" w:rsidRPr="00650455" w:rsidRDefault="008C7A74"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w:t>
            </w:r>
            <w:proofErr w:type="gramStart"/>
            <w:r w:rsidRPr="001A346E">
              <w:rPr>
                <w:rFonts w:ascii="Times New Roman" w:eastAsia="Times New Roman" w:hAnsi="Times New Roman" w:cs="Times New Roman"/>
                <w:color w:val="000000"/>
                <w:sz w:val="16"/>
                <w:szCs w:val="16"/>
              </w:rPr>
              <w:t>kg</w:t>
            </w:r>
            <w:proofErr w:type="gramEnd"/>
          </w:p>
        </w:tc>
        <w:tc>
          <w:tcPr>
            <w:tcW w:w="1763" w:type="dxa"/>
            <w:shd w:val="clear" w:color="auto" w:fill="auto"/>
            <w:noWrap/>
            <w:vAlign w:val="bottom"/>
          </w:tcPr>
          <w:p w14:paraId="5BC5754F" w14:textId="37B505A2" w:rsidR="008C7A74" w:rsidRPr="00650455" w:rsidRDefault="008C7A74"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0.82</w:t>
            </w:r>
          </w:p>
        </w:tc>
        <w:tc>
          <w:tcPr>
            <w:tcW w:w="3165" w:type="dxa"/>
            <w:shd w:val="clear" w:color="auto" w:fill="auto"/>
            <w:noWrap/>
            <w:vAlign w:val="bottom"/>
          </w:tcPr>
          <w:p w14:paraId="41322C4B" w14:textId="6973E958" w:rsidR="008C7A74" w:rsidRPr="00650455" w:rsidRDefault="005B0FCD" w:rsidP="00E51ACA">
            <w:pPr>
              <w:adjustRightInd w:val="0"/>
              <w:snapToGrid w:val="0"/>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fldLock="1"/>
            </w:r>
            <w:r w:rsidR="00CC0145">
              <w:rPr>
                <w:rFonts w:ascii="Times New Roman" w:eastAsia="Times New Roman" w:hAnsi="Times New Roman" w:cs="Times New Roman"/>
                <w:color w:val="000000"/>
                <w:sz w:val="16"/>
                <w:szCs w:val="16"/>
              </w:rPr>
              <w:instrText>ADDIN CSL_CITATION {"citationItems":[{"id":"ITEM-1","itemData":{"DOI":"10.1016/j.jclepro.2016.03.139","ISSN":"09596526","abstract":"Recovering value from carbon fibre reinforced polymers waste can help to address the high cost and environmental burden of producing carbon fibres, but there is limited understanding of the cost and environmental implications of potential recycling technologies. The objective of this study is to assess the environmental and financial viability of mechanical recycling of carbon fibre composite waste. Life cycle costing and environmental assessment models are developed to quantify the financial and environmental impacts of alternative composite waste treatment routes, comparing landfilling, incineration with energy recovery, and mechanical recycling in a UK context. Current Landfill Tax results in incineration becoming the lowest cost composite waste treatment option; however, incineration is associated with high greenhouse gas emissions as carbon released from composite waste during combustion exceeds CO2 emissions savings from displacing UK electricity and/or heat generation, resulting in a net greenhouse gas emissions source. Mechanical recycling and fibre reuse to displace virgin glass fibre can provide the greatest greenhouse gas emissions reductions of the treatment routes considered (−378 kg CO2 eq./t composite waste), provided residual recyclates are landfilled rather than incinerated. However, this pathway is found to be unfeasible due to its high cost, which exceeds £2500/t composite waste ($3750/t composite waste). The financial performance of mechanical recycling is impaired by the high costs of dismantling and recycling processes; low carbon fibre recovery rate; and low value of likely markets. To be viable, carbon fibre recycling processes must achieve near-100% fibre recover rates and minimise the degradation of fibre mechanical properties to enable higher value applications (e.g., virgin carbon fibre displacement). On-going development of carbon fibre recovery technologies and composite manufacturing techniques using recycled carbon fibres leading to improved material properties is therefore critical to ensuring financial viability and environmental benefit of carbon fibre reinforced polymer recycling.","author":[{"dropping-particle":"","family":"Li","given":"Xiang","non-dropping-particle":"","parse-names":false,"suffix":""},{"dropping-particle":"","family":"Bai","given":"Ruibin","non-dropping-particle":"","parse-names":false,"suffix":""},{"dropping-particle":"","family":"McKechnie","given":"Jon","non-dropping-particle":"","parse-names":false,"suffix":""}],"container-title":"Journal of Cleaner Production","id":"ITEM-1","issue":"2016","issued":{"date-parts":[["2016"]]},"page":"451-460","publisher":"Elsevier Ltd","title":"Environmental and financial performance of mechanical recycling of carbon fibre reinforced polymers and comparison with conventional disposal routes","type":"article-journal","volume":"127"},"uris":["http://www.mendeley.com/documents/?uuid=8e2244a7-e9a7-46db-86e3-ebe93e486509"]}],"mendeley":{"formattedCitation":"(X. Li, Bai, and McKechnie 2016)","plainTextFormattedCitation":"(X. Li, Bai, and McKechnie 2016)","previouslyFormattedCitation":"(X. Li, Bai, and McKechnie 2016)"},"properties":{"noteIndex":0},"schema":"https://github.com/citation-style-language/schema/raw/master/csl-citation.json"}</w:instrText>
            </w:r>
            <w:r>
              <w:rPr>
                <w:rFonts w:ascii="Times New Roman" w:eastAsia="Times New Roman" w:hAnsi="Times New Roman" w:cs="Times New Roman"/>
                <w:color w:val="000000"/>
                <w:sz w:val="16"/>
                <w:szCs w:val="16"/>
              </w:rPr>
              <w:fldChar w:fldCharType="separate"/>
            </w:r>
            <w:r w:rsidRPr="005B0FCD">
              <w:rPr>
                <w:rFonts w:ascii="Times New Roman" w:eastAsia="Times New Roman" w:hAnsi="Times New Roman" w:cs="Times New Roman"/>
                <w:noProof/>
                <w:color w:val="000000"/>
                <w:sz w:val="16"/>
                <w:szCs w:val="16"/>
              </w:rPr>
              <w:t>(X. Li, Bai, and McKechnie 2016)</w:t>
            </w:r>
            <w:r>
              <w:rPr>
                <w:rFonts w:ascii="Times New Roman" w:eastAsia="Times New Roman" w:hAnsi="Times New Roman" w:cs="Times New Roman"/>
                <w:color w:val="000000"/>
                <w:sz w:val="16"/>
                <w:szCs w:val="16"/>
              </w:rPr>
              <w:fldChar w:fldCharType="end"/>
            </w:r>
          </w:p>
        </w:tc>
      </w:tr>
      <w:tr w:rsidR="001A346E" w:rsidRPr="001A346E" w14:paraId="069C17A8" w14:textId="77777777" w:rsidTr="008C7A74">
        <w:trPr>
          <w:trHeight w:val="236"/>
        </w:trPr>
        <w:tc>
          <w:tcPr>
            <w:tcW w:w="1944" w:type="dxa"/>
            <w:shd w:val="clear" w:color="auto" w:fill="auto"/>
            <w:noWrap/>
            <w:vAlign w:val="bottom"/>
          </w:tcPr>
          <w:p w14:paraId="229A8FC3" w14:textId="3CC89DAA" w:rsidR="001A346E" w:rsidRPr="001A346E" w:rsidRDefault="001A346E"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Filler (calcium carbonate)</w:t>
            </w:r>
          </w:p>
        </w:tc>
        <w:tc>
          <w:tcPr>
            <w:tcW w:w="1153" w:type="dxa"/>
            <w:shd w:val="clear" w:color="auto" w:fill="auto"/>
            <w:noWrap/>
            <w:vAlign w:val="bottom"/>
          </w:tcPr>
          <w:p w14:paraId="1E89F8DE" w14:textId="77555374" w:rsidR="001A346E" w:rsidRPr="001A346E" w:rsidRDefault="001A346E"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0.22</w:t>
            </w:r>
          </w:p>
        </w:tc>
        <w:tc>
          <w:tcPr>
            <w:tcW w:w="1130" w:type="dxa"/>
            <w:shd w:val="clear" w:color="auto" w:fill="auto"/>
            <w:noWrap/>
            <w:vAlign w:val="bottom"/>
          </w:tcPr>
          <w:p w14:paraId="2E1D2C00" w14:textId="1F6F7B09" w:rsidR="001A346E" w:rsidRPr="001A346E" w:rsidRDefault="001A346E"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w:t>
            </w:r>
            <w:proofErr w:type="gramStart"/>
            <w:r w:rsidRPr="001A346E">
              <w:rPr>
                <w:rFonts w:ascii="Times New Roman" w:eastAsia="Times New Roman" w:hAnsi="Times New Roman" w:cs="Times New Roman"/>
                <w:color w:val="000000"/>
                <w:sz w:val="16"/>
                <w:szCs w:val="16"/>
              </w:rPr>
              <w:t>kg</w:t>
            </w:r>
            <w:proofErr w:type="gramEnd"/>
          </w:p>
        </w:tc>
        <w:tc>
          <w:tcPr>
            <w:tcW w:w="1763" w:type="dxa"/>
            <w:shd w:val="clear" w:color="auto" w:fill="auto"/>
            <w:noWrap/>
            <w:vAlign w:val="bottom"/>
          </w:tcPr>
          <w:p w14:paraId="302DBD30" w14:textId="12CFBF58" w:rsidR="001A346E" w:rsidRPr="001A346E" w:rsidRDefault="001A346E"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0.24</w:t>
            </w:r>
          </w:p>
        </w:tc>
        <w:tc>
          <w:tcPr>
            <w:tcW w:w="3165" w:type="dxa"/>
            <w:shd w:val="clear" w:color="auto" w:fill="auto"/>
            <w:noWrap/>
            <w:vAlign w:val="bottom"/>
          </w:tcPr>
          <w:p w14:paraId="65BFB553" w14:textId="5A5AC6BA" w:rsidR="001A346E" w:rsidRPr="00650455" w:rsidRDefault="005B0FCD" w:rsidP="00E51ACA">
            <w:pPr>
              <w:adjustRightInd w:val="0"/>
              <w:snapToGrid w:val="0"/>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fldLock="1"/>
            </w:r>
            <w:r w:rsidR="00CC0145">
              <w:rPr>
                <w:rFonts w:ascii="Times New Roman" w:eastAsia="Times New Roman" w:hAnsi="Times New Roman" w:cs="Times New Roman"/>
                <w:color w:val="000000"/>
                <w:sz w:val="16"/>
                <w:szCs w:val="16"/>
              </w:rPr>
              <w:instrText>ADDIN CSL_CITATION {"citationItems":[{"id":"ITEM-1","itemData":{"DOI":"10.1016/j.jclepro.2016.03.139","ISSN":"09596526","abstract":"Recovering value from carbon fibre reinforced polymers waste can help to address the high cost and environmental burden of producing carbon fibres, but there is limited understanding of the cost and environmental implications of potential recycling technologies. The objective of this study is to assess the environmental and financial viability of mechanical recycling of carbon fibre composite waste. Life cycle costing and environmental assessment models are developed to quantify the financial and environmental impacts of alternative composite waste treatment routes, comparing landfilling, incineration with energy recovery, and mechanical recycling in a UK context. Current Landfill Tax results in incineration becoming the lowest cost composite waste treatment option; however, incineration is associated with high greenhouse gas emissions as carbon released from composite waste during combustion exceeds CO2 emissions savings from displacing UK electricity and/or heat generation, resulting in a net greenhouse gas emissions source. Mechanical recycling and fibre reuse to displace virgin glass fibre can provide the greatest greenhouse gas emissions reductions of the treatment routes considered (−378 kg CO2 eq./t composite waste), provided residual recyclates are landfilled rather than incinerated. However, this pathway is found to be unfeasible due to its high cost, which exceeds £2500/t composite waste ($3750/t composite waste). The financial performance of mechanical recycling is impaired by the high costs of dismantling and recycling processes; low carbon fibre recovery rate; and low value of likely markets. To be viable, carbon fibre recycling processes must achieve near-100% fibre recover rates and minimise the degradation of fibre mechanical properties to enable higher value applications (e.g., virgin carbon fibre displacement). On-going development of carbon fibre recovery technologies and composite manufacturing techniques using recycled carbon fibres leading to improved material properties is therefore critical to ensuring financial viability and environmental benefit of carbon fibre reinforced polymer recycling.","author":[{"dropping-particle":"","family":"Li","given":"Xiang","non-dropping-particle":"","parse-names":false,"suffix":""},{"dropping-particle":"","family":"Bai","given":"Ruibin","non-dropping-particle":"","parse-names":false,"suffix":""},{"dropping-particle":"","family":"McKechnie","given":"Jon","non-dropping-particle":"","parse-names":false,"suffix":""}],"container-title":"Journal of Cleaner Production","id":"ITEM-1","issue":"2016","issued":{"date-parts":[["2016"]]},"page":"451-460","publisher":"Elsevier Ltd","title":"Environmental and financial performance of mechanical recycling of carbon fibre reinforced polymers and comparison with conventional disposal routes","type":"article-journal","volume":"127"},"uris":["http://www.mendeley.com/documents/?uuid=8e2244a7-e9a7-46db-86e3-ebe93e486509"]}],"mendeley":{"formattedCitation":"(X. Li, Bai, and McKechnie 2016)","plainTextFormattedCitation":"(X. Li, Bai, and McKechnie 2016)","previouslyFormattedCitation":"(X. Li, Bai, and McKechnie 2016)"},"properties":{"noteIndex":0},"schema":"https://github.com/citation-style-language/schema/raw/master/csl-citation.json"}</w:instrText>
            </w:r>
            <w:r>
              <w:rPr>
                <w:rFonts w:ascii="Times New Roman" w:eastAsia="Times New Roman" w:hAnsi="Times New Roman" w:cs="Times New Roman"/>
                <w:color w:val="000000"/>
                <w:sz w:val="16"/>
                <w:szCs w:val="16"/>
              </w:rPr>
              <w:fldChar w:fldCharType="separate"/>
            </w:r>
            <w:r w:rsidRPr="005B0FCD">
              <w:rPr>
                <w:rFonts w:ascii="Times New Roman" w:eastAsia="Times New Roman" w:hAnsi="Times New Roman" w:cs="Times New Roman"/>
                <w:noProof/>
                <w:color w:val="000000"/>
                <w:sz w:val="16"/>
                <w:szCs w:val="16"/>
              </w:rPr>
              <w:t>(X. Li, Bai, and McKechnie 2016)</w:t>
            </w:r>
            <w:r>
              <w:rPr>
                <w:rFonts w:ascii="Times New Roman" w:eastAsia="Times New Roman" w:hAnsi="Times New Roman" w:cs="Times New Roman"/>
                <w:color w:val="000000"/>
                <w:sz w:val="16"/>
                <w:szCs w:val="16"/>
              </w:rPr>
              <w:fldChar w:fldCharType="end"/>
            </w:r>
            <w:r w:rsidR="001A346E" w:rsidRPr="001A346E">
              <w:rPr>
                <w:rFonts w:ascii="Times New Roman" w:eastAsia="Times New Roman" w:hAnsi="Times New Roman" w:cs="Times New Roman"/>
                <w:color w:val="000000"/>
                <w:sz w:val="16"/>
                <w:szCs w:val="16"/>
              </w:rPr>
              <w:t> </w:t>
            </w:r>
          </w:p>
        </w:tc>
      </w:tr>
      <w:tr w:rsidR="001A346E" w:rsidRPr="001A346E" w14:paraId="7256A2E2" w14:textId="77777777" w:rsidTr="008C7A74">
        <w:trPr>
          <w:trHeight w:val="236"/>
        </w:trPr>
        <w:tc>
          <w:tcPr>
            <w:tcW w:w="1944" w:type="dxa"/>
            <w:shd w:val="clear" w:color="auto" w:fill="auto"/>
            <w:noWrap/>
            <w:vAlign w:val="bottom"/>
          </w:tcPr>
          <w:p w14:paraId="78A75526" w14:textId="45C27C8A" w:rsidR="001A346E" w:rsidRPr="001A346E" w:rsidRDefault="00E51ACA"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Mechanical</w:t>
            </w:r>
            <w:r w:rsidR="001A346E" w:rsidRPr="001A346E">
              <w:rPr>
                <w:rFonts w:ascii="Times New Roman" w:eastAsia="Times New Roman" w:hAnsi="Times New Roman" w:cs="Times New Roman"/>
                <w:color w:val="000000"/>
                <w:sz w:val="16"/>
                <w:szCs w:val="16"/>
              </w:rPr>
              <w:t xml:space="preserve"> recycling process no avoided materials</w:t>
            </w:r>
          </w:p>
        </w:tc>
        <w:tc>
          <w:tcPr>
            <w:tcW w:w="1153" w:type="dxa"/>
            <w:shd w:val="clear" w:color="auto" w:fill="auto"/>
            <w:noWrap/>
            <w:vAlign w:val="bottom"/>
          </w:tcPr>
          <w:p w14:paraId="467A9E3F" w14:textId="4FA52810" w:rsidR="001A346E" w:rsidRPr="001A346E" w:rsidRDefault="001A346E" w:rsidP="00FB7D32">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3.56</w:t>
            </w:r>
          </w:p>
        </w:tc>
        <w:tc>
          <w:tcPr>
            <w:tcW w:w="1130" w:type="dxa"/>
            <w:shd w:val="clear" w:color="auto" w:fill="auto"/>
            <w:noWrap/>
            <w:vAlign w:val="bottom"/>
          </w:tcPr>
          <w:p w14:paraId="6915B213" w14:textId="0DFED059" w:rsidR="001A346E" w:rsidRPr="001A346E" w:rsidRDefault="001A346E" w:rsidP="00FB7D32">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w:t>
            </w:r>
            <w:proofErr w:type="gramStart"/>
            <w:r w:rsidRPr="001A346E">
              <w:rPr>
                <w:rFonts w:ascii="Times New Roman" w:eastAsia="Times New Roman" w:hAnsi="Times New Roman" w:cs="Times New Roman"/>
                <w:color w:val="000000"/>
                <w:sz w:val="16"/>
                <w:szCs w:val="16"/>
              </w:rPr>
              <w:t>kg</w:t>
            </w:r>
            <w:proofErr w:type="gramEnd"/>
          </w:p>
        </w:tc>
        <w:tc>
          <w:tcPr>
            <w:tcW w:w="1763" w:type="dxa"/>
            <w:shd w:val="clear" w:color="auto" w:fill="auto"/>
            <w:noWrap/>
            <w:vAlign w:val="bottom"/>
          </w:tcPr>
          <w:p w14:paraId="005D5EEB" w14:textId="038B9458" w:rsidR="001A346E" w:rsidRPr="001A346E" w:rsidRDefault="001A346E" w:rsidP="00FB7D32">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3.56</w:t>
            </w:r>
          </w:p>
        </w:tc>
        <w:tc>
          <w:tcPr>
            <w:tcW w:w="3165" w:type="dxa"/>
            <w:shd w:val="clear" w:color="auto" w:fill="auto"/>
            <w:noWrap/>
            <w:vAlign w:val="bottom"/>
          </w:tcPr>
          <w:p w14:paraId="190F12F3" w14:textId="7B0A37FC" w:rsidR="001A346E" w:rsidRPr="00650455" w:rsidRDefault="001A346E"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 </w:t>
            </w:r>
            <w:r w:rsidR="00CC0145">
              <w:rPr>
                <w:rFonts w:ascii="Times New Roman" w:eastAsia="Times New Roman" w:hAnsi="Times New Roman" w:cs="Times New Roman"/>
                <w:color w:val="000000"/>
                <w:sz w:val="16"/>
                <w:szCs w:val="16"/>
              </w:rPr>
              <w:fldChar w:fldCharType="begin" w:fldLock="1"/>
            </w:r>
            <w:r w:rsidR="00BA1FB1">
              <w:rPr>
                <w:rFonts w:ascii="Times New Roman" w:eastAsia="Times New Roman" w:hAnsi="Times New Roman" w:cs="Times New Roman"/>
                <w:color w:val="000000"/>
                <w:sz w:val="16"/>
                <w:szCs w:val="16"/>
              </w:rPr>
              <w:instrText>ADDIN CSL_CITATION {"citationItems":[{"id":"ITEM-1","itemData":{"author":[{"dropping-particle":"","family":"Hedlund-åström","given":"Anna","non-dropping-particle":"","parse-names":false,"suffix":""}],"id":"ITEM-1","issued":{"date-parts":[["2005"]]},"publisher":"The KTH Royal Institute of Technology","title":"Model for End of Life Treatment of Polymer Composite Materials","type":"thesis"},"uris":["http://www.mendeley.com/documents/?uuid=cf0b8988-735a-4e1c-8dd7-fbe15f47109b"]},{"id":"ITEM-2","itemData":{"DOI":"10.1016/j.jclepro.2016.03.139","ISSN":"09596526","abstract":"Recovering value from carbon fibre reinforced polymers waste can help to address the high cost and environmental burden of producing carbon fibres, but there is limited understanding of the cost and environmental implications of potential recycling technologies. The objective of this study is to assess the environmental and financial viability of mechanical recycling of carbon fibre composite waste. Life cycle costing and environmental assessment models are developed to quantify the financial and environmental impacts of alternative composite waste treatment routes, comparing landfilling, incineration with energy recovery, and mechanical recycling in a UK context. Current Landfill Tax results in incineration becoming the lowest cost composite waste treatment option; however, incineration is associated with high greenhouse gas emissions as carbon released from composite waste during combustion exceeds CO2 emissions savings from displacing UK electricity and/or heat generation, resulting in a net greenhouse gas emissions source. Mechanical recycling and fibre reuse to displace virgin glass fibre can provide the greatest greenhouse gas emissions reductions of the treatment routes considered (−378 kg CO2 eq./t composite waste), provided residual recyclates are landfilled rather than incinerated. However, this pathway is found to be unfeasible due to its high cost, which exceeds £2500/t composite waste ($3750/t composite waste). The financial performance of mechanical recycling is impaired by the high costs of dismantling and recycling processes; low carbon fibre recovery rate; and low value of likely markets. To be viable, carbon fibre recycling processes must achieve near-100% fibre recover rates and minimise the degradation of fibre mechanical properties to enable higher value applications (e.g., virgin carbon fibre displacement). On-going development of carbon fibre recovery technologies and composite manufacturing techniques using recycled carbon fibres leading to improved material properties is therefore critical to ensuring financial viability and environmental benefit of carbon fibre reinforced polymer recycling.","author":[{"dropping-particle":"","family":"Li","given":"Xiang","non-dropping-particle":"","parse-names":false,"suffix":""},{"dropping-particle":"","family":"Bai","given":"Ruibin","non-dropping-particle":"","parse-names":false,"suffix":""},{"dropping-particle":"","family":"McKechnie","given":"Jon","non-dropping-particle":"","parse-names":false,"suffix":""}],"container-title":"Journal of Cleaner Production","id":"ITEM-2","issue":"2016","issued":{"date-parts":[["2016"]]},"page":"451-460","publisher":"Elsevier Ltd","title":"Environmental and financial performance of mechanical recycling of carbon fibre reinforced polymers and comparison with conventional disposal routes","type":"article-journal","volume":"127"},"uris":["http://www.mendeley.com/documents/?uuid=8e2244a7-e9a7-46db-86e3-ebe93e486509"]}],"mendeley":{"formattedCitation":"(Hedlund-åström 2005; X. Li, Bai, and McKechnie 2016)","plainTextFormattedCitation":"(Hedlund-åström 2005; X. Li, Bai, and McKechnie 2016)","previouslyFormattedCitation":"(Hedlund-åström 2005; X. Li, Bai, and McKechnie 2016)"},"properties":{"noteIndex":0},"schema":"https://github.com/citation-style-language/schema/raw/master/csl-citation.json"}</w:instrText>
            </w:r>
            <w:r w:rsidR="00CC0145">
              <w:rPr>
                <w:rFonts w:ascii="Times New Roman" w:eastAsia="Times New Roman" w:hAnsi="Times New Roman" w:cs="Times New Roman"/>
                <w:color w:val="000000"/>
                <w:sz w:val="16"/>
                <w:szCs w:val="16"/>
              </w:rPr>
              <w:fldChar w:fldCharType="separate"/>
            </w:r>
            <w:r w:rsidR="00BA1FB1" w:rsidRPr="00BA1FB1">
              <w:rPr>
                <w:rFonts w:ascii="Times New Roman" w:eastAsia="Times New Roman" w:hAnsi="Times New Roman" w:cs="Times New Roman"/>
                <w:noProof/>
                <w:color w:val="000000"/>
                <w:sz w:val="16"/>
                <w:szCs w:val="16"/>
              </w:rPr>
              <w:t>(Hedlund-</w:t>
            </w:r>
            <w:proofErr w:type="spellStart"/>
            <w:r w:rsidR="00BA1FB1" w:rsidRPr="00BA1FB1">
              <w:rPr>
                <w:rFonts w:ascii="Times New Roman" w:eastAsia="Times New Roman" w:hAnsi="Times New Roman" w:cs="Times New Roman"/>
                <w:noProof/>
                <w:color w:val="000000"/>
                <w:sz w:val="16"/>
                <w:szCs w:val="16"/>
              </w:rPr>
              <w:t>åström</w:t>
            </w:r>
            <w:proofErr w:type="spellEnd"/>
            <w:r w:rsidR="00BA1FB1" w:rsidRPr="00BA1FB1">
              <w:rPr>
                <w:rFonts w:ascii="Times New Roman" w:eastAsia="Times New Roman" w:hAnsi="Times New Roman" w:cs="Times New Roman"/>
                <w:noProof/>
                <w:color w:val="000000"/>
                <w:sz w:val="16"/>
                <w:szCs w:val="16"/>
              </w:rPr>
              <w:t xml:space="preserve"> 2005; X. Li, Bai, and McKechnie 2016)</w:t>
            </w:r>
            <w:r w:rsidR="00CC0145">
              <w:rPr>
                <w:rFonts w:ascii="Times New Roman" w:eastAsia="Times New Roman" w:hAnsi="Times New Roman" w:cs="Times New Roman"/>
                <w:color w:val="000000"/>
                <w:sz w:val="16"/>
                <w:szCs w:val="16"/>
              </w:rPr>
              <w:fldChar w:fldCharType="end"/>
            </w:r>
          </w:p>
        </w:tc>
      </w:tr>
      <w:tr w:rsidR="001A346E" w:rsidRPr="001A346E" w14:paraId="5140FE9B" w14:textId="77777777" w:rsidTr="001A346E">
        <w:trPr>
          <w:trHeight w:val="236"/>
        </w:trPr>
        <w:tc>
          <w:tcPr>
            <w:tcW w:w="1944" w:type="dxa"/>
            <w:shd w:val="clear" w:color="auto" w:fill="auto"/>
            <w:noWrap/>
            <w:vAlign w:val="bottom"/>
          </w:tcPr>
          <w:p w14:paraId="462C40C4" w14:textId="5E067A7E" w:rsidR="001A346E" w:rsidRPr="001A346E" w:rsidRDefault="001A346E"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Road transport</w:t>
            </w:r>
          </w:p>
        </w:tc>
        <w:tc>
          <w:tcPr>
            <w:tcW w:w="1153" w:type="dxa"/>
            <w:shd w:val="clear" w:color="auto" w:fill="auto"/>
            <w:noWrap/>
            <w:vAlign w:val="bottom"/>
          </w:tcPr>
          <w:p w14:paraId="2ABD68C9" w14:textId="00EB15D8" w:rsidR="001A346E" w:rsidRPr="001A346E" w:rsidRDefault="001A346E"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0.15</w:t>
            </w:r>
          </w:p>
        </w:tc>
        <w:tc>
          <w:tcPr>
            <w:tcW w:w="1130" w:type="dxa"/>
            <w:shd w:val="clear" w:color="auto" w:fill="auto"/>
            <w:noWrap/>
            <w:vAlign w:val="bottom"/>
          </w:tcPr>
          <w:p w14:paraId="3F69A8BB" w14:textId="55B1BFC2" w:rsidR="001A346E" w:rsidRPr="001A346E" w:rsidRDefault="001A346E"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t-km</w:t>
            </w:r>
          </w:p>
        </w:tc>
        <w:tc>
          <w:tcPr>
            <w:tcW w:w="1763" w:type="dxa"/>
            <w:shd w:val="clear" w:color="auto" w:fill="auto"/>
            <w:noWrap/>
            <w:vAlign w:val="bottom"/>
          </w:tcPr>
          <w:p w14:paraId="537AF33C" w14:textId="1F16497A" w:rsidR="001A346E" w:rsidRPr="001A346E" w:rsidRDefault="001A346E"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0.2</w:t>
            </w:r>
          </w:p>
        </w:tc>
        <w:tc>
          <w:tcPr>
            <w:tcW w:w="3165" w:type="dxa"/>
            <w:shd w:val="clear" w:color="auto" w:fill="auto"/>
            <w:noWrap/>
            <w:vAlign w:val="bottom"/>
          </w:tcPr>
          <w:p w14:paraId="2ED234D1" w14:textId="1AF6751F" w:rsidR="001A346E" w:rsidRPr="00650455" w:rsidRDefault="001A346E"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 </w:t>
            </w:r>
            <w:r w:rsidR="00BA1FB1">
              <w:rPr>
                <w:rFonts w:ascii="Times New Roman" w:eastAsia="Times New Roman" w:hAnsi="Times New Roman" w:cs="Times New Roman"/>
                <w:color w:val="000000"/>
                <w:sz w:val="16"/>
                <w:szCs w:val="16"/>
              </w:rPr>
              <w:fldChar w:fldCharType="begin" w:fldLock="1"/>
            </w:r>
            <w:r w:rsidR="00BA1FB1">
              <w:rPr>
                <w:rFonts w:ascii="Times New Roman" w:eastAsia="Times New Roman" w:hAnsi="Times New Roman" w:cs="Times New Roman"/>
                <w:color w:val="000000"/>
                <w:sz w:val="16"/>
                <w:szCs w:val="16"/>
              </w:rPr>
              <w:instrText>ADDIN CSL_CITATION {"citationItems":[{"id":"ITEM-1","itemData":{"author":[{"dropping-particle":"","family":"Schade","given":"Wolfgang","non-dropping-particle":"","parse-names":false,"suffix":""},{"dropping-particle":"","family":"Doll","given":"Claus","non-dropping-particle":"","parse-names":false,"suffix":""},{"dropping-particle":"","family":"Maibach","given":"Markus","non-dropping-particle":"","parse-names":false,"suffix":""},{"dropping-particle":"","family":"Peter","given":"Martin","non-dropping-particle":"","parse-names":false,"suffix":""},{"dropping-particle":"","family":"Crespo","given":"Fernando","non-dropping-particle":"","parse-names":false,"suffix":""},{"dropping-particle":"","family":"Carvalho","given":"Daniela","non-dropping-particle":"","parse-names":false,"suffix":""},{"dropping-particle":"","family":"Caiado","given":"Goncalo","non-dropping-particle":"","parse-names":false,"suffix":""},{"dropping-particle":"","family":"Conti","given":"Maurizio","non-dropping-particle":"","parse-names":false,"suffix":""},{"dropping-particle":"","family":"Lilico","given":"Andrew","non-dropping-particle":"","parse-names":false,"suffix":""},{"dropping-particle":"","family":"Afraz","given":"Nazish","non-dropping-particle":"","parse-names":false,"suffix":""}],"id":"ITEM-1","issued":{"date-parts":[["2006"]]},"number-of-pages":"195","title":"Analysis of the contribution of transport policies to the competitiveness of the EU economy and comparison with the United States","type":"report"},"uris":["http://www.mendeley.com/documents/?uuid=5bf72867-ba06-448c-a2cb-8358fb274c87"]}],"mendeley":{"formattedCitation":"(Schade et al. 2006)","plainTextFormattedCitation":"(Schade et al. 2006)","previouslyFormattedCitation":"(Schade et al. 2006)"},"properties":{"noteIndex":0},"schema":"https://github.com/citation-style-language/schema/raw/master/csl-citation.json"}</w:instrText>
            </w:r>
            <w:r w:rsidR="00BA1FB1">
              <w:rPr>
                <w:rFonts w:ascii="Times New Roman" w:eastAsia="Times New Roman" w:hAnsi="Times New Roman" w:cs="Times New Roman"/>
                <w:color w:val="000000"/>
                <w:sz w:val="16"/>
                <w:szCs w:val="16"/>
              </w:rPr>
              <w:fldChar w:fldCharType="separate"/>
            </w:r>
            <w:r w:rsidR="00BA1FB1" w:rsidRPr="00BA1FB1">
              <w:rPr>
                <w:rFonts w:ascii="Times New Roman" w:eastAsia="Times New Roman" w:hAnsi="Times New Roman" w:cs="Times New Roman"/>
                <w:noProof/>
                <w:color w:val="000000"/>
                <w:sz w:val="16"/>
                <w:szCs w:val="16"/>
              </w:rPr>
              <w:t>(Schade et al. 2006)</w:t>
            </w:r>
            <w:r w:rsidR="00BA1FB1">
              <w:rPr>
                <w:rFonts w:ascii="Times New Roman" w:eastAsia="Times New Roman" w:hAnsi="Times New Roman" w:cs="Times New Roman"/>
                <w:color w:val="000000"/>
                <w:sz w:val="16"/>
                <w:szCs w:val="16"/>
              </w:rPr>
              <w:fldChar w:fldCharType="end"/>
            </w:r>
          </w:p>
        </w:tc>
      </w:tr>
      <w:tr w:rsidR="001A346E" w:rsidRPr="001A346E" w14:paraId="79984737" w14:textId="77777777" w:rsidTr="00825E18">
        <w:trPr>
          <w:trHeight w:val="236"/>
        </w:trPr>
        <w:tc>
          <w:tcPr>
            <w:tcW w:w="1944" w:type="dxa"/>
            <w:tcBorders>
              <w:bottom w:val="single" w:sz="4" w:space="0" w:color="auto"/>
            </w:tcBorders>
            <w:shd w:val="clear" w:color="auto" w:fill="auto"/>
            <w:noWrap/>
            <w:vAlign w:val="bottom"/>
          </w:tcPr>
          <w:p w14:paraId="0F3C3E1D" w14:textId="299541B5" w:rsidR="001A346E" w:rsidRPr="001A346E" w:rsidRDefault="001A346E"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 xml:space="preserve">Air </w:t>
            </w:r>
            <w:r w:rsidR="001274FE" w:rsidRPr="001A346E">
              <w:rPr>
                <w:rFonts w:ascii="Times New Roman" w:eastAsia="Times New Roman" w:hAnsi="Times New Roman" w:cs="Times New Roman"/>
                <w:color w:val="000000"/>
                <w:sz w:val="16"/>
                <w:szCs w:val="16"/>
              </w:rPr>
              <w:t>transport</w:t>
            </w:r>
          </w:p>
        </w:tc>
        <w:tc>
          <w:tcPr>
            <w:tcW w:w="1153" w:type="dxa"/>
            <w:tcBorders>
              <w:bottom w:val="single" w:sz="4" w:space="0" w:color="auto"/>
            </w:tcBorders>
            <w:shd w:val="clear" w:color="auto" w:fill="auto"/>
            <w:noWrap/>
            <w:vAlign w:val="bottom"/>
          </w:tcPr>
          <w:p w14:paraId="1527A246" w14:textId="722BE9A3" w:rsidR="001A346E" w:rsidRPr="001A346E" w:rsidRDefault="001A346E"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0.75</w:t>
            </w:r>
          </w:p>
        </w:tc>
        <w:tc>
          <w:tcPr>
            <w:tcW w:w="1130" w:type="dxa"/>
            <w:tcBorders>
              <w:bottom w:val="single" w:sz="4" w:space="0" w:color="auto"/>
            </w:tcBorders>
            <w:shd w:val="clear" w:color="auto" w:fill="auto"/>
            <w:noWrap/>
            <w:vAlign w:val="bottom"/>
          </w:tcPr>
          <w:p w14:paraId="2C8912B3" w14:textId="19AEF712" w:rsidR="001A346E" w:rsidRPr="001A346E" w:rsidRDefault="001A346E"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t-km</w:t>
            </w:r>
          </w:p>
        </w:tc>
        <w:tc>
          <w:tcPr>
            <w:tcW w:w="1763" w:type="dxa"/>
            <w:tcBorders>
              <w:bottom w:val="single" w:sz="4" w:space="0" w:color="auto"/>
            </w:tcBorders>
            <w:shd w:val="clear" w:color="auto" w:fill="auto"/>
            <w:noWrap/>
            <w:vAlign w:val="bottom"/>
          </w:tcPr>
          <w:p w14:paraId="219F2A81" w14:textId="684933E5" w:rsidR="001A346E" w:rsidRPr="001A346E" w:rsidRDefault="001A346E" w:rsidP="00E51ACA">
            <w:pPr>
              <w:adjustRightInd w:val="0"/>
              <w:snapToGrid w:val="0"/>
              <w:spacing w:after="0" w:line="240" w:lineRule="auto"/>
              <w:jc w:val="center"/>
              <w:rPr>
                <w:rFonts w:ascii="Times New Roman" w:eastAsia="Times New Roman" w:hAnsi="Times New Roman" w:cs="Times New Roman"/>
                <w:color w:val="000000"/>
                <w:sz w:val="16"/>
                <w:szCs w:val="16"/>
              </w:rPr>
            </w:pPr>
            <w:r w:rsidRPr="001A346E">
              <w:rPr>
                <w:rFonts w:ascii="Times New Roman" w:eastAsia="Times New Roman" w:hAnsi="Times New Roman" w:cs="Times New Roman"/>
                <w:color w:val="000000"/>
                <w:sz w:val="16"/>
                <w:szCs w:val="16"/>
              </w:rPr>
              <w:t>1.11</w:t>
            </w:r>
          </w:p>
        </w:tc>
        <w:tc>
          <w:tcPr>
            <w:tcW w:w="3165" w:type="dxa"/>
            <w:tcBorders>
              <w:bottom w:val="single" w:sz="4" w:space="0" w:color="auto"/>
            </w:tcBorders>
            <w:shd w:val="clear" w:color="auto" w:fill="auto"/>
            <w:noWrap/>
            <w:vAlign w:val="bottom"/>
          </w:tcPr>
          <w:p w14:paraId="722E69A8" w14:textId="27DB90AC" w:rsidR="001A346E" w:rsidRPr="00650455" w:rsidRDefault="00BA1FB1" w:rsidP="00E51ACA">
            <w:pPr>
              <w:adjustRightInd w:val="0"/>
              <w:snapToGrid w:val="0"/>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fldLock="1"/>
            </w:r>
            <w:r w:rsidR="00C96F1B">
              <w:rPr>
                <w:rFonts w:ascii="Times New Roman" w:eastAsia="Times New Roman" w:hAnsi="Times New Roman" w:cs="Times New Roman"/>
                <w:color w:val="000000"/>
                <w:sz w:val="16"/>
                <w:szCs w:val="16"/>
              </w:rPr>
              <w:instrText>ADDIN CSL_CITATION {"citationItems":[{"id":"ITEM-1","itemData":{"author":[{"dropping-particle":"","family":"Schade","given":"Wolfgang","non-dropping-particle":"","parse-names":false,"suffix":""},{"dropping-particle":"","family":"Doll","given":"Claus","non-dropping-particle":"","parse-names":false,"suffix":""},{"dropping-particle":"","family":"Maibach","given":"Markus","non-dropping-particle":"","parse-names":false,"suffix":""},{"dropping-particle":"","family":"Peter","given":"Martin","non-dropping-particle":"","parse-names":false,"suffix":""},{"dropping-particle":"","family":"Crespo","given":"Fernando","non-dropping-particle":"","parse-names":false,"suffix":""},{"dropping-particle":"","family":"Carvalho","given":"Daniela","non-dropping-particle":"","parse-names":false,"suffix":""},{"dropping-particle":"","family":"Caiado","given":"Goncalo","non-dropping-particle":"","parse-names":false,"suffix":""},{"dropping-particle":"","family":"Conti","given":"Maurizio","non-dropping-particle":"","parse-names":false,"suffix":""},{"dropping-particle":"","family":"Lilico","given":"Andrew","non-dropping-particle":"","parse-names":false,"suffix":""},{"dropping-particle":"","family":"Afraz","given":"Nazish","non-dropping-particle":"","parse-names":false,"suffix":""}],"id":"ITEM-1","issued":{"date-parts":[["2006"]]},"number-of-pages":"195","title":"Analysis of the contribution of transport policies to the competitiveness of the EU economy and comparison with the United States","type":"report"},"uris":["http://www.mendeley.com/documents/?uuid=5bf72867-ba06-448c-a2cb-8358fb274c87"]}],"mendeley":{"formattedCitation":"(Schade et al. 2006)","plainTextFormattedCitation":"(Schade et al. 2006)","previouslyFormattedCitation":"(Schade et al. 2006)"},"properties":{"noteIndex":0},"schema":"https://github.com/citation-style-language/schema/raw/master/csl-citation.json"}</w:instrText>
            </w:r>
            <w:r>
              <w:rPr>
                <w:rFonts w:ascii="Times New Roman" w:eastAsia="Times New Roman" w:hAnsi="Times New Roman" w:cs="Times New Roman"/>
                <w:color w:val="000000"/>
                <w:sz w:val="16"/>
                <w:szCs w:val="16"/>
              </w:rPr>
              <w:fldChar w:fldCharType="separate"/>
            </w:r>
            <w:r w:rsidRPr="00BA1FB1">
              <w:rPr>
                <w:rFonts w:ascii="Times New Roman" w:eastAsia="Times New Roman" w:hAnsi="Times New Roman" w:cs="Times New Roman"/>
                <w:noProof/>
                <w:color w:val="000000"/>
                <w:sz w:val="16"/>
                <w:szCs w:val="16"/>
              </w:rPr>
              <w:t>(Schade et al. 2006)</w:t>
            </w:r>
            <w:r>
              <w:rPr>
                <w:rFonts w:ascii="Times New Roman" w:eastAsia="Times New Roman" w:hAnsi="Times New Roman" w:cs="Times New Roman"/>
                <w:color w:val="000000"/>
                <w:sz w:val="16"/>
                <w:szCs w:val="16"/>
              </w:rPr>
              <w:fldChar w:fldCharType="end"/>
            </w:r>
            <w:r w:rsidR="001A346E" w:rsidRPr="001A346E">
              <w:rPr>
                <w:rFonts w:ascii="Times New Roman" w:eastAsia="Times New Roman" w:hAnsi="Times New Roman" w:cs="Times New Roman"/>
                <w:color w:val="000000"/>
                <w:sz w:val="16"/>
                <w:szCs w:val="16"/>
              </w:rPr>
              <w:t> </w:t>
            </w:r>
          </w:p>
        </w:tc>
      </w:tr>
    </w:tbl>
    <w:p w14:paraId="46666AB8" w14:textId="77777777" w:rsidR="00027993" w:rsidRPr="00650455" w:rsidRDefault="00027993" w:rsidP="00027993">
      <w:pPr>
        <w:spacing w:before="120" w:after="120" w:line="360" w:lineRule="auto"/>
        <w:rPr>
          <w:rFonts w:ascii="Times New Roman" w:hAnsi="Times New Roman" w:cs="Times New Roman"/>
          <w:sz w:val="16"/>
          <w:szCs w:val="16"/>
        </w:rPr>
      </w:pPr>
      <w:r w:rsidRPr="00650455">
        <w:rPr>
          <w:rFonts w:ascii="Times New Roman" w:hAnsi="Times New Roman" w:cs="Times New Roman"/>
          <w:sz w:val="16"/>
          <w:szCs w:val="16"/>
          <w:vertAlign w:val="superscript"/>
        </w:rPr>
        <w:t xml:space="preserve">1 </w:t>
      </w:r>
      <w:r w:rsidRPr="00650455">
        <w:rPr>
          <w:rFonts w:ascii="Times New Roman" w:hAnsi="Times New Roman" w:cs="Times New Roman"/>
          <w:sz w:val="16"/>
          <w:szCs w:val="16"/>
        </w:rPr>
        <w:t xml:space="preserve">All cost data collected from literature has been converted to 2020 EU euro; Positive transactions represent expenses (costs) for door manufacturers; negative transactions represent revenues (benefits).  </w:t>
      </w:r>
    </w:p>
    <w:p w14:paraId="0B05AE3C" w14:textId="77777777" w:rsidR="00430FB6" w:rsidRDefault="00430FB6" w:rsidP="00027993">
      <w:pPr>
        <w:autoSpaceDE w:val="0"/>
        <w:autoSpaceDN w:val="0"/>
        <w:adjustRightInd w:val="0"/>
        <w:spacing w:before="120" w:after="120" w:line="240" w:lineRule="auto"/>
        <w:jc w:val="both"/>
        <w:rPr>
          <w:rFonts w:ascii="Times New Roman" w:hAnsi="Times New Roman" w:cs="Times New Roman"/>
          <w:b/>
          <w:bCs/>
          <w:color w:val="000000" w:themeColor="text1"/>
          <w:sz w:val="16"/>
          <w:szCs w:val="16"/>
        </w:rPr>
      </w:pPr>
    </w:p>
    <w:p w14:paraId="6218E637" w14:textId="28239FCE" w:rsidR="00027993" w:rsidRPr="00650455" w:rsidRDefault="00430FB6" w:rsidP="0085643B">
      <w:pPr>
        <w:autoSpaceDE w:val="0"/>
        <w:autoSpaceDN w:val="0"/>
        <w:adjustRightInd w:val="0"/>
        <w:spacing w:before="120" w:after="120" w:line="240" w:lineRule="auto"/>
        <w:jc w:val="center"/>
        <w:rPr>
          <w:rFonts w:ascii="Times New Roman" w:hAnsi="Times New Roman" w:cs="Times New Roman"/>
          <w:b/>
          <w:bCs/>
          <w:color w:val="000000" w:themeColor="text1"/>
          <w:sz w:val="16"/>
          <w:szCs w:val="16"/>
        </w:rPr>
      </w:pPr>
      <w:r w:rsidRPr="00616157">
        <w:rPr>
          <w:rFonts w:ascii="Times New Roman" w:hAnsi="Times New Roman" w:cs="Times New Roman"/>
          <w:color w:val="000000" w:themeColor="text1"/>
          <w:sz w:val="16"/>
          <w:szCs w:val="16"/>
        </w:rPr>
        <w:t xml:space="preserve">TABLE </w:t>
      </w:r>
      <w:r>
        <w:rPr>
          <w:rFonts w:ascii="Times New Roman" w:hAnsi="Times New Roman" w:cs="Times New Roman"/>
          <w:color w:val="000000" w:themeColor="text1"/>
          <w:sz w:val="16"/>
          <w:szCs w:val="16"/>
        </w:rPr>
        <w:t>v</w:t>
      </w:r>
      <w:r w:rsidRPr="00616157">
        <w:rPr>
          <w:rFonts w:ascii="Times New Roman" w:hAnsi="Times New Roman" w:cs="Times New Roman"/>
          <w:color w:val="000000" w:themeColor="text1"/>
          <w:sz w:val="16"/>
          <w:szCs w:val="16"/>
        </w:rPr>
        <w:t>.</w:t>
      </w:r>
      <w:r w:rsidR="00027993" w:rsidRPr="00650455">
        <w:rPr>
          <w:rFonts w:ascii="Times New Roman" w:hAnsi="Times New Roman" w:cs="Times New Roman"/>
          <w:b/>
          <w:bCs/>
          <w:color w:val="000000" w:themeColor="text1"/>
          <w:sz w:val="16"/>
          <w:szCs w:val="16"/>
        </w:rPr>
        <w:t xml:space="preserve"> </w:t>
      </w:r>
      <w:r w:rsidR="00027993" w:rsidRPr="00650455">
        <w:rPr>
          <w:rFonts w:ascii="Times New Roman" w:hAnsi="Times New Roman" w:cs="Times New Roman"/>
          <w:color w:val="000000" w:themeColor="text1"/>
          <w:sz w:val="16"/>
          <w:szCs w:val="16"/>
        </w:rPr>
        <w:t xml:space="preserve">Industry data summary of energy, labour, raw </w:t>
      </w:r>
      <w:proofErr w:type="gramStart"/>
      <w:r w:rsidR="00027993" w:rsidRPr="00650455">
        <w:rPr>
          <w:rFonts w:ascii="Times New Roman" w:hAnsi="Times New Roman" w:cs="Times New Roman"/>
          <w:color w:val="000000" w:themeColor="text1"/>
          <w:sz w:val="16"/>
          <w:szCs w:val="16"/>
        </w:rPr>
        <w:t>material</w:t>
      </w:r>
      <w:proofErr w:type="gramEnd"/>
      <w:r w:rsidR="00027993" w:rsidRPr="00650455">
        <w:rPr>
          <w:rFonts w:ascii="Times New Roman" w:hAnsi="Times New Roman" w:cs="Times New Roman"/>
          <w:color w:val="000000" w:themeColor="text1"/>
          <w:sz w:val="16"/>
          <w:szCs w:val="16"/>
        </w:rPr>
        <w:t xml:space="preserve"> and scraps associated with </w:t>
      </w:r>
      <w:r w:rsidR="00875DD4" w:rsidRPr="00650455">
        <w:rPr>
          <w:rFonts w:ascii="Times New Roman" w:hAnsi="Times New Roman" w:cs="Times New Roman"/>
          <w:color w:val="000000" w:themeColor="text1"/>
          <w:sz w:val="16"/>
          <w:szCs w:val="16"/>
        </w:rPr>
        <w:t xml:space="preserve">the production </w:t>
      </w:r>
      <w:r w:rsidR="00875DD4" w:rsidRPr="00875DD4">
        <w:rPr>
          <w:rFonts w:ascii="Times New Roman" w:hAnsi="Times New Roman" w:cs="Times New Roman"/>
          <w:color w:val="000000" w:themeColor="text1"/>
          <w:sz w:val="16"/>
          <w:szCs w:val="16"/>
        </w:rPr>
        <w:t xml:space="preserve">of the </w:t>
      </w:r>
      <w:r w:rsidR="00875DD4">
        <w:rPr>
          <w:rFonts w:ascii="Times New Roman" w:hAnsi="Times New Roman" w:cs="Times New Roman"/>
          <w:color w:val="000000" w:themeColor="text1"/>
          <w:sz w:val="16"/>
          <w:szCs w:val="16"/>
        </w:rPr>
        <w:t>composite</w:t>
      </w:r>
      <w:r w:rsidR="00875DD4" w:rsidRPr="00875DD4">
        <w:rPr>
          <w:rFonts w:ascii="Times New Roman" w:hAnsi="Times New Roman" w:cs="Times New Roman"/>
          <w:color w:val="000000" w:themeColor="text1"/>
          <w:sz w:val="16"/>
          <w:szCs w:val="16"/>
        </w:rPr>
        <w:t xml:space="preserve"> door.</w:t>
      </w:r>
    </w:p>
    <w:tbl>
      <w:tblPr>
        <w:tblW w:w="10100" w:type="dxa"/>
        <w:tblCellMar>
          <w:left w:w="0" w:type="dxa"/>
          <w:right w:w="0" w:type="dxa"/>
        </w:tblCellMar>
        <w:tblLook w:val="04A0" w:firstRow="1" w:lastRow="0" w:firstColumn="1" w:lastColumn="0" w:noHBand="0" w:noVBand="1"/>
      </w:tblPr>
      <w:tblGrid>
        <w:gridCol w:w="1557"/>
        <w:gridCol w:w="1923"/>
        <w:gridCol w:w="943"/>
        <w:gridCol w:w="944"/>
        <w:gridCol w:w="953"/>
        <w:gridCol w:w="946"/>
        <w:gridCol w:w="944"/>
        <w:gridCol w:w="947"/>
        <w:gridCol w:w="943"/>
      </w:tblGrid>
      <w:tr w:rsidR="00027993" w:rsidRPr="00650455" w14:paraId="49C28667" w14:textId="77777777" w:rsidTr="0077471F">
        <w:trPr>
          <w:trHeight w:val="684"/>
        </w:trPr>
        <w:tc>
          <w:tcPr>
            <w:tcW w:w="3380" w:type="dxa"/>
            <w:gridSpan w:val="2"/>
            <w:tcBorders>
              <w:top w:val="single" w:sz="4" w:space="0" w:color="auto"/>
              <w:bottom w:val="single" w:sz="4" w:space="0" w:color="auto"/>
            </w:tcBorders>
            <w:shd w:val="clear" w:color="auto" w:fill="auto"/>
            <w:noWrap/>
            <w:vAlign w:val="center"/>
            <w:hideMark/>
          </w:tcPr>
          <w:p w14:paraId="7044AFDB" w14:textId="77777777" w:rsidR="00027993" w:rsidRPr="00650455" w:rsidRDefault="00027993" w:rsidP="0077471F">
            <w:pPr>
              <w:spacing w:after="0" w:line="240" w:lineRule="auto"/>
              <w:contextualSpacing/>
              <w:jc w:val="center"/>
              <w:rPr>
                <w:rFonts w:ascii="Times New Roman" w:hAnsi="Times New Roman" w:cs="Times New Roman"/>
                <w:b/>
                <w:bCs/>
                <w:color w:val="000000"/>
                <w:sz w:val="16"/>
                <w:szCs w:val="16"/>
              </w:rPr>
            </w:pPr>
            <w:r w:rsidRPr="00650455">
              <w:rPr>
                <w:rFonts w:ascii="Times New Roman" w:hAnsi="Times New Roman" w:cs="Times New Roman"/>
                <w:b/>
                <w:bCs/>
                <w:color w:val="000000"/>
                <w:sz w:val="16"/>
                <w:szCs w:val="16"/>
              </w:rPr>
              <w:t>Manufacturing process</w:t>
            </w:r>
          </w:p>
        </w:tc>
        <w:tc>
          <w:tcPr>
            <w:tcW w:w="960" w:type="dxa"/>
            <w:tcBorders>
              <w:top w:val="single" w:sz="4" w:space="0" w:color="auto"/>
              <w:bottom w:val="single" w:sz="4" w:space="0" w:color="auto"/>
            </w:tcBorders>
            <w:shd w:val="clear" w:color="auto" w:fill="auto"/>
            <w:vAlign w:val="center"/>
            <w:hideMark/>
          </w:tcPr>
          <w:p w14:paraId="161B69A2" w14:textId="77777777" w:rsidR="00027993" w:rsidRPr="00650455" w:rsidRDefault="00027993" w:rsidP="0077471F">
            <w:pPr>
              <w:spacing w:after="0" w:line="240" w:lineRule="auto"/>
              <w:contextualSpacing/>
              <w:jc w:val="center"/>
              <w:rPr>
                <w:rFonts w:ascii="Times New Roman" w:hAnsi="Times New Roman" w:cs="Times New Roman"/>
                <w:b/>
                <w:bCs/>
                <w:color w:val="000000"/>
                <w:sz w:val="16"/>
                <w:szCs w:val="16"/>
              </w:rPr>
            </w:pPr>
            <w:r w:rsidRPr="00650455">
              <w:rPr>
                <w:rFonts w:ascii="Times New Roman" w:hAnsi="Times New Roman" w:cs="Times New Roman"/>
                <w:b/>
                <w:bCs/>
                <w:i/>
                <w:iCs/>
                <w:color w:val="000000"/>
                <w:sz w:val="16"/>
                <w:szCs w:val="16"/>
              </w:rPr>
              <w:t>W</w:t>
            </w:r>
            <w:r w:rsidRPr="00650455">
              <w:rPr>
                <w:rFonts w:ascii="Times New Roman" w:hAnsi="Times New Roman" w:cs="Times New Roman"/>
                <w:b/>
                <w:bCs/>
                <w:color w:val="000000"/>
                <w:sz w:val="16"/>
                <w:szCs w:val="16"/>
              </w:rPr>
              <w:t xml:space="preserve"> (kg)</w:t>
            </w:r>
          </w:p>
        </w:tc>
        <w:tc>
          <w:tcPr>
            <w:tcW w:w="960" w:type="dxa"/>
            <w:tcBorders>
              <w:top w:val="single" w:sz="4" w:space="0" w:color="auto"/>
              <w:bottom w:val="single" w:sz="4" w:space="0" w:color="auto"/>
            </w:tcBorders>
            <w:shd w:val="clear" w:color="auto" w:fill="auto"/>
            <w:vAlign w:val="center"/>
            <w:hideMark/>
          </w:tcPr>
          <w:p w14:paraId="34B0361B" w14:textId="77777777" w:rsidR="00027993" w:rsidRPr="00650455" w:rsidRDefault="00027993" w:rsidP="0077471F">
            <w:pPr>
              <w:spacing w:after="0" w:line="240" w:lineRule="auto"/>
              <w:contextualSpacing/>
              <w:jc w:val="center"/>
              <w:rPr>
                <w:rFonts w:ascii="Times New Roman" w:hAnsi="Times New Roman" w:cs="Times New Roman"/>
                <w:b/>
                <w:bCs/>
                <w:color w:val="000000"/>
                <w:sz w:val="16"/>
                <w:szCs w:val="16"/>
              </w:rPr>
            </w:pPr>
            <w:r w:rsidRPr="00650455">
              <w:rPr>
                <w:rFonts w:ascii="Times New Roman" w:hAnsi="Times New Roman" w:cs="Times New Roman"/>
                <w:b/>
                <w:bCs/>
                <w:i/>
                <w:iCs/>
                <w:color w:val="000000"/>
                <w:sz w:val="16"/>
                <w:szCs w:val="16"/>
              </w:rPr>
              <w:t>W</w:t>
            </w:r>
            <w:r w:rsidRPr="00650455">
              <w:rPr>
                <w:rFonts w:ascii="Times New Roman" w:hAnsi="Times New Roman" w:cs="Times New Roman"/>
                <w:b/>
                <w:bCs/>
                <w:i/>
                <w:iCs/>
                <w:color w:val="000000"/>
                <w:sz w:val="16"/>
                <w:szCs w:val="16"/>
                <w:vertAlign w:val="subscript"/>
              </w:rPr>
              <w:t>S</w:t>
            </w:r>
            <w:r w:rsidRPr="00650455">
              <w:rPr>
                <w:rFonts w:ascii="Times New Roman" w:hAnsi="Times New Roman" w:cs="Times New Roman"/>
                <w:b/>
                <w:bCs/>
                <w:color w:val="000000"/>
                <w:sz w:val="16"/>
                <w:szCs w:val="16"/>
              </w:rPr>
              <w:t xml:space="preserve"> (kg)</w:t>
            </w:r>
          </w:p>
        </w:tc>
        <w:tc>
          <w:tcPr>
            <w:tcW w:w="960" w:type="dxa"/>
            <w:tcBorders>
              <w:top w:val="single" w:sz="4" w:space="0" w:color="auto"/>
              <w:bottom w:val="single" w:sz="4" w:space="0" w:color="auto"/>
            </w:tcBorders>
            <w:shd w:val="clear" w:color="auto" w:fill="auto"/>
            <w:vAlign w:val="center"/>
            <w:hideMark/>
          </w:tcPr>
          <w:p w14:paraId="671883DF" w14:textId="77777777" w:rsidR="00027993" w:rsidRPr="00650455" w:rsidRDefault="00027993" w:rsidP="0077471F">
            <w:pPr>
              <w:spacing w:after="0" w:line="240" w:lineRule="auto"/>
              <w:contextualSpacing/>
              <w:jc w:val="center"/>
              <w:rPr>
                <w:rFonts w:ascii="Times New Roman" w:hAnsi="Times New Roman" w:cs="Times New Roman"/>
                <w:b/>
                <w:bCs/>
                <w:color w:val="000000"/>
                <w:sz w:val="16"/>
                <w:szCs w:val="16"/>
              </w:rPr>
            </w:pPr>
            <w:r w:rsidRPr="00650455">
              <w:rPr>
                <w:rFonts w:ascii="Times New Roman" w:hAnsi="Times New Roman" w:cs="Times New Roman"/>
                <w:b/>
                <w:bCs/>
                <w:color w:val="000000"/>
                <w:sz w:val="16"/>
                <w:szCs w:val="16"/>
              </w:rPr>
              <w:t xml:space="preserve"> </w:t>
            </w:r>
            <w:r w:rsidRPr="00650455">
              <w:rPr>
                <w:rFonts w:ascii="Times New Roman" w:hAnsi="Times New Roman" w:cs="Times New Roman"/>
                <w:b/>
                <w:bCs/>
                <w:i/>
                <w:iCs/>
                <w:color w:val="000000"/>
                <w:sz w:val="16"/>
                <w:szCs w:val="16"/>
              </w:rPr>
              <w:t>ρ</w:t>
            </w:r>
            <w:r w:rsidRPr="00650455">
              <w:rPr>
                <w:rFonts w:ascii="Times New Roman" w:hAnsi="Times New Roman" w:cs="Times New Roman"/>
                <w:b/>
                <w:bCs/>
                <w:color w:val="000000"/>
                <w:sz w:val="16"/>
                <w:szCs w:val="16"/>
              </w:rPr>
              <w:t xml:space="preserve"> (kWh/kg)</w:t>
            </w:r>
          </w:p>
        </w:tc>
        <w:tc>
          <w:tcPr>
            <w:tcW w:w="960" w:type="dxa"/>
            <w:tcBorders>
              <w:top w:val="single" w:sz="4" w:space="0" w:color="auto"/>
              <w:bottom w:val="single" w:sz="4" w:space="0" w:color="auto"/>
            </w:tcBorders>
            <w:shd w:val="clear" w:color="auto" w:fill="auto"/>
            <w:vAlign w:val="center"/>
            <w:hideMark/>
          </w:tcPr>
          <w:p w14:paraId="3287E897" w14:textId="77777777" w:rsidR="00027993" w:rsidRPr="00650455" w:rsidRDefault="00027993" w:rsidP="0077471F">
            <w:pPr>
              <w:spacing w:after="0" w:line="240" w:lineRule="auto"/>
              <w:contextualSpacing/>
              <w:jc w:val="center"/>
              <w:rPr>
                <w:rFonts w:ascii="Times New Roman" w:hAnsi="Times New Roman" w:cs="Times New Roman"/>
                <w:b/>
                <w:bCs/>
                <w:color w:val="000000"/>
                <w:sz w:val="16"/>
                <w:szCs w:val="16"/>
              </w:rPr>
            </w:pPr>
            <w:r w:rsidRPr="00650455">
              <w:rPr>
                <w:rFonts w:ascii="Times New Roman" w:hAnsi="Times New Roman" w:cs="Times New Roman"/>
                <w:b/>
                <w:bCs/>
                <w:i/>
                <w:iCs/>
                <w:color w:val="000000"/>
                <w:sz w:val="16"/>
                <w:szCs w:val="16"/>
              </w:rPr>
              <w:t xml:space="preserve">P </w:t>
            </w:r>
            <w:r w:rsidRPr="00650455">
              <w:rPr>
                <w:rFonts w:ascii="Times New Roman" w:hAnsi="Times New Roman" w:cs="Times New Roman"/>
                <w:b/>
                <w:bCs/>
                <w:color w:val="000000"/>
                <w:sz w:val="16"/>
                <w:szCs w:val="16"/>
              </w:rPr>
              <w:t>(kW)</w:t>
            </w:r>
          </w:p>
        </w:tc>
        <w:tc>
          <w:tcPr>
            <w:tcW w:w="960" w:type="dxa"/>
            <w:tcBorders>
              <w:top w:val="single" w:sz="4" w:space="0" w:color="auto"/>
              <w:bottom w:val="single" w:sz="4" w:space="0" w:color="auto"/>
            </w:tcBorders>
            <w:shd w:val="clear" w:color="auto" w:fill="auto"/>
            <w:vAlign w:val="center"/>
            <w:hideMark/>
          </w:tcPr>
          <w:p w14:paraId="22F2B5E2" w14:textId="77777777" w:rsidR="00027993" w:rsidRPr="00650455" w:rsidRDefault="00027993" w:rsidP="0077471F">
            <w:pPr>
              <w:spacing w:after="0" w:line="240" w:lineRule="auto"/>
              <w:contextualSpacing/>
              <w:jc w:val="center"/>
              <w:rPr>
                <w:rFonts w:ascii="Times New Roman" w:hAnsi="Times New Roman" w:cs="Times New Roman"/>
                <w:b/>
                <w:bCs/>
                <w:color w:val="000000"/>
                <w:sz w:val="16"/>
                <w:szCs w:val="16"/>
              </w:rPr>
            </w:pPr>
            <w:r w:rsidRPr="00650455">
              <w:rPr>
                <w:rFonts w:ascii="Times New Roman" w:hAnsi="Times New Roman" w:cs="Times New Roman"/>
                <w:b/>
                <w:bCs/>
                <w:i/>
                <w:iCs/>
                <w:color w:val="000000"/>
                <w:sz w:val="16"/>
                <w:szCs w:val="16"/>
              </w:rPr>
              <w:t>T</w:t>
            </w:r>
            <w:r w:rsidRPr="00650455">
              <w:rPr>
                <w:rFonts w:ascii="Times New Roman" w:hAnsi="Times New Roman" w:cs="Times New Roman"/>
                <w:b/>
                <w:bCs/>
                <w:i/>
                <w:iCs/>
                <w:color w:val="000000"/>
                <w:sz w:val="16"/>
                <w:szCs w:val="16"/>
                <w:vertAlign w:val="subscript"/>
              </w:rPr>
              <w:t>M</w:t>
            </w:r>
            <w:r w:rsidRPr="00650455">
              <w:rPr>
                <w:rFonts w:ascii="Times New Roman" w:hAnsi="Times New Roman" w:cs="Times New Roman"/>
                <w:b/>
                <w:bCs/>
                <w:color w:val="000000"/>
                <w:sz w:val="16"/>
                <w:szCs w:val="16"/>
                <w:vertAlign w:val="subscript"/>
              </w:rPr>
              <w:t xml:space="preserve"> </w:t>
            </w:r>
            <w:r w:rsidRPr="00650455">
              <w:rPr>
                <w:rFonts w:ascii="Times New Roman" w:hAnsi="Times New Roman" w:cs="Times New Roman"/>
                <w:b/>
                <w:bCs/>
                <w:color w:val="000000"/>
                <w:sz w:val="16"/>
                <w:szCs w:val="16"/>
              </w:rPr>
              <w:t>(h)</w:t>
            </w:r>
          </w:p>
        </w:tc>
        <w:tc>
          <w:tcPr>
            <w:tcW w:w="960" w:type="dxa"/>
            <w:tcBorders>
              <w:top w:val="single" w:sz="4" w:space="0" w:color="auto"/>
              <w:bottom w:val="single" w:sz="4" w:space="0" w:color="auto"/>
            </w:tcBorders>
            <w:shd w:val="clear" w:color="auto" w:fill="auto"/>
            <w:vAlign w:val="center"/>
            <w:hideMark/>
          </w:tcPr>
          <w:p w14:paraId="54386E73" w14:textId="77777777" w:rsidR="00027993" w:rsidRPr="00650455" w:rsidRDefault="00027993" w:rsidP="0077471F">
            <w:pPr>
              <w:spacing w:after="0" w:line="240" w:lineRule="auto"/>
              <w:contextualSpacing/>
              <w:jc w:val="center"/>
              <w:rPr>
                <w:rFonts w:ascii="Times New Roman" w:hAnsi="Times New Roman" w:cs="Times New Roman"/>
                <w:b/>
                <w:bCs/>
                <w:color w:val="000000"/>
                <w:sz w:val="16"/>
                <w:szCs w:val="16"/>
              </w:rPr>
            </w:pPr>
            <w:proofErr w:type="spellStart"/>
            <w:r w:rsidRPr="00650455">
              <w:rPr>
                <w:rFonts w:ascii="Times New Roman" w:hAnsi="Times New Roman" w:cs="Times New Roman"/>
                <w:b/>
                <w:bCs/>
                <w:i/>
                <w:iCs/>
                <w:color w:val="000000"/>
                <w:sz w:val="16"/>
                <w:szCs w:val="16"/>
              </w:rPr>
              <w:t>R</w:t>
            </w:r>
            <w:r w:rsidRPr="00650455">
              <w:rPr>
                <w:rFonts w:ascii="Times New Roman" w:hAnsi="Times New Roman" w:cs="Times New Roman"/>
                <w:b/>
                <w:bCs/>
                <w:color w:val="000000"/>
                <w:sz w:val="16"/>
                <w:szCs w:val="16"/>
                <w:vertAlign w:val="subscript"/>
              </w:rPr>
              <w:t>Lay</w:t>
            </w:r>
            <w:proofErr w:type="spellEnd"/>
            <w:r w:rsidRPr="00650455">
              <w:rPr>
                <w:rFonts w:ascii="Times New Roman" w:hAnsi="Times New Roman" w:cs="Times New Roman"/>
                <w:b/>
                <w:bCs/>
                <w:color w:val="000000"/>
                <w:sz w:val="16"/>
                <w:szCs w:val="16"/>
                <w:vertAlign w:val="subscript"/>
              </w:rPr>
              <w:t xml:space="preserve"> </w:t>
            </w:r>
            <w:r w:rsidRPr="00650455">
              <w:rPr>
                <w:rFonts w:ascii="Times New Roman" w:hAnsi="Times New Roman" w:cs="Times New Roman"/>
                <w:b/>
                <w:bCs/>
                <w:color w:val="000000"/>
                <w:sz w:val="16"/>
                <w:szCs w:val="16"/>
              </w:rPr>
              <w:t>(kg/h)</w:t>
            </w:r>
          </w:p>
        </w:tc>
        <w:tc>
          <w:tcPr>
            <w:tcW w:w="960" w:type="dxa"/>
            <w:tcBorders>
              <w:top w:val="single" w:sz="4" w:space="0" w:color="auto"/>
              <w:bottom w:val="single" w:sz="4" w:space="0" w:color="auto"/>
            </w:tcBorders>
            <w:shd w:val="clear" w:color="auto" w:fill="auto"/>
            <w:vAlign w:val="center"/>
            <w:hideMark/>
          </w:tcPr>
          <w:p w14:paraId="13F21955" w14:textId="77777777" w:rsidR="00027993" w:rsidRPr="00650455" w:rsidRDefault="00027993" w:rsidP="0077471F">
            <w:pPr>
              <w:spacing w:after="0" w:line="240" w:lineRule="auto"/>
              <w:contextualSpacing/>
              <w:jc w:val="center"/>
              <w:rPr>
                <w:rFonts w:ascii="Times New Roman" w:hAnsi="Times New Roman" w:cs="Times New Roman"/>
                <w:b/>
                <w:bCs/>
                <w:color w:val="000000"/>
                <w:sz w:val="16"/>
                <w:szCs w:val="16"/>
              </w:rPr>
            </w:pPr>
            <w:r w:rsidRPr="00650455">
              <w:rPr>
                <w:rFonts w:ascii="Times New Roman" w:hAnsi="Times New Roman" w:cs="Times New Roman"/>
                <w:b/>
                <w:bCs/>
                <w:i/>
                <w:iCs/>
                <w:color w:val="000000"/>
                <w:sz w:val="16"/>
                <w:szCs w:val="16"/>
              </w:rPr>
              <w:t>T</w:t>
            </w:r>
            <w:r w:rsidRPr="00650455">
              <w:rPr>
                <w:rFonts w:ascii="Times New Roman" w:hAnsi="Times New Roman" w:cs="Times New Roman"/>
                <w:b/>
                <w:bCs/>
                <w:i/>
                <w:iCs/>
                <w:color w:val="000000"/>
                <w:sz w:val="16"/>
                <w:szCs w:val="16"/>
                <w:vertAlign w:val="subscript"/>
              </w:rPr>
              <w:t>L</w:t>
            </w:r>
            <w:r w:rsidRPr="00650455">
              <w:rPr>
                <w:rFonts w:ascii="Times New Roman" w:hAnsi="Times New Roman" w:cs="Times New Roman"/>
                <w:b/>
                <w:bCs/>
                <w:color w:val="000000"/>
                <w:sz w:val="16"/>
                <w:szCs w:val="16"/>
                <w:vertAlign w:val="subscript"/>
              </w:rPr>
              <w:t xml:space="preserve"> </w:t>
            </w:r>
            <w:r w:rsidRPr="00650455">
              <w:rPr>
                <w:rFonts w:ascii="Times New Roman" w:hAnsi="Times New Roman" w:cs="Times New Roman"/>
                <w:b/>
                <w:bCs/>
                <w:color w:val="000000"/>
                <w:sz w:val="16"/>
                <w:szCs w:val="16"/>
              </w:rPr>
              <w:t>(h)</w:t>
            </w:r>
          </w:p>
        </w:tc>
      </w:tr>
      <w:tr w:rsidR="00027993" w:rsidRPr="00650455" w14:paraId="7E651006" w14:textId="77777777" w:rsidTr="00825E18">
        <w:trPr>
          <w:trHeight w:val="456"/>
        </w:trPr>
        <w:tc>
          <w:tcPr>
            <w:tcW w:w="1560" w:type="dxa"/>
            <w:vMerge w:val="restart"/>
            <w:tcBorders>
              <w:top w:val="single" w:sz="4" w:space="0" w:color="auto"/>
            </w:tcBorders>
            <w:shd w:val="clear" w:color="auto" w:fill="auto"/>
            <w:vAlign w:val="center"/>
            <w:hideMark/>
          </w:tcPr>
          <w:p w14:paraId="46AB03EB"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TP components' manufacturing</w:t>
            </w:r>
          </w:p>
        </w:tc>
        <w:tc>
          <w:tcPr>
            <w:tcW w:w="1820" w:type="dxa"/>
            <w:tcBorders>
              <w:top w:val="single" w:sz="4" w:space="0" w:color="auto"/>
            </w:tcBorders>
            <w:shd w:val="clear" w:color="auto" w:fill="auto"/>
            <w:vAlign w:val="center"/>
            <w:hideMark/>
          </w:tcPr>
          <w:p w14:paraId="29C23ACB" w14:textId="77777777" w:rsidR="00027993" w:rsidRPr="005B0FCD" w:rsidRDefault="00027993" w:rsidP="0077471F">
            <w:pPr>
              <w:spacing w:after="0" w:line="240" w:lineRule="auto"/>
              <w:contextualSpacing/>
              <w:jc w:val="center"/>
              <w:rPr>
                <w:rFonts w:ascii="Times New Roman" w:hAnsi="Times New Roman" w:cs="Times New Roman"/>
                <w:color w:val="000000"/>
                <w:sz w:val="16"/>
                <w:szCs w:val="16"/>
              </w:rPr>
            </w:pPr>
            <w:r w:rsidRPr="005B0FCD">
              <w:rPr>
                <w:rFonts w:ascii="Times New Roman" w:hAnsi="Times New Roman" w:cs="Times New Roman"/>
                <w:color w:val="000000"/>
                <w:sz w:val="16"/>
                <w:szCs w:val="16"/>
              </w:rPr>
              <w:t>CF/PPS prepreg production</w:t>
            </w:r>
          </w:p>
        </w:tc>
        <w:tc>
          <w:tcPr>
            <w:tcW w:w="0" w:type="auto"/>
            <w:tcBorders>
              <w:top w:val="single" w:sz="4" w:space="0" w:color="auto"/>
            </w:tcBorders>
            <w:shd w:val="clear" w:color="auto" w:fill="auto"/>
            <w:noWrap/>
            <w:vAlign w:val="center"/>
            <w:hideMark/>
          </w:tcPr>
          <w:p w14:paraId="1B565138"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71.3</w:t>
            </w:r>
          </w:p>
        </w:tc>
        <w:tc>
          <w:tcPr>
            <w:tcW w:w="0" w:type="auto"/>
            <w:tcBorders>
              <w:top w:val="single" w:sz="4" w:space="0" w:color="auto"/>
            </w:tcBorders>
            <w:shd w:val="clear" w:color="auto" w:fill="auto"/>
            <w:noWrap/>
            <w:vAlign w:val="center"/>
            <w:hideMark/>
          </w:tcPr>
          <w:p w14:paraId="59769228"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0</w:t>
            </w:r>
          </w:p>
        </w:tc>
        <w:tc>
          <w:tcPr>
            <w:tcW w:w="0" w:type="auto"/>
            <w:tcBorders>
              <w:top w:val="single" w:sz="4" w:space="0" w:color="auto"/>
            </w:tcBorders>
            <w:shd w:val="clear" w:color="auto" w:fill="auto"/>
            <w:noWrap/>
            <w:vAlign w:val="center"/>
            <w:hideMark/>
          </w:tcPr>
          <w:p w14:paraId="34D1E6F1"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1.1</w:t>
            </w:r>
          </w:p>
        </w:tc>
        <w:tc>
          <w:tcPr>
            <w:tcW w:w="0" w:type="auto"/>
            <w:tcBorders>
              <w:top w:val="single" w:sz="4" w:space="0" w:color="auto"/>
            </w:tcBorders>
            <w:shd w:val="clear" w:color="auto" w:fill="auto"/>
            <w:noWrap/>
            <w:vAlign w:val="center"/>
            <w:hideMark/>
          </w:tcPr>
          <w:p w14:paraId="7395804B"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tcBorders>
              <w:top w:val="single" w:sz="4" w:space="0" w:color="auto"/>
            </w:tcBorders>
            <w:shd w:val="clear" w:color="auto" w:fill="auto"/>
            <w:noWrap/>
            <w:vAlign w:val="center"/>
            <w:hideMark/>
          </w:tcPr>
          <w:p w14:paraId="4967A7CB"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tcBorders>
              <w:top w:val="single" w:sz="4" w:space="0" w:color="auto"/>
            </w:tcBorders>
            <w:shd w:val="clear" w:color="auto" w:fill="auto"/>
            <w:noWrap/>
            <w:vAlign w:val="center"/>
            <w:hideMark/>
          </w:tcPr>
          <w:p w14:paraId="289CFBFA"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2</w:t>
            </w:r>
          </w:p>
        </w:tc>
        <w:tc>
          <w:tcPr>
            <w:tcW w:w="0" w:type="auto"/>
            <w:tcBorders>
              <w:top w:val="single" w:sz="4" w:space="0" w:color="auto"/>
            </w:tcBorders>
            <w:shd w:val="clear" w:color="auto" w:fill="auto"/>
            <w:noWrap/>
            <w:vAlign w:val="center"/>
            <w:hideMark/>
          </w:tcPr>
          <w:p w14:paraId="297B6882"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r>
      <w:tr w:rsidR="00027993" w:rsidRPr="00650455" w14:paraId="76312AF1" w14:textId="77777777" w:rsidTr="00825E18">
        <w:trPr>
          <w:trHeight w:val="288"/>
        </w:trPr>
        <w:tc>
          <w:tcPr>
            <w:tcW w:w="0" w:type="auto"/>
            <w:vMerge/>
            <w:vAlign w:val="center"/>
            <w:hideMark/>
          </w:tcPr>
          <w:p w14:paraId="0624BD5B" w14:textId="77777777" w:rsidR="00027993" w:rsidRPr="00650455" w:rsidRDefault="00027993" w:rsidP="0077471F">
            <w:pPr>
              <w:spacing w:after="0" w:line="240" w:lineRule="auto"/>
              <w:contextualSpacing/>
              <w:rPr>
                <w:rFonts w:ascii="Times New Roman" w:hAnsi="Times New Roman" w:cs="Times New Roman"/>
                <w:color w:val="000000"/>
                <w:sz w:val="16"/>
                <w:szCs w:val="16"/>
              </w:rPr>
            </w:pPr>
          </w:p>
        </w:tc>
        <w:tc>
          <w:tcPr>
            <w:tcW w:w="0" w:type="auto"/>
            <w:shd w:val="clear" w:color="auto" w:fill="auto"/>
            <w:noWrap/>
            <w:vAlign w:val="center"/>
            <w:hideMark/>
          </w:tcPr>
          <w:p w14:paraId="4A80F33F"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TP panel production</w:t>
            </w:r>
          </w:p>
        </w:tc>
        <w:tc>
          <w:tcPr>
            <w:tcW w:w="0" w:type="auto"/>
            <w:shd w:val="clear" w:color="auto" w:fill="auto"/>
            <w:noWrap/>
            <w:vAlign w:val="center"/>
            <w:hideMark/>
          </w:tcPr>
          <w:p w14:paraId="500091A6"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57</w:t>
            </w:r>
          </w:p>
        </w:tc>
        <w:tc>
          <w:tcPr>
            <w:tcW w:w="0" w:type="auto"/>
            <w:shd w:val="clear" w:color="auto" w:fill="auto"/>
            <w:noWrap/>
            <w:vAlign w:val="center"/>
            <w:hideMark/>
          </w:tcPr>
          <w:p w14:paraId="40E07E5F"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4.3</w:t>
            </w:r>
          </w:p>
        </w:tc>
        <w:tc>
          <w:tcPr>
            <w:tcW w:w="0" w:type="auto"/>
            <w:shd w:val="clear" w:color="auto" w:fill="auto"/>
            <w:noWrap/>
            <w:vAlign w:val="center"/>
            <w:hideMark/>
          </w:tcPr>
          <w:p w14:paraId="7F5CE005"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6.1</w:t>
            </w:r>
          </w:p>
        </w:tc>
        <w:tc>
          <w:tcPr>
            <w:tcW w:w="0" w:type="auto"/>
            <w:shd w:val="clear" w:color="auto" w:fill="auto"/>
            <w:noWrap/>
            <w:vAlign w:val="center"/>
            <w:hideMark/>
          </w:tcPr>
          <w:p w14:paraId="290B1408"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290C4642"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56F0132A"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531C0D25"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r>
      <w:tr w:rsidR="00027993" w:rsidRPr="00650455" w14:paraId="65FC2E80" w14:textId="77777777" w:rsidTr="00825E18">
        <w:trPr>
          <w:trHeight w:val="288"/>
        </w:trPr>
        <w:tc>
          <w:tcPr>
            <w:tcW w:w="0" w:type="auto"/>
            <w:vMerge/>
            <w:vAlign w:val="center"/>
            <w:hideMark/>
          </w:tcPr>
          <w:p w14:paraId="57494BF9" w14:textId="77777777" w:rsidR="00027993" w:rsidRPr="00650455" w:rsidRDefault="00027993" w:rsidP="0077471F">
            <w:pPr>
              <w:spacing w:after="0" w:line="240" w:lineRule="auto"/>
              <w:contextualSpacing/>
              <w:rPr>
                <w:rFonts w:ascii="Times New Roman" w:hAnsi="Times New Roman" w:cs="Times New Roman"/>
                <w:color w:val="000000"/>
                <w:sz w:val="16"/>
                <w:szCs w:val="16"/>
              </w:rPr>
            </w:pPr>
          </w:p>
        </w:tc>
        <w:tc>
          <w:tcPr>
            <w:tcW w:w="0" w:type="auto"/>
            <w:shd w:val="clear" w:color="auto" w:fill="auto"/>
            <w:noWrap/>
            <w:vAlign w:val="center"/>
            <w:hideMark/>
          </w:tcPr>
          <w:p w14:paraId="31F46301"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Preparing</w:t>
            </w:r>
          </w:p>
        </w:tc>
        <w:tc>
          <w:tcPr>
            <w:tcW w:w="0" w:type="auto"/>
            <w:shd w:val="clear" w:color="auto" w:fill="auto"/>
            <w:noWrap/>
            <w:vAlign w:val="center"/>
            <w:hideMark/>
          </w:tcPr>
          <w:p w14:paraId="0786E526"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57</w:t>
            </w:r>
          </w:p>
        </w:tc>
        <w:tc>
          <w:tcPr>
            <w:tcW w:w="0" w:type="auto"/>
            <w:shd w:val="clear" w:color="auto" w:fill="auto"/>
            <w:noWrap/>
            <w:vAlign w:val="center"/>
            <w:hideMark/>
          </w:tcPr>
          <w:p w14:paraId="5D1196BB"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0</w:t>
            </w:r>
          </w:p>
        </w:tc>
        <w:tc>
          <w:tcPr>
            <w:tcW w:w="0" w:type="auto"/>
            <w:shd w:val="clear" w:color="auto" w:fill="auto"/>
            <w:noWrap/>
            <w:vAlign w:val="center"/>
            <w:hideMark/>
          </w:tcPr>
          <w:p w14:paraId="06D0590E"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01F52EC1"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360F4C39"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03EC03B3"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10569E1B"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20</w:t>
            </w:r>
          </w:p>
        </w:tc>
      </w:tr>
      <w:tr w:rsidR="00027993" w:rsidRPr="00650455" w14:paraId="307C6447" w14:textId="77777777" w:rsidTr="00825E18">
        <w:trPr>
          <w:trHeight w:val="288"/>
        </w:trPr>
        <w:tc>
          <w:tcPr>
            <w:tcW w:w="0" w:type="auto"/>
            <w:vMerge/>
            <w:vAlign w:val="center"/>
            <w:hideMark/>
          </w:tcPr>
          <w:p w14:paraId="1690C34A" w14:textId="77777777" w:rsidR="00027993" w:rsidRPr="00650455" w:rsidRDefault="00027993" w:rsidP="0077471F">
            <w:pPr>
              <w:spacing w:after="0" w:line="240" w:lineRule="auto"/>
              <w:contextualSpacing/>
              <w:rPr>
                <w:rFonts w:ascii="Times New Roman" w:hAnsi="Times New Roman" w:cs="Times New Roman"/>
                <w:color w:val="000000"/>
                <w:sz w:val="16"/>
                <w:szCs w:val="16"/>
              </w:rPr>
            </w:pPr>
          </w:p>
        </w:tc>
        <w:tc>
          <w:tcPr>
            <w:tcW w:w="0" w:type="auto"/>
            <w:shd w:val="clear" w:color="auto" w:fill="auto"/>
            <w:noWrap/>
            <w:vAlign w:val="center"/>
            <w:hideMark/>
          </w:tcPr>
          <w:p w14:paraId="4AA098BE"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Cutting</w:t>
            </w:r>
          </w:p>
        </w:tc>
        <w:tc>
          <w:tcPr>
            <w:tcW w:w="0" w:type="auto"/>
            <w:vMerge w:val="restart"/>
            <w:shd w:val="clear" w:color="auto" w:fill="auto"/>
            <w:noWrap/>
            <w:vAlign w:val="center"/>
            <w:hideMark/>
          </w:tcPr>
          <w:p w14:paraId="0E1086F8"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41</w:t>
            </w:r>
          </w:p>
        </w:tc>
        <w:tc>
          <w:tcPr>
            <w:tcW w:w="0" w:type="auto"/>
            <w:vMerge w:val="restart"/>
            <w:shd w:val="clear" w:color="auto" w:fill="auto"/>
            <w:noWrap/>
            <w:vAlign w:val="center"/>
            <w:hideMark/>
          </w:tcPr>
          <w:p w14:paraId="2B1698AF"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6</w:t>
            </w:r>
          </w:p>
        </w:tc>
        <w:tc>
          <w:tcPr>
            <w:tcW w:w="0" w:type="auto"/>
            <w:shd w:val="clear" w:color="auto" w:fill="auto"/>
            <w:noWrap/>
            <w:vAlign w:val="center"/>
            <w:hideMark/>
          </w:tcPr>
          <w:p w14:paraId="1CEC3B15"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2DA34F60"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5</w:t>
            </w:r>
          </w:p>
        </w:tc>
        <w:tc>
          <w:tcPr>
            <w:tcW w:w="0" w:type="auto"/>
            <w:shd w:val="clear" w:color="auto" w:fill="auto"/>
            <w:noWrap/>
            <w:vAlign w:val="center"/>
            <w:hideMark/>
          </w:tcPr>
          <w:p w14:paraId="6D28D8EF"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9</w:t>
            </w:r>
          </w:p>
        </w:tc>
        <w:tc>
          <w:tcPr>
            <w:tcW w:w="0" w:type="auto"/>
            <w:shd w:val="clear" w:color="auto" w:fill="auto"/>
            <w:noWrap/>
            <w:vAlign w:val="center"/>
            <w:hideMark/>
          </w:tcPr>
          <w:p w14:paraId="53173877"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3CDE1FF2"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4</w:t>
            </w:r>
          </w:p>
        </w:tc>
      </w:tr>
      <w:tr w:rsidR="00027993" w:rsidRPr="00650455" w14:paraId="66984470" w14:textId="77777777" w:rsidTr="00825E18">
        <w:trPr>
          <w:trHeight w:val="288"/>
        </w:trPr>
        <w:tc>
          <w:tcPr>
            <w:tcW w:w="0" w:type="auto"/>
            <w:vMerge/>
            <w:vAlign w:val="center"/>
            <w:hideMark/>
          </w:tcPr>
          <w:p w14:paraId="2F1FB7B5" w14:textId="77777777" w:rsidR="00027993" w:rsidRPr="00650455" w:rsidRDefault="00027993" w:rsidP="0077471F">
            <w:pPr>
              <w:spacing w:after="0" w:line="240" w:lineRule="auto"/>
              <w:contextualSpacing/>
              <w:rPr>
                <w:rFonts w:ascii="Times New Roman" w:hAnsi="Times New Roman" w:cs="Times New Roman"/>
                <w:color w:val="000000"/>
                <w:sz w:val="16"/>
                <w:szCs w:val="16"/>
              </w:rPr>
            </w:pPr>
          </w:p>
        </w:tc>
        <w:tc>
          <w:tcPr>
            <w:tcW w:w="0" w:type="auto"/>
            <w:shd w:val="clear" w:color="auto" w:fill="auto"/>
            <w:noWrap/>
            <w:vAlign w:val="center"/>
            <w:hideMark/>
          </w:tcPr>
          <w:p w14:paraId="6ED77245"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Thermoforming</w:t>
            </w:r>
          </w:p>
        </w:tc>
        <w:tc>
          <w:tcPr>
            <w:tcW w:w="0" w:type="auto"/>
            <w:vMerge/>
            <w:vAlign w:val="center"/>
            <w:hideMark/>
          </w:tcPr>
          <w:p w14:paraId="5A47A0E6" w14:textId="77777777" w:rsidR="00027993" w:rsidRPr="00650455" w:rsidRDefault="00027993" w:rsidP="0077471F">
            <w:pPr>
              <w:spacing w:after="0" w:line="240" w:lineRule="auto"/>
              <w:contextualSpacing/>
              <w:rPr>
                <w:rFonts w:ascii="Times New Roman" w:hAnsi="Times New Roman" w:cs="Times New Roman"/>
                <w:color w:val="000000"/>
                <w:sz w:val="16"/>
                <w:szCs w:val="16"/>
              </w:rPr>
            </w:pPr>
          </w:p>
        </w:tc>
        <w:tc>
          <w:tcPr>
            <w:tcW w:w="0" w:type="auto"/>
            <w:vMerge/>
            <w:vAlign w:val="center"/>
            <w:hideMark/>
          </w:tcPr>
          <w:p w14:paraId="08F47DB0" w14:textId="77777777" w:rsidR="00027993" w:rsidRPr="00650455" w:rsidRDefault="00027993" w:rsidP="0077471F">
            <w:pPr>
              <w:spacing w:after="0" w:line="240" w:lineRule="auto"/>
              <w:contextualSpacing/>
              <w:rPr>
                <w:rFonts w:ascii="Times New Roman" w:hAnsi="Times New Roman" w:cs="Times New Roman"/>
                <w:color w:val="000000"/>
                <w:sz w:val="16"/>
                <w:szCs w:val="16"/>
              </w:rPr>
            </w:pPr>
          </w:p>
        </w:tc>
        <w:tc>
          <w:tcPr>
            <w:tcW w:w="0" w:type="auto"/>
            <w:shd w:val="clear" w:color="auto" w:fill="auto"/>
            <w:noWrap/>
            <w:vAlign w:val="center"/>
            <w:hideMark/>
          </w:tcPr>
          <w:p w14:paraId="26866C28"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0DEFFC3F"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87</w:t>
            </w:r>
          </w:p>
        </w:tc>
        <w:tc>
          <w:tcPr>
            <w:tcW w:w="0" w:type="auto"/>
            <w:shd w:val="clear" w:color="auto" w:fill="auto"/>
            <w:noWrap/>
            <w:vAlign w:val="center"/>
            <w:hideMark/>
          </w:tcPr>
          <w:p w14:paraId="4AACBBD3"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40</w:t>
            </w:r>
          </w:p>
        </w:tc>
        <w:tc>
          <w:tcPr>
            <w:tcW w:w="0" w:type="auto"/>
            <w:shd w:val="clear" w:color="auto" w:fill="auto"/>
            <w:noWrap/>
            <w:vAlign w:val="center"/>
            <w:hideMark/>
          </w:tcPr>
          <w:p w14:paraId="5FAE7DAB"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4417F82A"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60</w:t>
            </w:r>
          </w:p>
        </w:tc>
      </w:tr>
      <w:tr w:rsidR="00027993" w:rsidRPr="00650455" w14:paraId="65A2D49D" w14:textId="77777777" w:rsidTr="00825E18">
        <w:trPr>
          <w:trHeight w:val="288"/>
        </w:trPr>
        <w:tc>
          <w:tcPr>
            <w:tcW w:w="0" w:type="auto"/>
            <w:vMerge/>
            <w:vAlign w:val="center"/>
            <w:hideMark/>
          </w:tcPr>
          <w:p w14:paraId="7A866D14" w14:textId="77777777" w:rsidR="00027993" w:rsidRPr="00650455" w:rsidRDefault="00027993" w:rsidP="0077471F">
            <w:pPr>
              <w:spacing w:after="0" w:line="240" w:lineRule="auto"/>
              <w:contextualSpacing/>
              <w:rPr>
                <w:rFonts w:ascii="Times New Roman" w:hAnsi="Times New Roman" w:cs="Times New Roman"/>
                <w:color w:val="000000"/>
                <w:sz w:val="16"/>
                <w:szCs w:val="16"/>
              </w:rPr>
            </w:pPr>
          </w:p>
        </w:tc>
        <w:tc>
          <w:tcPr>
            <w:tcW w:w="0" w:type="auto"/>
            <w:shd w:val="clear" w:color="auto" w:fill="auto"/>
            <w:noWrap/>
            <w:vAlign w:val="center"/>
            <w:hideMark/>
          </w:tcPr>
          <w:p w14:paraId="121383CA"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Trimming/Drilling</w:t>
            </w:r>
          </w:p>
        </w:tc>
        <w:tc>
          <w:tcPr>
            <w:tcW w:w="0" w:type="auto"/>
            <w:vMerge/>
            <w:vAlign w:val="center"/>
            <w:hideMark/>
          </w:tcPr>
          <w:p w14:paraId="11B3A90A" w14:textId="77777777" w:rsidR="00027993" w:rsidRPr="00650455" w:rsidRDefault="00027993" w:rsidP="0077471F">
            <w:pPr>
              <w:spacing w:after="0" w:line="240" w:lineRule="auto"/>
              <w:contextualSpacing/>
              <w:rPr>
                <w:rFonts w:ascii="Times New Roman" w:hAnsi="Times New Roman" w:cs="Times New Roman"/>
                <w:color w:val="000000"/>
                <w:sz w:val="16"/>
                <w:szCs w:val="16"/>
              </w:rPr>
            </w:pPr>
          </w:p>
        </w:tc>
        <w:tc>
          <w:tcPr>
            <w:tcW w:w="0" w:type="auto"/>
            <w:vMerge/>
            <w:vAlign w:val="center"/>
            <w:hideMark/>
          </w:tcPr>
          <w:p w14:paraId="34689124" w14:textId="77777777" w:rsidR="00027993" w:rsidRPr="00650455" w:rsidRDefault="00027993" w:rsidP="0077471F">
            <w:pPr>
              <w:spacing w:after="0" w:line="240" w:lineRule="auto"/>
              <w:contextualSpacing/>
              <w:rPr>
                <w:rFonts w:ascii="Times New Roman" w:hAnsi="Times New Roman" w:cs="Times New Roman"/>
                <w:color w:val="000000"/>
                <w:sz w:val="16"/>
                <w:szCs w:val="16"/>
              </w:rPr>
            </w:pPr>
          </w:p>
        </w:tc>
        <w:tc>
          <w:tcPr>
            <w:tcW w:w="0" w:type="auto"/>
            <w:shd w:val="clear" w:color="auto" w:fill="auto"/>
            <w:noWrap/>
            <w:vAlign w:val="center"/>
            <w:hideMark/>
          </w:tcPr>
          <w:p w14:paraId="2A94E7DF"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2D902F07"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3</w:t>
            </w:r>
          </w:p>
        </w:tc>
        <w:tc>
          <w:tcPr>
            <w:tcW w:w="0" w:type="auto"/>
            <w:shd w:val="clear" w:color="auto" w:fill="auto"/>
            <w:noWrap/>
            <w:vAlign w:val="center"/>
            <w:hideMark/>
          </w:tcPr>
          <w:p w14:paraId="0F68F14B"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5</w:t>
            </w:r>
          </w:p>
        </w:tc>
        <w:tc>
          <w:tcPr>
            <w:tcW w:w="0" w:type="auto"/>
            <w:shd w:val="clear" w:color="auto" w:fill="auto"/>
            <w:noWrap/>
            <w:vAlign w:val="center"/>
            <w:hideMark/>
          </w:tcPr>
          <w:p w14:paraId="47FD843E"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63C708A0"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23</w:t>
            </w:r>
          </w:p>
        </w:tc>
      </w:tr>
      <w:tr w:rsidR="00027993" w:rsidRPr="00650455" w14:paraId="06524577" w14:textId="77777777" w:rsidTr="00825E18">
        <w:trPr>
          <w:trHeight w:val="288"/>
        </w:trPr>
        <w:tc>
          <w:tcPr>
            <w:tcW w:w="0" w:type="auto"/>
            <w:vMerge/>
            <w:vAlign w:val="center"/>
            <w:hideMark/>
          </w:tcPr>
          <w:p w14:paraId="32C379DB" w14:textId="77777777" w:rsidR="00027993" w:rsidRPr="00650455" w:rsidRDefault="00027993" w:rsidP="0077471F">
            <w:pPr>
              <w:spacing w:after="0" w:line="240" w:lineRule="auto"/>
              <w:contextualSpacing/>
              <w:rPr>
                <w:rFonts w:ascii="Times New Roman" w:hAnsi="Times New Roman" w:cs="Times New Roman"/>
                <w:color w:val="000000"/>
                <w:sz w:val="16"/>
                <w:szCs w:val="16"/>
              </w:rPr>
            </w:pPr>
          </w:p>
        </w:tc>
        <w:tc>
          <w:tcPr>
            <w:tcW w:w="0" w:type="auto"/>
            <w:shd w:val="clear" w:color="auto" w:fill="auto"/>
            <w:noWrap/>
            <w:vAlign w:val="center"/>
            <w:hideMark/>
          </w:tcPr>
          <w:p w14:paraId="102692D7"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Inspection</w:t>
            </w:r>
          </w:p>
        </w:tc>
        <w:tc>
          <w:tcPr>
            <w:tcW w:w="0" w:type="auto"/>
            <w:shd w:val="clear" w:color="auto" w:fill="auto"/>
            <w:noWrap/>
            <w:vAlign w:val="center"/>
            <w:hideMark/>
          </w:tcPr>
          <w:p w14:paraId="32DBF223"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41</w:t>
            </w:r>
          </w:p>
        </w:tc>
        <w:tc>
          <w:tcPr>
            <w:tcW w:w="0" w:type="auto"/>
            <w:shd w:val="clear" w:color="auto" w:fill="auto"/>
            <w:noWrap/>
            <w:vAlign w:val="center"/>
            <w:hideMark/>
          </w:tcPr>
          <w:p w14:paraId="3AE4ECC0"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0</w:t>
            </w:r>
          </w:p>
        </w:tc>
        <w:tc>
          <w:tcPr>
            <w:tcW w:w="0" w:type="auto"/>
            <w:shd w:val="clear" w:color="auto" w:fill="auto"/>
            <w:noWrap/>
            <w:vAlign w:val="center"/>
            <w:hideMark/>
          </w:tcPr>
          <w:p w14:paraId="7B5B58E3"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7A6E062E"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22</w:t>
            </w:r>
          </w:p>
        </w:tc>
        <w:tc>
          <w:tcPr>
            <w:tcW w:w="0" w:type="auto"/>
            <w:shd w:val="clear" w:color="auto" w:fill="auto"/>
            <w:noWrap/>
            <w:vAlign w:val="center"/>
            <w:hideMark/>
          </w:tcPr>
          <w:p w14:paraId="69F00D84"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45</w:t>
            </w:r>
          </w:p>
        </w:tc>
        <w:tc>
          <w:tcPr>
            <w:tcW w:w="0" w:type="auto"/>
            <w:shd w:val="clear" w:color="auto" w:fill="auto"/>
            <w:noWrap/>
            <w:vAlign w:val="center"/>
            <w:hideMark/>
          </w:tcPr>
          <w:p w14:paraId="39437611"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6C154057"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45</w:t>
            </w:r>
          </w:p>
        </w:tc>
      </w:tr>
      <w:tr w:rsidR="00027993" w:rsidRPr="00650455" w14:paraId="0E5BF276" w14:textId="77777777" w:rsidTr="00825E18">
        <w:trPr>
          <w:trHeight w:val="288"/>
        </w:trPr>
        <w:tc>
          <w:tcPr>
            <w:tcW w:w="1560" w:type="dxa"/>
            <w:vMerge w:val="restart"/>
            <w:shd w:val="clear" w:color="auto" w:fill="auto"/>
            <w:vAlign w:val="center"/>
            <w:hideMark/>
          </w:tcPr>
          <w:p w14:paraId="1D3FA373"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TS components' manufacturing</w:t>
            </w:r>
          </w:p>
        </w:tc>
        <w:tc>
          <w:tcPr>
            <w:tcW w:w="0" w:type="auto"/>
            <w:shd w:val="clear" w:color="auto" w:fill="auto"/>
            <w:noWrap/>
            <w:vAlign w:val="center"/>
            <w:hideMark/>
          </w:tcPr>
          <w:p w14:paraId="2D6E359D" w14:textId="77777777" w:rsidR="00027993" w:rsidRPr="005B0FCD" w:rsidRDefault="00027993" w:rsidP="0077471F">
            <w:pPr>
              <w:spacing w:after="0" w:line="240" w:lineRule="auto"/>
              <w:contextualSpacing/>
              <w:jc w:val="center"/>
              <w:rPr>
                <w:rFonts w:ascii="Times New Roman" w:hAnsi="Times New Roman" w:cs="Times New Roman"/>
                <w:color w:val="000000"/>
                <w:sz w:val="16"/>
                <w:szCs w:val="16"/>
              </w:rPr>
            </w:pPr>
            <w:r w:rsidRPr="005B0FCD">
              <w:rPr>
                <w:rFonts w:ascii="Times New Roman" w:hAnsi="Times New Roman" w:cs="Times New Roman"/>
                <w:color w:val="000000"/>
                <w:sz w:val="16"/>
                <w:szCs w:val="16"/>
              </w:rPr>
              <w:t>CF/epoxy prepreg</w:t>
            </w:r>
          </w:p>
          <w:p w14:paraId="780BA2C5" w14:textId="77777777" w:rsidR="00027993" w:rsidRPr="005B0FCD" w:rsidRDefault="00027993" w:rsidP="0077471F">
            <w:pPr>
              <w:spacing w:after="0" w:line="240" w:lineRule="auto"/>
              <w:contextualSpacing/>
              <w:jc w:val="center"/>
              <w:rPr>
                <w:rFonts w:ascii="Times New Roman" w:hAnsi="Times New Roman" w:cs="Times New Roman"/>
                <w:color w:val="000000"/>
                <w:sz w:val="16"/>
                <w:szCs w:val="16"/>
              </w:rPr>
            </w:pPr>
            <w:r w:rsidRPr="005B0FCD">
              <w:rPr>
                <w:rFonts w:ascii="Times New Roman" w:hAnsi="Times New Roman" w:cs="Times New Roman"/>
                <w:color w:val="000000"/>
                <w:sz w:val="16"/>
                <w:szCs w:val="16"/>
              </w:rPr>
              <w:t xml:space="preserve"> production</w:t>
            </w:r>
          </w:p>
        </w:tc>
        <w:tc>
          <w:tcPr>
            <w:tcW w:w="0" w:type="auto"/>
            <w:shd w:val="clear" w:color="auto" w:fill="auto"/>
            <w:noWrap/>
            <w:vAlign w:val="center"/>
            <w:hideMark/>
          </w:tcPr>
          <w:p w14:paraId="71705E7E"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2.5</w:t>
            </w:r>
          </w:p>
        </w:tc>
        <w:tc>
          <w:tcPr>
            <w:tcW w:w="0" w:type="auto"/>
            <w:shd w:val="clear" w:color="auto" w:fill="auto"/>
            <w:noWrap/>
            <w:vAlign w:val="center"/>
            <w:hideMark/>
          </w:tcPr>
          <w:p w14:paraId="7EE5FC95"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0</w:t>
            </w:r>
          </w:p>
        </w:tc>
        <w:tc>
          <w:tcPr>
            <w:tcW w:w="0" w:type="auto"/>
            <w:shd w:val="clear" w:color="auto" w:fill="auto"/>
            <w:noWrap/>
            <w:vAlign w:val="center"/>
            <w:hideMark/>
          </w:tcPr>
          <w:p w14:paraId="5817E739"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1.1</w:t>
            </w:r>
          </w:p>
        </w:tc>
        <w:tc>
          <w:tcPr>
            <w:tcW w:w="0" w:type="auto"/>
            <w:shd w:val="clear" w:color="auto" w:fill="auto"/>
            <w:noWrap/>
            <w:vAlign w:val="center"/>
            <w:hideMark/>
          </w:tcPr>
          <w:p w14:paraId="280E62BB"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4AEE5E6C"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35A941CE"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394E5D3E"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r>
      <w:tr w:rsidR="00027993" w:rsidRPr="00650455" w14:paraId="21923E53" w14:textId="77777777" w:rsidTr="00825E18">
        <w:trPr>
          <w:trHeight w:val="288"/>
        </w:trPr>
        <w:tc>
          <w:tcPr>
            <w:tcW w:w="0" w:type="auto"/>
            <w:vMerge/>
            <w:vAlign w:val="center"/>
            <w:hideMark/>
          </w:tcPr>
          <w:p w14:paraId="787151A9" w14:textId="77777777" w:rsidR="00027993" w:rsidRPr="00650455" w:rsidRDefault="00027993" w:rsidP="0077471F">
            <w:pPr>
              <w:spacing w:after="0" w:line="240" w:lineRule="auto"/>
              <w:contextualSpacing/>
              <w:rPr>
                <w:rFonts w:ascii="Times New Roman" w:hAnsi="Times New Roman" w:cs="Times New Roman"/>
                <w:color w:val="000000"/>
                <w:sz w:val="16"/>
                <w:szCs w:val="16"/>
              </w:rPr>
            </w:pPr>
          </w:p>
        </w:tc>
        <w:tc>
          <w:tcPr>
            <w:tcW w:w="0" w:type="auto"/>
            <w:shd w:val="clear" w:color="auto" w:fill="auto"/>
            <w:noWrap/>
            <w:vAlign w:val="center"/>
            <w:hideMark/>
          </w:tcPr>
          <w:p w14:paraId="2E56B476"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Store in refrigerator</w:t>
            </w:r>
          </w:p>
        </w:tc>
        <w:tc>
          <w:tcPr>
            <w:tcW w:w="0" w:type="auto"/>
            <w:shd w:val="clear" w:color="auto" w:fill="auto"/>
            <w:noWrap/>
            <w:vAlign w:val="center"/>
            <w:hideMark/>
          </w:tcPr>
          <w:p w14:paraId="4F55D447"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2.5</w:t>
            </w:r>
          </w:p>
        </w:tc>
        <w:tc>
          <w:tcPr>
            <w:tcW w:w="0" w:type="auto"/>
            <w:shd w:val="clear" w:color="auto" w:fill="auto"/>
            <w:noWrap/>
            <w:vAlign w:val="center"/>
            <w:hideMark/>
          </w:tcPr>
          <w:p w14:paraId="2ABD9796"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0</w:t>
            </w:r>
          </w:p>
        </w:tc>
        <w:tc>
          <w:tcPr>
            <w:tcW w:w="0" w:type="auto"/>
            <w:shd w:val="clear" w:color="auto" w:fill="auto"/>
            <w:noWrap/>
            <w:vAlign w:val="center"/>
            <w:hideMark/>
          </w:tcPr>
          <w:p w14:paraId="466D2FA1"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65C92108"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2</w:t>
            </w:r>
          </w:p>
        </w:tc>
        <w:tc>
          <w:tcPr>
            <w:tcW w:w="0" w:type="auto"/>
            <w:shd w:val="clear" w:color="auto" w:fill="auto"/>
            <w:noWrap/>
            <w:vAlign w:val="center"/>
            <w:hideMark/>
          </w:tcPr>
          <w:p w14:paraId="70051F2C"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336</w:t>
            </w:r>
          </w:p>
        </w:tc>
        <w:tc>
          <w:tcPr>
            <w:tcW w:w="0" w:type="auto"/>
            <w:shd w:val="clear" w:color="auto" w:fill="auto"/>
            <w:noWrap/>
            <w:vAlign w:val="center"/>
            <w:hideMark/>
          </w:tcPr>
          <w:p w14:paraId="0F89D113"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35268392"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r>
      <w:tr w:rsidR="00027993" w:rsidRPr="00650455" w14:paraId="532CD0BC" w14:textId="77777777" w:rsidTr="00825E18">
        <w:trPr>
          <w:trHeight w:val="288"/>
        </w:trPr>
        <w:tc>
          <w:tcPr>
            <w:tcW w:w="0" w:type="auto"/>
            <w:vMerge/>
            <w:vAlign w:val="center"/>
            <w:hideMark/>
          </w:tcPr>
          <w:p w14:paraId="026DB82B" w14:textId="77777777" w:rsidR="00027993" w:rsidRPr="00650455" w:rsidRDefault="00027993" w:rsidP="0077471F">
            <w:pPr>
              <w:spacing w:after="0" w:line="240" w:lineRule="auto"/>
              <w:contextualSpacing/>
              <w:rPr>
                <w:rFonts w:ascii="Times New Roman" w:hAnsi="Times New Roman" w:cs="Times New Roman"/>
                <w:color w:val="000000"/>
                <w:sz w:val="16"/>
                <w:szCs w:val="16"/>
              </w:rPr>
            </w:pPr>
          </w:p>
        </w:tc>
        <w:tc>
          <w:tcPr>
            <w:tcW w:w="0" w:type="auto"/>
            <w:shd w:val="clear" w:color="auto" w:fill="auto"/>
            <w:noWrap/>
            <w:vAlign w:val="center"/>
            <w:hideMark/>
          </w:tcPr>
          <w:p w14:paraId="463EFE12"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Hand lay-up</w:t>
            </w:r>
          </w:p>
        </w:tc>
        <w:tc>
          <w:tcPr>
            <w:tcW w:w="0" w:type="auto"/>
            <w:shd w:val="clear" w:color="auto" w:fill="auto"/>
            <w:noWrap/>
            <w:vAlign w:val="center"/>
            <w:hideMark/>
          </w:tcPr>
          <w:p w14:paraId="79A5D812"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0</w:t>
            </w:r>
          </w:p>
        </w:tc>
        <w:tc>
          <w:tcPr>
            <w:tcW w:w="0" w:type="auto"/>
            <w:shd w:val="clear" w:color="auto" w:fill="auto"/>
            <w:noWrap/>
            <w:vAlign w:val="center"/>
            <w:hideMark/>
          </w:tcPr>
          <w:p w14:paraId="6A5F3215"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2.5</w:t>
            </w:r>
          </w:p>
        </w:tc>
        <w:tc>
          <w:tcPr>
            <w:tcW w:w="0" w:type="auto"/>
            <w:shd w:val="clear" w:color="auto" w:fill="auto"/>
            <w:noWrap/>
            <w:vAlign w:val="center"/>
            <w:hideMark/>
          </w:tcPr>
          <w:p w14:paraId="61114018"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6DD4CB35"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17849F13"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55D76841"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2</w:t>
            </w:r>
          </w:p>
        </w:tc>
        <w:tc>
          <w:tcPr>
            <w:tcW w:w="0" w:type="auto"/>
            <w:shd w:val="clear" w:color="auto" w:fill="auto"/>
            <w:noWrap/>
            <w:vAlign w:val="center"/>
            <w:hideMark/>
          </w:tcPr>
          <w:p w14:paraId="43C762F9"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r>
      <w:tr w:rsidR="00027993" w:rsidRPr="00650455" w14:paraId="209BDBC4" w14:textId="77777777" w:rsidTr="00825E18">
        <w:trPr>
          <w:trHeight w:val="288"/>
        </w:trPr>
        <w:tc>
          <w:tcPr>
            <w:tcW w:w="0" w:type="auto"/>
            <w:vMerge/>
            <w:vAlign w:val="center"/>
            <w:hideMark/>
          </w:tcPr>
          <w:p w14:paraId="795093CF" w14:textId="77777777" w:rsidR="00027993" w:rsidRPr="00650455" w:rsidRDefault="00027993" w:rsidP="0077471F">
            <w:pPr>
              <w:spacing w:after="0" w:line="240" w:lineRule="auto"/>
              <w:contextualSpacing/>
              <w:rPr>
                <w:rFonts w:ascii="Times New Roman" w:hAnsi="Times New Roman" w:cs="Times New Roman"/>
                <w:color w:val="000000"/>
                <w:sz w:val="16"/>
                <w:szCs w:val="16"/>
              </w:rPr>
            </w:pPr>
          </w:p>
        </w:tc>
        <w:tc>
          <w:tcPr>
            <w:tcW w:w="0" w:type="auto"/>
            <w:shd w:val="clear" w:color="auto" w:fill="auto"/>
            <w:noWrap/>
            <w:vAlign w:val="center"/>
            <w:hideMark/>
          </w:tcPr>
          <w:p w14:paraId="23437266"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Thermoset process</w:t>
            </w:r>
          </w:p>
        </w:tc>
        <w:tc>
          <w:tcPr>
            <w:tcW w:w="0" w:type="auto"/>
            <w:shd w:val="clear" w:color="auto" w:fill="auto"/>
            <w:noWrap/>
            <w:vAlign w:val="center"/>
            <w:hideMark/>
          </w:tcPr>
          <w:p w14:paraId="6D8872D1"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8</w:t>
            </w:r>
          </w:p>
        </w:tc>
        <w:tc>
          <w:tcPr>
            <w:tcW w:w="0" w:type="auto"/>
            <w:shd w:val="clear" w:color="auto" w:fill="auto"/>
            <w:noWrap/>
            <w:vAlign w:val="center"/>
            <w:hideMark/>
          </w:tcPr>
          <w:p w14:paraId="26A9ABDF"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2</w:t>
            </w:r>
          </w:p>
        </w:tc>
        <w:tc>
          <w:tcPr>
            <w:tcW w:w="0" w:type="auto"/>
            <w:shd w:val="clear" w:color="auto" w:fill="auto"/>
            <w:noWrap/>
            <w:vAlign w:val="center"/>
            <w:hideMark/>
          </w:tcPr>
          <w:p w14:paraId="56334BDF"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08F29D41"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80</w:t>
            </w:r>
          </w:p>
        </w:tc>
        <w:tc>
          <w:tcPr>
            <w:tcW w:w="0" w:type="auto"/>
            <w:shd w:val="clear" w:color="auto" w:fill="auto"/>
            <w:noWrap/>
            <w:vAlign w:val="center"/>
            <w:hideMark/>
          </w:tcPr>
          <w:p w14:paraId="5E878806"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8</w:t>
            </w:r>
          </w:p>
        </w:tc>
        <w:tc>
          <w:tcPr>
            <w:tcW w:w="0" w:type="auto"/>
            <w:shd w:val="clear" w:color="auto" w:fill="auto"/>
            <w:noWrap/>
            <w:vAlign w:val="center"/>
            <w:hideMark/>
          </w:tcPr>
          <w:p w14:paraId="107A3DFA"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3CA85399"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20</w:t>
            </w:r>
          </w:p>
        </w:tc>
      </w:tr>
      <w:tr w:rsidR="00027993" w:rsidRPr="00650455" w14:paraId="6317069A" w14:textId="77777777" w:rsidTr="00825E18">
        <w:trPr>
          <w:trHeight w:val="459"/>
        </w:trPr>
        <w:tc>
          <w:tcPr>
            <w:tcW w:w="0" w:type="auto"/>
            <w:vMerge/>
            <w:vAlign w:val="center"/>
            <w:hideMark/>
          </w:tcPr>
          <w:p w14:paraId="164AB71C" w14:textId="77777777" w:rsidR="00027993" w:rsidRPr="00650455" w:rsidRDefault="00027993" w:rsidP="0077471F">
            <w:pPr>
              <w:spacing w:after="0" w:line="240" w:lineRule="auto"/>
              <w:contextualSpacing/>
              <w:rPr>
                <w:rFonts w:ascii="Times New Roman" w:hAnsi="Times New Roman" w:cs="Times New Roman"/>
                <w:color w:val="000000"/>
                <w:sz w:val="16"/>
                <w:szCs w:val="16"/>
              </w:rPr>
            </w:pPr>
          </w:p>
        </w:tc>
        <w:tc>
          <w:tcPr>
            <w:tcW w:w="0" w:type="auto"/>
            <w:shd w:val="clear" w:color="auto" w:fill="auto"/>
            <w:noWrap/>
            <w:vAlign w:val="center"/>
            <w:hideMark/>
          </w:tcPr>
          <w:p w14:paraId="4B5F7CE5"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Inspection</w:t>
            </w:r>
          </w:p>
        </w:tc>
        <w:tc>
          <w:tcPr>
            <w:tcW w:w="0" w:type="auto"/>
            <w:shd w:val="clear" w:color="auto" w:fill="auto"/>
            <w:noWrap/>
            <w:vAlign w:val="center"/>
            <w:hideMark/>
          </w:tcPr>
          <w:p w14:paraId="29474139"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8</w:t>
            </w:r>
          </w:p>
        </w:tc>
        <w:tc>
          <w:tcPr>
            <w:tcW w:w="0" w:type="auto"/>
            <w:shd w:val="clear" w:color="auto" w:fill="auto"/>
            <w:noWrap/>
            <w:vAlign w:val="center"/>
            <w:hideMark/>
          </w:tcPr>
          <w:p w14:paraId="2D9DEDFE"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0</w:t>
            </w:r>
          </w:p>
        </w:tc>
        <w:tc>
          <w:tcPr>
            <w:tcW w:w="0" w:type="auto"/>
            <w:shd w:val="clear" w:color="auto" w:fill="auto"/>
            <w:noWrap/>
            <w:vAlign w:val="center"/>
            <w:hideMark/>
          </w:tcPr>
          <w:p w14:paraId="1EBFEB4A"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43B22A55"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22</w:t>
            </w:r>
          </w:p>
        </w:tc>
        <w:tc>
          <w:tcPr>
            <w:tcW w:w="0" w:type="auto"/>
            <w:shd w:val="clear" w:color="auto" w:fill="auto"/>
            <w:noWrap/>
            <w:vAlign w:val="center"/>
            <w:hideMark/>
          </w:tcPr>
          <w:p w14:paraId="250EDE6A"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8</w:t>
            </w:r>
          </w:p>
        </w:tc>
        <w:tc>
          <w:tcPr>
            <w:tcW w:w="0" w:type="auto"/>
            <w:shd w:val="clear" w:color="auto" w:fill="auto"/>
            <w:noWrap/>
            <w:vAlign w:val="center"/>
            <w:hideMark/>
          </w:tcPr>
          <w:p w14:paraId="467752B0"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6AABFD08"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8</w:t>
            </w:r>
          </w:p>
        </w:tc>
      </w:tr>
      <w:tr w:rsidR="00027993" w:rsidRPr="00650455" w14:paraId="32DB9D8F" w14:textId="77777777" w:rsidTr="00825E18">
        <w:trPr>
          <w:trHeight w:val="288"/>
        </w:trPr>
        <w:tc>
          <w:tcPr>
            <w:tcW w:w="1560" w:type="dxa"/>
            <w:vMerge w:val="restart"/>
            <w:shd w:val="clear" w:color="auto" w:fill="auto"/>
            <w:vAlign w:val="center"/>
            <w:hideMark/>
          </w:tcPr>
          <w:p w14:paraId="056534F7"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Al components' manufacturing</w:t>
            </w:r>
          </w:p>
        </w:tc>
        <w:tc>
          <w:tcPr>
            <w:tcW w:w="0" w:type="auto"/>
            <w:shd w:val="clear" w:color="auto" w:fill="auto"/>
            <w:noWrap/>
            <w:vAlign w:val="center"/>
            <w:hideMark/>
          </w:tcPr>
          <w:p w14:paraId="16AD943E"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 xml:space="preserve">Machining </w:t>
            </w:r>
          </w:p>
        </w:tc>
        <w:tc>
          <w:tcPr>
            <w:tcW w:w="0" w:type="auto"/>
            <w:shd w:val="clear" w:color="auto" w:fill="auto"/>
            <w:noWrap/>
            <w:vAlign w:val="center"/>
            <w:hideMark/>
          </w:tcPr>
          <w:p w14:paraId="1C1CBDF5"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300</w:t>
            </w:r>
          </w:p>
        </w:tc>
        <w:tc>
          <w:tcPr>
            <w:tcW w:w="0" w:type="auto"/>
            <w:shd w:val="clear" w:color="auto" w:fill="auto"/>
            <w:noWrap/>
            <w:vAlign w:val="center"/>
            <w:hideMark/>
          </w:tcPr>
          <w:p w14:paraId="15B012A9"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285</w:t>
            </w:r>
          </w:p>
        </w:tc>
        <w:tc>
          <w:tcPr>
            <w:tcW w:w="0" w:type="auto"/>
            <w:shd w:val="clear" w:color="auto" w:fill="auto"/>
            <w:noWrap/>
            <w:vAlign w:val="center"/>
            <w:hideMark/>
          </w:tcPr>
          <w:p w14:paraId="1EC888C8"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0E341AA7"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20</w:t>
            </w:r>
          </w:p>
        </w:tc>
        <w:tc>
          <w:tcPr>
            <w:tcW w:w="0" w:type="auto"/>
            <w:shd w:val="clear" w:color="auto" w:fill="auto"/>
            <w:noWrap/>
            <w:vAlign w:val="center"/>
            <w:hideMark/>
          </w:tcPr>
          <w:p w14:paraId="7FEF42C5"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00</w:t>
            </w:r>
          </w:p>
        </w:tc>
        <w:tc>
          <w:tcPr>
            <w:tcW w:w="0" w:type="auto"/>
            <w:shd w:val="clear" w:color="auto" w:fill="auto"/>
            <w:noWrap/>
            <w:vAlign w:val="center"/>
            <w:hideMark/>
          </w:tcPr>
          <w:p w14:paraId="18E1720F"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1BE171E8"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25</w:t>
            </w:r>
          </w:p>
        </w:tc>
      </w:tr>
      <w:tr w:rsidR="00027993" w:rsidRPr="00650455" w14:paraId="4844F971" w14:textId="77777777" w:rsidTr="00825E18">
        <w:trPr>
          <w:trHeight w:val="288"/>
        </w:trPr>
        <w:tc>
          <w:tcPr>
            <w:tcW w:w="0" w:type="auto"/>
            <w:vMerge/>
            <w:vAlign w:val="center"/>
            <w:hideMark/>
          </w:tcPr>
          <w:p w14:paraId="2E384D58" w14:textId="77777777" w:rsidR="00027993" w:rsidRPr="00650455" w:rsidRDefault="00027993" w:rsidP="0077471F">
            <w:pPr>
              <w:spacing w:after="0" w:line="240" w:lineRule="auto"/>
              <w:contextualSpacing/>
              <w:rPr>
                <w:rFonts w:ascii="Times New Roman" w:hAnsi="Times New Roman" w:cs="Times New Roman"/>
                <w:color w:val="000000"/>
                <w:sz w:val="16"/>
                <w:szCs w:val="16"/>
              </w:rPr>
            </w:pPr>
          </w:p>
        </w:tc>
        <w:tc>
          <w:tcPr>
            <w:tcW w:w="0" w:type="auto"/>
            <w:shd w:val="clear" w:color="auto" w:fill="auto"/>
            <w:noWrap/>
            <w:vAlign w:val="center"/>
            <w:hideMark/>
          </w:tcPr>
          <w:p w14:paraId="40FBED01"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Inspection</w:t>
            </w:r>
          </w:p>
        </w:tc>
        <w:tc>
          <w:tcPr>
            <w:tcW w:w="0" w:type="auto"/>
            <w:shd w:val="clear" w:color="auto" w:fill="auto"/>
            <w:noWrap/>
            <w:vAlign w:val="center"/>
            <w:hideMark/>
          </w:tcPr>
          <w:p w14:paraId="1BC01682"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5</w:t>
            </w:r>
          </w:p>
        </w:tc>
        <w:tc>
          <w:tcPr>
            <w:tcW w:w="0" w:type="auto"/>
            <w:shd w:val="clear" w:color="auto" w:fill="auto"/>
            <w:noWrap/>
            <w:vAlign w:val="center"/>
            <w:hideMark/>
          </w:tcPr>
          <w:p w14:paraId="332C3638"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0</w:t>
            </w:r>
          </w:p>
        </w:tc>
        <w:tc>
          <w:tcPr>
            <w:tcW w:w="0" w:type="auto"/>
            <w:shd w:val="clear" w:color="auto" w:fill="auto"/>
            <w:noWrap/>
            <w:vAlign w:val="center"/>
            <w:hideMark/>
          </w:tcPr>
          <w:p w14:paraId="4228D6A3"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33BF1251"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3</w:t>
            </w:r>
          </w:p>
        </w:tc>
        <w:tc>
          <w:tcPr>
            <w:tcW w:w="0" w:type="auto"/>
            <w:shd w:val="clear" w:color="auto" w:fill="auto"/>
            <w:noWrap/>
            <w:vAlign w:val="center"/>
            <w:hideMark/>
          </w:tcPr>
          <w:p w14:paraId="442E84DE"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20</w:t>
            </w:r>
          </w:p>
        </w:tc>
        <w:tc>
          <w:tcPr>
            <w:tcW w:w="0" w:type="auto"/>
            <w:shd w:val="clear" w:color="auto" w:fill="auto"/>
            <w:noWrap/>
            <w:vAlign w:val="center"/>
            <w:hideMark/>
          </w:tcPr>
          <w:p w14:paraId="47AC1183"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2F28B8C4"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30</w:t>
            </w:r>
          </w:p>
        </w:tc>
      </w:tr>
      <w:tr w:rsidR="00027993" w:rsidRPr="00650455" w14:paraId="561F0BC8" w14:textId="77777777" w:rsidTr="00825E18">
        <w:trPr>
          <w:trHeight w:val="288"/>
        </w:trPr>
        <w:tc>
          <w:tcPr>
            <w:tcW w:w="1560" w:type="dxa"/>
            <w:vMerge w:val="restart"/>
            <w:shd w:val="clear" w:color="auto" w:fill="auto"/>
            <w:vAlign w:val="center"/>
            <w:hideMark/>
          </w:tcPr>
          <w:p w14:paraId="19222D69"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SS components' manufacturing</w:t>
            </w:r>
          </w:p>
        </w:tc>
        <w:tc>
          <w:tcPr>
            <w:tcW w:w="0" w:type="auto"/>
            <w:shd w:val="clear" w:color="auto" w:fill="auto"/>
            <w:noWrap/>
            <w:vAlign w:val="center"/>
            <w:hideMark/>
          </w:tcPr>
          <w:p w14:paraId="4F34C1F3"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 xml:space="preserve">Machining </w:t>
            </w:r>
          </w:p>
        </w:tc>
        <w:tc>
          <w:tcPr>
            <w:tcW w:w="0" w:type="auto"/>
            <w:shd w:val="clear" w:color="auto" w:fill="auto"/>
            <w:noWrap/>
            <w:vAlign w:val="center"/>
            <w:hideMark/>
          </w:tcPr>
          <w:p w14:paraId="360178F2"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00</w:t>
            </w:r>
          </w:p>
        </w:tc>
        <w:tc>
          <w:tcPr>
            <w:tcW w:w="0" w:type="auto"/>
            <w:shd w:val="clear" w:color="auto" w:fill="auto"/>
            <w:noWrap/>
            <w:vAlign w:val="center"/>
            <w:hideMark/>
          </w:tcPr>
          <w:p w14:paraId="7189A471"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95</w:t>
            </w:r>
          </w:p>
        </w:tc>
        <w:tc>
          <w:tcPr>
            <w:tcW w:w="0" w:type="auto"/>
            <w:shd w:val="clear" w:color="auto" w:fill="auto"/>
            <w:noWrap/>
            <w:vAlign w:val="center"/>
            <w:hideMark/>
          </w:tcPr>
          <w:p w14:paraId="48767CA9"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049931BF"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20</w:t>
            </w:r>
          </w:p>
        </w:tc>
        <w:tc>
          <w:tcPr>
            <w:tcW w:w="0" w:type="auto"/>
            <w:shd w:val="clear" w:color="auto" w:fill="auto"/>
            <w:noWrap/>
            <w:vAlign w:val="center"/>
            <w:hideMark/>
          </w:tcPr>
          <w:p w14:paraId="04161168"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42.5</w:t>
            </w:r>
          </w:p>
        </w:tc>
        <w:tc>
          <w:tcPr>
            <w:tcW w:w="0" w:type="auto"/>
            <w:shd w:val="clear" w:color="auto" w:fill="auto"/>
            <w:noWrap/>
            <w:vAlign w:val="center"/>
            <w:hideMark/>
          </w:tcPr>
          <w:p w14:paraId="5DA66BEA"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5486E57F"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0</w:t>
            </w:r>
          </w:p>
        </w:tc>
      </w:tr>
      <w:tr w:rsidR="00027993" w:rsidRPr="00650455" w14:paraId="53CCC205" w14:textId="77777777" w:rsidTr="00825E18">
        <w:trPr>
          <w:trHeight w:val="288"/>
        </w:trPr>
        <w:tc>
          <w:tcPr>
            <w:tcW w:w="0" w:type="auto"/>
            <w:vMerge/>
            <w:vAlign w:val="center"/>
            <w:hideMark/>
          </w:tcPr>
          <w:p w14:paraId="0013DEE9" w14:textId="77777777" w:rsidR="00027993" w:rsidRPr="00650455" w:rsidRDefault="00027993" w:rsidP="0077471F">
            <w:pPr>
              <w:spacing w:after="0" w:line="240" w:lineRule="auto"/>
              <w:contextualSpacing/>
              <w:rPr>
                <w:rFonts w:ascii="Times New Roman" w:hAnsi="Times New Roman" w:cs="Times New Roman"/>
                <w:color w:val="000000"/>
                <w:sz w:val="16"/>
                <w:szCs w:val="16"/>
              </w:rPr>
            </w:pPr>
          </w:p>
        </w:tc>
        <w:tc>
          <w:tcPr>
            <w:tcW w:w="0" w:type="auto"/>
            <w:shd w:val="clear" w:color="auto" w:fill="auto"/>
            <w:noWrap/>
            <w:vAlign w:val="center"/>
            <w:hideMark/>
          </w:tcPr>
          <w:p w14:paraId="155B4FAA"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Inspection</w:t>
            </w:r>
          </w:p>
        </w:tc>
        <w:tc>
          <w:tcPr>
            <w:tcW w:w="0" w:type="auto"/>
            <w:shd w:val="clear" w:color="auto" w:fill="auto"/>
            <w:noWrap/>
            <w:vAlign w:val="center"/>
            <w:hideMark/>
          </w:tcPr>
          <w:p w14:paraId="6B0BD704"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5</w:t>
            </w:r>
          </w:p>
        </w:tc>
        <w:tc>
          <w:tcPr>
            <w:tcW w:w="0" w:type="auto"/>
            <w:shd w:val="clear" w:color="auto" w:fill="auto"/>
            <w:noWrap/>
            <w:vAlign w:val="center"/>
            <w:hideMark/>
          </w:tcPr>
          <w:p w14:paraId="4044AD08"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0</w:t>
            </w:r>
          </w:p>
        </w:tc>
        <w:tc>
          <w:tcPr>
            <w:tcW w:w="0" w:type="auto"/>
            <w:shd w:val="clear" w:color="auto" w:fill="auto"/>
            <w:noWrap/>
            <w:vAlign w:val="center"/>
            <w:hideMark/>
          </w:tcPr>
          <w:p w14:paraId="25AEE7FF"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4206DE2E"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3</w:t>
            </w:r>
          </w:p>
        </w:tc>
        <w:tc>
          <w:tcPr>
            <w:tcW w:w="0" w:type="auto"/>
            <w:shd w:val="clear" w:color="auto" w:fill="auto"/>
            <w:noWrap/>
            <w:vAlign w:val="center"/>
            <w:hideMark/>
          </w:tcPr>
          <w:p w14:paraId="1C865B90"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3.5</w:t>
            </w:r>
          </w:p>
        </w:tc>
        <w:tc>
          <w:tcPr>
            <w:tcW w:w="0" w:type="auto"/>
            <w:shd w:val="clear" w:color="auto" w:fill="auto"/>
            <w:noWrap/>
            <w:vAlign w:val="center"/>
            <w:hideMark/>
          </w:tcPr>
          <w:p w14:paraId="69735669"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08C6F5B4"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5.5</w:t>
            </w:r>
          </w:p>
        </w:tc>
      </w:tr>
      <w:tr w:rsidR="00027993" w:rsidRPr="00650455" w14:paraId="39843564" w14:textId="77777777" w:rsidTr="00825E18">
        <w:trPr>
          <w:trHeight w:val="288"/>
        </w:trPr>
        <w:tc>
          <w:tcPr>
            <w:tcW w:w="0" w:type="auto"/>
            <w:vMerge w:val="restart"/>
            <w:shd w:val="clear" w:color="auto" w:fill="auto"/>
            <w:noWrap/>
            <w:vAlign w:val="center"/>
            <w:hideMark/>
          </w:tcPr>
          <w:p w14:paraId="713C2C87"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Assembly</w:t>
            </w:r>
          </w:p>
        </w:tc>
        <w:tc>
          <w:tcPr>
            <w:tcW w:w="0" w:type="auto"/>
            <w:shd w:val="clear" w:color="auto" w:fill="auto"/>
            <w:noWrap/>
            <w:vAlign w:val="center"/>
            <w:hideMark/>
          </w:tcPr>
          <w:p w14:paraId="2C853AC5"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Induction welding</w:t>
            </w:r>
          </w:p>
        </w:tc>
        <w:tc>
          <w:tcPr>
            <w:tcW w:w="0" w:type="auto"/>
            <w:shd w:val="clear" w:color="auto" w:fill="auto"/>
            <w:noWrap/>
            <w:vAlign w:val="center"/>
            <w:hideMark/>
          </w:tcPr>
          <w:p w14:paraId="0E2C57A2"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69</w:t>
            </w:r>
          </w:p>
        </w:tc>
        <w:tc>
          <w:tcPr>
            <w:tcW w:w="0" w:type="auto"/>
            <w:shd w:val="clear" w:color="auto" w:fill="auto"/>
            <w:noWrap/>
            <w:vAlign w:val="center"/>
            <w:hideMark/>
          </w:tcPr>
          <w:p w14:paraId="562AA0F1"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0</w:t>
            </w:r>
          </w:p>
        </w:tc>
        <w:tc>
          <w:tcPr>
            <w:tcW w:w="0" w:type="auto"/>
            <w:shd w:val="clear" w:color="auto" w:fill="auto"/>
            <w:noWrap/>
            <w:vAlign w:val="center"/>
            <w:hideMark/>
          </w:tcPr>
          <w:p w14:paraId="3C6D1524"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3FD0ECE1"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2.5</w:t>
            </w:r>
          </w:p>
        </w:tc>
        <w:tc>
          <w:tcPr>
            <w:tcW w:w="0" w:type="auto"/>
            <w:shd w:val="clear" w:color="auto" w:fill="auto"/>
            <w:noWrap/>
            <w:vAlign w:val="center"/>
            <w:hideMark/>
          </w:tcPr>
          <w:p w14:paraId="4D1C55AB"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84</w:t>
            </w:r>
          </w:p>
        </w:tc>
        <w:tc>
          <w:tcPr>
            <w:tcW w:w="0" w:type="auto"/>
            <w:shd w:val="clear" w:color="auto" w:fill="auto"/>
            <w:noWrap/>
            <w:vAlign w:val="center"/>
            <w:hideMark/>
          </w:tcPr>
          <w:p w14:paraId="530F6A78"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shd w:val="clear" w:color="auto" w:fill="auto"/>
            <w:noWrap/>
            <w:vAlign w:val="center"/>
            <w:hideMark/>
          </w:tcPr>
          <w:p w14:paraId="11746646"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134</w:t>
            </w:r>
          </w:p>
        </w:tc>
      </w:tr>
      <w:tr w:rsidR="00027993" w:rsidRPr="00650455" w14:paraId="4176C89E" w14:textId="77777777" w:rsidTr="00825E18">
        <w:trPr>
          <w:trHeight w:val="288"/>
        </w:trPr>
        <w:tc>
          <w:tcPr>
            <w:tcW w:w="0" w:type="auto"/>
            <w:vMerge/>
            <w:tcBorders>
              <w:bottom w:val="single" w:sz="4" w:space="0" w:color="auto"/>
            </w:tcBorders>
            <w:vAlign w:val="center"/>
            <w:hideMark/>
          </w:tcPr>
          <w:p w14:paraId="20010C61" w14:textId="77777777" w:rsidR="00027993" w:rsidRPr="00650455" w:rsidRDefault="00027993" w:rsidP="0077471F">
            <w:pPr>
              <w:spacing w:after="0" w:line="240" w:lineRule="auto"/>
              <w:contextualSpacing/>
              <w:rPr>
                <w:rFonts w:ascii="Times New Roman" w:hAnsi="Times New Roman" w:cs="Times New Roman"/>
                <w:color w:val="000000"/>
                <w:sz w:val="16"/>
                <w:szCs w:val="16"/>
              </w:rPr>
            </w:pPr>
          </w:p>
        </w:tc>
        <w:tc>
          <w:tcPr>
            <w:tcW w:w="0" w:type="auto"/>
            <w:tcBorders>
              <w:bottom w:val="single" w:sz="4" w:space="0" w:color="auto"/>
            </w:tcBorders>
            <w:shd w:val="clear" w:color="auto" w:fill="auto"/>
            <w:noWrap/>
            <w:vAlign w:val="center"/>
            <w:hideMark/>
          </w:tcPr>
          <w:p w14:paraId="6344B0EA"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Mechanical fastenings</w:t>
            </w:r>
          </w:p>
        </w:tc>
        <w:tc>
          <w:tcPr>
            <w:tcW w:w="0" w:type="auto"/>
            <w:tcBorders>
              <w:bottom w:val="single" w:sz="4" w:space="0" w:color="auto"/>
            </w:tcBorders>
            <w:shd w:val="clear" w:color="auto" w:fill="auto"/>
            <w:noWrap/>
            <w:vAlign w:val="center"/>
            <w:hideMark/>
          </w:tcPr>
          <w:p w14:paraId="5D43EC61"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72.4</w:t>
            </w:r>
          </w:p>
        </w:tc>
        <w:tc>
          <w:tcPr>
            <w:tcW w:w="0" w:type="auto"/>
            <w:tcBorders>
              <w:bottom w:val="single" w:sz="4" w:space="0" w:color="auto"/>
            </w:tcBorders>
            <w:shd w:val="clear" w:color="auto" w:fill="auto"/>
            <w:noWrap/>
            <w:vAlign w:val="center"/>
            <w:hideMark/>
          </w:tcPr>
          <w:p w14:paraId="11D02A3F"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0</w:t>
            </w:r>
          </w:p>
        </w:tc>
        <w:tc>
          <w:tcPr>
            <w:tcW w:w="0" w:type="auto"/>
            <w:tcBorders>
              <w:bottom w:val="single" w:sz="4" w:space="0" w:color="auto"/>
            </w:tcBorders>
            <w:shd w:val="clear" w:color="auto" w:fill="auto"/>
            <w:noWrap/>
            <w:vAlign w:val="center"/>
            <w:hideMark/>
          </w:tcPr>
          <w:p w14:paraId="79F160AA"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tcBorders>
              <w:bottom w:val="single" w:sz="4" w:space="0" w:color="auto"/>
            </w:tcBorders>
            <w:shd w:val="clear" w:color="auto" w:fill="auto"/>
            <w:noWrap/>
            <w:vAlign w:val="center"/>
            <w:hideMark/>
          </w:tcPr>
          <w:p w14:paraId="3C165949"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3</w:t>
            </w:r>
          </w:p>
        </w:tc>
        <w:tc>
          <w:tcPr>
            <w:tcW w:w="0" w:type="auto"/>
            <w:tcBorders>
              <w:bottom w:val="single" w:sz="4" w:space="0" w:color="auto"/>
            </w:tcBorders>
            <w:shd w:val="clear" w:color="auto" w:fill="auto"/>
            <w:noWrap/>
            <w:vAlign w:val="center"/>
            <w:hideMark/>
          </w:tcPr>
          <w:p w14:paraId="406C255A"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26</w:t>
            </w:r>
          </w:p>
        </w:tc>
        <w:tc>
          <w:tcPr>
            <w:tcW w:w="0" w:type="auto"/>
            <w:tcBorders>
              <w:bottom w:val="single" w:sz="4" w:space="0" w:color="auto"/>
            </w:tcBorders>
            <w:shd w:val="clear" w:color="auto" w:fill="auto"/>
            <w:noWrap/>
            <w:vAlign w:val="center"/>
            <w:hideMark/>
          </w:tcPr>
          <w:p w14:paraId="0FE1D3C0"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w:t>
            </w:r>
          </w:p>
        </w:tc>
        <w:tc>
          <w:tcPr>
            <w:tcW w:w="0" w:type="auto"/>
            <w:tcBorders>
              <w:bottom w:val="single" w:sz="4" w:space="0" w:color="auto"/>
            </w:tcBorders>
            <w:shd w:val="clear" w:color="auto" w:fill="auto"/>
            <w:noWrap/>
            <w:vAlign w:val="center"/>
            <w:hideMark/>
          </w:tcPr>
          <w:p w14:paraId="65852F5C" w14:textId="77777777" w:rsidR="00027993" w:rsidRPr="00650455" w:rsidRDefault="00027993" w:rsidP="0077471F">
            <w:pPr>
              <w:spacing w:after="0" w:line="240" w:lineRule="auto"/>
              <w:contextualSpacing/>
              <w:jc w:val="center"/>
              <w:rPr>
                <w:rFonts w:ascii="Times New Roman" w:hAnsi="Times New Roman" w:cs="Times New Roman"/>
                <w:color w:val="000000"/>
                <w:sz w:val="16"/>
                <w:szCs w:val="16"/>
              </w:rPr>
            </w:pPr>
            <w:r w:rsidRPr="00650455">
              <w:rPr>
                <w:rFonts w:ascii="Times New Roman" w:hAnsi="Times New Roman" w:cs="Times New Roman"/>
                <w:color w:val="000000"/>
                <w:sz w:val="16"/>
                <w:szCs w:val="16"/>
              </w:rPr>
              <w:t>46</w:t>
            </w:r>
          </w:p>
        </w:tc>
      </w:tr>
    </w:tbl>
    <w:p w14:paraId="70A10AD2" w14:textId="04226EBC" w:rsidR="00027993" w:rsidRDefault="00027993" w:rsidP="0077471F">
      <w:pPr>
        <w:spacing w:after="0" w:line="240" w:lineRule="auto"/>
        <w:jc w:val="both"/>
        <w:rPr>
          <w:rFonts w:ascii="Times New Roman" w:hAnsi="Times New Roman"/>
          <w:sz w:val="20"/>
          <w:szCs w:val="20"/>
        </w:rPr>
      </w:pPr>
    </w:p>
    <w:p w14:paraId="412AA190" w14:textId="77777777" w:rsidR="00637C04" w:rsidRDefault="00637C04" w:rsidP="00AA1767">
      <w:pPr>
        <w:spacing w:before="120" w:after="120" w:line="240" w:lineRule="auto"/>
        <w:jc w:val="center"/>
        <w:rPr>
          <w:rFonts w:ascii="Times New Roman" w:hAnsi="Times New Roman" w:cs="Times New Roman"/>
          <w:color w:val="000000" w:themeColor="text1"/>
          <w:sz w:val="16"/>
          <w:szCs w:val="16"/>
        </w:rPr>
      </w:pPr>
    </w:p>
    <w:p w14:paraId="54B40F0C" w14:textId="77777777" w:rsidR="00637C04" w:rsidRDefault="00637C04" w:rsidP="00AA1767">
      <w:pPr>
        <w:spacing w:before="120" w:after="120" w:line="240" w:lineRule="auto"/>
        <w:jc w:val="center"/>
        <w:rPr>
          <w:rFonts w:ascii="Times New Roman" w:hAnsi="Times New Roman" w:cs="Times New Roman"/>
          <w:color w:val="000000" w:themeColor="text1"/>
          <w:sz w:val="16"/>
          <w:szCs w:val="16"/>
        </w:rPr>
      </w:pPr>
    </w:p>
    <w:p w14:paraId="3E5241A1" w14:textId="77777777" w:rsidR="00637C04" w:rsidRDefault="00637C04" w:rsidP="00AA1767">
      <w:pPr>
        <w:spacing w:before="120" w:after="120" w:line="240" w:lineRule="auto"/>
        <w:jc w:val="center"/>
        <w:rPr>
          <w:rFonts w:ascii="Times New Roman" w:hAnsi="Times New Roman" w:cs="Times New Roman"/>
          <w:color w:val="000000" w:themeColor="text1"/>
          <w:sz w:val="16"/>
          <w:szCs w:val="16"/>
        </w:rPr>
      </w:pPr>
    </w:p>
    <w:p w14:paraId="1C6FC09A" w14:textId="77777777" w:rsidR="00637C04" w:rsidRDefault="00637C04" w:rsidP="00AA1767">
      <w:pPr>
        <w:spacing w:before="120" w:after="120" w:line="240" w:lineRule="auto"/>
        <w:jc w:val="center"/>
        <w:rPr>
          <w:rFonts w:ascii="Times New Roman" w:hAnsi="Times New Roman" w:cs="Times New Roman"/>
          <w:color w:val="000000" w:themeColor="text1"/>
          <w:sz w:val="16"/>
          <w:szCs w:val="16"/>
        </w:rPr>
      </w:pPr>
    </w:p>
    <w:p w14:paraId="5FFDD409" w14:textId="77777777" w:rsidR="00637C04" w:rsidRDefault="00637C04" w:rsidP="00AA1767">
      <w:pPr>
        <w:spacing w:before="120" w:after="120" w:line="240" w:lineRule="auto"/>
        <w:jc w:val="center"/>
        <w:rPr>
          <w:rFonts w:ascii="Times New Roman" w:hAnsi="Times New Roman" w:cs="Times New Roman"/>
          <w:color w:val="000000" w:themeColor="text1"/>
          <w:sz w:val="16"/>
          <w:szCs w:val="16"/>
        </w:rPr>
      </w:pPr>
    </w:p>
    <w:p w14:paraId="586FB16F" w14:textId="57B9AC92" w:rsidR="00590B41" w:rsidRPr="00217F0C" w:rsidRDefault="00590B41" w:rsidP="00875DD4">
      <w:pPr>
        <w:autoSpaceDE w:val="0"/>
        <w:autoSpaceDN w:val="0"/>
        <w:adjustRightInd w:val="0"/>
        <w:spacing w:before="120" w:after="120" w:line="240" w:lineRule="auto"/>
        <w:jc w:val="center"/>
        <w:rPr>
          <w:rFonts w:ascii="Times New Roman" w:hAnsi="Times New Roman" w:cs="Times New Roman"/>
          <w:color w:val="000000" w:themeColor="text1"/>
          <w:sz w:val="20"/>
          <w:szCs w:val="20"/>
        </w:rPr>
      </w:pPr>
      <w:r w:rsidRPr="00616157">
        <w:rPr>
          <w:rFonts w:ascii="Times New Roman" w:hAnsi="Times New Roman" w:cs="Times New Roman"/>
          <w:color w:val="000000" w:themeColor="text1"/>
          <w:sz w:val="16"/>
          <w:szCs w:val="16"/>
        </w:rPr>
        <w:lastRenderedPageBreak/>
        <w:t xml:space="preserve">TABLE </w:t>
      </w:r>
      <w:r>
        <w:rPr>
          <w:rFonts w:ascii="Times New Roman" w:hAnsi="Times New Roman" w:cs="Times New Roman"/>
          <w:color w:val="000000" w:themeColor="text1"/>
          <w:sz w:val="16"/>
          <w:szCs w:val="16"/>
        </w:rPr>
        <w:t xml:space="preserve">vi. </w:t>
      </w:r>
      <w:r w:rsidR="003761FA" w:rsidRPr="00650455">
        <w:rPr>
          <w:rFonts w:ascii="Times New Roman" w:hAnsi="Times New Roman" w:cs="Times New Roman"/>
          <w:color w:val="000000" w:themeColor="text1"/>
          <w:sz w:val="16"/>
          <w:szCs w:val="16"/>
        </w:rPr>
        <w:t>Industry data summary of energy, labour</w:t>
      </w:r>
      <w:r w:rsidR="003761FA">
        <w:rPr>
          <w:rFonts w:ascii="Times New Roman" w:hAnsi="Times New Roman" w:cs="Times New Roman"/>
          <w:color w:val="000000" w:themeColor="text1"/>
          <w:sz w:val="16"/>
          <w:szCs w:val="16"/>
        </w:rPr>
        <w:t xml:space="preserve"> and </w:t>
      </w:r>
      <w:r w:rsidR="003761FA" w:rsidRPr="00650455">
        <w:rPr>
          <w:rFonts w:ascii="Times New Roman" w:hAnsi="Times New Roman" w:cs="Times New Roman"/>
          <w:color w:val="000000" w:themeColor="text1"/>
          <w:sz w:val="16"/>
          <w:szCs w:val="16"/>
        </w:rPr>
        <w:t xml:space="preserve">raw material associated with the production </w:t>
      </w:r>
      <w:r w:rsidRPr="00875DD4">
        <w:rPr>
          <w:rFonts w:ascii="Times New Roman" w:hAnsi="Times New Roman" w:cs="Times New Roman"/>
          <w:color w:val="000000" w:themeColor="text1"/>
          <w:sz w:val="16"/>
          <w:szCs w:val="16"/>
        </w:rPr>
        <w:t>of the aluminium door.</w:t>
      </w:r>
    </w:p>
    <w:tbl>
      <w:tblPr>
        <w:tblW w:w="8360" w:type="dxa"/>
        <w:jc w:val="center"/>
        <w:tblLook w:val="04A0" w:firstRow="1" w:lastRow="0" w:firstColumn="1" w:lastColumn="0" w:noHBand="0" w:noVBand="1"/>
      </w:tblPr>
      <w:tblGrid>
        <w:gridCol w:w="1776"/>
        <w:gridCol w:w="1881"/>
        <w:gridCol w:w="942"/>
        <w:gridCol w:w="942"/>
        <w:gridCol w:w="941"/>
        <w:gridCol w:w="939"/>
        <w:gridCol w:w="939"/>
      </w:tblGrid>
      <w:tr w:rsidR="00590B41" w:rsidRPr="00875DD4" w14:paraId="6A5389CB" w14:textId="77777777" w:rsidTr="007816B9">
        <w:trPr>
          <w:trHeight w:val="288"/>
          <w:jc w:val="center"/>
        </w:trPr>
        <w:tc>
          <w:tcPr>
            <w:tcW w:w="3657" w:type="dxa"/>
            <w:gridSpan w:val="2"/>
            <w:tcBorders>
              <w:top w:val="single" w:sz="4" w:space="0" w:color="auto"/>
              <w:left w:val="nil"/>
              <w:bottom w:val="single" w:sz="4" w:space="0" w:color="auto"/>
              <w:right w:val="nil"/>
            </w:tcBorders>
            <w:shd w:val="clear" w:color="auto" w:fill="auto"/>
            <w:noWrap/>
            <w:vAlign w:val="center"/>
            <w:hideMark/>
          </w:tcPr>
          <w:p w14:paraId="4FF6C770" w14:textId="77777777" w:rsidR="00590B41" w:rsidRPr="00875DD4" w:rsidRDefault="00590B41" w:rsidP="00875DD4">
            <w:pPr>
              <w:spacing w:after="0" w:line="240" w:lineRule="auto"/>
              <w:jc w:val="center"/>
              <w:rPr>
                <w:rFonts w:ascii="Times New Roman" w:eastAsia="Times New Roman" w:hAnsi="Times New Roman" w:cs="Times New Roman"/>
                <w:b/>
                <w:bCs/>
                <w:color w:val="000000"/>
                <w:sz w:val="16"/>
                <w:szCs w:val="16"/>
              </w:rPr>
            </w:pPr>
            <w:r w:rsidRPr="00875DD4">
              <w:rPr>
                <w:rFonts w:ascii="Times New Roman" w:eastAsia="Times New Roman" w:hAnsi="Times New Roman" w:cs="Times New Roman"/>
                <w:b/>
                <w:bCs/>
                <w:color w:val="000000"/>
                <w:sz w:val="16"/>
                <w:szCs w:val="16"/>
              </w:rPr>
              <w:t>Manufacturing process</w:t>
            </w:r>
          </w:p>
        </w:tc>
        <w:tc>
          <w:tcPr>
            <w:tcW w:w="942" w:type="dxa"/>
            <w:tcBorders>
              <w:top w:val="single" w:sz="4" w:space="0" w:color="auto"/>
              <w:left w:val="nil"/>
              <w:bottom w:val="single" w:sz="4" w:space="0" w:color="auto"/>
              <w:right w:val="nil"/>
            </w:tcBorders>
            <w:shd w:val="clear" w:color="auto" w:fill="auto"/>
            <w:vAlign w:val="center"/>
            <w:hideMark/>
          </w:tcPr>
          <w:p w14:paraId="494E04E7" w14:textId="77777777" w:rsidR="00590B41" w:rsidRPr="00875DD4" w:rsidRDefault="00590B41" w:rsidP="00875DD4">
            <w:pPr>
              <w:spacing w:after="0" w:line="240" w:lineRule="auto"/>
              <w:jc w:val="center"/>
              <w:rPr>
                <w:rFonts w:ascii="Times New Roman" w:eastAsia="Times New Roman" w:hAnsi="Times New Roman" w:cs="Times New Roman"/>
                <w:b/>
                <w:bCs/>
                <w:color w:val="000000"/>
                <w:sz w:val="16"/>
                <w:szCs w:val="16"/>
              </w:rPr>
            </w:pPr>
            <w:r w:rsidRPr="00875DD4">
              <w:rPr>
                <w:rFonts w:ascii="Times New Roman" w:eastAsia="Times New Roman" w:hAnsi="Times New Roman" w:cs="Times New Roman"/>
                <w:b/>
                <w:bCs/>
                <w:i/>
                <w:iCs/>
                <w:color w:val="000000"/>
                <w:sz w:val="16"/>
                <w:szCs w:val="16"/>
              </w:rPr>
              <w:t>W</w:t>
            </w:r>
            <w:r w:rsidRPr="00875DD4">
              <w:rPr>
                <w:rFonts w:ascii="Times New Roman" w:eastAsia="Times New Roman" w:hAnsi="Times New Roman" w:cs="Times New Roman"/>
                <w:b/>
                <w:bCs/>
                <w:color w:val="000000"/>
                <w:sz w:val="16"/>
                <w:szCs w:val="16"/>
              </w:rPr>
              <w:t xml:space="preserve"> (kg)</w:t>
            </w:r>
          </w:p>
        </w:tc>
        <w:tc>
          <w:tcPr>
            <w:tcW w:w="942" w:type="dxa"/>
            <w:tcBorders>
              <w:top w:val="single" w:sz="4" w:space="0" w:color="auto"/>
              <w:left w:val="nil"/>
              <w:bottom w:val="single" w:sz="4" w:space="0" w:color="auto"/>
              <w:right w:val="nil"/>
            </w:tcBorders>
            <w:shd w:val="clear" w:color="auto" w:fill="auto"/>
            <w:vAlign w:val="center"/>
            <w:hideMark/>
          </w:tcPr>
          <w:p w14:paraId="511EFD5D" w14:textId="77777777" w:rsidR="00590B41" w:rsidRPr="00875DD4" w:rsidRDefault="00590B41" w:rsidP="00875DD4">
            <w:pPr>
              <w:spacing w:after="0" w:line="240" w:lineRule="auto"/>
              <w:jc w:val="center"/>
              <w:rPr>
                <w:rFonts w:ascii="Times New Roman" w:eastAsia="Times New Roman" w:hAnsi="Times New Roman" w:cs="Times New Roman"/>
                <w:b/>
                <w:bCs/>
                <w:color w:val="000000"/>
                <w:sz w:val="16"/>
                <w:szCs w:val="16"/>
              </w:rPr>
            </w:pPr>
            <w:r w:rsidRPr="00875DD4">
              <w:rPr>
                <w:rFonts w:ascii="Times New Roman" w:eastAsia="Times New Roman" w:hAnsi="Times New Roman" w:cs="Times New Roman"/>
                <w:b/>
                <w:bCs/>
                <w:i/>
                <w:iCs/>
                <w:color w:val="000000"/>
                <w:sz w:val="16"/>
                <w:szCs w:val="16"/>
              </w:rPr>
              <w:t>W</w:t>
            </w:r>
            <w:r w:rsidRPr="00875DD4">
              <w:rPr>
                <w:rFonts w:ascii="Times New Roman" w:eastAsia="Times New Roman" w:hAnsi="Times New Roman" w:cs="Times New Roman"/>
                <w:b/>
                <w:bCs/>
                <w:i/>
                <w:iCs/>
                <w:color w:val="000000"/>
                <w:sz w:val="16"/>
                <w:szCs w:val="16"/>
                <w:vertAlign w:val="subscript"/>
              </w:rPr>
              <w:t>S</w:t>
            </w:r>
            <w:r w:rsidRPr="00875DD4">
              <w:rPr>
                <w:rFonts w:ascii="Times New Roman" w:eastAsia="Times New Roman" w:hAnsi="Times New Roman" w:cs="Times New Roman"/>
                <w:b/>
                <w:bCs/>
                <w:color w:val="000000"/>
                <w:sz w:val="16"/>
                <w:szCs w:val="16"/>
              </w:rPr>
              <w:t xml:space="preserve"> (kg)</w:t>
            </w:r>
          </w:p>
        </w:tc>
        <w:tc>
          <w:tcPr>
            <w:tcW w:w="941" w:type="dxa"/>
            <w:tcBorders>
              <w:top w:val="single" w:sz="4" w:space="0" w:color="auto"/>
              <w:left w:val="nil"/>
              <w:bottom w:val="single" w:sz="4" w:space="0" w:color="auto"/>
              <w:right w:val="nil"/>
            </w:tcBorders>
            <w:shd w:val="clear" w:color="auto" w:fill="auto"/>
            <w:vAlign w:val="center"/>
            <w:hideMark/>
          </w:tcPr>
          <w:p w14:paraId="2CEAC4C2" w14:textId="77777777" w:rsidR="00590B41" w:rsidRPr="00875DD4" w:rsidRDefault="00590B41" w:rsidP="00875DD4">
            <w:pPr>
              <w:spacing w:after="0" w:line="240" w:lineRule="auto"/>
              <w:jc w:val="center"/>
              <w:rPr>
                <w:rFonts w:ascii="Times New Roman" w:eastAsia="Times New Roman" w:hAnsi="Times New Roman" w:cs="Times New Roman"/>
                <w:b/>
                <w:bCs/>
                <w:color w:val="000000"/>
                <w:sz w:val="16"/>
                <w:szCs w:val="16"/>
              </w:rPr>
            </w:pPr>
            <w:r w:rsidRPr="00875DD4">
              <w:rPr>
                <w:rFonts w:ascii="Times New Roman" w:eastAsia="Times New Roman" w:hAnsi="Times New Roman" w:cs="Times New Roman"/>
                <w:b/>
                <w:bCs/>
                <w:i/>
                <w:iCs/>
                <w:color w:val="000000"/>
                <w:sz w:val="16"/>
                <w:szCs w:val="16"/>
              </w:rPr>
              <w:t xml:space="preserve">P </w:t>
            </w:r>
            <w:r w:rsidRPr="00875DD4">
              <w:rPr>
                <w:rFonts w:ascii="Times New Roman" w:eastAsia="Times New Roman" w:hAnsi="Times New Roman" w:cs="Times New Roman"/>
                <w:b/>
                <w:bCs/>
                <w:color w:val="000000"/>
                <w:sz w:val="16"/>
                <w:szCs w:val="16"/>
              </w:rPr>
              <w:t>(kW)</w:t>
            </w:r>
          </w:p>
        </w:tc>
        <w:tc>
          <w:tcPr>
            <w:tcW w:w="939" w:type="dxa"/>
            <w:tcBorders>
              <w:top w:val="single" w:sz="4" w:space="0" w:color="auto"/>
              <w:left w:val="nil"/>
              <w:bottom w:val="single" w:sz="4" w:space="0" w:color="auto"/>
              <w:right w:val="nil"/>
            </w:tcBorders>
            <w:shd w:val="clear" w:color="auto" w:fill="auto"/>
            <w:vAlign w:val="center"/>
            <w:hideMark/>
          </w:tcPr>
          <w:p w14:paraId="458B1680" w14:textId="77777777" w:rsidR="00590B41" w:rsidRPr="00875DD4" w:rsidRDefault="00590B41" w:rsidP="00875DD4">
            <w:pPr>
              <w:spacing w:after="0" w:line="240" w:lineRule="auto"/>
              <w:jc w:val="center"/>
              <w:rPr>
                <w:rFonts w:ascii="Times New Roman" w:eastAsia="Times New Roman" w:hAnsi="Times New Roman" w:cs="Times New Roman"/>
                <w:b/>
                <w:bCs/>
                <w:color w:val="000000"/>
                <w:sz w:val="16"/>
                <w:szCs w:val="16"/>
              </w:rPr>
            </w:pPr>
            <w:r w:rsidRPr="00875DD4">
              <w:rPr>
                <w:rFonts w:ascii="Times New Roman" w:eastAsia="Times New Roman" w:hAnsi="Times New Roman" w:cs="Times New Roman"/>
                <w:b/>
                <w:bCs/>
                <w:i/>
                <w:iCs/>
                <w:color w:val="000000"/>
                <w:sz w:val="16"/>
                <w:szCs w:val="16"/>
              </w:rPr>
              <w:t>T</w:t>
            </w:r>
            <w:r w:rsidRPr="00875DD4">
              <w:rPr>
                <w:rFonts w:ascii="Times New Roman" w:eastAsia="Times New Roman" w:hAnsi="Times New Roman" w:cs="Times New Roman"/>
                <w:b/>
                <w:bCs/>
                <w:i/>
                <w:iCs/>
                <w:color w:val="000000"/>
                <w:sz w:val="16"/>
                <w:szCs w:val="16"/>
                <w:vertAlign w:val="subscript"/>
              </w:rPr>
              <w:t>M</w:t>
            </w:r>
            <w:r w:rsidRPr="00875DD4">
              <w:rPr>
                <w:rFonts w:ascii="Times New Roman" w:eastAsia="Times New Roman" w:hAnsi="Times New Roman" w:cs="Times New Roman"/>
                <w:b/>
                <w:bCs/>
                <w:color w:val="000000"/>
                <w:sz w:val="16"/>
                <w:szCs w:val="16"/>
                <w:vertAlign w:val="subscript"/>
              </w:rPr>
              <w:t xml:space="preserve"> </w:t>
            </w:r>
            <w:r w:rsidRPr="00875DD4">
              <w:rPr>
                <w:rFonts w:ascii="Times New Roman" w:eastAsia="Times New Roman" w:hAnsi="Times New Roman" w:cs="Times New Roman"/>
                <w:b/>
                <w:bCs/>
                <w:color w:val="000000"/>
                <w:sz w:val="16"/>
                <w:szCs w:val="16"/>
              </w:rPr>
              <w:t>(h)</w:t>
            </w:r>
          </w:p>
        </w:tc>
        <w:tc>
          <w:tcPr>
            <w:tcW w:w="939" w:type="dxa"/>
            <w:tcBorders>
              <w:top w:val="single" w:sz="4" w:space="0" w:color="auto"/>
              <w:left w:val="nil"/>
              <w:bottom w:val="single" w:sz="4" w:space="0" w:color="auto"/>
              <w:right w:val="nil"/>
            </w:tcBorders>
            <w:shd w:val="clear" w:color="auto" w:fill="auto"/>
            <w:vAlign w:val="center"/>
            <w:hideMark/>
          </w:tcPr>
          <w:p w14:paraId="03EB060B" w14:textId="77777777" w:rsidR="00590B41" w:rsidRPr="00875DD4" w:rsidRDefault="00590B41" w:rsidP="00875DD4">
            <w:pPr>
              <w:spacing w:after="0" w:line="240" w:lineRule="auto"/>
              <w:jc w:val="center"/>
              <w:rPr>
                <w:rFonts w:ascii="Times New Roman" w:eastAsia="Times New Roman" w:hAnsi="Times New Roman" w:cs="Times New Roman"/>
                <w:b/>
                <w:bCs/>
                <w:color w:val="000000"/>
                <w:sz w:val="16"/>
                <w:szCs w:val="16"/>
              </w:rPr>
            </w:pPr>
            <w:r w:rsidRPr="00875DD4">
              <w:rPr>
                <w:rFonts w:ascii="Times New Roman" w:eastAsia="Times New Roman" w:hAnsi="Times New Roman" w:cs="Times New Roman"/>
                <w:b/>
                <w:bCs/>
                <w:i/>
                <w:iCs/>
                <w:color w:val="000000"/>
                <w:sz w:val="16"/>
                <w:szCs w:val="16"/>
              </w:rPr>
              <w:t>T</w:t>
            </w:r>
            <w:r w:rsidRPr="00875DD4">
              <w:rPr>
                <w:rFonts w:ascii="Times New Roman" w:eastAsia="Times New Roman" w:hAnsi="Times New Roman" w:cs="Times New Roman"/>
                <w:b/>
                <w:bCs/>
                <w:i/>
                <w:iCs/>
                <w:color w:val="000000"/>
                <w:sz w:val="16"/>
                <w:szCs w:val="16"/>
                <w:vertAlign w:val="subscript"/>
              </w:rPr>
              <w:t>L</w:t>
            </w:r>
            <w:r w:rsidRPr="00875DD4">
              <w:rPr>
                <w:rFonts w:ascii="Times New Roman" w:eastAsia="Times New Roman" w:hAnsi="Times New Roman" w:cs="Times New Roman"/>
                <w:b/>
                <w:bCs/>
                <w:color w:val="000000"/>
                <w:sz w:val="16"/>
                <w:szCs w:val="16"/>
                <w:vertAlign w:val="subscript"/>
              </w:rPr>
              <w:t xml:space="preserve"> </w:t>
            </w:r>
            <w:r w:rsidRPr="00875DD4">
              <w:rPr>
                <w:rFonts w:ascii="Times New Roman" w:eastAsia="Times New Roman" w:hAnsi="Times New Roman" w:cs="Times New Roman"/>
                <w:b/>
                <w:bCs/>
                <w:color w:val="000000"/>
                <w:sz w:val="16"/>
                <w:szCs w:val="16"/>
              </w:rPr>
              <w:t>(h)</w:t>
            </w:r>
          </w:p>
        </w:tc>
      </w:tr>
      <w:tr w:rsidR="00590B41" w:rsidRPr="00875DD4" w14:paraId="7A31E340" w14:textId="77777777" w:rsidTr="007816B9">
        <w:trPr>
          <w:trHeight w:val="480"/>
          <w:jc w:val="center"/>
        </w:trPr>
        <w:tc>
          <w:tcPr>
            <w:tcW w:w="1776" w:type="dxa"/>
            <w:vMerge w:val="restart"/>
            <w:tcBorders>
              <w:top w:val="nil"/>
              <w:left w:val="nil"/>
              <w:bottom w:val="nil"/>
              <w:right w:val="nil"/>
            </w:tcBorders>
            <w:shd w:val="clear" w:color="auto" w:fill="auto"/>
            <w:vAlign w:val="center"/>
            <w:hideMark/>
          </w:tcPr>
          <w:p w14:paraId="21DA1A9F"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proofErr w:type="spellStart"/>
            <w:r w:rsidRPr="00875DD4">
              <w:rPr>
                <w:rFonts w:ascii="Times New Roman" w:eastAsia="Times New Roman" w:hAnsi="Times New Roman" w:cs="Times New Roman"/>
                <w:color w:val="000000"/>
                <w:sz w:val="16"/>
                <w:szCs w:val="16"/>
              </w:rPr>
              <w:t>Aluminum</w:t>
            </w:r>
            <w:proofErr w:type="spellEnd"/>
            <w:r w:rsidRPr="00875DD4">
              <w:rPr>
                <w:rFonts w:ascii="Times New Roman" w:eastAsia="Times New Roman" w:hAnsi="Times New Roman" w:cs="Times New Roman"/>
                <w:color w:val="000000"/>
                <w:sz w:val="16"/>
                <w:szCs w:val="16"/>
              </w:rPr>
              <w:t xml:space="preserve"> door body's manufacturing</w:t>
            </w:r>
          </w:p>
        </w:tc>
        <w:tc>
          <w:tcPr>
            <w:tcW w:w="1881" w:type="dxa"/>
            <w:tcBorders>
              <w:top w:val="nil"/>
              <w:left w:val="nil"/>
              <w:bottom w:val="nil"/>
              <w:right w:val="nil"/>
            </w:tcBorders>
            <w:shd w:val="clear" w:color="auto" w:fill="auto"/>
            <w:noWrap/>
            <w:vAlign w:val="center"/>
            <w:hideMark/>
          </w:tcPr>
          <w:p w14:paraId="473C127D"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Preparing</w:t>
            </w:r>
          </w:p>
        </w:tc>
        <w:tc>
          <w:tcPr>
            <w:tcW w:w="942" w:type="dxa"/>
            <w:tcBorders>
              <w:top w:val="nil"/>
              <w:left w:val="nil"/>
              <w:bottom w:val="nil"/>
              <w:right w:val="nil"/>
            </w:tcBorders>
            <w:shd w:val="clear" w:color="auto" w:fill="auto"/>
            <w:noWrap/>
            <w:vAlign w:val="center"/>
            <w:hideMark/>
          </w:tcPr>
          <w:p w14:paraId="669E1F3F"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27.5</w:t>
            </w:r>
          </w:p>
        </w:tc>
        <w:tc>
          <w:tcPr>
            <w:tcW w:w="942" w:type="dxa"/>
            <w:tcBorders>
              <w:top w:val="nil"/>
              <w:left w:val="nil"/>
              <w:bottom w:val="nil"/>
              <w:right w:val="nil"/>
            </w:tcBorders>
            <w:shd w:val="clear" w:color="auto" w:fill="auto"/>
            <w:noWrap/>
            <w:vAlign w:val="center"/>
            <w:hideMark/>
          </w:tcPr>
          <w:p w14:paraId="5B21ABEC"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0</w:t>
            </w:r>
          </w:p>
        </w:tc>
        <w:tc>
          <w:tcPr>
            <w:tcW w:w="941" w:type="dxa"/>
            <w:tcBorders>
              <w:top w:val="nil"/>
              <w:left w:val="nil"/>
              <w:bottom w:val="nil"/>
              <w:right w:val="nil"/>
            </w:tcBorders>
            <w:shd w:val="clear" w:color="auto" w:fill="auto"/>
            <w:noWrap/>
            <w:vAlign w:val="center"/>
            <w:hideMark/>
          </w:tcPr>
          <w:p w14:paraId="35CD5620"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w:t>
            </w:r>
          </w:p>
        </w:tc>
        <w:tc>
          <w:tcPr>
            <w:tcW w:w="939" w:type="dxa"/>
            <w:tcBorders>
              <w:top w:val="nil"/>
              <w:left w:val="nil"/>
              <w:bottom w:val="nil"/>
              <w:right w:val="nil"/>
            </w:tcBorders>
            <w:shd w:val="clear" w:color="auto" w:fill="auto"/>
            <w:noWrap/>
            <w:vAlign w:val="center"/>
            <w:hideMark/>
          </w:tcPr>
          <w:p w14:paraId="216DD7DA"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w:t>
            </w:r>
          </w:p>
        </w:tc>
        <w:tc>
          <w:tcPr>
            <w:tcW w:w="939" w:type="dxa"/>
            <w:tcBorders>
              <w:top w:val="nil"/>
              <w:left w:val="nil"/>
              <w:bottom w:val="nil"/>
              <w:right w:val="nil"/>
            </w:tcBorders>
            <w:shd w:val="clear" w:color="auto" w:fill="auto"/>
            <w:noWrap/>
            <w:vAlign w:val="center"/>
            <w:hideMark/>
          </w:tcPr>
          <w:p w14:paraId="0DFE91F4"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11</w:t>
            </w:r>
          </w:p>
        </w:tc>
      </w:tr>
      <w:tr w:rsidR="00590B41" w:rsidRPr="00875DD4" w14:paraId="4391B820" w14:textId="77777777" w:rsidTr="007816B9">
        <w:trPr>
          <w:trHeight w:val="288"/>
          <w:jc w:val="center"/>
        </w:trPr>
        <w:tc>
          <w:tcPr>
            <w:tcW w:w="1776" w:type="dxa"/>
            <w:vMerge/>
            <w:tcBorders>
              <w:top w:val="nil"/>
              <w:left w:val="nil"/>
              <w:bottom w:val="nil"/>
              <w:right w:val="nil"/>
            </w:tcBorders>
            <w:vAlign w:val="center"/>
            <w:hideMark/>
          </w:tcPr>
          <w:p w14:paraId="66E8157E" w14:textId="77777777" w:rsidR="00590B41" w:rsidRPr="00875DD4" w:rsidRDefault="00590B41" w:rsidP="00875DD4">
            <w:pPr>
              <w:spacing w:after="0" w:line="240" w:lineRule="auto"/>
              <w:rPr>
                <w:rFonts w:ascii="Times New Roman" w:eastAsia="Times New Roman" w:hAnsi="Times New Roman" w:cs="Times New Roman"/>
                <w:color w:val="000000"/>
                <w:sz w:val="16"/>
                <w:szCs w:val="16"/>
              </w:rPr>
            </w:pPr>
          </w:p>
        </w:tc>
        <w:tc>
          <w:tcPr>
            <w:tcW w:w="1881" w:type="dxa"/>
            <w:tcBorders>
              <w:top w:val="nil"/>
              <w:left w:val="nil"/>
              <w:bottom w:val="nil"/>
              <w:right w:val="nil"/>
            </w:tcBorders>
            <w:shd w:val="clear" w:color="auto" w:fill="auto"/>
            <w:noWrap/>
            <w:vAlign w:val="center"/>
            <w:hideMark/>
          </w:tcPr>
          <w:p w14:paraId="708D7DBA"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Cutting</w:t>
            </w:r>
          </w:p>
        </w:tc>
        <w:tc>
          <w:tcPr>
            <w:tcW w:w="942" w:type="dxa"/>
            <w:vMerge w:val="restart"/>
            <w:tcBorders>
              <w:top w:val="nil"/>
              <w:left w:val="nil"/>
              <w:bottom w:val="nil"/>
              <w:right w:val="nil"/>
            </w:tcBorders>
            <w:shd w:val="clear" w:color="auto" w:fill="auto"/>
            <w:noWrap/>
            <w:vAlign w:val="center"/>
            <w:hideMark/>
          </w:tcPr>
          <w:p w14:paraId="7F1D4B8B"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13.5</w:t>
            </w:r>
          </w:p>
        </w:tc>
        <w:tc>
          <w:tcPr>
            <w:tcW w:w="942" w:type="dxa"/>
            <w:vMerge w:val="restart"/>
            <w:tcBorders>
              <w:top w:val="nil"/>
              <w:left w:val="nil"/>
              <w:bottom w:val="nil"/>
              <w:right w:val="nil"/>
            </w:tcBorders>
            <w:shd w:val="clear" w:color="auto" w:fill="auto"/>
            <w:noWrap/>
            <w:vAlign w:val="center"/>
            <w:hideMark/>
          </w:tcPr>
          <w:p w14:paraId="21E800D2"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14</w:t>
            </w:r>
          </w:p>
        </w:tc>
        <w:tc>
          <w:tcPr>
            <w:tcW w:w="941" w:type="dxa"/>
            <w:tcBorders>
              <w:top w:val="nil"/>
              <w:left w:val="nil"/>
              <w:bottom w:val="nil"/>
              <w:right w:val="nil"/>
            </w:tcBorders>
            <w:shd w:val="clear" w:color="auto" w:fill="auto"/>
            <w:noWrap/>
            <w:vAlign w:val="center"/>
            <w:hideMark/>
          </w:tcPr>
          <w:p w14:paraId="5C742C5D"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5</w:t>
            </w:r>
          </w:p>
        </w:tc>
        <w:tc>
          <w:tcPr>
            <w:tcW w:w="939" w:type="dxa"/>
            <w:tcBorders>
              <w:top w:val="nil"/>
              <w:left w:val="nil"/>
              <w:bottom w:val="nil"/>
              <w:right w:val="nil"/>
            </w:tcBorders>
            <w:shd w:val="clear" w:color="auto" w:fill="auto"/>
            <w:noWrap/>
            <w:vAlign w:val="center"/>
            <w:hideMark/>
          </w:tcPr>
          <w:p w14:paraId="6FD6CED6"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5</w:t>
            </w:r>
          </w:p>
        </w:tc>
        <w:tc>
          <w:tcPr>
            <w:tcW w:w="939" w:type="dxa"/>
            <w:tcBorders>
              <w:top w:val="nil"/>
              <w:left w:val="nil"/>
              <w:bottom w:val="nil"/>
              <w:right w:val="nil"/>
            </w:tcBorders>
            <w:shd w:val="clear" w:color="auto" w:fill="auto"/>
            <w:noWrap/>
            <w:vAlign w:val="center"/>
            <w:hideMark/>
          </w:tcPr>
          <w:p w14:paraId="1EC9ECE4"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7.5</w:t>
            </w:r>
          </w:p>
        </w:tc>
      </w:tr>
      <w:tr w:rsidR="00590B41" w:rsidRPr="00875DD4" w14:paraId="28286589" w14:textId="77777777" w:rsidTr="007816B9">
        <w:trPr>
          <w:trHeight w:val="288"/>
          <w:jc w:val="center"/>
        </w:trPr>
        <w:tc>
          <w:tcPr>
            <w:tcW w:w="1776" w:type="dxa"/>
            <w:vMerge/>
            <w:tcBorders>
              <w:top w:val="nil"/>
              <w:left w:val="nil"/>
              <w:bottom w:val="nil"/>
              <w:right w:val="nil"/>
            </w:tcBorders>
            <w:vAlign w:val="center"/>
            <w:hideMark/>
          </w:tcPr>
          <w:p w14:paraId="48518089" w14:textId="77777777" w:rsidR="00590B41" w:rsidRPr="00875DD4" w:rsidRDefault="00590B41" w:rsidP="00875DD4">
            <w:pPr>
              <w:spacing w:after="0" w:line="240" w:lineRule="auto"/>
              <w:rPr>
                <w:rFonts w:ascii="Times New Roman" w:eastAsia="Times New Roman" w:hAnsi="Times New Roman" w:cs="Times New Roman"/>
                <w:color w:val="000000"/>
                <w:sz w:val="16"/>
                <w:szCs w:val="16"/>
              </w:rPr>
            </w:pPr>
          </w:p>
        </w:tc>
        <w:tc>
          <w:tcPr>
            <w:tcW w:w="1881" w:type="dxa"/>
            <w:tcBorders>
              <w:top w:val="nil"/>
              <w:left w:val="nil"/>
              <w:bottom w:val="nil"/>
              <w:right w:val="nil"/>
            </w:tcBorders>
            <w:shd w:val="clear" w:color="auto" w:fill="auto"/>
            <w:noWrap/>
            <w:vAlign w:val="center"/>
            <w:hideMark/>
          </w:tcPr>
          <w:p w14:paraId="79BCEA99"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Machining</w:t>
            </w:r>
          </w:p>
        </w:tc>
        <w:tc>
          <w:tcPr>
            <w:tcW w:w="942" w:type="dxa"/>
            <w:vMerge/>
            <w:tcBorders>
              <w:top w:val="nil"/>
              <w:left w:val="nil"/>
              <w:bottom w:val="nil"/>
              <w:right w:val="nil"/>
            </w:tcBorders>
            <w:vAlign w:val="center"/>
            <w:hideMark/>
          </w:tcPr>
          <w:p w14:paraId="5F80DFD3" w14:textId="77777777" w:rsidR="00590B41" w:rsidRPr="00875DD4" w:rsidRDefault="00590B41" w:rsidP="00875DD4">
            <w:pPr>
              <w:spacing w:after="0" w:line="240" w:lineRule="auto"/>
              <w:rPr>
                <w:rFonts w:ascii="Times New Roman" w:eastAsia="Times New Roman" w:hAnsi="Times New Roman" w:cs="Times New Roman"/>
                <w:color w:val="000000"/>
                <w:sz w:val="16"/>
                <w:szCs w:val="16"/>
              </w:rPr>
            </w:pPr>
          </w:p>
        </w:tc>
        <w:tc>
          <w:tcPr>
            <w:tcW w:w="942" w:type="dxa"/>
            <w:vMerge/>
            <w:tcBorders>
              <w:top w:val="nil"/>
              <w:left w:val="nil"/>
              <w:bottom w:val="nil"/>
              <w:right w:val="nil"/>
            </w:tcBorders>
            <w:vAlign w:val="center"/>
            <w:hideMark/>
          </w:tcPr>
          <w:p w14:paraId="6E177F63" w14:textId="77777777" w:rsidR="00590B41" w:rsidRPr="00875DD4" w:rsidRDefault="00590B41" w:rsidP="00875DD4">
            <w:pPr>
              <w:spacing w:after="0" w:line="240" w:lineRule="auto"/>
              <w:rPr>
                <w:rFonts w:ascii="Times New Roman" w:eastAsia="Times New Roman" w:hAnsi="Times New Roman" w:cs="Times New Roman"/>
                <w:color w:val="000000"/>
                <w:sz w:val="16"/>
                <w:szCs w:val="16"/>
              </w:rPr>
            </w:pPr>
          </w:p>
        </w:tc>
        <w:tc>
          <w:tcPr>
            <w:tcW w:w="941" w:type="dxa"/>
            <w:tcBorders>
              <w:top w:val="nil"/>
              <w:left w:val="nil"/>
              <w:bottom w:val="nil"/>
              <w:right w:val="nil"/>
            </w:tcBorders>
            <w:shd w:val="clear" w:color="auto" w:fill="auto"/>
            <w:noWrap/>
            <w:vAlign w:val="center"/>
            <w:hideMark/>
          </w:tcPr>
          <w:p w14:paraId="167EDBB9"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12</w:t>
            </w:r>
          </w:p>
        </w:tc>
        <w:tc>
          <w:tcPr>
            <w:tcW w:w="939" w:type="dxa"/>
            <w:tcBorders>
              <w:top w:val="nil"/>
              <w:left w:val="nil"/>
              <w:bottom w:val="nil"/>
              <w:right w:val="nil"/>
            </w:tcBorders>
            <w:shd w:val="clear" w:color="auto" w:fill="auto"/>
            <w:noWrap/>
            <w:vAlign w:val="center"/>
            <w:hideMark/>
          </w:tcPr>
          <w:p w14:paraId="1BC00B45"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9</w:t>
            </w:r>
          </w:p>
        </w:tc>
        <w:tc>
          <w:tcPr>
            <w:tcW w:w="939" w:type="dxa"/>
            <w:tcBorders>
              <w:top w:val="nil"/>
              <w:left w:val="nil"/>
              <w:bottom w:val="nil"/>
              <w:right w:val="nil"/>
            </w:tcBorders>
            <w:shd w:val="clear" w:color="auto" w:fill="auto"/>
            <w:noWrap/>
            <w:vAlign w:val="center"/>
            <w:hideMark/>
          </w:tcPr>
          <w:p w14:paraId="317D1F59"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16</w:t>
            </w:r>
          </w:p>
        </w:tc>
      </w:tr>
      <w:tr w:rsidR="00590B41" w:rsidRPr="00875DD4" w14:paraId="5CE8F3E4" w14:textId="77777777" w:rsidTr="007816B9">
        <w:trPr>
          <w:trHeight w:val="288"/>
          <w:jc w:val="center"/>
        </w:trPr>
        <w:tc>
          <w:tcPr>
            <w:tcW w:w="1776" w:type="dxa"/>
            <w:vMerge/>
            <w:tcBorders>
              <w:top w:val="nil"/>
              <w:left w:val="nil"/>
              <w:bottom w:val="nil"/>
              <w:right w:val="nil"/>
            </w:tcBorders>
            <w:vAlign w:val="center"/>
            <w:hideMark/>
          </w:tcPr>
          <w:p w14:paraId="30CC0832" w14:textId="77777777" w:rsidR="00590B41" w:rsidRPr="00875DD4" w:rsidRDefault="00590B41" w:rsidP="00875DD4">
            <w:pPr>
              <w:spacing w:after="0" w:line="240" w:lineRule="auto"/>
              <w:rPr>
                <w:rFonts w:ascii="Times New Roman" w:eastAsia="Times New Roman" w:hAnsi="Times New Roman" w:cs="Times New Roman"/>
                <w:color w:val="000000"/>
                <w:sz w:val="16"/>
                <w:szCs w:val="16"/>
              </w:rPr>
            </w:pPr>
          </w:p>
        </w:tc>
        <w:tc>
          <w:tcPr>
            <w:tcW w:w="1881" w:type="dxa"/>
            <w:tcBorders>
              <w:top w:val="nil"/>
              <w:left w:val="nil"/>
              <w:bottom w:val="nil"/>
              <w:right w:val="nil"/>
            </w:tcBorders>
            <w:shd w:val="clear" w:color="auto" w:fill="auto"/>
            <w:noWrap/>
            <w:vAlign w:val="center"/>
            <w:hideMark/>
          </w:tcPr>
          <w:p w14:paraId="1E632E53"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Stamping</w:t>
            </w:r>
          </w:p>
        </w:tc>
        <w:tc>
          <w:tcPr>
            <w:tcW w:w="942" w:type="dxa"/>
            <w:vMerge/>
            <w:tcBorders>
              <w:top w:val="nil"/>
              <w:left w:val="nil"/>
              <w:bottom w:val="nil"/>
              <w:right w:val="nil"/>
            </w:tcBorders>
            <w:vAlign w:val="center"/>
            <w:hideMark/>
          </w:tcPr>
          <w:p w14:paraId="5DF4D68E" w14:textId="77777777" w:rsidR="00590B41" w:rsidRPr="00875DD4" w:rsidRDefault="00590B41" w:rsidP="00875DD4">
            <w:pPr>
              <w:spacing w:after="0" w:line="240" w:lineRule="auto"/>
              <w:rPr>
                <w:rFonts w:ascii="Times New Roman" w:eastAsia="Times New Roman" w:hAnsi="Times New Roman" w:cs="Times New Roman"/>
                <w:color w:val="000000"/>
                <w:sz w:val="16"/>
                <w:szCs w:val="16"/>
              </w:rPr>
            </w:pPr>
          </w:p>
        </w:tc>
        <w:tc>
          <w:tcPr>
            <w:tcW w:w="942" w:type="dxa"/>
            <w:vMerge/>
            <w:tcBorders>
              <w:top w:val="nil"/>
              <w:left w:val="nil"/>
              <w:bottom w:val="nil"/>
              <w:right w:val="nil"/>
            </w:tcBorders>
            <w:vAlign w:val="center"/>
            <w:hideMark/>
          </w:tcPr>
          <w:p w14:paraId="14D7EC77" w14:textId="77777777" w:rsidR="00590B41" w:rsidRPr="00875DD4" w:rsidRDefault="00590B41" w:rsidP="00875DD4">
            <w:pPr>
              <w:spacing w:after="0" w:line="240" w:lineRule="auto"/>
              <w:rPr>
                <w:rFonts w:ascii="Times New Roman" w:eastAsia="Times New Roman" w:hAnsi="Times New Roman" w:cs="Times New Roman"/>
                <w:color w:val="000000"/>
                <w:sz w:val="16"/>
                <w:szCs w:val="16"/>
              </w:rPr>
            </w:pPr>
          </w:p>
        </w:tc>
        <w:tc>
          <w:tcPr>
            <w:tcW w:w="941" w:type="dxa"/>
            <w:tcBorders>
              <w:top w:val="nil"/>
              <w:left w:val="nil"/>
              <w:bottom w:val="nil"/>
              <w:right w:val="nil"/>
            </w:tcBorders>
            <w:shd w:val="clear" w:color="auto" w:fill="auto"/>
            <w:noWrap/>
            <w:vAlign w:val="center"/>
            <w:hideMark/>
          </w:tcPr>
          <w:p w14:paraId="3A9753C4"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4</w:t>
            </w:r>
          </w:p>
        </w:tc>
        <w:tc>
          <w:tcPr>
            <w:tcW w:w="939" w:type="dxa"/>
            <w:tcBorders>
              <w:top w:val="nil"/>
              <w:left w:val="nil"/>
              <w:bottom w:val="nil"/>
              <w:right w:val="nil"/>
            </w:tcBorders>
            <w:shd w:val="clear" w:color="auto" w:fill="auto"/>
            <w:noWrap/>
            <w:vAlign w:val="center"/>
            <w:hideMark/>
          </w:tcPr>
          <w:p w14:paraId="5A756B6E"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1</w:t>
            </w:r>
          </w:p>
        </w:tc>
        <w:tc>
          <w:tcPr>
            <w:tcW w:w="939" w:type="dxa"/>
            <w:tcBorders>
              <w:top w:val="nil"/>
              <w:left w:val="nil"/>
              <w:bottom w:val="nil"/>
              <w:right w:val="nil"/>
            </w:tcBorders>
            <w:shd w:val="clear" w:color="auto" w:fill="auto"/>
            <w:noWrap/>
            <w:vAlign w:val="center"/>
            <w:hideMark/>
          </w:tcPr>
          <w:p w14:paraId="65A74402"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1</w:t>
            </w:r>
          </w:p>
        </w:tc>
      </w:tr>
      <w:tr w:rsidR="00590B41" w:rsidRPr="00875DD4" w14:paraId="535D3C30" w14:textId="77777777" w:rsidTr="007816B9">
        <w:trPr>
          <w:trHeight w:val="288"/>
          <w:jc w:val="center"/>
        </w:trPr>
        <w:tc>
          <w:tcPr>
            <w:tcW w:w="1776" w:type="dxa"/>
            <w:vMerge/>
            <w:tcBorders>
              <w:top w:val="nil"/>
              <w:left w:val="nil"/>
              <w:bottom w:val="nil"/>
              <w:right w:val="nil"/>
            </w:tcBorders>
            <w:vAlign w:val="center"/>
            <w:hideMark/>
          </w:tcPr>
          <w:p w14:paraId="6FE152A2" w14:textId="77777777" w:rsidR="00590B41" w:rsidRPr="00875DD4" w:rsidRDefault="00590B41" w:rsidP="00875DD4">
            <w:pPr>
              <w:spacing w:after="0" w:line="240" w:lineRule="auto"/>
              <w:rPr>
                <w:rFonts w:ascii="Times New Roman" w:eastAsia="Times New Roman" w:hAnsi="Times New Roman" w:cs="Times New Roman"/>
                <w:color w:val="000000"/>
                <w:sz w:val="16"/>
                <w:szCs w:val="16"/>
              </w:rPr>
            </w:pPr>
          </w:p>
        </w:tc>
        <w:tc>
          <w:tcPr>
            <w:tcW w:w="1881" w:type="dxa"/>
            <w:tcBorders>
              <w:top w:val="nil"/>
              <w:left w:val="nil"/>
              <w:bottom w:val="nil"/>
              <w:right w:val="nil"/>
            </w:tcBorders>
            <w:shd w:val="clear" w:color="auto" w:fill="auto"/>
            <w:noWrap/>
            <w:vAlign w:val="center"/>
            <w:hideMark/>
          </w:tcPr>
          <w:p w14:paraId="322C04C4"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Inspection</w:t>
            </w:r>
          </w:p>
        </w:tc>
        <w:tc>
          <w:tcPr>
            <w:tcW w:w="942" w:type="dxa"/>
            <w:tcBorders>
              <w:top w:val="nil"/>
              <w:left w:val="nil"/>
              <w:bottom w:val="nil"/>
              <w:right w:val="nil"/>
            </w:tcBorders>
            <w:shd w:val="clear" w:color="auto" w:fill="auto"/>
            <w:noWrap/>
            <w:vAlign w:val="center"/>
            <w:hideMark/>
          </w:tcPr>
          <w:p w14:paraId="5DBFAD0A"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13.5</w:t>
            </w:r>
          </w:p>
        </w:tc>
        <w:tc>
          <w:tcPr>
            <w:tcW w:w="942" w:type="dxa"/>
            <w:tcBorders>
              <w:top w:val="nil"/>
              <w:left w:val="nil"/>
              <w:bottom w:val="nil"/>
              <w:right w:val="nil"/>
            </w:tcBorders>
            <w:shd w:val="clear" w:color="auto" w:fill="auto"/>
            <w:noWrap/>
            <w:vAlign w:val="center"/>
            <w:hideMark/>
          </w:tcPr>
          <w:p w14:paraId="1D5E50AC"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0</w:t>
            </w:r>
          </w:p>
        </w:tc>
        <w:tc>
          <w:tcPr>
            <w:tcW w:w="941" w:type="dxa"/>
            <w:tcBorders>
              <w:top w:val="nil"/>
              <w:left w:val="nil"/>
              <w:bottom w:val="nil"/>
              <w:right w:val="nil"/>
            </w:tcBorders>
            <w:shd w:val="clear" w:color="auto" w:fill="auto"/>
            <w:noWrap/>
            <w:vAlign w:val="center"/>
            <w:hideMark/>
          </w:tcPr>
          <w:p w14:paraId="46498983"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3</w:t>
            </w:r>
          </w:p>
        </w:tc>
        <w:tc>
          <w:tcPr>
            <w:tcW w:w="939" w:type="dxa"/>
            <w:tcBorders>
              <w:top w:val="nil"/>
              <w:left w:val="nil"/>
              <w:bottom w:val="nil"/>
              <w:right w:val="nil"/>
            </w:tcBorders>
            <w:shd w:val="clear" w:color="auto" w:fill="auto"/>
            <w:noWrap/>
            <w:vAlign w:val="center"/>
            <w:hideMark/>
          </w:tcPr>
          <w:p w14:paraId="0E2D34D1"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2</w:t>
            </w:r>
          </w:p>
        </w:tc>
        <w:tc>
          <w:tcPr>
            <w:tcW w:w="939" w:type="dxa"/>
            <w:tcBorders>
              <w:top w:val="nil"/>
              <w:left w:val="nil"/>
              <w:bottom w:val="nil"/>
              <w:right w:val="nil"/>
            </w:tcBorders>
            <w:shd w:val="clear" w:color="auto" w:fill="auto"/>
            <w:noWrap/>
            <w:vAlign w:val="center"/>
            <w:hideMark/>
          </w:tcPr>
          <w:p w14:paraId="775001AD"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3</w:t>
            </w:r>
          </w:p>
        </w:tc>
      </w:tr>
      <w:tr w:rsidR="00590B41" w:rsidRPr="00875DD4" w14:paraId="56E7294F" w14:textId="77777777" w:rsidTr="007816B9">
        <w:trPr>
          <w:trHeight w:val="480"/>
          <w:jc w:val="center"/>
        </w:trPr>
        <w:tc>
          <w:tcPr>
            <w:tcW w:w="1776" w:type="dxa"/>
            <w:vMerge w:val="restart"/>
            <w:tcBorders>
              <w:top w:val="nil"/>
              <w:left w:val="nil"/>
              <w:bottom w:val="nil"/>
              <w:right w:val="nil"/>
            </w:tcBorders>
            <w:shd w:val="clear" w:color="auto" w:fill="auto"/>
            <w:vAlign w:val="center"/>
            <w:hideMark/>
          </w:tcPr>
          <w:p w14:paraId="3ADADE78"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Al components' manufacturing</w:t>
            </w:r>
          </w:p>
        </w:tc>
        <w:tc>
          <w:tcPr>
            <w:tcW w:w="1881" w:type="dxa"/>
            <w:tcBorders>
              <w:top w:val="nil"/>
              <w:left w:val="nil"/>
              <w:bottom w:val="nil"/>
              <w:right w:val="nil"/>
            </w:tcBorders>
            <w:shd w:val="clear" w:color="auto" w:fill="auto"/>
            <w:noWrap/>
            <w:vAlign w:val="center"/>
            <w:hideMark/>
          </w:tcPr>
          <w:p w14:paraId="7995840C"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 xml:space="preserve">Machining </w:t>
            </w:r>
          </w:p>
        </w:tc>
        <w:tc>
          <w:tcPr>
            <w:tcW w:w="942" w:type="dxa"/>
            <w:tcBorders>
              <w:top w:val="nil"/>
              <w:left w:val="nil"/>
              <w:bottom w:val="nil"/>
              <w:right w:val="nil"/>
            </w:tcBorders>
            <w:shd w:val="clear" w:color="auto" w:fill="auto"/>
            <w:noWrap/>
            <w:vAlign w:val="center"/>
            <w:hideMark/>
          </w:tcPr>
          <w:p w14:paraId="77F7B41F"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367.5</w:t>
            </w:r>
          </w:p>
        </w:tc>
        <w:tc>
          <w:tcPr>
            <w:tcW w:w="942" w:type="dxa"/>
            <w:tcBorders>
              <w:top w:val="nil"/>
              <w:left w:val="nil"/>
              <w:bottom w:val="nil"/>
              <w:right w:val="nil"/>
            </w:tcBorders>
            <w:shd w:val="clear" w:color="auto" w:fill="auto"/>
            <w:noWrap/>
            <w:vAlign w:val="center"/>
            <w:hideMark/>
          </w:tcPr>
          <w:p w14:paraId="74C5FB86"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349.1</w:t>
            </w:r>
          </w:p>
        </w:tc>
        <w:tc>
          <w:tcPr>
            <w:tcW w:w="941" w:type="dxa"/>
            <w:tcBorders>
              <w:top w:val="nil"/>
              <w:left w:val="nil"/>
              <w:bottom w:val="nil"/>
              <w:right w:val="nil"/>
            </w:tcBorders>
            <w:shd w:val="clear" w:color="auto" w:fill="auto"/>
            <w:noWrap/>
            <w:vAlign w:val="center"/>
            <w:hideMark/>
          </w:tcPr>
          <w:p w14:paraId="6A4F4408"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120</w:t>
            </w:r>
          </w:p>
        </w:tc>
        <w:tc>
          <w:tcPr>
            <w:tcW w:w="939" w:type="dxa"/>
            <w:tcBorders>
              <w:top w:val="nil"/>
              <w:left w:val="nil"/>
              <w:bottom w:val="nil"/>
              <w:right w:val="nil"/>
            </w:tcBorders>
            <w:shd w:val="clear" w:color="auto" w:fill="auto"/>
            <w:noWrap/>
            <w:vAlign w:val="center"/>
            <w:hideMark/>
          </w:tcPr>
          <w:p w14:paraId="7DF1C696"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120</w:t>
            </w:r>
          </w:p>
        </w:tc>
        <w:tc>
          <w:tcPr>
            <w:tcW w:w="939" w:type="dxa"/>
            <w:tcBorders>
              <w:top w:val="nil"/>
              <w:left w:val="nil"/>
              <w:bottom w:val="nil"/>
              <w:right w:val="nil"/>
            </w:tcBorders>
            <w:shd w:val="clear" w:color="auto" w:fill="auto"/>
            <w:noWrap/>
            <w:vAlign w:val="center"/>
            <w:hideMark/>
          </w:tcPr>
          <w:p w14:paraId="3F5C66F9"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30</w:t>
            </w:r>
          </w:p>
        </w:tc>
      </w:tr>
      <w:tr w:rsidR="00590B41" w:rsidRPr="00875DD4" w14:paraId="33340790" w14:textId="77777777" w:rsidTr="007816B9">
        <w:trPr>
          <w:trHeight w:val="288"/>
          <w:jc w:val="center"/>
        </w:trPr>
        <w:tc>
          <w:tcPr>
            <w:tcW w:w="1776" w:type="dxa"/>
            <w:vMerge/>
            <w:tcBorders>
              <w:top w:val="nil"/>
              <w:left w:val="nil"/>
              <w:bottom w:val="nil"/>
              <w:right w:val="nil"/>
            </w:tcBorders>
            <w:vAlign w:val="center"/>
            <w:hideMark/>
          </w:tcPr>
          <w:p w14:paraId="7D28A725" w14:textId="77777777" w:rsidR="00590B41" w:rsidRPr="00875DD4" w:rsidRDefault="00590B41" w:rsidP="00875DD4">
            <w:pPr>
              <w:spacing w:after="0" w:line="240" w:lineRule="auto"/>
              <w:rPr>
                <w:rFonts w:ascii="Times New Roman" w:eastAsia="Times New Roman" w:hAnsi="Times New Roman" w:cs="Times New Roman"/>
                <w:color w:val="000000"/>
                <w:sz w:val="16"/>
                <w:szCs w:val="16"/>
              </w:rPr>
            </w:pPr>
          </w:p>
        </w:tc>
        <w:tc>
          <w:tcPr>
            <w:tcW w:w="1881" w:type="dxa"/>
            <w:tcBorders>
              <w:top w:val="nil"/>
              <w:left w:val="nil"/>
              <w:bottom w:val="nil"/>
              <w:right w:val="nil"/>
            </w:tcBorders>
            <w:shd w:val="clear" w:color="auto" w:fill="auto"/>
            <w:noWrap/>
            <w:vAlign w:val="center"/>
            <w:hideMark/>
          </w:tcPr>
          <w:p w14:paraId="1BA1226A"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Inspection</w:t>
            </w:r>
          </w:p>
        </w:tc>
        <w:tc>
          <w:tcPr>
            <w:tcW w:w="942" w:type="dxa"/>
            <w:tcBorders>
              <w:top w:val="nil"/>
              <w:left w:val="nil"/>
              <w:bottom w:val="nil"/>
              <w:right w:val="nil"/>
            </w:tcBorders>
            <w:shd w:val="clear" w:color="auto" w:fill="auto"/>
            <w:noWrap/>
            <w:vAlign w:val="center"/>
            <w:hideMark/>
          </w:tcPr>
          <w:p w14:paraId="0FB20C9C"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18.4</w:t>
            </w:r>
          </w:p>
        </w:tc>
        <w:tc>
          <w:tcPr>
            <w:tcW w:w="942" w:type="dxa"/>
            <w:tcBorders>
              <w:top w:val="nil"/>
              <w:left w:val="nil"/>
              <w:bottom w:val="nil"/>
              <w:right w:val="nil"/>
            </w:tcBorders>
            <w:shd w:val="clear" w:color="auto" w:fill="auto"/>
            <w:noWrap/>
            <w:vAlign w:val="center"/>
            <w:hideMark/>
          </w:tcPr>
          <w:p w14:paraId="3C9A76D1"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0</w:t>
            </w:r>
          </w:p>
        </w:tc>
        <w:tc>
          <w:tcPr>
            <w:tcW w:w="941" w:type="dxa"/>
            <w:tcBorders>
              <w:top w:val="nil"/>
              <w:left w:val="nil"/>
              <w:bottom w:val="nil"/>
              <w:right w:val="nil"/>
            </w:tcBorders>
            <w:shd w:val="clear" w:color="auto" w:fill="auto"/>
            <w:noWrap/>
            <w:vAlign w:val="center"/>
            <w:hideMark/>
          </w:tcPr>
          <w:p w14:paraId="0CCD07F8"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3</w:t>
            </w:r>
          </w:p>
        </w:tc>
        <w:tc>
          <w:tcPr>
            <w:tcW w:w="939" w:type="dxa"/>
            <w:tcBorders>
              <w:top w:val="nil"/>
              <w:left w:val="nil"/>
              <w:bottom w:val="nil"/>
              <w:right w:val="nil"/>
            </w:tcBorders>
            <w:shd w:val="clear" w:color="auto" w:fill="auto"/>
            <w:noWrap/>
            <w:vAlign w:val="center"/>
            <w:hideMark/>
          </w:tcPr>
          <w:p w14:paraId="30B778FB"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25</w:t>
            </w:r>
          </w:p>
        </w:tc>
        <w:tc>
          <w:tcPr>
            <w:tcW w:w="939" w:type="dxa"/>
            <w:tcBorders>
              <w:top w:val="nil"/>
              <w:left w:val="nil"/>
              <w:bottom w:val="nil"/>
              <w:right w:val="nil"/>
            </w:tcBorders>
            <w:shd w:val="clear" w:color="auto" w:fill="auto"/>
            <w:noWrap/>
            <w:vAlign w:val="center"/>
            <w:hideMark/>
          </w:tcPr>
          <w:p w14:paraId="09A8FE64"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37.5</w:t>
            </w:r>
          </w:p>
        </w:tc>
      </w:tr>
      <w:tr w:rsidR="00590B41" w:rsidRPr="00875DD4" w14:paraId="7E896EE0" w14:textId="77777777" w:rsidTr="007816B9">
        <w:trPr>
          <w:trHeight w:val="288"/>
          <w:jc w:val="center"/>
        </w:trPr>
        <w:tc>
          <w:tcPr>
            <w:tcW w:w="1776" w:type="dxa"/>
            <w:vMerge w:val="restart"/>
            <w:tcBorders>
              <w:top w:val="nil"/>
              <w:left w:val="nil"/>
              <w:bottom w:val="nil"/>
              <w:right w:val="nil"/>
            </w:tcBorders>
            <w:shd w:val="clear" w:color="auto" w:fill="auto"/>
            <w:vAlign w:val="center"/>
            <w:hideMark/>
          </w:tcPr>
          <w:p w14:paraId="6E12F2DB"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SS components' manufacturing</w:t>
            </w:r>
          </w:p>
        </w:tc>
        <w:tc>
          <w:tcPr>
            <w:tcW w:w="1881" w:type="dxa"/>
            <w:tcBorders>
              <w:top w:val="nil"/>
              <w:left w:val="nil"/>
              <w:bottom w:val="nil"/>
              <w:right w:val="nil"/>
            </w:tcBorders>
            <w:shd w:val="clear" w:color="auto" w:fill="auto"/>
            <w:noWrap/>
            <w:vAlign w:val="center"/>
            <w:hideMark/>
          </w:tcPr>
          <w:p w14:paraId="67FBA9B3"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 xml:space="preserve">Machining </w:t>
            </w:r>
          </w:p>
        </w:tc>
        <w:tc>
          <w:tcPr>
            <w:tcW w:w="942" w:type="dxa"/>
            <w:tcBorders>
              <w:top w:val="nil"/>
              <w:left w:val="nil"/>
              <w:bottom w:val="nil"/>
              <w:right w:val="nil"/>
            </w:tcBorders>
            <w:shd w:val="clear" w:color="auto" w:fill="auto"/>
            <w:noWrap/>
            <w:vAlign w:val="center"/>
            <w:hideMark/>
          </w:tcPr>
          <w:p w14:paraId="3CAA38D4"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115</w:t>
            </w:r>
          </w:p>
        </w:tc>
        <w:tc>
          <w:tcPr>
            <w:tcW w:w="942" w:type="dxa"/>
            <w:tcBorders>
              <w:top w:val="nil"/>
              <w:left w:val="nil"/>
              <w:bottom w:val="nil"/>
              <w:right w:val="nil"/>
            </w:tcBorders>
            <w:shd w:val="clear" w:color="auto" w:fill="auto"/>
            <w:noWrap/>
            <w:vAlign w:val="center"/>
            <w:hideMark/>
          </w:tcPr>
          <w:p w14:paraId="69530012"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109.2</w:t>
            </w:r>
          </w:p>
        </w:tc>
        <w:tc>
          <w:tcPr>
            <w:tcW w:w="941" w:type="dxa"/>
            <w:tcBorders>
              <w:top w:val="nil"/>
              <w:left w:val="nil"/>
              <w:bottom w:val="nil"/>
              <w:right w:val="nil"/>
            </w:tcBorders>
            <w:shd w:val="clear" w:color="auto" w:fill="auto"/>
            <w:noWrap/>
            <w:vAlign w:val="center"/>
            <w:hideMark/>
          </w:tcPr>
          <w:p w14:paraId="30369153"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120</w:t>
            </w:r>
          </w:p>
        </w:tc>
        <w:tc>
          <w:tcPr>
            <w:tcW w:w="939" w:type="dxa"/>
            <w:tcBorders>
              <w:top w:val="nil"/>
              <w:left w:val="nil"/>
              <w:bottom w:val="nil"/>
              <w:right w:val="nil"/>
            </w:tcBorders>
            <w:shd w:val="clear" w:color="auto" w:fill="auto"/>
            <w:noWrap/>
            <w:vAlign w:val="center"/>
            <w:hideMark/>
          </w:tcPr>
          <w:p w14:paraId="3871EE60"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47.5</w:t>
            </w:r>
          </w:p>
        </w:tc>
        <w:tc>
          <w:tcPr>
            <w:tcW w:w="939" w:type="dxa"/>
            <w:tcBorders>
              <w:top w:val="nil"/>
              <w:left w:val="nil"/>
              <w:bottom w:val="nil"/>
              <w:right w:val="nil"/>
            </w:tcBorders>
            <w:shd w:val="clear" w:color="auto" w:fill="auto"/>
            <w:noWrap/>
            <w:vAlign w:val="center"/>
            <w:hideMark/>
          </w:tcPr>
          <w:p w14:paraId="05D2AED2"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11.3</w:t>
            </w:r>
          </w:p>
        </w:tc>
      </w:tr>
      <w:tr w:rsidR="00590B41" w:rsidRPr="00875DD4" w14:paraId="110EBA60" w14:textId="77777777" w:rsidTr="007816B9">
        <w:trPr>
          <w:trHeight w:val="288"/>
          <w:jc w:val="center"/>
        </w:trPr>
        <w:tc>
          <w:tcPr>
            <w:tcW w:w="1776" w:type="dxa"/>
            <w:vMerge/>
            <w:tcBorders>
              <w:top w:val="nil"/>
              <w:left w:val="nil"/>
              <w:bottom w:val="nil"/>
              <w:right w:val="nil"/>
            </w:tcBorders>
            <w:vAlign w:val="center"/>
            <w:hideMark/>
          </w:tcPr>
          <w:p w14:paraId="796F773D" w14:textId="77777777" w:rsidR="00590B41" w:rsidRPr="00875DD4" w:rsidRDefault="00590B41" w:rsidP="00875DD4">
            <w:pPr>
              <w:spacing w:after="0" w:line="240" w:lineRule="auto"/>
              <w:rPr>
                <w:rFonts w:ascii="Times New Roman" w:eastAsia="Times New Roman" w:hAnsi="Times New Roman" w:cs="Times New Roman"/>
                <w:color w:val="000000"/>
                <w:sz w:val="16"/>
                <w:szCs w:val="16"/>
              </w:rPr>
            </w:pPr>
          </w:p>
        </w:tc>
        <w:tc>
          <w:tcPr>
            <w:tcW w:w="1881" w:type="dxa"/>
            <w:tcBorders>
              <w:top w:val="nil"/>
              <w:left w:val="nil"/>
              <w:bottom w:val="nil"/>
              <w:right w:val="nil"/>
            </w:tcBorders>
            <w:shd w:val="clear" w:color="auto" w:fill="auto"/>
            <w:noWrap/>
            <w:vAlign w:val="center"/>
            <w:hideMark/>
          </w:tcPr>
          <w:p w14:paraId="443E66B5"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Inspection</w:t>
            </w:r>
          </w:p>
        </w:tc>
        <w:tc>
          <w:tcPr>
            <w:tcW w:w="942" w:type="dxa"/>
            <w:tcBorders>
              <w:top w:val="nil"/>
              <w:left w:val="nil"/>
              <w:bottom w:val="nil"/>
              <w:right w:val="nil"/>
            </w:tcBorders>
            <w:shd w:val="clear" w:color="auto" w:fill="auto"/>
            <w:noWrap/>
            <w:vAlign w:val="center"/>
            <w:hideMark/>
          </w:tcPr>
          <w:p w14:paraId="28F6F7DC"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5.8</w:t>
            </w:r>
          </w:p>
        </w:tc>
        <w:tc>
          <w:tcPr>
            <w:tcW w:w="942" w:type="dxa"/>
            <w:tcBorders>
              <w:top w:val="nil"/>
              <w:left w:val="nil"/>
              <w:bottom w:val="nil"/>
              <w:right w:val="nil"/>
            </w:tcBorders>
            <w:shd w:val="clear" w:color="auto" w:fill="auto"/>
            <w:noWrap/>
            <w:vAlign w:val="center"/>
            <w:hideMark/>
          </w:tcPr>
          <w:p w14:paraId="258F7F0D"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0</w:t>
            </w:r>
          </w:p>
        </w:tc>
        <w:tc>
          <w:tcPr>
            <w:tcW w:w="941" w:type="dxa"/>
            <w:tcBorders>
              <w:top w:val="nil"/>
              <w:left w:val="nil"/>
              <w:bottom w:val="nil"/>
              <w:right w:val="nil"/>
            </w:tcBorders>
            <w:shd w:val="clear" w:color="auto" w:fill="auto"/>
            <w:noWrap/>
            <w:vAlign w:val="center"/>
            <w:hideMark/>
          </w:tcPr>
          <w:p w14:paraId="0D09DE2F"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3</w:t>
            </w:r>
          </w:p>
        </w:tc>
        <w:tc>
          <w:tcPr>
            <w:tcW w:w="939" w:type="dxa"/>
            <w:tcBorders>
              <w:top w:val="nil"/>
              <w:left w:val="nil"/>
              <w:bottom w:val="nil"/>
              <w:right w:val="nil"/>
            </w:tcBorders>
            <w:shd w:val="clear" w:color="auto" w:fill="auto"/>
            <w:noWrap/>
            <w:vAlign w:val="center"/>
            <w:hideMark/>
          </w:tcPr>
          <w:p w14:paraId="4E9D56FD"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4.5</w:t>
            </w:r>
          </w:p>
        </w:tc>
        <w:tc>
          <w:tcPr>
            <w:tcW w:w="939" w:type="dxa"/>
            <w:tcBorders>
              <w:top w:val="nil"/>
              <w:left w:val="nil"/>
              <w:bottom w:val="nil"/>
              <w:right w:val="nil"/>
            </w:tcBorders>
            <w:shd w:val="clear" w:color="auto" w:fill="auto"/>
            <w:noWrap/>
            <w:vAlign w:val="center"/>
            <w:hideMark/>
          </w:tcPr>
          <w:p w14:paraId="051EFE4E"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6.8</w:t>
            </w:r>
          </w:p>
        </w:tc>
      </w:tr>
      <w:tr w:rsidR="00590B41" w:rsidRPr="00875DD4" w14:paraId="4E5E259E" w14:textId="77777777" w:rsidTr="007816B9">
        <w:trPr>
          <w:trHeight w:val="291"/>
          <w:jc w:val="center"/>
        </w:trPr>
        <w:tc>
          <w:tcPr>
            <w:tcW w:w="1776" w:type="dxa"/>
            <w:vMerge w:val="restart"/>
            <w:tcBorders>
              <w:top w:val="nil"/>
              <w:left w:val="nil"/>
              <w:bottom w:val="single" w:sz="4" w:space="0" w:color="000000"/>
              <w:right w:val="nil"/>
            </w:tcBorders>
            <w:shd w:val="clear" w:color="auto" w:fill="auto"/>
            <w:noWrap/>
            <w:vAlign w:val="center"/>
            <w:hideMark/>
          </w:tcPr>
          <w:p w14:paraId="7D10A5A6"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Assembly</w:t>
            </w:r>
          </w:p>
        </w:tc>
        <w:tc>
          <w:tcPr>
            <w:tcW w:w="1881" w:type="dxa"/>
            <w:tcBorders>
              <w:top w:val="nil"/>
              <w:left w:val="nil"/>
              <w:bottom w:val="nil"/>
              <w:right w:val="nil"/>
            </w:tcBorders>
            <w:shd w:val="clear" w:color="auto" w:fill="auto"/>
            <w:noWrap/>
            <w:vAlign w:val="center"/>
            <w:hideMark/>
          </w:tcPr>
          <w:p w14:paraId="02AFDB07"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Door body jointing</w:t>
            </w:r>
          </w:p>
        </w:tc>
        <w:tc>
          <w:tcPr>
            <w:tcW w:w="942" w:type="dxa"/>
            <w:tcBorders>
              <w:top w:val="nil"/>
              <w:left w:val="nil"/>
              <w:bottom w:val="nil"/>
              <w:right w:val="nil"/>
            </w:tcBorders>
            <w:shd w:val="clear" w:color="auto" w:fill="auto"/>
            <w:noWrap/>
            <w:vAlign w:val="center"/>
            <w:hideMark/>
          </w:tcPr>
          <w:p w14:paraId="2F7249A0"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13.5</w:t>
            </w:r>
          </w:p>
        </w:tc>
        <w:tc>
          <w:tcPr>
            <w:tcW w:w="942" w:type="dxa"/>
            <w:tcBorders>
              <w:top w:val="nil"/>
              <w:left w:val="nil"/>
              <w:bottom w:val="nil"/>
              <w:right w:val="nil"/>
            </w:tcBorders>
            <w:shd w:val="clear" w:color="auto" w:fill="auto"/>
            <w:noWrap/>
            <w:vAlign w:val="center"/>
            <w:hideMark/>
          </w:tcPr>
          <w:p w14:paraId="4E7F4DCD"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0</w:t>
            </w:r>
          </w:p>
        </w:tc>
        <w:tc>
          <w:tcPr>
            <w:tcW w:w="941" w:type="dxa"/>
            <w:tcBorders>
              <w:top w:val="nil"/>
              <w:left w:val="nil"/>
              <w:bottom w:val="nil"/>
              <w:right w:val="nil"/>
            </w:tcBorders>
            <w:shd w:val="clear" w:color="auto" w:fill="auto"/>
            <w:noWrap/>
            <w:vAlign w:val="center"/>
            <w:hideMark/>
          </w:tcPr>
          <w:p w14:paraId="04D897AE"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3</w:t>
            </w:r>
          </w:p>
        </w:tc>
        <w:tc>
          <w:tcPr>
            <w:tcW w:w="939" w:type="dxa"/>
            <w:tcBorders>
              <w:top w:val="nil"/>
              <w:left w:val="nil"/>
              <w:bottom w:val="nil"/>
              <w:right w:val="nil"/>
            </w:tcBorders>
            <w:shd w:val="clear" w:color="auto" w:fill="auto"/>
            <w:noWrap/>
            <w:vAlign w:val="center"/>
            <w:hideMark/>
          </w:tcPr>
          <w:p w14:paraId="043F9866"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70</w:t>
            </w:r>
          </w:p>
        </w:tc>
        <w:tc>
          <w:tcPr>
            <w:tcW w:w="939" w:type="dxa"/>
            <w:tcBorders>
              <w:top w:val="nil"/>
              <w:left w:val="nil"/>
              <w:bottom w:val="nil"/>
              <w:right w:val="nil"/>
            </w:tcBorders>
            <w:shd w:val="clear" w:color="auto" w:fill="auto"/>
            <w:noWrap/>
            <w:vAlign w:val="center"/>
            <w:hideMark/>
          </w:tcPr>
          <w:p w14:paraId="16C63EA6"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92</w:t>
            </w:r>
          </w:p>
        </w:tc>
      </w:tr>
      <w:tr w:rsidR="00590B41" w:rsidRPr="00875DD4" w14:paraId="54D7A641" w14:textId="77777777" w:rsidTr="007816B9">
        <w:trPr>
          <w:trHeight w:val="564"/>
          <w:jc w:val="center"/>
        </w:trPr>
        <w:tc>
          <w:tcPr>
            <w:tcW w:w="1776" w:type="dxa"/>
            <w:vMerge/>
            <w:tcBorders>
              <w:top w:val="nil"/>
              <w:left w:val="nil"/>
              <w:bottom w:val="single" w:sz="4" w:space="0" w:color="000000"/>
              <w:right w:val="nil"/>
            </w:tcBorders>
            <w:vAlign w:val="center"/>
            <w:hideMark/>
          </w:tcPr>
          <w:p w14:paraId="0CD60AE6" w14:textId="77777777" w:rsidR="00590B41" w:rsidRPr="00875DD4" w:rsidRDefault="00590B41" w:rsidP="00875DD4">
            <w:pPr>
              <w:spacing w:after="0" w:line="240" w:lineRule="auto"/>
              <w:rPr>
                <w:rFonts w:ascii="Times New Roman" w:eastAsia="Times New Roman" w:hAnsi="Times New Roman" w:cs="Times New Roman"/>
                <w:color w:val="000000"/>
                <w:sz w:val="16"/>
                <w:szCs w:val="16"/>
              </w:rPr>
            </w:pPr>
          </w:p>
        </w:tc>
        <w:tc>
          <w:tcPr>
            <w:tcW w:w="1881" w:type="dxa"/>
            <w:tcBorders>
              <w:top w:val="nil"/>
              <w:left w:val="nil"/>
              <w:bottom w:val="nil"/>
              <w:right w:val="nil"/>
            </w:tcBorders>
            <w:shd w:val="clear" w:color="auto" w:fill="auto"/>
            <w:noWrap/>
            <w:vAlign w:val="center"/>
            <w:hideMark/>
          </w:tcPr>
          <w:p w14:paraId="0A6CCDA2"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Inspection</w:t>
            </w:r>
          </w:p>
        </w:tc>
        <w:tc>
          <w:tcPr>
            <w:tcW w:w="942" w:type="dxa"/>
            <w:tcBorders>
              <w:top w:val="nil"/>
              <w:left w:val="nil"/>
              <w:bottom w:val="nil"/>
              <w:right w:val="nil"/>
            </w:tcBorders>
            <w:shd w:val="clear" w:color="auto" w:fill="auto"/>
            <w:noWrap/>
            <w:vAlign w:val="center"/>
            <w:hideMark/>
          </w:tcPr>
          <w:p w14:paraId="0B197C8C"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13.5</w:t>
            </w:r>
          </w:p>
        </w:tc>
        <w:tc>
          <w:tcPr>
            <w:tcW w:w="942" w:type="dxa"/>
            <w:tcBorders>
              <w:top w:val="nil"/>
              <w:left w:val="nil"/>
              <w:bottom w:val="nil"/>
              <w:right w:val="nil"/>
            </w:tcBorders>
            <w:shd w:val="clear" w:color="auto" w:fill="auto"/>
            <w:noWrap/>
            <w:vAlign w:val="center"/>
            <w:hideMark/>
          </w:tcPr>
          <w:p w14:paraId="6BCBBF47"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0</w:t>
            </w:r>
          </w:p>
        </w:tc>
        <w:tc>
          <w:tcPr>
            <w:tcW w:w="941" w:type="dxa"/>
            <w:tcBorders>
              <w:top w:val="nil"/>
              <w:left w:val="nil"/>
              <w:bottom w:val="nil"/>
              <w:right w:val="nil"/>
            </w:tcBorders>
            <w:shd w:val="clear" w:color="auto" w:fill="auto"/>
            <w:noWrap/>
            <w:vAlign w:val="center"/>
            <w:hideMark/>
          </w:tcPr>
          <w:p w14:paraId="0275FE62"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w:t>
            </w:r>
          </w:p>
        </w:tc>
        <w:tc>
          <w:tcPr>
            <w:tcW w:w="939" w:type="dxa"/>
            <w:tcBorders>
              <w:top w:val="nil"/>
              <w:left w:val="nil"/>
              <w:bottom w:val="nil"/>
              <w:right w:val="nil"/>
            </w:tcBorders>
            <w:shd w:val="clear" w:color="auto" w:fill="auto"/>
            <w:noWrap/>
            <w:vAlign w:val="center"/>
            <w:hideMark/>
          </w:tcPr>
          <w:p w14:paraId="03ACA52F"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w:t>
            </w:r>
          </w:p>
        </w:tc>
        <w:tc>
          <w:tcPr>
            <w:tcW w:w="939" w:type="dxa"/>
            <w:tcBorders>
              <w:top w:val="nil"/>
              <w:left w:val="nil"/>
              <w:bottom w:val="nil"/>
              <w:right w:val="nil"/>
            </w:tcBorders>
            <w:shd w:val="clear" w:color="auto" w:fill="auto"/>
            <w:noWrap/>
            <w:vAlign w:val="center"/>
            <w:hideMark/>
          </w:tcPr>
          <w:p w14:paraId="1149BCAB"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16</w:t>
            </w:r>
          </w:p>
        </w:tc>
      </w:tr>
      <w:tr w:rsidR="00590B41" w:rsidRPr="00875DD4" w14:paraId="5338EFD6" w14:textId="77777777" w:rsidTr="007816B9">
        <w:trPr>
          <w:trHeight w:val="288"/>
          <w:jc w:val="center"/>
        </w:trPr>
        <w:tc>
          <w:tcPr>
            <w:tcW w:w="1776" w:type="dxa"/>
            <w:vMerge/>
            <w:tcBorders>
              <w:top w:val="nil"/>
              <w:left w:val="nil"/>
              <w:bottom w:val="single" w:sz="4" w:space="0" w:color="000000"/>
              <w:right w:val="nil"/>
            </w:tcBorders>
            <w:vAlign w:val="center"/>
            <w:hideMark/>
          </w:tcPr>
          <w:p w14:paraId="7011FAC4" w14:textId="77777777" w:rsidR="00590B41" w:rsidRPr="00875DD4" w:rsidRDefault="00590B41" w:rsidP="00875DD4">
            <w:pPr>
              <w:spacing w:after="0" w:line="240" w:lineRule="auto"/>
              <w:rPr>
                <w:rFonts w:ascii="Times New Roman" w:eastAsia="Times New Roman" w:hAnsi="Times New Roman" w:cs="Times New Roman"/>
                <w:color w:val="000000"/>
                <w:sz w:val="16"/>
                <w:szCs w:val="16"/>
              </w:rPr>
            </w:pPr>
          </w:p>
        </w:tc>
        <w:tc>
          <w:tcPr>
            <w:tcW w:w="1881" w:type="dxa"/>
            <w:tcBorders>
              <w:top w:val="nil"/>
              <w:left w:val="nil"/>
              <w:bottom w:val="single" w:sz="4" w:space="0" w:color="auto"/>
              <w:right w:val="nil"/>
            </w:tcBorders>
            <w:shd w:val="clear" w:color="auto" w:fill="auto"/>
            <w:noWrap/>
            <w:vAlign w:val="center"/>
            <w:hideMark/>
          </w:tcPr>
          <w:p w14:paraId="7CCE2FFA"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Final assembly</w:t>
            </w:r>
          </w:p>
        </w:tc>
        <w:tc>
          <w:tcPr>
            <w:tcW w:w="942" w:type="dxa"/>
            <w:tcBorders>
              <w:top w:val="nil"/>
              <w:left w:val="nil"/>
              <w:bottom w:val="single" w:sz="4" w:space="0" w:color="auto"/>
              <w:right w:val="nil"/>
            </w:tcBorders>
            <w:shd w:val="clear" w:color="auto" w:fill="auto"/>
            <w:noWrap/>
            <w:vAlign w:val="center"/>
            <w:hideMark/>
          </w:tcPr>
          <w:p w14:paraId="0D1396EA"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40.9</w:t>
            </w:r>
          </w:p>
        </w:tc>
        <w:tc>
          <w:tcPr>
            <w:tcW w:w="942" w:type="dxa"/>
            <w:tcBorders>
              <w:top w:val="nil"/>
              <w:left w:val="nil"/>
              <w:bottom w:val="single" w:sz="4" w:space="0" w:color="auto"/>
              <w:right w:val="nil"/>
            </w:tcBorders>
            <w:shd w:val="clear" w:color="auto" w:fill="auto"/>
            <w:noWrap/>
            <w:vAlign w:val="center"/>
            <w:hideMark/>
          </w:tcPr>
          <w:p w14:paraId="439143AF"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0</w:t>
            </w:r>
          </w:p>
        </w:tc>
        <w:tc>
          <w:tcPr>
            <w:tcW w:w="941" w:type="dxa"/>
            <w:tcBorders>
              <w:top w:val="nil"/>
              <w:left w:val="nil"/>
              <w:bottom w:val="single" w:sz="4" w:space="0" w:color="auto"/>
              <w:right w:val="nil"/>
            </w:tcBorders>
            <w:shd w:val="clear" w:color="auto" w:fill="auto"/>
            <w:noWrap/>
            <w:vAlign w:val="center"/>
            <w:hideMark/>
          </w:tcPr>
          <w:p w14:paraId="36DE5EA6"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3</w:t>
            </w:r>
          </w:p>
        </w:tc>
        <w:tc>
          <w:tcPr>
            <w:tcW w:w="939" w:type="dxa"/>
            <w:tcBorders>
              <w:top w:val="nil"/>
              <w:left w:val="nil"/>
              <w:bottom w:val="single" w:sz="4" w:space="0" w:color="auto"/>
              <w:right w:val="nil"/>
            </w:tcBorders>
            <w:shd w:val="clear" w:color="auto" w:fill="auto"/>
            <w:noWrap/>
            <w:vAlign w:val="center"/>
            <w:hideMark/>
          </w:tcPr>
          <w:p w14:paraId="0BE1EA7D"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30</w:t>
            </w:r>
          </w:p>
        </w:tc>
        <w:tc>
          <w:tcPr>
            <w:tcW w:w="939" w:type="dxa"/>
            <w:tcBorders>
              <w:top w:val="nil"/>
              <w:left w:val="nil"/>
              <w:bottom w:val="single" w:sz="4" w:space="0" w:color="auto"/>
              <w:right w:val="nil"/>
            </w:tcBorders>
            <w:shd w:val="clear" w:color="auto" w:fill="auto"/>
            <w:noWrap/>
            <w:vAlign w:val="center"/>
            <w:hideMark/>
          </w:tcPr>
          <w:p w14:paraId="74ED6B43" w14:textId="77777777" w:rsidR="00590B41" w:rsidRPr="00875DD4" w:rsidRDefault="00590B41" w:rsidP="00875DD4">
            <w:pPr>
              <w:spacing w:after="0" w:line="240" w:lineRule="auto"/>
              <w:jc w:val="center"/>
              <w:rPr>
                <w:rFonts w:ascii="Times New Roman" w:eastAsia="Times New Roman" w:hAnsi="Times New Roman" w:cs="Times New Roman"/>
                <w:color w:val="000000"/>
                <w:sz w:val="16"/>
                <w:szCs w:val="16"/>
              </w:rPr>
            </w:pPr>
            <w:r w:rsidRPr="00875DD4">
              <w:rPr>
                <w:rFonts w:ascii="Times New Roman" w:eastAsia="Times New Roman" w:hAnsi="Times New Roman" w:cs="Times New Roman"/>
                <w:color w:val="000000"/>
                <w:sz w:val="16"/>
                <w:szCs w:val="16"/>
              </w:rPr>
              <w:t>30</w:t>
            </w:r>
          </w:p>
        </w:tc>
      </w:tr>
    </w:tbl>
    <w:p w14:paraId="28657CC1" w14:textId="77777777" w:rsidR="00590B41" w:rsidRDefault="00590B41" w:rsidP="00AA1767">
      <w:pPr>
        <w:spacing w:before="120" w:after="120" w:line="240" w:lineRule="auto"/>
        <w:jc w:val="center"/>
        <w:rPr>
          <w:rFonts w:ascii="Times New Roman" w:hAnsi="Times New Roman" w:cs="Times New Roman"/>
          <w:color w:val="000000" w:themeColor="text1"/>
          <w:sz w:val="16"/>
          <w:szCs w:val="16"/>
        </w:rPr>
      </w:pPr>
    </w:p>
    <w:p w14:paraId="011E9C35" w14:textId="5FFB4E6D" w:rsidR="00AA1767" w:rsidRPr="00F34148" w:rsidRDefault="00AA1767" w:rsidP="00AA1767">
      <w:pPr>
        <w:spacing w:before="120" w:after="120" w:line="240" w:lineRule="auto"/>
        <w:jc w:val="center"/>
        <w:rPr>
          <w:rFonts w:ascii="Times New Roman" w:hAnsi="Times New Roman" w:cs="Times New Roman"/>
          <w:color w:val="000000" w:themeColor="text1"/>
          <w:sz w:val="16"/>
          <w:szCs w:val="16"/>
        </w:rPr>
      </w:pPr>
      <w:r w:rsidRPr="00F34148">
        <w:rPr>
          <w:rFonts w:ascii="Times New Roman" w:hAnsi="Times New Roman" w:cs="Times New Roman"/>
          <w:color w:val="000000" w:themeColor="text1"/>
          <w:sz w:val="16"/>
          <w:szCs w:val="16"/>
        </w:rPr>
        <w:t>TABLE v</w:t>
      </w:r>
      <w:r w:rsidR="00637C04">
        <w:rPr>
          <w:rFonts w:ascii="Times New Roman" w:hAnsi="Times New Roman" w:cs="Times New Roman"/>
          <w:color w:val="000000" w:themeColor="text1"/>
          <w:sz w:val="16"/>
          <w:szCs w:val="16"/>
        </w:rPr>
        <w:t>i</w:t>
      </w:r>
      <w:r w:rsidR="00E72535">
        <w:rPr>
          <w:rFonts w:ascii="Times New Roman" w:hAnsi="Times New Roman" w:cs="Times New Roman"/>
          <w:color w:val="000000" w:themeColor="text1"/>
          <w:sz w:val="16"/>
          <w:szCs w:val="16"/>
        </w:rPr>
        <w:t>i</w:t>
      </w:r>
      <w:r w:rsidRPr="00F34148">
        <w:rPr>
          <w:rFonts w:ascii="Times New Roman" w:hAnsi="Times New Roman" w:cs="Times New Roman"/>
          <w:color w:val="000000" w:themeColor="text1"/>
          <w:sz w:val="16"/>
          <w:szCs w:val="16"/>
        </w:rPr>
        <w:t xml:space="preserve">. Inventory data for mechanical recycling of 1kg composite waste, selected from </w:t>
      </w:r>
      <w:proofErr w:type="spellStart"/>
      <w:r w:rsidRPr="00F34148">
        <w:rPr>
          <w:rFonts w:ascii="Times New Roman" w:hAnsi="Times New Roman" w:cs="Times New Roman"/>
          <w:color w:val="000000" w:themeColor="text1"/>
          <w:sz w:val="16"/>
          <w:szCs w:val="16"/>
        </w:rPr>
        <w:t>Ecoinvent</w:t>
      </w:r>
      <w:proofErr w:type="spellEnd"/>
      <w:r w:rsidR="00247847">
        <w:rPr>
          <w:rFonts w:ascii="Times New Roman" w:hAnsi="Times New Roman" w:cs="Times New Roman"/>
          <w:color w:val="000000" w:themeColor="text1"/>
          <w:sz w:val="16"/>
          <w:szCs w:val="16"/>
        </w:rPr>
        <w:t xml:space="preserve"> 3.8</w:t>
      </w:r>
      <w:r>
        <w:rPr>
          <w:rFonts w:ascii="Times New Roman" w:hAnsi="Times New Roman" w:cs="Times New Roman"/>
          <w:color w:val="000000" w:themeColor="text1"/>
          <w:sz w:val="16"/>
          <w:szCs w:val="16"/>
        </w:rPr>
        <w:t>.</w:t>
      </w:r>
    </w:p>
    <w:tbl>
      <w:tblPr>
        <w:tblW w:w="9241" w:type="dxa"/>
        <w:tblLook w:val="04A0" w:firstRow="1" w:lastRow="0" w:firstColumn="1" w:lastColumn="0" w:noHBand="0" w:noVBand="1"/>
      </w:tblPr>
      <w:tblGrid>
        <w:gridCol w:w="857"/>
        <w:gridCol w:w="5777"/>
        <w:gridCol w:w="875"/>
        <w:gridCol w:w="875"/>
        <w:gridCol w:w="927"/>
      </w:tblGrid>
      <w:tr w:rsidR="00637C04" w:rsidRPr="00F34148" w14:paraId="54F2379C" w14:textId="77777777" w:rsidTr="00637C04">
        <w:trPr>
          <w:trHeight w:val="254"/>
        </w:trPr>
        <w:tc>
          <w:tcPr>
            <w:tcW w:w="857" w:type="dxa"/>
            <w:tcBorders>
              <w:top w:val="single" w:sz="4" w:space="0" w:color="auto"/>
              <w:left w:val="nil"/>
              <w:bottom w:val="single" w:sz="4" w:space="0" w:color="auto"/>
              <w:right w:val="nil"/>
            </w:tcBorders>
            <w:shd w:val="clear" w:color="auto" w:fill="auto"/>
            <w:noWrap/>
            <w:vAlign w:val="center"/>
            <w:hideMark/>
          </w:tcPr>
          <w:p w14:paraId="0E5B3D54" w14:textId="77777777" w:rsidR="00AA1767" w:rsidRPr="00F34148" w:rsidRDefault="00AA1767" w:rsidP="007816B9">
            <w:pPr>
              <w:spacing w:after="0" w:line="240" w:lineRule="auto"/>
              <w:jc w:val="center"/>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Process</w:t>
            </w:r>
          </w:p>
        </w:tc>
        <w:tc>
          <w:tcPr>
            <w:tcW w:w="5777" w:type="dxa"/>
            <w:tcBorders>
              <w:top w:val="single" w:sz="4" w:space="0" w:color="auto"/>
              <w:left w:val="nil"/>
              <w:bottom w:val="single" w:sz="4" w:space="0" w:color="auto"/>
              <w:right w:val="nil"/>
            </w:tcBorders>
            <w:shd w:val="clear" w:color="auto" w:fill="auto"/>
            <w:noWrap/>
            <w:vAlign w:val="center"/>
            <w:hideMark/>
          </w:tcPr>
          <w:p w14:paraId="5D4C691A" w14:textId="77777777" w:rsidR="00AA1767" w:rsidRPr="00F34148" w:rsidRDefault="00AA1767" w:rsidP="007816B9">
            <w:pPr>
              <w:spacing w:after="0" w:line="240" w:lineRule="auto"/>
              <w:jc w:val="center"/>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Item</w:t>
            </w:r>
          </w:p>
        </w:tc>
        <w:tc>
          <w:tcPr>
            <w:tcW w:w="875" w:type="dxa"/>
            <w:tcBorders>
              <w:top w:val="single" w:sz="4" w:space="0" w:color="auto"/>
              <w:left w:val="nil"/>
              <w:bottom w:val="single" w:sz="4" w:space="0" w:color="auto"/>
              <w:right w:val="nil"/>
            </w:tcBorders>
            <w:shd w:val="clear" w:color="auto" w:fill="auto"/>
            <w:noWrap/>
            <w:vAlign w:val="center"/>
            <w:hideMark/>
          </w:tcPr>
          <w:p w14:paraId="5768E884" w14:textId="77777777" w:rsidR="00AA1767" w:rsidRPr="00F34148" w:rsidRDefault="00AA1767" w:rsidP="007816B9">
            <w:pPr>
              <w:spacing w:after="0" w:line="240" w:lineRule="auto"/>
              <w:jc w:val="center"/>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Amount</w:t>
            </w:r>
          </w:p>
        </w:tc>
        <w:tc>
          <w:tcPr>
            <w:tcW w:w="875" w:type="dxa"/>
            <w:tcBorders>
              <w:top w:val="single" w:sz="4" w:space="0" w:color="auto"/>
              <w:left w:val="nil"/>
              <w:bottom w:val="single" w:sz="4" w:space="0" w:color="auto"/>
              <w:right w:val="nil"/>
            </w:tcBorders>
            <w:shd w:val="clear" w:color="auto" w:fill="auto"/>
            <w:noWrap/>
            <w:vAlign w:val="center"/>
            <w:hideMark/>
          </w:tcPr>
          <w:p w14:paraId="6EACFED8" w14:textId="77777777" w:rsidR="00AA1767" w:rsidRPr="00F34148" w:rsidRDefault="00AA1767" w:rsidP="007816B9">
            <w:pPr>
              <w:spacing w:after="0" w:line="240" w:lineRule="auto"/>
              <w:jc w:val="center"/>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Unit</w:t>
            </w:r>
          </w:p>
        </w:tc>
        <w:tc>
          <w:tcPr>
            <w:tcW w:w="857" w:type="dxa"/>
            <w:tcBorders>
              <w:top w:val="single" w:sz="4" w:space="0" w:color="auto"/>
              <w:left w:val="nil"/>
              <w:bottom w:val="single" w:sz="4" w:space="0" w:color="auto"/>
              <w:right w:val="nil"/>
            </w:tcBorders>
            <w:shd w:val="clear" w:color="auto" w:fill="auto"/>
            <w:noWrap/>
            <w:vAlign w:val="center"/>
            <w:hideMark/>
          </w:tcPr>
          <w:p w14:paraId="7DB99E13" w14:textId="77777777" w:rsidR="00AA1767" w:rsidRPr="00F34148" w:rsidRDefault="00AA1767" w:rsidP="007816B9">
            <w:pPr>
              <w:spacing w:after="0" w:line="240" w:lineRule="auto"/>
              <w:jc w:val="center"/>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Sources</w:t>
            </w:r>
          </w:p>
        </w:tc>
      </w:tr>
      <w:tr w:rsidR="00637C04" w:rsidRPr="00F34148" w14:paraId="52ABF5BF" w14:textId="77777777" w:rsidTr="00637C04">
        <w:trPr>
          <w:trHeight w:val="254"/>
        </w:trPr>
        <w:tc>
          <w:tcPr>
            <w:tcW w:w="857" w:type="dxa"/>
            <w:vMerge w:val="restart"/>
            <w:tcBorders>
              <w:top w:val="nil"/>
              <w:left w:val="nil"/>
              <w:bottom w:val="nil"/>
              <w:right w:val="nil"/>
            </w:tcBorders>
            <w:shd w:val="clear" w:color="auto" w:fill="auto"/>
            <w:vAlign w:val="center"/>
            <w:hideMark/>
          </w:tcPr>
          <w:p w14:paraId="6B4C4D7C" w14:textId="77777777" w:rsidR="00AA1767" w:rsidRPr="00F34148" w:rsidRDefault="00AA1767" w:rsidP="007816B9">
            <w:pPr>
              <w:spacing w:after="0" w:line="240" w:lineRule="auto"/>
              <w:jc w:val="center"/>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Input</w:t>
            </w:r>
          </w:p>
        </w:tc>
        <w:tc>
          <w:tcPr>
            <w:tcW w:w="5777" w:type="dxa"/>
            <w:tcBorders>
              <w:top w:val="nil"/>
              <w:left w:val="nil"/>
              <w:bottom w:val="nil"/>
              <w:right w:val="nil"/>
            </w:tcBorders>
            <w:shd w:val="clear" w:color="auto" w:fill="auto"/>
            <w:noWrap/>
            <w:vAlign w:val="bottom"/>
            <w:hideMark/>
          </w:tcPr>
          <w:p w14:paraId="69458AE0" w14:textId="77777777" w:rsidR="00AA1767" w:rsidRPr="00F34148" w:rsidRDefault="00AA1767" w:rsidP="007816B9">
            <w:pPr>
              <w:spacing w:after="0" w:line="240" w:lineRule="auto"/>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Composite</w:t>
            </w:r>
          </w:p>
        </w:tc>
        <w:tc>
          <w:tcPr>
            <w:tcW w:w="875" w:type="dxa"/>
            <w:tcBorders>
              <w:top w:val="nil"/>
              <w:left w:val="nil"/>
              <w:bottom w:val="nil"/>
              <w:right w:val="nil"/>
            </w:tcBorders>
            <w:shd w:val="clear" w:color="auto" w:fill="auto"/>
            <w:noWrap/>
            <w:vAlign w:val="center"/>
            <w:hideMark/>
          </w:tcPr>
          <w:p w14:paraId="2BEDA4E5" w14:textId="77777777" w:rsidR="00AA1767" w:rsidRPr="00F34148" w:rsidRDefault="00AA1767" w:rsidP="007816B9">
            <w:pPr>
              <w:spacing w:after="0" w:line="240" w:lineRule="auto"/>
              <w:jc w:val="center"/>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1</w:t>
            </w:r>
          </w:p>
        </w:tc>
        <w:tc>
          <w:tcPr>
            <w:tcW w:w="875" w:type="dxa"/>
            <w:tcBorders>
              <w:top w:val="nil"/>
              <w:left w:val="nil"/>
              <w:bottom w:val="nil"/>
              <w:right w:val="nil"/>
            </w:tcBorders>
            <w:shd w:val="clear" w:color="auto" w:fill="auto"/>
            <w:noWrap/>
            <w:vAlign w:val="center"/>
            <w:hideMark/>
          </w:tcPr>
          <w:p w14:paraId="56DB9FC9" w14:textId="77777777" w:rsidR="00AA1767" w:rsidRPr="00F34148" w:rsidRDefault="00AA1767" w:rsidP="007816B9">
            <w:pPr>
              <w:spacing w:after="0" w:line="240" w:lineRule="auto"/>
              <w:jc w:val="center"/>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kg</w:t>
            </w:r>
          </w:p>
        </w:tc>
        <w:tc>
          <w:tcPr>
            <w:tcW w:w="857" w:type="dxa"/>
            <w:vMerge w:val="restart"/>
            <w:tcBorders>
              <w:top w:val="nil"/>
              <w:left w:val="nil"/>
              <w:bottom w:val="single" w:sz="4" w:space="0" w:color="000000"/>
              <w:right w:val="nil"/>
            </w:tcBorders>
            <w:shd w:val="clear" w:color="auto" w:fill="auto"/>
            <w:noWrap/>
            <w:vAlign w:val="bottom"/>
            <w:hideMark/>
          </w:tcPr>
          <w:p w14:paraId="428DBD82" w14:textId="54863F28" w:rsidR="00AA1767" w:rsidRPr="00F34148" w:rsidRDefault="00C96F1B" w:rsidP="00ED5D48">
            <w:pPr>
              <w:spacing w:after="0" w:line="240" w:lineRule="auto"/>
              <w:jc w:val="center"/>
              <w:rPr>
                <w:rFonts w:ascii="Times New Roman" w:eastAsia="Times New Roman" w:hAnsi="Times New Roman" w:cs="Times New Roman"/>
                <w:color w:val="000000"/>
                <w:sz w:val="16"/>
                <w:szCs w:val="16"/>
              </w:rPr>
            </w:pPr>
            <w:r w:rsidRPr="00716E45">
              <w:rPr>
                <w:rFonts w:ascii="Times New Roman" w:eastAsia="Times New Roman" w:hAnsi="Times New Roman" w:cs="Times New Roman"/>
                <w:color w:val="000000"/>
                <w:sz w:val="16"/>
                <w:szCs w:val="16"/>
              </w:rPr>
              <w:fldChar w:fldCharType="begin" w:fldLock="1"/>
            </w:r>
            <w:r w:rsidR="0068636C" w:rsidRPr="00716E45">
              <w:rPr>
                <w:rFonts w:ascii="Times New Roman" w:eastAsia="Times New Roman" w:hAnsi="Times New Roman" w:cs="Times New Roman"/>
                <w:color w:val="000000"/>
                <w:sz w:val="16"/>
                <w:szCs w:val="16"/>
              </w:rPr>
              <w:instrText>ADDIN CSL_CITATION {"citationItems":[{"id":"ITEM-1","itemData":{"abstract":"By 2020, annual global production of the widely used high performance carbon fibre reinforced polymers (CFRP) is expected to be over 140,000 tonnes. However, the resulting increased quantity of CFRP waste has highlighted the need for sustainable treatment options as carbon fibre manufacture has high-energy intensity. The objective of this study is to assess the environmental viability of several waste management options for CFRP waste. Life cycle assessment (LCA) models are performed to quantify the environmental impacts of waste recycling and disposal pathways, comparing the current recycling techniques including mechanical, pyrolysis, fluidised bed and chemical recycling processes relative to conventional landfill and incineration, based on best available literature data, process models and experimental work. Overall, LCA results indicate that recycling scenarios are generally the most environmentally preferable options for primary energy demand (PED) and global warming potential (GWP) minimisation in dealing with CFRP wastes. Recycling processes can achieve a representative reduction of GWP of 19 to 27 kg CO2 eq. and reduction of PED of 395 to 520 MJ per kg CFRP. This indicates the potential benefits of CFRP recycling compared to other disposal routes.","author":[{"dropping-particle":"","family":"Meng","given":"Fanran","non-dropping-particle":"","parse-names":false,"suffix":""},{"dropping-particle":"","family":"Pickering","given":"Stephen J","non-dropping-particle":"","parse-names":false,"suffix":""},{"dropping-particle":"","family":"Mckechnie","given":"Jon","non-dropping-particle":"","parse-names":false,"suffix":""}],"id":"ITEM-1","issue":"September","issued":{"date-parts":[["2018"]]},"note":"</w:instrText>
            </w:r>
            <w:r w:rsidR="0068636C" w:rsidRPr="00716E45">
              <w:rPr>
                <w:rFonts w:ascii="Times New Roman" w:eastAsia="Microsoft YaHei" w:hAnsi="Times New Roman" w:cs="Times New Roman"/>
                <w:color w:val="000000"/>
                <w:sz w:val="16"/>
                <w:szCs w:val="16"/>
              </w:rPr>
              <w:instrText>具体的数据在</w:instrText>
            </w:r>
            <w:r w:rsidR="0068636C" w:rsidRPr="00716E45">
              <w:rPr>
                <w:rFonts w:ascii="Times New Roman" w:eastAsia="Times New Roman" w:hAnsi="Times New Roman" w:cs="Times New Roman"/>
                <w:color w:val="000000"/>
                <w:sz w:val="16"/>
                <w:szCs w:val="16"/>
              </w:rPr>
              <w:instrText>reference: Comparing Life Cycle Energy and Global Warming Potential of Carbon Fiber Composite Recycling Technologies and Waste Management Options","page":"7","title":"An Environmental Comparison of Carbon Fibre Composite Waste End-of-life Options","type":"article-journal"},"uris":["http://www.mendeley.com/documents/?uuid=fde04d46-088e-496a-8c36-7ce89956e32c"]}],"mendeley":{"formattedCitation":"(Meng, Pickering, and Mckechnie 2018)","plainTextFormattedCitation":"(Meng, Pickering, and Mckechnie 2018)","previouslyFormattedCitation":"(Meng, Pickering, and Mckechnie 2018)"},"properties":{"noteIndex":0},"schema":"https://github.com/citation-style-language/schema/raw/master/csl-citation.json"}</w:instrText>
            </w:r>
            <w:r w:rsidRPr="00716E45">
              <w:rPr>
                <w:rFonts w:ascii="Times New Roman" w:eastAsia="Times New Roman" w:hAnsi="Times New Roman" w:cs="Times New Roman"/>
                <w:color w:val="000000"/>
                <w:sz w:val="16"/>
                <w:szCs w:val="16"/>
              </w:rPr>
              <w:fldChar w:fldCharType="separate"/>
            </w:r>
            <w:r w:rsidRPr="00716E45">
              <w:rPr>
                <w:rFonts w:ascii="Times New Roman" w:eastAsia="Times New Roman" w:hAnsi="Times New Roman" w:cs="Times New Roman"/>
                <w:noProof/>
                <w:color w:val="000000"/>
                <w:sz w:val="16"/>
                <w:szCs w:val="16"/>
              </w:rPr>
              <w:t>(Meng, Pickering, and Mckechnie 2018)</w:t>
            </w:r>
            <w:r w:rsidRPr="00716E45">
              <w:rPr>
                <w:rFonts w:ascii="Times New Roman" w:eastAsia="Times New Roman" w:hAnsi="Times New Roman" w:cs="Times New Roman"/>
                <w:color w:val="000000"/>
                <w:sz w:val="16"/>
                <w:szCs w:val="16"/>
              </w:rPr>
              <w:fldChar w:fldCharType="end"/>
            </w:r>
          </w:p>
        </w:tc>
      </w:tr>
      <w:tr w:rsidR="00637C04" w:rsidRPr="00F34148" w14:paraId="29E256C3" w14:textId="77777777" w:rsidTr="00637C04">
        <w:trPr>
          <w:trHeight w:val="465"/>
        </w:trPr>
        <w:tc>
          <w:tcPr>
            <w:tcW w:w="857" w:type="dxa"/>
            <w:vMerge/>
            <w:tcBorders>
              <w:top w:val="nil"/>
              <w:left w:val="nil"/>
              <w:bottom w:val="nil"/>
              <w:right w:val="nil"/>
            </w:tcBorders>
            <w:vAlign w:val="center"/>
            <w:hideMark/>
          </w:tcPr>
          <w:p w14:paraId="29FF9234" w14:textId="77777777" w:rsidR="00AA1767" w:rsidRPr="00F34148" w:rsidRDefault="00AA1767" w:rsidP="007816B9">
            <w:pPr>
              <w:spacing w:after="0" w:line="240" w:lineRule="auto"/>
              <w:rPr>
                <w:rFonts w:ascii="Times New Roman" w:eastAsia="Times New Roman" w:hAnsi="Times New Roman" w:cs="Times New Roman"/>
                <w:color w:val="000000"/>
                <w:sz w:val="16"/>
                <w:szCs w:val="16"/>
              </w:rPr>
            </w:pPr>
          </w:p>
        </w:tc>
        <w:tc>
          <w:tcPr>
            <w:tcW w:w="5777" w:type="dxa"/>
            <w:tcBorders>
              <w:top w:val="nil"/>
              <w:left w:val="nil"/>
              <w:bottom w:val="nil"/>
              <w:right w:val="nil"/>
            </w:tcBorders>
            <w:shd w:val="clear" w:color="auto" w:fill="auto"/>
            <w:vAlign w:val="bottom"/>
            <w:hideMark/>
          </w:tcPr>
          <w:p w14:paraId="4C98AB5C" w14:textId="3F513108" w:rsidR="00AA1767" w:rsidRPr="00F34148" w:rsidRDefault="00AA1767" w:rsidP="007816B9">
            <w:pPr>
              <w:spacing w:after="0" w:line="240" w:lineRule="auto"/>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 xml:space="preserve">Electricity, medium voltage {IT}| electricity voltage transformation from high to medium voltage | </w:t>
            </w:r>
            <w:r w:rsidR="00A24A64">
              <w:rPr>
                <w:rFonts w:ascii="Times New Roman" w:eastAsia="Times New Roman" w:hAnsi="Times New Roman" w:cs="Times New Roman"/>
                <w:color w:val="000000"/>
                <w:sz w:val="16"/>
                <w:szCs w:val="16"/>
              </w:rPr>
              <w:t>APOS</w:t>
            </w:r>
            <w:r w:rsidRPr="00F34148">
              <w:rPr>
                <w:rFonts w:ascii="Times New Roman" w:eastAsia="Times New Roman" w:hAnsi="Times New Roman" w:cs="Times New Roman"/>
                <w:color w:val="000000"/>
                <w:sz w:val="16"/>
                <w:szCs w:val="16"/>
              </w:rPr>
              <w:t>, S</w:t>
            </w:r>
          </w:p>
        </w:tc>
        <w:tc>
          <w:tcPr>
            <w:tcW w:w="875" w:type="dxa"/>
            <w:tcBorders>
              <w:top w:val="nil"/>
              <w:left w:val="nil"/>
              <w:bottom w:val="nil"/>
              <w:right w:val="nil"/>
            </w:tcBorders>
            <w:shd w:val="clear" w:color="auto" w:fill="auto"/>
            <w:noWrap/>
            <w:vAlign w:val="center"/>
            <w:hideMark/>
          </w:tcPr>
          <w:p w14:paraId="17F2B36E" w14:textId="77777777" w:rsidR="00AA1767" w:rsidRPr="00F34148" w:rsidRDefault="00AA1767" w:rsidP="007816B9">
            <w:pPr>
              <w:spacing w:after="0" w:line="240" w:lineRule="auto"/>
              <w:jc w:val="center"/>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0.27</w:t>
            </w:r>
          </w:p>
        </w:tc>
        <w:tc>
          <w:tcPr>
            <w:tcW w:w="875" w:type="dxa"/>
            <w:tcBorders>
              <w:top w:val="nil"/>
              <w:left w:val="nil"/>
              <w:bottom w:val="nil"/>
              <w:right w:val="nil"/>
            </w:tcBorders>
            <w:shd w:val="clear" w:color="auto" w:fill="auto"/>
            <w:noWrap/>
            <w:vAlign w:val="center"/>
            <w:hideMark/>
          </w:tcPr>
          <w:p w14:paraId="54DA2F9E" w14:textId="77777777" w:rsidR="00AA1767" w:rsidRPr="00F34148" w:rsidRDefault="00AA1767" w:rsidP="007816B9">
            <w:pPr>
              <w:spacing w:after="0" w:line="240" w:lineRule="auto"/>
              <w:jc w:val="center"/>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MJ</w:t>
            </w:r>
          </w:p>
        </w:tc>
        <w:tc>
          <w:tcPr>
            <w:tcW w:w="857" w:type="dxa"/>
            <w:vMerge/>
            <w:tcBorders>
              <w:top w:val="nil"/>
              <w:left w:val="nil"/>
              <w:bottom w:val="single" w:sz="4" w:space="0" w:color="000000"/>
              <w:right w:val="nil"/>
            </w:tcBorders>
            <w:vAlign w:val="center"/>
            <w:hideMark/>
          </w:tcPr>
          <w:p w14:paraId="5161A421" w14:textId="77777777" w:rsidR="00AA1767" w:rsidRPr="00F34148" w:rsidRDefault="00AA1767" w:rsidP="007816B9">
            <w:pPr>
              <w:spacing w:after="0" w:line="240" w:lineRule="auto"/>
              <w:rPr>
                <w:rFonts w:ascii="Calibri" w:eastAsia="Times New Roman" w:hAnsi="Calibri" w:cs="Calibri"/>
                <w:color w:val="000000"/>
                <w:sz w:val="16"/>
                <w:szCs w:val="16"/>
              </w:rPr>
            </w:pPr>
          </w:p>
        </w:tc>
      </w:tr>
      <w:tr w:rsidR="00637C04" w:rsidRPr="00F34148" w14:paraId="3D1FD143" w14:textId="77777777" w:rsidTr="00637C04">
        <w:trPr>
          <w:trHeight w:val="254"/>
        </w:trPr>
        <w:tc>
          <w:tcPr>
            <w:tcW w:w="857" w:type="dxa"/>
            <w:vMerge w:val="restart"/>
            <w:tcBorders>
              <w:top w:val="nil"/>
              <w:left w:val="nil"/>
              <w:bottom w:val="single" w:sz="4" w:space="0" w:color="000000"/>
              <w:right w:val="nil"/>
            </w:tcBorders>
            <w:shd w:val="clear" w:color="auto" w:fill="auto"/>
            <w:vAlign w:val="center"/>
            <w:hideMark/>
          </w:tcPr>
          <w:p w14:paraId="6B274955" w14:textId="77777777" w:rsidR="00AA1767" w:rsidRPr="00F34148" w:rsidRDefault="00AA1767" w:rsidP="007816B9">
            <w:pPr>
              <w:spacing w:after="0" w:line="240" w:lineRule="auto"/>
              <w:jc w:val="center"/>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Output</w:t>
            </w:r>
          </w:p>
        </w:tc>
        <w:tc>
          <w:tcPr>
            <w:tcW w:w="5777" w:type="dxa"/>
            <w:tcBorders>
              <w:top w:val="nil"/>
              <w:left w:val="nil"/>
              <w:bottom w:val="nil"/>
              <w:right w:val="nil"/>
            </w:tcBorders>
            <w:shd w:val="clear" w:color="auto" w:fill="auto"/>
            <w:noWrap/>
            <w:vAlign w:val="bottom"/>
            <w:hideMark/>
          </w:tcPr>
          <w:p w14:paraId="5D35418E" w14:textId="77777777" w:rsidR="00AA1767" w:rsidRPr="00F34148" w:rsidRDefault="00AA1767" w:rsidP="007816B9">
            <w:pPr>
              <w:spacing w:after="0" w:line="240" w:lineRule="auto"/>
              <w:rPr>
                <w:rFonts w:ascii="Times New Roman" w:eastAsia="Times New Roman" w:hAnsi="Times New Roman" w:cs="Times New Roman"/>
                <w:color w:val="000000"/>
                <w:sz w:val="16"/>
                <w:szCs w:val="16"/>
              </w:rPr>
            </w:pPr>
            <w:proofErr w:type="spellStart"/>
            <w:r w:rsidRPr="00F34148">
              <w:rPr>
                <w:rFonts w:ascii="Times New Roman" w:eastAsia="Times New Roman" w:hAnsi="Times New Roman" w:cs="Times New Roman"/>
                <w:color w:val="000000"/>
                <w:sz w:val="16"/>
                <w:szCs w:val="16"/>
              </w:rPr>
              <w:t>rCF</w:t>
            </w:r>
            <w:proofErr w:type="spellEnd"/>
          </w:p>
        </w:tc>
        <w:tc>
          <w:tcPr>
            <w:tcW w:w="875" w:type="dxa"/>
            <w:tcBorders>
              <w:top w:val="nil"/>
              <w:left w:val="nil"/>
              <w:bottom w:val="nil"/>
              <w:right w:val="nil"/>
            </w:tcBorders>
            <w:shd w:val="clear" w:color="auto" w:fill="auto"/>
            <w:noWrap/>
            <w:vAlign w:val="center"/>
            <w:hideMark/>
          </w:tcPr>
          <w:p w14:paraId="5F20D234" w14:textId="77777777" w:rsidR="00AA1767" w:rsidRPr="00F34148" w:rsidRDefault="00AA1767" w:rsidP="007816B9">
            <w:pPr>
              <w:spacing w:after="0" w:line="240" w:lineRule="auto"/>
              <w:jc w:val="center"/>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0.24</w:t>
            </w:r>
          </w:p>
        </w:tc>
        <w:tc>
          <w:tcPr>
            <w:tcW w:w="875" w:type="dxa"/>
            <w:tcBorders>
              <w:top w:val="nil"/>
              <w:left w:val="nil"/>
              <w:bottom w:val="nil"/>
              <w:right w:val="nil"/>
            </w:tcBorders>
            <w:shd w:val="clear" w:color="auto" w:fill="auto"/>
            <w:noWrap/>
            <w:vAlign w:val="center"/>
            <w:hideMark/>
          </w:tcPr>
          <w:p w14:paraId="092D0B22" w14:textId="77777777" w:rsidR="00AA1767" w:rsidRPr="00F34148" w:rsidRDefault="00AA1767" w:rsidP="007816B9">
            <w:pPr>
              <w:spacing w:after="0" w:line="240" w:lineRule="auto"/>
              <w:jc w:val="center"/>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kg</w:t>
            </w:r>
          </w:p>
        </w:tc>
        <w:tc>
          <w:tcPr>
            <w:tcW w:w="857" w:type="dxa"/>
            <w:vMerge/>
            <w:tcBorders>
              <w:top w:val="nil"/>
              <w:left w:val="nil"/>
              <w:bottom w:val="single" w:sz="4" w:space="0" w:color="000000"/>
              <w:right w:val="nil"/>
            </w:tcBorders>
            <w:vAlign w:val="center"/>
            <w:hideMark/>
          </w:tcPr>
          <w:p w14:paraId="2010BC98" w14:textId="77777777" w:rsidR="00AA1767" w:rsidRPr="00F34148" w:rsidRDefault="00AA1767" w:rsidP="007816B9">
            <w:pPr>
              <w:spacing w:after="0" w:line="240" w:lineRule="auto"/>
              <w:rPr>
                <w:rFonts w:ascii="Calibri" w:eastAsia="Times New Roman" w:hAnsi="Calibri" w:cs="Calibri"/>
                <w:color w:val="000000"/>
                <w:sz w:val="16"/>
                <w:szCs w:val="16"/>
              </w:rPr>
            </w:pPr>
          </w:p>
        </w:tc>
      </w:tr>
      <w:tr w:rsidR="00637C04" w:rsidRPr="00F34148" w14:paraId="5245E568" w14:textId="77777777" w:rsidTr="00637C04">
        <w:trPr>
          <w:trHeight w:val="254"/>
        </w:trPr>
        <w:tc>
          <w:tcPr>
            <w:tcW w:w="857" w:type="dxa"/>
            <w:vMerge/>
            <w:tcBorders>
              <w:top w:val="nil"/>
              <w:left w:val="nil"/>
              <w:bottom w:val="single" w:sz="4" w:space="0" w:color="000000"/>
              <w:right w:val="nil"/>
            </w:tcBorders>
            <w:vAlign w:val="center"/>
            <w:hideMark/>
          </w:tcPr>
          <w:p w14:paraId="08ABBA1B" w14:textId="77777777" w:rsidR="00AA1767" w:rsidRPr="00F34148" w:rsidRDefault="00AA1767" w:rsidP="007816B9">
            <w:pPr>
              <w:spacing w:after="0" w:line="240" w:lineRule="auto"/>
              <w:rPr>
                <w:rFonts w:ascii="Times New Roman" w:eastAsia="Times New Roman" w:hAnsi="Times New Roman" w:cs="Times New Roman"/>
                <w:color w:val="000000"/>
                <w:sz w:val="16"/>
                <w:szCs w:val="16"/>
              </w:rPr>
            </w:pPr>
          </w:p>
        </w:tc>
        <w:tc>
          <w:tcPr>
            <w:tcW w:w="5777" w:type="dxa"/>
            <w:tcBorders>
              <w:top w:val="nil"/>
              <w:left w:val="nil"/>
              <w:bottom w:val="nil"/>
              <w:right w:val="nil"/>
            </w:tcBorders>
            <w:shd w:val="clear" w:color="auto" w:fill="auto"/>
            <w:noWrap/>
            <w:vAlign w:val="bottom"/>
            <w:hideMark/>
          </w:tcPr>
          <w:p w14:paraId="3F0F4B37" w14:textId="77777777" w:rsidR="00AA1767" w:rsidRPr="00F34148" w:rsidRDefault="00AA1767" w:rsidP="007816B9">
            <w:pPr>
              <w:spacing w:after="0" w:line="240" w:lineRule="auto"/>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Fine powder</w:t>
            </w:r>
          </w:p>
        </w:tc>
        <w:tc>
          <w:tcPr>
            <w:tcW w:w="875" w:type="dxa"/>
            <w:tcBorders>
              <w:top w:val="nil"/>
              <w:left w:val="nil"/>
              <w:bottom w:val="nil"/>
              <w:right w:val="nil"/>
            </w:tcBorders>
            <w:shd w:val="clear" w:color="auto" w:fill="auto"/>
            <w:noWrap/>
            <w:vAlign w:val="center"/>
            <w:hideMark/>
          </w:tcPr>
          <w:p w14:paraId="48C559AB" w14:textId="77777777" w:rsidR="00AA1767" w:rsidRPr="00F34148" w:rsidRDefault="00AA1767" w:rsidP="007816B9">
            <w:pPr>
              <w:spacing w:after="0" w:line="240" w:lineRule="auto"/>
              <w:jc w:val="center"/>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0.19</w:t>
            </w:r>
          </w:p>
        </w:tc>
        <w:tc>
          <w:tcPr>
            <w:tcW w:w="875" w:type="dxa"/>
            <w:tcBorders>
              <w:top w:val="nil"/>
              <w:left w:val="nil"/>
              <w:bottom w:val="nil"/>
              <w:right w:val="nil"/>
            </w:tcBorders>
            <w:shd w:val="clear" w:color="auto" w:fill="auto"/>
            <w:noWrap/>
            <w:vAlign w:val="center"/>
            <w:hideMark/>
          </w:tcPr>
          <w:p w14:paraId="560DC30C" w14:textId="77777777" w:rsidR="00AA1767" w:rsidRPr="00F34148" w:rsidRDefault="00AA1767" w:rsidP="007816B9">
            <w:pPr>
              <w:spacing w:after="0" w:line="240" w:lineRule="auto"/>
              <w:jc w:val="center"/>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kg</w:t>
            </w:r>
          </w:p>
        </w:tc>
        <w:tc>
          <w:tcPr>
            <w:tcW w:w="857" w:type="dxa"/>
            <w:vMerge/>
            <w:tcBorders>
              <w:top w:val="nil"/>
              <w:left w:val="nil"/>
              <w:bottom w:val="single" w:sz="4" w:space="0" w:color="000000"/>
              <w:right w:val="nil"/>
            </w:tcBorders>
            <w:vAlign w:val="center"/>
            <w:hideMark/>
          </w:tcPr>
          <w:p w14:paraId="6900799A" w14:textId="77777777" w:rsidR="00AA1767" w:rsidRPr="00F34148" w:rsidRDefault="00AA1767" w:rsidP="007816B9">
            <w:pPr>
              <w:spacing w:after="0" w:line="240" w:lineRule="auto"/>
              <w:rPr>
                <w:rFonts w:ascii="Calibri" w:eastAsia="Times New Roman" w:hAnsi="Calibri" w:cs="Calibri"/>
                <w:color w:val="000000"/>
                <w:sz w:val="16"/>
                <w:szCs w:val="16"/>
              </w:rPr>
            </w:pPr>
          </w:p>
        </w:tc>
      </w:tr>
      <w:tr w:rsidR="00637C04" w:rsidRPr="00F34148" w14:paraId="4F2CC348" w14:textId="77777777" w:rsidTr="00637C04">
        <w:trPr>
          <w:trHeight w:val="254"/>
        </w:trPr>
        <w:tc>
          <w:tcPr>
            <w:tcW w:w="857" w:type="dxa"/>
            <w:vMerge/>
            <w:tcBorders>
              <w:top w:val="nil"/>
              <w:left w:val="nil"/>
              <w:bottom w:val="single" w:sz="4" w:space="0" w:color="000000"/>
              <w:right w:val="nil"/>
            </w:tcBorders>
            <w:vAlign w:val="center"/>
            <w:hideMark/>
          </w:tcPr>
          <w:p w14:paraId="5E7EA62A" w14:textId="77777777" w:rsidR="00AA1767" w:rsidRPr="00F34148" w:rsidRDefault="00AA1767" w:rsidP="007816B9">
            <w:pPr>
              <w:spacing w:after="0" w:line="240" w:lineRule="auto"/>
              <w:rPr>
                <w:rFonts w:ascii="Times New Roman" w:eastAsia="Times New Roman" w:hAnsi="Times New Roman" w:cs="Times New Roman"/>
                <w:color w:val="000000"/>
                <w:sz w:val="16"/>
                <w:szCs w:val="16"/>
              </w:rPr>
            </w:pPr>
          </w:p>
        </w:tc>
        <w:tc>
          <w:tcPr>
            <w:tcW w:w="5777" w:type="dxa"/>
            <w:tcBorders>
              <w:top w:val="nil"/>
              <w:left w:val="nil"/>
              <w:bottom w:val="single" w:sz="4" w:space="0" w:color="auto"/>
              <w:right w:val="nil"/>
            </w:tcBorders>
            <w:shd w:val="clear" w:color="auto" w:fill="auto"/>
            <w:noWrap/>
            <w:vAlign w:val="bottom"/>
            <w:hideMark/>
          </w:tcPr>
          <w:p w14:paraId="3BB97BDD" w14:textId="77777777" w:rsidR="00AA1767" w:rsidRPr="00F34148" w:rsidRDefault="00AA1767" w:rsidP="007816B9">
            <w:pPr>
              <w:spacing w:after="0" w:line="240" w:lineRule="auto"/>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Coarse fraction</w:t>
            </w:r>
          </w:p>
        </w:tc>
        <w:tc>
          <w:tcPr>
            <w:tcW w:w="875" w:type="dxa"/>
            <w:tcBorders>
              <w:top w:val="nil"/>
              <w:left w:val="nil"/>
              <w:bottom w:val="single" w:sz="4" w:space="0" w:color="auto"/>
              <w:right w:val="nil"/>
            </w:tcBorders>
            <w:shd w:val="clear" w:color="auto" w:fill="auto"/>
            <w:noWrap/>
            <w:vAlign w:val="center"/>
            <w:hideMark/>
          </w:tcPr>
          <w:p w14:paraId="55D1A89F" w14:textId="77777777" w:rsidR="00AA1767" w:rsidRPr="00F34148" w:rsidRDefault="00AA1767" w:rsidP="007816B9">
            <w:pPr>
              <w:spacing w:after="0" w:line="240" w:lineRule="auto"/>
              <w:jc w:val="center"/>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0.57</w:t>
            </w:r>
          </w:p>
        </w:tc>
        <w:tc>
          <w:tcPr>
            <w:tcW w:w="875" w:type="dxa"/>
            <w:tcBorders>
              <w:top w:val="nil"/>
              <w:left w:val="nil"/>
              <w:bottom w:val="single" w:sz="4" w:space="0" w:color="auto"/>
              <w:right w:val="nil"/>
            </w:tcBorders>
            <w:shd w:val="clear" w:color="auto" w:fill="auto"/>
            <w:noWrap/>
            <w:vAlign w:val="center"/>
            <w:hideMark/>
          </w:tcPr>
          <w:p w14:paraId="673EC5B5" w14:textId="77777777" w:rsidR="00AA1767" w:rsidRPr="00F34148" w:rsidRDefault="00AA1767" w:rsidP="007816B9">
            <w:pPr>
              <w:spacing w:after="0" w:line="240" w:lineRule="auto"/>
              <w:jc w:val="center"/>
              <w:rPr>
                <w:rFonts w:ascii="Times New Roman" w:eastAsia="Times New Roman" w:hAnsi="Times New Roman" w:cs="Times New Roman"/>
                <w:color w:val="000000"/>
                <w:sz w:val="16"/>
                <w:szCs w:val="16"/>
              </w:rPr>
            </w:pPr>
            <w:r w:rsidRPr="00F34148">
              <w:rPr>
                <w:rFonts w:ascii="Times New Roman" w:eastAsia="Times New Roman" w:hAnsi="Times New Roman" w:cs="Times New Roman"/>
                <w:color w:val="000000"/>
                <w:sz w:val="16"/>
                <w:szCs w:val="16"/>
              </w:rPr>
              <w:t>kg</w:t>
            </w:r>
          </w:p>
        </w:tc>
        <w:tc>
          <w:tcPr>
            <w:tcW w:w="857" w:type="dxa"/>
            <w:vMerge/>
            <w:tcBorders>
              <w:top w:val="nil"/>
              <w:left w:val="nil"/>
              <w:bottom w:val="single" w:sz="4" w:space="0" w:color="000000"/>
              <w:right w:val="nil"/>
            </w:tcBorders>
            <w:vAlign w:val="center"/>
            <w:hideMark/>
          </w:tcPr>
          <w:p w14:paraId="6E33AACF" w14:textId="77777777" w:rsidR="00AA1767" w:rsidRPr="00F34148" w:rsidRDefault="00AA1767" w:rsidP="007816B9">
            <w:pPr>
              <w:spacing w:after="0" w:line="240" w:lineRule="auto"/>
              <w:rPr>
                <w:rFonts w:ascii="Calibri" w:eastAsia="Times New Roman" w:hAnsi="Calibri" w:cs="Calibri"/>
                <w:color w:val="000000"/>
                <w:sz w:val="16"/>
                <w:szCs w:val="16"/>
              </w:rPr>
            </w:pPr>
          </w:p>
        </w:tc>
      </w:tr>
    </w:tbl>
    <w:p w14:paraId="034C7335" w14:textId="77777777" w:rsidR="00AA1767" w:rsidRDefault="00AA1767" w:rsidP="00AA1767">
      <w:pPr>
        <w:rPr>
          <w:rFonts w:ascii="Times New Roman" w:hAnsi="Times New Roman" w:cs="Times New Roman"/>
          <w:color w:val="000000" w:themeColor="text1"/>
          <w:sz w:val="20"/>
          <w:szCs w:val="20"/>
        </w:rPr>
      </w:pPr>
    </w:p>
    <w:p w14:paraId="26EC67C3" w14:textId="4B1527BE" w:rsidR="00AA1767" w:rsidRPr="00535FD8" w:rsidRDefault="00AA1767" w:rsidP="00AA1767">
      <w:pPr>
        <w:spacing w:before="120" w:after="120" w:line="240" w:lineRule="auto"/>
        <w:jc w:val="center"/>
        <w:rPr>
          <w:rFonts w:ascii="Times New Roman" w:hAnsi="Times New Roman" w:cs="Times New Roman"/>
          <w:color w:val="000000" w:themeColor="text1"/>
          <w:sz w:val="16"/>
          <w:szCs w:val="16"/>
        </w:rPr>
      </w:pPr>
      <w:r w:rsidRPr="00535FD8">
        <w:rPr>
          <w:rFonts w:ascii="Times New Roman" w:hAnsi="Times New Roman" w:cs="Times New Roman"/>
          <w:color w:val="000000" w:themeColor="text1"/>
          <w:sz w:val="16"/>
          <w:szCs w:val="16"/>
        </w:rPr>
        <w:t>TABLE vi</w:t>
      </w:r>
      <w:r w:rsidR="00E72535">
        <w:rPr>
          <w:rFonts w:ascii="Times New Roman" w:hAnsi="Times New Roman" w:cs="Times New Roman"/>
          <w:color w:val="000000" w:themeColor="text1"/>
          <w:sz w:val="16"/>
          <w:szCs w:val="16"/>
        </w:rPr>
        <w:t>i</w:t>
      </w:r>
      <w:r w:rsidR="008774F0">
        <w:rPr>
          <w:rFonts w:ascii="Times New Roman" w:hAnsi="Times New Roman" w:cs="Times New Roman"/>
          <w:color w:val="000000" w:themeColor="text1"/>
          <w:sz w:val="16"/>
          <w:szCs w:val="16"/>
        </w:rPr>
        <w:t>i</w:t>
      </w:r>
      <w:r w:rsidRPr="00535FD8">
        <w:rPr>
          <w:rFonts w:ascii="Times New Roman" w:hAnsi="Times New Roman" w:cs="Times New Roman"/>
          <w:color w:val="000000" w:themeColor="text1"/>
          <w:sz w:val="16"/>
          <w:szCs w:val="16"/>
        </w:rPr>
        <w:t xml:space="preserve">. Inventory data for pyrolysis recycling of 1kg composite waste, selected from </w:t>
      </w:r>
      <w:proofErr w:type="spellStart"/>
      <w:r w:rsidRPr="00535FD8">
        <w:rPr>
          <w:rFonts w:ascii="Times New Roman" w:hAnsi="Times New Roman" w:cs="Times New Roman"/>
          <w:color w:val="000000" w:themeColor="text1"/>
          <w:sz w:val="16"/>
          <w:szCs w:val="16"/>
        </w:rPr>
        <w:t>Ecoinvent</w:t>
      </w:r>
      <w:proofErr w:type="spellEnd"/>
      <w:r w:rsidR="00247847">
        <w:rPr>
          <w:rFonts w:ascii="Times New Roman" w:hAnsi="Times New Roman" w:cs="Times New Roman"/>
          <w:color w:val="000000" w:themeColor="text1"/>
          <w:sz w:val="16"/>
          <w:szCs w:val="16"/>
        </w:rPr>
        <w:t xml:space="preserve"> 3.8</w:t>
      </w:r>
      <w:r>
        <w:rPr>
          <w:rFonts w:ascii="Times New Roman" w:hAnsi="Times New Roman" w:cs="Times New Roman"/>
          <w:color w:val="000000" w:themeColor="text1"/>
          <w:sz w:val="16"/>
          <w:szCs w:val="16"/>
        </w:rPr>
        <w:t>.</w:t>
      </w:r>
    </w:p>
    <w:tbl>
      <w:tblPr>
        <w:tblW w:w="9247" w:type="dxa"/>
        <w:tblLook w:val="04A0" w:firstRow="1" w:lastRow="0" w:firstColumn="1" w:lastColumn="0" w:noHBand="0" w:noVBand="1"/>
      </w:tblPr>
      <w:tblGrid>
        <w:gridCol w:w="858"/>
        <w:gridCol w:w="5779"/>
        <w:gridCol w:w="876"/>
        <w:gridCol w:w="876"/>
        <w:gridCol w:w="927"/>
      </w:tblGrid>
      <w:tr w:rsidR="00AA1767" w:rsidRPr="00DC65FC" w14:paraId="042EFB9B" w14:textId="77777777" w:rsidTr="008774F0">
        <w:trPr>
          <w:trHeight w:val="251"/>
        </w:trPr>
        <w:tc>
          <w:tcPr>
            <w:tcW w:w="858" w:type="dxa"/>
            <w:tcBorders>
              <w:top w:val="single" w:sz="4" w:space="0" w:color="auto"/>
              <w:left w:val="nil"/>
              <w:bottom w:val="single" w:sz="4" w:space="0" w:color="auto"/>
              <w:right w:val="nil"/>
            </w:tcBorders>
            <w:shd w:val="clear" w:color="auto" w:fill="auto"/>
            <w:noWrap/>
            <w:vAlign w:val="bottom"/>
            <w:hideMark/>
          </w:tcPr>
          <w:p w14:paraId="56555D76"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Process</w:t>
            </w:r>
          </w:p>
        </w:tc>
        <w:tc>
          <w:tcPr>
            <w:tcW w:w="5779" w:type="dxa"/>
            <w:tcBorders>
              <w:top w:val="single" w:sz="4" w:space="0" w:color="auto"/>
              <w:left w:val="nil"/>
              <w:bottom w:val="single" w:sz="4" w:space="0" w:color="auto"/>
              <w:right w:val="nil"/>
            </w:tcBorders>
            <w:shd w:val="clear" w:color="auto" w:fill="auto"/>
            <w:noWrap/>
            <w:vAlign w:val="bottom"/>
            <w:hideMark/>
          </w:tcPr>
          <w:p w14:paraId="23EF5C7F"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Item</w:t>
            </w:r>
          </w:p>
        </w:tc>
        <w:tc>
          <w:tcPr>
            <w:tcW w:w="876" w:type="dxa"/>
            <w:tcBorders>
              <w:top w:val="single" w:sz="4" w:space="0" w:color="auto"/>
              <w:left w:val="nil"/>
              <w:bottom w:val="single" w:sz="4" w:space="0" w:color="auto"/>
              <w:right w:val="nil"/>
            </w:tcBorders>
            <w:shd w:val="clear" w:color="auto" w:fill="auto"/>
            <w:noWrap/>
            <w:vAlign w:val="center"/>
            <w:hideMark/>
          </w:tcPr>
          <w:p w14:paraId="30BC4BCE"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Amount</w:t>
            </w:r>
          </w:p>
        </w:tc>
        <w:tc>
          <w:tcPr>
            <w:tcW w:w="876" w:type="dxa"/>
            <w:tcBorders>
              <w:top w:val="single" w:sz="4" w:space="0" w:color="auto"/>
              <w:left w:val="nil"/>
              <w:bottom w:val="single" w:sz="4" w:space="0" w:color="auto"/>
              <w:right w:val="nil"/>
            </w:tcBorders>
            <w:shd w:val="clear" w:color="auto" w:fill="auto"/>
            <w:noWrap/>
            <w:vAlign w:val="center"/>
            <w:hideMark/>
          </w:tcPr>
          <w:p w14:paraId="42B4E53E"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Unit</w:t>
            </w:r>
          </w:p>
        </w:tc>
        <w:tc>
          <w:tcPr>
            <w:tcW w:w="858" w:type="dxa"/>
            <w:tcBorders>
              <w:top w:val="single" w:sz="4" w:space="0" w:color="auto"/>
              <w:left w:val="nil"/>
              <w:bottom w:val="single" w:sz="4" w:space="0" w:color="auto"/>
              <w:right w:val="nil"/>
            </w:tcBorders>
            <w:shd w:val="clear" w:color="auto" w:fill="auto"/>
            <w:noWrap/>
            <w:vAlign w:val="center"/>
            <w:hideMark/>
          </w:tcPr>
          <w:p w14:paraId="30CB5956"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Sources</w:t>
            </w:r>
          </w:p>
        </w:tc>
      </w:tr>
      <w:tr w:rsidR="00AA1767" w:rsidRPr="00DC65FC" w14:paraId="37B4AE1C" w14:textId="77777777" w:rsidTr="008774F0">
        <w:trPr>
          <w:trHeight w:val="251"/>
        </w:trPr>
        <w:tc>
          <w:tcPr>
            <w:tcW w:w="858" w:type="dxa"/>
            <w:vMerge w:val="restart"/>
            <w:tcBorders>
              <w:top w:val="nil"/>
              <w:left w:val="nil"/>
              <w:bottom w:val="nil"/>
              <w:right w:val="nil"/>
            </w:tcBorders>
            <w:shd w:val="clear" w:color="auto" w:fill="auto"/>
            <w:noWrap/>
            <w:vAlign w:val="center"/>
            <w:hideMark/>
          </w:tcPr>
          <w:p w14:paraId="1977281A"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Input</w:t>
            </w:r>
          </w:p>
        </w:tc>
        <w:tc>
          <w:tcPr>
            <w:tcW w:w="5779" w:type="dxa"/>
            <w:tcBorders>
              <w:top w:val="nil"/>
              <w:left w:val="nil"/>
              <w:bottom w:val="nil"/>
              <w:right w:val="nil"/>
            </w:tcBorders>
            <w:shd w:val="clear" w:color="auto" w:fill="auto"/>
            <w:noWrap/>
            <w:vAlign w:val="bottom"/>
            <w:hideMark/>
          </w:tcPr>
          <w:p w14:paraId="0B4A292B"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Composite</w:t>
            </w:r>
          </w:p>
        </w:tc>
        <w:tc>
          <w:tcPr>
            <w:tcW w:w="876" w:type="dxa"/>
            <w:tcBorders>
              <w:top w:val="nil"/>
              <w:left w:val="nil"/>
              <w:bottom w:val="nil"/>
              <w:right w:val="nil"/>
            </w:tcBorders>
            <w:shd w:val="clear" w:color="auto" w:fill="auto"/>
            <w:noWrap/>
            <w:vAlign w:val="center"/>
            <w:hideMark/>
          </w:tcPr>
          <w:p w14:paraId="371A012E"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1</w:t>
            </w:r>
          </w:p>
        </w:tc>
        <w:tc>
          <w:tcPr>
            <w:tcW w:w="876" w:type="dxa"/>
            <w:tcBorders>
              <w:top w:val="nil"/>
              <w:left w:val="nil"/>
              <w:bottom w:val="nil"/>
              <w:right w:val="nil"/>
            </w:tcBorders>
            <w:shd w:val="clear" w:color="auto" w:fill="auto"/>
            <w:noWrap/>
            <w:vAlign w:val="center"/>
            <w:hideMark/>
          </w:tcPr>
          <w:p w14:paraId="7BAC2224"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kg</w:t>
            </w:r>
          </w:p>
        </w:tc>
        <w:tc>
          <w:tcPr>
            <w:tcW w:w="858" w:type="dxa"/>
            <w:vMerge w:val="restart"/>
            <w:tcBorders>
              <w:top w:val="nil"/>
              <w:left w:val="nil"/>
              <w:bottom w:val="single" w:sz="4" w:space="0" w:color="000000"/>
              <w:right w:val="nil"/>
            </w:tcBorders>
            <w:shd w:val="clear" w:color="auto" w:fill="auto"/>
            <w:noWrap/>
            <w:vAlign w:val="bottom"/>
            <w:hideMark/>
          </w:tcPr>
          <w:p w14:paraId="15A6B684" w14:textId="287330EE" w:rsidR="00AA1767" w:rsidRPr="00DC65FC" w:rsidRDefault="0068636C" w:rsidP="007816B9">
            <w:pPr>
              <w:spacing w:after="0" w:line="240" w:lineRule="auto"/>
              <w:jc w:val="center"/>
              <w:rPr>
                <w:rFonts w:ascii="Times New Roman" w:eastAsia="Times New Roman" w:hAnsi="Times New Roman" w:cs="Times New Roman"/>
                <w:color w:val="000000"/>
                <w:sz w:val="16"/>
                <w:szCs w:val="16"/>
              </w:rPr>
            </w:pPr>
            <w:r w:rsidRPr="001E1A05">
              <w:rPr>
                <w:rFonts w:ascii="Times New Roman" w:eastAsia="Times New Roman" w:hAnsi="Times New Roman" w:cs="Times New Roman"/>
                <w:color w:val="000000"/>
                <w:sz w:val="16"/>
                <w:szCs w:val="16"/>
              </w:rPr>
              <w:fldChar w:fldCharType="begin" w:fldLock="1"/>
            </w:r>
            <w:r w:rsidR="00E17AC7" w:rsidRPr="001E1A05">
              <w:rPr>
                <w:rFonts w:ascii="Times New Roman" w:eastAsia="Times New Roman" w:hAnsi="Times New Roman" w:cs="Times New Roman"/>
                <w:color w:val="000000"/>
                <w:sz w:val="16"/>
                <w:szCs w:val="16"/>
              </w:rPr>
              <w:instrText>ADDIN CSL_CITATION {"citationItems":[{"id":"ITEM-1","itemData":{"DOI":"10.1016/j.resconrec.2020.105340","ISSN":"18790658","abstract":"Carbon fibre reinforced composites (CFRC) continue to play a key role in the growth and development of many weight sensitive industries. However, their proliferation has raised increasing concerns regarding the required practices and strategies to deal with these expensive engineered structures at the end of their life cycle. This has brought into focus the need to develop more sustainable and efficient recycling solutions for these products. Similarly, the necessity of managing dry carbon fibre scraps generated during the manufacturing process of CFRC has attracted more attention in recent years. This review article provides an overview on recent advances in recycling CFRC as well as processing dry carbon fibre scraps. Influential parameters, advantages, drawbacks, and possible environmental impacts of the main technologies of processing CFRC waste including mechanical, thermal (pyrolysis and fluidised bed), and chemical (solvolysis and low temperature chemical processing) will be evaluated. Their potential effects on mechanical characteristics and surface chemistry of fibres are assessed. Moreover, recent processing methods of dry and semi-finished carbon fibre scrap are also reviewed. Specific attention is paid to the recent developments in producing hybrid yarns and nonwovens made of waste carbon fibre. The methodologies developed in this area, their processing conditions, as well as other important findings are discussed. This review paper provides a valuable platform for researchers and decision makers working in the field of carbon fibre by providing a clearer picture on the options available to recycle CFRC, and the methods of developing value-added products using waste carbon fibre.","author":[{"dropping-particle":"","family":"Pakdel","given":"Esfandiar","non-dropping-particle":"","parse-names":false,"suffix":""},{"dropping-particle":"","family":"Kashi","given":"Sima","non-dropping-particle":"","parse-names":false,"suffix":""},{"dropping-particle":"","family":"Varley","given":"Russell","non-dropping-particle":"","parse-names":false,"suffix":""},{"dropping-particle":"","family":"Wang","given":"Xungai","non-dropping-particle":"","parse-names":false,"suffix":""}],"container-title":"Resources, Conservation and Recycling","id":"ITEM-1","issue":"November 2020","issued":{"date-parts":[["2021"]]},"page":"105340","publisher":"Elsevier B.V.","title":"Recent progress in recycling carbon fibre reinforced composites and dry carbon fibre wastes","type":"article-journal","volume":"166"},"uris":["http://www.mendeley.com/documents/?uuid=ff309564-4408-4562-94db-1be27dfc4d86"]},{"id":"ITEM-2","itemData":{"abstract":"By 2020, annual global production of the widely used high performance carbon fibre reinforced polymers (CFRP) is expected to be over 140,000 tonnes. However, the resulting increased quantity of CFRP waste has highlighted the need for sustainable treatment options as carbon fibre manufacture has high-energy intensity. The objective of this study is to assess the environmental viability of several waste management options for CFRP waste. Life cycle assessment (LCA) models are performed to quantify the environmental impacts of waste recycling and disposal pathways, comparing the current recycling techniques including mechanical, pyrolysis, fluidised bed and chemical recycling processes relative to conventional landfill and incineration, based on best available literature data, process models and experimental work. Overall, LCA results indicate that recycling scenarios are generally the most environmentally preferable options for primary energy demand (PED) and global warming potential (GWP) minimisation in dealing with CFRP wastes. Recycling processes can achieve a representative reduction of GWP of 19 to 27 kg CO2 eq. and reduction of PED of 395 to 520 MJ per kg CFRP. This indicates the potential benefits of CFRP recycling compared to other disposal routes.","author":[{"dropping-particle":"","family":"Meng","given":"Fanran","non-dropping-particle":"","parse-names":false,"suffix":""},{"dropping-particle":"","family":"Pickering","given":"Stephen J","non-dropping-particle":"","parse-names":false,"suffix":""},{"dropping-particle":"","family":"Mckechnie","given":"Jon","non-dropping-particle":"","parse-names":false,"suffix":""}],"id":"ITEM-2","issue":"September","issued":{"date-parts":[["2018"]]},"note":"</w:instrText>
            </w:r>
            <w:r w:rsidR="00E17AC7" w:rsidRPr="001E1A05">
              <w:rPr>
                <w:rFonts w:ascii="Times New Roman" w:eastAsia="Microsoft YaHei" w:hAnsi="Times New Roman" w:cs="Times New Roman"/>
                <w:color w:val="000000"/>
                <w:sz w:val="16"/>
                <w:szCs w:val="16"/>
              </w:rPr>
              <w:instrText>具体的数据在</w:instrText>
            </w:r>
            <w:r w:rsidR="00E17AC7" w:rsidRPr="001E1A05">
              <w:rPr>
                <w:rFonts w:ascii="Times New Roman" w:eastAsia="Times New Roman" w:hAnsi="Times New Roman" w:cs="Times New Roman"/>
                <w:color w:val="000000"/>
                <w:sz w:val="16"/>
                <w:szCs w:val="16"/>
              </w:rPr>
              <w:instrText>reference: Comparing Life Cycle Energy and Global Warming Potential of Carbon Fiber Composite Recycling Technologies and Waste Management Options","page":"7","title":"An Environmental Comparison of Carbon Fibre Composite Waste End-of-life Options","type":"article-journal"},"uris":["http://www.mendeley.com/documents/?uuid=fde04d46-088e-496a-8c36-7ce89956e32c"]},{"id":"ITEM-3","itemData":{"DOI":"10.3390/jcs5010028","ISSN":"2504477X","abstract":"Recently, significant events took place that added immensely to the sociotechnical pressure for developing sustainable composite recycling solutions, namely (1) a ban on composite landfilling in Germany in 2009, (2) the first major wave of composite wind turbines reaching their End-of-Life (EoL) and being decommissioned in 2019–2020, (3) the acceleration of aircraft decommissioning due to the COVID-19 pandemic, and (4) the increase of composites in mass production cars, thanks to the development of high volume technologies based on thermoplastic composites. Such sociotechnical pressure will only grow in the upcoming decade of 2020s as other countries are to follow Germany by limiting and banning landfill options, and by the ever-growing number of expired composites EoL waste. The recycling of fiber reinforced composite materials will therefore play an important role in the future, in particular for the wind energy, but also for aerospace, automotive, construction and marine sectors to reduce environmental impacts and to meet the demand. The scope of this manuscript is a clear and condensed yet full state-of-the-art overview of the available recycling technologies for fiber reinforced composites of both low and high Technology Readiness Levels (TRL). TRL is a framework that has been used in many variations across industries to provide a measurement of technology maturity from idea generation (basic principles) to commercialization. In other words, this work should be treated as a technology review providing guidelines for the sustainable development of the industry that will benefit the society. The authors propose that one of the key aspects for the development of sustainable recycling technology is to identify the optimal recycling methods for different types of fiber reinforced composites. Why is that the case can be answered with a simple price comparison of E-glass fibers (~2 $/kg) versus a typical carbon fiber on the market (~20 $/kg)—which of the two is more valuable to recover? However, the answer is more complicated than that—the glass fiber constitutes about 90% of the modern reinforcement market, and it is clear that different technologies are needed. Therefore, this work aims to provide clear guidelines for economically and environmentally sustainable End-of-Life (EoL) solutions and development of the fiber reinforced composite material recycling.","author":[{"dropping-particle":"","family":"Krauklis","given":"Andrey E.","non-dropping-particle":"","parse-names":false,"suffix":""},{"dropping-particle":"","family":"Karl","given":"Christian W.","non-dropping-particle":"","parse-names":false,"suffix":""},{"dropping-particle":"","family":"Gagani","given":"Abedin I.","non-dropping-particle":"","parse-names":false,"suffix":""},{"dropping-particle":"","family":"Jørgensen","given":"Jens K.","non-dropping-particle":"","parse-names":false,"suffix":""}],"container-title":"Journal of Composites Science","id":"ITEM-3","issue":"1","issued":{"date-parts":[["2021"]]},"title":"Composite material recycling technology—state-of-the-art and sustainable development for the 2020s","type":"article-journal","volume":"5"},"uris":["http://www.mendeley.com/documents/?uuid=ef5c9e97-f100-446f-8b80-2840f65e2061"]}],"mendeley":{"formattedCitation":"(Pakdel et al. 2021; Meng, Pickering, and Mckechnie 2018; Krauklis et al. 2021)","plainTextFormattedCitation":"(Pakdel et al. 2021; Meng, Pickering, and Mckechnie 2018; Krauklis et al. 2021)","previouslyFormattedCitation":"(Pakdel et al. 2021; Meng, Pickering, and Mckechnie 2018; Krauklis et al. 2021)"},"properties":{"noteIndex":0},"schema":"https://github.com/citation-style-language/schema/raw/master/csl-citation.json"}</w:instrText>
            </w:r>
            <w:r w:rsidRPr="001E1A05">
              <w:rPr>
                <w:rFonts w:ascii="Times New Roman" w:eastAsia="Times New Roman" w:hAnsi="Times New Roman" w:cs="Times New Roman"/>
                <w:color w:val="000000"/>
                <w:sz w:val="16"/>
                <w:szCs w:val="16"/>
              </w:rPr>
              <w:fldChar w:fldCharType="separate"/>
            </w:r>
            <w:r w:rsidR="00E87382" w:rsidRPr="001E1A05">
              <w:rPr>
                <w:rFonts w:ascii="Times New Roman" w:eastAsia="Times New Roman" w:hAnsi="Times New Roman" w:cs="Times New Roman"/>
                <w:noProof/>
                <w:color w:val="000000"/>
                <w:sz w:val="16"/>
                <w:szCs w:val="16"/>
              </w:rPr>
              <w:t>(Pakdel et al. 2021; Meng, Pickering, and Mckechnie 2018; Krauklis et al. 2021)</w:t>
            </w:r>
            <w:r w:rsidRPr="001E1A05">
              <w:rPr>
                <w:rFonts w:ascii="Times New Roman" w:eastAsia="Times New Roman" w:hAnsi="Times New Roman" w:cs="Times New Roman"/>
                <w:color w:val="000000"/>
                <w:sz w:val="16"/>
                <w:szCs w:val="16"/>
              </w:rPr>
              <w:fldChar w:fldCharType="end"/>
            </w:r>
            <w:r w:rsidR="00AA1767" w:rsidRPr="00DC65FC">
              <w:rPr>
                <w:rFonts w:ascii="Times New Roman" w:eastAsia="Times New Roman" w:hAnsi="Times New Roman" w:cs="Times New Roman"/>
                <w:color w:val="000000"/>
                <w:sz w:val="16"/>
                <w:szCs w:val="16"/>
              </w:rPr>
              <w:t> </w:t>
            </w:r>
          </w:p>
        </w:tc>
      </w:tr>
      <w:tr w:rsidR="00AA1767" w:rsidRPr="00DC65FC" w14:paraId="69A48E9E" w14:textId="77777777" w:rsidTr="008774F0">
        <w:trPr>
          <w:trHeight w:val="460"/>
        </w:trPr>
        <w:tc>
          <w:tcPr>
            <w:tcW w:w="858" w:type="dxa"/>
            <w:vMerge/>
            <w:tcBorders>
              <w:top w:val="nil"/>
              <w:left w:val="nil"/>
              <w:bottom w:val="nil"/>
              <w:right w:val="nil"/>
            </w:tcBorders>
            <w:vAlign w:val="center"/>
            <w:hideMark/>
          </w:tcPr>
          <w:p w14:paraId="29883EF1"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vAlign w:val="bottom"/>
            <w:hideMark/>
          </w:tcPr>
          <w:p w14:paraId="6AE36410" w14:textId="3D17B920" w:rsidR="00AA1767" w:rsidRPr="00DC65FC" w:rsidRDefault="00AA1767" w:rsidP="007816B9">
            <w:pPr>
              <w:spacing w:after="0" w:line="240" w:lineRule="auto"/>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 xml:space="preserve">Electricity, medium voltage {IT}| electricity voltage transformation from high to medium voltage | </w:t>
            </w:r>
            <w:r w:rsidR="00A24A64">
              <w:rPr>
                <w:rFonts w:ascii="Times New Roman" w:eastAsia="Times New Roman" w:hAnsi="Times New Roman" w:cs="Times New Roman"/>
                <w:color w:val="000000"/>
                <w:sz w:val="16"/>
                <w:szCs w:val="16"/>
              </w:rPr>
              <w:t>APOS</w:t>
            </w:r>
            <w:r w:rsidRPr="00DC65FC">
              <w:rPr>
                <w:rFonts w:ascii="Times New Roman" w:eastAsia="Times New Roman" w:hAnsi="Times New Roman" w:cs="Times New Roman"/>
                <w:color w:val="000000"/>
                <w:sz w:val="16"/>
                <w:szCs w:val="16"/>
              </w:rPr>
              <w:t>, S</w:t>
            </w:r>
          </w:p>
        </w:tc>
        <w:tc>
          <w:tcPr>
            <w:tcW w:w="876" w:type="dxa"/>
            <w:tcBorders>
              <w:top w:val="nil"/>
              <w:left w:val="nil"/>
              <w:bottom w:val="nil"/>
              <w:right w:val="nil"/>
            </w:tcBorders>
            <w:shd w:val="clear" w:color="auto" w:fill="auto"/>
            <w:noWrap/>
            <w:vAlign w:val="center"/>
            <w:hideMark/>
          </w:tcPr>
          <w:p w14:paraId="3082A2B7"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13.7</w:t>
            </w:r>
          </w:p>
        </w:tc>
        <w:tc>
          <w:tcPr>
            <w:tcW w:w="876" w:type="dxa"/>
            <w:tcBorders>
              <w:top w:val="nil"/>
              <w:left w:val="nil"/>
              <w:bottom w:val="nil"/>
              <w:right w:val="nil"/>
            </w:tcBorders>
            <w:shd w:val="clear" w:color="auto" w:fill="auto"/>
            <w:noWrap/>
            <w:vAlign w:val="center"/>
            <w:hideMark/>
          </w:tcPr>
          <w:p w14:paraId="1EA90559"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MJ</w:t>
            </w:r>
          </w:p>
        </w:tc>
        <w:tc>
          <w:tcPr>
            <w:tcW w:w="858" w:type="dxa"/>
            <w:vMerge/>
            <w:tcBorders>
              <w:top w:val="nil"/>
              <w:left w:val="nil"/>
              <w:bottom w:val="single" w:sz="4" w:space="0" w:color="000000"/>
              <w:right w:val="nil"/>
            </w:tcBorders>
            <w:vAlign w:val="center"/>
            <w:hideMark/>
          </w:tcPr>
          <w:p w14:paraId="553EEA04" w14:textId="77777777" w:rsidR="00AA1767" w:rsidRPr="00DC65FC" w:rsidRDefault="00AA1767" w:rsidP="007816B9">
            <w:pPr>
              <w:spacing w:after="0" w:line="240" w:lineRule="auto"/>
              <w:rPr>
                <w:rFonts w:ascii="Calibri" w:eastAsia="Times New Roman" w:hAnsi="Calibri" w:cs="Calibri"/>
                <w:color w:val="000000"/>
                <w:sz w:val="16"/>
                <w:szCs w:val="16"/>
              </w:rPr>
            </w:pPr>
          </w:p>
        </w:tc>
      </w:tr>
      <w:tr w:rsidR="00AA1767" w:rsidRPr="00DC65FC" w14:paraId="518F00A5" w14:textId="77777777" w:rsidTr="008774F0">
        <w:trPr>
          <w:trHeight w:val="251"/>
        </w:trPr>
        <w:tc>
          <w:tcPr>
            <w:tcW w:w="858" w:type="dxa"/>
            <w:vMerge/>
            <w:tcBorders>
              <w:top w:val="nil"/>
              <w:left w:val="nil"/>
              <w:bottom w:val="nil"/>
              <w:right w:val="nil"/>
            </w:tcBorders>
            <w:vAlign w:val="center"/>
            <w:hideMark/>
          </w:tcPr>
          <w:p w14:paraId="69002434"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bottom"/>
            <w:hideMark/>
          </w:tcPr>
          <w:p w14:paraId="4579D2CE" w14:textId="12A5089C" w:rsidR="00AA1767" w:rsidRPr="00DC65FC" w:rsidRDefault="00AA1767" w:rsidP="007816B9">
            <w:pPr>
              <w:spacing w:after="0" w:line="240" w:lineRule="auto"/>
              <w:rPr>
                <w:rFonts w:ascii="Times New Roman" w:eastAsia="Times New Roman" w:hAnsi="Times New Roman" w:cs="Times New Roman"/>
                <w:sz w:val="16"/>
                <w:szCs w:val="16"/>
              </w:rPr>
            </w:pPr>
            <w:r w:rsidRPr="00DC65FC">
              <w:rPr>
                <w:rFonts w:ascii="Times New Roman" w:eastAsia="Times New Roman" w:hAnsi="Times New Roman" w:cs="Times New Roman"/>
                <w:sz w:val="16"/>
                <w:szCs w:val="16"/>
              </w:rPr>
              <w:t xml:space="preserve">Natural gas, burned in gas motor, for storage {GLO}| market for | </w:t>
            </w:r>
            <w:r w:rsidR="00A24A64">
              <w:rPr>
                <w:rFonts w:ascii="Times New Roman" w:eastAsia="Times New Roman" w:hAnsi="Times New Roman" w:cs="Times New Roman"/>
                <w:sz w:val="16"/>
                <w:szCs w:val="16"/>
              </w:rPr>
              <w:t>APOS</w:t>
            </w:r>
            <w:r w:rsidRPr="00DC65FC">
              <w:rPr>
                <w:rFonts w:ascii="Times New Roman" w:eastAsia="Times New Roman" w:hAnsi="Times New Roman" w:cs="Times New Roman"/>
                <w:sz w:val="16"/>
                <w:szCs w:val="16"/>
              </w:rPr>
              <w:t>, S</w:t>
            </w:r>
          </w:p>
        </w:tc>
        <w:tc>
          <w:tcPr>
            <w:tcW w:w="876" w:type="dxa"/>
            <w:tcBorders>
              <w:top w:val="nil"/>
              <w:left w:val="nil"/>
              <w:bottom w:val="nil"/>
              <w:right w:val="nil"/>
            </w:tcBorders>
            <w:shd w:val="clear" w:color="auto" w:fill="auto"/>
            <w:noWrap/>
            <w:vAlign w:val="center"/>
            <w:hideMark/>
          </w:tcPr>
          <w:p w14:paraId="6D990299"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23.8</w:t>
            </w:r>
          </w:p>
        </w:tc>
        <w:tc>
          <w:tcPr>
            <w:tcW w:w="876" w:type="dxa"/>
            <w:tcBorders>
              <w:top w:val="nil"/>
              <w:left w:val="nil"/>
              <w:bottom w:val="nil"/>
              <w:right w:val="nil"/>
            </w:tcBorders>
            <w:shd w:val="clear" w:color="auto" w:fill="auto"/>
            <w:noWrap/>
            <w:vAlign w:val="center"/>
            <w:hideMark/>
          </w:tcPr>
          <w:p w14:paraId="220598A7"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MJ</w:t>
            </w:r>
          </w:p>
        </w:tc>
        <w:tc>
          <w:tcPr>
            <w:tcW w:w="858" w:type="dxa"/>
            <w:vMerge/>
            <w:tcBorders>
              <w:top w:val="nil"/>
              <w:left w:val="nil"/>
              <w:bottom w:val="single" w:sz="4" w:space="0" w:color="000000"/>
              <w:right w:val="nil"/>
            </w:tcBorders>
            <w:vAlign w:val="center"/>
            <w:hideMark/>
          </w:tcPr>
          <w:p w14:paraId="4BBDF5E4" w14:textId="77777777" w:rsidR="00AA1767" w:rsidRPr="00DC65FC" w:rsidRDefault="00AA1767" w:rsidP="007816B9">
            <w:pPr>
              <w:spacing w:after="0" w:line="240" w:lineRule="auto"/>
              <w:rPr>
                <w:rFonts w:ascii="Calibri" w:eastAsia="Times New Roman" w:hAnsi="Calibri" w:cs="Calibri"/>
                <w:color w:val="000000"/>
                <w:sz w:val="16"/>
                <w:szCs w:val="16"/>
              </w:rPr>
            </w:pPr>
          </w:p>
        </w:tc>
      </w:tr>
      <w:tr w:rsidR="00AA1767" w:rsidRPr="00DC65FC" w14:paraId="5D6C9BBE" w14:textId="77777777" w:rsidTr="008774F0">
        <w:trPr>
          <w:trHeight w:val="251"/>
        </w:trPr>
        <w:tc>
          <w:tcPr>
            <w:tcW w:w="858" w:type="dxa"/>
            <w:vMerge w:val="restart"/>
            <w:tcBorders>
              <w:top w:val="nil"/>
              <w:left w:val="nil"/>
              <w:bottom w:val="single" w:sz="4" w:space="0" w:color="000000"/>
              <w:right w:val="nil"/>
            </w:tcBorders>
            <w:shd w:val="clear" w:color="auto" w:fill="auto"/>
            <w:vAlign w:val="center"/>
            <w:hideMark/>
          </w:tcPr>
          <w:p w14:paraId="7618AB74"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Output</w:t>
            </w:r>
          </w:p>
        </w:tc>
        <w:tc>
          <w:tcPr>
            <w:tcW w:w="5779" w:type="dxa"/>
            <w:tcBorders>
              <w:top w:val="nil"/>
              <w:left w:val="nil"/>
              <w:bottom w:val="nil"/>
              <w:right w:val="nil"/>
            </w:tcBorders>
            <w:shd w:val="clear" w:color="auto" w:fill="auto"/>
            <w:noWrap/>
            <w:vAlign w:val="bottom"/>
            <w:hideMark/>
          </w:tcPr>
          <w:p w14:paraId="2B768876"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proofErr w:type="spellStart"/>
            <w:r w:rsidRPr="00DC65FC">
              <w:rPr>
                <w:rFonts w:ascii="Times New Roman" w:eastAsia="Times New Roman" w:hAnsi="Times New Roman" w:cs="Times New Roman"/>
                <w:color w:val="000000"/>
                <w:sz w:val="16"/>
                <w:szCs w:val="16"/>
              </w:rPr>
              <w:t>rCF</w:t>
            </w:r>
            <w:proofErr w:type="spellEnd"/>
          </w:p>
        </w:tc>
        <w:tc>
          <w:tcPr>
            <w:tcW w:w="876" w:type="dxa"/>
            <w:tcBorders>
              <w:top w:val="nil"/>
              <w:left w:val="nil"/>
              <w:bottom w:val="nil"/>
              <w:right w:val="nil"/>
            </w:tcBorders>
            <w:shd w:val="clear" w:color="auto" w:fill="auto"/>
            <w:noWrap/>
            <w:vAlign w:val="center"/>
            <w:hideMark/>
          </w:tcPr>
          <w:p w14:paraId="7D5DF280"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0.62</w:t>
            </w:r>
          </w:p>
        </w:tc>
        <w:tc>
          <w:tcPr>
            <w:tcW w:w="876" w:type="dxa"/>
            <w:tcBorders>
              <w:top w:val="nil"/>
              <w:left w:val="nil"/>
              <w:bottom w:val="nil"/>
              <w:right w:val="nil"/>
            </w:tcBorders>
            <w:shd w:val="clear" w:color="auto" w:fill="auto"/>
            <w:noWrap/>
            <w:vAlign w:val="center"/>
            <w:hideMark/>
          </w:tcPr>
          <w:p w14:paraId="182D1E53"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15F11984" w14:textId="77777777" w:rsidR="00AA1767" w:rsidRPr="00DC65FC" w:rsidRDefault="00AA1767" w:rsidP="007816B9">
            <w:pPr>
              <w:spacing w:after="0" w:line="240" w:lineRule="auto"/>
              <w:rPr>
                <w:rFonts w:ascii="Calibri" w:eastAsia="Times New Roman" w:hAnsi="Calibri" w:cs="Calibri"/>
                <w:color w:val="000000"/>
                <w:sz w:val="16"/>
                <w:szCs w:val="16"/>
              </w:rPr>
            </w:pPr>
          </w:p>
        </w:tc>
      </w:tr>
      <w:tr w:rsidR="00AA1767" w:rsidRPr="00DC65FC" w14:paraId="4B29DA4F" w14:textId="77777777" w:rsidTr="008774F0">
        <w:trPr>
          <w:trHeight w:val="251"/>
        </w:trPr>
        <w:tc>
          <w:tcPr>
            <w:tcW w:w="858" w:type="dxa"/>
            <w:vMerge/>
            <w:tcBorders>
              <w:top w:val="nil"/>
              <w:left w:val="nil"/>
              <w:bottom w:val="single" w:sz="4" w:space="0" w:color="000000"/>
              <w:right w:val="nil"/>
            </w:tcBorders>
            <w:vAlign w:val="center"/>
            <w:hideMark/>
          </w:tcPr>
          <w:p w14:paraId="2A9FAA1B"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bottom"/>
            <w:hideMark/>
          </w:tcPr>
          <w:p w14:paraId="4A4D9EBB"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Char</w:t>
            </w:r>
          </w:p>
        </w:tc>
        <w:tc>
          <w:tcPr>
            <w:tcW w:w="876" w:type="dxa"/>
            <w:tcBorders>
              <w:top w:val="nil"/>
              <w:left w:val="nil"/>
              <w:bottom w:val="nil"/>
              <w:right w:val="nil"/>
            </w:tcBorders>
            <w:shd w:val="clear" w:color="auto" w:fill="auto"/>
            <w:noWrap/>
            <w:vAlign w:val="center"/>
            <w:hideMark/>
          </w:tcPr>
          <w:p w14:paraId="1ECF4C5E"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0.14</w:t>
            </w:r>
          </w:p>
        </w:tc>
        <w:tc>
          <w:tcPr>
            <w:tcW w:w="876" w:type="dxa"/>
            <w:tcBorders>
              <w:top w:val="nil"/>
              <w:left w:val="nil"/>
              <w:bottom w:val="nil"/>
              <w:right w:val="nil"/>
            </w:tcBorders>
            <w:shd w:val="clear" w:color="auto" w:fill="auto"/>
            <w:noWrap/>
            <w:vAlign w:val="center"/>
            <w:hideMark/>
          </w:tcPr>
          <w:p w14:paraId="11B18339"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6203E9B6" w14:textId="77777777" w:rsidR="00AA1767" w:rsidRPr="00DC65FC" w:rsidRDefault="00AA1767" w:rsidP="007816B9">
            <w:pPr>
              <w:spacing w:after="0" w:line="240" w:lineRule="auto"/>
              <w:rPr>
                <w:rFonts w:ascii="Calibri" w:eastAsia="Times New Roman" w:hAnsi="Calibri" w:cs="Calibri"/>
                <w:color w:val="000000"/>
                <w:sz w:val="16"/>
                <w:szCs w:val="16"/>
              </w:rPr>
            </w:pPr>
          </w:p>
        </w:tc>
      </w:tr>
      <w:tr w:rsidR="00AA1767" w:rsidRPr="00DC65FC" w14:paraId="08514032" w14:textId="77777777" w:rsidTr="008774F0">
        <w:trPr>
          <w:trHeight w:val="251"/>
        </w:trPr>
        <w:tc>
          <w:tcPr>
            <w:tcW w:w="858" w:type="dxa"/>
            <w:vMerge/>
            <w:tcBorders>
              <w:top w:val="nil"/>
              <w:left w:val="nil"/>
              <w:bottom w:val="single" w:sz="4" w:space="0" w:color="000000"/>
              <w:right w:val="nil"/>
            </w:tcBorders>
            <w:vAlign w:val="center"/>
            <w:hideMark/>
          </w:tcPr>
          <w:p w14:paraId="1FA8F7D2"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center"/>
            <w:hideMark/>
          </w:tcPr>
          <w:p w14:paraId="3037F514"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proofErr w:type="gramStart"/>
            <w:r w:rsidRPr="00DC65FC">
              <w:rPr>
                <w:rFonts w:ascii="Times New Roman" w:eastAsia="Times New Roman" w:hAnsi="Times New Roman" w:cs="Times New Roman"/>
                <w:color w:val="000000"/>
                <w:sz w:val="16"/>
                <w:szCs w:val="16"/>
              </w:rPr>
              <w:t>Waste water</w:t>
            </w:r>
            <w:proofErr w:type="gramEnd"/>
          </w:p>
        </w:tc>
        <w:tc>
          <w:tcPr>
            <w:tcW w:w="876" w:type="dxa"/>
            <w:tcBorders>
              <w:top w:val="nil"/>
              <w:left w:val="nil"/>
              <w:bottom w:val="nil"/>
              <w:right w:val="nil"/>
            </w:tcBorders>
            <w:shd w:val="clear" w:color="auto" w:fill="auto"/>
            <w:noWrap/>
            <w:vAlign w:val="center"/>
            <w:hideMark/>
          </w:tcPr>
          <w:p w14:paraId="6DC1C62C"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0.03</w:t>
            </w:r>
          </w:p>
        </w:tc>
        <w:tc>
          <w:tcPr>
            <w:tcW w:w="876" w:type="dxa"/>
            <w:tcBorders>
              <w:top w:val="nil"/>
              <w:left w:val="nil"/>
              <w:bottom w:val="nil"/>
              <w:right w:val="nil"/>
            </w:tcBorders>
            <w:shd w:val="clear" w:color="auto" w:fill="auto"/>
            <w:noWrap/>
            <w:vAlign w:val="center"/>
            <w:hideMark/>
          </w:tcPr>
          <w:p w14:paraId="3DDC71E2"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4D09B428" w14:textId="77777777" w:rsidR="00AA1767" w:rsidRPr="00DC65FC" w:rsidRDefault="00AA1767" w:rsidP="007816B9">
            <w:pPr>
              <w:spacing w:after="0" w:line="240" w:lineRule="auto"/>
              <w:rPr>
                <w:rFonts w:ascii="Calibri" w:eastAsia="Times New Roman" w:hAnsi="Calibri" w:cs="Calibri"/>
                <w:color w:val="000000"/>
                <w:sz w:val="16"/>
                <w:szCs w:val="16"/>
              </w:rPr>
            </w:pPr>
          </w:p>
        </w:tc>
      </w:tr>
      <w:tr w:rsidR="00AA1767" w:rsidRPr="00DC65FC" w14:paraId="134C6567" w14:textId="77777777" w:rsidTr="008774F0">
        <w:trPr>
          <w:trHeight w:val="251"/>
        </w:trPr>
        <w:tc>
          <w:tcPr>
            <w:tcW w:w="858" w:type="dxa"/>
            <w:vMerge/>
            <w:tcBorders>
              <w:top w:val="nil"/>
              <w:left w:val="nil"/>
              <w:bottom w:val="single" w:sz="4" w:space="0" w:color="000000"/>
              <w:right w:val="nil"/>
            </w:tcBorders>
            <w:vAlign w:val="center"/>
            <w:hideMark/>
          </w:tcPr>
          <w:p w14:paraId="30187397"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bottom"/>
            <w:hideMark/>
          </w:tcPr>
          <w:p w14:paraId="35172EE3"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Pentane</w:t>
            </w:r>
          </w:p>
        </w:tc>
        <w:tc>
          <w:tcPr>
            <w:tcW w:w="876" w:type="dxa"/>
            <w:tcBorders>
              <w:top w:val="nil"/>
              <w:left w:val="nil"/>
              <w:bottom w:val="nil"/>
              <w:right w:val="nil"/>
            </w:tcBorders>
            <w:shd w:val="clear" w:color="auto" w:fill="auto"/>
            <w:noWrap/>
            <w:vAlign w:val="center"/>
            <w:hideMark/>
          </w:tcPr>
          <w:p w14:paraId="556E9BCC"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0.03</w:t>
            </w:r>
          </w:p>
        </w:tc>
        <w:tc>
          <w:tcPr>
            <w:tcW w:w="876" w:type="dxa"/>
            <w:tcBorders>
              <w:top w:val="nil"/>
              <w:left w:val="nil"/>
              <w:bottom w:val="nil"/>
              <w:right w:val="nil"/>
            </w:tcBorders>
            <w:shd w:val="clear" w:color="auto" w:fill="auto"/>
            <w:noWrap/>
            <w:vAlign w:val="center"/>
            <w:hideMark/>
          </w:tcPr>
          <w:p w14:paraId="0F5BB914"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4CD7F12F" w14:textId="77777777" w:rsidR="00AA1767" w:rsidRPr="00DC65FC" w:rsidRDefault="00AA1767" w:rsidP="007816B9">
            <w:pPr>
              <w:spacing w:after="0" w:line="240" w:lineRule="auto"/>
              <w:rPr>
                <w:rFonts w:ascii="Calibri" w:eastAsia="Times New Roman" w:hAnsi="Calibri" w:cs="Calibri"/>
                <w:color w:val="000000"/>
                <w:sz w:val="16"/>
                <w:szCs w:val="16"/>
              </w:rPr>
            </w:pPr>
          </w:p>
        </w:tc>
      </w:tr>
      <w:tr w:rsidR="00AA1767" w:rsidRPr="00DC65FC" w14:paraId="0D798EC9" w14:textId="77777777" w:rsidTr="008774F0">
        <w:trPr>
          <w:trHeight w:val="251"/>
        </w:trPr>
        <w:tc>
          <w:tcPr>
            <w:tcW w:w="858" w:type="dxa"/>
            <w:vMerge/>
            <w:tcBorders>
              <w:top w:val="nil"/>
              <w:left w:val="nil"/>
              <w:bottom w:val="single" w:sz="4" w:space="0" w:color="000000"/>
              <w:right w:val="nil"/>
            </w:tcBorders>
            <w:vAlign w:val="center"/>
            <w:hideMark/>
          </w:tcPr>
          <w:p w14:paraId="74DAE546"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center"/>
            <w:hideMark/>
          </w:tcPr>
          <w:p w14:paraId="0C9AABDD"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Benzene</w:t>
            </w:r>
          </w:p>
        </w:tc>
        <w:tc>
          <w:tcPr>
            <w:tcW w:w="876" w:type="dxa"/>
            <w:tcBorders>
              <w:top w:val="nil"/>
              <w:left w:val="nil"/>
              <w:bottom w:val="nil"/>
              <w:right w:val="nil"/>
            </w:tcBorders>
            <w:shd w:val="clear" w:color="auto" w:fill="auto"/>
            <w:noWrap/>
            <w:vAlign w:val="center"/>
            <w:hideMark/>
          </w:tcPr>
          <w:p w14:paraId="24BFF376"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0.03</w:t>
            </w:r>
          </w:p>
        </w:tc>
        <w:tc>
          <w:tcPr>
            <w:tcW w:w="876" w:type="dxa"/>
            <w:tcBorders>
              <w:top w:val="nil"/>
              <w:left w:val="nil"/>
              <w:bottom w:val="nil"/>
              <w:right w:val="nil"/>
            </w:tcBorders>
            <w:shd w:val="clear" w:color="auto" w:fill="auto"/>
            <w:noWrap/>
            <w:vAlign w:val="center"/>
            <w:hideMark/>
          </w:tcPr>
          <w:p w14:paraId="72EBB5DA"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57AC710B" w14:textId="77777777" w:rsidR="00AA1767" w:rsidRPr="00DC65FC" w:rsidRDefault="00AA1767" w:rsidP="007816B9">
            <w:pPr>
              <w:spacing w:after="0" w:line="240" w:lineRule="auto"/>
              <w:rPr>
                <w:rFonts w:ascii="Calibri" w:eastAsia="Times New Roman" w:hAnsi="Calibri" w:cs="Calibri"/>
                <w:color w:val="000000"/>
                <w:sz w:val="16"/>
                <w:szCs w:val="16"/>
              </w:rPr>
            </w:pPr>
          </w:p>
        </w:tc>
      </w:tr>
      <w:tr w:rsidR="00AA1767" w:rsidRPr="00DC65FC" w14:paraId="72694429" w14:textId="77777777" w:rsidTr="008774F0">
        <w:trPr>
          <w:trHeight w:val="251"/>
        </w:trPr>
        <w:tc>
          <w:tcPr>
            <w:tcW w:w="858" w:type="dxa"/>
            <w:vMerge/>
            <w:tcBorders>
              <w:top w:val="nil"/>
              <w:left w:val="nil"/>
              <w:bottom w:val="single" w:sz="4" w:space="0" w:color="000000"/>
              <w:right w:val="nil"/>
            </w:tcBorders>
            <w:vAlign w:val="center"/>
            <w:hideMark/>
          </w:tcPr>
          <w:p w14:paraId="0B677C0E"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center"/>
            <w:hideMark/>
          </w:tcPr>
          <w:p w14:paraId="1C0EE00F"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Ethyl acetate</w:t>
            </w:r>
          </w:p>
        </w:tc>
        <w:tc>
          <w:tcPr>
            <w:tcW w:w="876" w:type="dxa"/>
            <w:tcBorders>
              <w:top w:val="nil"/>
              <w:left w:val="nil"/>
              <w:bottom w:val="nil"/>
              <w:right w:val="nil"/>
            </w:tcBorders>
            <w:shd w:val="clear" w:color="auto" w:fill="auto"/>
            <w:noWrap/>
            <w:vAlign w:val="center"/>
            <w:hideMark/>
          </w:tcPr>
          <w:p w14:paraId="01B6510E"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0.1</w:t>
            </w:r>
          </w:p>
        </w:tc>
        <w:tc>
          <w:tcPr>
            <w:tcW w:w="876" w:type="dxa"/>
            <w:tcBorders>
              <w:top w:val="nil"/>
              <w:left w:val="nil"/>
              <w:bottom w:val="nil"/>
              <w:right w:val="nil"/>
            </w:tcBorders>
            <w:shd w:val="clear" w:color="auto" w:fill="auto"/>
            <w:noWrap/>
            <w:vAlign w:val="center"/>
            <w:hideMark/>
          </w:tcPr>
          <w:p w14:paraId="4A504301"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04274AB2" w14:textId="77777777" w:rsidR="00AA1767" w:rsidRPr="00DC65FC" w:rsidRDefault="00AA1767" w:rsidP="007816B9">
            <w:pPr>
              <w:spacing w:after="0" w:line="240" w:lineRule="auto"/>
              <w:rPr>
                <w:rFonts w:ascii="Calibri" w:eastAsia="Times New Roman" w:hAnsi="Calibri" w:cs="Calibri"/>
                <w:color w:val="000000"/>
                <w:sz w:val="16"/>
                <w:szCs w:val="16"/>
              </w:rPr>
            </w:pPr>
          </w:p>
        </w:tc>
      </w:tr>
      <w:tr w:rsidR="00AA1767" w:rsidRPr="00DC65FC" w14:paraId="6C5CD94C" w14:textId="77777777" w:rsidTr="008774F0">
        <w:trPr>
          <w:trHeight w:val="251"/>
        </w:trPr>
        <w:tc>
          <w:tcPr>
            <w:tcW w:w="858" w:type="dxa"/>
            <w:vMerge/>
            <w:tcBorders>
              <w:top w:val="nil"/>
              <w:left w:val="nil"/>
              <w:bottom w:val="single" w:sz="4" w:space="0" w:color="000000"/>
              <w:right w:val="nil"/>
            </w:tcBorders>
            <w:vAlign w:val="center"/>
            <w:hideMark/>
          </w:tcPr>
          <w:p w14:paraId="4B68CD42"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bottom"/>
            <w:hideMark/>
          </w:tcPr>
          <w:p w14:paraId="0E973A44"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Methanol</w:t>
            </w:r>
          </w:p>
        </w:tc>
        <w:tc>
          <w:tcPr>
            <w:tcW w:w="876" w:type="dxa"/>
            <w:tcBorders>
              <w:top w:val="nil"/>
              <w:left w:val="nil"/>
              <w:bottom w:val="nil"/>
              <w:right w:val="nil"/>
            </w:tcBorders>
            <w:shd w:val="clear" w:color="auto" w:fill="auto"/>
            <w:noWrap/>
            <w:vAlign w:val="center"/>
            <w:hideMark/>
          </w:tcPr>
          <w:p w14:paraId="5AA2FBA6"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0.04</w:t>
            </w:r>
          </w:p>
        </w:tc>
        <w:tc>
          <w:tcPr>
            <w:tcW w:w="876" w:type="dxa"/>
            <w:tcBorders>
              <w:top w:val="nil"/>
              <w:left w:val="nil"/>
              <w:bottom w:val="nil"/>
              <w:right w:val="nil"/>
            </w:tcBorders>
            <w:shd w:val="clear" w:color="auto" w:fill="auto"/>
            <w:noWrap/>
            <w:vAlign w:val="center"/>
            <w:hideMark/>
          </w:tcPr>
          <w:p w14:paraId="399CEAF1"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53EDFF02" w14:textId="77777777" w:rsidR="00AA1767" w:rsidRPr="00DC65FC" w:rsidRDefault="00AA1767" w:rsidP="007816B9">
            <w:pPr>
              <w:spacing w:after="0" w:line="240" w:lineRule="auto"/>
              <w:rPr>
                <w:rFonts w:ascii="Calibri" w:eastAsia="Times New Roman" w:hAnsi="Calibri" w:cs="Calibri"/>
                <w:color w:val="000000"/>
                <w:sz w:val="16"/>
                <w:szCs w:val="16"/>
              </w:rPr>
            </w:pPr>
          </w:p>
        </w:tc>
      </w:tr>
      <w:tr w:rsidR="00AA1767" w:rsidRPr="00DC65FC" w14:paraId="600327D7" w14:textId="77777777" w:rsidTr="008774F0">
        <w:trPr>
          <w:trHeight w:val="251"/>
        </w:trPr>
        <w:tc>
          <w:tcPr>
            <w:tcW w:w="858" w:type="dxa"/>
            <w:vMerge/>
            <w:tcBorders>
              <w:top w:val="nil"/>
              <w:left w:val="nil"/>
              <w:bottom w:val="single" w:sz="4" w:space="0" w:color="000000"/>
              <w:right w:val="nil"/>
            </w:tcBorders>
            <w:vAlign w:val="center"/>
            <w:hideMark/>
          </w:tcPr>
          <w:p w14:paraId="41093630"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center"/>
            <w:hideMark/>
          </w:tcPr>
          <w:p w14:paraId="1970B9C3"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Carbon dioxide</w:t>
            </w:r>
          </w:p>
        </w:tc>
        <w:tc>
          <w:tcPr>
            <w:tcW w:w="876" w:type="dxa"/>
            <w:tcBorders>
              <w:top w:val="nil"/>
              <w:left w:val="nil"/>
              <w:bottom w:val="nil"/>
              <w:right w:val="nil"/>
            </w:tcBorders>
            <w:shd w:val="clear" w:color="auto" w:fill="auto"/>
            <w:noWrap/>
            <w:vAlign w:val="center"/>
            <w:hideMark/>
          </w:tcPr>
          <w:p w14:paraId="14933E04"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0.003</w:t>
            </w:r>
          </w:p>
        </w:tc>
        <w:tc>
          <w:tcPr>
            <w:tcW w:w="876" w:type="dxa"/>
            <w:tcBorders>
              <w:top w:val="nil"/>
              <w:left w:val="nil"/>
              <w:bottom w:val="nil"/>
              <w:right w:val="nil"/>
            </w:tcBorders>
            <w:shd w:val="clear" w:color="auto" w:fill="auto"/>
            <w:noWrap/>
            <w:vAlign w:val="center"/>
            <w:hideMark/>
          </w:tcPr>
          <w:p w14:paraId="6FBEE090"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08B9EE99" w14:textId="77777777" w:rsidR="00AA1767" w:rsidRPr="00DC65FC" w:rsidRDefault="00AA1767" w:rsidP="007816B9">
            <w:pPr>
              <w:spacing w:after="0" w:line="240" w:lineRule="auto"/>
              <w:rPr>
                <w:rFonts w:ascii="Calibri" w:eastAsia="Times New Roman" w:hAnsi="Calibri" w:cs="Calibri"/>
                <w:color w:val="000000"/>
                <w:sz w:val="16"/>
                <w:szCs w:val="16"/>
              </w:rPr>
            </w:pPr>
          </w:p>
        </w:tc>
      </w:tr>
      <w:tr w:rsidR="00AA1767" w:rsidRPr="00DC65FC" w14:paraId="21625568" w14:textId="77777777" w:rsidTr="008774F0">
        <w:trPr>
          <w:trHeight w:val="251"/>
        </w:trPr>
        <w:tc>
          <w:tcPr>
            <w:tcW w:w="858" w:type="dxa"/>
            <w:vMerge/>
            <w:tcBorders>
              <w:top w:val="nil"/>
              <w:left w:val="nil"/>
              <w:bottom w:val="single" w:sz="4" w:space="0" w:color="000000"/>
              <w:right w:val="nil"/>
            </w:tcBorders>
            <w:vAlign w:val="center"/>
            <w:hideMark/>
          </w:tcPr>
          <w:p w14:paraId="741C4F26"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center"/>
            <w:hideMark/>
          </w:tcPr>
          <w:p w14:paraId="7D156228"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Carbon monoxide</w:t>
            </w:r>
          </w:p>
        </w:tc>
        <w:tc>
          <w:tcPr>
            <w:tcW w:w="876" w:type="dxa"/>
            <w:tcBorders>
              <w:top w:val="nil"/>
              <w:left w:val="nil"/>
              <w:bottom w:val="nil"/>
              <w:right w:val="nil"/>
            </w:tcBorders>
            <w:shd w:val="clear" w:color="auto" w:fill="auto"/>
            <w:noWrap/>
            <w:vAlign w:val="center"/>
            <w:hideMark/>
          </w:tcPr>
          <w:p w14:paraId="38639463"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0.001</w:t>
            </w:r>
          </w:p>
        </w:tc>
        <w:tc>
          <w:tcPr>
            <w:tcW w:w="876" w:type="dxa"/>
            <w:tcBorders>
              <w:top w:val="nil"/>
              <w:left w:val="nil"/>
              <w:bottom w:val="nil"/>
              <w:right w:val="nil"/>
            </w:tcBorders>
            <w:shd w:val="clear" w:color="auto" w:fill="auto"/>
            <w:noWrap/>
            <w:vAlign w:val="center"/>
            <w:hideMark/>
          </w:tcPr>
          <w:p w14:paraId="5F407D8B"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481D26B2" w14:textId="77777777" w:rsidR="00AA1767" w:rsidRPr="00DC65FC" w:rsidRDefault="00AA1767" w:rsidP="007816B9">
            <w:pPr>
              <w:spacing w:after="0" w:line="240" w:lineRule="auto"/>
              <w:rPr>
                <w:rFonts w:ascii="Calibri" w:eastAsia="Times New Roman" w:hAnsi="Calibri" w:cs="Calibri"/>
                <w:color w:val="000000"/>
                <w:sz w:val="16"/>
                <w:szCs w:val="16"/>
              </w:rPr>
            </w:pPr>
          </w:p>
        </w:tc>
      </w:tr>
      <w:tr w:rsidR="00AA1767" w:rsidRPr="00DC65FC" w14:paraId="4B141AB2" w14:textId="77777777" w:rsidTr="008774F0">
        <w:trPr>
          <w:trHeight w:val="251"/>
        </w:trPr>
        <w:tc>
          <w:tcPr>
            <w:tcW w:w="858" w:type="dxa"/>
            <w:vMerge/>
            <w:tcBorders>
              <w:top w:val="nil"/>
              <w:left w:val="nil"/>
              <w:bottom w:val="single" w:sz="4" w:space="0" w:color="000000"/>
              <w:right w:val="nil"/>
            </w:tcBorders>
            <w:vAlign w:val="center"/>
            <w:hideMark/>
          </w:tcPr>
          <w:p w14:paraId="547328FB"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center"/>
            <w:hideMark/>
          </w:tcPr>
          <w:p w14:paraId="60F819D8"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Methane</w:t>
            </w:r>
          </w:p>
        </w:tc>
        <w:tc>
          <w:tcPr>
            <w:tcW w:w="876" w:type="dxa"/>
            <w:tcBorders>
              <w:top w:val="nil"/>
              <w:left w:val="nil"/>
              <w:bottom w:val="nil"/>
              <w:right w:val="nil"/>
            </w:tcBorders>
            <w:shd w:val="clear" w:color="auto" w:fill="auto"/>
            <w:noWrap/>
            <w:vAlign w:val="center"/>
            <w:hideMark/>
          </w:tcPr>
          <w:p w14:paraId="29046C8E"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0.003</w:t>
            </w:r>
          </w:p>
        </w:tc>
        <w:tc>
          <w:tcPr>
            <w:tcW w:w="876" w:type="dxa"/>
            <w:tcBorders>
              <w:top w:val="nil"/>
              <w:left w:val="nil"/>
              <w:bottom w:val="nil"/>
              <w:right w:val="nil"/>
            </w:tcBorders>
            <w:shd w:val="clear" w:color="auto" w:fill="auto"/>
            <w:noWrap/>
            <w:vAlign w:val="center"/>
            <w:hideMark/>
          </w:tcPr>
          <w:p w14:paraId="29C54B72"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10EC0F50" w14:textId="77777777" w:rsidR="00AA1767" w:rsidRPr="00DC65FC" w:rsidRDefault="00AA1767" w:rsidP="007816B9">
            <w:pPr>
              <w:spacing w:after="0" w:line="240" w:lineRule="auto"/>
              <w:rPr>
                <w:rFonts w:ascii="Calibri" w:eastAsia="Times New Roman" w:hAnsi="Calibri" w:cs="Calibri"/>
                <w:color w:val="000000"/>
                <w:sz w:val="16"/>
                <w:szCs w:val="16"/>
              </w:rPr>
            </w:pPr>
          </w:p>
        </w:tc>
      </w:tr>
      <w:tr w:rsidR="00AA1767" w:rsidRPr="00DC65FC" w14:paraId="10CC0E80" w14:textId="77777777" w:rsidTr="008774F0">
        <w:trPr>
          <w:trHeight w:val="251"/>
        </w:trPr>
        <w:tc>
          <w:tcPr>
            <w:tcW w:w="858" w:type="dxa"/>
            <w:vMerge/>
            <w:tcBorders>
              <w:top w:val="nil"/>
              <w:left w:val="nil"/>
              <w:bottom w:val="single" w:sz="4" w:space="0" w:color="000000"/>
              <w:right w:val="nil"/>
            </w:tcBorders>
            <w:vAlign w:val="center"/>
            <w:hideMark/>
          </w:tcPr>
          <w:p w14:paraId="5D510610"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center"/>
            <w:hideMark/>
          </w:tcPr>
          <w:p w14:paraId="08628721"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Ethane</w:t>
            </w:r>
          </w:p>
        </w:tc>
        <w:tc>
          <w:tcPr>
            <w:tcW w:w="876" w:type="dxa"/>
            <w:tcBorders>
              <w:top w:val="nil"/>
              <w:left w:val="nil"/>
              <w:bottom w:val="nil"/>
              <w:right w:val="nil"/>
            </w:tcBorders>
            <w:shd w:val="clear" w:color="auto" w:fill="auto"/>
            <w:noWrap/>
            <w:vAlign w:val="center"/>
            <w:hideMark/>
          </w:tcPr>
          <w:p w14:paraId="46E6C55E"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0.002</w:t>
            </w:r>
          </w:p>
        </w:tc>
        <w:tc>
          <w:tcPr>
            <w:tcW w:w="876" w:type="dxa"/>
            <w:tcBorders>
              <w:top w:val="nil"/>
              <w:left w:val="nil"/>
              <w:bottom w:val="nil"/>
              <w:right w:val="nil"/>
            </w:tcBorders>
            <w:shd w:val="clear" w:color="auto" w:fill="auto"/>
            <w:noWrap/>
            <w:vAlign w:val="center"/>
            <w:hideMark/>
          </w:tcPr>
          <w:p w14:paraId="1E2E92D3"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7BC35CCD" w14:textId="77777777" w:rsidR="00AA1767" w:rsidRPr="00DC65FC" w:rsidRDefault="00AA1767" w:rsidP="007816B9">
            <w:pPr>
              <w:spacing w:after="0" w:line="240" w:lineRule="auto"/>
              <w:rPr>
                <w:rFonts w:ascii="Calibri" w:eastAsia="Times New Roman" w:hAnsi="Calibri" w:cs="Calibri"/>
                <w:color w:val="000000"/>
                <w:sz w:val="16"/>
                <w:szCs w:val="16"/>
              </w:rPr>
            </w:pPr>
          </w:p>
        </w:tc>
      </w:tr>
      <w:tr w:rsidR="00AA1767" w:rsidRPr="00DC65FC" w14:paraId="04B74CC7" w14:textId="77777777" w:rsidTr="008774F0">
        <w:trPr>
          <w:trHeight w:val="251"/>
        </w:trPr>
        <w:tc>
          <w:tcPr>
            <w:tcW w:w="858" w:type="dxa"/>
            <w:vMerge/>
            <w:tcBorders>
              <w:top w:val="nil"/>
              <w:left w:val="nil"/>
              <w:bottom w:val="single" w:sz="4" w:space="0" w:color="000000"/>
              <w:right w:val="nil"/>
            </w:tcBorders>
            <w:vAlign w:val="center"/>
            <w:hideMark/>
          </w:tcPr>
          <w:p w14:paraId="7F54F8DF"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center"/>
            <w:hideMark/>
          </w:tcPr>
          <w:p w14:paraId="79DC81F0"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Propane</w:t>
            </w:r>
          </w:p>
        </w:tc>
        <w:tc>
          <w:tcPr>
            <w:tcW w:w="876" w:type="dxa"/>
            <w:tcBorders>
              <w:top w:val="nil"/>
              <w:left w:val="nil"/>
              <w:bottom w:val="nil"/>
              <w:right w:val="nil"/>
            </w:tcBorders>
            <w:shd w:val="clear" w:color="auto" w:fill="auto"/>
            <w:noWrap/>
            <w:vAlign w:val="center"/>
            <w:hideMark/>
          </w:tcPr>
          <w:p w14:paraId="1B71C901"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0.001</w:t>
            </w:r>
          </w:p>
        </w:tc>
        <w:tc>
          <w:tcPr>
            <w:tcW w:w="876" w:type="dxa"/>
            <w:tcBorders>
              <w:top w:val="nil"/>
              <w:left w:val="nil"/>
              <w:bottom w:val="nil"/>
              <w:right w:val="nil"/>
            </w:tcBorders>
            <w:shd w:val="clear" w:color="auto" w:fill="auto"/>
            <w:noWrap/>
            <w:vAlign w:val="center"/>
            <w:hideMark/>
          </w:tcPr>
          <w:p w14:paraId="7738E5BB"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5CD223E1" w14:textId="77777777" w:rsidR="00AA1767" w:rsidRPr="00DC65FC" w:rsidRDefault="00AA1767" w:rsidP="007816B9">
            <w:pPr>
              <w:spacing w:after="0" w:line="240" w:lineRule="auto"/>
              <w:rPr>
                <w:rFonts w:ascii="Calibri" w:eastAsia="Times New Roman" w:hAnsi="Calibri" w:cs="Calibri"/>
                <w:color w:val="000000"/>
                <w:sz w:val="16"/>
                <w:szCs w:val="16"/>
              </w:rPr>
            </w:pPr>
          </w:p>
        </w:tc>
      </w:tr>
      <w:tr w:rsidR="00AA1767" w:rsidRPr="00DC65FC" w14:paraId="1E1F675A" w14:textId="77777777" w:rsidTr="008774F0">
        <w:trPr>
          <w:trHeight w:val="251"/>
        </w:trPr>
        <w:tc>
          <w:tcPr>
            <w:tcW w:w="858" w:type="dxa"/>
            <w:vMerge/>
            <w:tcBorders>
              <w:top w:val="nil"/>
              <w:left w:val="nil"/>
              <w:bottom w:val="single" w:sz="4" w:space="0" w:color="000000"/>
              <w:right w:val="nil"/>
            </w:tcBorders>
            <w:vAlign w:val="center"/>
            <w:hideMark/>
          </w:tcPr>
          <w:p w14:paraId="07092033"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single" w:sz="4" w:space="0" w:color="auto"/>
              <w:right w:val="nil"/>
            </w:tcBorders>
            <w:shd w:val="clear" w:color="auto" w:fill="auto"/>
            <w:noWrap/>
            <w:vAlign w:val="center"/>
            <w:hideMark/>
          </w:tcPr>
          <w:p w14:paraId="0424F6F5" w14:textId="77777777" w:rsidR="00AA1767" w:rsidRPr="00DC65FC" w:rsidRDefault="00AA1767" w:rsidP="007816B9">
            <w:pPr>
              <w:spacing w:after="0" w:line="240" w:lineRule="auto"/>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Cyclopropane</w:t>
            </w:r>
          </w:p>
        </w:tc>
        <w:tc>
          <w:tcPr>
            <w:tcW w:w="876" w:type="dxa"/>
            <w:tcBorders>
              <w:top w:val="nil"/>
              <w:left w:val="nil"/>
              <w:bottom w:val="single" w:sz="4" w:space="0" w:color="auto"/>
              <w:right w:val="nil"/>
            </w:tcBorders>
            <w:shd w:val="clear" w:color="auto" w:fill="auto"/>
            <w:noWrap/>
            <w:vAlign w:val="center"/>
            <w:hideMark/>
          </w:tcPr>
          <w:p w14:paraId="1922D1D9"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0.002</w:t>
            </w:r>
          </w:p>
        </w:tc>
        <w:tc>
          <w:tcPr>
            <w:tcW w:w="876" w:type="dxa"/>
            <w:tcBorders>
              <w:top w:val="nil"/>
              <w:left w:val="nil"/>
              <w:bottom w:val="single" w:sz="4" w:space="0" w:color="auto"/>
              <w:right w:val="nil"/>
            </w:tcBorders>
            <w:shd w:val="clear" w:color="auto" w:fill="auto"/>
            <w:noWrap/>
            <w:vAlign w:val="center"/>
            <w:hideMark/>
          </w:tcPr>
          <w:p w14:paraId="67D93830" w14:textId="77777777" w:rsidR="00AA1767" w:rsidRPr="00DC65FC" w:rsidRDefault="00AA1767" w:rsidP="007816B9">
            <w:pPr>
              <w:spacing w:after="0" w:line="240" w:lineRule="auto"/>
              <w:jc w:val="center"/>
              <w:rPr>
                <w:rFonts w:ascii="Times New Roman" w:eastAsia="Times New Roman" w:hAnsi="Times New Roman" w:cs="Times New Roman"/>
                <w:color w:val="000000"/>
                <w:sz w:val="16"/>
                <w:szCs w:val="16"/>
              </w:rPr>
            </w:pPr>
            <w:r w:rsidRPr="00DC65FC">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134D78C9" w14:textId="77777777" w:rsidR="00AA1767" w:rsidRPr="00DC65FC" w:rsidRDefault="00AA1767" w:rsidP="007816B9">
            <w:pPr>
              <w:spacing w:after="0" w:line="240" w:lineRule="auto"/>
              <w:rPr>
                <w:rFonts w:ascii="Calibri" w:eastAsia="Times New Roman" w:hAnsi="Calibri" w:cs="Calibri"/>
                <w:color w:val="000000"/>
                <w:sz w:val="16"/>
                <w:szCs w:val="16"/>
              </w:rPr>
            </w:pPr>
          </w:p>
        </w:tc>
      </w:tr>
    </w:tbl>
    <w:p w14:paraId="35CCA13E" w14:textId="77777777" w:rsidR="00AA1767" w:rsidRPr="00AA1767" w:rsidRDefault="00AA1767" w:rsidP="00AA1767">
      <w:pPr>
        <w:rPr>
          <w:rFonts w:ascii="Times New Roman" w:hAnsi="Times New Roman" w:cs="Times New Roman"/>
          <w:color w:val="000000" w:themeColor="text1"/>
          <w:sz w:val="16"/>
          <w:szCs w:val="16"/>
        </w:rPr>
      </w:pPr>
      <w:r>
        <w:rPr>
          <w:rFonts w:ascii="Times New Roman" w:eastAsiaTheme="majorEastAsia" w:hAnsi="Times New Roman" w:cstheme="majorBidi"/>
          <w:bCs/>
          <w:color w:val="000000" w:themeColor="text1"/>
          <w:sz w:val="28"/>
          <w:szCs w:val="28"/>
        </w:rPr>
        <w:t xml:space="preserve"> </w:t>
      </w:r>
    </w:p>
    <w:p w14:paraId="15A1FB1D" w14:textId="77777777" w:rsidR="00A01725" w:rsidRDefault="00A01725" w:rsidP="00AA1767">
      <w:pPr>
        <w:jc w:val="center"/>
        <w:rPr>
          <w:rFonts w:ascii="Times New Roman" w:hAnsi="Times New Roman" w:cs="Times New Roman"/>
          <w:color w:val="000000" w:themeColor="text1"/>
          <w:sz w:val="16"/>
          <w:szCs w:val="16"/>
        </w:rPr>
      </w:pPr>
    </w:p>
    <w:p w14:paraId="4E72A00C" w14:textId="77777777" w:rsidR="00A01725" w:rsidRDefault="00A01725" w:rsidP="00AA1767">
      <w:pPr>
        <w:jc w:val="center"/>
        <w:rPr>
          <w:rFonts w:ascii="Times New Roman" w:hAnsi="Times New Roman" w:cs="Times New Roman"/>
          <w:color w:val="000000" w:themeColor="text1"/>
          <w:sz w:val="16"/>
          <w:szCs w:val="16"/>
        </w:rPr>
      </w:pPr>
    </w:p>
    <w:p w14:paraId="35470E66" w14:textId="77777777" w:rsidR="00A01725" w:rsidRDefault="00A01725" w:rsidP="00AA1767">
      <w:pPr>
        <w:jc w:val="center"/>
        <w:rPr>
          <w:rFonts w:ascii="Times New Roman" w:hAnsi="Times New Roman" w:cs="Times New Roman"/>
          <w:color w:val="000000" w:themeColor="text1"/>
          <w:sz w:val="16"/>
          <w:szCs w:val="16"/>
        </w:rPr>
      </w:pPr>
    </w:p>
    <w:p w14:paraId="06528E2F" w14:textId="3E274B4A" w:rsidR="00AA1767" w:rsidRPr="00AA1767" w:rsidRDefault="00AA1767" w:rsidP="00AA1767">
      <w:pPr>
        <w:jc w:val="center"/>
        <w:rPr>
          <w:rFonts w:ascii="Times New Roman" w:hAnsi="Times New Roman" w:cs="Times New Roman"/>
          <w:color w:val="000000" w:themeColor="text1"/>
          <w:sz w:val="16"/>
          <w:szCs w:val="16"/>
        </w:rPr>
      </w:pPr>
      <w:r w:rsidRPr="00AA1767">
        <w:rPr>
          <w:rFonts w:ascii="Times New Roman" w:hAnsi="Times New Roman" w:cs="Times New Roman"/>
          <w:color w:val="000000" w:themeColor="text1"/>
          <w:sz w:val="16"/>
          <w:szCs w:val="16"/>
        </w:rPr>
        <w:lastRenderedPageBreak/>
        <w:t xml:space="preserve">TABLE </w:t>
      </w:r>
      <w:r w:rsidR="00E72535">
        <w:rPr>
          <w:rFonts w:ascii="Times New Roman" w:hAnsi="Times New Roman" w:cs="Times New Roman"/>
          <w:color w:val="000000" w:themeColor="text1"/>
          <w:sz w:val="16"/>
          <w:szCs w:val="16"/>
        </w:rPr>
        <w:t>x</w:t>
      </w:r>
      <w:r w:rsidRPr="00AA1767">
        <w:rPr>
          <w:rFonts w:ascii="Times New Roman" w:hAnsi="Times New Roman" w:cs="Times New Roman"/>
          <w:color w:val="000000" w:themeColor="text1"/>
          <w:sz w:val="16"/>
          <w:szCs w:val="16"/>
        </w:rPr>
        <w:t xml:space="preserve">. Inventory data for solvolysis recycling of 1kg composite waste, selected from </w:t>
      </w:r>
      <w:proofErr w:type="spellStart"/>
      <w:r w:rsidRPr="00AA1767">
        <w:rPr>
          <w:rFonts w:ascii="Times New Roman" w:hAnsi="Times New Roman" w:cs="Times New Roman"/>
          <w:color w:val="000000" w:themeColor="text1"/>
          <w:sz w:val="16"/>
          <w:szCs w:val="16"/>
        </w:rPr>
        <w:t>Ecoinvent</w:t>
      </w:r>
      <w:proofErr w:type="spellEnd"/>
      <w:r w:rsidR="009D4213">
        <w:rPr>
          <w:rFonts w:ascii="Times New Roman" w:hAnsi="Times New Roman" w:cs="Times New Roman"/>
          <w:color w:val="000000" w:themeColor="text1"/>
          <w:sz w:val="16"/>
          <w:szCs w:val="16"/>
        </w:rPr>
        <w:t xml:space="preserve"> 3.8</w:t>
      </w:r>
      <w:r>
        <w:rPr>
          <w:rFonts w:ascii="Times New Roman" w:hAnsi="Times New Roman" w:cs="Times New Roman"/>
          <w:color w:val="000000" w:themeColor="text1"/>
          <w:sz w:val="16"/>
          <w:szCs w:val="16"/>
        </w:rPr>
        <w:t>.</w:t>
      </w:r>
    </w:p>
    <w:tbl>
      <w:tblPr>
        <w:tblW w:w="9195" w:type="dxa"/>
        <w:tblLook w:val="04A0" w:firstRow="1" w:lastRow="0" w:firstColumn="1" w:lastColumn="0" w:noHBand="0" w:noVBand="1"/>
      </w:tblPr>
      <w:tblGrid>
        <w:gridCol w:w="853"/>
        <w:gridCol w:w="5747"/>
        <w:gridCol w:w="871"/>
        <w:gridCol w:w="871"/>
        <w:gridCol w:w="853"/>
      </w:tblGrid>
      <w:tr w:rsidR="00A01725" w:rsidRPr="00535FD8" w14:paraId="499132F0" w14:textId="77777777" w:rsidTr="00A01725">
        <w:trPr>
          <w:trHeight w:val="239"/>
        </w:trPr>
        <w:tc>
          <w:tcPr>
            <w:tcW w:w="853" w:type="dxa"/>
            <w:tcBorders>
              <w:top w:val="single" w:sz="4" w:space="0" w:color="auto"/>
              <w:left w:val="nil"/>
              <w:bottom w:val="single" w:sz="4" w:space="0" w:color="auto"/>
              <w:right w:val="nil"/>
            </w:tcBorders>
            <w:shd w:val="clear" w:color="auto" w:fill="auto"/>
            <w:noWrap/>
            <w:vAlign w:val="bottom"/>
            <w:hideMark/>
          </w:tcPr>
          <w:p w14:paraId="28255F91"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Process</w:t>
            </w:r>
          </w:p>
        </w:tc>
        <w:tc>
          <w:tcPr>
            <w:tcW w:w="5747" w:type="dxa"/>
            <w:tcBorders>
              <w:top w:val="single" w:sz="4" w:space="0" w:color="auto"/>
              <w:left w:val="nil"/>
              <w:bottom w:val="single" w:sz="4" w:space="0" w:color="auto"/>
              <w:right w:val="nil"/>
            </w:tcBorders>
            <w:shd w:val="clear" w:color="auto" w:fill="auto"/>
            <w:noWrap/>
            <w:vAlign w:val="bottom"/>
            <w:hideMark/>
          </w:tcPr>
          <w:p w14:paraId="3CD003E2"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Item</w:t>
            </w:r>
          </w:p>
        </w:tc>
        <w:tc>
          <w:tcPr>
            <w:tcW w:w="871" w:type="dxa"/>
            <w:tcBorders>
              <w:top w:val="single" w:sz="4" w:space="0" w:color="auto"/>
              <w:left w:val="nil"/>
              <w:bottom w:val="single" w:sz="4" w:space="0" w:color="auto"/>
              <w:right w:val="nil"/>
            </w:tcBorders>
            <w:shd w:val="clear" w:color="auto" w:fill="auto"/>
            <w:noWrap/>
            <w:vAlign w:val="center"/>
            <w:hideMark/>
          </w:tcPr>
          <w:p w14:paraId="1331D683"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Amount</w:t>
            </w:r>
          </w:p>
        </w:tc>
        <w:tc>
          <w:tcPr>
            <w:tcW w:w="871" w:type="dxa"/>
            <w:tcBorders>
              <w:top w:val="single" w:sz="4" w:space="0" w:color="auto"/>
              <w:left w:val="nil"/>
              <w:bottom w:val="single" w:sz="4" w:space="0" w:color="auto"/>
              <w:right w:val="nil"/>
            </w:tcBorders>
            <w:shd w:val="clear" w:color="auto" w:fill="auto"/>
            <w:noWrap/>
            <w:vAlign w:val="center"/>
            <w:hideMark/>
          </w:tcPr>
          <w:p w14:paraId="79FF1828"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Unit</w:t>
            </w:r>
          </w:p>
        </w:tc>
        <w:tc>
          <w:tcPr>
            <w:tcW w:w="853" w:type="dxa"/>
            <w:tcBorders>
              <w:top w:val="single" w:sz="4" w:space="0" w:color="auto"/>
              <w:left w:val="nil"/>
              <w:bottom w:val="single" w:sz="4" w:space="0" w:color="auto"/>
              <w:right w:val="nil"/>
            </w:tcBorders>
            <w:shd w:val="clear" w:color="auto" w:fill="auto"/>
            <w:noWrap/>
            <w:vAlign w:val="center"/>
            <w:hideMark/>
          </w:tcPr>
          <w:p w14:paraId="4A4EBC0E"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Sources</w:t>
            </w:r>
          </w:p>
        </w:tc>
      </w:tr>
      <w:tr w:rsidR="00A01725" w:rsidRPr="00535FD8" w14:paraId="7E4BA4AC" w14:textId="77777777" w:rsidTr="00A01725">
        <w:trPr>
          <w:trHeight w:val="239"/>
        </w:trPr>
        <w:tc>
          <w:tcPr>
            <w:tcW w:w="853" w:type="dxa"/>
            <w:vMerge w:val="restart"/>
            <w:tcBorders>
              <w:top w:val="nil"/>
              <w:left w:val="nil"/>
              <w:bottom w:val="nil"/>
              <w:right w:val="nil"/>
            </w:tcBorders>
            <w:shd w:val="clear" w:color="auto" w:fill="auto"/>
            <w:noWrap/>
            <w:vAlign w:val="center"/>
            <w:hideMark/>
          </w:tcPr>
          <w:p w14:paraId="625BF076"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Input</w:t>
            </w:r>
          </w:p>
        </w:tc>
        <w:tc>
          <w:tcPr>
            <w:tcW w:w="5747" w:type="dxa"/>
            <w:tcBorders>
              <w:top w:val="nil"/>
              <w:left w:val="nil"/>
              <w:bottom w:val="nil"/>
              <w:right w:val="nil"/>
            </w:tcBorders>
            <w:shd w:val="clear" w:color="auto" w:fill="auto"/>
            <w:noWrap/>
            <w:vAlign w:val="bottom"/>
            <w:hideMark/>
          </w:tcPr>
          <w:p w14:paraId="7C24BF72" w14:textId="77777777" w:rsidR="00AA1767" w:rsidRPr="00535FD8" w:rsidRDefault="00AA1767" w:rsidP="007816B9">
            <w:pPr>
              <w:spacing w:after="0" w:line="240" w:lineRule="auto"/>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Composite</w:t>
            </w:r>
          </w:p>
        </w:tc>
        <w:tc>
          <w:tcPr>
            <w:tcW w:w="871" w:type="dxa"/>
            <w:tcBorders>
              <w:top w:val="nil"/>
              <w:left w:val="nil"/>
              <w:bottom w:val="nil"/>
              <w:right w:val="nil"/>
            </w:tcBorders>
            <w:shd w:val="clear" w:color="auto" w:fill="auto"/>
            <w:noWrap/>
            <w:vAlign w:val="center"/>
            <w:hideMark/>
          </w:tcPr>
          <w:p w14:paraId="28D17DCA"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1</w:t>
            </w:r>
          </w:p>
        </w:tc>
        <w:tc>
          <w:tcPr>
            <w:tcW w:w="871" w:type="dxa"/>
            <w:tcBorders>
              <w:top w:val="nil"/>
              <w:left w:val="nil"/>
              <w:bottom w:val="nil"/>
              <w:right w:val="nil"/>
            </w:tcBorders>
            <w:shd w:val="clear" w:color="auto" w:fill="auto"/>
            <w:noWrap/>
            <w:vAlign w:val="center"/>
            <w:hideMark/>
          </w:tcPr>
          <w:p w14:paraId="07D36E27"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kg</w:t>
            </w:r>
          </w:p>
        </w:tc>
        <w:tc>
          <w:tcPr>
            <w:tcW w:w="853" w:type="dxa"/>
            <w:vMerge w:val="restart"/>
            <w:tcBorders>
              <w:top w:val="nil"/>
              <w:left w:val="nil"/>
              <w:bottom w:val="single" w:sz="4" w:space="0" w:color="000000"/>
              <w:right w:val="nil"/>
            </w:tcBorders>
            <w:shd w:val="clear" w:color="auto" w:fill="auto"/>
            <w:noWrap/>
            <w:vAlign w:val="bottom"/>
            <w:hideMark/>
          </w:tcPr>
          <w:p w14:paraId="55357162" w14:textId="40014514" w:rsidR="00AA1767" w:rsidRPr="00535FD8" w:rsidRDefault="00E17AC7" w:rsidP="007816B9">
            <w:pPr>
              <w:spacing w:after="0" w:line="240" w:lineRule="auto"/>
              <w:jc w:val="center"/>
              <w:rPr>
                <w:rFonts w:ascii="Times New Roman" w:eastAsia="Times New Roman" w:hAnsi="Times New Roman" w:cs="Times New Roman"/>
                <w:color w:val="000000"/>
                <w:sz w:val="16"/>
                <w:szCs w:val="16"/>
              </w:rPr>
            </w:pPr>
            <w:r w:rsidRPr="001E1A05">
              <w:rPr>
                <w:rFonts w:ascii="Times New Roman" w:eastAsia="Times New Roman" w:hAnsi="Times New Roman" w:cs="Times New Roman"/>
                <w:color w:val="000000"/>
                <w:sz w:val="16"/>
                <w:szCs w:val="16"/>
              </w:rPr>
              <w:fldChar w:fldCharType="begin" w:fldLock="1"/>
            </w:r>
            <w:r w:rsidR="00473EF6" w:rsidRPr="001E1A05">
              <w:rPr>
                <w:rFonts w:ascii="Times New Roman" w:eastAsia="Times New Roman" w:hAnsi="Times New Roman" w:cs="Times New Roman"/>
                <w:color w:val="000000"/>
                <w:sz w:val="16"/>
                <w:szCs w:val="16"/>
              </w:rPr>
              <w:instrText>ADDIN CSL_CITATION {"citationItems":[{"id":"ITEM-1","itemData":{"DOI":"10.1016/j.jclepro.2021.127158","ISSN":"09596526","abstract":"The case study presented in this paper is a follow up of a topic already examined in previous studies relating the life cycle assessment (LCA) of a chemical treatment process used to recycle a specific type of carbon fiber (CF) reinforced thermoset composite. In the present study the LCA is coupled with the life cycle cost (LCC) analysis for the economic assessment. Furthermore, the research sought to specify the best available technology for the reuse of the materials recovered through the chemical recycling process. The new LCA results are more reliable and more current than the scenario presented in the previous LCA studies. In the previous scenario the possibility to recover long carbon fibers “ready to use” was considered. This scenario, even if under investigation by the recycling company, is still not possible for technological limitations as the fibers recovered after the chemical process require further treatments before being used in thermoset composite. Consequently, a more feasible technology was investigated and, according to our laboratory research results, one practical way to recycle the CF-thermoset composites is to shred them before the chemical treatment in order to recover shredded CFs and epoxy thermoplastic from cleavable thermosets. These materials can be easily compounded together to manufacture a CF-thermoplastic composite through injection moulding as we demonstrated herein through some laboratory experiments. The LCA and LCC were accounted for the recycling process via solvolysis up to the recovery phase of the epoxy-thermoplastic resin and the short carbon fibers. The paper presents laboratory test results of the remanufacture of the two reclaimed materials for the production of a thermoplastic CF-composite.","author":[{"dropping-particle":"","family":"Rosa","given":"Angela Daniela","non-dropping-particle":"La","parse-names":false,"suffix":""},{"dropping-particle":"","family":"Greco","given":"Sebastiano","non-dropping-particle":"","parse-names":false,"suffix":""},{"dropping-particle":"","family":"Tosto","given":"Claudio","non-dropping-particle":"","parse-names":false,"suffix":""},{"dropping-particle":"","family":"Cicala","given":"Gianluca","non-dropping-particle":"","parse-names":false,"suffix":""}],"container-title":"Journal of Cleaner Production","id":"ITEM-1","issued":{"date-parts":[["2021"]]},"page":"127158","publisher":"Elsevier Ltd","title":"LCA and LCC of a chemical recycling process of waste CF-thermoset composites for the production of novel CF-thermoplastic composites. Open loop and closed loop scenarios","type":"article-journal","volume":"304"},"uris":["http://www.mendeley.com/documents/?uuid=cd1ed342-b5c5-443d-88bd-1fbf0cd98d1a"]},{"id":"ITEM-2","itemData":{"DOI":"10.3390/ma11030353","ISSN":"19961944","abstract":"An innovative recycling process for thermoset polymer composites developed by Connora Technologies (Hayward, CA, USA) was studied. The process efficacy has already been tested, and it is currently working at the plant level. The main aspect investigated in the present paper was the environmental impact by means of the Life Cycle Assessment (LCA) method. Because of the need to recycle and recover materials at their end of life, the Connora process creates a great innovation in the market of epoxy composites, as they are notoriously not recyclable. Connora Technologies developed a relatively gentle chemical recycling process that induces the conversion of thermosets into thermoplastics. The LCA demonstrated that low environmental burdens are associated with the process itself and, furthermore, impacts are avoided due to the recovery of the epoxy-composite constituents (fibres and matrix). A carbon fibre (CF) epoxy-composite panel was produced through Vacuum Resin Transfer Moulding (VRTM) and afterwards treated using the Connora recycling process. The LCA results of both the production and the recycling phases are reported.","author":[{"dropping-particle":"","family":"Rosa","given":"Angela D.","non-dropping-particle":"La","parse-names":false,"suffix":""},{"dropping-particle":"","family":"Blanco","given":"Ignazio","non-dropping-particle":"","parse-names":false,"suffix":""},{"dropping-particle":"","family":"Banatao","given":"Diosdado R.","non-dropping-particle":"","parse-names":false,"suffix":""},{"dropping-particle":"","family":"Pastine","given":"Stefan J.","non-dropping-particle":"","parse-names":false,"suffix":""},{"dropping-particle":"","family":"Björklund","given":"Anna","non-dropping-particle":"","parse-names":false,"suffix":""},{"dropping-particle":"","family":"Cicala","given":"Gianluca","non-dropping-particle":"","parse-names":false,"suffix":""}],"container-title":"Materials","id":"ITEM-2","issue":"3","issued":{"date-parts":[["2018"]]},"title":"Innovative chemical process for recycling thermosets cured with recyclamines® by converting bio-epoxy composites in reusable thermoplastic-an LCA study","type":"article-journal","volume":"11"},"uris":["http://www.mendeley.com/documents/?uuid=055ccc59-1e50-4d9c-8ef9-db4e3d75e929"]}],"mendeley":{"formattedCitation":"(Angela Daniela La Rosa et al. 2021; Angela D. La Rosa et al. 2018)","plainTextFormattedCitation":"(Angela Daniela La Rosa et al. 2021; Angela D. La Rosa et al. 2018)","previouslyFormattedCitation":"(Angela Daniela La Rosa et al. 2021; Angela D. La Rosa et al. 2018)"},"properties":{"noteIndex":0},"schema":"https://github.com/citation-style-language/schema/raw/master/csl-citation.json"}</w:instrText>
            </w:r>
            <w:r w:rsidRPr="001E1A05">
              <w:rPr>
                <w:rFonts w:ascii="Times New Roman" w:eastAsia="Times New Roman" w:hAnsi="Times New Roman" w:cs="Times New Roman"/>
                <w:color w:val="000000"/>
                <w:sz w:val="16"/>
                <w:szCs w:val="16"/>
              </w:rPr>
              <w:fldChar w:fldCharType="separate"/>
            </w:r>
            <w:r w:rsidR="00B46813" w:rsidRPr="001E1A05">
              <w:rPr>
                <w:rFonts w:ascii="Times New Roman" w:eastAsia="Times New Roman" w:hAnsi="Times New Roman" w:cs="Times New Roman"/>
                <w:noProof/>
                <w:color w:val="000000"/>
                <w:sz w:val="16"/>
                <w:szCs w:val="16"/>
              </w:rPr>
              <w:t>(Angela Daniela La Rosa et al. 2021; Angela D. La Rosa et al. 2018)</w:t>
            </w:r>
            <w:r w:rsidRPr="001E1A05">
              <w:rPr>
                <w:rFonts w:ascii="Times New Roman" w:eastAsia="Times New Roman" w:hAnsi="Times New Roman" w:cs="Times New Roman"/>
                <w:color w:val="000000"/>
                <w:sz w:val="16"/>
                <w:szCs w:val="16"/>
              </w:rPr>
              <w:fldChar w:fldCharType="end"/>
            </w:r>
            <w:r w:rsidR="00AA1767" w:rsidRPr="00535FD8">
              <w:rPr>
                <w:rFonts w:ascii="Times New Roman" w:eastAsia="Times New Roman" w:hAnsi="Times New Roman" w:cs="Times New Roman"/>
                <w:color w:val="000000"/>
                <w:sz w:val="16"/>
                <w:szCs w:val="16"/>
              </w:rPr>
              <w:t> </w:t>
            </w:r>
          </w:p>
        </w:tc>
      </w:tr>
      <w:tr w:rsidR="00A01725" w:rsidRPr="00535FD8" w14:paraId="798C26A0" w14:textId="77777777" w:rsidTr="00A01725">
        <w:trPr>
          <w:trHeight w:val="438"/>
        </w:trPr>
        <w:tc>
          <w:tcPr>
            <w:tcW w:w="853" w:type="dxa"/>
            <w:vMerge/>
            <w:tcBorders>
              <w:top w:val="nil"/>
              <w:left w:val="nil"/>
              <w:bottom w:val="nil"/>
              <w:right w:val="nil"/>
            </w:tcBorders>
            <w:vAlign w:val="center"/>
            <w:hideMark/>
          </w:tcPr>
          <w:p w14:paraId="36F96627" w14:textId="77777777" w:rsidR="00AA1767" w:rsidRPr="00535FD8" w:rsidRDefault="00AA1767" w:rsidP="007816B9">
            <w:pPr>
              <w:spacing w:after="0" w:line="240" w:lineRule="auto"/>
              <w:rPr>
                <w:rFonts w:ascii="Times New Roman" w:eastAsia="Times New Roman" w:hAnsi="Times New Roman" w:cs="Times New Roman"/>
                <w:color w:val="000000"/>
                <w:sz w:val="16"/>
                <w:szCs w:val="16"/>
              </w:rPr>
            </w:pPr>
          </w:p>
        </w:tc>
        <w:tc>
          <w:tcPr>
            <w:tcW w:w="5747" w:type="dxa"/>
            <w:tcBorders>
              <w:top w:val="nil"/>
              <w:left w:val="nil"/>
              <w:bottom w:val="nil"/>
              <w:right w:val="nil"/>
            </w:tcBorders>
            <w:shd w:val="clear" w:color="auto" w:fill="auto"/>
            <w:vAlign w:val="bottom"/>
            <w:hideMark/>
          </w:tcPr>
          <w:p w14:paraId="18D0AFD3" w14:textId="473BF179" w:rsidR="00AA1767" w:rsidRPr="00535FD8" w:rsidRDefault="00AA1767" w:rsidP="007816B9">
            <w:pPr>
              <w:spacing w:after="0" w:line="240" w:lineRule="auto"/>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 xml:space="preserve">Electricity, medium voltage {IT}| electricity voltage transformation from high to medium voltage | </w:t>
            </w:r>
            <w:r w:rsidR="00A24A64">
              <w:rPr>
                <w:rFonts w:ascii="Times New Roman" w:eastAsia="Times New Roman" w:hAnsi="Times New Roman" w:cs="Times New Roman"/>
                <w:color w:val="000000"/>
                <w:sz w:val="16"/>
                <w:szCs w:val="16"/>
              </w:rPr>
              <w:t>APOS</w:t>
            </w:r>
            <w:r w:rsidRPr="00535FD8">
              <w:rPr>
                <w:rFonts w:ascii="Times New Roman" w:eastAsia="Times New Roman" w:hAnsi="Times New Roman" w:cs="Times New Roman"/>
                <w:color w:val="000000"/>
                <w:sz w:val="16"/>
                <w:szCs w:val="16"/>
              </w:rPr>
              <w:t>, S</w:t>
            </w:r>
          </w:p>
        </w:tc>
        <w:tc>
          <w:tcPr>
            <w:tcW w:w="871" w:type="dxa"/>
            <w:tcBorders>
              <w:top w:val="nil"/>
              <w:left w:val="nil"/>
              <w:bottom w:val="nil"/>
              <w:right w:val="nil"/>
            </w:tcBorders>
            <w:shd w:val="clear" w:color="auto" w:fill="auto"/>
            <w:noWrap/>
            <w:vAlign w:val="center"/>
            <w:hideMark/>
          </w:tcPr>
          <w:p w14:paraId="18F5FA56"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10.81</w:t>
            </w:r>
          </w:p>
        </w:tc>
        <w:tc>
          <w:tcPr>
            <w:tcW w:w="871" w:type="dxa"/>
            <w:tcBorders>
              <w:top w:val="nil"/>
              <w:left w:val="nil"/>
              <w:bottom w:val="nil"/>
              <w:right w:val="nil"/>
            </w:tcBorders>
            <w:shd w:val="clear" w:color="auto" w:fill="auto"/>
            <w:noWrap/>
            <w:vAlign w:val="center"/>
            <w:hideMark/>
          </w:tcPr>
          <w:p w14:paraId="2F917010"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MJ</w:t>
            </w:r>
          </w:p>
        </w:tc>
        <w:tc>
          <w:tcPr>
            <w:tcW w:w="853" w:type="dxa"/>
            <w:vMerge/>
            <w:tcBorders>
              <w:top w:val="nil"/>
              <w:left w:val="nil"/>
              <w:bottom w:val="single" w:sz="4" w:space="0" w:color="000000"/>
              <w:right w:val="nil"/>
            </w:tcBorders>
            <w:vAlign w:val="center"/>
            <w:hideMark/>
          </w:tcPr>
          <w:p w14:paraId="7984DFD7" w14:textId="77777777" w:rsidR="00AA1767" w:rsidRPr="00535FD8" w:rsidRDefault="00AA1767" w:rsidP="007816B9">
            <w:pPr>
              <w:spacing w:after="0" w:line="240" w:lineRule="auto"/>
              <w:rPr>
                <w:rFonts w:ascii="Times New Roman" w:eastAsia="Times New Roman" w:hAnsi="Times New Roman" w:cs="Times New Roman"/>
                <w:color w:val="000000"/>
                <w:sz w:val="16"/>
                <w:szCs w:val="16"/>
              </w:rPr>
            </w:pPr>
          </w:p>
        </w:tc>
      </w:tr>
      <w:tr w:rsidR="00A01725" w:rsidRPr="00535FD8" w14:paraId="5B67F29B" w14:textId="77777777" w:rsidTr="00A01725">
        <w:trPr>
          <w:trHeight w:val="438"/>
        </w:trPr>
        <w:tc>
          <w:tcPr>
            <w:tcW w:w="853" w:type="dxa"/>
            <w:vMerge/>
            <w:tcBorders>
              <w:top w:val="nil"/>
              <w:left w:val="nil"/>
              <w:bottom w:val="nil"/>
              <w:right w:val="nil"/>
            </w:tcBorders>
            <w:vAlign w:val="center"/>
            <w:hideMark/>
          </w:tcPr>
          <w:p w14:paraId="10B2BB25" w14:textId="77777777" w:rsidR="00AA1767" w:rsidRPr="00535FD8" w:rsidRDefault="00AA1767" w:rsidP="007816B9">
            <w:pPr>
              <w:spacing w:after="0" w:line="240" w:lineRule="auto"/>
              <w:rPr>
                <w:rFonts w:ascii="Times New Roman" w:eastAsia="Times New Roman" w:hAnsi="Times New Roman" w:cs="Times New Roman"/>
                <w:color w:val="000000"/>
                <w:sz w:val="16"/>
                <w:szCs w:val="16"/>
              </w:rPr>
            </w:pPr>
          </w:p>
        </w:tc>
        <w:tc>
          <w:tcPr>
            <w:tcW w:w="5747" w:type="dxa"/>
            <w:tcBorders>
              <w:top w:val="nil"/>
              <w:left w:val="nil"/>
              <w:bottom w:val="nil"/>
              <w:right w:val="nil"/>
            </w:tcBorders>
            <w:shd w:val="clear" w:color="auto" w:fill="auto"/>
            <w:vAlign w:val="bottom"/>
            <w:hideMark/>
          </w:tcPr>
          <w:p w14:paraId="33C22706" w14:textId="0D0D8763" w:rsidR="00AA1767" w:rsidRPr="00535FD8" w:rsidRDefault="00AA1767" w:rsidP="007816B9">
            <w:pPr>
              <w:spacing w:after="0" w:line="240" w:lineRule="auto"/>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 xml:space="preserve">Acetic acid, without water, in 98% solution state {RER}| acetic acid production, product in 98% solution state | </w:t>
            </w:r>
            <w:r w:rsidR="00A24A64">
              <w:rPr>
                <w:rFonts w:ascii="Times New Roman" w:eastAsia="Times New Roman" w:hAnsi="Times New Roman" w:cs="Times New Roman"/>
                <w:color w:val="000000"/>
                <w:sz w:val="16"/>
                <w:szCs w:val="16"/>
              </w:rPr>
              <w:t>APOS</w:t>
            </w:r>
            <w:r w:rsidRPr="00535FD8">
              <w:rPr>
                <w:rFonts w:ascii="Times New Roman" w:eastAsia="Times New Roman" w:hAnsi="Times New Roman" w:cs="Times New Roman"/>
                <w:color w:val="000000"/>
                <w:sz w:val="16"/>
                <w:szCs w:val="16"/>
              </w:rPr>
              <w:t>, S</w:t>
            </w:r>
          </w:p>
        </w:tc>
        <w:tc>
          <w:tcPr>
            <w:tcW w:w="871" w:type="dxa"/>
            <w:tcBorders>
              <w:top w:val="nil"/>
              <w:left w:val="nil"/>
              <w:bottom w:val="nil"/>
              <w:right w:val="nil"/>
            </w:tcBorders>
            <w:shd w:val="clear" w:color="auto" w:fill="auto"/>
            <w:noWrap/>
            <w:vAlign w:val="center"/>
            <w:hideMark/>
          </w:tcPr>
          <w:p w14:paraId="3A5FEDF1"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0.51</w:t>
            </w:r>
          </w:p>
        </w:tc>
        <w:tc>
          <w:tcPr>
            <w:tcW w:w="871" w:type="dxa"/>
            <w:tcBorders>
              <w:top w:val="nil"/>
              <w:left w:val="nil"/>
              <w:bottom w:val="nil"/>
              <w:right w:val="nil"/>
            </w:tcBorders>
            <w:shd w:val="clear" w:color="auto" w:fill="auto"/>
            <w:noWrap/>
            <w:vAlign w:val="center"/>
            <w:hideMark/>
          </w:tcPr>
          <w:p w14:paraId="0D380B73"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kg</w:t>
            </w:r>
          </w:p>
        </w:tc>
        <w:tc>
          <w:tcPr>
            <w:tcW w:w="853" w:type="dxa"/>
            <w:vMerge/>
            <w:tcBorders>
              <w:top w:val="nil"/>
              <w:left w:val="nil"/>
              <w:bottom w:val="single" w:sz="4" w:space="0" w:color="000000"/>
              <w:right w:val="nil"/>
            </w:tcBorders>
            <w:vAlign w:val="center"/>
            <w:hideMark/>
          </w:tcPr>
          <w:p w14:paraId="3A1BE689" w14:textId="77777777" w:rsidR="00AA1767" w:rsidRPr="00535FD8" w:rsidRDefault="00AA1767" w:rsidP="007816B9">
            <w:pPr>
              <w:spacing w:after="0" w:line="240" w:lineRule="auto"/>
              <w:rPr>
                <w:rFonts w:ascii="Times New Roman" w:eastAsia="Times New Roman" w:hAnsi="Times New Roman" w:cs="Times New Roman"/>
                <w:color w:val="000000"/>
                <w:sz w:val="16"/>
                <w:szCs w:val="16"/>
              </w:rPr>
            </w:pPr>
          </w:p>
        </w:tc>
      </w:tr>
      <w:tr w:rsidR="00A01725" w:rsidRPr="00535FD8" w14:paraId="12F234D0" w14:textId="77777777" w:rsidTr="00A01725">
        <w:trPr>
          <w:trHeight w:val="438"/>
        </w:trPr>
        <w:tc>
          <w:tcPr>
            <w:tcW w:w="853" w:type="dxa"/>
            <w:vMerge/>
            <w:tcBorders>
              <w:top w:val="nil"/>
              <w:left w:val="nil"/>
              <w:bottom w:val="nil"/>
              <w:right w:val="nil"/>
            </w:tcBorders>
            <w:vAlign w:val="center"/>
            <w:hideMark/>
          </w:tcPr>
          <w:p w14:paraId="3DD3002C" w14:textId="77777777" w:rsidR="00AA1767" w:rsidRPr="00535FD8" w:rsidRDefault="00AA1767" w:rsidP="007816B9">
            <w:pPr>
              <w:spacing w:after="0" w:line="240" w:lineRule="auto"/>
              <w:rPr>
                <w:rFonts w:ascii="Times New Roman" w:eastAsia="Times New Roman" w:hAnsi="Times New Roman" w:cs="Times New Roman"/>
                <w:color w:val="000000"/>
                <w:sz w:val="16"/>
                <w:szCs w:val="16"/>
              </w:rPr>
            </w:pPr>
          </w:p>
        </w:tc>
        <w:tc>
          <w:tcPr>
            <w:tcW w:w="5747" w:type="dxa"/>
            <w:tcBorders>
              <w:top w:val="nil"/>
              <w:left w:val="nil"/>
              <w:bottom w:val="nil"/>
              <w:right w:val="nil"/>
            </w:tcBorders>
            <w:shd w:val="clear" w:color="auto" w:fill="auto"/>
            <w:vAlign w:val="bottom"/>
            <w:hideMark/>
          </w:tcPr>
          <w:p w14:paraId="62BA65FC" w14:textId="01ACEE7C" w:rsidR="00AA1767" w:rsidRPr="00535FD8" w:rsidRDefault="00AA1767" w:rsidP="007816B9">
            <w:pPr>
              <w:spacing w:after="0" w:line="240" w:lineRule="auto"/>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 xml:space="preserve">Water, decarbonised, at user {RER}| water production and supply, decarbonised | </w:t>
            </w:r>
            <w:r w:rsidR="00A24A64">
              <w:rPr>
                <w:rFonts w:ascii="Times New Roman" w:eastAsia="Times New Roman" w:hAnsi="Times New Roman" w:cs="Times New Roman"/>
                <w:color w:val="000000"/>
                <w:sz w:val="16"/>
                <w:szCs w:val="16"/>
              </w:rPr>
              <w:t>APOS</w:t>
            </w:r>
            <w:r w:rsidRPr="00535FD8">
              <w:rPr>
                <w:rFonts w:ascii="Times New Roman" w:eastAsia="Times New Roman" w:hAnsi="Times New Roman" w:cs="Times New Roman"/>
                <w:color w:val="000000"/>
                <w:sz w:val="16"/>
                <w:szCs w:val="16"/>
              </w:rPr>
              <w:t>, S</w:t>
            </w:r>
          </w:p>
        </w:tc>
        <w:tc>
          <w:tcPr>
            <w:tcW w:w="871" w:type="dxa"/>
            <w:tcBorders>
              <w:top w:val="nil"/>
              <w:left w:val="nil"/>
              <w:bottom w:val="nil"/>
              <w:right w:val="nil"/>
            </w:tcBorders>
            <w:shd w:val="clear" w:color="auto" w:fill="auto"/>
            <w:noWrap/>
            <w:vAlign w:val="center"/>
            <w:hideMark/>
          </w:tcPr>
          <w:p w14:paraId="23E751C2"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10.70</w:t>
            </w:r>
          </w:p>
        </w:tc>
        <w:tc>
          <w:tcPr>
            <w:tcW w:w="871" w:type="dxa"/>
            <w:tcBorders>
              <w:top w:val="nil"/>
              <w:left w:val="nil"/>
              <w:bottom w:val="nil"/>
              <w:right w:val="nil"/>
            </w:tcBorders>
            <w:shd w:val="clear" w:color="auto" w:fill="auto"/>
            <w:noWrap/>
            <w:vAlign w:val="center"/>
            <w:hideMark/>
          </w:tcPr>
          <w:p w14:paraId="7C3857D0"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kg</w:t>
            </w:r>
          </w:p>
        </w:tc>
        <w:tc>
          <w:tcPr>
            <w:tcW w:w="853" w:type="dxa"/>
            <w:vMerge/>
            <w:tcBorders>
              <w:top w:val="nil"/>
              <w:left w:val="nil"/>
              <w:bottom w:val="single" w:sz="4" w:space="0" w:color="000000"/>
              <w:right w:val="nil"/>
            </w:tcBorders>
            <w:vAlign w:val="center"/>
            <w:hideMark/>
          </w:tcPr>
          <w:p w14:paraId="188DCCB0" w14:textId="77777777" w:rsidR="00AA1767" w:rsidRPr="00535FD8" w:rsidRDefault="00AA1767" w:rsidP="007816B9">
            <w:pPr>
              <w:spacing w:after="0" w:line="240" w:lineRule="auto"/>
              <w:rPr>
                <w:rFonts w:ascii="Times New Roman" w:eastAsia="Times New Roman" w:hAnsi="Times New Roman" w:cs="Times New Roman"/>
                <w:color w:val="000000"/>
                <w:sz w:val="16"/>
                <w:szCs w:val="16"/>
              </w:rPr>
            </w:pPr>
          </w:p>
        </w:tc>
      </w:tr>
      <w:tr w:rsidR="00A01725" w:rsidRPr="00535FD8" w14:paraId="757A8ECF" w14:textId="77777777" w:rsidTr="00A01725">
        <w:trPr>
          <w:trHeight w:val="438"/>
        </w:trPr>
        <w:tc>
          <w:tcPr>
            <w:tcW w:w="853" w:type="dxa"/>
            <w:vMerge/>
            <w:tcBorders>
              <w:top w:val="nil"/>
              <w:left w:val="nil"/>
              <w:bottom w:val="nil"/>
              <w:right w:val="nil"/>
            </w:tcBorders>
            <w:vAlign w:val="center"/>
            <w:hideMark/>
          </w:tcPr>
          <w:p w14:paraId="70E0BDDE" w14:textId="77777777" w:rsidR="00AA1767" w:rsidRPr="00535FD8" w:rsidRDefault="00AA1767" w:rsidP="007816B9">
            <w:pPr>
              <w:spacing w:after="0" w:line="240" w:lineRule="auto"/>
              <w:rPr>
                <w:rFonts w:ascii="Times New Roman" w:eastAsia="Times New Roman" w:hAnsi="Times New Roman" w:cs="Times New Roman"/>
                <w:color w:val="000000"/>
                <w:sz w:val="16"/>
                <w:szCs w:val="16"/>
              </w:rPr>
            </w:pPr>
          </w:p>
        </w:tc>
        <w:tc>
          <w:tcPr>
            <w:tcW w:w="5747" w:type="dxa"/>
            <w:tcBorders>
              <w:top w:val="nil"/>
              <w:left w:val="nil"/>
              <w:bottom w:val="nil"/>
              <w:right w:val="nil"/>
            </w:tcBorders>
            <w:shd w:val="clear" w:color="auto" w:fill="auto"/>
            <w:vAlign w:val="bottom"/>
            <w:hideMark/>
          </w:tcPr>
          <w:p w14:paraId="78E0D13A" w14:textId="25DC4CB0" w:rsidR="00AA1767" w:rsidRPr="00535FD8" w:rsidRDefault="00AA1767" w:rsidP="007816B9">
            <w:pPr>
              <w:spacing w:after="0" w:line="240" w:lineRule="auto"/>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 xml:space="preserve">Sodium hydroxide, without water, in 50% solution state {GLO}| market for | </w:t>
            </w:r>
            <w:r w:rsidR="00A24A64">
              <w:rPr>
                <w:rFonts w:ascii="Times New Roman" w:eastAsia="Times New Roman" w:hAnsi="Times New Roman" w:cs="Times New Roman"/>
                <w:color w:val="000000"/>
                <w:sz w:val="16"/>
                <w:szCs w:val="16"/>
              </w:rPr>
              <w:t>APOS</w:t>
            </w:r>
            <w:r w:rsidRPr="00535FD8">
              <w:rPr>
                <w:rFonts w:ascii="Times New Roman" w:eastAsia="Times New Roman" w:hAnsi="Times New Roman" w:cs="Times New Roman"/>
                <w:color w:val="000000"/>
                <w:sz w:val="16"/>
                <w:szCs w:val="16"/>
              </w:rPr>
              <w:t>, S</w:t>
            </w:r>
          </w:p>
        </w:tc>
        <w:tc>
          <w:tcPr>
            <w:tcW w:w="871" w:type="dxa"/>
            <w:tcBorders>
              <w:top w:val="nil"/>
              <w:left w:val="nil"/>
              <w:bottom w:val="nil"/>
              <w:right w:val="nil"/>
            </w:tcBorders>
            <w:shd w:val="clear" w:color="auto" w:fill="auto"/>
            <w:noWrap/>
            <w:vAlign w:val="center"/>
            <w:hideMark/>
          </w:tcPr>
          <w:p w14:paraId="63C78758"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0.34</w:t>
            </w:r>
          </w:p>
        </w:tc>
        <w:tc>
          <w:tcPr>
            <w:tcW w:w="871" w:type="dxa"/>
            <w:tcBorders>
              <w:top w:val="nil"/>
              <w:left w:val="nil"/>
              <w:bottom w:val="nil"/>
              <w:right w:val="nil"/>
            </w:tcBorders>
            <w:shd w:val="clear" w:color="auto" w:fill="auto"/>
            <w:noWrap/>
            <w:vAlign w:val="center"/>
            <w:hideMark/>
          </w:tcPr>
          <w:p w14:paraId="78A01CBF"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kg</w:t>
            </w:r>
          </w:p>
        </w:tc>
        <w:tc>
          <w:tcPr>
            <w:tcW w:w="853" w:type="dxa"/>
            <w:vMerge/>
            <w:tcBorders>
              <w:top w:val="nil"/>
              <w:left w:val="nil"/>
              <w:bottom w:val="single" w:sz="4" w:space="0" w:color="000000"/>
              <w:right w:val="nil"/>
            </w:tcBorders>
            <w:vAlign w:val="center"/>
            <w:hideMark/>
          </w:tcPr>
          <w:p w14:paraId="317BCD2A" w14:textId="77777777" w:rsidR="00AA1767" w:rsidRPr="00535FD8" w:rsidRDefault="00AA1767" w:rsidP="007816B9">
            <w:pPr>
              <w:spacing w:after="0" w:line="240" w:lineRule="auto"/>
              <w:rPr>
                <w:rFonts w:ascii="Calibri" w:eastAsia="Times New Roman" w:hAnsi="Calibri" w:cs="Calibri"/>
                <w:color w:val="000000"/>
                <w:sz w:val="16"/>
                <w:szCs w:val="16"/>
              </w:rPr>
            </w:pPr>
          </w:p>
        </w:tc>
      </w:tr>
      <w:tr w:rsidR="00A01725" w:rsidRPr="00535FD8" w14:paraId="5042A81E" w14:textId="77777777" w:rsidTr="00A01725">
        <w:trPr>
          <w:trHeight w:val="239"/>
        </w:trPr>
        <w:tc>
          <w:tcPr>
            <w:tcW w:w="853" w:type="dxa"/>
            <w:vMerge w:val="restart"/>
            <w:tcBorders>
              <w:top w:val="nil"/>
              <w:left w:val="nil"/>
              <w:bottom w:val="single" w:sz="4" w:space="0" w:color="000000"/>
              <w:right w:val="nil"/>
            </w:tcBorders>
            <w:shd w:val="clear" w:color="auto" w:fill="auto"/>
            <w:noWrap/>
            <w:vAlign w:val="center"/>
            <w:hideMark/>
          </w:tcPr>
          <w:p w14:paraId="79C59122"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output</w:t>
            </w:r>
          </w:p>
        </w:tc>
        <w:tc>
          <w:tcPr>
            <w:tcW w:w="5747" w:type="dxa"/>
            <w:tcBorders>
              <w:top w:val="nil"/>
              <w:left w:val="nil"/>
              <w:bottom w:val="nil"/>
              <w:right w:val="nil"/>
            </w:tcBorders>
            <w:shd w:val="clear" w:color="auto" w:fill="auto"/>
            <w:noWrap/>
            <w:vAlign w:val="bottom"/>
            <w:hideMark/>
          </w:tcPr>
          <w:p w14:paraId="2B5DC1F5" w14:textId="77777777" w:rsidR="00AA1767" w:rsidRPr="00535FD8" w:rsidRDefault="00AA1767" w:rsidP="007816B9">
            <w:pPr>
              <w:spacing w:after="0" w:line="240" w:lineRule="auto"/>
              <w:rPr>
                <w:rFonts w:ascii="Times New Roman" w:eastAsia="Times New Roman" w:hAnsi="Times New Roman" w:cs="Times New Roman"/>
                <w:color w:val="000000"/>
                <w:sz w:val="16"/>
                <w:szCs w:val="16"/>
              </w:rPr>
            </w:pPr>
            <w:proofErr w:type="spellStart"/>
            <w:r w:rsidRPr="00535FD8">
              <w:rPr>
                <w:rFonts w:ascii="Times New Roman" w:eastAsia="Times New Roman" w:hAnsi="Times New Roman" w:cs="Times New Roman"/>
                <w:color w:val="000000"/>
                <w:sz w:val="16"/>
                <w:szCs w:val="16"/>
              </w:rPr>
              <w:t>rCF</w:t>
            </w:r>
            <w:proofErr w:type="spellEnd"/>
          </w:p>
        </w:tc>
        <w:tc>
          <w:tcPr>
            <w:tcW w:w="871" w:type="dxa"/>
            <w:tcBorders>
              <w:top w:val="nil"/>
              <w:left w:val="nil"/>
              <w:bottom w:val="nil"/>
              <w:right w:val="nil"/>
            </w:tcBorders>
            <w:shd w:val="clear" w:color="auto" w:fill="auto"/>
            <w:noWrap/>
            <w:vAlign w:val="center"/>
            <w:hideMark/>
          </w:tcPr>
          <w:p w14:paraId="46E6B08A"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0.63</w:t>
            </w:r>
          </w:p>
        </w:tc>
        <w:tc>
          <w:tcPr>
            <w:tcW w:w="871" w:type="dxa"/>
            <w:tcBorders>
              <w:top w:val="nil"/>
              <w:left w:val="nil"/>
              <w:bottom w:val="nil"/>
              <w:right w:val="nil"/>
            </w:tcBorders>
            <w:shd w:val="clear" w:color="auto" w:fill="auto"/>
            <w:noWrap/>
            <w:vAlign w:val="center"/>
            <w:hideMark/>
          </w:tcPr>
          <w:p w14:paraId="1B0F847D"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kg</w:t>
            </w:r>
          </w:p>
        </w:tc>
        <w:tc>
          <w:tcPr>
            <w:tcW w:w="853" w:type="dxa"/>
            <w:vMerge/>
            <w:tcBorders>
              <w:top w:val="nil"/>
              <w:left w:val="nil"/>
              <w:bottom w:val="single" w:sz="4" w:space="0" w:color="000000"/>
              <w:right w:val="nil"/>
            </w:tcBorders>
            <w:vAlign w:val="center"/>
            <w:hideMark/>
          </w:tcPr>
          <w:p w14:paraId="3D5A6788" w14:textId="77777777" w:rsidR="00AA1767" w:rsidRPr="00535FD8" w:rsidRDefault="00AA1767" w:rsidP="007816B9">
            <w:pPr>
              <w:spacing w:after="0" w:line="240" w:lineRule="auto"/>
              <w:rPr>
                <w:rFonts w:ascii="Calibri" w:eastAsia="Times New Roman" w:hAnsi="Calibri" w:cs="Calibri"/>
                <w:color w:val="000000"/>
                <w:sz w:val="16"/>
                <w:szCs w:val="16"/>
              </w:rPr>
            </w:pPr>
          </w:p>
        </w:tc>
      </w:tr>
      <w:tr w:rsidR="00A01725" w:rsidRPr="00535FD8" w14:paraId="412A3856" w14:textId="77777777" w:rsidTr="00A01725">
        <w:trPr>
          <w:trHeight w:val="239"/>
        </w:trPr>
        <w:tc>
          <w:tcPr>
            <w:tcW w:w="853" w:type="dxa"/>
            <w:vMerge/>
            <w:tcBorders>
              <w:top w:val="nil"/>
              <w:left w:val="nil"/>
              <w:bottom w:val="single" w:sz="4" w:space="0" w:color="000000"/>
              <w:right w:val="nil"/>
            </w:tcBorders>
            <w:vAlign w:val="center"/>
            <w:hideMark/>
          </w:tcPr>
          <w:p w14:paraId="28386D54" w14:textId="77777777" w:rsidR="00AA1767" w:rsidRPr="00535FD8" w:rsidRDefault="00AA1767" w:rsidP="007816B9">
            <w:pPr>
              <w:spacing w:after="0" w:line="240" w:lineRule="auto"/>
              <w:rPr>
                <w:rFonts w:ascii="Times New Roman" w:eastAsia="Times New Roman" w:hAnsi="Times New Roman" w:cs="Times New Roman"/>
                <w:color w:val="000000"/>
                <w:sz w:val="16"/>
                <w:szCs w:val="16"/>
              </w:rPr>
            </w:pPr>
          </w:p>
        </w:tc>
        <w:tc>
          <w:tcPr>
            <w:tcW w:w="5747" w:type="dxa"/>
            <w:tcBorders>
              <w:top w:val="nil"/>
              <w:left w:val="nil"/>
              <w:bottom w:val="nil"/>
              <w:right w:val="nil"/>
            </w:tcBorders>
            <w:shd w:val="clear" w:color="auto" w:fill="auto"/>
            <w:noWrap/>
            <w:vAlign w:val="bottom"/>
            <w:hideMark/>
          </w:tcPr>
          <w:p w14:paraId="17C6EE9C" w14:textId="59C0C9D2" w:rsidR="00AA1767" w:rsidRPr="00535FD8" w:rsidRDefault="00AA1767" w:rsidP="007816B9">
            <w:pPr>
              <w:spacing w:after="0" w:line="240" w:lineRule="auto"/>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 xml:space="preserve">Polycarbonate {RER}| production | </w:t>
            </w:r>
            <w:r w:rsidR="00A24A64">
              <w:rPr>
                <w:rFonts w:ascii="Times New Roman" w:eastAsia="Times New Roman" w:hAnsi="Times New Roman" w:cs="Times New Roman"/>
                <w:color w:val="000000"/>
                <w:sz w:val="16"/>
                <w:szCs w:val="16"/>
              </w:rPr>
              <w:t>APOS</w:t>
            </w:r>
            <w:r w:rsidRPr="00535FD8">
              <w:rPr>
                <w:rFonts w:ascii="Times New Roman" w:eastAsia="Times New Roman" w:hAnsi="Times New Roman" w:cs="Times New Roman"/>
                <w:color w:val="000000"/>
                <w:sz w:val="16"/>
                <w:szCs w:val="16"/>
              </w:rPr>
              <w:t>, S</w:t>
            </w:r>
          </w:p>
        </w:tc>
        <w:tc>
          <w:tcPr>
            <w:tcW w:w="871" w:type="dxa"/>
            <w:tcBorders>
              <w:top w:val="nil"/>
              <w:left w:val="nil"/>
              <w:bottom w:val="nil"/>
              <w:right w:val="nil"/>
            </w:tcBorders>
            <w:shd w:val="clear" w:color="auto" w:fill="auto"/>
            <w:noWrap/>
            <w:vAlign w:val="center"/>
            <w:hideMark/>
          </w:tcPr>
          <w:p w14:paraId="45BC87E6"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0.35</w:t>
            </w:r>
          </w:p>
        </w:tc>
        <w:tc>
          <w:tcPr>
            <w:tcW w:w="871" w:type="dxa"/>
            <w:tcBorders>
              <w:top w:val="nil"/>
              <w:left w:val="nil"/>
              <w:bottom w:val="nil"/>
              <w:right w:val="nil"/>
            </w:tcBorders>
            <w:shd w:val="clear" w:color="auto" w:fill="auto"/>
            <w:noWrap/>
            <w:vAlign w:val="center"/>
            <w:hideMark/>
          </w:tcPr>
          <w:p w14:paraId="6CB6695B"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kg</w:t>
            </w:r>
          </w:p>
        </w:tc>
        <w:tc>
          <w:tcPr>
            <w:tcW w:w="853" w:type="dxa"/>
            <w:vMerge/>
            <w:tcBorders>
              <w:top w:val="nil"/>
              <w:left w:val="nil"/>
              <w:bottom w:val="single" w:sz="4" w:space="0" w:color="000000"/>
              <w:right w:val="nil"/>
            </w:tcBorders>
            <w:vAlign w:val="center"/>
            <w:hideMark/>
          </w:tcPr>
          <w:p w14:paraId="2CF4A9FE" w14:textId="77777777" w:rsidR="00AA1767" w:rsidRPr="00535FD8" w:rsidRDefault="00AA1767" w:rsidP="007816B9">
            <w:pPr>
              <w:spacing w:after="0" w:line="240" w:lineRule="auto"/>
              <w:rPr>
                <w:rFonts w:ascii="Calibri" w:eastAsia="Times New Roman" w:hAnsi="Calibri" w:cs="Calibri"/>
                <w:color w:val="000000"/>
                <w:sz w:val="16"/>
                <w:szCs w:val="16"/>
              </w:rPr>
            </w:pPr>
          </w:p>
        </w:tc>
      </w:tr>
      <w:tr w:rsidR="00A01725" w:rsidRPr="00535FD8" w14:paraId="76A9231F" w14:textId="77777777" w:rsidTr="00A01725">
        <w:trPr>
          <w:trHeight w:val="239"/>
        </w:trPr>
        <w:tc>
          <w:tcPr>
            <w:tcW w:w="853" w:type="dxa"/>
            <w:vMerge/>
            <w:tcBorders>
              <w:top w:val="nil"/>
              <w:left w:val="nil"/>
              <w:bottom w:val="single" w:sz="4" w:space="0" w:color="000000"/>
              <w:right w:val="nil"/>
            </w:tcBorders>
            <w:vAlign w:val="center"/>
            <w:hideMark/>
          </w:tcPr>
          <w:p w14:paraId="0BC00487" w14:textId="77777777" w:rsidR="00AA1767" w:rsidRPr="00535FD8" w:rsidRDefault="00AA1767" w:rsidP="007816B9">
            <w:pPr>
              <w:spacing w:after="0" w:line="240" w:lineRule="auto"/>
              <w:rPr>
                <w:rFonts w:ascii="Times New Roman" w:eastAsia="Times New Roman" w:hAnsi="Times New Roman" w:cs="Times New Roman"/>
                <w:color w:val="000000"/>
                <w:sz w:val="16"/>
                <w:szCs w:val="16"/>
              </w:rPr>
            </w:pPr>
          </w:p>
        </w:tc>
        <w:tc>
          <w:tcPr>
            <w:tcW w:w="5747" w:type="dxa"/>
            <w:tcBorders>
              <w:top w:val="nil"/>
              <w:left w:val="nil"/>
              <w:bottom w:val="nil"/>
              <w:right w:val="nil"/>
            </w:tcBorders>
            <w:shd w:val="clear" w:color="auto" w:fill="auto"/>
            <w:noWrap/>
            <w:vAlign w:val="bottom"/>
            <w:hideMark/>
          </w:tcPr>
          <w:p w14:paraId="607A54E1" w14:textId="77777777" w:rsidR="00AA1767" w:rsidRPr="00535FD8" w:rsidRDefault="00AA1767" w:rsidP="007816B9">
            <w:pPr>
              <w:spacing w:after="0" w:line="240" w:lineRule="auto"/>
              <w:rPr>
                <w:rFonts w:ascii="Times New Roman" w:eastAsia="Times New Roman" w:hAnsi="Times New Roman" w:cs="Times New Roman"/>
                <w:color w:val="000000"/>
                <w:sz w:val="16"/>
                <w:szCs w:val="16"/>
              </w:rPr>
            </w:pPr>
            <w:proofErr w:type="gramStart"/>
            <w:r w:rsidRPr="00535FD8">
              <w:rPr>
                <w:rFonts w:ascii="Times New Roman" w:eastAsia="Times New Roman" w:hAnsi="Times New Roman" w:cs="Times New Roman"/>
                <w:color w:val="000000"/>
                <w:sz w:val="16"/>
                <w:szCs w:val="16"/>
              </w:rPr>
              <w:t>Waste water</w:t>
            </w:r>
            <w:proofErr w:type="gramEnd"/>
            <w:r w:rsidRPr="00535FD8">
              <w:rPr>
                <w:rFonts w:ascii="Times New Roman" w:eastAsia="Times New Roman" w:hAnsi="Times New Roman" w:cs="Times New Roman"/>
                <w:color w:val="000000"/>
                <w:sz w:val="16"/>
                <w:szCs w:val="16"/>
              </w:rPr>
              <w:t xml:space="preserve"> </w:t>
            </w:r>
          </w:p>
        </w:tc>
        <w:tc>
          <w:tcPr>
            <w:tcW w:w="871" w:type="dxa"/>
            <w:tcBorders>
              <w:top w:val="nil"/>
              <w:left w:val="nil"/>
              <w:bottom w:val="nil"/>
              <w:right w:val="nil"/>
            </w:tcBorders>
            <w:shd w:val="clear" w:color="auto" w:fill="auto"/>
            <w:noWrap/>
            <w:vAlign w:val="center"/>
            <w:hideMark/>
          </w:tcPr>
          <w:p w14:paraId="50173186"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10.70</w:t>
            </w:r>
          </w:p>
        </w:tc>
        <w:tc>
          <w:tcPr>
            <w:tcW w:w="871" w:type="dxa"/>
            <w:tcBorders>
              <w:top w:val="nil"/>
              <w:left w:val="nil"/>
              <w:bottom w:val="nil"/>
              <w:right w:val="nil"/>
            </w:tcBorders>
            <w:shd w:val="clear" w:color="auto" w:fill="auto"/>
            <w:noWrap/>
            <w:vAlign w:val="center"/>
            <w:hideMark/>
          </w:tcPr>
          <w:p w14:paraId="24D3D033"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kg</w:t>
            </w:r>
          </w:p>
        </w:tc>
        <w:tc>
          <w:tcPr>
            <w:tcW w:w="853" w:type="dxa"/>
            <w:vMerge/>
            <w:tcBorders>
              <w:top w:val="nil"/>
              <w:left w:val="nil"/>
              <w:bottom w:val="single" w:sz="4" w:space="0" w:color="000000"/>
              <w:right w:val="nil"/>
            </w:tcBorders>
            <w:vAlign w:val="center"/>
            <w:hideMark/>
          </w:tcPr>
          <w:p w14:paraId="6CE70B4B" w14:textId="77777777" w:rsidR="00AA1767" w:rsidRPr="00535FD8" w:rsidRDefault="00AA1767" w:rsidP="007816B9">
            <w:pPr>
              <w:spacing w:after="0" w:line="240" w:lineRule="auto"/>
              <w:rPr>
                <w:rFonts w:ascii="Calibri" w:eastAsia="Times New Roman" w:hAnsi="Calibri" w:cs="Calibri"/>
                <w:color w:val="000000"/>
                <w:sz w:val="16"/>
                <w:szCs w:val="16"/>
              </w:rPr>
            </w:pPr>
          </w:p>
        </w:tc>
      </w:tr>
      <w:tr w:rsidR="00A01725" w:rsidRPr="00535FD8" w14:paraId="1CD7C58C" w14:textId="77777777" w:rsidTr="00A01725">
        <w:trPr>
          <w:trHeight w:val="438"/>
        </w:trPr>
        <w:tc>
          <w:tcPr>
            <w:tcW w:w="853" w:type="dxa"/>
            <w:vMerge/>
            <w:tcBorders>
              <w:top w:val="nil"/>
              <w:left w:val="nil"/>
              <w:bottom w:val="single" w:sz="4" w:space="0" w:color="000000"/>
              <w:right w:val="nil"/>
            </w:tcBorders>
            <w:vAlign w:val="center"/>
            <w:hideMark/>
          </w:tcPr>
          <w:p w14:paraId="51B5453C" w14:textId="77777777" w:rsidR="00AA1767" w:rsidRPr="00535FD8" w:rsidRDefault="00AA1767" w:rsidP="007816B9">
            <w:pPr>
              <w:spacing w:after="0" w:line="240" w:lineRule="auto"/>
              <w:rPr>
                <w:rFonts w:ascii="Times New Roman" w:eastAsia="Times New Roman" w:hAnsi="Times New Roman" w:cs="Times New Roman"/>
                <w:color w:val="000000"/>
                <w:sz w:val="16"/>
                <w:szCs w:val="16"/>
              </w:rPr>
            </w:pPr>
          </w:p>
        </w:tc>
        <w:tc>
          <w:tcPr>
            <w:tcW w:w="5747" w:type="dxa"/>
            <w:tcBorders>
              <w:top w:val="nil"/>
              <w:left w:val="nil"/>
              <w:bottom w:val="single" w:sz="4" w:space="0" w:color="auto"/>
              <w:right w:val="nil"/>
            </w:tcBorders>
            <w:shd w:val="clear" w:color="auto" w:fill="auto"/>
            <w:vAlign w:val="bottom"/>
            <w:hideMark/>
          </w:tcPr>
          <w:p w14:paraId="322DFB12" w14:textId="559296B3" w:rsidR="00AA1767" w:rsidRPr="00535FD8" w:rsidRDefault="00AA1767" w:rsidP="007816B9">
            <w:pPr>
              <w:spacing w:after="0" w:line="240" w:lineRule="auto"/>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 xml:space="preserve">Waste plastic, mixture {Europe without </w:t>
            </w:r>
            <w:proofErr w:type="gramStart"/>
            <w:r w:rsidRPr="00535FD8">
              <w:rPr>
                <w:rFonts w:ascii="Times New Roman" w:eastAsia="Times New Roman" w:hAnsi="Times New Roman" w:cs="Times New Roman"/>
                <w:color w:val="000000"/>
                <w:sz w:val="16"/>
                <w:szCs w:val="16"/>
              </w:rPr>
              <w:t>Switzerland}|</w:t>
            </w:r>
            <w:proofErr w:type="gramEnd"/>
            <w:r w:rsidRPr="00535FD8">
              <w:rPr>
                <w:rFonts w:ascii="Times New Roman" w:eastAsia="Times New Roman" w:hAnsi="Times New Roman" w:cs="Times New Roman"/>
                <w:color w:val="000000"/>
                <w:sz w:val="16"/>
                <w:szCs w:val="16"/>
              </w:rPr>
              <w:t xml:space="preserve"> treatment of waste plastic, mixture, sanitary landfill | </w:t>
            </w:r>
            <w:r w:rsidR="00A24A64">
              <w:rPr>
                <w:rFonts w:ascii="Times New Roman" w:eastAsia="Times New Roman" w:hAnsi="Times New Roman" w:cs="Times New Roman"/>
                <w:color w:val="000000"/>
                <w:sz w:val="16"/>
                <w:szCs w:val="16"/>
              </w:rPr>
              <w:t>APOS</w:t>
            </w:r>
            <w:r w:rsidRPr="00535FD8">
              <w:rPr>
                <w:rFonts w:ascii="Times New Roman" w:eastAsia="Times New Roman" w:hAnsi="Times New Roman" w:cs="Times New Roman"/>
                <w:color w:val="000000"/>
                <w:sz w:val="16"/>
                <w:szCs w:val="16"/>
              </w:rPr>
              <w:t>, S</w:t>
            </w:r>
          </w:p>
        </w:tc>
        <w:tc>
          <w:tcPr>
            <w:tcW w:w="871" w:type="dxa"/>
            <w:tcBorders>
              <w:top w:val="nil"/>
              <w:left w:val="nil"/>
              <w:bottom w:val="single" w:sz="4" w:space="0" w:color="auto"/>
              <w:right w:val="nil"/>
            </w:tcBorders>
            <w:shd w:val="clear" w:color="auto" w:fill="auto"/>
            <w:noWrap/>
            <w:vAlign w:val="center"/>
            <w:hideMark/>
          </w:tcPr>
          <w:p w14:paraId="2905A713"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0.01</w:t>
            </w:r>
          </w:p>
        </w:tc>
        <w:tc>
          <w:tcPr>
            <w:tcW w:w="871" w:type="dxa"/>
            <w:tcBorders>
              <w:top w:val="nil"/>
              <w:left w:val="nil"/>
              <w:bottom w:val="single" w:sz="4" w:space="0" w:color="auto"/>
              <w:right w:val="nil"/>
            </w:tcBorders>
            <w:shd w:val="clear" w:color="auto" w:fill="auto"/>
            <w:noWrap/>
            <w:vAlign w:val="center"/>
            <w:hideMark/>
          </w:tcPr>
          <w:p w14:paraId="58E74CF5" w14:textId="77777777" w:rsidR="00AA1767" w:rsidRPr="00535FD8" w:rsidRDefault="00AA1767" w:rsidP="007816B9">
            <w:pPr>
              <w:spacing w:after="0" w:line="240" w:lineRule="auto"/>
              <w:jc w:val="center"/>
              <w:rPr>
                <w:rFonts w:ascii="Times New Roman" w:eastAsia="Times New Roman" w:hAnsi="Times New Roman" w:cs="Times New Roman"/>
                <w:color w:val="000000"/>
                <w:sz w:val="16"/>
                <w:szCs w:val="16"/>
              </w:rPr>
            </w:pPr>
            <w:r w:rsidRPr="00535FD8">
              <w:rPr>
                <w:rFonts w:ascii="Times New Roman" w:eastAsia="Times New Roman" w:hAnsi="Times New Roman" w:cs="Times New Roman"/>
                <w:color w:val="000000"/>
                <w:sz w:val="16"/>
                <w:szCs w:val="16"/>
              </w:rPr>
              <w:t>kg</w:t>
            </w:r>
          </w:p>
        </w:tc>
        <w:tc>
          <w:tcPr>
            <w:tcW w:w="853" w:type="dxa"/>
            <w:vMerge/>
            <w:tcBorders>
              <w:top w:val="nil"/>
              <w:left w:val="nil"/>
              <w:bottom w:val="single" w:sz="4" w:space="0" w:color="000000"/>
              <w:right w:val="nil"/>
            </w:tcBorders>
            <w:vAlign w:val="center"/>
            <w:hideMark/>
          </w:tcPr>
          <w:p w14:paraId="3C8030AA" w14:textId="77777777" w:rsidR="00AA1767" w:rsidRPr="00535FD8" w:rsidRDefault="00AA1767" w:rsidP="007816B9">
            <w:pPr>
              <w:spacing w:after="0" w:line="240" w:lineRule="auto"/>
              <w:rPr>
                <w:rFonts w:ascii="Calibri" w:eastAsia="Times New Roman" w:hAnsi="Calibri" w:cs="Calibri"/>
                <w:color w:val="000000"/>
                <w:sz w:val="16"/>
                <w:szCs w:val="16"/>
              </w:rPr>
            </w:pPr>
          </w:p>
        </w:tc>
      </w:tr>
    </w:tbl>
    <w:p w14:paraId="63F31FFA" w14:textId="2AE202AA" w:rsidR="00AA1767" w:rsidRDefault="00AA1767" w:rsidP="00493235">
      <w:pPr>
        <w:rPr>
          <w:rFonts w:ascii="Times New Roman" w:hAnsi="Times New Roman" w:cs="Times New Roman"/>
          <w:color w:val="000000" w:themeColor="text1"/>
          <w:sz w:val="20"/>
          <w:szCs w:val="20"/>
        </w:rPr>
      </w:pPr>
      <w:r>
        <w:rPr>
          <w:rFonts w:ascii="Times New Roman" w:eastAsiaTheme="majorEastAsia" w:hAnsi="Times New Roman" w:cstheme="majorBidi"/>
          <w:bCs/>
          <w:color w:val="000000" w:themeColor="text1"/>
          <w:sz w:val="28"/>
          <w:szCs w:val="28"/>
        </w:rPr>
        <w:t xml:space="preserve"> </w:t>
      </w:r>
    </w:p>
    <w:p w14:paraId="49165F2D" w14:textId="46D9310F" w:rsidR="001171D7" w:rsidRPr="00493235" w:rsidRDefault="001171D7" w:rsidP="00493235">
      <w:pPr>
        <w:spacing w:before="120" w:after="120" w:line="240" w:lineRule="auto"/>
        <w:jc w:val="center"/>
        <w:rPr>
          <w:rFonts w:ascii="Times New Roman" w:hAnsi="Times New Roman" w:cs="Times New Roman"/>
          <w:color w:val="000000" w:themeColor="text1"/>
          <w:sz w:val="16"/>
          <w:szCs w:val="16"/>
        </w:rPr>
      </w:pPr>
      <w:r w:rsidRPr="00493235">
        <w:rPr>
          <w:rFonts w:ascii="Times New Roman" w:hAnsi="Times New Roman" w:cs="Times New Roman"/>
          <w:color w:val="000000" w:themeColor="text1"/>
          <w:sz w:val="16"/>
          <w:szCs w:val="16"/>
        </w:rPr>
        <w:t xml:space="preserve">TABLE </w:t>
      </w:r>
      <w:r w:rsidR="009A51E0">
        <w:rPr>
          <w:rFonts w:ascii="Times New Roman" w:hAnsi="Times New Roman" w:cs="Times New Roman"/>
          <w:color w:val="000000" w:themeColor="text1"/>
          <w:sz w:val="16"/>
          <w:szCs w:val="16"/>
        </w:rPr>
        <w:t>x</w:t>
      </w:r>
      <w:r w:rsidR="00E72535">
        <w:rPr>
          <w:rFonts w:ascii="Times New Roman" w:hAnsi="Times New Roman" w:cs="Times New Roman"/>
          <w:color w:val="000000" w:themeColor="text1"/>
          <w:sz w:val="16"/>
          <w:szCs w:val="16"/>
        </w:rPr>
        <w:t>i</w:t>
      </w:r>
      <w:r w:rsidRPr="00493235">
        <w:rPr>
          <w:rFonts w:ascii="Times New Roman" w:hAnsi="Times New Roman" w:cs="Times New Roman"/>
          <w:color w:val="000000" w:themeColor="text1"/>
          <w:sz w:val="16"/>
          <w:szCs w:val="16"/>
        </w:rPr>
        <w:t xml:space="preserve">. Inventory data for landfill of 1kg composite waste, selected from </w:t>
      </w:r>
      <w:proofErr w:type="spellStart"/>
      <w:r w:rsidRPr="00493235">
        <w:rPr>
          <w:rFonts w:ascii="Times New Roman" w:hAnsi="Times New Roman" w:cs="Times New Roman"/>
          <w:color w:val="000000" w:themeColor="text1"/>
          <w:sz w:val="16"/>
          <w:szCs w:val="16"/>
        </w:rPr>
        <w:t>Ecoinvent</w:t>
      </w:r>
      <w:proofErr w:type="spellEnd"/>
      <w:r w:rsidRPr="00493235">
        <w:rPr>
          <w:rFonts w:ascii="Times New Roman" w:hAnsi="Times New Roman" w:cs="Times New Roman"/>
          <w:color w:val="000000" w:themeColor="text1"/>
          <w:sz w:val="16"/>
          <w:szCs w:val="16"/>
        </w:rPr>
        <w:t>.</w:t>
      </w:r>
    </w:p>
    <w:tbl>
      <w:tblPr>
        <w:tblW w:w="9174" w:type="dxa"/>
        <w:tblLook w:val="04A0" w:firstRow="1" w:lastRow="0" w:firstColumn="1" w:lastColumn="0" w:noHBand="0" w:noVBand="1"/>
      </w:tblPr>
      <w:tblGrid>
        <w:gridCol w:w="705"/>
        <w:gridCol w:w="6244"/>
        <w:gridCol w:w="741"/>
        <w:gridCol w:w="634"/>
        <w:gridCol w:w="901"/>
      </w:tblGrid>
      <w:tr w:rsidR="002A31B1" w:rsidRPr="002A31B1" w14:paraId="29977B8A" w14:textId="77777777" w:rsidTr="00A01725">
        <w:trPr>
          <w:trHeight w:val="196"/>
        </w:trPr>
        <w:tc>
          <w:tcPr>
            <w:tcW w:w="691" w:type="dxa"/>
            <w:tcBorders>
              <w:top w:val="single" w:sz="4" w:space="0" w:color="auto"/>
              <w:left w:val="nil"/>
              <w:bottom w:val="single" w:sz="4" w:space="0" w:color="auto"/>
              <w:right w:val="nil"/>
            </w:tcBorders>
            <w:shd w:val="clear" w:color="auto" w:fill="auto"/>
            <w:noWrap/>
            <w:vAlign w:val="center"/>
            <w:hideMark/>
          </w:tcPr>
          <w:p w14:paraId="3426A5BC" w14:textId="77777777" w:rsidR="002A31B1" w:rsidRPr="002A31B1" w:rsidRDefault="002A31B1" w:rsidP="002A31B1">
            <w:pPr>
              <w:spacing w:after="0" w:line="240" w:lineRule="auto"/>
              <w:jc w:val="center"/>
              <w:rPr>
                <w:rFonts w:ascii="Times New Roman" w:eastAsia="Times New Roman" w:hAnsi="Times New Roman" w:cs="Times New Roman"/>
                <w:color w:val="000000"/>
                <w:sz w:val="16"/>
                <w:szCs w:val="16"/>
              </w:rPr>
            </w:pPr>
            <w:r w:rsidRPr="002A31B1">
              <w:rPr>
                <w:rFonts w:ascii="Times New Roman" w:eastAsia="Times New Roman" w:hAnsi="Times New Roman" w:cs="Times New Roman"/>
                <w:color w:val="000000"/>
                <w:sz w:val="16"/>
                <w:szCs w:val="16"/>
              </w:rPr>
              <w:t>Process</w:t>
            </w:r>
          </w:p>
        </w:tc>
        <w:tc>
          <w:tcPr>
            <w:tcW w:w="6244" w:type="dxa"/>
            <w:tcBorders>
              <w:top w:val="single" w:sz="4" w:space="0" w:color="auto"/>
              <w:left w:val="nil"/>
              <w:bottom w:val="single" w:sz="4" w:space="0" w:color="auto"/>
              <w:right w:val="nil"/>
            </w:tcBorders>
            <w:shd w:val="clear" w:color="auto" w:fill="auto"/>
            <w:noWrap/>
            <w:vAlign w:val="center"/>
            <w:hideMark/>
          </w:tcPr>
          <w:p w14:paraId="49B0E2AE" w14:textId="77777777" w:rsidR="002A31B1" w:rsidRPr="002A31B1" w:rsidRDefault="002A31B1" w:rsidP="002A31B1">
            <w:pPr>
              <w:spacing w:after="0" w:line="240" w:lineRule="auto"/>
              <w:jc w:val="center"/>
              <w:rPr>
                <w:rFonts w:ascii="Times New Roman" w:eastAsia="Times New Roman" w:hAnsi="Times New Roman" w:cs="Times New Roman"/>
                <w:color w:val="000000"/>
                <w:sz w:val="16"/>
                <w:szCs w:val="16"/>
              </w:rPr>
            </w:pPr>
            <w:r w:rsidRPr="002A31B1">
              <w:rPr>
                <w:rFonts w:ascii="Times New Roman" w:eastAsia="Times New Roman" w:hAnsi="Times New Roman" w:cs="Times New Roman"/>
                <w:color w:val="000000"/>
                <w:sz w:val="16"/>
                <w:szCs w:val="16"/>
              </w:rPr>
              <w:t>Item</w:t>
            </w:r>
          </w:p>
        </w:tc>
        <w:tc>
          <w:tcPr>
            <w:tcW w:w="727" w:type="dxa"/>
            <w:tcBorders>
              <w:top w:val="single" w:sz="4" w:space="0" w:color="auto"/>
              <w:left w:val="nil"/>
              <w:bottom w:val="single" w:sz="4" w:space="0" w:color="auto"/>
              <w:right w:val="nil"/>
            </w:tcBorders>
            <w:shd w:val="clear" w:color="auto" w:fill="auto"/>
            <w:noWrap/>
            <w:vAlign w:val="center"/>
            <w:hideMark/>
          </w:tcPr>
          <w:p w14:paraId="21F50EB2" w14:textId="77777777" w:rsidR="002A31B1" w:rsidRPr="002A31B1" w:rsidRDefault="002A31B1" w:rsidP="002A31B1">
            <w:pPr>
              <w:spacing w:after="0" w:line="240" w:lineRule="auto"/>
              <w:jc w:val="center"/>
              <w:rPr>
                <w:rFonts w:ascii="Times New Roman" w:eastAsia="Times New Roman" w:hAnsi="Times New Roman" w:cs="Times New Roman"/>
                <w:color w:val="000000"/>
                <w:sz w:val="16"/>
                <w:szCs w:val="16"/>
              </w:rPr>
            </w:pPr>
            <w:r w:rsidRPr="002A31B1">
              <w:rPr>
                <w:rFonts w:ascii="Times New Roman" w:eastAsia="Times New Roman" w:hAnsi="Times New Roman" w:cs="Times New Roman"/>
                <w:color w:val="000000"/>
                <w:sz w:val="16"/>
                <w:szCs w:val="16"/>
              </w:rPr>
              <w:t>Amount</w:t>
            </w:r>
          </w:p>
        </w:tc>
        <w:tc>
          <w:tcPr>
            <w:tcW w:w="634" w:type="dxa"/>
            <w:tcBorders>
              <w:top w:val="single" w:sz="4" w:space="0" w:color="auto"/>
              <w:left w:val="nil"/>
              <w:bottom w:val="single" w:sz="4" w:space="0" w:color="auto"/>
              <w:right w:val="nil"/>
            </w:tcBorders>
            <w:shd w:val="clear" w:color="auto" w:fill="auto"/>
            <w:noWrap/>
            <w:vAlign w:val="center"/>
            <w:hideMark/>
          </w:tcPr>
          <w:p w14:paraId="51418234" w14:textId="77777777" w:rsidR="002A31B1" w:rsidRPr="002A31B1" w:rsidRDefault="002A31B1" w:rsidP="002A31B1">
            <w:pPr>
              <w:spacing w:after="0" w:line="240" w:lineRule="auto"/>
              <w:jc w:val="center"/>
              <w:rPr>
                <w:rFonts w:ascii="Times New Roman" w:eastAsia="Times New Roman" w:hAnsi="Times New Roman" w:cs="Times New Roman"/>
                <w:color w:val="000000"/>
                <w:sz w:val="16"/>
                <w:szCs w:val="16"/>
              </w:rPr>
            </w:pPr>
            <w:r w:rsidRPr="002A31B1">
              <w:rPr>
                <w:rFonts w:ascii="Times New Roman" w:eastAsia="Times New Roman" w:hAnsi="Times New Roman" w:cs="Times New Roman"/>
                <w:color w:val="000000"/>
                <w:sz w:val="16"/>
                <w:szCs w:val="16"/>
              </w:rPr>
              <w:t>Unit</w:t>
            </w:r>
          </w:p>
        </w:tc>
        <w:tc>
          <w:tcPr>
            <w:tcW w:w="878" w:type="dxa"/>
            <w:tcBorders>
              <w:top w:val="single" w:sz="4" w:space="0" w:color="auto"/>
              <w:left w:val="nil"/>
              <w:bottom w:val="single" w:sz="4" w:space="0" w:color="auto"/>
              <w:right w:val="nil"/>
            </w:tcBorders>
            <w:shd w:val="clear" w:color="auto" w:fill="auto"/>
            <w:noWrap/>
            <w:vAlign w:val="center"/>
            <w:hideMark/>
          </w:tcPr>
          <w:p w14:paraId="592CDFED" w14:textId="77777777" w:rsidR="002A31B1" w:rsidRPr="002A31B1" w:rsidRDefault="002A31B1" w:rsidP="002A31B1">
            <w:pPr>
              <w:spacing w:after="0" w:line="240" w:lineRule="auto"/>
              <w:jc w:val="center"/>
              <w:rPr>
                <w:rFonts w:ascii="Times New Roman" w:eastAsia="Times New Roman" w:hAnsi="Times New Roman" w:cs="Times New Roman"/>
                <w:color w:val="000000"/>
                <w:sz w:val="16"/>
                <w:szCs w:val="16"/>
              </w:rPr>
            </w:pPr>
            <w:r w:rsidRPr="002A31B1">
              <w:rPr>
                <w:rFonts w:ascii="Times New Roman" w:eastAsia="Times New Roman" w:hAnsi="Times New Roman" w:cs="Times New Roman"/>
                <w:color w:val="000000"/>
                <w:sz w:val="16"/>
                <w:szCs w:val="16"/>
              </w:rPr>
              <w:t>Sources</w:t>
            </w:r>
          </w:p>
        </w:tc>
      </w:tr>
      <w:tr w:rsidR="00907D02" w:rsidRPr="002A31B1" w14:paraId="04D4F685" w14:textId="77777777" w:rsidTr="00A01725">
        <w:trPr>
          <w:trHeight w:val="196"/>
        </w:trPr>
        <w:tc>
          <w:tcPr>
            <w:tcW w:w="691" w:type="dxa"/>
            <w:vMerge w:val="restart"/>
            <w:tcBorders>
              <w:top w:val="nil"/>
              <w:left w:val="nil"/>
              <w:bottom w:val="nil"/>
              <w:right w:val="nil"/>
            </w:tcBorders>
            <w:shd w:val="clear" w:color="auto" w:fill="auto"/>
            <w:vAlign w:val="center"/>
            <w:hideMark/>
          </w:tcPr>
          <w:p w14:paraId="336B1AF3" w14:textId="77777777" w:rsidR="002A31B1" w:rsidRPr="002A31B1" w:rsidRDefault="002A31B1" w:rsidP="002A31B1">
            <w:pPr>
              <w:spacing w:after="0" w:line="240" w:lineRule="auto"/>
              <w:jc w:val="center"/>
              <w:rPr>
                <w:rFonts w:ascii="Times New Roman" w:eastAsia="Times New Roman" w:hAnsi="Times New Roman" w:cs="Times New Roman"/>
                <w:color w:val="000000"/>
                <w:sz w:val="16"/>
                <w:szCs w:val="16"/>
              </w:rPr>
            </w:pPr>
            <w:r w:rsidRPr="002A31B1">
              <w:rPr>
                <w:rFonts w:ascii="Times New Roman" w:eastAsia="Times New Roman" w:hAnsi="Times New Roman" w:cs="Times New Roman"/>
                <w:color w:val="000000"/>
                <w:sz w:val="16"/>
                <w:szCs w:val="16"/>
              </w:rPr>
              <w:t>Input</w:t>
            </w:r>
          </w:p>
        </w:tc>
        <w:tc>
          <w:tcPr>
            <w:tcW w:w="6244" w:type="dxa"/>
            <w:tcBorders>
              <w:top w:val="nil"/>
              <w:left w:val="nil"/>
              <w:bottom w:val="nil"/>
              <w:right w:val="nil"/>
            </w:tcBorders>
            <w:shd w:val="clear" w:color="auto" w:fill="auto"/>
            <w:noWrap/>
            <w:vAlign w:val="bottom"/>
            <w:hideMark/>
          </w:tcPr>
          <w:p w14:paraId="2EF5B080" w14:textId="77777777" w:rsidR="002A31B1" w:rsidRPr="002A31B1" w:rsidRDefault="002A31B1" w:rsidP="002A31B1">
            <w:pPr>
              <w:spacing w:after="0" w:line="240" w:lineRule="auto"/>
              <w:rPr>
                <w:rFonts w:ascii="Times New Roman" w:eastAsia="Times New Roman" w:hAnsi="Times New Roman" w:cs="Times New Roman"/>
                <w:color w:val="000000"/>
                <w:sz w:val="16"/>
                <w:szCs w:val="16"/>
              </w:rPr>
            </w:pPr>
            <w:r w:rsidRPr="002A31B1">
              <w:rPr>
                <w:rFonts w:ascii="Times New Roman" w:eastAsia="Times New Roman" w:hAnsi="Times New Roman" w:cs="Times New Roman"/>
                <w:color w:val="000000"/>
                <w:sz w:val="16"/>
                <w:szCs w:val="16"/>
              </w:rPr>
              <w:t>Composite</w:t>
            </w:r>
          </w:p>
        </w:tc>
        <w:tc>
          <w:tcPr>
            <w:tcW w:w="727" w:type="dxa"/>
            <w:tcBorders>
              <w:top w:val="nil"/>
              <w:left w:val="nil"/>
              <w:bottom w:val="nil"/>
              <w:right w:val="nil"/>
            </w:tcBorders>
            <w:shd w:val="clear" w:color="auto" w:fill="auto"/>
            <w:noWrap/>
            <w:vAlign w:val="center"/>
            <w:hideMark/>
          </w:tcPr>
          <w:p w14:paraId="2280D846" w14:textId="77777777" w:rsidR="002A31B1" w:rsidRPr="002A31B1" w:rsidRDefault="002A31B1" w:rsidP="002A31B1">
            <w:pPr>
              <w:spacing w:after="0" w:line="240" w:lineRule="auto"/>
              <w:jc w:val="center"/>
              <w:rPr>
                <w:rFonts w:ascii="Times New Roman" w:eastAsia="Times New Roman" w:hAnsi="Times New Roman" w:cs="Times New Roman"/>
                <w:color w:val="000000"/>
                <w:sz w:val="16"/>
                <w:szCs w:val="16"/>
              </w:rPr>
            </w:pPr>
            <w:r w:rsidRPr="002A31B1">
              <w:rPr>
                <w:rFonts w:ascii="Times New Roman" w:eastAsia="Times New Roman" w:hAnsi="Times New Roman" w:cs="Times New Roman"/>
                <w:color w:val="000000"/>
                <w:sz w:val="16"/>
                <w:szCs w:val="16"/>
              </w:rPr>
              <w:t>1</w:t>
            </w:r>
          </w:p>
        </w:tc>
        <w:tc>
          <w:tcPr>
            <w:tcW w:w="634" w:type="dxa"/>
            <w:tcBorders>
              <w:top w:val="nil"/>
              <w:left w:val="nil"/>
              <w:bottom w:val="nil"/>
              <w:right w:val="nil"/>
            </w:tcBorders>
            <w:shd w:val="clear" w:color="auto" w:fill="auto"/>
            <w:noWrap/>
            <w:vAlign w:val="center"/>
            <w:hideMark/>
          </w:tcPr>
          <w:p w14:paraId="43F5AAA1" w14:textId="77777777" w:rsidR="002A31B1" w:rsidRPr="002A31B1" w:rsidRDefault="002A31B1" w:rsidP="002A31B1">
            <w:pPr>
              <w:spacing w:after="0" w:line="240" w:lineRule="auto"/>
              <w:jc w:val="center"/>
              <w:rPr>
                <w:rFonts w:ascii="Times New Roman" w:eastAsia="Times New Roman" w:hAnsi="Times New Roman" w:cs="Times New Roman"/>
                <w:color w:val="000000"/>
                <w:sz w:val="16"/>
                <w:szCs w:val="16"/>
              </w:rPr>
            </w:pPr>
            <w:r w:rsidRPr="002A31B1">
              <w:rPr>
                <w:rFonts w:ascii="Times New Roman" w:eastAsia="Times New Roman" w:hAnsi="Times New Roman" w:cs="Times New Roman"/>
                <w:color w:val="000000"/>
                <w:sz w:val="16"/>
                <w:szCs w:val="16"/>
              </w:rPr>
              <w:t>kg</w:t>
            </w:r>
          </w:p>
        </w:tc>
        <w:tc>
          <w:tcPr>
            <w:tcW w:w="878" w:type="dxa"/>
            <w:vMerge w:val="restart"/>
            <w:tcBorders>
              <w:top w:val="nil"/>
              <w:left w:val="nil"/>
              <w:bottom w:val="single" w:sz="4" w:space="0" w:color="000000"/>
              <w:right w:val="nil"/>
            </w:tcBorders>
            <w:shd w:val="clear" w:color="auto" w:fill="auto"/>
            <w:noWrap/>
            <w:vAlign w:val="bottom"/>
            <w:hideMark/>
          </w:tcPr>
          <w:p w14:paraId="429FBAFB" w14:textId="12A5787A" w:rsidR="002A31B1" w:rsidRPr="002A31B1" w:rsidRDefault="00473EF6" w:rsidP="002A31B1">
            <w:pPr>
              <w:spacing w:after="0" w:line="240" w:lineRule="auto"/>
              <w:jc w:val="center"/>
              <w:rPr>
                <w:rFonts w:ascii="Calibri" w:eastAsia="Times New Roman" w:hAnsi="Calibri" w:cs="Calibri"/>
                <w:color w:val="000000"/>
                <w:sz w:val="16"/>
                <w:szCs w:val="16"/>
              </w:rPr>
            </w:pPr>
            <w:r>
              <w:rPr>
                <w:rFonts w:ascii="Calibri" w:eastAsia="Times New Roman" w:hAnsi="Calibri" w:cs="Calibri"/>
                <w:color w:val="000000"/>
                <w:sz w:val="16"/>
                <w:szCs w:val="16"/>
              </w:rPr>
              <w:fldChar w:fldCharType="begin" w:fldLock="1"/>
            </w:r>
            <w:r w:rsidR="002619AF">
              <w:rPr>
                <w:rFonts w:ascii="Calibri" w:eastAsia="Times New Roman" w:hAnsi="Calibri" w:cs="Calibri"/>
                <w:color w:val="000000"/>
                <w:sz w:val="16"/>
                <w:szCs w:val="16"/>
              </w:rPr>
              <w:instrText>ADDIN CSL_CITATION {"citationItems":[{"id":"ITEM-1","itemData":{"DOI":"10.1016/j.compositesa.2013.02.009","ISSN":"1359835X","abstract":"The environmental benefits of recycling are assessed against other end-of-life (EOL) treatments for Carbon Fibre Reinforced Plastic (CFRP) waste. Recycling via pyrolysis, incineration with energy recovery, and disposal via landfilling are compared. To account for physical changes to materials from use and recycling, equivalence between recycled and virgin materials is calculated based on the ability to produce a short fibre composite beam of equivalent stiffness. Secondary effects of using Recycled Carbon Fibre (RCF) in a hypothetical automotive application are also analysed. Results underline the ecological constraints towards recycling CFRPs and demonstrate that benefits from recycling are strongly linked to the impacts of the selected recovery process, the materials replaced by RCF in a secondary application, and also to the type of secondary application in which they are used. © 2013 Elsevier Ltd. All rights reserved.","author":[{"dropping-particle":"","family":"Witik","given":"Robert A.","non-dropping-particle":"","parse-names":false,"suffix":""},{"dropping-particle":"","family":"Teuscher","given":"Remy","non-dropping-particle":"","parse-names":false,"suffix":""},{"dropping-particle":"","family":"Michaud","given":"Véronique","non-dropping-particle":"","parse-names":false,"suffix":""},{"dropping-particle":"","family":"Ludwig","given":"Christian","non-dropping-particle":"","parse-names":false,"suffix":""},{"dropping-particle":"","family":"Månson","given":"Jan Anders E.","non-dropping-particle":"","parse-names":false,"suffix":""}],"container-title":"Composites Part A: Applied Science and Manufacturing","id":"ITEM-1","issued":{"date-parts":[["2013"]]},"note":"Reports from industry suggest that using pyrolysis to recover CF from CFRP waste will consume only 5–10% of the energy required to produce Virgin Carbon Fibre (VCF) [12,16].\n\n\nrecycle</w:instrText>
            </w:r>
            <w:r w:rsidR="002619AF">
              <w:rPr>
                <w:rFonts w:ascii="Microsoft YaHei" w:eastAsia="Microsoft YaHei" w:hAnsi="Microsoft YaHei" w:cs="Microsoft YaHei" w:hint="eastAsia"/>
                <w:color w:val="000000"/>
                <w:sz w:val="16"/>
                <w:szCs w:val="16"/>
              </w:rPr>
              <w:instrText>的</w:instrText>
            </w:r>
            <w:r w:rsidR="002619AF">
              <w:rPr>
                <w:rFonts w:ascii="Calibri" w:eastAsia="Times New Roman" w:hAnsi="Calibri" w:cs="Calibri"/>
                <w:color w:val="000000"/>
                <w:sz w:val="16"/>
                <w:szCs w:val="16"/>
              </w:rPr>
              <w:instrText>benefit</w:instrText>
            </w:r>
            <w:r w:rsidR="002619AF">
              <w:rPr>
                <w:rFonts w:ascii="Microsoft YaHei" w:eastAsia="Microsoft YaHei" w:hAnsi="Microsoft YaHei" w:cs="Microsoft YaHei" w:hint="eastAsia"/>
                <w:color w:val="000000"/>
                <w:sz w:val="16"/>
                <w:szCs w:val="16"/>
              </w:rPr>
              <w:instrText>不仅仅是节省</w:instrText>
            </w:r>
            <w:r w:rsidR="002619AF">
              <w:rPr>
                <w:rFonts w:ascii="Calibri" w:eastAsia="Times New Roman" w:hAnsi="Calibri" w:cs="Calibri"/>
                <w:color w:val="000000"/>
                <w:sz w:val="16"/>
                <w:szCs w:val="16"/>
              </w:rPr>
              <w:instrText>energy</w:instrText>
            </w:r>
            <w:r w:rsidR="002619AF">
              <w:rPr>
                <w:rFonts w:ascii="Microsoft YaHei" w:eastAsia="Microsoft YaHei" w:hAnsi="Microsoft YaHei" w:cs="Microsoft YaHei" w:hint="eastAsia"/>
                <w:color w:val="000000"/>
                <w:sz w:val="16"/>
                <w:szCs w:val="16"/>
              </w:rPr>
              <w:instrText>，还要研究这个</w:instrText>
            </w:r>
            <w:r w:rsidR="002619AF">
              <w:rPr>
                <w:rFonts w:ascii="Calibri" w:eastAsia="Times New Roman" w:hAnsi="Calibri" w:cs="Calibri"/>
                <w:color w:val="000000"/>
                <w:sz w:val="16"/>
                <w:szCs w:val="16"/>
              </w:rPr>
              <w:instrText>recycle</w:instrText>
            </w:r>
            <w:r w:rsidR="002619AF">
              <w:rPr>
                <w:rFonts w:ascii="Microsoft YaHei" w:eastAsia="Microsoft YaHei" w:hAnsi="Microsoft YaHei" w:cs="Microsoft YaHei" w:hint="eastAsia"/>
                <w:color w:val="000000"/>
                <w:sz w:val="16"/>
                <w:szCs w:val="16"/>
              </w:rPr>
              <w:instrText>的</w:instrText>
            </w:r>
            <w:r w:rsidR="002619AF">
              <w:rPr>
                <w:rFonts w:ascii="Calibri" w:eastAsia="Times New Roman" w:hAnsi="Calibri" w:cs="Calibri"/>
                <w:color w:val="000000"/>
                <w:sz w:val="16"/>
                <w:szCs w:val="16"/>
              </w:rPr>
              <w:instrText>material</w:instrText>
            </w:r>
            <w:r w:rsidR="002619AF">
              <w:rPr>
                <w:rFonts w:ascii="Microsoft YaHei" w:eastAsia="Microsoft YaHei" w:hAnsi="Microsoft YaHei" w:cs="Microsoft YaHei" w:hint="eastAsia"/>
                <w:color w:val="000000"/>
                <w:sz w:val="16"/>
                <w:szCs w:val="16"/>
              </w:rPr>
              <w:instrText>的直到可以用来生产产品整个过程</w:instrText>
            </w:r>
            <w:r w:rsidR="002619AF">
              <w:rPr>
                <w:rFonts w:ascii="Calibri" w:eastAsia="Times New Roman" w:hAnsi="Calibri" w:cs="Calibri"/>
                <w:color w:val="000000"/>
                <w:sz w:val="16"/>
                <w:szCs w:val="16"/>
              </w:rPr>
              <w:instrText>","page":"89-99","publisher":"Elsevier Ltd","title":"Carbon fibre reinforced composite waste: An environmental assessment of recycling, energy recovery and landfilling","type":"article-journal","volume":"49"},"uris":["http://www.mendeley.com/documents/?uuid=8714a140-6990-43bd-a410-f7e10e554d42"]},{"id":"ITEM-2","itemData":{"DOI":"10.1016/j.jclepro.2014.06.023","ISSN":"09596526","abstract":"The increased usage of composites in industry coupled with European Union restrictions on landfill disposal has resulted in an urgent need to develop resource efficient recycling technologies. The purpose of this work was to model the electrical energy requirements of milling as a recycling option for carbon fibre composite. By separating the contributions to the total energy required of the machine tool, material cutting energy and material removal rate, the energy demand of carbon fibre composite recycling can be theoretically calculated for any milling process. The model was validated experimentally by comparing the theoretical energy demand to the measured energy demand of an industrial scale milling machine. It was found that at a processing (recycling) rate of 10 kg/hr, the specific energy was significantly less than the embodied energy of virgin carbon fibre (2.03 MJ/kg compared to approximately 200 MJ/kg). Although the form of the recyclate fibres (short, single filaments and bundles) was vastly different to their virgin equivalents (continuous tows), the energy difference highlights the potential environmental benefit of utilising recyclate fibres in place of virgin ones in short fibre composites where mechanical performance is less critical. The relationship between specific energy of recycling and processing rate was also calculated, which highlighted that further energy savings can be achieved at higher processing rates. This work is fundamentally important to provide new data sets for Life Cycle Assessment in order to assess the potential environmental benefits of utilising recyclate fibres.© 2014 The Authors. Published by Elsevier Ltd.","author":[{"dropping-particle":"","family":"Howarth","given":"Jack","non-dropping-particle":"","parse-names":false,"suffix":""},{"dropping-particle":"","family":"Mareddy","given":"Sada S.R.","non-dropping-particle":"","parse-names":false,"suffix":""},{"dropping-particle":"","family":"Mativenga","given":"Paul T.","non-dropping-particle":"","parse-names":false,"suffix":""}],"container-title":"Journal of Cleaner Production","id":"ITEM-2","issue":"October","issued":{"date-parts":[["2014"]]},"page":"46-50","publisher":"Elsevier Ltd","title":"Energy intensity and environmental analysis of mechanical recycling of carbon fibre composite","type":"article-journal","volume":"81"},"uris":["http://www.mendeley.com/documents/?uuid=91f41124-1c8b-4217-af4c-7e88bee67d70"]}],"mendeley":{"formattedCitation":"(Witik et al. 2013; Howarth, Mareddy, and Mativenga 2014)","plainTextFormattedCitation":"(Witik et al. 2013; Howarth, Mareddy, and Mativenga 2014)","previouslyFormattedCitation":"(Witik et al. 2013; Howarth, Mareddy, and Mativenga 2014)"},"properties":{"noteIndex":0},"schema":"https://github.com/citation-style-language/schema/raw/master/csl-citation.json"}</w:instrText>
            </w:r>
            <w:r>
              <w:rPr>
                <w:rFonts w:ascii="Calibri" w:eastAsia="Times New Roman" w:hAnsi="Calibri" w:cs="Calibri"/>
                <w:color w:val="000000"/>
                <w:sz w:val="16"/>
                <w:szCs w:val="16"/>
              </w:rPr>
              <w:fldChar w:fldCharType="separate"/>
            </w:r>
            <w:r w:rsidR="00480CA7" w:rsidRPr="00DB3858">
              <w:rPr>
                <w:rFonts w:ascii="Times New Roman" w:eastAsia="Times New Roman" w:hAnsi="Times New Roman" w:cs="Times New Roman"/>
                <w:noProof/>
                <w:color w:val="000000"/>
                <w:sz w:val="16"/>
                <w:szCs w:val="16"/>
              </w:rPr>
              <w:t>(Witik et al. 2013; Howarth, Mareddy, and Mativenga 2014)</w:t>
            </w:r>
            <w:r>
              <w:rPr>
                <w:rFonts w:ascii="Calibri" w:eastAsia="Times New Roman" w:hAnsi="Calibri" w:cs="Calibri"/>
                <w:color w:val="000000"/>
                <w:sz w:val="16"/>
                <w:szCs w:val="16"/>
              </w:rPr>
              <w:fldChar w:fldCharType="end"/>
            </w:r>
            <w:r w:rsidR="002A31B1" w:rsidRPr="002A31B1">
              <w:rPr>
                <w:rFonts w:ascii="Calibri" w:eastAsia="Times New Roman" w:hAnsi="Calibri" w:cs="Calibri"/>
                <w:color w:val="000000"/>
                <w:sz w:val="16"/>
                <w:szCs w:val="16"/>
              </w:rPr>
              <w:t> </w:t>
            </w:r>
          </w:p>
        </w:tc>
      </w:tr>
      <w:tr w:rsidR="002A31B1" w:rsidRPr="002A31B1" w14:paraId="79A70415" w14:textId="77777777" w:rsidTr="00A01725">
        <w:trPr>
          <w:trHeight w:val="362"/>
        </w:trPr>
        <w:tc>
          <w:tcPr>
            <w:tcW w:w="691" w:type="dxa"/>
            <w:vMerge/>
            <w:tcBorders>
              <w:top w:val="nil"/>
              <w:left w:val="nil"/>
              <w:bottom w:val="nil"/>
              <w:right w:val="nil"/>
            </w:tcBorders>
            <w:vAlign w:val="center"/>
            <w:hideMark/>
          </w:tcPr>
          <w:p w14:paraId="7901FCCB" w14:textId="77777777" w:rsidR="002A31B1" w:rsidRPr="002A31B1" w:rsidRDefault="002A31B1" w:rsidP="002A31B1">
            <w:pPr>
              <w:spacing w:after="0" w:line="240" w:lineRule="auto"/>
              <w:rPr>
                <w:rFonts w:ascii="Times New Roman" w:eastAsia="Times New Roman" w:hAnsi="Times New Roman" w:cs="Times New Roman"/>
                <w:color w:val="000000"/>
                <w:sz w:val="16"/>
                <w:szCs w:val="16"/>
              </w:rPr>
            </w:pPr>
          </w:p>
        </w:tc>
        <w:tc>
          <w:tcPr>
            <w:tcW w:w="6244" w:type="dxa"/>
            <w:tcBorders>
              <w:top w:val="nil"/>
              <w:left w:val="nil"/>
              <w:bottom w:val="nil"/>
              <w:right w:val="nil"/>
            </w:tcBorders>
            <w:shd w:val="clear" w:color="auto" w:fill="auto"/>
            <w:vAlign w:val="bottom"/>
            <w:hideMark/>
          </w:tcPr>
          <w:p w14:paraId="5C4BE597" w14:textId="2DC785E7" w:rsidR="002A31B1" w:rsidRPr="002A31B1" w:rsidRDefault="002A31B1" w:rsidP="002A31B1">
            <w:pPr>
              <w:spacing w:after="0" w:line="240" w:lineRule="auto"/>
              <w:rPr>
                <w:rFonts w:ascii="Times New Roman" w:eastAsia="Times New Roman" w:hAnsi="Times New Roman" w:cs="Times New Roman"/>
                <w:color w:val="000000"/>
                <w:sz w:val="16"/>
                <w:szCs w:val="16"/>
              </w:rPr>
            </w:pPr>
            <w:r w:rsidRPr="002A31B1">
              <w:rPr>
                <w:rFonts w:ascii="Times New Roman" w:eastAsia="Times New Roman" w:hAnsi="Times New Roman" w:cs="Times New Roman"/>
                <w:color w:val="000000"/>
                <w:sz w:val="16"/>
                <w:szCs w:val="16"/>
              </w:rPr>
              <w:t xml:space="preserve">Electricity, medium voltage {IT}| electricity voltage transformation from high to medium voltage | </w:t>
            </w:r>
            <w:r w:rsidR="00A24A64">
              <w:rPr>
                <w:rFonts w:ascii="Times New Roman" w:eastAsia="Times New Roman" w:hAnsi="Times New Roman" w:cs="Times New Roman"/>
                <w:color w:val="000000"/>
                <w:sz w:val="16"/>
                <w:szCs w:val="16"/>
              </w:rPr>
              <w:t>APOS</w:t>
            </w:r>
            <w:r w:rsidRPr="002A31B1">
              <w:rPr>
                <w:rFonts w:ascii="Times New Roman" w:eastAsia="Times New Roman" w:hAnsi="Times New Roman" w:cs="Times New Roman"/>
                <w:color w:val="000000"/>
                <w:sz w:val="16"/>
                <w:szCs w:val="16"/>
              </w:rPr>
              <w:t>, S</w:t>
            </w:r>
          </w:p>
        </w:tc>
        <w:tc>
          <w:tcPr>
            <w:tcW w:w="727" w:type="dxa"/>
            <w:tcBorders>
              <w:top w:val="nil"/>
              <w:left w:val="nil"/>
              <w:bottom w:val="nil"/>
              <w:right w:val="nil"/>
            </w:tcBorders>
            <w:shd w:val="clear" w:color="auto" w:fill="auto"/>
            <w:noWrap/>
            <w:vAlign w:val="center"/>
            <w:hideMark/>
          </w:tcPr>
          <w:p w14:paraId="66B3B6C8" w14:textId="77777777" w:rsidR="002A31B1" w:rsidRPr="002A31B1" w:rsidRDefault="002A31B1" w:rsidP="002A31B1">
            <w:pPr>
              <w:spacing w:after="0" w:line="240" w:lineRule="auto"/>
              <w:jc w:val="center"/>
              <w:rPr>
                <w:rFonts w:ascii="Times New Roman" w:eastAsia="Times New Roman" w:hAnsi="Times New Roman" w:cs="Times New Roman"/>
                <w:color w:val="000000"/>
                <w:sz w:val="16"/>
                <w:szCs w:val="16"/>
              </w:rPr>
            </w:pPr>
            <w:r w:rsidRPr="002A31B1">
              <w:rPr>
                <w:rFonts w:ascii="Times New Roman" w:eastAsia="Times New Roman" w:hAnsi="Times New Roman" w:cs="Times New Roman"/>
                <w:color w:val="000000"/>
                <w:sz w:val="16"/>
                <w:szCs w:val="16"/>
              </w:rPr>
              <w:t>0.27</w:t>
            </w:r>
          </w:p>
        </w:tc>
        <w:tc>
          <w:tcPr>
            <w:tcW w:w="634" w:type="dxa"/>
            <w:tcBorders>
              <w:top w:val="nil"/>
              <w:left w:val="nil"/>
              <w:bottom w:val="nil"/>
              <w:right w:val="nil"/>
            </w:tcBorders>
            <w:shd w:val="clear" w:color="auto" w:fill="auto"/>
            <w:noWrap/>
            <w:vAlign w:val="center"/>
            <w:hideMark/>
          </w:tcPr>
          <w:p w14:paraId="17780A33" w14:textId="77777777" w:rsidR="002A31B1" w:rsidRPr="002A31B1" w:rsidRDefault="002A31B1" w:rsidP="002A31B1">
            <w:pPr>
              <w:spacing w:after="0" w:line="240" w:lineRule="auto"/>
              <w:jc w:val="center"/>
              <w:rPr>
                <w:rFonts w:ascii="Times New Roman" w:eastAsia="Times New Roman" w:hAnsi="Times New Roman" w:cs="Times New Roman"/>
                <w:color w:val="000000"/>
                <w:sz w:val="16"/>
                <w:szCs w:val="16"/>
              </w:rPr>
            </w:pPr>
            <w:r w:rsidRPr="002A31B1">
              <w:rPr>
                <w:rFonts w:ascii="Times New Roman" w:eastAsia="Times New Roman" w:hAnsi="Times New Roman" w:cs="Times New Roman"/>
                <w:color w:val="000000"/>
                <w:sz w:val="16"/>
                <w:szCs w:val="16"/>
              </w:rPr>
              <w:t>MJ</w:t>
            </w:r>
          </w:p>
        </w:tc>
        <w:tc>
          <w:tcPr>
            <w:tcW w:w="878" w:type="dxa"/>
            <w:vMerge/>
            <w:tcBorders>
              <w:top w:val="nil"/>
              <w:left w:val="nil"/>
              <w:bottom w:val="single" w:sz="4" w:space="0" w:color="000000"/>
              <w:right w:val="nil"/>
            </w:tcBorders>
            <w:vAlign w:val="center"/>
            <w:hideMark/>
          </w:tcPr>
          <w:p w14:paraId="732BFD72" w14:textId="77777777" w:rsidR="002A31B1" w:rsidRPr="002A31B1" w:rsidRDefault="002A31B1" w:rsidP="002A31B1">
            <w:pPr>
              <w:spacing w:after="0" w:line="240" w:lineRule="auto"/>
              <w:rPr>
                <w:rFonts w:ascii="Calibri" w:eastAsia="Times New Roman" w:hAnsi="Calibri" w:cs="Calibri"/>
                <w:color w:val="000000"/>
                <w:sz w:val="16"/>
                <w:szCs w:val="16"/>
              </w:rPr>
            </w:pPr>
          </w:p>
        </w:tc>
      </w:tr>
      <w:tr w:rsidR="00907D02" w:rsidRPr="002A31B1" w14:paraId="0BA3E853" w14:textId="77777777" w:rsidTr="00A01725">
        <w:trPr>
          <w:trHeight w:val="196"/>
        </w:trPr>
        <w:tc>
          <w:tcPr>
            <w:tcW w:w="691" w:type="dxa"/>
            <w:tcBorders>
              <w:top w:val="nil"/>
              <w:left w:val="nil"/>
              <w:bottom w:val="single" w:sz="4" w:space="0" w:color="auto"/>
              <w:right w:val="nil"/>
            </w:tcBorders>
            <w:shd w:val="clear" w:color="auto" w:fill="auto"/>
            <w:vAlign w:val="center"/>
            <w:hideMark/>
          </w:tcPr>
          <w:p w14:paraId="17549BA2" w14:textId="77777777" w:rsidR="002A31B1" w:rsidRPr="002A31B1" w:rsidRDefault="002A31B1" w:rsidP="002A31B1">
            <w:pPr>
              <w:spacing w:after="0" w:line="240" w:lineRule="auto"/>
              <w:jc w:val="center"/>
              <w:rPr>
                <w:rFonts w:ascii="Times New Roman" w:eastAsia="Times New Roman" w:hAnsi="Times New Roman" w:cs="Times New Roman"/>
                <w:color w:val="000000"/>
                <w:sz w:val="16"/>
                <w:szCs w:val="16"/>
              </w:rPr>
            </w:pPr>
            <w:r w:rsidRPr="002A31B1">
              <w:rPr>
                <w:rFonts w:ascii="Times New Roman" w:eastAsia="Times New Roman" w:hAnsi="Times New Roman" w:cs="Times New Roman"/>
                <w:color w:val="000000"/>
                <w:sz w:val="16"/>
                <w:szCs w:val="16"/>
              </w:rPr>
              <w:t>Output</w:t>
            </w:r>
          </w:p>
        </w:tc>
        <w:tc>
          <w:tcPr>
            <w:tcW w:w="6244" w:type="dxa"/>
            <w:tcBorders>
              <w:top w:val="nil"/>
              <w:left w:val="nil"/>
              <w:bottom w:val="single" w:sz="4" w:space="0" w:color="auto"/>
              <w:right w:val="nil"/>
            </w:tcBorders>
            <w:shd w:val="clear" w:color="auto" w:fill="auto"/>
            <w:noWrap/>
            <w:vAlign w:val="bottom"/>
            <w:hideMark/>
          </w:tcPr>
          <w:p w14:paraId="23E34F06" w14:textId="7CB77C83" w:rsidR="002A31B1" w:rsidRPr="002A31B1" w:rsidRDefault="002A31B1" w:rsidP="002A31B1">
            <w:pPr>
              <w:spacing w:after="0" w:line="240" w:lineRule="auto"/>
              <w:rPr>
                <w:rFonts w:ascii="Times New Roman" w:eastAsia="Times New Roman" w:hAnsi="Times New Roman" w:cs="Times New Roman"/>
                <w:color w:val="000000"/>
                <w:sz w:val="16"/>
                <w:szCs w:val="16"/>
              </w:rPr>
            </w:pPr>
            <w:r w:rsidRPr="002A31B1">
              <w:rPr>
                <w:rFonts w:ascii="Times New Roman" w:eastAsia="Times New Roman" w:hAnsi="Times New Roman" w:cs="Times New Roman"/>
                <w:color w:val="000000"/>
                <w:sz w:val="16"/>
                <w:szCs w:val="16"/>
              </w:rPr>
              <w:t xml:space="preserve">Waste plastic, mixture {Europe without </w:t>
            </w:r>
            <w:proofErr w:type="gramStart"/>
            <w:r w:rsidRPr="002A31B1">
              <w:rPr>
                <w:rFonts w:ascii="Times New Roman" w:eastAsia="Times New Roman" w:hAnsi="Times New Roman" w:cs="Times New Roman"/>
                <w:color w:val="000000"/>
                <w:sz w:val="16"/>
                <w:szCs w:val="16"/>
              </w:rPr>
              <w:t>Switzerland}|</w:t>
            </w:r>
            <w:proofErr w:type="gramEnd"/>
            <w:r w:rsidRPr="002A31B1">
              <w:rPr>
                <w:rFonts w:ascii="Times New Roman" w:eastAsia="Times New Roman" w:hAnsi="Times New Roman" w:cs="Times New Roman"/>
                <w:color w:val="000000"/>
                <w:sz w:val="16"/>
                <w:szCs w:val="16"/>
              </w:rPr>
              <w:t xml:space="preserve"> treatment of waste plastic, mixture, sanitary landfill | </w:t>
            </w:r>
            <w:r w:rsidR="00A24A64">
              <w:rPr>
                <w:rFonts w:ascii="Times New Roman" w:eastAsia="Times New Roman" w:hAnsi="Times New Roman" w:cs="Times New Roman"/>
                <w:color w:val="000000"/>
                <w:sz w:val="16"/>
                <w:szCs w:val="16"/>
              </w:rPr>
              <w:t>APOS</w:t>
            </w:r>
            <w:r w:rsidRPr="002A31B1">
              <w:rPr>
                <w:rFonts w:ascii="Times New Roman" w:eastAsia="Times New Roman" w:hAnsi="Times New Roman" w:cs="Times New Roman"/>
                <w:color w:val="000000"/>
                <w:sz w:val="16"/>
                <w:szCs w:val="16"/>
              </w:rPr>
              <w:t>, S</w:t>
            </w:r>
          </w:p>
        </w:tc>
        <w:tc>
          <w:tcPr>
            <w:tcW w:w="727" w:type="dxa"/>
            <w:tcBorders>
              <w:top w:val="nil"/>
              <w:left w:val="nil"/>
              <w:bottom w:val="single" w:sz="4" w:space="0" w:color="auto"/>
              <w:right w:val="nil"/>
            </w:tcBorders>
            <w:shd w:val="clear" w:color="auto" w:fill="auto"/>
            <w:noWrap/>
            <w:vAlign w:val="center"/>
            <w:hideMark/>
          </w:tcPr>
          <w:p w14:paraId="625B635B" w14:textId="77777777" w:rsidR="002A31B1" w:rsidRPr="002A31B1" w:rsidRDefault="002A31B1" w:rsidP="002A31B1">
            <w:pPr>
              <w:spacing w:after="0" w:line="240" w:lineRule="auto"/>
              <w:jc w:val="center"/>
              <w:rPr>
                <w:rFonts w:ascii="Times New Roman" w:eastAsia="Times New Roman" w:hAnsi="Times New Roman" w:cs="Times New Roman"/>
                <w:color w:val="000000"/>
                <w:sz w:val="16"/>
                <w:szCs w:val="16"/>
              </w:rPr>
            </w:pPr>
            <w:r w:rsidRPr="002A31B1">
              <w:rPr>
                <w:rFonts w:ascii="Times New Roman" w:eastAsia="Times New Roman" w:hAnsi="Times New Roman" w:cs="Times New Roman"/>
                <w:color w:val="000000"/>
                <w:sz w:val="16"/>
                <w:szCs w:val="16"/>
              </w:rPr>
              <w:t>1</w:t>
            </w:r>
          </w:p>
        </w:tc>
        <w:tc>
          <w:tcPr>
            <w:tcW w:w="634" w:type="dxa"/>
            <w:tcBorders>
              <w:top w:val="nil"/>
              <w:left w:val="nil"/>
              <w:bottom w:val="single" w:sz="4" w:space="0" w:color="auto"/>
              <w:right w:val="nil"/>
            </w:tcBorders>
            <w:shd w:val="clear" w:color="auto" w:fill="auto"/>
            <w:noWrap/>
            <w:vAlign w:val="center"/>
            <w:hideMark/>
          </w:tcPr>
          <w:p w14:paraId="66FF9384" w14:textId="77777777" w:rsidR="002A31B1" w:rsidRPr="002A31B1" w:rsidRDefault="002A31B1" w:rsidP="002A31B1">
            <w:pPr>
              <w:spacing w:after="0" w:line="240" w:lineRule="auto"/>
              <w:jc w:val="center"/>
              <w:rPr>
                <w:rFonts w:ascii="Times New Roman" w:eastAsia="Times New Roman" w:hAnsi="Times New Roman" w:cs="Times New Roman"/>
                <w:color w:val="000000"/>
                <w:sz w:val="16"/>
                <w:szCs w:val="16"/>
              </w:rPr>
            </w:pPr>
            <w:r w:rsidRPr="002A31B1">
              <w:rPr>
                <w:rFonts w:ascii="Times New Roman" w:eastAsia="Times New Roman" w:hAnsi="Times New Roman" w:cs="Times New Roman"/>
                <w:color w:val="000000"/>
                <w:sz w:val="16"/>
                <w:szCs w:val="16"/>
              </w:rPr>
              <w:t>kg</w:t>
            </w:r>
          </w:p>
        </w:tc>
        <w:tc>
          <w:tcPr>
            <w:tcW w:w="878" w:type="dxa"/>
            <w:vMerge/>
            <w:tcBorders>
              <w:top w:val="nil"/>
              <w:left w:val="nil"/>
              <w:bottom w:val="single" w:sz="4" w:space="0" w:color="000000"/>
              <w:right w:val="nil"/>
            </w:tcBorders>
            <w:vAlign w:val="center"/>
            <w:hideMark/>
          </w:tcPr>
          <w:p w14:paraId="75CB19A6" w14:textId="77777777" w:rsidR="002A31B1" w:rsidRPr="002A31B1" w:rsidRDefault="002A31B1" w:rsidP="002A31B1">
            <w:pPr>
              <w:spacing w:after="0" w:line="240" w:lineRule="auto"/>
              <w:rPr>
                <w:rFonts w:ascii="Calibri" w:eastAsia="Times New Roman" w:hAnsi="Calibri" w:cs="Calibri"/>
                <w:color w:val="000000"/>
                <w:sz w:val="16"/>
                <w:szCs w:val="16"/>
              </w:rPr>
            </w:pPr>
          </w:p>
        </w:tc>
      </w:tr>
    </w:tbl>
    <w:p w14:paraId="34549DB0" w14:textId="77777777" w:rsidR="001171D7" w:rsidRDefault="001171D7" w:rsidP="001171D7">
      <w:pPr>
        <w:rPr>
          <w:rFonts w:ascii="Times New Roman" w:hAnsi="Times New Roman" w:cs="Times New Roman"/>
          <w:color w:val="000000" w:themeColor="text1"/>
          <w:sz w:val="20"/>
          <w:szCs w:val="20"/>
        </w:rPr>
      </w:pPr>
    </w:p>
    <w:p w14:paraId="2D3233A4" w14:textId="62848A00" w:rsidR="001171D7" w:rsidRPr="00907D02" w:rsidRDefault="001171D7" w:rsidP="001171D7">
      <w:pPr>
        <w:jc w:val="center"/>
        <w:rPr>
          <w:rFonts w:ascii="Times New Roman" w:hAnsi="Times New Roman" w:cs="Times New Roman"/>
          <w:color w:val="000000" w:themeColor="text1"/>
          <w:sz w:val="16"/>
          <w:szCs w:val="16"/>
        </w:rPr>
      </w:pPr>
      <w:r w:rsidRPr="00907D02">
        <w:rPr>
          <w:rFonts w:ascii="Times New Roman" w:hAnsi="Times New Roman" w:cs="Times New Roman"/>
          <w:color w:val="000000" w:themeColor="text1"/>
          <w:sz w:val="16"/>
          <w:szCs w:val="16"/>
        </w:rPr>
        <w:t xml:space="preserve">TABLE </w:t>
      </w:r>
      <w:r w:rsidR="009A51E0">
        <w:rPr>
          <w:rFonts w:ascii="Times New Roman" w:hAnsi="Times New Roman" w:cs="Times New Roman"/>
          <w:color w:val="000000" w:themeColor="text1"/>
          <w:sz w:val="16"/>
          <w:szCs w:val="16"/>
        </w:rPr>
        <w:t>xi</w:t>
      </w:r>
      <w:r w:rsidR="00E72535">
        <w:rPr>
          <w:rFonts w:ascii="Times New Roman" w:hAnsi="Times New Roman" w:cs="Times New Roman"/>
          <w:color w:val="000000" w:themeColor="text1"/>
          <w:sz w:val="16"/>
          <w:szCs w:val="16"/>
        </w:rPr>
        <w:t>i</w:t>
      </w:r>
      <w:r w:rsidRPr="00907D02">
        <w:rPr>
          <w:rFonts w:ascii="Times New Roman" w:hAnsi="Times New Roman" w:cs="Times New Roman"/>
          <w:color w:val="000000" w:themeColor="text1"/>
          <w:sz w:val="16"/>
          <w:szCs w:val="16"/>
        </w:rPr>
        <w:t xml:space="preserve">. Inventory data for incineration of 1kg composite waste, selected from </w:t>
      </w:r>
      <w:proofErr w:type="spellStart"/>
      <w:r w:rsidRPr="00907D02">
        <w:rPr>
          <w:rFonts w:ascii="Times New Roman" w:hAnsi="Times New Roman" w:cs="Times New Roman"/>
          <w:color w:val="000000" w:themeColor="text1"/>
          <w:sz w:val="16"/>
          <w:szCs w:val="16"/>
        </w:rPr>
        <w:t>Ecoinvent</w:t>
      </w:r>
      <w:proofErr w:type="spellEnd"/>
      <w:r w:rsidR="007227B4">
        <w:rPr>
          <w:rFonts w:ascii="Times New Roman" w:hAnsi="Times New Roman" w:cs="Times New Roman"/>
          <w:color w:val="000000" w:themeColor="text1"/>
          <w:sz w:val="16"/>
          <w:szCs w:val="16"/>
        </w:rPr>
        <w:t xml:space="preserve"> 3.8</w:t>
      </w:r>
    </w:p>
    <w:tbl>
      <w:tblPr>
        <w:tblW w:w="9247" w:type="dxa"/>
        <w:tblLook w:val="04A0" w:firstRow="1" w:lastRow="0" w:firstColumn="1" w:lastColumn="0" w:noHBand="0" w:noVBand="1"/>
      </w:tblPr>
      <w:tblGrid>
        <w:gridCol w:w="858"/>
        <w:gridCol w:w="5779"/>
        <w:gridCol w:w="876"/>
        <w:gridCol w:w="876"/>
        <w:gridCol w:w="858"/>
      </w:tblGrid>
      <w:tr w:rsidR="00907D02" w:rsidRPr="00907D02" w14:paraId="364243AB" w14:textId="77777777" w:rsidTr="00907D02">
        <w:trPr>
          <w:trHeight w:val="255"/>
        </w:trPr>
        <w:tc>
          <w:tcPr>
            <w:tcW w:w="858" w:type="dxa"/>
            <w:tcBorders>
              <w:top w:val="single" w:sz="4" w:space="0" w:color="auto"/>
              <w:left w:val="nil"/>
              <w:bottom w:val="single" w:sz="4" w:space="0" w:color="auto"/>
              <w:right w:val="nil"/>
            </w:tcBorders>
            <w:shd w:val="clear" w:color="auto" w:fill="auto"/>
            <w:noWrap/>
            <w:vAlign w:val="bottom"/>
            <w:hideMark/>
          </w:tcPr>
          <w:p w14:paraId="54A9442F"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Process</w:t>
            </w:r>
          </w:p>
        </w:tc>
        <w:tc>
          <w:tcPr>
            <w:tcW w:w="5779" w:type="dxa"/>
            <w:tcBorders>
              <w:top w:val="single" w:sz="4" w:space="0" w:color="auto"/>
              <w:left w:val="nil"/>
              <w:bottom w:val="single" w:sz="4" w:space="0" w:color="auto"/>
              <w:right w:val="nil"/>
            </w:tcBorders>
            <w:shd w:val="clear" w:color="auto" w:fill="auto"/>
            <w:noWrap/>
            <w:vAlign w:val="bottom"/>
            <w:hideMark/>
          </w:tcPr>
          <w:p w14:paraId="7CA990D1"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Item</w:t>
            </w:r>
          </w:p>
        </w:tc>
        <w:tc>
          <w:tcPr>
            <w:tcW w:w="876" w:type="dxa"/>
            <w:tcBorders>
              <w:top w:val="single" w:sz="4" w:space="0" w:color="auto"/>
              <w:left w:val="nil"/>
              <w:bottom w:val="single" w:sz="4" w:space="0" w:color="auto"/>
              <w:right w:val="nil"/>
            </w:tcBorders>
            <w:shd w:val="clear" w:color="auto" w:fill="auto"/>
            <w:noWrap/>
            <w:vAlign w:val="center"/>
            <w:hideMark/>
          </w:tcPr>
          <w:p w14:paraId="1025A8A6"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Amount</w:t>
            </w:r>
          </w:p>
        </w:tc>
        <w:tc>
          <w:tcPr>
            <w:tcW w:w="876" w:type="dxa"/>
            <w:tcBorders>
              <w:top w:val="single" w:sz="4" w:space="0" w:color="auto"/>
              <w:left w:val="nil"/>
              <w:bottom w:val="single" w:sz="4" w:space="0" w:color="auto"/>
              <w:right w:val="nil"/>
            </w:tcBorders>
            <w:shd w:val="clear" w:color="auto" w:fill="auto"/>
            <w:noWrap/>
            <w:vAlign w:val="center"/>
            <w:hideMark/>
          </w:tcPr>
          <w:p w14:paraId="0FC3B290"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Unit</w:t>
            </w:r>
          </w:p>
        </w:tc>
        <w:tc>
          <w:tcPr>
            <w:tcW w:w="858" w:type="dxa"/>
            <w:tcBorders>
              <w:top w:val="single" w:sz="4" w:space="0" w:color="auto"/>
              <w:left w:val="nil"/>
              <w:bottom w:val="single" w:sz="4" w:space="0" w:color="auto"/>
              <w:right w:val="nil"/>
            </w:tcBorders>
            <w:shd w:val="clear" w:color="auto" w:fill="auto"/>
            <w:noWrap/>
            <w:vAlign w:val="center"/>
            <w:hideMark/>
          </w:tcPr>
          <w:p w14:paraId="61A5F203"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Sources</w:t>
            </w:r>
          </w:p>
        </w:tc>
      </w:tr>
      <w:tr w:rsidR="00907D02" w:rsidRPr="00907D02" w14:paraId="32595FBF" w14:textId="77777777" w:rsidTr="00907D02">
        <w:trPr>
          <w:trHeight w:val="255"/>
        </w:trPr>
        <w:tc>
          <w:tcPr>
            <w:tcW w:w="858" w:type="dxa"/>
            <w:vMerge w:val="restart"/>
            <w:tcBorders>
              <w:top w:val="nil"/>
              <w:left w:val="nil"/>
              <w:bottom w:val="nil"/>
              <w:right w:val="nil"/>
            </w:tcBorders>
            <w:shd w:val="clear" w:color="auto" w:fill="auto"/>
            <w:noWrap/>
            <w:vAlign w:val="center"/>
            <w:hideMark/>
          </w:tcPr>
          <w:p w14:paraId="272AC426"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Input</w:t>
            </w:r>
          </w:p>
        </w:tc>
        <w:tc>
          <w:tcPr>
            <w:tcW w:w="5779" w:type="dxa"/>
            <w:tcBorders>
              <w:top w:val="nil"/>
              <w:left w:val="nil"/>
              <w:bottom w:val="nil"/>
              <w:right w:val="nil"/>
            </w:tcBorders>
            <w:shd w:val="clear" w:color="auto" w:fill="auto"/>
            <w:noWrap/>
            <w:vAlign w:val="bottom"/>
            <w:hideMark/>
          </w:tcPr>
          <w:p w14:paraId="2EB3B528"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Composite</w:t>
            </w:r>
          </w:p>
        </w:tc>
        <w:tc>
          <w:tcPr>
            <w:tcW w:w="876" w:type="dxa"/>
            <w:tcBorders>
              <w:top w:val="nil"/>
              <w:left w:val="nil"/>
              <w:bottom w:val="nil"/>
              <w:right w:val="nil"/>
            </w:tcBorders>
            <w:shd w:val="clear" w:color="auto" w:fill="auto"/>
            <w:noWrap/>
            <w:vAlign w:val="center"/>
            <w:hideMark/>
          </w:tcPr>
          <w:p w14:paraId="3F3980B8"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1</w:t>
            </w:r>
          </w:p>
        </w:tc>
        <w:tc>
          <w:tcPr>
            <w:tcW w:w="876" w:type="dxa"/>
            <w:tcBorders>
              <w:top w:val="nil"/>
              <w:left w:val="nil"/>
              <w:bottom w:val="nil"/>
              <w:right w:val="nil"/>
            </w:tcBorders>
            <w:shd w:val="clear" w:color="auto" w:fill="auto"/>
            <w:noWrap/>
            <w:vAlign w:val="center"/>
            <w:hideMark/>
          </w:tcPr>
          <w:p w14:paraId="1C0BEDBC"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kg</w:t>
            </w:r>
          </w:p>
        </w:tc>
        <w:tc>
          <w:tcPr>
            <w:tcW w:w="858" w:type="dxa"/>
            <w:vMerge w:val="restart"/>
            <w:tcBorders>
              <w:top w:val="nil"/>
              <w:left w:val="nil"/>
              <w:bottom w:val="single" w:sz="4" w:space="0" w:color="000000"/>
              <w:right w:val="nil"/>
            </w:tcBorders>
            <w:shd w:val="clear" w:color="auto" w:fill="auto"/>
            <w:noWrap/>
            <w:vAlign w:val="bottom"/>
            <w:hideMark/>
          </w:tcPr>
          <w:p w14:paraId="10AC0570" w14:textId="50CB0F70" w:rsidR="00907D02" w:rsidRPr="00907D02" w:rsidRDefault="002619AF" w:rsidP="002619AF">
            <w:pPr>
              <w:spacing w:after="0" w:line="240" w:lineRule="auto"/>
              <w:jc w:val="center"/>
              <w:rPr>
                <w:rFonts w:ascii="Times New Roman" w:eastAsia="Times New Roman" w:hAnsi="Times New Roman" w:cs="Times New Roman"/>
                <w:color w:val="000000"/>
                <w:sz w:val="16"/>
                <w:szCs w:val="16"/>
              </w:rPr>
            </w:pPr>
            <w:r w:rsidRPr="002619AF">
              <w:rPr>
                <w:rFonts w:ascii="Times New Roman" w:eastAsia="Times New Roman" w:hAnsi="Times New Roman" w:cs="Times New Roman"/>
                <w:color w:val="000000"/>
                <w:sz w:val="16"/>
                <w:szCs w:val="16"/>
              </w:rPr>
              <w:fldChar w:fldCharType="begin" w:fldLock="1"/>
            </w:r>
            <w:r w:rsidR="002C09BF">
              <w:rPr>
                <w:rFonts w:ascii="Times New Roman" w:eastAsia="Times New Roman" w:hAnsi="Times New Roman" w:cs="Times New Roman"/>
                <w:color w:val="000000"/>
                <w:sz w:val="16"/>
                <w:szCs w:val="16"/>
              </w:rPr>
              <w:instrText xml:space="preserve">ADDIN CSL_CITATION {"citationItems":[{"id":"ITEM-1","itemData":{"author":[{"dropping-particle":"","family":"Liu","given":"ZiQian","non-dropping-particle":"","parse-names":false,"suffix":""}],"id":"ITEM-1","issue":"October","issued":{"date-parts":[["2013"]]},"note":"pyrolysis process data </w:instrText>
            </w:r>
            <w:r w:rsidR="002C09BF">
              <w:rPr>
                <w:rFonts w:ascii="SimSun" w:eastAsia="SimSun" w:hAnsi="SimSun" w:cs="SimSun" w:hint="eastAsia"/>
                <w:color w:val="000000"/>
                <w:sz w:val="16"/>
                <w:szCs w:val="16"/>
              </w:rPr>
              <w:instrText>全数据</w:instrText>
            </w:r>
            <w:r w:rsidR="002C09BF">
              <w:rPr>
                <w:rFonts w:ascii="Times New Roman" w:eastAsia="Times New Roman" w:hAnsi="Times New Roman" w:cs="Times New Roman"/>
                <w:color w:val="000000"/>
                <w:sz w:val="16"/>
                <w:szCs w:val="16"/>
              </w:rPr>
              <w:instrText>\n\n1KG CFRP data","number-of-pages":"114","publisher":"CRANFIELD UNIVERSITY SCHOOL","title":"Life Cycle Assessment of Composites and Aluminium Use in Aircraft Systems","type":"thesis"},"uris":["http://www.mendeley.com/documents/?uuid=92be10c7-4314-4bb9-8fc1-ccbe2a485eea"]}],"mendeley":{"formattedCitation":"(Liu 2013)","plainTextFormattedCitation":"(Liu 2013)","previouslyFormattedCitation":"(Liu 2013)"},"properties":{"noteIndex":0},"schema":"https://github.com/citation-style-language/schema/raw/master/csl-citation.json"}</w:instrText>
            </w:r>
            <w:r w:rsidRPr="002619AF">
              <w:rPr>
                <w:rFonts w:ascii="Times New Roman" w:eastAsia="Times New Roman" w:hAnsi="Times New Roman" w:cs="Times New Roman"/>
                <w:color w:val="000000"/>
                <w:sz w:val="16"/>
                <w:szCs w:val="16"/>
              </w:rPr>
              <w:fldChar w:fldCharType="separate"/>
            </w:r>
            <w:r w:rsidRPr="002619AF">
              <w:rPr>
                <w:rFonts w:ascii="Times New Roman" w:eastAsia="Times New Roman" w:hAnsi="Times New Roman" w:cs="Times New Roman"/>
                <w:noProof/>
                <w:color w:val="000000"/>
                <w:sz w:val="16"/>
                <w:szCs w:val="16"/>
              </w:rPr>
              <w:t>(Liu 2013)</w:t>
            </w:r>
            <w:r w:rsidRPr="002619AF">
              <w:rPr>
                <w:rFonts w:ascii="Times New Roman" w:eastAsia="Times New Roman" w:hAnsi="Times New Roman" w:cs="Times New Roman"/>
                <w:color w:val="000000"/>
                <w:sz w:val="16"/>
                <w:szCs w:val="16"/>
              </w:rPr>
              <w:fldChar w:fldCharType="end"/>
            </w:r>
          </w:p>
        </w:tc>
      </w:tr>
      <w:tr w:rsidR="00907D02" w:rsidRPr="00907D02" w14:paraId="7029D7A6" w14:textId="77777777" w:rsidTr="00907D02">
        <w:trPr>
          <w:trHeight w:val="466"/>
        </w:trPr>
        <w:tc>
          <w:tcPr>
            <w:tcW w:w="858" w:type="dxa"/>
            <w:vMerge/>
            <w:tcBorders>
              <w:top w:val="nil"/>
              <w:left w:val="nil"/>
              <w:bottom w:val="nil"/>
              <w:right w:val="nil"/>
            </w:tcBorders>
            <w:vAlign w:val="center"/>
            <w:hideMark/>
          </w:tcPr>
          <w:p w14:paraId="29BAF5DC"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vAlign w:val="bottom"/>
            <w:hideMark/>
          </w:tcPr>
          <w:p w14:paraId="0476B9BD" w14:textId="35798BA1" w:rsidR="00907D02" w:rsidRPr="00907D02" w:rsidRDefault="00907D02" w:rsidP="00907D02">
            <w:pPr>
              <w:spacing w:after="0" w:line="240" w:lineRule="auto"/>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 xml:space="preserve">Electricity, medium voltage {IT}| electricity voltage transformation from high to medium voltage | </w:t>
            </w:r>
            <w:r w:rsidR="00A24A64">
              <w:rPr>
                <w:rFonts w:ascii="Times New Roman" w:eastAsia="Times New Roman" w:hAnsi="Times New Roman" w:cs="Times New Roman"/>
                <w:color w:val="000000"/>
                <w:sz w:val="16"/>
                <w:szCs w:val="16"/>
              </w:rPr>
              <w:t>APOS</w:t>
            </w:r>
            <w:r w:rsidRPr="00907D02">
              <w:rPr>
                <w:rFonts w:ascii="Times New Roman" w:eastAsia="Times New Roman" w:hAnsi="Times New Roman" w:cs="Times New Roman"/>
                <w:color w:val="000000"/>
                <w:sz w:val="16"/>
                <w:szCs w:val="16"/>
              </w:rPr>
              <w:t>, S</w:t>
            </w:r>
          </w:p>
        </w:tc>
        <w:tc>
          <w:tcPr>
            <w:tcW w:w="876" w:type="dxa"/>
            <w:tcBorders>
              <w:top w:val="nil"/>
              <w:left w:val="nil"/>
              <w:bottom w:val="nil"/>
              <w:right w:val="nil"/>
            </w:tcBorders>
            <w:shd w:val="clear" w:color="auto" w:fill="auto"/>
            <w:noWrap/>
            <w:vAlign w:val="center"/>
            <w:hideMark/>
          </w:tcPr>
          <w:p w14:paraId="59C03FB5"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32</w:t>
            </w:r>
          </w:p>
        </w:tc>
        <w:tc>
          <w:tcPr>
            <w:tcW w:w="876" w:type="dxa"/>
            <w:tcBorders>
              <w:top w:val="nil"/>
              <w:left w:val="nil"/>
              <w:bottom w:val="nil"/>
              <w:right w:val="nil"/>
            </w:tcBorders>
            <w:shd w:val="clear" w:color="auto" w:fill="auto"/>
            <w:noWrap/>
            <w:vAlign w:val="center"/>
            <w:hideMark/>
          </w:tcPr>
          <w:p w14:paraId="3F58D780"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MJ</w:t>
            </w:r>
          </w:p>
        </w:tc>
        <w:tc>
          <w:tcPr>
            <w:tcW w:w="858" w:type="dxa"/>
            <w:vMerge/>
            <w:tcBorders>
              <w:top w:val="nil"/>
              <w:left w:val="nil"/>
              <w:bottom w:val="single" w:sz="4" w:space="0" w:color="000000"/>
              <w:right w:val="nil"/>
            </w:tcBorders>
            <w:vAlign w:val="center"/>
            <w:hideMark/>
          </w:tcPr>
          <w:p w14:paraId="4E500DAF" w14:textId="77777777" w:rsidR="00907D02" w:rsidRPr="00907D02" w:rsidRDefault="00907D02" w:rsidP="00907D02">
            <w:pPr>
              <w:spacing w:after="0" w:line="240" w:lineRule="auto"/>
              <w:rPr>
                <w:rFonts w:ascii="Calibri" w:eastAsia="Times New Roman" w:hAnsi="Calibri" w:cs="Calibri"/>
                <w:color w:val="000000"/>
                <w:sz w:val="16"/>
                <w:szCs w:val="16"/>
              </w:rPr>
            </w:pPr>
          </w:p>
        </w:tc>
      </w:tr>
      <w:tr w:rsidR="00907D02" w:rsidRPr="00907D02" w14:paraId="3BC5898C" w14:textId="77777777" w:rsidTr="00907D02">
        <w:trPr>
          <w:trHeight w:val="255"/>
        </w:trPr>
        <w:tc>
          <w:tcPr>
            <w:tcW w:w="858" w:type="dxa"/>
            <w:vMerge w:val="restart"/>
            <w:tcBorders>
              <w:top w:val="nil"/>
              <w:left w:val="nil"/>
              <w:bottom w:val="single" w:sz="4" w:space="0" w:color="000000"/>
              <w:right w:val="nil"/>
            </w:tcBorders>
            <w:shd w:val="clear" w:color="auto" w:fill="auto"/>
            <w:vAlign w:val="center"/>
            <w:hideMark/>
          </w:tcPr>
          <w:p w14:paraId="1042FCC9"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output</w:t>
            </w:r>
          </w:p>
        </w:tc>
        <w:tc>
          <w:tcPr>
            <w:tcW w:w="5779" w:type="dxa"/>
            <w:tcBorders>
              <w:top w:val="nil"/>
              <w:left w:val="nil"/>
              <w:bottom w:val="nil"/>
              <w:right w:val="nil"/>
            </w:tcBorders>
            <w:shd w:val="clear" w:color="auto" w:fill="auto"/>
            <w:noWrap/>
            <w:vAlign w:val="bottom"/>
            <w:hideMark/>
          </w:tcPr>
          <w:p w14:paraId="74E859B2"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Energy</w:t>
            </w:r>
          </w:p>
        </w:tc>
        <w:tc>
          <w:tcPr>
            <w:tcW w:w="876" w:type="dxa"/>
            <w:tcBorders>
              <w:top w:val="nil"/>
              <w:left w:val="nil"/>
              <w:bottom w:val="nil"/>
              <w:right w:val="nil"/>
            </w:tcBorders>
            <w:shd w:val="clear" w:color="auto" w:fill="auto"/>
            <w:noWrap/>
            <w:vAlign w:val="center"/>
            <w:hideMark/>
          </w:tcPr>
          <w:p w14:paraId="10C60817"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10.51</w:t>
            </w:r>
          </w:p>
        </w:tc>
        <w:tc>
          <w:tcPr>
            <w:tcW w:w="876" w:type="dxa"/>
            <w:tcBorders>
              <w:top w:val="nil"/>
              <w:left w:val="nil"/>
              <w:bottom w:val="nil"/>
              <w:right w:val="nil"/>
            </w:tcBorders>
            <w:shd w:val="clear" w:color="auto" w:fill="auto"/>
            <w:noWrap/>
            <w:vAlign w:val="center"/>
            <w:hideMark/>
          </w:tcPr>
          <w:p w14:paraId="183108BD"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MJ</w:t>
            </w:r>
          </w:p>
        </w:tc>
        <w:tc>
          <w:tcPr>
            <w:tcW w:w="858" w:type="dxa"/>
            <w:vMerge/>
            <w:tcBorders>
              <w:top w:val="nil"/>
              <w:left w:val="nil"/>
              <w:bottom w:val="single" w:sz="4" w:space="0" w:color="000000"/>
              <w:right w:val="nil"/>
            </w:tcBorders>
            <w:vAlign w:val="center"/>
            <w:hideMark/>
          </w:tcPr>
          <w:p w14:paraId="2C28FED9" w14:textId="77777777" w:rsidR="00907D02" w:rsidRPr="00907D02" w:rsidRDefault="00907D02" w:rsidP="00907D02">
            <w:pPr>
              <w:spacing w:after="0" w:line="240" w:lineRule="auto"/>
              <w:rPr>
                <w:rFonts w:ascii="Calibri" w:eastAsia="Times New Roman" w:hAnsi="Calibri" w:cs="Calibri"/>
                <w:color w:val="000000"/>
                <w:sz w:val="16"/>
                <w:szCs w:val="16"/>
              </w:rPr>
            </w:pPr>
          </w:p>
        </w:tc>
      </w:tr>
      <w:tr w:rsidR="00907D02" w:rsidRPr="00907D02" w14:paraId="067CF8EA" w14:textId="77777777" w:rsidTr="00907D02">
        <w:trPr>
          <w:trHeight w:val="255"/>
        </w:trPr>
        <w:tc>
          <w:tcPr>
            <w:tcW w:w="858" w:type="dxa"/>
            <w:vMerge/>
            <w:tcBorders>
              <w:top w:val="nil"/>
              <w:left w:val="nil"/>
              <w:bottom w:val="single" w:sz="4" w:space="0" w:color="000000"/>
              <w:right w:val="nil"/>
            </w:tcBorders>
            <w:vAlign w:val="center"/>
            <w:hideMark/>
          </w:tcPr>
          <w:p w14:paraId="243A9AF9"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bottom"/>
            <w:hideMark/>
          </w:tcPr>
          <w:p w14:paraId="7758177F"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proofErr w:type="gramStart"/>
            <w:r w:rsidRPr="00907D02">
              <w:rPr>
                <w:rFonts w:ascii="Times New Roman" w:eastAsia="Times New Roman" w:hAnsi="Times New Roman" w:cs="Times New Roman"/>
                <w:color w:val="000000"/>
                <w:sz w:val="16"/>
                <w:szCs w:val="16"/>
              </w:rPr>
              <w:t>Waste water</w:t>
            </w:r>
            <w:proofErr w:type="gramEnd"/>
          </w:p>
        </w:tc>
        <w:tc>
          <w:tcPr>
            <w:tcW w:w="876" w:type="dxa"/>
            <w:tcBorders>
              <w:top w:val="nil"/>
              <w:left w:val="nil"/>
              <w:bottom w:val="nil"/>
              <w:right w:val="nil"/>
            </w:tcBorders>
            <w:shd w:val="clear" w:color="auto" w:fill="auto"/>
            <w:noWrap/>
            <w:vAlign w:val="center"/>
            <w:hideMark/>
          </w:tcPr>
          <w:p w14:paraId="098A6990"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0.42</w:t>
            </w:r>
          </w:p>
        </w:tc>
        <w:tc>
          <w:tcPr>
            <w:tcW w:w="876" w:type="dxa"/>
            <w:tcBorders>
              <w:top w:val="nil"/>
              <w:left w:val="nil"/>
              <w:bottom w:val="nil"/>
              <w:right w:val="nil"/>
            </w:tcBorders>
            <w:shd w:val="clear" w:color="auto" w:fill="auto"/>
            <w:noWrap/>
            <w:vAlign w:val="center"/>
            <w:hideMark/>
          </w:tcPr>
          <w:p w14:paraId="1E0067B2"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1096DBDA" w14:textId="77777777" w:rsidR="00907D02" w:rsidRPr="00907D02" w:rsidRDefault="00907D02" w:rsidP="00907D02">
            <w:pPr>
              <w:spacing w:after="0" w:line="240" w:lineRule="auto"/>
              <w:rPr>
                <w:rFonts w:ascii="Calibri" w:eastAsia="Times New Roman" w:hAnsi="Calibri" w:cs="Calibri"/>
                <w:color w:val="000000"/>
                <w:sz w:val="16"/>
                <w:szCs w:val="16"/>
              </w:rPr>
            </w:pPr>
          </w:p>
        </w:tc>
      </w:tr>
      <w:tr w:rsidR="00907D02" w:rsidRPr="00907D02" w14:paraId="543648DD" w14:textId="77777777" w:rsidTr="00907D02">
        <w:trPr>
          <w:trHeight w:val="255"/>
        </w:trPr>
        <w:tc>
          <w:tcPr>
            <w:tcW w:w="858" w:type="dxa"/>
            <w:vMerge/>
            <w:tcBorders>
              <w:top w:val="nil"/>
              <w:left w:val="nil"/>
              <w:bottom w:val="single" w:sz="4" w:space="0" w:color="000000"/>
              <w:right w:val="nil"/>
            </w:tcBorders>
            <w:vAlign w:val="center"/>
            <w:hideMark/>
          </w:tcPr>
          <w:p w14:paraId="0365DDC3"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bottom"/>
            <w:hideMark/>
          </w:tcPr>
          <w:p w14:paraId="75F93084"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Xylene</w:t>
            </w:r>
          </w:p>
        </w:tc>
        <w:tc>
          <w:tcPr>
            <w:tcW w:w="876" w:type="dxa"/>
            <w:tcBorders>
              <w:top w:val="nil"/>
              <w:left w:val="nil"/>
              <w:bottom w:val="nil"/>
              <w:right w:val="nil"/>
            </w:tcBorders>
            <w:shd w:val="clear" w:color="auto" w:fill="auto"/>
            <w:noWrap/>
            <w:vAlign w:val="center"/>
            <w:hideMark/>
          </w:tcPr>
          <w:p w14:paraId="73C73E5F"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0.04</w:t>
            </w:r>
          </w:p>
        </w:tc>
        <w:tc>
          <w:tcPr>
            <w:tcW w:w="876" w:type="dxa"/>
            <w:tcBorders>
              <w:top w:val="nil"/>
              <w:left w:val="nil"/>
              <w:bottom w:val="nil"/>
              <w:right w:val="nil"/>
            </w:tcBorders>
            <w:shd w:val="clear" w:color="auto" w:fill="auto"/>
            <w:noWrap/>
            <w:vAlign w:val="center"/>
            <w:hideMark/>
          </w:tcPr>
          <w:p w14:paraId="3DB0BD9F"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40674106" w14:textId="77777777" w:rsidR="00907D02" w:rsidRPr="00907D02" w:rsidRDefault="00907D02" w:rsidP="00907D02">
            <w:pPr>
              <w:spacing w:after="0" w:line="240" w:lineRule="auto"/>
              <w:rPr>
                <w:rFonts w:ascii="Calibri" w:eastAsia="Times New Roman" w:hAnsi="Calibri" w:cs="Calibri"/>
                <w:color w:val="000000"/>
                <w:sz w:val="16"/>
                <w:szCs w:val="16"/>
              </w:rPr>
            </w:pPr>
          </w:p>
        </w:tc>
      </w:tr>
      <w:tr w:rsidR="00907D02" w:rsidRPr="00907D02" w14:paraId="0B814430" w14:textId="77777777" w:rsidTr="00907D02">
        <w:trPr>
          <w:trHeight w:val="255"/>
        </w:trPr>
        <w:tc>
          <w:tcPr>
            <w:tcW w:w="858" w:type="dxa"/>
            <w:vMerge/>
            <w:tcBorders>
              <w:top w:val="nil"/>
              <w:left w:val="nil"/>
              <w:bottom w:val="single" w:sz="4" w:space="0" w:color="000000"/>
              <w:right w:val="nil"/>
            </w:tcBorders>
            <w:vAlign w:val="center"/>
            <w:hideMark/>
          </w:tcPr>
          <w:p w14:paraId="41961D47"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bottom"/>
            <w:hideMark/>
          </w:tcPr>
          <w:p w14:paraId="36EE0236"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Styrene</w:t>
            </w:r>
          </w:p>
        </w:tc>
        <w:tc>
          <w:tcPr>
            <w:tcW w:w="876" w:type="dxa"/>
            <w:tcBorders>
              <w:top w:val="nil"/>
              <w:left w:val="nil"/>
              <w:bottom w:val="nil"/>
              <w:right w:val="nil"/>
            </w:tcBorders>
            <w:shd w:val="clear" w:color="auto" w:fill="auto"/>
            <w:noWrap/>
            <w:vAlign w:val="center"/>
            <w:hideMark/>
          </w:tcPr>
          <w:p w14:paraId="63D7AE27"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0.03</w:t>
            </w:r>
          </w:p>
        </w:tc>
        <w:tc>
          <w:tcPr>
            <w:tcW w:w="876" w:type="dxa"/>
            <w:tcBorders>
              <w:top w:val="nil"/>
              <w:left w:val="nil"/>
              <w:bottom w:val="nil"/>
              <w:right w:val="nil"/>
            </w:tcBorders>
            <w:shd w:val="clear" w:color="auto" w:fill="auto"/>
            <w:noWrap/>
            <w:vAlign w:val="center"/>
            <w:hideMark/>
          </w:tcPr>
          <w:p w14:paraId="6440F485"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2AF170CD" w14:textId="77777777" w:rsidR="00907D02" w:rsidRPr="00907D02" w:rsidRDefault="00907D02" w:rsidP="00907D02">
            <w:pPr>
              <w:spacing w:after="0" w:line="240" w:lineRule="auto"/>
              <w:rPr>
                <w:rFonts w:ascii="Calibri" w:eastAsia="Times New Roman" w:hAnsi="Calibri" w:cs="Calibri"/>
                <w:color w:val="000000"/>
                <w:sz w:val="16"/>
                <w:szCs w:val="16"/>
              </w:rPr>
            </w:pPr>
          </w:p>
        </w:tc>
      </w:tr>
      <w:tr w:rsidR="00907D02" w:rsidRPr="00907D02" w14:paraId="1082E654" w14:textId="77777777" w:rsidTr="00907D02">
        <w:trPr>
          <w:trHeight w:val="255"/>
        </w:trPr>
        <w:tc>
          <w:tcPr>
            <w:tcW w:w="858" w:type="dxa"/>
            <w:vMerge/>
            <w:tcBorders>
              <w:top w:val="nil"/>
              <w:left w:val="nil"/>
              <w:bottom w:val="single" w:sz="4" w:space="0" w:color="000000"/>
              <w:right w:val="nil"/>
            </w:tcBorders>
            <w:vAlign w:val="center"/>
            <w:hideMark/>
          </w:tcPr>
          <w:p w14:paraId="7921A57F"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bottom"/>
            <w:hideMark/>
          </w:tcPr>
          <w:p w14:paraId="1AD704F5"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Dimethyl formamide</w:t>
            </w:r>
          </w:p>
        </w:tc>
        <w:tc>
          <w:tcPr>
            <w:tcW w:w="876" w:type="dxa"/>
            <w:tcBorders>
              <w:top w:val="nil"/>
              <w:left w:val="nil"/>
              <w:bottom w:val="nil"/>
              <w:right w:val="nil"/>
            </w:tcBorders>
            <w:shd w:val="clear" w:color="auto" w:fill="auto"/>
            <w:noWrap/>
            <w:vAlign w:val="center"/>
            <w:hideMark/>
          </w:tcPr>
          <w:p w14:paraId="45E5DC62"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0.01</w:t>
            </w:r>
          </w:p>
        </w:tc>
        <w:tc>
          <w:tcPr>
            <w:tcW w:w="876" w:type="dxa"/>
            <w:tcBorders>
              <w:top w:val="nil"/>
              <w:left w:val="nil"/>
              <w:bottom w:val="nil"/>
              <w:right w:val="nil"/>
            </w:tcBorders>
            <w:shd w:val="clear" w:color="auto" w:fill="auto"/>
            <w:noWrap/>
            <w:vAlign w:val="center"/>
            <w:hideMark/>
          </w:tcPr>
          <w:p w14:paraId="1E4469FB"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41A27582" w14:textId="77777777" w:rsidR="00907D02" w:rsidRPr="00907D02" w:rsidRDefault="00907D02" w:rsidP="00907D02">
            <w:pPr>
              <w:spacing w:after="0" w:line="240" w:lineRule="auto"/>
              <w:rPr>
                <w:rFonts w:ascii="Calibri" w:eastAsia="Times New Roman" w:hAnsi="Calibri" w:cs="Calibri"/>
                <w:color w:val="000000"/>
                <w:sz w:val="16"/>
                <w:szCs w:val="16"/>
              </w:rPr>
            </w:pPr>
          </w:p>
        </w:tc>
      </w:tr>
      <w:tr w:rsidR="00907D02" w:rsidRPr="00907D02" w14:paraId="2DF3A16D" w14:textId="77777777" w:rsidTr="00907D02">
        <w:trPr>
          <w:trHeight w:val="255"/>
        </w:trPr>
        <w:tc>
          <w:tcPr>
            <w:tcW w:w="858" w:type="dxa"/>
            <w:vMerge/>
            <w:tcBorders>
              <w:top w:val="nil"/>
              <w:left w:val="nil"/>
              <w:bottom w:val="single" w:sz="4" w:space="0" w:color="000000"/>
              <w:right w:val="nil"/>
            </w:tcBorders>
            <w:vAlign w:val="center"/>
            <w:hideMark/>
          </w:tcPr>
          <w:p w14:paraId="08CADFCA"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bottom"/>
            <w:hideMark/>
          </w:tcPr>
          <w:p w14:paraId="69F7EF7E"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Sodium hydroxide</w:t>
            </w:r>
          </w:p>
        </w:tc>
        <w:tc>
          <w:tcPr>
            <w:tcW w:w="876" w:type="dxa"/>
            <w:tcBorders>
              <w:top w:val="nil"/>
              <w:left w:val="nil"/>
              <w:bottom w:val="nil"/>
              <w:right w:val="nil"/>
            </w:tcBorders>
            <w:shd w:val="clear" w:color="auto" w:fill="auto"/>
            <w:noWrap/>
            <w:vAlign w:val="center"/>
            <w:hideMark/>
          </w:tcPr>
          <w:p w14:paraId="67ABADEE"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0.05</w:t>
            </w:r>
          </w:p>
        </w:tc>
        <w:tc>
          <w:tcPr>
            <w:tcW w:w="876" w:type="dxa"/>
            <w:tcBorders>
              <w:top w:val="nil"/>
              <w:left w:val="nil"/>
              <w:bottom w:val="nil"/>
              <w:right w:val="nil"/>
            </w:tcBorders>
            <w:shd w:val="clear" w:color="auto" w:fill="auto"/>
            <w:noWrap/>
            <w:vAlign w:val="center"/>
            <w:hideMark/>
          </w:tcPr>
          <w:p w14:paraId="403C78A6"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6AED5570" w14:textId="77777777" w:rsidR="00907D02" w:rsidRPr="00907D02" w:rsidRDefault="00907D02" w:rsidP="00907D02">
            <w:pPr>
              <w:spacing w:after="0" w:line="240" w:lineRule="auto"/>
              <w:rPr>
                <w:rFonts w:ascii="Calibri" w:eastAsia="Times New Roman" w:hAnsi="Calibri" w:cs="Calibri"/>
                <w:color w:val="000000"/>
                <w:sz w:val="16"/>
                <w:szCs w:val="16"/>
              </w:rPr>
            </w:pPr>
          </w:p>
        </w:tc>
      </w:tr>
      <w:tr w:rsidR="00907D02" w:rsidRPr="00907D02" w14:paraId="59583446" w14:textId="77777777" w:rsidTr="00907D02">
        <w:trPr>
          <w:trHeight w:val="255"/>
        </w:trPr>
        <w:tc>
          <w:tcPr>
            <w:tcW w:w="858" w:type="dxa"/>
            <w:vMerge/>
            <w:tcBorders>
              <w:top w:val="nil"/>
              <w:left w:val="nil"/>
              <w:bottom w:val="single" w:sz="4" w:space="0" w:color="000000"/>
              <w:right w:val="nil"/>
            </w:tcBorders>
            <w:vAlign w:val="center"/>
            <w:hideMark/>
          </w:tcPr>
          <w:p w14:paraId="76849043"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bottom"/>
            <w:hideMark/>
          </w:tcPr>
          <w:p w14:paraId="569F46FC"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hydrogen cyanide</w:t>
            </w:r>
          </w:p>
        </w:tc>
        <w:tc>
          <w:tcPr>
            <w:tcW w:w="876" w:type="dxa"/>
            <w:tcBorders>
              <w:top w:val="nil"/>
              <w:left w:val="nil"/>
              <w:bottom w:val="nil"/>
              <w:right w:val="nil"/>
            </w:tcBorders>
            <w:shd w:val="clear" w:color="auto" w:fill="auto"/>
            <w:noWrap/>
            <w:vAlign w:val="center"/>
            <w:hideMark/>
          </w:tcPr>
          <w:p w14:paraId="37731A13"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0.05</w:t>
            </w:r>
          </w:p>
        </w:tc>
        <w:tc>
          <w:tcPr>
            <w:tcW w:w="876" w:type="dxa"/>
            <w:tcBorders>
              <w:top w:val="nil"/>
              <w:left w:val="nil"/>
              <w:bottom w:val="nil"/>
              <w:right w:val="nil"/>
            </w:tcBorders>
            <w:shd w:val="clear" w:color="auto" w:fill="auto"/>
            <w:noWrap/>
            <w:vAlign w:val="center"/>
            <w:hideMark/>
          </w:tcPr>
          <w:p w14:paraId="55BC0D4A"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2A56A72D" w14:textId="77777777" w:rsidR="00907D02" w:rsidRPr="00907D02" w:rsidRDefault="00907D02" w:rsidP="00907D02">
            <w:pPr>
              <w:spacing w:after="0" w:line="240" w:lineRule="auto"/>
              <w:rPr>
                <w:rFonts w:ascii="Calibri" w:eastAsia="Times New Roman" w:hAnsi="Calibri" w:cs="Calibri"/>
                <w:color w:val="000000"/>
                <w:sz w:val="16"/>
                <w:szCs w:val="16"/>
              </w:rPr>
            </w:pPr>
          </w:p>
        </w:tc>
      </w:tr>
      <w:tr w:rsidR="00907D02" w:rsidRPr="00907D02" w14:paraId="051DA317" w14:textId="77777777" w:rsidTr="00907D02">
        <w:trPr>
          <w:trHeight w:val="255"/>
        </w:trPr>
        <w:tc>
          <w:tcPr>
            <w:tcW w:w="858" w:type="dxa"/>
            <w:vMerge/>
            <w:tcBorders>
              <w:top w:val="nil"/>
              <w:left w:val="nil"/>
              <w:bottom w:val="single" w:sz="4" w:space="0" w:color="000000"/>
              <w:right w:val="nil"/>
            </w:tcBorders>
            <w:vAlign w:val="center"/>
            <w:hideMark/>
          </w:tcPr>
          <w:p w14:paraId="27DA53D9"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bottom"/>
            <w:hideMark/>
          </w:tcPr>
          <w:p w14:paraId="7DCF6D51"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1-Butene C4H8</w:t>
            </w:r>
          </w:p>
        </w:tc>
        <w:tc>
          <w:tcPr>
            <w:tcW w:w="876" w:type="dxa"/>
            <w:tcBorders>
              <w:top w:val="nil"/>
              <w:left w:val="nil"/>
              <w:bottom w:val="nil"/>
              <w:right w:val="nil"/>
            </w:tcBorders>
            <w:shd w:val="clear" w:color="auto" w:fill="auto"/>
            <w:noWrap/>
            <w:vAlign w:val="center"/>
            <w:hideMark/>
          </w:tcPr>
          <w:p w14:paraId="19A1B331"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0.05</w:t>
            </w:r>
          </w:p>
        </w:tc>
        <w:tc>
          <w:tcPr>
            <w:tcW w:w="876" w:type="dxa"/>
            <w:tcBorders>
              <w:top w:val="nil"/>
              <w:left w:val="nil"/>
              <w:bottom w:val="nil"/>
              <w:right w:val="nil"/>
            </w:tcBorders>
            <w:shd w:val="clear" w:color="auto" w:fill="auto"/>
            <w:noWrap/>
            <w:vAlign w:val="center"/>
            <w:hideMark/>
          </w:tcPr>
          <w:p w14:paraId="6B640E87"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788E45EE" w14:textId="77777777" w:rsidR="00907D02" w:rsidRPr="00907D02" w:rsidRDefault="00907D02" w:rsidP="00907D02">
            <w:pPr>
              <w:spacing w:after="0" w:line="240" w:lineRule="auto"/>
              <w:rPr>
                <w:rFonts w:ascii="Calibri" w:eastAsia="Times New Roman" w:hAnsi="Calibri" w:cs="Calibri"/>
                <w:color w:val="000000"/>
                <w:sz w:val="16"/>
                <w:szCs w:val="16"/>
              </w:rPr>
            </w:pPr>
          </w:p>
        </w:tc>
      </w:tr>
      <w:tr w:rsidR="00907D02" w:rsidRPr="00907D02" w14:paraId="61568C17" w14:textId="77777777" w:rsidTr="00907D02">
        <w:trPr>
          <w:trHeight w:val="255"/>
        </w:trPr>
        <w:tc>
          <w:tcPr>
            <w:tcW w:w="858" w:type="dxa"/>
            <w:vMerge/>
            <w:tcBorders>
              <w:top w:val="nil"/>
              <w:left w:val="nil"/>
              <w:bottom w:val="single" w:sz="4" w:space="0" w:color="000000"/>
              <w:right w:val="nil"/>
            </w:tcBorders>
            <w:vAlign w:val="center"/>
            <w:hideMark/>
          </w:tcPr>
          <w:p w14:paraId="5D0664EC"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bottom"/>
            <w:hideMark/>
          </w:tcPr>
          <w:p w14:paraId="595A9B15"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1,2-Butanediol</w:t>
            </w:r>
          </w:p>
        </w:tc>
        <w:tc>
          <w:tcPr>
            <w:tcW w:w="876" w:type="dxa"/>
            <w:tcBorders>
              <w:top w:val="nil"/>
              <w:left w:val="nil"/>
              <w:bottom w:val="nil"/>
              <w:right w:val="nil"/>
            </w:tcBorders>
            <w:shd w:val="clear" w:color="auto" w:fill="auto"/>
            <w:noWrap/>
            <w:vAlign w:val="center"/>
            <w:hideMark/>
          </w:tcPr>
          <w:p w14:paraId="03FC5D4F"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0.05</w:t>
            </w:r>
          </w:p>
        </w:tc>
        <w:tc>
          <w:tcPr>
            <w:tcW w:w="876" w:type="dxa"/>
            <w:tcBorders>
              <w:top w:val="nil"/>
              <w:left w:val="nil"/>
              <w:bottom w:val="nil"/>
              <w:right w:val="nil"/>
            </w:tcBorders>
            <w:shd w:val="clear" w:color="auto" w:fill="auto"/>
            <w:noWrap/>
            <w:vAlign w:val="center"/>
            <w:hideMark/>
          </w:tcPr>
          <w:p w14:paraId="039449AA"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6ADAA771" w14:textId="77777777" w:rsidR="00907D02" w:rsidRPr="00907D02" w:rsidRDefault="00907D02" w:rsidP="00907D02">
            <w:pPr>
              <w:spacing w:after="0" w:line="240" w:lineRule="auto"/>
              <w:rPr>
                <w:rFonts w:ascii="Calibri" w:eastAsia="Times New Roman" w:hAnsi="Calibri" w:cs="Calibri"/>
                <w:color w:val="000000"/>
                <w:sz w:val="16"/>
                <w:szCs w:val="16"/>
              </w:rPr>
            </w:pPr>
          </w:p>
        </w:tc>
      </w:tr>
      <w:tr w:rsidR="00907D02" w:rsidRPr="00907D02" w14:paraId="2CDCA838" w14:textId="77777777" w:rsidTr="00907D02">
        <w:trPr>
          <w:trHeight w:val="255"/>
        </w:trPr>
        <w:tc>
          <w:tcPr>
            <w:tcW w:w="858" w:type="dxa"/>
            <w:vMerge/>
            <w:tcBorders>
              <w:top w:val="nil"/>
              <w:left w:val="nil"/>
              <w:bottom w:val="single" w:sz="4" w:space="0" w:color="000000"/>
              <w:right w:val="nil"/>
            </w:tcBorders>
            <w:vAlign w:val="center"/>
            <w:hideMark/>
          </w:tcPr>
          <w:p w14:paraId="504939E0"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bottom"/>
            <w:hideMark/>
          </w:tcPr>
          <w:p w14:paraId="243E3951"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Bromine</w:t>
            </w:r>
          </w:p>
        </w:tc>
        <w:tc>
          <w:tcPr>
            <w:tcW w:w="876" w:type="dxa"/>
            <w:tcBorders>
              <w:top w:val="nil"/>
              <w:left w:val="nil"/>
              <w:bottom w:val="nil"/>
              <w:right w:val="nil"/>
            </w:tcBorders>
            <w:shd w:val="clear" w:color="auto" w:fill="auto"/>
            <w:noWrap/>
            <w:vAlign w:val="center"/>
            <w:hideMark/>
          </w:tcPr>
          <w:p w14:paraId="0229A455"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0.05</w:t>
            </w:r>
          </w:p>
        </w:tc>
        <w:tc>
          <w:tcPr>
            <w:tcW w:w="876" w:type="dxa"/>
            <w:tcBorders>
              <w:top w:val="nil"/>
              <w:left w:val="nil"/>
              <w:bottom w:val="nil"/>
              <w:right w:val="nil"/>
            </w:tcBorders>
            <w:shd w:val="clear" w:color="auto" w:fill="auto"/>
            <w:noWrap/>
            <w:vAlign w:val="center"/>
            <w:hideMark/>
          </w:tcPr>
          <w:p w14:paraId="1292046F"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06C0C89B" w14:textId="77777777" w:rsidR="00907D02" w:rsidRPr="00907D02" w:rsidRDefault="00907D02" w:rsidP="00907D02">
            <w:pPr>
              <w:spacing w:after="0" w:line="240" w:lineRule="auto"/>
              <w:rPr>
                <w:rFonts w:ascii="Calibri" w:eastAsia="Times New Roman" w:hAnsi="Calibri" w:cs="Calibri"/>
                <w:color w:val="000000"/>
                <w:sz w:val="16"/>
                <w:szCs w:val="16"/>
              </w:rPr>
            </w:pPr>
          </w:p>
        </w:tc>
      </w:tr>
      <w:tr w:rsidR="00907D02" w:rsidRPr="00907D02" w14:paraId="0A6E9EE0" w14:textId="77777777" w:rsidTr="00907D02">
        <w:trPr>
          <w:trHeight w:val="255"/>
        </w:trPr>
        <w:tc>
          <w:tcPr>
            <w:tcW w:w="858" w:type="dxa"/>
            <w:vMerge/>
            <w:tcBorders>
              <w:top w:val="nil"/>
              <w:left w:val="nil"/>
              <w:bottom w:val="single" w:sz="4" w:space="0" w:color="000000"/>
              <w:right w:val="nil"/>
            </w:tcBorders>
            <w:vAlign w:val="center"/>
            <w:hideMark/>
          </w:tcPr>
          <w:p w14:paraId="282E31E1"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bottom"/>
            <w:hideMark/>
          </w:tcPr>
          <w:p w14:paraId="0F3C4DCC"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Acetone</w:t>
            </w:r>
          </w:p>
        </w:tc>
        <w:tc>
          <w:tcPr>
            <w:tcW w:w="876" w:type="dxa"/>
            <w:tcBorders>
              <w:top w:val="nil"/>
              <w:left w:val="nil"/>
              <w:bottom w:val="nil"/>
              <w:right w:val="nil"/>
            </w:tcBorders>
            <w:shd w:val="clear" w:color="auto" w:fill="auto"/>
            <w:noWrap/>
            <w:vAlign w:val="center"/>
            <w:hideMark/>
          </w:tcPr>
          <w:p w14:paraId="17814269"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0.05</w:t>
            </w:r>
          </w:p>
        </w:tc>
        <w:tc>
          <w:tcPr>
            <w:tcW w:w="876" w:type="dxa"/>
            <w:tcBorders>
              <w:top w:val="nil"/>
              <w:left w:val="nil"/>
              <w:bottom w:val="nil"/>
              <w:right w:val="nil"/>
            </w:tcBorders>
            <w:shd w:val="clear" w:color="auto" w:fill="auto"/>
            <w:noWrap/>
            <w:vAlign w:val="center"/>
            <w:hideMark/>
          </w:tcPr>
          <w:p w14:paraId="54DD6B91"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4D748712" w14:textId="77777777" w:rsidR="00907D02" w:rsidRPr="00907D02" w:rsidRDefault="00907D02" w:rsidP="00907D02">
            <w:pPr>
              <w:spacing w:after="0" w:line="240" w:lineRule="auto"/>
              <w:rPr>
                <w:rFonts w:ascii="Calibri" w:eastAsia="Times New Roman" w:hAnsi="Calibri" w:cs="Calibri"/>
                <w:color w:val="000000"/>
                <w:sz w:val="16"/>
                <w:szCs w:val="16"/>
              </w:rPr>
            </w:pPr>
          </w:p>
        </w:tc>
      </w:tr>
      <w:tr w:rsidR="00907D02" w:rsidRPr="00907D02" w14:paraId="111EB051" w14:textId="77777777" w:rsidTr="00907D02">
        <w:trPr>
          <w:trHeight w:val="255"/>
        </w:trPr>
        <w:tc>
          <w:tcPr>
            <w:tcW w:w="858" w:type="dxa"/>
            <w:vMerge/>
            <w:tcBorders>
              <w:top w:val="nil"/>
              <w:left w:val="nil"/>
              <w:bottom w:val="single" w:sz="4" w:space="0" w:color="000000"/>
              <w:right w:val="nil"/>
            </w:tcBorders>
            <w:vAlign w:val="center"/>
            <w:hideMark/>
          </w:tcPr>
          <w:p w14:paraId="50D1A8FA"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nil"/>
              <w:right w:val="nil"/>
            </w:tcBorders>
            <w:shd w:val="clear" w:color="auto" w:fill="auto"/>
            <w:noWrap/>
            <w:vAlign w:val="bottom"/>
            <w:hideMark/>
          </w:tcPr>
          <w:p w14:paraId="164C621A"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Acetonitrile</w:t>
            </w:r>
          </w:p>
        </w:tc>
        <w:tc>
          <w:tcPr>
            <w:tcW w:w="876" w:type="dxa"/>
            <w:tcBorders>
              <w:top w:val="nil"/>
              <w:left w:val="nil"/>
              <w:bottom w:val="nil"/>
              <w:right w:val="nil"/>
            </w:tcBorders>
            <w:shd w:val="clear" w:color="auto" w:fill="auto"/>
            <w:noWrap/>
            <w:vAlign w:val="center"/>
            <w:hideMark/>
          </w:tcPr>
          <w:p w14:paraId="0B5C4CC6"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0.05</w:t>
            </w:r>
          </w:p>
        </w:tc>
        <w:tc>
          <w:tcPr>
            <w:tcW w:w="876" w:type="dxa"/>
            <w:tcBorders>
              <w:top w:val="nil"/>
              <w:left w:val="nil"/>
              <w:bottom w:val="nil"/>
              <w:right w:val="nil"/>
            </w:tcBorders>
            <w:shd w:val="clear" w:color="auto" w:fill="auto"/>
            <w:noWrap/>
            <w:vAlign w:val="center"/>
            <w:hideMark/>
          </w:tcPr>
          <w:p w14:paraId="6EFA0CC9"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09C97874" w14:textId="77777777" w:rsidR="00907D02" w:rsidRPr="00907D02" w:rsidRDefault="00907D02" w:rsidP="00907D02">
            <w:pPr>
              <w:spacing w:after="0" w:line="240" w:lineRule="auto"/>
              <w:rPr>
                <w:rFonts w:ascii="Calibri" w:eastAsia="Times New Roman" w:hAnsi="Calibri" w:cs="Calibri"/>
                <w:color w:val="000000"/>
                <w:sz w:val="16"/>
                <w:szCs w:val="16"/>
              </w:rPr>
            </w:pPr>
          </w:p>
        </w:tc>
      </w:tr>
      <w:tr w:rsidR="00907D02" w:rsidRPr="00907D02" w14:paraId="2EE3623D" w14:textId="77777777" w:rsidTr="00907D02">
        <w:trPr>
          <w:trHeight w:val="255"/>
        </w:trPr>
        <w:tc>
          <w:tcPr>
            <w:tcW w:w="858" w:type="dxa"/>
            <w:vMerge/>
            <w:tcBorders>
              <w:top w:val="nil"/>
              <w:left w:val="nil"/>
              <w:bottom w:val="single" w:sz="4" w:space="0" w:color="000000"/>
              <w:right w:val="nil"/>
            </w:tcBorders>
            <w:vAlign w:val="center"/>
            <w:hideMark/>
          </w:tcPr>
          <w:p w14:paraId="615ED36A"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p>
        </w:tc>
        <w:tc>
          <w:tcPr>
            <w:tcW w:w="5779" w:type="dxa"/>
            <w:tcBorders>
              <w:top w:val="nil"/>
              <w:left w:val="nil"/>
              <w:bottom w:val="single" w:sz="4" w:space="0" w:color="auto"/>
              <w:right w:val="nil"/>
            </w:tcBorders>
            <w:shd w:val="clear" w:color="auto" w:fill="auto"/>
            <w:noWrap/>
            <w:vAlign w:val="bottom"/>
            <w:hideMark/>
          </w:tcPr>
          <w:p w14:paraId="0DE167FF" w14:textId="77777777" w:rsidR="00907D02" w:rsidRPr="00907D02" w:rsidRDefault="00907D02" w:rsidP="00907D02">
            <w:pPr>
              <w:spacing w:after="0" w:line="240" w:lineRule="auto"/>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Cyclopentadiene</w:t>
            </w:r>
          </w:p>
        </w:tc>
        <w:tc>
          <w:tcPr>
            <w:tcW w:w="876" w:type="dxa"/>
            <w:tcBorders>
              <w:top w:val="nil"/>
              <w:left w:val="nil"/>
              <w:bottom w:val="single" w:sz="4" w:space="0" w:color="auto"/>
              <w:right w:val="nil"/>
            </w:tcBorders>
            <w:shd w:val="clear" w:color="auto" w:fill="auto"/>
            <w:noWrap/>
            <w:vAlign w:val="center"/>
            <w:hideMark/>
          </w:tcPr>
          <w:p w14:paraId="1B5F56FD"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0.05</w:t>
            </w:r>
          </w:p>
        </w:tc>
        <w:tc>
          <w:tcPr>
            <w:tcW w:w="876" w:type="dxa"/>
            <w:tcBorders>
              <w:top w:val="nil"/>
              <w:left w:val="nil"/>
              <w:bottom w:val="single" w:sz="4" w:space="0" w:color="auto"/>
              <w:right w:val="nil"/>
            </w:tcBorders>
            <w:shd w:val="clear" w:color="auto" w:fill="auto"/>
            <w:noWrap/>
            <w:vAlign w:val="center"/>
            <w:hideMark/>
          </w:tcPr>
          <w:p w14:paraId="3398E7FA" w14:textId="77777777" w:rsidR="00907D02" w:rsidRPr="00907D02" w:rsidRDefault="00907D02" w:rsidP="00907D02">
            <w:pPr>
              <w:spacing w:after="0" w:line="240" w:lineRule="auto"/>
              <w:jc w:val="center"/>
              <w:rPr>
                <w:rFonts w:ascii="Times New Roman" w:eastAsia="Times New Roman" w:hAnsi="Times New Roman" w:cs="Times New Roman"/>
                <w:color w:val="000000"/>
                <w:sz w:val="16"/>
                <w:szCs w:val="16"/>
              </w:rPr>
            </w:pPr>
            <w:r w:rsidRPr="00907D02">
              <w:rPr>
                <w:rFonts w:ascii="Times New Roman" w:eastAsia="Times New Roman" w:hAnsi="Times New Roman" w:cs="Times New Roman"/>
                <w:color w:val="000000"/>
                <w:sz w:val="16"/>
                <w:szCs w:val="16"/>
              </w:rPr>
              <w:t>kg</w:t>
            </w:r>
          </w:p>
        </w:tc>
        <w:tc>
          <w:tcPr>
            <w:tcW w:w="858" w:type="dxa"/>
            <w:vMerge/>
            <w:tcBorders>
              <w:top w:val="nil"/>
              <w:left w:val="nil"/>
              <w:bottom w:val="single" w:sz="4" w:space="0" w:color="000000"/>
              <w:right w:val="nil"/>
            </w:tcBorders>
            <w:vAlign w:val="center"/>
            <w:hideMark/>
          </w:tcPr>
          <w:p w14:paraId="0C0820EA" w14:textId="77777777" w:rsidR="00907D02" w:rsidRPr="00907D02" w:rsidRDefault="00907D02" w:rsidP="00907D02">
            <w:pPr>
              <w:spacing w:after="0" w:line="240" w:lineRule="auto"/>
              <w:rPr>
                <w:rFonts w:ascii="Calibri" w:eastAsia="Times New Roman" w:hAnsi="Calibri" w:cs="Calibri"/>
                <w:color w:val="000000"/>
                <w:sz w:val="16"/>
                <w:szCs w:val="16"/>
              </w:rPr>
            </w:pPr>
          </w:p>
        </w:tc>
      </w:tr>
    </w:tbl>
    <w:p w14:paraId="0CEABB68" w14:textId="586857A1" w:rsidR="007358CD" w:rsidRDefault="007358CD" w:rsidP="001171D7">
      <w:pPr>
        <w:rPr>
          <w:rFonts w:ascii="Times New Roman" w:hAnsi="Times New Roman" w:cs="Times New Roman"/>
          <w:color w:val="000000" w:themeColor="text1"/>
          <w:sz w:val="16"/>
          <w:szCs w:val="16"/>
        </w:rPr>
      </w:pPr>
    </w:p>
    <w:p w14:paraId="35F69D32" w14:textId="77777777" w:rsidR="007358CD" w:rsidRDefault="007358CD">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br w:type="page"/>
      </w:r>
    </w:p>
    <w:p w14:paraId="25C02C18" w14:textId="77777777" w:rsidR="001171D7" w:rsidRPr="00907D02" w:rsidRDefault="001171D7" w:rsidP="001171D7">
      <w:pPr>
        <w:rPr>
          <w:rFonts w:ascii="Times New Roman" w:hAnsi="Times New Roman" w:cs="Times New Roman"/>
          <w:color w:val="000000" w:themeColor="text1"/>
          <w:sz w:val="16"/>
          <w:szCs w:val="16"/>
        </w:rPr>
      </w:pPr>
    </w:p>
    <w:p w14:paraId="26A60C16" w14:textId="1EE1D809" w:rsidR="007358CD" w:rsidRPr="007358CD" w:rsidRDefault="007358CD" w:rsidP="007358CD">
      <w:pPr>
        <w:pStyle w:val="Heading1"/>
        <w:jc w:val="both"/>
        <w:rPr>
          <w:b w:val="0"/>
          <w:bCs/>
          <w:sz w:val="28"/>
          <w:szCs w:val="28"/>
        </w:rPr>
      </w:pPr>
      <w:r>
        <w:rPr>
          <w:b w:val="0"/>
          <w:bCs/>
          <w:sz w:val="28"/>
          <w:szCs w:val="28"/>
        </w:rPr>
        <w:t>APPENDIX FIGURE</w:t>
      </w:r>
    </w:p>
    <w:p w14:paraId="1C6C4E3B" w14:textId="75CF1288" w:rsidR="00D617EA" w:rsidRDefault="00D617EA" w:rsidP="00D617EA">
      <w:pPr>
        <w:autoSpaceDE w:val="0"/>
        <w:autoSpaceDN w:val="0"/>
        <w:adjustRightInd w:val="0"/>
        <w:spacing w:before="120" w:after="120" w:line="360" w:lineRule="auto"/>
        <w:jc w:val="both"/>
        <w:rPr>
          <w:rFonts w:ascii="Times New Roman" w:hAnsi="Times New Roman" w:cs="Times New Roman"/>
          <w:sz w:val="20"/>
          <w:szCs w:val="20"/>
        </w:rPr>
      </w:pPr>
      <w:r>
        <w:rPr>
          <w:rFonts w:ascii="Times New Roman" w:hAnsi="Times New Roman" w:cs="Times New Roman"/>
          <w:sz w:val="20"/>
          <w:szCs w:val="20"/>
        </w:rPr>
        <w:t>U</w:t>
      </w:r>
      <w:r w:rsidRPr="000C6FFE">
        <w:rPr>
          <w:rFonts w:ascii="Times New Roman" w:hAnsi="Times New Roman" w:cs="Times New Roman"/>
          <w:sz w:val="20"/>
          <w:szCs w:val="20"/>
        </w:rPr>
        <w:t>sing different colour blocks distinguish</w:t>
      </w:r>
      <w:r>
        <w:rPr>
          <w:rFonts w:ascii="Times New Roman" w:hAnsi="Times New Roman" w:cs="Times New Roman"/>
          <w:sz w:val="20"/>
          <w:szCs w:val="20"/>
        </w:rPr>
        <w:t>es</w:t>
      </w:r>
      <w:r w:rsidRPr="000C6FFE">
        <w:rPr>
          <w:rFonts w:ascii="Times New Roman" w:hAnsi="Times New Roman" w:cs="Times New Roman"/>
          <w:sz w:val="20"/>
          <w:szCs w:val="20"/>
        </w:rPr>
        <w:t xml:space="preserve"> the main production processes</w:t>
      </w:r>
      <w:r w:rsidR="00F338FE">
        <w:rPr>
          <w:rFonts w:ascii="Times New Roman" w:hAnsi="Times New Roman" w:cs="Times New Roman"/>
          <w:sz w:val="20"/>
          <w:szCs w:val="20"/>
        </w:rPr>
        <w:t>.</w:t>
      </w:r>
      <w:r w:rsidRPr="000C6FFE">
        <w:rPr>
          <w:rFonts w:ascii="Times New Roman" w:hAnsi="Times New Roman" w:cs="Times New Roman"/>
          <w:sz w:val="20"/>
          <w:szCs w:val="20"/>
        </w:rPr>
        <w:t xml:space="preserve"> </w:t>
      </w:r>
    </w:p>
    <w:p w14:paraId="51F41772" w14:textId="77777777" w:rsidR="007358CD" w:rsidRDefault="007358CD" w:rsidP="007358CD">
      <w:pPr>
        <w:spacing w:before="120" w:after="120" w:line="360" w:lineRule="auto"/>
        <w:jc w:val="center"/>
        <w:rPr>
          <w:rFonts w:ascii="Times New Roman" w:hAnsi="Times New Roman" w:cs="Times New Roman"/>
          <w:sz w:val="20"/>
          <w:szCs w:val="20"/>
        </w:rPr>
      </w:pPr>
      <w:r>
        <w:rPr>
          <w:noProof/>
        </w:rPr>
        <w:drawing>
          <wp:inline distT="0" distB="0" distL="0" distR="0" wp14:anchorId="179FF7BD" wp14:editId="6EEFD4B1">
            <wp:extent cx="5725795" cy="5755640"/>
            <wp:effectExtent l="0" t="0" r="8255" b="0"/>
            <wp:docPr id="23" name="Picture 23"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screenshot of a computer&#10;&#10;Description automatically generated with low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5795" cy="5755640"/>
                    </a:xfrm>
                    <a:prstGeom prst="rect">
                      <a:avLst/>
                    </a:prstGeom>
                    <a:noFill/>
                    <a:ln>
                      <a:noFill/>
                    </a:ln>
                  </pic:spPr>
                </pic:pic>
              </a:graphicData>
            </a:graphic>
          </wp:inline>
        </w:drawing>
      </w:r>
    </w:p>
    <w:p w14:paraId="1C345C50" w14:textId="7D892716" w:rsidR="007358CD" w:rsidRPr="0074555E" w:rsidRDefault="0048589D" w:rsidP="000F46DF">
      <w:pPr>
        <w:spacing w:before="120" w:after="120" w:line="360" w:lineRule="auto"/>
        <w:jc w:val="both"/>
        <w:rPr>
          <w:rFonts w:ascii="Times New Roman" w:hAnsi="Times New Roman" w:cs="Times New Roman"/>
          <w:sz w:val="16"/>
          <w:szCs w:val="16"/>
        </w:rPr>
      </w:pPr>
      <w:r>
        <w:rPr>
          <w:rFonts w:ascii="Times New Roman" w:hAnsi="Times New Roman" w:cs="Times New Roman"/>
          <w:sz w:val="16"/>
          <w:szCs w:val="16"/>
        </w:rPr>
        <w:t xml:space="preserve">FIGURE </w:t>
      </w:r>
      <w:proofErr w:type="spellStart"/>
      <w:r>
        <w:rPr>
          <w:rFonts w:ascii="Times New Roman" w:hAnsi="Times New Roman" w:cs="Times New Roman"/>
          <w:sz w:val="16"/>
          <w:szCs w:val="16"/>
        </w:rPr>
        <w:t>i</w:t>
      </w:r>
      <w:proofErr w:type="spellEnd"/>
      <w:r>
        <w:rPr>
          <w:rFonts w:ascii="Times New Roman" w:hAnsi="Times New Roman" w:cs="Times New Roman"/>
          <w:sz w:val="16"/>
          <w:szCs w:val="16"/>
        </w:rPr>
        <w:t>.</w:t>
      </w:r>
      <w:r w:rsidR="007358CD" w:rsidRPr="0074555E">
        <w:rPr>
          <w:rFonts w:ascii="Times New Roman" w:hAnsi="Times New Roman" w:cs="Times New Roman"/>
          <w:sz w:val="16"/>
          <w:szCs w:val="16"/>
        </w:rPr>
        <w:t xml:space="preserve"> The material and energy flows of the composite door’s manufacturing.</w:t>
      </w:r>
      <w:r w:rsidR="002507AE" w:rsidRPr="002507AE">
        <w:rPr>
          <w:rFonts w:ascii="Times New Roman" w:hAnsi="Times New Roman" w:cs="Times New Roman"/>
          <w:sz w:val="20"/>
          <w:szCs w:val="20"/>
        </w:rPr>
        <w:t xml:space="preserve"> </w:t>
      </w:r>
      <w:r w:rsidR="002507AE" w:rsidRPr="002507AE">
        <w:rPr>
          <w:rFonts w:ascii="Times New Roman" w:hAnsi="Times New Roman" w:cs="Times New Roman"/>
          <w:sz w:val="16"/>
          <w:szCs w:val="16"/>
        </w:rPr>
        <w:t>The block colour indicates the type of each production activity</w:t>
      </w:r>
      <w:r w:rsidR="002507AE">
        <w:rPr>
          <w:rFonts w:ascii="Times New Roman" w:hAnsi="Times New Roman" w:cs="Times New Roman"/>
          <w:sz w:val="16"/>
          <w:szCs w:val="16"/>
        </w:rPr>
        <w:t xml:space="preserve">: </w:t>
      </w:r>
      <w:r w:rsidR="002507AE" w:rsidRPr="002507AE">
        <w:rPr>
          <w:rFonts w:ascii="Times New Roman" w:hAnsi="Times New Roman" w:cs="Times New Roman"/>
          <w:sz w:val="16"/>
          <w:szCs w:val="16"/>
        </w:rPr>
        <w:t>Green – TP components’ manufacturing, yellow – TS components’ manufacturing, orange – Al components’ manufacturing, blue – SS components’ manufacturing, purple – Assembly.</w:t>
      </w:r>
    </w:p>
    <w:p w14:paraId="1FC6321F" w14:textId="77777777" w:rsidR="007358CD" w:rsidRDefault="007358CD" w:rsidP="007358CD">
      <w:pPr>
        <w:spacing w:before="120" w:after="120" w:line="360" w:lineRule="auto"/>
        <w:jc w:val="center"/>
        <w:rPr>
          <w:rFonts w:ascii="Times New Roman" w:hAnsi="Times New Roman" w:cs="Times New Roman"/>
          <w:sz w:val="16"/>
          <w:szCs w:val="16"/>
        </w:rPr>
      </w:pPr>
      <w:r w:rsidRPr="0048589D">
        <w:rPr>
          <w:rFonts w:ascii="Times New Roman" w:hAnsi="Times New Roman" w:cs="Times New Roman"/>
          <w:noProof/>
          <w:sz w:val="16"/>
          <w:szCs w:val="16"/>
        </w:rPr>
        <w:lastRenderedPageBreak/>
        <w:drawing>
          <wp:inline distT="0" distB="0" distL="0" distR="0" wp14:anchorId="01BF6BA3" wp14:editId="2790FDE5">
            <wp:extent cx="5731510" cy="3884295"/>
            <wp:effectExtent l="0" t="0" r="2540" b="1905"/>
            <wp:docPr id="19" name="Picture 1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Dia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884295"/>
                    </a:xfrm>
                    <a:prstGeom prst="rect">
                      <a:avLst/>
                    </a:prstGeom>
                    <a:noFill/>
                    <a:ln>
                      <a:noFill/>
                    </a:ln>
                  </pic:spPr>
                </pic:pic>
              </a:graphicData>
            </a:graphic>
          </wp:inline>
        </w:drawing>
      </w:r>
    </w:p>
    <w:p w14:paraId="6BE2A484" w14:textId="54EE4DCA" w:rsidR="007E0D35" w:rsidRPr="0074555E" w:rsidRDefault="0048589D" w:rsidP="007E0D35">
      <w:pPr>
        <w:spacing w:before="120" w:after="120" w:line="360" w:lineRule="auto"/>
        <w:jc w:val="both"/>
        <w:rPr>
          <w:rFonts w:ascii="Times New Roman" w:hAnsi="Times New Roman" w:cs="Times New Roman"/>
          <w:sz w:val="16"/>
          <w:szCs w:val="16"/>
        </w:rPr>
      </w:pPr>
      <w:r>
        <w:rPr>
          <w:rFonts w:ascii="Times New Roman" w:hAnsi="Times New Roman" w:cs="Times New Roman"/>
          <w:sz w:val="16"/>
          <w:szCs w:val="16"/>
        </w:rPr>
        <w:t>FIGURE ii.</w:t>
      </w:r>
      <w:r w:rsidR="007358CD">
        <w:rPr>
          <w:rFonts w:ascii="Times New Roman" w:hAnsi="Times New Roman" w:cs="Times New Roman"/>
          <w:sz w:val="16"/>
          <w:szCs w:val="16"/>
        </w:rPr>
        <w:t xml:space="preserve"> </w:t>
      </w:r>
      <w:r w:rsidR="007358CD" w:rsidRPr="0074555E">
        <w:rPr>
          <w:rFonts w:ascii="Times New Roman" w:hAnsi="Times New Roman" w:cs="Times New Roman"/>
          <w:sz w:val="16"/>
          <w:szCs w:val="16"/>
        </w:rPr>
        <w:t>The material and energy flows of the aluminium door’s manufacturing.</w:t>
      </w:r>
      <w:r w:rsidRPr="0048589D">
        <w:rPr>
          <w:rFonts w:ascii="Times New Roman" w:hAnsi="Times New Roman" w:cs="Times New Roman"/>
          <w:sz w:val="16"/>
          <w:szCs w:val="16"/>
        </w:rPr>
        <w:t xml:space="preserve"> </w:t>
      </w:r>
      <w:r w:rsidR="007E0D35" w:rsidRPr="002507AE">
        <w:rPr>
          <w:rFonts w:ascii="Times New Roman" w:hAnsi="Times New Roman" w:cs="Times New Roman"/>
          <w:sz w:val="16"/>
          <w:szCs w:val="16"/>
        </w:rPr>
        <w:t>The block colour indicates the type of each production activity</w:t>
      </w:r>
      <w:r w:rsidR="007E0D35">
        <w:rPr>
          <w:rFonts w:ascii="Times New Roman" w:hAnsi="Times New Roman" w:cs="Times New Roman"/>
          <w:sz w:val="16"/>
          <w:szCs w:val="16"/>
        </w:rPr>
        <w:t>: Pink</w:t>
      </w:r>
      <w:r w:rsidR="007E0D35" w:rsidRPr="002507AE">
        <w:rPr>
          <w:rFonts w:ascii="Times New Roman" w:hAnsi="Times New Roman" w:cs="Times New Roman"/>
          <w:sz w:val="16"/>
          <w:szCs w:val="16"/>
        </w:rPr>
        <w:t xml:space="preserve"> – </w:t>
      </w:r>
      <w:r w:rsidR="007E0D35" w:rsidRPr="0048589D">
        <w:rPr>
          <w:rFonts w:ascii="Times New Roman" w:hAnsi="Times New Roman" w:cs="Times New Roman"/>
          <w:sz w:val="16"/>
          <w:szCs w:val="16"/>
        </w:rPr>
        <w:t>aluminium door body</w:t>
      </w:r>
      <w:r w:rsidR="007E0D35" w:rsidRPr="002507AE">
        <w:rPr>
          <w:rFonts w:ascii="Times New Roman" w:hAnsi="Times New Roman" w:cs="Times New Roman"/>
          <w:sz w:val="16"/>
          <w:szCs w:val="16"/>
        </w:rPr>
        <w:t xml:space="preserve"> manufacturing, orange – Al components’ manufacturing, blue – SS components’ manufacturing, purple – Assembly.</w:t>
      </w:r>
    </w:p>
    <w:p w14:paraId="117D8690" w14:textId="70CE52F0" w:rsidR="007358CD" w:rsidRPr="0074555E" w:rsidRDefault="007358CD" w:rsidP="007358CD">
      <w:pPr>
        <w:spacing w:before="120" w:after="120" w:line="360" w:lineRule="auto"/>
        <w:jc w:val="center"/>
        <w:rPr>
          <w:rFonts w:ascii="Times New Roman" w:hAnsi="Times New Roman" w:cs="Times New Roman"/>
          <w:sz w:val="16"/>
          <w:szCs w:val="16"/>
        </w:rPr>
      </w:pPr>
    </w:p>
    <w:p w14:paraId="37FEE7FB" w14:textId="77777777" w:rsidR="001171D7" w:rsidRPr="000C6FFE" w:rsidRDefault="001171D7" w:rsidP="0077471F">
      <w:pPr>
        <w:spacing w:after="0" w:line="240" w:lineRule="auto"/>
        <w:jc w:val="both"/>
        <w:rPr>
          <w:rFonts w:ascii="Times New Roman" w:hAnsi="Times New Roman"/>
          <w:sz w:val="20"/>
          <w:szCs w:val="20"/>
        </w:rPr>
      </w:pPr>
    </w:p>
    <w:sectPr w:rsidR="001171D7" w:rsidRPr="000C6FFE" w:rsidSect="0089074C">
      <w:footerReference w:type="default" r:id="rId10"/>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BD9056" w14:textId="77777777" w:rsidR="00F3388F" w:rsidRDefault="00F3388F" w:rsidP="006C1D94">
      <w:pPr>
        <w:spacing w:after="0" w:line="240" w:lineRule="auto"/>
      </w:pPr>
      <w:r>
        <w:separator/>
      </w:r>
    </w:p>
  </w:endnote>
  <w:endnote w:type="continuationSeparator" w:id="0">
    <w:p w14:paraId="79D70233" w14:textId="77777777" w:rsidR="00F3388F" w:rsidRDefault="00F3388F" w:rsidP="006C1D94">
      <w:pPr>
        <w:spacing w:after="0" w:line="240" w:lineRule="auto"/>
      </w:pPr>
      <w:r>
        <w:continuationSeparator/>
      </w:r>
    </w:p>
  </w:endnote>
  <w:endnote w:type="continuationNotice" w:id="1">
    <w:p w14:paraId="67E8EB0E" w14:textId="77777777" w:rsidR="00F3388F" w:rsidRDefault="00F3388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HelveticaNeueLT Std Med">
    <w:altName w:val="Arial"/>
    <w:panose1 w:val="00000000000000000000"/>
    <w:charset w:val="00"/>
    <w:family w:val="swiss"/>
    <w:notTrueType/>
    <w:pitch w:val="default"/>
    <w:sig w:usb0="00000003" w:usb1="00000000" w:usb2="00000000" w:usb3="00000000" w:csb0="00000001" w:csb1="00000000"/>
  </w:font>
  <w:font w:name="Times">
    <w:altName w:val="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pitch w:val="variable"/>
    <w:sig w:usb0="00000001" w:usb1="08080000" w:usb2="00000010" w:usb3="00000000" w:csb0="00100000" w:csb1="00000000"/>
  </w:font>
  <w:font w:name="SimSun">
    <w:altName w:val="宋体"/>
    <w:panose1 w:val="02010600030101010101"/>
    <w:charset w:val="86"/>
    <w:family w:val="auto"/>
    <w:pitch w:val="variable"/>
    <w:sig w:usb0="000000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6543325"/>
      <w:docPartObj>
        <w:docPartGallery w:val="Page Numbers (Bottom of Page)"/>
        <w:docPartUnique/>
      </w:docPartObj>
    </w:sdtPr>
    <w:sdtEndPr>
      <w:rPr>
        <w:noProof/>
      </w:rPr>
    </w:sdtEndPr>
    <w:sdtContent>
      <w:p w14:paraId="061CE598" w14:textId="38AB148B" w:rsidR="00D63EC4" w:rsidRDefault="00D63EC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6665F25" w14:textId="77777777" w:rsidR="00D63EC4" w:rsidRDefault="00D63E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81B8F6" w14:textId="77777777" w:rsidR="00F3388F" w:rsidRDefault="00F3388F" w:rsidP="006C1D94">
      <w:pPr>
        <w:spacing w:after="0" w:line="240" w:lineRule="auto"/>
      </w:pPr>
      <w:r>
        <w:separator/>
      </w:r>
    </w:p>
  </w:footnote>
  <w:footnote w:type="continuationSeparator" w:id="0">
    <w:p w14:paraId="38680AD2" w14:textId="77777777" w:rsidR="00F3388F" w:rsidRDefault="00F3388F" w:rsidP="006C1D94">
      <w:pPr>
        <w:spacing w:after="0" w:line="240" w:lineRule="auto"/>
      </w:pPr>
      <w:r>
        <w:continuationSeparator/>
      </w:r>
    </w:p>
  </w:footnote>
  <w:footnote w:type="continuationNotice" w:id="1">
    <w:p w14:paraId="1CF94CB5" w14:textId="77777777" w:rsidR="00F3388F" w:rsidRDefault="00F3388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41A60"/>
    <w:multiLevelType w:val="hybridMultilevel"/>
    <w:tmpl w:val="1E60B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434780"/>
    <w:multiLevelType w:val="hybridMultilevel"/>
    <w:tmpl w:val="64AC8D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50367F"/>
    <w:multiLevelType w:val="hybridMultilevel"/>
    <w:tmpl w:val="DF541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D45B7D"/>
    <w:multiLevelType w:val="hybridMultilevel"/>
    <w:tmpl w:val="BAE67B02"/>
    <w:lvl w:ilvl="0" w:tplc="44F84F2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D070C8"/>
    <w:multiLevelType w:val="hybridMultilevel"/>
    <w:tmpl w:val="B8B236C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2F5337F1"/>
    <w:multiLevelType w:val="hybridMultilevel"/>
    <w:tmpl w:val="B44A0132"/>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F8659B4"/>
    <w:multiLevelType w:val="hybridMultilevel"/>
    <w:tmpl w:val="18ACFE90"/>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2081A33"/>
    <w:multiLevelType w:val="hybridMultilevel"/>
    <w:tmpl w:val="A7AAB0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310C22"/>
    <w:multiLevelType w:val="hybridMultilevel"/>
    <w:tmpl w:val="2C180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A47034A"/>
    <w:multiLevelType w:val="hybridMultilevel"/>
    <w:tmpl w:val="B772277A"/>
    <w:lvl w:ilvl="0" w:tplc="08090001">
      <w:start w:val="1"/>
      <w:numFmt w:val="bullet"/>
      <w:lvlText w:val=""/>
      <w:lvlJc w:val="left"/>
      <w:pPr>
        <w:ind w:left="1486" w:hanging="360"/>
      </w:pPr>
      <w:rPr>
        <w:rFonts w:ascii="Symbol" w:hAnsi="Symbol" w:hint="default"/>
      </w:rPr>
    </w:lvl>
    <w:lvl w:ilvl="1" w:tplc="08090003" w:tentative="1">
      <w:start w:val="1"/>
      <w:numFmt w:val="bullet"/>
      <w:lvlText w:val="o"/>
      <w:lvlJc w:val="left"/>
      <w:pPr>
        <w:ind w:left="2206" w:hanging="360"/>
      </w:pPr>
      <w:rPr>
        <w:rFonts w:ascii="Courier New" w:hAnsi="Courier New" w:cs="Courier New" w:hint="default"/>
      </w:rPr>
    </w:lvl>
    <w:lvl w:ilvl="2" w:tplc="08090005" w:tentative="1">
      <w:start w:val="1"/>
      <w:numFmt w:val="bullet"/>
      <w:lvlText w:val=""/>
      <w:lvlJc w:val="left"/>
      <w:pPr>
        <w:ind w:left="2926" w:hanging="360"/>
      </w:pPr>
      <w:rPr>
        <w:rFonts w:ascii="Wingdings" w:hAnsi="Wingdings" w:hint="default"/>
      </w:rPr>
    </w:lvl>
    <w:lvl w:ilvl="3" w:tplc="08090001" w:tentative="1">
      <w:start w:val="1"/>
      <w:numFmt w:val="bullet"/>
      <w:lvlText w:val=""/>
      <w:lvlJc w:val="left"/>
      <w:pPr>
        <w:ind w:left="3646" w:hanging="360"/>
      </w:pPr>
      <w:rPr>
        <w:rFonts w:ascii="Symbol" w:hAnsi="Symbol" w:hint="default"/>
      </w:rPr>
    </w:lvl>
    <w:lvl w:ilvl="4" w:tplc="08090003" w:tentative="1">
      <w:start w:val="1"/>
      <w:numFmt w:val="bullet"/>
      <w:lvlText w:val="o"/>
      <w:lvlJc w:val="left"/>
      <w:pPr>
        <w:ind w:left="4366" w:hanging="360"/>
      </w:pPr>
      <w:rPr>
        <w:rFonts w:ascii="Courier New" w:hAnsi="Courier New" w:cs="Courier New" w:hint="default"/>
      </w:rPr>
    </w:lvl>
    <w:lvl w:ilvl="5" w:tplc="08090005" w:tentative="1">
      <w:start w:val="1"/>
      <w:numFmt w:val="bullet"/>
      <w:lvlText w:val=""/>
      <w:lvlJc w:val="left"/>
      <w:pPr>
        <w:ind w:left="5086" w:hanging="360"/>
      </w:pPr>
      <w:rPr>
        <w:rFonts w:ascii="Wingdings" w:hAnsi="Wingdings" w:hint="default"/>
      </w:rPr>
    </w:lvl>
    <w:lvl w:ilvl="6" w:tplc="08090001" w:tentative="1">
      <w:start w:val="1"/>
      <w:numFmt w:val="bullet"/>
      <w:lvlText w:val=""/>
      <w:lvlJc w:val="left"/>
      <w:pPr>
        <w:ind w:left="5806" w:hanging="360"/>
      </w:pPr>
      <w:rPr>
        <w:rFonts w:ascii="Symbol" w:hAnsi="Symbol" w:hint="default"/>
      </w:rPr>
    </w:lvl>
    <w:lvl w:ilvl="7" w:tplc="08090003" w:tentative="1">
      <w:start w:val="1"/>
      <w:numFmt w:val="bullet"/>
      <w:lvlText w:val="o"/>
      <w:lvlJc w:val="left"/>
      <w:pPr>
        <w:ind w:left="6526" w:hanging="360"/>
      </w:pPr>
      <w:rPr>
        <w:rFonts w:ascii="Courier New" w:hAnsi="Courier New" w:cs="Courier New" w:hint="default"/>
      </w:rPr>
    </w:lvl>
    <w:lvl w:ilvl="8" w:tplc="08090005" w:tentative="1">
      <w:start w:val="1"/>
      <w:numFmt w:val="bullet"/>
      <w:lvlText w:val=""/>
      <w:lvlJc w:val="left"/>
      <w:pPr>
        <w:ind w:left="7246" w:hanging="360"/>
      </w:pPr>
      <w:rPr>
        <w:rFonts w:ascii="Wingdings" w:hAnsi="Wingdings" w:hint="default"/>
      </w:rPr>
    </w:lvl>
  </w:abstractNum>
  <w:abstractNum w:abstractNumId="10" w15:restartNumberingAfterBreak="0">
    <w:nsid w:val="3B236131"/>
    <w:multiLevelType w:val="hybridMultilevel"/>
    <w:tmpl w:val="B3AA2BBA"/>
    <w:lvl w:ilvl="0" w:tplc="08090013">
      <w:start w:val="1"/>
      <w:numFmt w:val="upp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9CF588E"/>
    <w:multiLevelType w:val="hybridMultilevel"/>
    <w:tmpl w:val="007870E4"/>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ACE7B62"/>
    <w:multiLevelType w:val="hybridMultilevel"/>
    <w:tmpl w:val="AC2A6F10"/>
    <w:lvl w:ilvl="0" w:tplc="F83255D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B7B4BB5"/>
    <w:multiLevelType w:val="hybridMultilevel"/>
    <w:tmpl w:val="D944B7BC"/>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44E5415"/>
    <w:multiLevelType w:val="hybridMultilevel"/>
    <w:tmpl w:val="E84668E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98303E5"/>
    <w:multiLevelType w:val="hybridMultilevel"/>
    <w:tmpl w:val="3B8613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3D03074"/>
    <w:multiLevelType w:val="hybridMultilevel"/>
    <w:tmpl w:val="85E4E1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98E14D6"/>
    <w:multiLevelType w:val="hybridMultilevel"/>
    <w:tmpl w:val="6D8E41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9995602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85778362">
    <w:abstractNumId w:val="4"/>
  </w:num>
  <w:num w:numId="3" w16cid:durableId="127480269">
    <w:abstractNumId w:val="1"/>
  </w:num>
  <w:num w:numId="4" w16cid:durableId="1978800559">
    <w:abstractNumId w:val="9"/>
  </w:num>
  <w:num w:numId="5" w16cid:durableId="1291205619">
    <w:abstractNumId w:val="17"/>
  </w:num>
  <w:num w:numId="6" w16cid:durableId="210120083">
    <w:abstractNumId w:val="0"/>
  </w:num>
  <w:num w:numId="7" w16cid:durableId="222981867">
    <w:abstractNumId w:val="7"/>
  </w:num>
  <w:num w:numId="8" w16cid:durableId="563033154">
    <w:abstractNumId w:val="2"/>
  </w:num>
  <w:num w:numId="9" w16cid:durableId="1004941002">
    <w:abstractNumId w:val="8"/>
  </w:num>
  <w:num w:numId="10" w16cid:durableId="2066756934">
    <w:abstractNumId w:val="16"/>
  </w:num>
  <w:num w:numId="11" w16cid:durableId="1191919782">
    <w:abstractNumId w:val="15"/>
  </w:num>
  <w:num w:numId="12" w16cid:durableId="978270700">
    <w:abstractNumId w:val="13"/>
  </w:num>
  <w:num w:numId="13" w16cid:durableId="2054688541">
    <w:abstractNumId w:val="12"/>
  </w:num>
  <w:num w:numId="14" w16cid:durableId="1058210840">
    <w:abstractNumId w:val="5"/>
  </w:num>
  <w:num w:numId="15" w16cid:durableId="243029052">
    <w:abstractNumId w:val="10"/>
  </w:num>
  <w:num w:numId="16" w16cid:durableId="745103661">
    <w:abstractNumId w:val="11"/>
  </w:num>
  <w:num w:numId="17" w16cid:durableId="2080981709">
    <w:abstractNumId w:val="14"/>
  </w:num>
  <w:num w:numId="18" w16cid:durableId="543757623">
    <w:abstractNumId w:val="3"/>
  </w:num>
  <w:num w:numId="19" w16cid:durableId="14963847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ctiveWritingStyle w:appName="MSWord" w:lang="fr-CA"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fr-CA" w:vendorID="64" w:dllVersion="0" w:nlCheck="1" w:checkStyle="0"/>
  <w:activeWritingStyle w:appName="MSWord" w:lang="en-US" w:vendorID="64" w:dllVersion="0" w:nlCheck="1" w:checkStyle="0"/>
  <w:activeWritingStyle w:appName="MSWord" w:lang="es-ES" w:vendorID="64" w:dllVersion="0" w:nlCheck="1" w:checkStyle="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0sjQ1NjY2MjYyNzJR0lEKTi0uzszPAykwNDetBQAQIXzTLgAAAA=="/>
  </w:docVars>
  <w:rsids>
    <w:rsidRoot w:val="00B453DA"/>
    <w:rsid w:val="0000055F"/>
    <w:rsid w:val="00000875"/>
    <w:rsid w:val="000009CB"/>
    <w:rsid w:val="00000B46"/>
    <w:rsid w:val="000010BD"/>
    <w:rsid w:val="00001535"/>
    <w:rsid w:val="00001B6C"/>
    <w:rsid w:val="00001CE5"/>
    <w:rsid w:val="000025E4"/>
    <w:rsid w:val="00002670"/>
    <w:rsid w:val="000026B3"/>
    <w:rsid w:val="0000285E"/>
    <w:rsid w:val="00002DF5"/>
    <w:rsid w:val="00003056"/>
    <w:rsid w:val="0000315F"/>
    <w:rsid w:val="00003CB2"/>
    <w:rsid w:val="000040D9"/>
    <w:rsid w:val="0000412E"/>
    <w:rsid w:val="000041F5"/>
    <w:rsid w:val="0000503C"/>
    <w:rsid w:val="000051F5"/>
    <w:rsid w:val="00005910"/>
    <w:rsid w:val="00005941"/>
    <w:rsid w:val="0000602E"/>
    <w:rsid w:val="0000635C"/>
    <w:rsid w:val="000072A3"/>
    <w:rsid w:val="00007562"/>
    <w:rsid w:val="0000767B"/>
    <w:rsid w:val="00007D69"/>
    <w:rsid w:val="00010048"/>
    <w:rsid w:val="00010D30"/>
    <w:rsid w:val="00010D51"/>
    <w:rsid w:val="000114CB"/>
    <w:rsid w:val="00011854"/>
    <w:rsid w:val="00011A91"/>
    <w:rsid w:val="00011CE3"/>
    <w:rsid w:val="00012A31"/>
    <w:rsid w:val="00012E90"/>
    <w:rsid w:val="00013698"/>
    <w:rsid w:val="00014786"/>
    <w:rsid w:val="00014AFA"/>
    <w:rsid w:val="00014DB0"/>
    <w:rsid w:val="00014F17"/>
    <w:rsid w:val="0001572E"/>
    <w:rsid w:val="00015872"/>
    <w:rsid w:val="00016092"/>
    <w:rsid w:val="00016177"/>
    <w:rsid w:val="00016684"/>
    <w:rsid w:val="00016F52"/>
    <w:rsid w:val="00017227"/>
    <w:rsid w:val="000172B7"/>
    <w:rsid w:val="000172EF"/>
    <w:rsid w:val="00017CF7"/>
    <w:rsid w:val="000200A8"/>
    <w:rsid w:val="0002026E"/>
    <w:rsid w:val="0002087D"/>
    <w:rsid w:val="000214A3"/>
    <w:rsid w:val="0002162B"/>
    <w:rsid w:val="0002173C"/>
    <w:rsid w:val="000217D5"/>
    <w:rsid w:val="00021DBE"/>
    <w:rsid w:val="000220F8"/>
    <w:rsid w:val="0002214A"/>
    <w:rsid w:val="0002267C"/>
    <w:rsid w:val="00022CDA"/>
    <w:rsid w:val="00022EEB"/>
    <w:rsid w:val="00022F9F"/>
    <w:rsid w:val="00022FA8"/>
    <w:rsid w:val="000236BF"/>
    <w:rsid w:val="0002394B"/>
    <w:rsid w:val="0002395E"/>
    <w:rsid w:val="00023A83"/>
    <w:rsid w:val="00023CD0"/>
    <w:rsid w:val="00023D38"/>
    <w:rsid w:val="0002429F"/>
    <w:rsid w:val="00025B85"/>
    <w:rsid w:val="0002617C"/>
    <w:rsid w:val="00026504"/>
    <w:rsid w:val="00026746"/>
    <w:rsid w:val="00026772"/>
    <w:rsid w:val="00026ABA"/>
    <w:rsid w:val="00027047"/>
    <w:rsid w:val="0002704E"/>
    <w:rsid w:val="000278CB"/>
    <w:rsid w:val="00027993"/>
    <w:rsid w:val="00027B48"/>
    <w:rsid w:val="0003000A"/>
    <w:rsid w:val="00030241"/>
    <w:rsid w:val="00030622"/>
    <w:rsid w:val="000306A7"/>
    <w:rsid w:val="00030EE1"/>
    <w:rsid w:val="00031403"/>
    <w:rsid w:val="00031D11"/>
    <w:rsid w:val="00031D95"/>
    <w:rsid w:val="000320EB"/>
    <w:rsid w:val="00032B2C"/>
    <w:rsid w:val="00032C95"/>
    <w:rsid w:val="000331F3"/>
    <w:rsid w:val="0003324C"/>
    <w:rsid w:val="000339B6"/>
    <w:rsid w:val="00034286"/>
    <w:rsid w:val="000348CA"/>
    <w:rsid w:val="000349BB"/>
    <w:rsid w:val="00034A17"/>
    <w:rsid w:val="000358AB"/>
    <w:rsid w:val="00035AD4"/>
    <w:rsid w:val="00035D89"/>
    <w:rsid w:val="00035F91"/>
    <w:rsid w:val="000367A1"/>
    <w:rsid w:val="000367FD"/>
    <w:rsid w:val="000369E7"/>
    <w:rsid w:val="00036B08"/>
    <w:rsid w:val="00036B8C"/>
    <w:rsid w:val="00036E27"/>
    <w:rsid w:val="00036F9E"/>
    <w:rsid w:val="000373C0"/>
    <w:rsid w:val="000375D5"/>
    <w:rsid w:val="00037935"/>
    <w:rsid w:val="000406E6"/>
    <w:rsid w:val="00041973"/>
    <w:rsid w:val="00041B80"/>
    <w:rsid w:val="00041CA0"/>
    <w:rsid w:val="00041DFC"/>
    <w:rsid w:val="000424AE"/>
    <w:rsid w:val="00042786"/>
    <w:rsid w:val="00042DD6"/>
    <w:rsid w:val="0004305B"/>
    <w:rsid w:val="0004308B"/>
    <w:rsid w:val="0004343D"/>
    <w:rsid w:val="0004377E"/>
    <w:rsid w:val="000438D6"/>
    <w:rsid w:val="000439D7"/>
    <w:rsid w:val="00043D8D"/>
    <w:rsid w:val="000447E1"/>
    <w:rsid w:val="00044802"/>
    <w:rsid w:val="000448AC"/>
    <w:rsid w:val="00045720"/>
    <w:rsid w:val="0004614C"/>
    <w:rsid w:val="000462C0"/>
    <w:rsid w:val="00046B00"/>
    <w:rsid w:val="0004715B"/>
    <w:rsid w:val="000475A0"/>
    <w:rsid w:val="0004764B"/>
    <w:rsid w:val="00047962"/>
    <w:rsid w:val="00047E76"/>
    <w:rsid w:val="00047F5F"/>
    <w:rsid w:val="00050187"/>
    <w:rsid w:val="0005058F"/>
    <w:rsid w:val="00050608"/>
    <w:rsid w:val="0005080B"/>
    <w:rsid w:val="00050EFC"/>
    <w:rsid w:val="00050F5F"/>
    <w:rsid w:val="0005103F"/>
    <w:rsid w:val="00051332"/>
    <w:rsid w:val="00051CE3"/>
    <w:rsid w:val="0005212D"/>
    <w:rsid w:val="00052276"/>
    <w:rsid w:val="00052341"/>
    <w:rsid w:val="00052C72"/>
    <w:rsid w:val="00053943"/>
    <w:rsid w:val="00053AEA"/>
    <w:rsid w:val="000544FF"/>
    <w:rsid w:val="00055040"/>
    <w:rsid w:val="000557DF"/>
    <w:rsid w:val="00055B80"/>
    <w:rsid w:val="000561F6"/>
    <w:rsid w:val="00056C3A"/>
    <w:rsid w:val="00057506"/>
    <w:rsid w:val="00057515"/>
    <w:rsid w:val="0005771E"/>
    <w:rsid w:val="000577A3"/>
    <w:rsid w:val="000578BF"/>
    <w:rsid w:val="00057D5D"/>
    <w:rsid w:val="00057FC5"/>
    <w:rsid w:val="00060207"/>
    <w:rsid w:val="00060F3B"/>
    <w:rsid w:val="0006254F"/>
    <w:rsid w:val="000627A0"/>
    <w:rsid w:val="00062B52"/>
    <w:rsid w:val="00062EF2"/>
    <w:rsid w:val="00063300"/>
    <w:rsid w:val="000634BC"/>
    <w:rsid w:val="0006360D"/>
    <w:rsid w:val="00063AD4"/>
    <w:rsid w:val="00063CAE"/>
    <w:rsid w:val="00063D82"/>
    <w:rsid w:val="000642F4"/>
    <w:rsid w:val="000649AF"/>
    <w:rsid w:val="000649FF"/>
    <w:rsid w:val="00064A54"/>
    <w:rsid w:val="00064C7F"/>
    <w:rsid w:val="000651B0"/>
    <w:rsid w:val="00065370"/>
    <w:rsid w:val="00065BA5"/>
    <w:rsid w:val="00065EFF"/>
    <w:rsid w:val="0006645C"/>
    <w:rsid w:val="00066C55"/>
    <w:rsid w:val="00066D6F"/>
    <w:rsid w:val="00067376"/>
    <w:rsid w:val="000677BD"/>
    <w:rsid w:val="00067E04"/>
    <w:rsid w:val="000700EB"/>
    <w:rsid w:val="000701AD"/>
    <w:rsid w:val="00070722"/>
    <w:rsid w:val="000709A6"/>
    <w:rsid w:val="00070D49"/>
    <w:rsid w:val="00070DBC"/>
    <w:rsid w:val="00070EE9"/>
    <w:rsid w:val="00070F9E"/>
    <w:rsid w:val="00071AE3"/>
    <w:rsid w:val="000722F8"/>
    <w:rsid w:val="00072AF5"/>
    <w:rsid w:val="00072F80"/>
    <w:rsid w:val="0007307C"/>
    <w:rsid w:val="00073EAE"/>
    <w:rsid w:val="0007439F"/>
    <w:rsid w:val="000743A2"/>
    <w:rsid w:val="00074628"/>
    <w:rsid w:val="00074C7E"/>
    <w:rsid w:val="00074F89"/>
    <w:rsid w:val="000759DE"/>
    <w:rsid w:val="00075EF8"/>
    <w:rsid w:val="00076025"/>
    <w:rsid w:val="0007611C"/>
    <w:rsid w:val="00076189"/>
    <w:rsid w:val="000769C5"/>
    <w:rsid w:val="00076C1B"/>
    <w:rsid w:val="00076DC8"/>
    <w:rsid w:val="00076E1C"/>
    <w:rsid w:val="00077089"/>
    <w:rsid w:val="00080259"/>
    <w:rsid w:val="00080653"/>
    <w:rsid w:val="00080898"/>
    <w:rsid w:val="00080D2D"/>
    <w:rsid w:val="00080EA1"/>
    <w:rsid w:val="00081428"/>
    <w:rsid w:val="00081DA7"/>
    <w:rsid w:val="000820EB"/>
    <w:rsid w:val="000826C7"/>
    <w:rsid w:val="0008273B"/>
    <w:rsid w:val="0008296D"/>
    <w:rsid w:val="00082D4D"/>
    <w:rsid w:val="00082D84"/>
    <w:rsid w:val="00083159"/>
    <w:rsid w:val="00083459"/>
    <w:rsid w:val="00084030"/>
    <w:rsid w:val="00084497"/>
    <w:rsid w:val="00084801"/>
    <w:rsid w:val="00084CA9"/>
    <w:rsid w:val="00084CB5"/>
    <w:rsid w:val="00084F08"/>
    <w:rsid w:val="00085A11"/>
    <w:rsid w:val="00085D4B"/>
    <w:rsid w:val="000865E3"/>
    <w:rsid w:val="0008700F"/>
    <w:rsid w:val="000870EF"/>
    <w:rsid w:val="000871E7"/>
    <w:rsid w:val="0008741E"/>
    <w:rsid w:val="00087805"/>
    <w:rsid w:val="00087E2B"/>
    <w:rsid w:val="00087E2D"/>
    <w:rsid w:val="0009000B"/>
    <w:rsid w:val="000903F3"/>
    <w:rsid w:val="00090D8C"/>
    <w:rsid w:val="0009151A"/>
    <w:rsid w:val="0009154E"/>
    <w:rsid w:val="00091EB0"/>
    <w:rsid w:val="000921F6"/>
    <w:rsid w:val="00092C47"/>
    <w:rsid w:val="00092FB4"/>
    <w:rsid w:val="00093DAD"/>
    <w:rsid w:val="00093FEE"/>
    <w:rsid w:val="0009423E"/>
    <w:rsid w:val="000947EE"/>
    <w:rsid w:val="00094C58"/>
    <w:rsid w:val="00094E8E"/>
    <w:rsid w:val="0009527C"/>
    <w:rsid w:val="0009566B"/>
    <w:rsid w:val="00095E75"/>
    <w:rsid w:val="00095F1B"/>
    <w:rsid w:val="00095FEE"/>
    <w:rsid w:val="000960A0"/>
    <w:rsid w:val="000964F6"/>
    <w:rsid w:val="00096E3C"/>
    <w:rsid w:val="00096F2D"/>
    <w:rsid w:val="00097701"/>
    <w:rsid w:val="000979DF"/>
    <w:rsid w:val="00097A20"/>
    <w:rsid w:val="00097BA0"/>
    <w:rsid w:val="000A11D8"/>
    <w:rsid w:val="000A12AC"/>
    <w:rsid w:val="000A147F"/>
    <w:rsid w:val="000A1AE2"/>
    <w:rsid w:val="000A2F8A"/>
    <w:rsid w:val="000A329A"/>
    <w:rsid w:val="000A36C6"/>
    <w:rsid w:val="000A3BA1"/>
    <w:rsid w:val="000A3CBE"/>
    <w:rsid w:val="000A42AE"/>
    <w:rsid w:val="000A4772"/>
    <w:rsid w:val="000A4967"/>
    <w:rsid w:val="000A4A88"/>
    <w:rsid w:val="000A6174"/>
    <w:rsid w:val="000A6479"/>
    <w:rsid w:val="000A69DE"/>
    <w:rsid w:val="000A6C94"/>
    <w:rsid w:val="000A6CDB"/>
    <w:rsid w:val="000A6D34"/>
    <w:rsid w:val="000A6FC2"/>
    <w:rsid w:val="000A708B"/>
    <w:rsid w:val="000A7DC9"/>
    <w:rsid w:val="000A7FA4"/>
    <w:rsid w:val="000B0022"/>
    <w:rsid w:val="000B0202"/>
    <w:rsid w:val="000B0904"/>
    <w:rsid w:val="000B0D2E"/>
    <w:rsid w:val="000B0EF9"/>
    <w:rsid w:val="000B0FE9"/>
    <w:rsid w:val="000B191A"/>
    <w:rsid w:val="000B1D2C"/>
    <w:rsid w:val="000B2072"/>
    <w:rsid w:val="000B22AB"/>
    <w:rsid w:val="000B2A6A"/>
    <w:rsid w:val="000B37A1"/>
    <w:rsid w:val="000B3FDD"/>
    <w:rsid w:val="000B4415"/>
    <w:rsid w:val="000B5618"/>
    <w:rsid w:val="000B5657"/>
    <w:rsid w:val="000B58B1"/>
    <w:rsid w:val="000B58EE"/>
    <w:rsid w:val="000B67CD"/>
    <w:rsid w:val="000B70DE"/>
    <w:rsid w:val="000B7133"/>
    <w:rsid w:val="000B7437"/>
    <w:rsid w:val="000B755B"/>
    <w:rsid w:val="000B7B31"/>
    <w:rsid w:val="000C0056"/>
    <w:rsid w:val="000C0882"/>
    <w:rsid w:val="000C0D4E"/>
    <w:rsid w:val="000C1251"/>
    <w:rsid w:val="000C14E9"/>
    <w:rsid w:val="000C1876"/>
    <w:rsid w:val="000C27D3"/>
    <w:rsid w:val="000C2A48"/>
    <w:rsid w:val="000C2E3D"/>
    <w:rsid w:val="000C30D9"/>
    <w:rsid w:val="000C30DF"/>
    <w:rsid w:val="000C3310"/>
    <w:rsid w:val="000C3505"/>
    <w:rsid w:val="000C363B"/>
    <w:rsid w:val="000C3941"/>
    <w:rsid w:val="000C3B82"/>
    <w:rsid w:val="000C3BE5"/>
    <w:rsid w:val="000C4289"/>
    <w:rsid w:val="000C4634"/>
    <w:rsid w:val="000C549D"/>
    <w:rsid w:val="000C551E"/>
    <w:rsid w:val="000C5D33"/>
    <w:rsid w:val="000C633A"/>
    <w:rsid w:val="000C6C78"/>
    <w:rsid w:val="000C6FFE"/>
    <w:rsid w:val="000C7153"/>
    <w:rsid w:val="000C7EF8"/>
    <w:rsid w:val="000D02B4"/>
    <w:rsid w:val="000D042E"/>
    <w:rsid w:val="000D0544"/>
    <w:rsid w:val="000D0728"/>
    <w:rsid w:val="000D0E96"/>
    <w:rsid w:val="000D168C"/>
    <w:rsid w:val="000D26B3"/>
    <w:rsid w:val="000D2A6D"/>
    <w:rsid w:val="000D2B94"/>
    <w:rsid w:val="000D3F26"/>
    <w:rsid w:val="000D4512"/>
    <w:rsid w:val="000D51A2"/>
    <w:rsid w:val="000D526D"/>
    <w:rsid w:val="000D5772"/>
    <w:rsid w:val="000D5EC6"/>
    <w:rsid w:val="000D6063"/>
    <w:rsid w:val="000D60CA"/>
    <w:rsid w:val="000D636A"/>
    <w:rsid w:val="000D65A7"/>
    <w:rsid w:val="000D65C0"/>
    <w:rsid w:val="000D668C"/>
    <w:rsid w:val="000D6BEA"/>
    <w:rsid w:val="000D7DBE"/>
    <w:rsid w:val="000E0408"/>
    <w:rsid w:val="000E0CEA"/>
    <w:rsid w:val="000E1446"/>
    <w:rsid w:val="000E178B"/>
    <w:rsid w:val="000E18C0"/>
    <w:rsid w:val="000E1A1C"/>
    <w:rsid w:val="000E1A9C"/>
    <w:rsid w:val="000E2467"/>
    <w:rsid w:val="000E3EA4"/>
    <w:rsid w:val="000E45F5"/>
    <w:rsid w:val="000E49A1"/>
    <w:rsid w:val="000E4C2D"/>
    <w:rsid w:val="000E4D9C"/>
    <w:rsid w:val="000E53FC"/>
    <w:rsid w:val="000E56BF"/>
    <w:rsid w:val="000E5926"/>
    <w:rsid w:val="000E5995"/>
    <w:rsid w:val="000E6234"/>
    <w:rsid w:val="000E62ED"/>
    <w:rsid w:val="000E6360"/>
    <w:rsid w:val="000E648D"/>
    <w:rsid w:val="000E6619"/>
    <w:rsid w:val="000E6F6E"/>
    <w:rsid w:val="000E7162"/>
    <w:rsid w:val="000E7519"/>
    <w:rsid w:val="000E75FE"/>
    <w:rsid w:val="000E7681"/>
    <w:rsid w:val="000E7AD2"/>
    <w:rsid w:val="000E7E75"/>
    <w:rsid w:val="000F0214"/>
    <w:rsid w:val="000F06E7"/>
    <w:rsid w:val="000F0A1F"/>
    <w:rsid w:val="000F0D17"/>
    <w:rsid w:val="000F182D"/>
    <w:rsid w:val="000F1A11"/>
    <w:rsid w:val="000F1F6D"/>
    <w:rsid w:val="000F2213"/>
    <w:rsid w:val="000F2727"/>
    <w:rsid w:val="000F2AC7"/>
    <w:rsid w:val="000F2DA9"/>
    <w:rsid w:val="000F2E19"/>
    <w:rsid w:val="000F2ECF"/>
    <w:rsid w:val="000F311B"/>
    <w:rsid w:val="000F3280"/>
    <w:rsid w:val="000F3684"/>
    <w:rsid w:val="000F377A"/>
    <w:rsid w:val="000F382A"/>
    <w:rsid w:val="000F3860"/>
    <w:rsid w:val="000F3AA5"/>
    <w:rsid w:val="000F3D97"/>
    <w:rsid w:val="000F3F6B"/>
    <w:rsid w:val="000F46DF"/>
    <w:rsid w:val="000F4700"/>
    <w:rsid w:val="000F5472"/>
    <w:rsid w:val="000F5AA3"/>
    <w:rsid w:val="000F60D0"/>
    <w:rsid w:val="000F61F3"/>
    <w:rsid w:val="000F6E25"/>
    <w:rsid w:val="000F7169"/>
    <w:rsid w:val="000F770B"/>
    <w:rsid w:val="000F7768"/>
    <w:rsid w:val="000F77D3"/>
    <w:rsid w:val="000F7C18"/>
    <w:rsid w:val="00100070"/>
    <w:rsid w:val="00100810"/>
    <w:rsid w:val="00100ACC"/>
    <w:rsid w:val="00100ACD"/>
    <w:rsid w:val="001011F0"/>
    <w:rsid w:val="0010197A"/>
    <w:rsid w:val="00101A32"/>
    <w:rsid w:val="00101CD3"/>
    <w:rsid w:val="00102162"/>
    <w:rsid w:val="00102361"/>
    <w:rsid w:val="0010282D"/>
    <w:rsid w:val="00102DFA"/>
    <w:rsid w:val="00102E46"/>
    <w:rsid w:val="00103308"/>
    <w:rsid w:val="0010376C"/>
    <w:rsid w:val="0010388B"/>
    <w:rsid w:val="00103E92"/>
    <w:rsid w:val="0010414A"/>
    <w:rsid w:val="00104D28"/>
    <w:rsid w:val="001052FF"/>
    <w:rsid w:val="00105C33"/>
    <w:rsid w:val="001061B7"/>
    <w:rsid w:val="001070D2"/>
    <w:rsid w:val="00107309"/>
    <w:rsid w:val="00107E00"/>
    <w:rsid w:val="00107E16"/>
    <w:rsid w:val="00107F47"/>
    <w:rsid w:val="00107F7F"/>
    <w:rsid w:val="00110782"/>
    <w:rsid w:val="00110862"/>
    <w:rsid w:val="00110975"/>
    <w:rsid w:val="00110C0E"/>
    <w:rsid w:val="001117B5"/>
    <w:rsid w:val="00111EB0"/>
    <w:rsid w:val="00112316"/>
    <w:rsid w:val="0011295B"/>
    <w:rsid w:val="00112BD7"/>
    <w:rsid w:val="00113F22"/>
    <w:rsid w:val="00114012"/>
    <w:rsid w:val="001141B4"/>
    <w:rsid w:val="001144E3"/>
    <w:rsid w:val="00114937"/>
    <w:rsid w:val="00114AE4"/>
    <w:rsid w:val="00114F0D"/>
    <w:rsid w:val="001151F6"/>
    <w:rsid w:val="00115387"/>
    <w:rsid w:val="0011655B"/>
    <w:rsid w:val="001165D1"/>
    <w:rsid w:val="001165ED"/>
    <w:rsid w:val="00116B0C"/>
    <w:rsid w:val="0011703E"/>
    <w:rsid w:val="001171D7"/>
    <w:rsid w:val="00117DA5"/>
    <w:rsid w:val="00117F04"/>
    <w:rsid w:val="00120B9C"/>
    <w:rsid w:val="001210A1"/>
    <w:rsid w:val="0012113B"/>
    <w:rsid w:val="0012140D"/>
    <w:rsid w:val="0012187B"/>
    <w:rsid w:val="00122254"/>
    <w:rsid w:val="00123077"/>
    <w:rsid w:val="0012395F"/>
    <w:rsid w:val="00123D0D"/>
    <w:rsid w:val="00123DE3"/>
    <w:rsid w:val="00123E9B"/>
    <w:rsid w:val="00125820"/>
    <w:rsid w:val="00125E76"/>
    <w:rsid w:val="0012607F"/>
    <w:rsid w:val="001260DC"/>
    <w:rsid w:val="00126176"/>
    <w:rsid w:val="0012625B"/>
    <w:rsid w:val="001268D3"/>
    <w:rsid w:val="001269D3"/>
    <w:rsid w:val="001274FE"/>
    <w:rsid w:val="00127675"/>
    <w:rsid w:val="00127C28"/>
    <w:rsid w:val="00127D42"/>
    <w:rsid w:val="00127F30"/>
    <w:rsid w:val="00127FA1"/>
    <w:rsid w:val="0013002C"/>
    <w:rsid w:val="001304AB"/>
    <w:rsid w:val="00130A34"/>
    <w:rsid w:val="00131570"/>
    <w:rsid w:val="00131E3F"/>
    <w:rsid w:val="00132327"/>
    <w:rsid w:val="001324B6"/>
    <w:rsid w:val="0013316E"/>
    <w:rsid w:val="0013340A"/>
    <w:rsid w:val="00133D73"/>
    <w:rsid w:val="00134514"/>
    <w:rsid w:val="00134B36"/>
    <w:rsid w:val="00134E46"/>
    <w:rsid w:val="00135AFC"/>
    <w:rsid w:val="00135F49"/>
    <w:rsid w:val="00135F50"/>
    <w:rsid w:val="00135F6C"/>
    <w:rsid w:val="00136BCA"/>
    <w:rsid w:val="00136D4D"/>
    <w:rsid w:val="00136E40"/>
    <w:rsid w:val="001375DB"/>
    <w:rsid w:val="00137732"/>
    <w:rsid w:val="0013777D"/>
    <w:rsid w:val="00137B8C"/>
    <w:rsid w:val="001400BE"/>
    <w:rsid w:val="0014096B"/>
    <w:rsid w:val="00140E61"/>
    <w:rsid w:val="00141668"/>
    <w:rsid w:val="00141FE9"/>
    <w:rsid w:val="00142016"/>
    <w:rsid w:val="001420C5"/>
    <w:rsid w:val="00142513"/>
    <w:rsid w:val="00142665"/>
    <w:rsid w:val="0014329A"/>
    <w:rsid w:val="0014346E"/>
    <w:rsid w:val="00143C4B"/>
    <w:rsid w:val="00143EB7"/>
    <w:rsid w:val="00143F93"/>
    <w:rsid w:val="00143FEE"/>
    <w:rsid w:val="00144CAA"/>
    <w:rsid w:val="00144DCE"/>
    <w:rsid w:val="00144FC8"/>
    <w:rsid w:val="00145098"/>
    <w:rsid w:val="00145354"/>
    <w:rsid w:val="0014562D"/>
    <w:rsid w:val="001457F5"/>
    <w:rsid w:val="001462C6"/>
    <w:rsid w:val="00146364"/>
    <w:rsid w:val="0014653E"/>
    <w:rsid w:val="001467FF"/>
    <w:rsid w:val="00146BB1"/>
    <w:rsid w:val="001470CE"/>
    <w:rsid w:val="00147180"/>
    <w:rsid w:val="001472F4"/>
    <w:rsid w:val="00147459"/>
    <w:rsid w:val="00147A92"/>
    <w:rsid w:val="00147D6F"/>
    <w:rsid w:val="001509B8"/>
    <w:rsid w:val="0015110B"/>
    <w:rsid w:val="001511B2"/>
    <w:rsid w:val="001514A1"/>
    <w:rsid w:val="001515D3"/>
    <w:rsid w:val="001517F9"/>
    <w:rsid w:val="00151E1C"/>
    <w:rsid w:val="00152001"/>
    <w:rsid w:val="00152C88"/>
    <w:rsid w:val="00152FBF"/>
    <w:rsid w:val="001530B0"/>
    <w:rsid w:val="00154F4F"/>
    <w:rsid w:val="001554A6"/>
    <w:rsid w:val="00155F38"/>
    <w:rsid w:val="00157A70"/>
    <w:rsid w:val="00157D64"/>
    <w:rsid w:val="00160745"/>
    <w:rsid w:val="00161011"/>
    <w:rsid w:val="001611DD"/>
    <w:rsid w:val="00161B45"/>
    <w:rsid w:val="00161E99"/>
    <w:rsid w:val="001620E2"/>
    <w:rsid w:val="001626F8"/>
    <w:rsid w:val="00163386"/>
    <w:rsid w:val="0016352C"/>
    <w:rsid w:val="00163D5F"/>
    <w:rsid w:val="00165330"/>
    <w:rsid w:val="001655F7"/>
    <w:rsid w:val="001657A4"/>
    <w:rsid w:val="001657DC"/>
    <w:rsid w:val="00165DD3"/>
    <w:rsid w:val="00165FE5"/>
    <w:rsid w:val="00166008"/>
    <w:rsid w:val="00166446"/>
    <w:rsid w:val="00166620"/>
    <w:rsid w:val="0017057B"/>
    <w:rsid w:val="00170885"/>
    <w:rsid w:val="00170B83"/>
    <w:rsid w:val="001715E4"/>
    <w:rsid w:val="00171CDD"/>
    <w:rsid w:val="00171E17"/>
    <w:rsid w:val="00172CB8"/>
    <w:rsid w:val="00172D10"/>
    <w:rsid w:val="001736E6"/>
    <w:rsid w:val="001738E3"/>
    <w:rsid w:val="001739C7"/>
    <w:rsid w:val="00173F7A"/>
    <w:rsid w:val="001744A3"/>
    <w:rsid w:val="00174510"/>
    <w:rsid w:val="00174865"/>
    <w:rsid w:val="00175A74"/>
    <w:rsid w:val="0017639D"/>
    <w:rsid w:val="001764EA"/>
    <w:rsid w:val="00176A1A"/>
    <w:rsid w:val="00176EA6"/>
    <w:rsid w:val="001776E2"/>
    <w:rsid w:val="001777E0"/>
    <w:rsid w:val="00177872"/>
    <w:rsid w:val="00177C0C"/>
    <w:rsid w:val="001802BB"/>
    <w:rsid w:val="001807A7"/>
    <w:rsid w:val="00180A27"/>
    <w:rsid w:val="00180A88"/>
    <w:rsid w:val="00180E6B"/>
    <w:rsid w:val="00181CC5"/>
    <w:rsid w:val="001821F0"/>
    <w:rsid w:val="00182541"/>
    <w:rsid w:val="00182817"/>
    <w:rsid w:val="00182BF0"/>
    <w:rsid w:val="00183130"/>
    <w:rsid w:val="00183782"/>
    <w:rsid w:val="00183DBD"/>
    <w:rsid w:val="001844D8"/>
    <w:rsid w:val="0018463D"/>
    <w:rsid w:val="00184747"/>
    <w:rsid w:val="00184818"/>
    <w:rsid w:val="0018557C"/>
    <w:rsid w:val="00185686"/>
    <w:rsid w:val="00185B4A"/>
    <w:rsid w:val="00185F13"/>
    <w:rsid w:val="00185FBF"/>
    <w:rsid w:val="00186097"/>
    <w:rsid w:val="00186125"/>
    <w:rsid w:val="0018615D"/>
    <w:rsid w:val="00186417"/>
    <w:rsid w:val="001871F7"/>
    <w:rsid w:val="00187222"/>
    <w:rsid w:val="001873E0"/>
    <w:rsid w:val="001878FC"/>
    <w:rsid w:val="00187E8D"/>
    <w:rsid w:val="00190713"/>
    <w:rsid w:val="0019099A"/>
    <w:rsid w:val="00190E02"/>
    <w:rsid w:val="00190E5F"/>
    <w:rsid w:val="00190EED"/>
    <w:rsid w:val="00191363"/>
    <w:rsid w:val="00191907"/>
    <w:rsid w:val="00191AF7"/>
    <w:rsid w:val="00191D41"/>
    <w:rsid w:val="00191E8F"/>
    <w:rsid w:val="00191F97"/>
    <w:rsid w:val="001921D1"/>
    <w:rsid w:val="00192D35"/>
    <w:rsid w:val="00192ED0"/>
    <w:rsid w:val="001932CE"/>
    <w:rsid w:val="00193CA6"/>
    <w:rsid w:val="00193D8E"/>
    <w:rsid w:val="00194111"/>
    <w:rsid w:val="001942C7"/>
    <w:rsid w:val="001943BC"/>
    <w:rsid w:val="0019461A"/>
    <w:rsid w:val="0019483E"/>
    <w:rsid w:val="001948F4"/>
    <w:rsid w:val="00194916"/>
    <w:rsid w:val="00194EE0"/>
    <w:rsid w:val="001952C1"/>
    <w:rsid w:val="0019567A"/>
    <w:rsid w:val="001957F8"/>
    <w:rsid w:val="00195D7F"/>
    <w:rsid w:val="00196E22"/>
    <w:rsid w:val="0019761C"/>
    <w:rsid w:val="00197984"/>
    <w:rsid w:val="00197B1B"/>
    <w:rsid w:val="001A048F"/>
    <w:rsid w:val="001A09CC"/>
    <w:rsid w:val="001A0A1A"/>
    <w:rsid w:val="001A0AC1"/>
    <w:rsid w:val="001A0B91"/>
    <w:rsid w:val="001A0C9A"/>
    <w:rsid w:val="001A0DDB"/>
    <w:rsid w:val="001A0E63"/>
    <w:rsid w:val="001A0F24"/>
    <w:rsid w:val="001A12BF"/>
    <w:rsid w:val="001A1665"/>
    <w:rsid w:val="001A16C6"/>
    <w:rsid w:val="001A23C9"/>
    <w:rsid w:val="001A32B8"/>
    <w:rsid w:val="001A32F4"/>
    <w:rsid w:val="001A346E"/>
    <w:rsid w:val="001A3AA0"/>
    <w:rsid w:val="001A3E5A"/>
    <w:rsid w:val="001A4412"/>
    <w:rsid w:val="001A49F0"/>
    <w:rsid w:val="001A4A5E"/>
    <w:rsid w:val="001A4ECF"/>
    <w:rsid w:val="001A503D"/>
    <w:rsid w:val="001A5445"/>
    <w:rsid w:val="001A5A0A"/>
    <w:rsid w:val="001A5D3C"/>
    <w:rsid w:val="001A5ED9"/>
    <w:rsid w:val="001A6673"/>
    <w:rsid w:val="001A66FD"/>
    <w:rsid w:val="001A6B0A"/>
    <w:rsid w:val="001A6F2B"/>
    <w:rsid w:val="001A6F96"/>
    <w:rsid w:val="001A6FE1"/>
    <w:rsid w:val="001A70A0"/>
    <w:rsid w:val="001A7285"/>
    <w:rsid w:val="001A756E"/>
    <w:rsid w:val="001A78BB"/>
    <w:rsid w:val="001A7E6E"/>
    <w:rsid w:val="001B0738"/>
    <w:rsid w:val="001B07B6"/>
    <w:rsid w:val="001B0980"/>
    <w:rsid w:val="001B09D6"/>
    <w:rsid w:val="001B0AA5"/>
    <w:rsid w:val="001B0BD7"/>
    <w:rsid w:val="001B0BE2"/>
    <w:rsid w:val="001B1217"/>
    <w:rsid w:val="001B1C31"/>
    <w:rsid w:val="001B2162"/>
    <w:rsid w:val="001B2196"/>
    <w:rsid w:val="001B3413"/>
    <w:rsid w:val="001B384E"/>
    <w:rsid w:val="001B4119"/>
    <w:rsid w:val="001B43C2"/>
    <w:rsid w:val="001B4745"/>
    <w:rsid w:val="001B4EDD"/>
    <w:rsid w:val="001B4F2F"/>
    <w:rsid w:val="001B50DB"/>
    <w:rsid w:val="001B5566"/>
    <w:rsid w:val="001B5889"/>
    <w:rsid w:val="001B5A78"/>
    <w:rsid w:val="001B5ACC"/>
    <w:rsid w:val="001B5D43"/>
    <w:rsid w:val="001B67B3"/>
    <w:rsid w:val="001B69CD"/>
    <w:rsid w:val="001B6B66"/>
    <w:rsid w:val="001B73A1"/>
    <w:rsid w:val="001C02D3"/>
    <w:rsid w:val="001C0382"/>
    <w:rsid w:val="001C03B3"/>
    <w:rsid w:val="001C047B"/>
    <w:rsid w:val="001C06F3"/>
    <w:rsid w:val="001C0A60"/>
    <w:rsid w:val="001C2160"/>
    <w:rsid w:val="001C22A4"/>
    <w:rsid w:val="001C2711"/>
    <w:rsid w:val="001C309D"/>
    <w:rsid w:val="001C3232"/>
    <w:rsid w:val="001C37F8"/>
    <w:rsid w:val="001C3853"/>
    <w:rsid w:val="001C3CA9"/>
    <w:rsid w:val="001C3E57"/>
    <w:rsid w:val="001C40F1"/>
    <w:rsid w:val="001C4AA6"/>
    <w:rsid w:val="001C4BEC"/>
    <w:rsid w:val="001C543B"/>
    <w:rsid w:val="001C5FE9"/>
    <w:rsid w:val="001C64DC"/>
    <w:rsid w:val="001C6587"/>
    <w:rsid w:val="001C6599"/>
    <w:rsid w:val="001C65E3"/>
    <w:rsid w:val="001C6703"/>
    <w:rsid w:val="001C68F9"/>
    <w:rsid w:val="001C6AED"/>
    <w:rsid w:val="001C71AA"/>
    <w:rsid w:val="001C7B89"/>
    <w:rsid w:val="001C7BFC"/>
    <w:rsid w:val="001D0418"/>
    <w:rsid w:val="001D0471"/>
    <w:rsid w:val="001D04D0"/>
    <w:rsid w:val="001D0522"/>
    <w:rsid w:val="001D1386"/>
    <w:rsid w:val="001D18C9"/>
    <w:rsid w:val="001D1A03"/>
    <w:rsid w:val="001D210B"/>
    <w:rsid w:val="001D213B"/>
    <w:rsid w:val="001D2C4F"/>
    <w:rsid w:val="001D3467"/>
    <w:rsid w:val="001D34DA"/>
    <w:rsid w:val="001D3A7B"/>
    <w:rsid w:val="001D3AD6"/>
    <w:rsid w:val="001D4643"/>
    <w:rsid w:val="001D4EA1"/>
    <w:rsid w:val="001D5AB9"/>
    <w:rsid w:val="001D5D65"/>
    <w:rsid w:val="001D5EB9"/>
    <w:rsid w:val="001D63AB"/>
    <w:rsid w:val="001D63C3"/>
    <w:rsid w:val="001D70E4"/>
    <w:rsid w:val="001D7B06"/>
    <w:rsid w:val="001E0205"/>
    <w:rsid w:val="001E084F"/>
    <w:rsid w:val="001E0882"/>
    <w:rsid w:val="001E1356"/>
    <w:rsid w:val="001E1A05"/>
    <w:rsid w:val="001E1A1D"/>
    <w:rsid w:val="001E1ED5"/>
    <w:rsid w:val="001E2C60"/>
    <w:rsid w:val="001E3400"/>
    <w:rsid w:val="001E3509"/>
    <w:rsid w:val="001E39BE"/>
    <w:rsid w:val="001E3B4A"/>
    <w:rsid w:val="001E404F"/>
    <w:rsid w:val="001E4052"/>
    <w:rsid w:val="001E4271"/>
    <w:rsid w:val="001E43D7"/>
    <w:rsid w:val="001E4AA9"/>
    <w:rsid w:val="001E4AC0"/>
    <w:rsid w:val="001E4BFA"/>
    <w:rsid w:val="001E4E67"/>
    <w:rsid w:val="001E5281"/>
    <w:rsid w:val="001E56C8"/>
    <w:rsid w:val="001E6BB6"/>
    <w:rsid w:val="001E78F3"/>
    <w:rsid w:val="001E7F32"/>
    <w:rsid w:val="001F00A3"/>
    <w:rsid w:val="001F0C62"/>
    <w:rsid w:val="001F0D2B"/>
    <w:rsid w:val="001F191F"/>
    <w:rsid w:val="001F1E9B"/>
    <w:rsid w:val="001F2515"/>
    <w:rsid w:val="001F293F"/>
    <w:rsid w:val="001F2A37"/>
    <w:rsid w:val="001F304C"/>
    <w:rsid w:val="001F35B2"/>
    <w:rsid w:val="001F3F1C"/>
    <w:rsid w:val="001F40B8"/>
    <w:rsid w:val="001F4513"/>
    <w:rsid w:val="001F472C"/>
    <w:rsid w:val="001F4796"/>
    <w:rsid w:val="001F4CCC"/>
    <w:rsid w:val="001F4E36"/>
    <w:rsid w:val="001F5371"/>
    <w:rsid w:val="001F5D76"/>
    <w:rsid w:val="001F5F35"/>
    <w:rsid w:val="001F6354"/>
    <w:rsid w:val="001F66DC"/>
    <w:rsid w:val="001F6AEC"/>
    <w:rsid w:val="001F7055"/>
    <w:rsid w:val="001F71F9"/>
    <w:rsid w:val="001F7755"/>
    <w:rsid w:val="001F7D6E"/>
    <w:rsid w:val="001F7ED7"/>
    <w:rsid w:val="00200AB1"/>
    <w:rsid w:val="00201413"/>
    <w:rsid w:val="00201EC9"/>
    <w:rsid w:val="00201F16"/>
    <w:rsid w:val="00202514"/>
    <w:rsid w:val="00202521"/>
    <w:rsid w:val="00202632"/>
    <w:rsid w:val="00202692"/>
    <w:rsid w:val="002033F7"/>
    <w:rsid w:val="0020401D"/>
    <w:rsid w:val="00204C02"/>
    <w:rsid w:val="0020519B"/>
    <w:rsid w:val="00205DC9"/>
    <w:rsid w:val="00205E33"/>
    <w:rsid w:val="00206267"/>
    <w:rsid w:val="00206506"/>
    <w:rsid w:val="00206628"/>
    <w:rsid w:val="002066D2"/>
    <w:rsid w:val="0020676A"/>
    <w:rsid w:val="0020700B"/>
    <w:rsid w:val="00207B15"/>
    <w:rsid w:val="00207C50"/>
    <w:rsid w:val="002106CC"/>
    <w:rsid w:val="00210790"/>
    <w:rsid w:val="00210E8F"/>
    <w:rsid w:val="00211032"/>
    <w:rsid w:val="00211050"/>
    <w:rsid w:val="00211502"/>
    <w:rsid w:val="0021170A"/>
    <w:rsid w:val="002119F9"/>
    <w:rsid w:val="0021303A"/>
    <w:rsid w:val="002130AF"/>
    <w:rsid w:val="00213B79"/>
    <w:rsid w:val="00214170"/>
    <w:rsid w:val="002141A6"/>
    <w:rsid w:val="00214E0D"/>
    <w:rsid w:val="002150B8"/>
    <w:rsid w:val="00215C9E"/>
    <w:rsid w:val="00215D40"/>
    <w:rsid w:val="002162B9"/>
    <w:rsid w:val="00216713"/>
    <w:rsid w:val="00217AA0"/>
    <w:rsid w:val="00217C60"/>
    <w:rsid w:val="00217CF5"/>
    <w:rsid w:val="00220626"/>
    <w:rsid w:val="00220A96"/>
    <w:rsid w:val="00220DE9"/>
    <w:rsid w:val="002215E8"/>
    <w:rsid w:val="00221DF9"/>
    <w:rsid w:val="00222130"/>
    <w:rsid w:val="0022363C"/>
    <w:rsid w:val="002236A5"/>
    <w:rsid w:val="00223AE8"/>
    <w:rsid w:val="00223E75"/>
    <w:rsid w:val="0022413A"/>
    <w:rsid w:val="002242C4"/>
    <w:rsid w:val="002243A4"/>
    <w:rsid w:val="002244C7"/>
    <w:rsid w:val="002249AB"/>
    <w:rsid w:val="00224BFB"/>
    <w:rsid w:val="00224CF8"/>
    <w:rsid w:val="0022503B"/>
    <w:rsid w:val="002254E4"/>
    <w:rsid w:val="0022551F"/>
    <w:rsid w:val="00225A30"/>
    <w:rsid w:val="00226649"/>
    <w:rsid w:val="00226958"/>
    <w:rsid w:val="00226ED6"/>
    <w:rsid w:val="0022715E"/>
    <w:rsid w:val="00227925"/>
    <w:rsid w:val="00227DFB"/>
    <w:rsid w:val="00230347"/>
    <w:rsid w:val="00230362"/>
    <w:rsid w:val="002306C3"/>
    <w:rsid w:val="00230E2D"/>
    <w:rsid w:val="00230F09"/>
    <w:rsid w:val="00230F1C"/>
    <w:rsid w:val="00230FE3"/>
    <w:rsid w:val="00231089"/>
    <w:rsid w:val="00231EED"/>
    <w:rsid w:val="00231F82"/>
    <w:rsid w:val="00231FD2"/>
    <w:rsid w:val="00232045"/>
    <w:rsid w:val="00232252"/>
    <w:rsid w:val="0023246C"/>
    <w:rsid w:val="00232BF7"/>
    <w:rsid w:val="00232C42"/>
    <w:rsid w:val="00232EDE"/>
    <w:rsid w:val="00233028"/>
    <w:rsid w:val="0023346C"/>
    <w:rsid w:val="002338B7"/>
    <w:rsid w:val="00233E1E"/>
    <w:rsid w:val="002342BB"/>
    <w:rsid w:val="0023452E"/>
    <w:rsid w:val="002348B1"/>
    <w:rsid w:val="00234CE6"/>
    <w:rsid w:val="0023573D"/>
    <w:rsid w:val="00235C6E"/>
    <w:rsid w:val="0023600A"/>
    <w:rsid w:val="00236106"/>
    <w:rsid w:val="00236B09"/>
    <w:rsid w:val="00236D63"/>
    <w:rsid w:val="00236DB2"/>
    <w:rsid w:val="00237110"/>
    <w:rsid w:val="002378A0"/>
    <w:rsid w:val="00237A88"/>
    <w:rsid w:val="00240158"/>
    <w:rsid w:val="0024023A"/>
    <w:rsid w:val="00240387"/>
    <w:rsid w:val="0024082A"/>
    <w:rsid w:val="0024146D"/>
    <w:rsid w:val="00241947"/>
    <w:rsid w:val="0024236F"/>
    <w:rsid w:val="002423A4"/>
    <w:rsid w:val="002427C3"/>
    <w:rsid w:val="00242888"/>
    <w:rsid w:val="00242F6A"/>
    <w:rsid w:val="00243656"/>
    <w:rsid w:val="0024378D"/>
    <w:rsid w:val="00243CFD"/>
    <w:rsid w:val="002448DF"/>
    <w:rsid w:val="00245819"/>
    <w:rsid w:val="002462CE"/>
    <w:rsid w:val="002467D1"/>
    <w:rsid w:val="0024693F"/>
    <w:rsid w:val="00246C90"/>
    <w:rsid w:val="00246CFD"/>
    <w:rsid w:val="0024730D"/>
    <w:rsid w:val="002476B3"/>
    <w:rsid w:val="00247847"/>
    <w:rsid w:val="00247964"/>
    <w:rsid w:val="00247A1C"/>
    <w:rsid w:val="00250127"/>
    <w:rsid w:val="002501A4"/>
    <w:rsid w:val="002507AE"/>
    <w:rsid w:val="00250A6D"/>
    <w:rsid w:val="002512CE"/>
    <w:rsid w:val="002515DB"/>
    <w:rsid w:val="002515E7"/>
    <w:rsid w:val="0025168B"/>
    <w:rsid w:val="0025186A"/>
    <w:rsid w:val="002519B0"/>
    <w:rsid w:val="00251A3E"/>
    <w:rsid w:val="00251D6C"/>
    <w:rsid w:val="0025208F"/>
    <w:rsid w:val="002525AF"/>
    <w:rsid w:val="00252AC4"/>
    <w:rsid w:val="00252B8A"/>
    <w:rsid w:val="00252BD1"/>
    <w:rsid w:val="00252D23"/>
    <w:rsid w:val="00253496"/>
    <w:rsid w:val="00253710"/>
    <w:rsid w:val="0025373F"/>
    <w:rsid w:val="00253F85"/>
    <w:rsid w:val="00253F8D"/>
    <w:rsid w:val="00253FF8"/>
    <w:rsid w:val="0025444C"/>
    <w:rsid w:val="00254B36"/>
    <w:rsid w:val="00254DC0"/>
    <w:rsid w:val="00254DCA"/>
    <w:rsid w:val="00255661"/>
    <w:rsid w:val="0025586D"/>
    <w:rsid w:val="002562B4"/>
    <w:rsid w:val="002562F8"/>
    <w:rsid w:val="0025694C"/>
    <w:rsid w:val="00256AB3"/>
    <w:rsid w:val="00256CA5"/>
    <w:rsid w:val="00256D9F"/>
    <w:rsid w:val="00256DBC"/>
    <w:rsid w:val="0025721F"/>
    <w:rsid w:val="002572B9"/>
    <w:rsid w:val="002572F7"/>
    <w:rsid w:val="00257726"/>
    <w:rsid w:val="00257FE0"/>
    <w:rsid w:val="002609E1"/>
    <w:rsid w:val="00260DD1"/>
    <w:rsid w:val="00260E21"/>
    <w:rsid w:val="0026116D"/>
    <w:rsid w:val="002619AF"/>
    <w:rsid w:val="002619C0"/>
    <w:rsid w:val="00261BA9"/>
    <w:rsid w:val="00261C8C"/>
    <w:rsid w:val="00261CFF"/>
    <w:rsid w:val="00261FC9"/>
    <w:rsid w:val="002629EC"/>
    <w:rsid w:val="00262BAB"/>
    <w:rsid w:val="00263B3D"/>
    <w:rsid w:val="00263C5C"/>
    <w:rsid w:val="00263DEE"/>
    <w:rsid w:val="0026410E"/>
    <w:rsid w:val="00264BC1"/>
    <w:rsid w:val="00264E2E"/>
    <w:rsid w:val="00265CF4"/>
    <w:rsid w:val="00265DE6"/>
    <w:rsid w:val="00266668"/>
    <w:rsid w:val="002666F8"/>
    <w:rsid w:val="0026675A"/>
    <w:rsid w:val="00266881"/>
    <w:rsid w:val="00266A7C"/>
    <w:rsid w:val="00266ABD"/>
    <w:rsid w:val="0026789E"/>
    <w:rsid w:val="002678DE"/>
    <w:rsid w:val="00267C86"/>
    <w:rsid w:val="0027051F"/>
    <w:rsid w:val="002712CE"/>
    <w:rsid w:val="0027137F"/>
    <w:rsid w:val="002715E8"/>
    <w:rsid w:val="002716FD"/>
    <w:rsid w:val="00271DF4"/>
    <w:rsid w:val="00272325"/>
    <w:rsid w:val="0027511F"/>
    <w:rsid w:val="0027573D"/>
    <w:rsid w:val="00275BE4"/>
    <w:rsid w:val="0027613B"/>
    <w:rsid w:val="00276559"/>
    <w:rsid w:val="002765E5"/>
    <w:rsid w:val="002766A1"/>
    <w:rsid w:val="00276968"/>
    <w:rsid w:val="00276C3E"/>
    <w:rsid w:val="00277D2A"/>
    <w:rsid w:val="0028004F"/>
    <w:rsid w:val="0028024B"/>
    <w:rsid w:val="00281136"/>
    <w:rsid w:val="002811DA"/>
    <w:rsid w:val="00281D29"/>
    <w:rsid w:val="00281D78"/>
    <w:rsid w:val="00281E6D"/>
    <w:rsid w:val="0028272E"/>
    <w:rsid w:val="00282CF0"/>
    <w:rsid w:val="0028322B"/>
    <w:rsid w:val="0028403D"/>
    <w:rsid w:val="0028446E"/>
    <w:rsid w:val="0028452D"/>
    <w:rsid w:val="002849AD"/>
    <w:rsid w:val="00285716"/>
    <w:rsid w:val="00285904"/>
    <w:rsid w:val="00286523"/>
    <w:rsid w:val="002866D3"/>
    <w:rsid w:val="0028775D"/>
    <w:rsid w:val="00287786"/>
    <w:rsid w:val="002879D8"/>
    <w:rsid w:val="00287A8A"/>
    <w:rsid w:val="00287D4B"/>
    <w:rsid w:val="002900F4"/>
    <w:rsid w:val="00290248"/>
    <w:rsid w:val="00290356"/>
    <w:rsid w:val="00290BA3"/>
    <w:rsid w:val="00290BE8"/>
    <w:rsid w:val="00291526"/>
    <w:rsid w:val="002917A4"/>
    <w:rsid w:val="0029189E"/>
    <w:rsid w:val="00291B52"/>
    <w:rsid w:val="002920CF"/>
    <w:rsid w:val="002923D1"/>
    <w:rsid w:val="00292551"/>
    <w:rsid w:val="00292CF8"/>
    <w:rsid w:val="00292CFB"/>
    <w:rsid w:val="00292E44"/>
    <w:rsid w:val="002934A4"/>
    <w:rsid w:val="0029454D"/>
    <w:rsid w:val="0029475B"/>
    <w:rsid w:val="002954D8"/>
    <w:rsid w:val="00295501"/>
    <w:rsid w:val="00295543"/>
    <w:rsid w:val="0029567C"/>
    <w:rsid w:val="00295F13"/>
    <w:rsid w:val="00295F66"/>
    <w:rsid w:val="00296008"/>
    <w:rsid w:val="002960A0"/>
    <w:rsid w:val="00296C64"/>
    <w:rsid w:val="00296CB4"/>
    <w:rsid w:val="00296F06"/>
    <w:rsid w:val="00296FAE"/>
    <w:rsid w:val="0029738F"/>
    <w:rsid w:val="002A062B"/>
    <w:rsid w:val="002A076E"/>
    <w:rsid w:val="002A0B91"/>
    <w:rsid w:val="002A0CD3"/>
    <w:rsid w:val="002A0D3A"/>
    <w:rsid w:val="002A16E5"/>
    <w:rsid w:val="002A1961"/>
    <w:rsid w:val="002A1B7E"/>
    <w:rsid w:val="002A1BB6"/>
    <w:rsid w:val="002A1BE4"/>
    <w:rsid w:val="002A1E35"/>
    <w:rsid w:val="002A2319"/>
    <w:rsid w:val="002A24DB"/>
    <w:rsid w:val="002A2B1B"/>
    <w:rsid w:val="002A2E17"/>
    <w:rsid w:val="002A3173"/>
    <w:rsid w:val="002A31B1"/>
    <w:rsid w:val="002A41B0"/>
    <w:rsid w:val="002A4F60"/>
    <w:rsid w:val="002A5C29"/>
    <w:rsid w:val="002A5F1A"/>
    <w:rsid w:val="002A633E"/>
    <w:rsid w:val="002A6626"/>
    <w:rsid w:val="002A6844"/>
    <w:rsid w:val="002A6C92"/>
    <w:rsid w:val="002A6DF5"/>
    <w:rsid w:val="002A6EAD"/>
    <w:rsid w:val="002A71E1"/>
    <w:rsid w:val="002A7CDD"/>
    <w:rsid w:val="002A7E5C"/>
    <w:rsid w:val="002B051E"/>
    <w:rsid w:val="002B05D2"/>
    <w:rsid w:val="002B14A4"/>
    <w:rsid w:val="002B1D38"/>
    <w:rsid w:val="002B226B"/>
    <w:rsid w:val="002B22DA"/>
    <w:rsid w:val="002B24A6"/>
    <w:rsid w:val="002B2A07"/>
    <w:rsid w:val="002B2ADD"/>
    <w:rsid w:val="002B2BD6"/>
    <w:rsid w:val="002B2CA9"/>
    <w:rsid w:val="002B36D2"/>
    <w:rsid w:val="002B3B03"/>
    <w:rsid w:val="002B3E05"/>
    <w:rsid w:val="002B44D5"/>
    <w:rsid w:val="002B4E46"/>
    <w:rsid w:val="002B50AF"/>
    <w:rsid w:val="002B5EE0"/>
    <w:rsid w:val="002B6B44"/>
    <w:rsid w:val="002B7103"/>
    <w:rsid w:val="002B73B2"/>
    <w:rsid w:val="002B75C8"/>
    <w:rsid w:val="002B7B17"/>
    <w:rsid w:val="002C0588"/>
    <w:rsid w:val="002C09BF"/>
    <w:rsid w:val="002C0FD2"/>
    <w:rsid w:val="002C16E1"/>
    <w:rsid w:val="002C19FF"/>
    <w:rsid w:val="002C2BE1"/>
    <w:rsid w:val="002C302A"/>
    <w:rsid w:val="002C3CF6"/>
    <w:rsid w:val="002C49B0"/>
    <w:rsid w:val="002C5E6B"/>
    <w:rsid w:val="002C61CD"/>
    <w:rsid w:val="002C66BD"/>
    <w:rsid w:val="002C6A32"/>
    <w:rsid w:val="002C6B54"/>
    <w:rsid w:val="002C6CEE"/>
    <w:rsid w:val="002C74C9"/>
    <w:rsid w:val="002C7C2B"/>
    <w:rsid w:val="002D0686"/>
    <w:rsid w:val="002D0D5E"/>
    <w:rsid w:val="002D10E2"/>
    <w:rsid w:val="002D168B"/>
    <w:rsid w:val="002D173D"/>
    <w:rsid w:val="002D187C"/>
    <w:rsid w:val="002D1A7C"/>
    <w:rsid w:val="002D24DA"/>
    <w:rsid w:val="002D2E9C"/>
    <w:rsid w:val="002D334C"/>
    <w:rsid w:val="002D3C5F"/>
    <w:rsid w:val="002D3F79"/>
    <w:rsid w:val="002D4030"/>
    <w:rsid w:val="002D447C"/>
    <w:rsid w:val="002D4548"/>
    <w:rsid w:val="002D4AF2"/>
    <w:rsid w:val="002D4BA9"/>
    <w:rsid w:val="002D4D91"/>
    <w:rsid w:val="002D578D"/>
    <w:rsid w:val="002D57AB"/>
    <w:rsid w:val="002D5EE4"/>
    <w:rsid w:val="002D656E"/>
    <w:rsid w:val="002D65B0"/>
    <w:rsid w:val="002D6676"/>
    <w:rsid w:val="002D6B55"/>
    <w:rsid w:val="002D6CEE"/>
    <w:rsid w:val="002D7090"/>
    <w:rsid w:val="002D7817"/>
    <w:rsid w:val="002D7A2A"/>
    <w:rsid w:val="002E0149"/>
    <w:rsid w:val="002E023D"/>
    <w:rsid w:val="002E08D2"/>
    <w:rsid w:val="002E0913"/>
    <w:rsid w:val="002E14AD"/>
    <w:rsid w:val="002E155F"/>
    <w:rsid w:val="002E16AD"/>
    <w:rsid w:val="002E2071"/>
    <w:rsid w:val="002E2D71"/>
    <w:rsid w:val="002E34F4"/>
    <w:rsid w:val="002E39FB"/>
    <w:rsid w:val="002E3A48"/>
    <w:rsid w:val="002E4359"/>
    <w:rsid w:val="002E43E6"/>
    <w:rsid w:val="002E4732"/>
    <w:rsid w:val="002E5F83"/>
    <w:rsid w:val="002E5F90"/>
    <w:rsid w:val="002E65AF"/>
    <w:rsid w:val="002E66CA"/>
    <w:rsid w:val="002E6D2E"/>
    <w:rsid w:val="002E707C"/>
    <w:rsid w:val="002E7442"/>
    <w:rsid w:val="002E77E5"/>
    <w:rsid w:val="002E7A28"/>
    <w:rsid w:val="002E7A78"/>
    <w:rsid w:val="002F0BB2"/>
    <w:rsid w:val="002F0CCF"/>
    <w:rsid w:val="002F11D2"/>
    <w:rsid w:val="002F17A8"/>
    <w:rsid w:val="002F1D87"/>
    <w:rsid w:val="002F1EB6"/>
    <w:rsid w:val="002F1FEC"/>
    <w:rsid w:val="002F2430"/>
    <w:rsid w:val="002F28B9"/>
    <w:rsid w:val="002F2CFB"/>
    <w:rsid w:val="002F3248"/>
    <w:rsid w:val="002F3953"/>
    <w:rsid w:val="002F3A92"/>
    <w:rsid w:val="002F3AA1"/>
    <w:rsid w:val="002F41AA"/>
    <w:rsid w:val="002F4446"/>
    <w:rsid w:val="002F4F7B"/>
    <w:rsid w:val="002F508F"/>
    <w:rsid w:val="002F51D9"/>
    <w:rsid w:val="002F56E4"/>
    <w:rsid w:val="002F5A26"/>
    <w:rsid w:val="002F5D24"/>
    <w:rsid w:val="002F6520"/>
    <w:rsid w:val="002F6B1F"/>
    <w:rsid w:val="002F7112"/>
    <w:rsid w:val="0030048C"/>
    <w:rsid w:val="003008AF"/>
    <w:rsid w:val="00300EB1"/>
    <w:rsid w:val="00301625"/>
    <w:rsid w:val="00301885"/>
    <w:rsid w:val="00301CD7"/>
    <w:rsid w:val="003022F8"/>
    <w:rsid w:val="00302A0D"/>
    <w:rsid w:val="0030335D"/>
    <w:rsid w:val="00303B94"/>
    <w:rsid w:val="0030433C"/>
    <w:rsid w:val="003043BA"/>
    <w:rsid w:val="00304BF7"/>
    <w:rsid w:val="00304C83"/>
    <w:rsid w:val="0030514A"/>
    <w:rsid w:val="0030573B"/>
    <w:rsid w:val="003057FB"/>
    <w:rsid w:val="00306BBD"/>
    <w:rsid w:val="00306E1B"/>
    <w:rsid w:val="00306E3C"/>
    <w:rsid w:val="003071CC"/>
    <w:rsid w:val="00307A70"/>
    <w:rsid w:val="0031080C"/>
    <w:rsid w:val="00310E39"/>
    <w:rsid w:val="00310E68"/>
    <w:rsid w:val="003113C5"/>
    <w:rsid w:val="00311CB1"/>
    <w:rsid w:val="00311EE1"/>
    <w:rsid w:val="0031267F"/>
    <w:rsid w:val="00312CC4"/>
    <w:rsid w:val="00312DB5"/>
    <w:rsid w:val="003130BA"/>
    <w:rsid w:val="0031312C"/>
    <w:rsid w:val="003131F5"/>
    <w:rsid w:val="003135F5"/>
    <w:rsid w:val="00313998"/>
    <w:rsid w:val="00313E95"/>
    <w:rsid w:val="0031439F"/>
    <w:rsid w:val="0031453E"/>
    <w:rsid w:val="00314CB8"/>
    <w:rsid w:val="0031531A"/>
    <w:rsid w:val="00315D18"/>
    <w:rsid w:val="00316094"/>
    <w:rsid w:val="003164BF"/>
    <w:rsid w:val="003167BB"/>
    <w:rsid w:val="00316BF1"/>
    <w:rsid w:val="003176A3"/>
    <w:rsid w:val="003178E2"/>
    <w:rsid w:val="003200F8"/>
    <w:rsid w:val="0032072A"/>
    <w:rsid w:val="00320AA6"/>
    <w:rsid w:val="00320C06"/>
    <w:rsid w:val="00321744"/>
    <w:rsid w:val="003218D1"/>
    <w:rsid w:val="0032197D"/>
    <w:rsid w:val="003228F5"/>
    <w:rsid w:val="00322CE9"/>
    <w:rsid w:val="003237B8"/>
    <w:rsid w:val="0032382F"/>
    <w:rsid w:val="00323BDD"/>
    <w:rsid w:val="00323CF3"/>
    <w:rsid w:val="00323D1E"/>
    <w:rsid w:val="00323E6B"/>
    <w:rsid w:val="00324069"/>
    <w:rsid w:val="00324CEA"/>
    <w:rsid w:val="003251B8"/>
    <w:rsid w:val="00325427"/>
    <w:rsid w:val="003256AD"/>
    <w:rsid w:val="00325B7A"/>
    <w:rsid w:val="00325B82"/>
    <w:rsid w:val="00325BD2"/>
    <w:rsid w:val="00325BDA"/>
    <w:rsid w:val="00325CE0"/>
    <w:rsid w:val="00325F23"/>
    <w:rsid w:val="00326389"/>
    <w:rsid w:val="00326541"/>
    <w:rsid w:val="00326704"/>
    <w:rsid w:val="00326E28"/>
    <w:rsid w:val="00326E72"/>
    <w:rsid w:val="003277AB"/>
    <w:rsid w:val="00327CDC"/>
    <w:rsid w:val="00330176"/>
    <w:rsid w:val="00330208"/>
    <w:rsid w:val="00330214"/>
    <w:rsid w:val="00330294"/>
    <w:rsid w:val="0033128D"/>
    <w:rsid w:val="0033156D"/>
    <w:rsid w:val="00331669"/>
    <w:rsid w:val="00331966"/>
    <w:rsid w:val="00331A96"/>
    <w:rsid w:val="00331C15"/>
    <w:rsid w:val="00332331"/>
    <w:rsid w:val="003329F1"/>
    <w:rsid w:val="00332A9F"/>
    <w:rsid w:val="00332CB9"/>
    <w:rsid w:val="00332CC8"/>
    <w:rsid w:val="003331E0"/>
    <w:rsid w:val="00333246"/>
    <w:rsid w:val="00333301"/>
    <w:rsid w:val="003339F6"/>
    <w:rsid w:val="0033408B"/>
    <w:rsid w:val="003349ED"/>
    <w:rsid w:val="00334D8A"/>
    <w:rsid w:val="00334FBD"/>
    <w:rsid w:val="0033516C"/>
    <w:rsid w:val="0033561A"/>
    <w:rsid w:val="0033622A"/>
    <w:rsid w:val="00336E6E"/>
    <w:rsid w:val="00336FCE"/>
    <w:rsid w:val="003379AF"/>
    <w:rsid w:val="00337BA0"/>
    <w:rsid w:val="003404F4"/>
    <w:rsid w:val="003406C5"/>
    <w:rsid w:val="003408CA"/>
    <w:rsid w:val="0034098E"/>
    <w:rsid w:val="00340AB5"/>
    <w:rsid w:val="0034115D"/>
    <w:rsid w:val="003418F8"/>
    <w:rsid w:val="003419A0"/>
    <w:rsid w:val="00341B0B"/>
    <w:rsid w:val="00342578"/>
    <w:rsid w:val="0034293B"/>
    <w:rsid w:val="003429A2"/>
    <w:rsid w:val="00342A41"/>
    <w:rsid w:val="00342BC0"/>
    <w:rsid w:val="0034465E"/>
    <w:rsid w:val="00344B2C"/>
    <w:rsid w:val="00344D27"/>
    <w:rsid w:val="00345514"/>
    <w:rsid w:val="0034573D"/>
    <w:rsid w:val="003458E2"/>
    <w:rsid w:val="00345B0D"/>
    <w:rsid w:val="00345B63"/>
    <w:rsid w:val="00345BD9"/>
    <w:rsid w:val="00345DF6"/>
    <w:rsid w:val="00345F4E"/>
    <w:rsid w:val="00346734"/>
    <w:rsid w:val="00346DBB"/>
    <w:rsid w:val="003477E4"/>
    <w:rsid w:val="003501DE"/>
    <w:rsid w:val="003506B7"/>
    <w:rsid w:val="003507E1"/>
    <w:rsid w:val="00350A9C"/>
    <w:rsid w:val="00350BBF"/>
    <w:rsid w:val="00351862"/>
    <w:rsid w:val="00351A28"/>
    <w:rsid w:val="003520EB"/>
    <w:rsid w:val="00352278"/>
    <w:rsid w:val="00352771"/>
    <w:rsid w:val="003527F1"/>
    <w:rsid w:val="00353069"/>
    <w:rsid w:val="003533E0"/>
    <w:rsid w:val="00353776"/>
    <w:rsid w:val="00353AF6"/>
    <w:rsid w:val="00354372"/>
    <w:rsid w:val="00354828"/>
    <w:rsid w:val="00354ADE"/>
    <w:rsid w:val="00355365"/>
    <w:rsid w:val="003553CE"/>
    <w:rsid w:val="00355562"/>
    <w:rsid w:val="00355737"/>
    <w:rsid w:val="00355895"/>
    <w:rsid w:val="00356851"/>
    <w:rsid w:val="00356872"/>
    <w:rsid w:val="0035688B"/>
    <w:rsid w:val="00356EE4"/>
    <w:rsid w:val="003572FB"/>
    <w:rsid w:val="003576B4"/>
    <w:rsid w:val="0035779A"/>
    <w:rsid w:val="00357BDE"/>
    <w:rsid w:val="00357D1A"/>
    <w:rsid w:val="00360211"/>
    <w:rsid w:val="00360AF6"/>
    <w:rsid w:val="00361229"/>
    <w:rsid w:val="00362755"/>
    <w:rsid w:val="00362981"/>
    <w:rsid w:val="00362A90"/>
    <w:rsid w:val="00362A9C"/>
    <w:rsid w:val="00362F81"/>
    <w:rsid w:val="003640BE"/>
    <w:rsid w:val="003644DC"/>
    <w:rsid w:val="003645E3"/>
    <w:rsid w:val="00364684"/>
    <w:rsid w:val="00364C80"/>
    <w:rsid w:val="003650E0"/>
    <w:rsid w:val="00365503"/>
    <w:rsid w:val="00365BD5"/>
    <w:rsid w:val="00366269"/>
    <w:rsid w:val="003663B8"/>
    <w:rsid w:val="003666AC"/>
    <w:rsid w:val="0036671C"/>
    <w:rsid w:val="00366A02"/>
    <w:rsid w:val="00366D36"/>
    <w:rsid w:val="00367473"/>
    <w:rsid w:val="00367776"/>
    <w:rsid w:val="00367F62"/>
    <w:rsid w:val="0037058F"/>
    <w:rsid w:val="00371633"/>
    <w:rsid w:val="00371A9F"/>
    <w:rsid w:val="00371C1F"/>
    <w:rsid w:val="00371EA2"/>
    <w:rsid w:val="00372C15"/>
    <w:rsid w:val="00372C9C"/>
    <w:rsid w:val="003732E3"/>
    <w:rsid w:val="003732F6"/>
    <w:rsid w:val="00373819"/>
    <w:rsid w:val="00373D4D"/>
    <w:rsid w:val="003748BB"/>
    <w:rsid w:val="00374E70"/>
    <w:rsid w:val="00375161"/>
    <w:rsid w:val="00375F3A"/>
    <w:rsid w:val="003761FA"/>
    <w:rsid w:val="00376367"/>
    <w:rsid w:val="003767AB"/>
    <w:rsid w:val="00376DE5"/>
    <w:rsid w:val="00376E50"/>
    <w:rsid w:val="00377457"/>
    <w:rsid w:val="0037766A"/>
    <w:rsid w:val="00377A9C"/>
    <w:rsid w:val="00377C75"/>
    <w:rsid w:val="00377DDC"/>
    <w:rsid w:val="00381727"/>
    <w:rsid w:val="00381C6E"/>
    <w:rsid w:val="0038318A"/>
    <w:rsid w:val="003836CF"/>
    <w:rsid w:val="00383DF7"/>
    <w:rsid w:val="003842A2"/>
    <w:rsid w:val="00384831"/>
    <w:rsid w:val="00384849"/>
    <w:rsid w:val="003849F3"/>
    <w:rsid w:val="00385BF3"/>
    <w:rsid w:val="00385CB1"/>
    <w:rsid w:val="0038715B"/>
    <w:rsid w:val="003871C2"/>
    <w:rsid w:val="0038738B"/>
    <w:rsid w:val="00387A8A"/>
    <w:rsid w:val="00387BDB"/>
    <w:rsid w:val="00387FF0"/>
    <w:rsid w:val="00391DC1"/>
    <w:rsid w:val="00392106"/>
    <w:rsid w:val="00392AD7"/>
    <w:rsid w:val="00392DFB"/>
    <w:rsid w:val="00393034"/>
    <w:rsid w:val="003934E0"/>
    <w:rsid w:val="00393904"/>
    <w:rsid w:val="00393A42"/>
    <w:rsid w:val="003940A9"/>
    <w:rsid w:val="0039468D"/>
    <w:rsid w:val="003951EB"/>
    <w:rsid w:val="00395311"/>
    <w:rsid w:val="00395431"/>
    <w:rsid w:val="0039562B"/>
    <w:rsid w:val="00396585"/>
    <w:rsid w:val="003966DB"/>
    <w:rsid w:val="00396840"/>
    <w:rsid w:val="003969E0"/>
    <w:rsid w:val="003975FD"/>
    <w:rsid w:val="003978A4"/>
    <w:rsid w:val="003979ED"/>
    <w:rsid w:val="003A0076"/>
    <w:rsid w:val="003A00B9"/>
    <w:rsid w:val="003A0363"/>
    <w:rsid w:val="003A06BB"/>
    <w:rsid w:val="003A0C6C"/>
    <w:rsid w:val="003A12C4"/>
    <w:rsid w:val="003A1C3D"/>
    <w:rsid w:val="003A20AB"/>
    <w:rsid w:val="003A23F4"/>
    <w:rsid w:val="003A2616"/>
    <w:rsid w:val="003A279F"/>
    <w:rsid w:val="003A2A42"/>
    <w:rsid w:val="003A306A"/>
    <w:rsid w:val="003A32B2"/>
    <w:rsid w:val="003A356E"/>
    <w:rsid w:val="003A36B9"/>
    <w:rsid w:val="003A3D1E"/>
    <w:rsid w:val="003A4189"/>
    <w:rsid w:val="003A42FE"/>
    <w:rsid w:val="003A4D47"/>
    <w:rsid w:val="003A4ED1"/>
    <w:rsid w:val="003A5347"/>
    <w:rsid w:val="003A58C4"/>
    <w:rsid w:val="003A5931"/>
    <w:rsid w:val="003A5B4E"/>
    <w:rsid w:val="003A5F88"/>
    <w:rsid w:val="003A646A"/>
    <w:rsid w:val="003A6780"/>
    <w:rsid w:val="003A6CBE"/>
    <w:rsid w:val="003A7017"/>
    <w:rsid w:val="003A740D"/>
    <w:rsid w:val="003A745C"/>
    <w:rsid w:val="003A74DC"/>
    <w:rsid w:val="003A7A53"/>
    <w:rsid w:val="003A7AB3"/>
    <w:rsid w:val="003A7E4A"/>
    <w:rsid w:val="003B0183"/>
    <w:rsid w:val="003B0C1D"/>
    <w:rsid w:val="003B10DA"/>
    <w:rsid w:val="003B12FE"/>
    <w:rsid w:val="003B174B"/>
    <w:rsid w:val="003B1FA0"/>
    <w:rsid w:val="003B265A"/>
    <w:rsid w:val="003B2F31"/>
    <w:rsid w:val="003B2FA6"/>
    <w:rsid w:val="003B3677"/>
    <w:rsid w:val="003B391E"/>
    <w:rsid w:val="003B3B97"/>
    <w:rsid w:val="003B3D17"/>
    <w:rsid w:val="003B3D67"/>
    <w:rsid w:val="003B4768"/>
    <w:rsid w:val="003B4A94"/>
    <w:rsid w:val="003B4D68"/>
    <w:rsid w:val="003B4F8A"/>
    <w:rsid w:val="003B5304"/>
    <w:rsid w:val="003B5530"/>
    <w:rsid w:val="003B55EA"/>
    <w:rsid w:val="003B59E9"/>
    <w:rsid w:val="003B6053"/>
    <w:rsid w:val="003B6115"/>
    <w:rsid w:val="003B62C5"/>
    <w:rsid w:val="003B66C0"/>
    <w:rsid w:val="003B6944"/>
    <w:rsid w:val="003B7042"/>
    <w:rsid w:val="003B7078"/>
    <w:rsid w:val="003B7113"/>
    <w:rsid w:val="003B71F7"/>
    <w:rsid w:val="003B7743"/>
    <w:rsid w:val="003B7A28"/>
    <w:rsid w:val="003B7B39"/>
    <w:rsid w:val="003B7EA3"/>
    <w:rsid w:val="003C031C"/>
    <w:rsid w:val="003C0AA6"/>
    <w:rsid w:val="003C0E5D"/>
    <w:rsid w:val="003C0F41"/>
    <w:rsid w:val="003C1611"/>
    <w:rsid w:val="003C1D6C"/>
    <w:rsid w:val="003C1D72"/>
    <w:rsid w:val="003C2562"/>
    <w:rsid w:val="003C26AD"/>
    <w:rsid w:val="003C2B27"/>
    <w:rsid w:val="003C2E3C"/>
    <w:rsid w:val="003C3892"/>
    <w:rsid w:val="003C3AF5"/>
    <w:rsid w:val="003C3F82"/>
    <w:rsid w:val="003C4069"/>
    <w:rsid w:val="003C4324"/>
    <w:rsid w:val="003C4BD4"/>
    <w:rsid w:val="003C51DA"/>
    <w:rsid w:val="003C52B1"/>
    <w:rsid w:val="003C52E2"/>
    <w:rsid w:val="003C5515"/>
    <w:rsid w:val="003C5E33"/>
    <w:rsid w:val="003C5FCE"/>
    <w:rsid w:val="003C61FF"/>
    <w:rsid w:val="003C7C3A"/>
    <w:rsid w:val="003D0332"/>
    <w:rsid w:val="003D0383"/>
    <w:rsid w:val="003D07D1"/>
    <w:rsid w:val="003D161B"/>
    <w:rsid w:val="003D164B"/>
    <w:rsid w:val="003D1B0A"/>
    <w:rsid w:val="003D1ED0"/>
    <w:rsid w:val="003D2024"/>
    <w:rsid w:val="003D204F"/>
    <w:rsid w:val="003D21F8"/>
    <w:rsid w:val="003D24C1"/>
    <w:rsid w:val="003D25B7"/>
    <w:rsid w:val="003D3659"/>
    <w:rsid w:val="003D37A2"/>
    <w:rsid w:val="003D3879"/>
    <w:rsid w:val="003D3AD1"/>
    <w:rsid w:val="003D40C6"/>
    <w:rsid w:val="003D40D5"/>
    <w:rsid w:val="003D4690"/>
    <w:rsid w:val="003D4864"/>
    <w:rsid w:val="003D4971"/>
    <w:rsid w:val="003D4E5D"/>
    <w:rsid w:val="003D58BB"/>
    <w:rsid w:val="003D5D05"/>
    <w:rsid w:val="003D5DC7"/>
    <w:rsid w:val="003D614D"/>
    <w:rsid w:val="003D6957"/>
    <w:rsid w:val="003D6E98"/>
    <w:rsid w:val="003D6FC6"/>
    <w:rsid w:val="003D7201"/>
    <w:rsid w:val="003D79C8"/>
    <w:rsid w:val="003D7A0F"/>
    <w:rsid w:val="003D7B01"/>
    <w:rsid w:val="003E0E75"/>
    <w:rsid w:val="003E0FB2"/>
    <w:rsid w:val="003E1190"/>
    <w:rsid w:val="003E20F6"/>
    <w:rsid w:val="003E28B0"/>
    <w:rsid w:val="003E30B9"/>
    <w:rsid w:val="003E35CB"/>
    <w:rsid w:val="003E39E9"/>
    <w:rsid w:val="003E4614"/>
    <w:rsid w:val="003E4BE6"/>
    <w:rsid w:val="003E54D0"/>
    <w:rsid w:val="003E5704"/>
    <w:rsid w:val="003E584D"/>
    <w:rsid w:val="003E6654"/>
    <w:rsid w:val="003E66D5"/>
    <w:rsid w:val="003E6A79"/>
    <w:rsid w:val="003E6F9A"/>
    <w:rsid w:val="003E72FB"/>
    <w:rsid w:val="003E7492"/>
    <w:rsid w:val="003E7B8B"/>
    <w:rsid w:val="003F03DE"/>
    <w:rsid w:val="003F043A"/>
    <w:rsid w:val="003F05E9"/>
    <w:rsid w:val="003F0F9A"/>
    <w:rsid w:val="003F1354"/>
    <w:rsid w:val="003F13AB"/>
    <w:rsid w:val="003F1ECF"/>
    <w:rsid w:val="003F25C9"/>
    <w:rsid w:val="003F2938"/>
    <w:rsid w:val="003F29CB"/>
    <w:rsid w:val="003F2E62"/>
    <w:rsid w:val="003F37FE"/>
    <w:rsid w:val="003F3CC3"/>
    <w:rsid w:val="003F3DD2"/>
    <w:rsid w:val="003F3EF9"/>
    <w:rsid w:val="003F41C1"/>
    <w:rsid w:val="003F4237"/>
    <w:rsid w:val="003F43A5"/>
    <w:rsid w:val="003F4633"/>
    <w:rsid w:val="003F4B56"/>
    <w:rsid w:val="003F4DC5"/>
    <w:rsid w:val="003F5680"/>
    <w:rsid w:val="003F59B4"/>
    <w:rsid w:val="003F64FE"/>
    <w:rsid w:val="003F65F5"/>
    <w:rsid w:val="003F6B04"/>
    <w:rsid w:val="003F6EDB"/>
    <w:rsid w:val="003F6FFA"/>
    <w:rsid w:val="003F79ED"/>
    <w:rsid w:val="004001EA"/>
    <w:rsid w:val="00400AEE"/>
    <w:rsid w:val="0040171E"/>
    <w:rsid w:val="00401B69"/>
    <w:rsid w:val="00401C15"/>
    <w:rsid w:val="00401DA8"/>
    <w:rsid w:val="0040233F"/>
    <w:rsid w:val="004030D6"/>
    <w:rsid w:val="004039B7"/>
    <w:rsid w:val="00404063"/>
    <w:rsid w:val="00404423"/>
    <w:rsid w:val="0040475E"/>
    <w:rsid w:val="0040499B"/>
    <w:rsid w:val="00404AD6"/>
    <w:rsid w:val="00404E78"/>
    <w:rsid w:val="004052F1"/>
    <w:rsid w:val="0040541E"/>
    <w:rsid w:val="00405736"/>
    <w:rsid w:val="0040573C"/>
    <w:rsid w:val="004057A0"/>
    <w:rsid w:val="004057FF"/>
    <w:rsid w:val="00405CFA"/>
    <w:rsid w:val="0040678C"/>
    <w:rsid w:val="00406CB7"/>
    <w:rsid w:val="00406FA5"/>
    <w:rsid w:val="00407047"/>
    <w:rsid w:val="00407B8A"/>
    <w:rsid w:val="00407BFF"/>
    <w:rsid w:val="00407EA3"/>
    <w:rsid w:val="00410A2D"/>
    <w:rsid w:val="00410E35"/>
    <w:rsid w:val="00411B3C"/>
    <w:rsid w:val="0041206C"/>
    <w:rsid w:val="004128BF"/>
    <w:rsid w:val="0041305B"/>
    <w:rsid w:val="0041336A"/>
    <w:rsid w:val="0041339D"/>
    <w:rsid w:val="00413782"/>
    <w:rsid w:val="0041462B"/>
    <w:rsid w:val="00414A51"/>
    <w:rsid w:val="00414CA1"/>
    <w:rsid w:val="0041514C"/>
    <w:rsid w:val="004159E4"/>
    <w:rsid w:val="004165F8"/>
    <w:rsid w:val="004166A6"/>
    <w:rsid w:val="004173E7"/>
    <w:rsid w:val="004177FE"/>
    <w:rsid w:val="00417C8F"/>
    <w:rsid w:val="00417C9A"/>
    <w:rsid w:val="004201EF"/>
    <w:rsid w:val="0042150A"/>
    <w:rsid w:val="00421983"/>
    <w:rsid w:val="00421E4F"/>
    <w:rsid w:val="00421F1C"/>
    <w:rsid w:val="00421F68"/>
    <w:rsid w:val="00422750"/>
    <w:rsid w:val="0042276C"/>
    <w:rsid w:val="004227E0"/>
    <w:rsid w:val="00422A47"/>
    <w:rsid w:val="00422FC2"/>
    <w:rsid w:val="0042340A"/>
    <w:rsid w:val="00423C57"/>
    <w:rsid w:val="00423CA1"/>
    <w:rsid w:val="00423D2F"/>
    <w:rsid w:val="0042470B"/>
    <w:rsid w:val="004248AA"/>
    <w:rsid w:val="00424931"/>
    <w:rsid w:val="00424B32"/>
    <w:rsid w:val="00424D6A"/>
    <w:rsid w:val="004257DA"/>
    <w:rsid w:val="004257FE"/>
    <w:rsid w:val="00425802"/>
    <w:rsid w:val="00425945"/>
    <w:rsid w:val="00425DE1"/>
    <w:rsid w:val="00426005"/>
    <w:rsid w:val="00426242"/>
    <w:rsid w:val="00426704"/>
    <w:rsid w:val="0042682F"/>
    <w:rsid w:val="00426B4C"/>
    <w:rsid w:val="00426EBC"/>
    <w:rsid w:val="00427B20"/>
    <w:rsid w:val="00427D99"/>
    <w:rsid w:val="00427E99"/>
    <w:rsid w:val="0043059D"/>
    <w:rsid w:val="00430FB6"/>
    <w:rsid w:val="004310A4"/>
    <w:rsid w:val="00431608"/>
    <w:rsid w:val="00431921"/>
    <w:rsid w:val="00431D5C"/>
    <w:rsid w:val="0043288E"/>
    <w:rsid w:val="00432925"/>
    <w:rsid w:val="00432B62"/>
    <w:rsid w:val="004330EB"/>
    <w:rsid w:val="00433657"/>
    <w:rsid w:val="0043397D"/>
    <w:rsid w:val="00434141"/>
    <w:rsid w:val="0043462A"/>
    <w:rsid w:val="00434749"/>
    <w:rsid w:val="004348FB"/>
    <w:rsid w:val="00434CB9"/>
    <w:rsid w:val="00435A87"/>
    <w:rsid w:val="00435F40"/>
    <w:rsid w:val="00436771"/>
    <w:rsid w:val="00437072"/>
    <w:rsid w:val="0043707C"/>
    <w:rsid w:val="004371EC"/>
    <w:rsid w:val="00440A9A"/>
    <w:rsid w:val="004413F5"/>
    <w:rsid w:val="00441821"/>
    <w:rsid w:val="00441A5A"/>
    <w:rsid w:val="00441C01"/>
    <w:rsid w:val="00441EC0"/>
    <w:rsid w:val="00441FAC"/>
    <w:rsid w:val="00442D3E"/>
    <w:rsid w:val="0044322C"/>
    <w:rsid w:val="00443A2E"/>
    <w:rsid w:val="00443CA5"/>
    <w:rsid w:val="004446BF"/>
    <w:rsid w:val="0044496D"/>
    <w:rsid w:val="00444CAA"/>
    <w:rsid w:val="00445491"/>
    <w:rsid w:val="00445912"/>
    <w:rsid w:val="00445B95"/>
    <w:rsid w:val="00446631"/>
    <w:rsid w:val="00446C1D"/>
    <w:rsid w:val="0044705F"/>
    <w:rsid w:val="00447584"/>
    <w:rsid w:val="00447989"/>
    <w:rsid w:val="00447D19"/>
    <w:rsid w:val="00447E6C"/>
    <w:rsid w:val="00450082"/>
    <w:rsid w:val="004501D9"/>
    <w:rsid w:val="0045168C"/>
    <w:rsid w:val="0045187F"/>
    <w:rsid w:val="00451D57"/>
    <w:rsid w:val="00451D5A"/>
    <w:rsid w:val="00451E3E"/>
    <w:rsid w:val="0045248C"/>
    <w:rsid w:val="00452C28"/>
    <w:rsid w:val="0045300D"/>
    <w:rsid w:val="0045304C"/>
    <w:rsid w:val="0045336C"/>
    <w:rsid w:val="004533F2"/>
    <w:rsid w:val="0045371F"/>
    <w:rsid w:val="00453E4C"/>
    <w:rsid w:val="00454C26"/>
    <w:rsid w:val="00454C7E"/>
    <w:rsid w:val="00454CAE"/>
    <w:rsid w:val="00454E5A"/>
    <w:rsid w:val="00454FA7"/>
    <w:rsid w:val="00455165"/>
    <w:rsid w:val="004553EA"/>
    <w:rsid w:val="00456556"/>
    <w:rsid w:val="00456CDF"/>
    <w:rsid w:val="00456F87"/>
    <w:rsid w:val="00456FD5"/>
    <w:rsid w:val="00457007"/>
    <w:rsid w:val="004576B5"/>
    <w:rsid w:val="00457753"/>
    <w:rsid w:val="00457C6C"/>
    <w:rsid w:val="00457F7D"/>
    <w:rsid w:val="00460A52"/>
    <w:rsid w:val="00460C9C"/>
    <w:rsid w:val="004611BA"/>
    <w:rsid w:val="00461697"/>
    <w:rsid w:val="00461B13"/>
    <w:rsid w:val="00461B5B"/>
    <w:rsid w:val="00462414"/>
    <w:rsid w:val="004624F0"/>
    <w:rsid w:val="0046283E"/>
    <w:rsid w:val="00462B1B"/>
    <w:rsid w:val="0046326A"/>
    <w:rsid w:val="00464DD5"/>
    <w:rsid w:val="00465118"/>
    <w:rsid w:val="0046519F"/>
    <w:rsid w:val="0046530E"/>
    <w:rsid w:val="004659E8"/>
    <w:rsid w:val="00465E1F"/>
    <w:rsid w:val="00466007"/>
    <w:rsid w:val="004661D2"/>
    <w:rsid w:val="0046647A"/>
    <w:rsid w:val="0046695E"/>
    <w:rsid w:val="00466CB8"/>
    <w:rsid w:val="00466D2E"/>
    <w:rsid w:val="00466F0E"/>
    <w:rsid w:val="0046711C"/>
    <w:rsid w:val="00467407"/>
    <w:rsid w:val="0046799E"/>
    <w:rsid w:val="00467C90"/>
    <w:rsid w:val="004708FF"/>
    <w:rsid w:val="00471110"/>
    <w:rsid w:val="004715E6"/>
    <w:rsid w:val="004716E5"/>
    <w:rsid w:val="00471DBE"/>
    <w:rsid w:val="0047210C"/>
    <w:rsid w:val="004722A5"/>
    <w:rsid w:val="00472605"/>
    <w:rsid w:val="00472A9B"/>
    <w:rsid w:val="00473505"/>
    <w:rsid w:val="004737E4"/>
    <w:rsid w:val="00473907"/>
    <w:rsid w:val="00473D1F"/>
    <w:rsid w:val="00473E22"/>
    <w:rsid w:val="00473EF6"/>
    <w:rsid w:val="00473F83"/>
    <w:rsid w:val="00473F90"/>
    <w:rsid w:val="004747DF"/>
    <w:rsid w:val="00474A59"/>
    <w:rsid w:val="00474F09"/>
    <w:rsid w:val="004759EC"/>
    <w:rsid w:val="00475A62"/>
    <w:rsid w:val="00475E29"/>
    <w:rsid w:val="004761A2"/>
    <w:rsid w:val="004761A4"/>
    <w:rsid w:val="00476235"/>
    <w:rsid w:val="00476355"/>
    <w:rsid w:val="0047681C"/>
    <w:rsid w:val="00476A35"/>
    <w:rsid w:val="00477620"/>
    <w:rsid w:val="00477722"/>
    <w:rsid w:val="00477CB9"/>
    <w:rsid w:val="0048069B"/>
    <w:rsid w:val="00480CA7"/>
    <w:rsid w:val="00480EB2"/>
    <w:rsid w:val="0048113A"/>
    <w:rsid w:val="004814C4"/>
    <w:rsid w:val="00481B5F"/>
    <w:rsid w:val="00482035"/>
    <w:rsid w:val="00482185"/>
    <w:rsid w:val="00482BE9"/>
    <w:rsid w:val="00482C76"/>
    <w:rsid w:val="00482FE2"/>
    <w:rsid w:val="00483098"/>
    <w:rsid w:val="00483183"/>
    <w:rsid w:val="004836E3"/>
    <w:rsid w:val="00483846"/>
    <w:rsid w:val="00484606"/>
    <w:rsid w:val="00484616"/>
    <w:rsid w:val="004847E1"/>
    <w:rsid w:val="00484D1E"/>
    <w:rsid w:val="00485422"/>
    <w:rsid w:val="0048589D"/>
    <w:rsid w:val="004858D7"/>
    <w:rsid w:val="00485919"/>
    <w:rsid w:val="00485C21"/>
    <w:rsid w:val="00486161"/>
    <w:rsid w:val="00486E41"/>
    <w:rsid w:val="00487128"/>
    <w:rsid w:val="00487220"/>
    <w:rsid w:val="00487621"/>
    <w:rsid w:val="004876D0"/>
    <w:rsid w:val="00487A3B"/>
    <w:rsid w:val="00487C02"/>
    <w:rsid w:val="00487E82"/>
    <w:rsid w:val="0049011F"/>
    <w:rsid w:val="004901F1"/>
    <w:rsid w:val="00490D44"/>
    <w:rsid w:val="00490F26"/>
    <w:rsid w:val="00491840"/>
    <w:rsid w:val="00491E58"/>
    <w:rsid w:val="00492540"/>
    <w:rsid w:val="00493235"/>
    <w:rsid w:val="0049325F"/>
    <w:rsid w:val="00493273"/>
    <w:rsid w:val="004941A4"/>
    <w:rsid w:val="004947AB"/>
    <w:rsid w:val="00495236"/>
    <w:rsid w:val="00495598"/>
    <w:rsid w:val="004955D9"/>
    <w:rsid w:val="00495EAD"/>
    <w:rsid w:val="00495F8F"/>
    <w:rsid w:val="00495FA3"/>
    <w:rsid w:val="0049693A"/>
    <w:rsid w:val="00496BB3"/>
    <w:rsid w:val="00497F59"/>
    <w:rsid w:val="004A0458"/>
    <w:rsid w:val="004A0AF1"/>
    <w:rsid w:val="004A13CB"/>
    <w:rsid w:val="004A18AA"/>
    <w:rsid w:val="004A1E83"/>
    <w:rsid w:val="004A21E5"/>
    <w:rsid w:val="004A24C8"/>
    <w:rsid w:val="004A2648"/>
    <w:rsid w:val="004A2ADC"/>
    <w:rsid w:val="004A2EE1"/>
    <w:rsid w:val="004A31DE"/>
    <w:rsid w:val="004A3230"/>
    <w:rsid w:val="004A3C98"/>
    <w:rsid w:val="004A4D11"/>
    <w:rsid w:val="004A4D7F"/>
    <w:rsid w:val="004A5680"/>
    <w:rsid w:val="004A57F8"/>
    <w:rsid w:val="004A637C"/>
    <w:rsid w:val="004A6E1B"/>
    <w:rsid w:val="004A719E"/>
    <w:rsid w:val="004A7493"/>
    <w:rsid w:val="004A7A3D"/>
    <w:rsid w:val="004A7B4B"/>
    <w:rsid w:val="004B030F"/>
    <w:rsid w:val="004B036F"/>
    <w:rsid w:val="004B0959"/>
    <w:rsid w:val="004B110D"/>
    <w:rsid w:val="004B1A59"/>
    <w:rsid w:val="004B2C96"/>
    <w:rsid w:val="004B333B"/>
    <w:rsid w:val="004B39FB"/>
    <w:rsid w:val="004B3ED5"/>
    <w:rsid w:val="004B4652"/>
    <w:rsid w:val="004B498D"/>
    <w:rsid w:val="004B4F87"/>
    <w:rsid w:val="004B5089"/>
    <w:rsid w:val="004B585F"/>
    <w:rsid w:val="004B5895"/>
    <w:rsid w:val="004B5D85"/>
    <w:rsid w:val="004B5E58"/>
    <w:rsid w:val="004B65A5"/>
    <w:rsid w:val="004B6BFB"/>
    <w:rsid w:val="004B7393"/>
    <w:rsid w:val="004B799B"/>
    <w:rsid w:val="004B79F3"/>
    <w:rsid w:val="004B7DB4"/>
    <w:rsid w:val="004C093A"/>
    <w:rsid w:val="004C0D07"/>
    <w:rsid w:val="004C0DA4"/>
    <w:rsid w:val="004C0E3B"/>
    <w:rsid w:val="004C0E80"/>
    <w:rsid w:val="004C2CFE"/>
    <w:rsid w:val="004C3A1F"/>
    <w:rsid w:val="004C3B01"/>
    <w:rsid w:val="004C4183"/>
    <w:rsid w:val="004C430B"/>
    <w:rsid w:val="004C4447"/>
    <w:rsid w:val="004C4C33"/>
    <w:rsid w:val="004C4C78"/>
    <w:rsid w:val="004C5028"/>
    <w:rsid w:val="004C522F"/>
    <w:rsid w:val="004C541E"/>
    <w:rsid w:val="004C5CDB"/>
    <w:rsid w:val="004C609F"/>
    <w:rsid w:val="004C64F1"/>
    <w:rsid w:val="004C6AC1"/>
    <w:rsid w:val="004C6C95"/>
    <w:rsid w:val="004C71F9"/>
    <w:rsid w:val="004C7239"/>
    <w:rsid w:val="004C7962"/>
    <w:rsid w:val="004C7B0B"/>
    <w:rsid w:val="004C7FC4"/>
    <w:rsid w:val="004D03AF"/>
    <w:rsid w:val="004D07D7"/>
    <w:rsid w:val="004D11E7"/>
    <w:rsid w:val="004D149E"/>
    <w:rsid w:val="004D15CD"/>
    <w:rsid w:val="004D17D4"/>
    <w:rsid w:val="004D1864"/>
    <w:rsid w:val="004D1EF2"/>
    <w:rsid w:val="004D2239"/>
    <w:rsid w:val="004D2B9A"/>
    <w:rsid w:val="004D2E9A"/>
    <w:rsid w:val="004D30FD"/>
    <w:rsid w:val="004D3E40"/>
    <w:rsid w:val="004D3EDD"/>
    <w:rsid w:val="004D441B"/>
    <w:rsid w:val="004D45BE"/>
    <w:rsid w:val="004D48B0"/>
    <w:rsid w:val="004D4C37"/>
    <w:rsid w:val="004D4E96"/>
    <w:rsid w:val="004D546E"/>
    <w:rsid w:val="004D5E32"/>
    <w:rsid w:val="004D6187"/>
    <w:rsid w:val="004D657E"/>
    <w:rsid w:val="004D65AC"/>
    <w:rsid w:val="004D7012"/>
    <w:rsid w:val="004D7150"/>
    <w:rsid w:val="004D7849"/>
    <w:rsid w:val="004D7871"/>
    <w:rsid w:val="004D78FC"/>
    <w:rsid w:val="004D7A88"/>
    <w:rsid w:val="004D7D47"/>
    <w:rsid w:val="004E0D13"/>
    <w:rsid w:val="004E1281"/>
    <w:rsid w:val="004E1477"/>
    <w:rsid w:val="004E1717"/>
    <w:rsid w:val="004E1764"/>
    <w:rsid w:val="004E18CC"/>
    <w:rsid w:val="004E24FD"/>
    <w:rsid w:val="004E27F5"/>
    <w:rsid w:val="004E2C7C"/>
    <w:rsid w:val="004E31D1"/>
    <w:rsid w:val="004E3281"/>
    <w:rsid w:val="004E3D62"/>
    <w:rsid w:val="004E4094"/>
    <w:rsid w:val="004E4507"/>
    <w:rsid w:val="004E484E"/>
    <w:rsid w:val="004E4AC5"/>
    <w:rsid w:val="004E4CA0"/>
    <w:rsid w:val="004E56BA"/>
    <w:rsid w:val="004E5C92"/>
    <w:rsid w:val="004E5CBB"/>
    <w:rsid w:val="004E5FF4"/>
    <w:rsid w:val="004E639E"/>
    <w:rsid w:val="004E6554"/>
    <w:rsid w:val="004E6B5E"/>
    <w:rsid w:val="004E720C"/>
    <w:rsid w:val="004E734F"/>
    <w:rsid w:val="004E77CC"/>
    <w:rsid w:val="004F027B"/>
    <w:rsid w:val="004F061C"/>
    <w:rsid w:val="004F078F"/>
    <w:rsid w:val="004F0823"/>
    <w:rsid w:val="004F0E2C"/>
    <w:rsid w:val="004F167C"/>
    <w:rsid w:val="004F1B24"/>
    <w:rsid w:val="004F1E70"/>
    <w:rsid w:val="004F25E1"/>
    <w:rsid w:val="004F261C"/>
    <w:rsid w:val="004F26F1"/>
    <w:rsid w:val="004F2BF2"/>
    <w:rsid w:val="004F2C1B"/>
    <w:rsid w:val="004F3648"/>
    <w:rsid w:val="004F39C1"/>
    <w:rsid w:val="004F3D5A"/>
    <w:rsid w:val="004F3E6E"/>
    <w:rsid w:val="004F4489"/>
    <w:rsid w:val="004F448F"/>
    <w:rsid w:val="004F4710"/>
    <w:rsid w:val="004F50DC"/>
    <w:rsid w:val="004F51CF"/>
    <w:rsid w:val="004F54D2"/>
    <w:rsid w:val="004F5D48"/>
    <w:rsid w:val="004F61EF"/>
    <w:rsid w:val="004F624D"/>
    <w:rsid w:val="004F65DD"/>
    <w:rsid w:val="004F67AC"/>
    <w:rsid w:val="004F7098"/>
    <w:rsid w:val="0050047F"/>
    <w:rsid w:val="00501282"/>
    <w:rsid w:val="005019F2"/>
    <w:rsid w:val="00501A64"/>
    <w:rsid w:val="00501ECF"/>
    <w:rsid w:val="00502007"/>
    <w:rsid w:val="005020B7"/>
    <w:rsid w:val="0050220E"/>
    <w:rsid w:val="005024FE"/>
    <w:rsid w:val="00503AAB"/>
    <w:rsid w:val="0050411C"/>
    <w:rsid w:val="0050430F"/>
    <w:rsid w:val="0050491F"/>
    <w:rsid w:val="00504A26"/>
    <w:rsid w:val="00504B67"/>
    <w:rsid w:val="005054BC"/>
    <w:rsid w:val="00505B6C"/>
    <w:rsid w:val="00505BF2"/>
    <w:rsid w:val="00505CE6"/>
    <w:rsid w:val="0050652E"/>
    <w:rsid w:val="005068E9"/>
    <w:rsid w:val="0050768D"/>
    <w:rsid w:val="00507C06"/>
    <w:rsid w:val="00507E43"/>
    <w:rsid w:val="00510278"/>
    <w:rsid w:val="005109DE"/>
    <w:rsid w:val="005115BE"/>
    <w:rsid w:val="00511684"/>
    <w:rsid w:val="005119B2"/>
    <w:rsid w:val="00511B80"/>
    <w:rsid w:val="00512629"/>
    <w:rsid w:val="00512AA1"/>
    <w:rsid w:val="00513600"/>
    <w:rsid w:val="00513DC0"/>
    <w:rsid w:val="005144A7"/>
    <w:rsid w:val="00514989"/>
    <w:rsid w:val="00514E48"/>
    <w:rsid w:val="00515100"/>
    <w:rsid w:val="005155E8"/>
    <w:rsid w:val="00515635"/>
    <w:rsid w:val="00515B3B"/>
    <w:rsid w:val="00516042"/>
    <w:rsid w:val="0051605A"/>
    <w:rsid w:val="0051605D"/>
    <w:rsid w:val="005169F6"/>
    <w:rsid w:val="00516A70"/>
    <w:rsid w:val="00516CBD"/>
    <w:rsid w:val="00516FA2"/>
    <w:rsid w:val="00517000"/>
    <w:rsid w:val="005170EB"/>
    <w:rsid w:val="00517C7A"/>
    <w:rsid w:val="00517D77"/>
    <w:rsid w:val="005206C4"/>
    <w:rsid w:val="0052071C"/>
    <w:rsid w:val="005209F8"/>
    <w:rsid w:val="00520A6D"/>
    <w:rsid w:val="00520ED5"/>
    <w:rsid w:val="00521450"/>
    <w:rsid w:val="00521920"/>
    <w:rsid w:val="0052229F"/>
    <w:rsid w:val="00522425"/>
    <w:rsid w:val="00522593"/>
    <w:rsid w:val="005230F6"/>
    <w:rsid w:val="00523255"/>
    <w:rsid w:val="0052372A"/>
    <w:rsid w:val="00523CC1"/>
    <w:rsid w:val="00523D7E"/>
    <w:rsid w:val="00523DE8"/>
    <w:rsid w:val="00523E45"/>
    <w:rsid w:val="0052446F"/>
    <w:rsid w:val="005245CE"/>
    <w:rsid w:val="0052492F"/>
    <w:rsid w:val="00524A85"/>
    <w:rsid w:val="00524B76"/>
    <w:rsid w:val="005251C1"/>
    <w:rsid w:val="005252C2"/>
    <w:rsid w:val="005254C3"/>
    <w:rsid w:val="00525A39"/>
    <w:rsid w:val="00525B9D"/>
    <w:rsid w:val="00526347"/>
    <w:rsid w:val="0052648D"/>
    <w:rsid w:val="00526676"/>
    <w:rsid w:val="005268DD"/>
    <w:rsid w:val="0052798B"/>
    <w:rsid w:val="00527D9B"/>
    <w:rsid w:val="005301E0"/>
    <w:rsid w:val="00530F81"/>
    <w:rsid w:val="0053188A"/>
    <w:rsid w:val="005318ED"/>
    <w:rsid w:val="00531B22"/>
    <w:rsid w:val="00531B23"/>
    <w:rsid w:val="00531D70"/>
    <w:rsid w:val="00531E1B"/>
    <w:rsid w:val="00531E75"/>
    <w:rsid w:val="005321CD"/>
    <w:rsid w:val="005321EE"/>
    <w:rsid w:val="005324BF"/>
    <w:rsid w:val="00532B98"/>
    <w:rsid w:val="00532F47"/>
    <w:rsid w:val="00532F8E"/>
    <w:rsid w:val="00533089"/>
    <w:rsid w:val="00533E35"/>
    <w:rsid w:val="00533EFD"/>
    <w:rsid w:val="005340AD"/>
    <w:rsid w:val="005341E1"/>
    <w:rsid w:val="00534601"/>
    <w:rsid w:val="00534761"/>
    <w:rsid w:val="00534DAF"/>
    <w:rsid w:val="005353FE"/>
    <w:rsid w:val="00535762"/>
    <w:rsid w:val="00535FD8"/>
    <w:rsid w:val="005360EC"/>
    <w:rsid w:val="00536488"/>
    <w:rsid w:val="0053657B"/>
    <w:rsid w:val="005366DA"/>
    <w:rsid w:val="00536A50"/>
    <w:rsid w:val="00536A7E"/>
    <w:rsid w:val="00536AB7"/>
    <w:rsid w:val="00536C40"/>
    <w:rsid w:val="005378DC"/>
    <w:rsid w:val="00537BDA"/>
    <w:rsid w:val="0054026D"/>
    <w:rsid w:val="0054074C"/>
    <w:rsid w:val="00540840"/>
    <w:rsid w:val="00540C75"/>
    <w:rsid w:val="00541249"/>
    <w:rsid w:val="0054154D"/>
    <w:rsid w:val="00541AB8"/>
    <w:rsid w:val="005420A6"/>
    <w:rsid w:val="0054334C"/>
    <w:rsid w:val="0054384A"/>
    <w:rsid w:val="00543A0F"/>
    <w:rsid w:val="00543C3A"/>
    <w:rsid w:val="00543D31"/>
    <w:rsid w:val="00544525"/>
    <w:rsid w:val="00545748"/>
    <w:rsid w:val="005463F2"/>
    <w:rsid w:val="00546940"/>
    <w:rsid w:val="00546F01"/>
    <w:rsid w:val="00547188"/>
    <w:rsid w:val="00550822"/>
    <w:rsid w:val="00550845"/>
    <w:rsid w:val="005508AD"/>
    <w:rsid w:val="00550ED5"/>
    <w:rsid w:val="00551A0E"/>
    <w:rsid w:val="00551BB9"/>
    <w:rsid w:val="00551D5D"/>
    <w:rsid w:val="00552171"/>
    <w:rsid w:val="0055245C"/>
    <w:rsid w:val="0055284E"/>
    <w:rsid w:val="00552C24"/>
    <w:rsid w:val="00552D62"/>
    <w:rsid w:val="005535D1"/>
    <w:rsid w:val="0055425D"/>
    <w:rsid w:val="00554BBC"/>
    <w:rsid w:val="00554E4B"/>
    <w:rsid w:val="00554EF0"/>
    <w:rsid w:val="00554FEF"/>
    <w:rsid w:val="00555B56"/>
    <w:rsid w:val="00556230"/>
    <w:rsid w:val="00556774"/>
    <w:rsid w:val="00557123"/>
    <w:rsid w:val="0055713B"/>
    <w:rsid w:val="00557244"/>
    <w:rsid w:val="005575E6"/>
    <w:rsid w:val="005575F1"/>
    <w:rsid w:val="00557690"/>
    <w:rsid w:val="005578D3"/>
    <w:rsid w:val="00557EFB"/>
    <w:rsid w:val="00560104"/>
    <w:rsid w:val="005602AF"/>
    <w:rsid w:val="005604D3"/>
    <w:rsid w:val="005605BB"/>
    <w:rsid w:val="005606EC"/>
    <w:rsid w:val="00560AE0"/>
    <w:rsid w:val="00561BDE"/>
    <w:rsid w:val="00561CE0"/>
    <w:rsid w:val="005630D9"/>
    <w:rsid w:val="005635CB"/>
    <w:rsid w:val="00563B6F"/>
    <w:rsid w:val="00564264"/>
    <w:rsid w:val="00564AB1"/>
    <w:rsid w:val="00565231"/>
    <w:rsid w:val="00565370"/>
    <w:rsid w:val="0056580B"/>
    <w:rsid w:val="00565A5F"/>
    <w:rsid w:val="00565C27"/>
    <w:rsid w:val="005660C1"/>
    <w:rsid w:val="005663F3"/>
    <w:rsid w:val="00566577"/>
    <w:rsid w:val="005668E9"/>
    <w:rsid w:val="0056693D"/>
    <w:rsid w:val="00566F85"/>
    <w:rsid w:val="00567368"/>
    <w:rsid w:val="005673AD"/>
    <w:rsid w:val="00567469"/>
    <w:rsid w:val="0056755F"/>
    <w:rsid w:val="00567969"/>
    <w:rsid w:val="00567C8F"/>
    <w:rsid w:val="00567E0B"/>
    <w:rsid w:val="00567F77"/>
    <w:rsid w:val="005702F3"/>
    <w:rsid w:val="005709CE"/>
    <w:rsid w:val="005711B3"/>
    <w:rsid w:val="00571283"/>
    <w:rsid w:val="005715B0"/>
    <w:rsid w:val="00571716"/>
    <w:rsid w:val="005717F0"/>
    <w:rsid w:val="00571CF6"/>
    <w:rsid w:val="00572372"/>
    <w:rsid w:val="0057249D"/>
    <w:rsid w:val="005729CA"/>
    <w:rsid w:val="00572DD9"/>
    <w:rsid w:val="00572FDD"/>
    <w:rsid w:val="005731BC"/>
    <w:rsid w:val="005733A0"/>
    <w:rsid w:val="00573423"/>
    <w:rsid w:val="00573979"/>
    <w:rsid w:val="00573B59"/>
    <w:rsid w:val="0057420F"/>
    <w:rsid w:val="00574BFB"/>
    <w:rsid w:val="00575308"/>
    <w:rsid w:val="00575785"/>
    <w:rsid w:val="0057583F"/>
    <w:rsid w:val="00575AF6"/>
    <w:rsid w:val="00576B6E"/>
    <w:rsid w:val="00576BE4"/>
    <w:rsid w:val="00577B84"/>
    <w:rsid w:val="00577CA8"/>
    <w:rsid w:val="00577CD0"/>
    <w:rsid w:val="0058017E"/>
    <w:rsid w:val="00580BB3"/>
    <w:rsid w:val="00581596"/>
    <w:rsid w:val="005816F8"/>
    <w:rsid w:val="005819EA"/>
    <w:rsid w:val="00581D3D"/>
    <w:rsid w:val="0058227B"/>
    <w:rsid w:val="0058228E"/>
    <w:rsid w:val="005824AD"/>
    <w:rsid w:val="00582688"/>
    <w:rsid w:val="00582BF2"/>
    <w:rsid w:val="00582C5A"/>
    <w:rsid w:val="00582F10"/>
    <w:rsid w:val="00583328"/>
    <w:rsid w:val="00583329"/>
    <w:rsid w:val="005833BC"/>
    <w:rsid w:val="00583463"/>
    <w:rsid w:val="0058390C"/>
    <w:rsid w:val="00583BB1"/>
    <w:rsid w:val="00583CD4"/>
    <w:rsid w:val="00583D91"/>
    <w:rsid w:val="00584257"/>
    <w:rsid w:val="005842EB"/>
    <w:rsid w:val="00584774"/>
    <w:rsid w:val="005849A3"/>
    <w:rsid w:val="00584DD1"/>
    <w:rsid w:val="0058542E"/>
    <w:rsid w:val="00585624"/>
    <w:rsid w:val="00586910"/>
    <w:rsid w:val="00586CC1"/>
    <w:rsid w:val="00586CF2"/>
    <w:rsid w:val="005870E5"/>
    <w:rsid w:val="005871D8"/>
    <w:rsid w:val="005872A7"/>
    <w:rsid w:val="00587CFB"/>
    <w:rsid w:val="00590294"/>
    <w:rsid w:val="005907DB"/>
    <w:rsid w:val="00590846"/>
    <w:rsid w:val="00590AAF"/>
    <w:rsid w:val="00590B41"/>
    <w:rsid w:val="00590BFE"/>
    <w:rsid w:val="0059109A"/>
    <w:rsid w:val="0059120F"/>
    <w:rsid w:val="005912C6"/>
    <w:rsid w:val="00591382"/>
    <w:rsid w:val="00591D43"/>
    <w:rsid w:val="00591E0D"/>
    <w:rsid w:val="00591F56"/>
    <w:rsid w:val="005920ED"/>
    <w:rsid w:val="00592837"/>
    <w:rsid w:val="00592856"/>
    <w:rsid w:val="0059300C"/>
    <w:rsid w:val="00593204"/>
    <w:rsid w:val="005936CF"/>
    <w:rsid w:val="005940F8"/>
    <w:rsid w:val="00594679"/>
    <w:rsid w:val="00594916"/>
    <w:rsid w:val="00594A46"/>
    <w:rsid w:val="00594B86"/>
    <w:rsid w:val="00594DC6"/>
    <w:rsid w:val="0059529A"/>
    <w:rsid w:val="00595350"/>
    <w:rsid w:val="00595946"/>
    <w:rsid w:val="0059628E"/>
    <w:rsid w:val="00596BC4"/>
    <w:rsid w:val="00597EFF"/>
    <w:rsid w:val="005A0225"/>
    <w:rsid w:val="005A07BA"/>
    <w:rsid w:val="005A0F36"/>
    <w:rsid w:val="005A11A0"/>
    <w:rsid w:val="005A127C"/>
    <w:rsid w:val="005A1A66"/>
    <w:rsid w:val="005A1CA4"/>
    <w:rsid w:val="005A1F4A"/>
    <w:rsid w:val="005A1FC6"/>
    <w:rsid w:val="005A2576"/>
    <w:rsid w:val="005A2AA2"/>
    <w:rsid w:val="005A30F5"/>
    <w:rsid w:val="005A31BB"/>
    <w:rsid w:val="005A3252"/>
    <w:rsid w:val="005A3E46"/>
    <w:rsid w:val="005A4FC9"/>
    <w:rsid w:val="005A5361"/>
    <w:rsid w:val="005A574D"/>
    <w:rsid w:val="005A59C7"/>
    <w:rsid w:val="005A5D3B"/>
    <w:rsid w:val="005A6464"/>
    <w:rsid w:val="005A652C"/>
    <w:rsid w:val="005A6B01"/>
    <w:rsid w:val="005A6E64"/>
    <w:rsid w:val="005A760B"/>
    <w:rsid w:val="005A79E1"/>
    <w:rsid w:val="005A7A1C"/>
    <w:rsid w:val="005A7D59"/>
    <w:rsid w:val="005A7DCE"/>
    <w:rsid w:val="005B0E6D"/>
    <w:rsid w:val="005B0FCD"/>
    <w:rsid w:val="005B114B"/>
    <w:rsid w:val="005B163D"/>
    <w:rsid w:val="005B1E1D"/>
    <w:rsid w:val="005B1EFE"/>
    <w:rsid w:val="005B210E"/>
    <w:rsid w:val="005B21C9"/>
    <w:rsid w:val="005B272E"/>
    <w:rsid w:val="005B2819"/>
    <w:rsid w:val="005B2DB1"/>
    <w:rsid w:val="005B2ECE"/>
    <w:rsid w:val="005B3466"/>
    <w:rsid w:val="005B3A8D"/>
    <w:rsid w:val="005B42CC"/>
    <w:rsid w:val="005B4584"/>
    <w:rsid w:val="005B461C"/>
    <w:rsid w:val="005B5BD2"/>
    <w:rsid w:val="005B5FF9"/>
    <w:rsid w:val="005B66B3"/>
    <w:rsid w:val="005B6B71"/>
    <w:rsid w:val="005B6CCD"/>
    <w:rsid w:val="005B6E19"/>
    <w:rsid w:val="005B7599"/>
    <w:rsid w:val="005B7898"/>
    <w:rsid w:val="005B7C20"/>
    <w:rsid w:val="005B7E6E"/>
    <w:rsid w:val="005B7F89"/>
    <w:rsid w:val="005C06C0"/>
    <w:rsid w:val="005C088A"/>
    <w:rsid w:val="005C0BA1"/>
    <w:rsid w:val="005C12BE"/>
    <w:rsid w:val="005C2B34"/>
    <w:rsid w:val="005C4969"/>
    <w:rsid w:val="005C4CFC"/>
    <w:rsid w:val="005C4FEE"/>
    <w:rsid w:val="005C57AE"/>
    <w:rsid w:val="005C6230"/>
    <w:rsid w:val="005C67A9"/>
    <w:rsid w:val="005C6A92"/>
    <w:rsid w:val="005C6DC4"/>
    <w:rsid w:val="005C7344"/>
    <w:rsid w:val="005C7589"/>
    <w:rsid w:val="005C7B27"/>
    <w:rsid w:val="005C7CFD"/>
    <w:rsid w:val="005C7F8A"/>
    <w:rsid w:val="005D03FE"/>
    <w:rsid w:val="005D0C1D"/>
    <w:rsid w:val="005D0D55"/>
    <w:rsid w:val="005D1325"/>
    <w:rsid w:val="005D17C6"/>
    <w:rsid w:val="005D18FF"/>
    <w:rsid w:val="005D1E39"/>
    <w:rsid w:val="005D1E9E"/>
    <w:rsid w:val="005D1ED5"/>
    <w:rsid w:val="005D1FBD"/>
    <w:rsid w:val="005D3611"/>
    <w:rsid w:val="005D3B40"/>
    <w:rsid w:val="005D3CF9"/>
    <w:rsid w:val="005D431B"/>
    <w:rsid w:val="005D5276"/>
    <w:rsid w:val="005D53F3"/>
    <w:rsid w:val="005D55AB"/>
    <w:rsid w:val="005D580B"/>
    <w:rsid w:val="005D5970"/>
    <w:rsid w:val="005D5F2C"/>
    <w:rsid w:val="005D6A3F"/>
    <w:rsid w:val="005D6F86"/>
    <w:rsid w:val="005D6FD5"/>
    <w:rsid w:val="005D6FEC"/>
    <w:rsid w:val="005D726B"/>
    <w:rsid w:val="005D7608"/>
    <w:rsid w:val="005D76A4"/>
    <w:rsid w:val="005D7729"/>
    <w:rsid w:val="005D7906"/>
    <w:rsid w:val="005D7C5E"/>
    <w:rsid w:val="005D7F97"/>
    <w:rsid w:val="005E05FA"/>
    <w:rsid w:val="005E08F2"/>
    <w:rsid w:val="005E0981"/>
    <w:rsid w:val="005E122E"/>
    <w:rsid w:val="005E1802"/>
    <w:rsid w:val="005E1CC4"/>
    <w:rsid w:val="005E1D60"/>
    <w:rsid w:val="005E1FF2"/>
    <w:rsid w:val="005E225E"/>
    <w:rsid w:val="005E2714"/>
    <w:rsid w:val="005E27B6"/>
    <w:rsid w:val="005E3725"/>
    <w:rsid w:val="005E377F"/>
    <w:rsid w:val="005E3D90"/>
    <w:rsid w:val="005E4C7B"/>
    <w:rsid w:val="005E4D96"/>
    <w:rsid w:val="005E5547"/>
    <w:rsid w:val="005E5887"/>
    <w:rsid w:val="005E5B6D"/>
    <w:rsid w:val="005E670B"/>
    <w:rsid w:val="005E6D56"/>
    <w:rsid w:val="005E7203"/>
    <w:rsid w:val="005E72DA"/>
    <w:rsid w:val="005E73C3"/>
    <w:rsid w:val="005E7526"/>
    <w:rsid w:val="005E7931"/>
    <w:rsid w:val="005E7A52"/>
    <w:rsid w:val="005E7A64"/>
    <w:rsid w:val="005F008B"/>
    <w:rsid w:val="005F01A5"/>
    <w:rsid w:val="005F0336"/>
    <w:rsid w:val="005F086B"/>
    <w:rsid w:val="005F0A11"/>
    <w:rsid w:val="005F11E5"/>
    <w:rsid w:val="005F15E5"/>
    <w:rsid w:val="005F169F"/>
    <w:rsid w:val="005F21DF"/>
    <w:rsid w:val="005F2596"/>
    <w:rsid w:val="005F285F"/>
    <w:rsid w:val="005F2BA2"/>
    <w:rsid w:val="005F30AB"/>
    <w:rsid w:val="005F343A"/>
    <w:rsid w:val="005F379D"/>
    <w:rsid w:val="005F41F3"/>
    <w:rsid w:val="005F4249"/>
    <w:rsid w:val="005F4428"/>
    <w:rsid w:val="005F4CCE"/>
    <w:rsid w:val="005F4FA8"/>
    <w:rsid w:val="005F5493"/>
    <w:rsid w:val="005F5CDC"/>
    <w:rsid w:val="005F5ECB"/>
    <w:rsid w:val="005F64A5"/>
    <w:rsid w:val="005F6893"/>
    <w:rsid w:val="005F69D7"/>
    <w:rsid w:val="005F73C5"/>
    <w:rsid w:val="005F7419"/>
    <w:rsid w:val="00600507"/>
    <w:rsid w:val="006009E0"/>
    <w:rsid w:val="00600C42"/>
    <w:rsid w:val="00600CD9"/>
    <w:rsid w:val="00600E6C"/>
    <w:rsid w:val="006010A4"/>
    <w:rsid w:val="00601396"/>
    <w:rsid w:val="006016D2"/>
    <w:rsid w:val="006018EF"/>
    <w:rsid w:val="00601930"/>
    <w:rsid w:val="00601D6F"/>
    <w:rsid w:val="00601DC7"/>
    <w:rsid w:val="00602D79"/>
    <w:rsid w:val="006030D8"/>
    <w:rsid w:val="00603460"/>
    <w:rsid w:val="0060350F"/>
    <w:rsid w:val="0060428D"/>
    <w:rsid w:val="0060432B"/>
    <w:rsid w:val="006048FA"/>
    <w:rsid w:val="00605267"/>
    <w:rsid w:val="00605941"/>
    <w:rsid w:val="00605D5E"/>
    <w:rsid w:val="00605F84"/>
    <w:rsid w:val="00606335"/>
    <w:rsid w:val="00606903"/>
    <w:rsid w:val="00606EC0"/>
    <w:rsid w:val="0060714C"/>
    <w:rsid w:val="0060773B"/>
    <w:rsid w:val="00607DAA"/>
    <w:rsid w:val="00607DF3"/>
    <w:rsid w:val="006108AE"/>
    <w:rsid w:val="006117D1"/>
    <w:rsid w:val="00611BF6"/>
    <w:rsid w:val="00612B98"/>
    <w:rsid w:val="00612BEF"/>
    <w:rsid w:val="0061379A"/>
    <w:rsid w:val="006140A0"/>
    <w:rsid w:val="006145D2"/>
    <w:rsid w:val="00614A2E"/>
    <w:rsid w:val="0061552E"/>
    <w:rsid w:val="00616157"/>
    <w:rsid w:val="006163E4"/>
    <w:rsid w:val="00616737"/>
    <w:rsid w:val="00616B9C"/>
    <w:rsid w:val="00616E5C"/>
    <w:rsid w:val="0061703E"/>
    <w:rsid w:val="006171C4"/>
    <w:rsid w:val="00617276"/>
    <w:rsid w:val="00617277"/>
    <w:rsid w:val="006175B6"/>
    <w:rsid w:val="0062086D"/>
    <w:rsid w:val="00620AED"/>
    <w:rsid w:val="006211D4"/>
    <w:rsid w:val="0062129B"/>
    <w:rsid w:val="0062186D"/>
    <w:rsid w:val="00621A72"/>
    <w:rsid w:val="00622271"/>
    <w:rsid w:val="006222DD"/>
    <w:rsid w:val="00622CFF"/>
    <w:rsid w:val="006232D1"/>
    <w:rsid w:val="00623469"/>
    <w:rsid w:val="006235DF"/>
    <w:rsid w:val="0062377F"/>
    <w:rsid w:val="00623822"/>
    <w:rsid w:val="00623D9B"/>
    <w:rsid w:val="00624156"/>
    <w:rsid w:val="00624779"/>
    <w:rsid w:val="00624C06"/>
    <w:rsid w:val="00624D08"/>
    <w:rsid w:val="00625365"/>
    <w:rsid w:val="00625498"/>
    <w:rsid w:val="006257A8"/>
    <w:rsid w:val="00626292"/>
    <w:rsid w:val="006264DA"/>
    <w:rsid w:val="0062650D"/>
    <w:rsid w:val="00626EB2"/>
    <w:rsid w:val="0062712B"/>
    <w:rsid w:val="006276A8"/>
    <w:rsid w:val="00627962"/>
    <w:rsid w:val="006279B0"/>
    <w:rsid w:val="00627FDF"/>
    <w:rsid w:val="00627FEE"/>
    <w:rsid w:val="00630150"/>
    <w:rsid w:val="00630285"/>
    <w:rsid w:val="006307D7"/>
    <w:rsid w:val="00630B81"/>
    <w:rsid w:val="00630E9F"/>
    <w:rsid w:val="00631179"/>
    <w:rsid w:val="006313B2"/>
    <w:rsid w:val="00631842"/>
    <w:rsid w:val="00631D1E"/>
    <w:rsid w:val="00632EE6"/>
    <w:rsid w:val="0063306A"/>
    <w:rsid w:val="0063369D"/>
    <w:rsid w:val="0063371A"/>
    <w:rsid w:val="00633E89"/>
    <w:rsid w:val="0063479B"/>
    <w:rsid w:val="00634B50"/>
    <w:rsid w:val="00634EBB"/>
    <w:rsid w:val="006352F9"/>
    <w:rsid w:val="006355CA"/>
    <w:rsid w:val="00635FC1"/>
    <w:rsid w:val="00636457"/>
    <w:rsid w:val="00636921"/>
    <w:rsid w:val="0063753D"/>
    <w:rsid w:val="00637836"/>
    <w:rsid w:val="00637C04"/>
    <w:rsid w:val="00640117"/>
    <w:rsid w:val="0064048F"/>
    <w:rsid w:val="006404D0"/>
    <w:rsid w:val="006406F3"/>
    <w:rsid w:val="006412DE"/>
    <w:rsid w:val="006414A5"/>
    <w:rsid w:val="006418B9"/>
    <w:rsid w:val="0064209A"/>
    <w:rsid w:val="00642128"/>
    <w:rsid w:val="006421C4"/>
    <w:rsid w:val="0064261D"/>
    <w:rsid w:val="0064321B"/>
    <w:rsid w:val="00643244"/>
    <w:rsid w:val="0064350B"/>
    <w:rsid w:val="00643E82"/>
    <w:rsid w:val="00644052"/>
    <w:rsid w:val="00644230"/>
    <w:rsid w:val="0064440C"/>
    <w:rsid w:val="00645153"/>
    <w:rsid w:val="0064599A"/>
    <w:rsid w:val="0064602A"/>
    <w:rsid w:val="00646057"/>
    <w:rsid w:val="0064608A"/>
    <w:rsid w:val="006460E4"/>
    <w:rsid w:val="00646D01"/>
    <w:rsid w:val="00646EA4"/>
    <w:rsid w:val="00647783"/>
    <w:rsid w:val="00647B53"/>
    <w:rsid w:val="00647F2A"/>
    <w:rsid w:val="00647F4D"/>
    <w:rsid w:val="00650171"/>
    <w:rsid w:val="00650455"/>
    <w:rsid w:val="00650462"/>
    <w:rsid w:val="006506A7"/>
    <w:rsid w:val="00650A24"/>
    <w:rsid w:val="00650E50"/>
    <w:rsid w:val="0065100F"/>
    <w:rsid w:val="0065142B"/>
    <w:rsid w:val="006518F6"/>
    <w:rsid w:val="00652298"/>
    <w:rsid w:val="0065293E"/>
    <w:rsid w:val="00652A5F"/>
    <w:rsid w:val="00653821"/>
    <w:rsid w:val="006549E1"/>
    <w:rsid w:val="00654A35"/>
    <w:rsid w:val="00654C10"/>
    <w:rsid w:val="00654FEA"/>
    <w:rsid w:val="0065529B"/>
    <w:rsid w:val="00655618"/>
    <w:rsid w:val="00655A68"/>
    <w:rsid w:val="00656479"/>
    <w:rsid w:val="0065677A"/>
    <w:rsid w:val="00656AF3"/>
    <w:rsid w:val="00656BB0"/>
    <w:rsid w:val="00656FB9"/>
    <w:rsid w:val="00657269"/>
    <w:rsid w:val="0065775B"/>
    <w:rsid w:val="00660173"/>
    <w:rsid w:val="00660284"/>
    <w:rsid w:val="00660AD8"/>
    <w:rsid w:val="00660C38"/>
    <w:rsid w:val="006610F3"/>
    <w:rsid w:val="00661124"/>
    <w:rsid w:val="006615FC"/>
    <w:rsid w:val="00661649"/>
    <w:rsid w:val="006617EB"/>
    <w:rsid w:val="00661CBD"/>
    <w:rsid w:val="00661EA8"/>
    <w:rsid w:val="00661FD1"/>
    <w:rsid w:val="006622DC"/>
    <w:rsid w:val="00662C14"/>
    <w:rsid w:val="00663161"/>
    <w:rsid w:val="00663B1E"/>
    <w:rsid w:val="00663D63"/>
    <w:rsid w:val="00663FFC"/>
    <w:rsid w:val="00664246"/>
    <w:rsid w:val="00664749"/>
    <w:rsid w:val="00665036"/>
    <w:rsid w:val="00665908"/>
    <w:rsid w:val="00665D0A"/>
    <w:rsid w:val="006660E8"/>
    <w:rsid w:val="0066669F"/>
    <w:rsid w:val="006673F2"/>
    <w:rsid w:val="00667535"/>
    <w:rsid w:val="0067018C"/>
    <w:rsid w:val="006704B1"/>
    <w:rsid w:val="006705A2"/>
    <w:rsid w:val="0067079D"/>
    <w:rsid w:val="00670A35"/>
    <w:rsid w:val="00670F6E"/>
    <w:rsid w:val="0067137C"/>
    <w:rsid w:val="006719F4"/>
    <w:rsid w:val="006720C0"/>
    <w:rsid w:val="0067260F"/>
    <w:rsid w:val="006726FB"/>
    <w:rsid w:val="00673391"/>
    <w:rsid w:val="00673591"/>
    <w:rsid w:val="006736E2"/>
    <w:rsid w:val="0067387D"/>
    <w:rsid w:val="00673A85"/>
    <w:rsid w:val="00674593"/>
    <w:rsid w:val="00674FE8"/>
    <w:rsid w:val="00675CEE"/>
    <w:rsid w:val="00676227"/>
    <w:rsid w:val="006763AC"/>
    <w:rsid w:val="00676ED8"/>
    <w:rsid w:val="00676FED"/>
    <w:rsid w:val="00677AB5"/>
    <w:rsid w:val="006803A1"/>
    <w:rsid w:val="00680C10"/>
    <w:rsid w:val="00680DF2"/>
    <w:rsid w:val="00681047"/>
    <w:rsid w:val="006816F0"/>
    <w:rsid w:val="006825EB"/>
    <w:rsid w:val="006827EB"/>
    <w:rsid w:val="00682E0F"/>
    <w:rsid w:val="0068314E"/>
    <w:rsid w:val="00683256"/>
    <w:rsid w:val="006832C3"/>
    <w:rsid w:val="00683568"/>
    <w:rsid w:val="0068385A"/>
    <w:rsid w:val="0068390F"/>
    <w:rsid w:val="00683A01"/>
    <w:rsid w:val="00683A77"/>
    <w:rsid w:val="00683E9F"/>
    <w:rsid w:val="00684149"/>
    <w:rsid w:val="006841D4"/>
    <w:rsid w:val="0068500C"/>
    <w:rsid w:val="00685162"/>
    <w:rsid w:val="00685A35"/>
    <w:rsid w:val="00685EA8"/>
    <w:rsid w:val="00685F44"/>
    <w:rsid w:val="0068636C"/>
    <w:rsid w:val="00686462"/>
    <w:rsid w:val="0068648E"/>
    <w:rsid w:val="006866C1"/>
    <w:rsid w:val="006866FE"/>
    <w:rsid w:val="00686B2F"/>
    <w:rsid w:val="00686B8F"/>
    <w:rsid w:val="006870C4"/>
    <w:rsid w:val="00687212"/>
    <w:rsid w:val="00687718"/>
    <w:rsid w:val="00687DFB"/>
    <w:rsid w:val="006902E0"/>
    <w:rsid w:val="00690596"/>
    <w:rsid w:val="006908F9"/>
    <w:rsid w:val="00690CA9"/>
    <w:rsid w:val="006917D0"/>
    <w:rsid w:val="00691894"/>
    <w:rsid w:val="00691EA0"/>
    <w:rsid w:val="006929B7"/>
    <w:rsid w:val="0069365B"/>
    <w:rsid w:val="00693EC4"/>
    <w:rsid w:val="006948F6"/>
    <w:rsid w:val="006954B4"/>
    <w:rsid w:val="006954F4"/>
    <w:rsid w:val="00695783"/>
    <w:rsid w:val="00695BA7"/>
    <w:rsid w:val="00696172"/>
    <w:rsid w:val="00696284"/>
    <w:rsid w:val="0069672B"/>
    <w:rsid w:val="00696942"/>
    <w:rsid w:val="00696A92"/>
    <w:rsid w:val="00697A75"/>
    <w:rsid w:val="00697A9F"/>
    <w:rsid w:val="00697B0E"/>
    <w:rsid w:val="00697B1C"/>
    <w:rsid w:val="00697DAB"/>
    <w:rsid w:val="006A05E1"/>
    <w:rsid w:val="006A0982"/>
    <w:rsid w:val="006A0C47"/>
    <w:rsid w:val="006A0C71"/>
    <w:rsid w:val="006A0EA2"/>
    <w:rsid w:val="006A11AC"/>
    <w:rsid w:val="006A1A2C"/>
    <w:rsid w:val="006A2291"/>
    <w:rsid w:val="006A28C7"/>
    <w:rsid w:val="006A2CE4"/>
    <w:rsid w:val="006A2DD0"/>
    <w:rsid w:val="006A32A9"/>
    <w:rsid w:val="006A3445"/>
    <w:rsid w:val="006A35D6"/>
    <w:rsid w:val="006A3B26"/>
    <w:rsid w:val="006A3E13"/>
    <w:rsid w:val="006A3F04"/>
    <w:rsid w:val="006A49AF"/>
    <w:rsid w:val="006A4CEE"/>
    <w:rsid w:val="006A506F"/>
    <w:rsid w:val="006A50D6"/>
    <w:rsid w:val="006A5164"/>
    <w:rsid w:val="006A52FA"/>
    <w:rsid w:val="006A5626"/>
    <w:rsid w:val="006A5794"/>
    <w:rsid w:val="006A5B12"/>
    <w:rsid w:val="006A65E1"/>
    <w:rsid w:val="006A7191"/>
    <w:rsid w:val="006A7444"/>
    <w:rsid w:val="006A7780"/>
    <w:rsid w:val="006B0068"/>
    <w:rsid w:val="006B0075"/>
    <w:rsid w:val="006B0756"/>
    <w:rsid w:val="006B0D6B"/>
    <w:rsid w:val="006B10AB"/>
    <w:rsid w:val="006B129D"/>
    <w:rsid w:val="006B136A"/>
    <w:rsid w:val="006B1468"/>
    <w:rsid w:val="006B187F"/>
    <w:rsid w:val="006B1DBA"/>
    <w:rsid w:val="006B1F41"/>
    <w:rsid w:val="006B2020"/>
    <w:rsid w:val="006B28BB"/>
    <w:rsid w:val="006B2A40"/>
    <w:rsid w:val="006B2F34"/>
    <w:rsid w:val="006B30D5"/>
    <w:rsid w:val="006B3403"/>
    <w:rsid w:val="006B369E"/>
    <w:rsid w:val="006B387A"/>
    <w:rsid w:val="006B4395"/>
    <w:rsid w:val="006B44C0"/>
    <w:rsid w:val="006B4C44"/>
    <w:rsid w:val="006B50FC"/>
    <w:rsid w:val="006B5272"/>
    <w:rsid w:val="006B5D70"/>
    <w:rsid w:val="006B6B30"/>
    <w:rsid w:val="006B79BC"/>
    <w:rsid w:val="006C01ED"/>
    <w:rsid w:val="006C0361"/>
    <w:rsid w:val="006C0693"/>
    <w:rsid w:val="006C0A02"/>
    <w:rsid w:val="006C1189"/>
    <w:rsid w:val="006C1D94"/>
    <w:rsid w:val="006C2152"/>
    <w:rsid w:val="006C27A6"/>
    <w:rsid w:val="006C2E34"/>
    <w:rsid w:val="006C2FED"/>
    <w:rsid w:val="006C3BFE"/>
    <w:rsid w:val="006C4F85"/>
    <w:rsid w:val="006C50D7"/>
    <w:rsid w:val="006C5121"/>
    <w:rsid w:val="006C51CC"/>
    <w:rsid w:val="006C58F3"/>
    <w:rsid w:val="006C5AAC"/>
    <w:rsid w:val="006C5F1A"/>
    <w:rsid w:val="006C6104"/>
    <w:rsid w:val="006C661B"/>
    <w:rsid w:val="006C74E8"/>
    <w:rsid w:val="006C7558"/>
    <w:rsid w:val="006C76E8"/>
    <w:rsid w:val="006D03F3"/>
    <w:rsid w:val="006D042B"/>
    <w:rsid w:val="006D05C1"/>
    <w:rsid w:val="006D0686"/>
    <w:rsid w:val="006D1375"/>
    <w:rsid w:val="006D1624"/>
    <w:rsid w:val="006D16F6"/>
    <w:rsid w:val="006D1B39"/>
    <w:rsid w:val="006D1D2D"/>
    <w:rsid w:val="006D33CB"/>
    <w:rsid w:val="006D3B58"/>
    <w:rsid w:val="006D4075"/>
    <w:rsid w:val="006D4477"/>
    <w:rsid w:val="006D4AED"/>
    <w:rsid w:val="006D4C8C"/>
    <w:rsid w:val="006D4CD4"/>
    <w:rsid w:val="006D540D"/>
    <w:rsid w:val="006D58C9"/>
    <w:rsid w:val="006D58D7"/>
    <w:rsid w:val="006D5BA7"/>
    <w:rsid w:val="006D6947"/>
    <w:rsid w:val="006D6F5C"/>
    <w:rsid w:val="006D7498"/>
    <w:rsid w:val="006D757A"/>
    <w:rsid w:val="006D75C1"/>
    <w:rsid w:val="006D77CB"/>
    <w:rsid w:val="006D77ED"/>
    <w:rsid w:val="006D7D70"/>
    <w:rsid w:val="006E004A"/>
    <w:rsid w:val="006E052E"/>
    <w:rsid w:val="006E05F1"/>
    <w:rsid w:val="006E0660"/>
    <w:rsid w:val="006E088F"/>
    <w:rsid w:val="006E0E1E"/>
    <w:rsid w:val="006E1187"/>
    <w:rsid w:val="006E1254"/>
    <w:rsid w:val="006E13A9"/>
    <w:rsid w:val="006E204C"/>
    <w:rsid w:val="006E211B"/>
    <w:rsid w:val="006E2368"/>
    <w:rsid w:val="006E2F91"/>
    <w:rsid w:val="006E3819"/>
    <w:rsid w:val="006E3F2F"/>
    <w:rsid w:val="006E41BC"/>
    <w:rsid w:val="006E41ED"/>
    <w:rsid w:val="006E429B"/>
    <w:rsid w:val="006E4581"/>
    <w:rsid w:val="006E4B5F"/>
    <w:rsid w:val="006E4E16"/>
    <w:rsid w:val="006E53D4"/>
    <w:rsid w:val="006E544F"/>
    <w:rsid w:val="006E5B95"/>
    <w:rsid w:val="006E5CA2"/>
    <w:rsid w:val="006E5CD9"/>
    <w:rsid w:val="006E5E8D"/>
    <w:rsid w:val="006E6EFF"/>
    <w:rsid w:val="006E70F4"/>
    <w:rsid w:val="006E7243"/>
    <w:rsid w:val="006E7823"/>
    <w:rsid w:val="006F11B8"/>
    <w:rsid w:val="006F1661"/>
    <w:rsid w:val="006F1BA8"/>
    <w:rsid w:val="006F1D22"/>
    <w:rsid w:val="006F1FA8"/>
    <w:rsid w:val="006F2277"/>
    <w:rsid w:val="006F26B7"/>
    <w:rsid w:val="006F2D8D"/>
    <w:rsid w:val="006F33E4"/>
    <w:rsid w:val="006F34A1"/>
    <w:rsid w:val="006F35AE"/>
    <w:rsid w:val="006F3A3D"/>
    <w:rsid w:val="006F3AD6"/>
    <w:rsid w:val="006F3C5F"/>
    <w:rsid w:val="006F3EFA"/>
    <w:rsid w:val="006F403A"/>
    <w:rsid w:val="006F40EB"/>
    <w:rsid w:val="006F4CD0"/>
    <w:rsid w:val="006F4F3B"/>
    <w:rsid w:val="006F5181"/>
    <w:rsid w:val="006F53A3"/>
    <w:rsid w:val="006F53E9"/>
    <w:rsid w:val="006F56B2"/>
    <w:rsid w:val="006F5C56"/>
    <w:rsid w:val="006F62C5"/>
    <w:rsid w:val="006F62F5"/>
    <w:rsid w:val="006F6907"/>
    <w:rsid w:val="006F704D"/>
    <w:rsid w:val="006F74A8"/>
    <w:rsid w:val="006F7FE0"/>
    <w:rsid w:val="0070067C"/>
    <w:rsid w:val="007007F8"/>
    <w:rsid w:val="00700FC9"/>
    <w:rsid w:val="00701B78"/>
    <w:rsid w:val="00701BFC"/>
    <w:rsid w:val="00701FF7"/>
    <w:rsid w:val="00702541"/>
    <w:rsid w:val="0070282E"/>
    <w:rsid w:val="007030CE"/>
    <w:rsid w:val="0070333D"/>
    <w:rsid w:val="0070344B"/>
    <w:rsid w:val="00703490"/>
    <w:rsid w:val="007034AE"/>
    <w:rsid w:val="007042F2"/>
    <w:rsid w:val="00704A9C"/>
    <w:rsid w:val="00704A9D"/>
    <w:rsid w:val="00704CD8"/>
    <w:rsid w:val="00704DB1"/>
    <w:rsid w:val="00705948"/>
    <w:rsid w:val="00705AD2"/>
    <w:rsid w:val="0070612E"/>
    <w:rsid w:val="00706554"/>
    <w:rsid w:val="00706CB4"/>
    <w:rsid w:val="00707AE4"/>
    <w:rsid w:val="0071010D"/>
    <w:rsid w:val="007103DA"/>
    <w:rsid w:val="00711287"/>
    <w:rsid w:val="007112B4"/>
    <w:rsid w:val="00711454"/>
    <w:rsid w:val="00711DB7"/>
    <w:rsid w:val="0071290A"/>
    <w:rsid w:val="007131AC"/>
    <w:rsid w:val="0071322F"/>
    <w:rsid w:val="00713384"/>
    <w:rsid w:val="007134CC"/>
    <w:rsid w:val="00713E15"/>
    <w:rsid w:val="00713F17"/>
    <w:rsid w:val="007144C9"/>
    <w:rsid w:val="007149E3"/>
    <w:rsid w:val="00715A30"/>
    <w:rsid w:val="00716540"/>
    <w:rsid w:val="00716BFC"/>
    <w:rsid w:val="00716E45"/>
    <w:rsid w:val="00717515"/>
    <w:rsid w:val="007177DF"/>
    <w:rsid w:val="007200E7"/>
    <w:rsid w:val="007203BB"/>
    <w:rsid w:val="00720709"/>
    <w:rsid w:val="00720A36"/>
    <w:rsid w:val="00720B11"/>
    <w:rsid w:val="00720E87"/>
    <w:rsid w:val="00720EED"/>
    <w:rsid w:val="00721033"/>
    <w:rsid w:val="00721164"/>
    <w:rsid w:val="007213C3"/>
    <w:rsid w:val="00721772"/>
    <w:rsid w:val="007217E6"/>
    <w:rsid w:val="007219AD"/>
    <w:rsid w:val="00721E2E"/>
    <w:rsid w:val="00722064"/>
    <w:rsid w:val="007226EF"/>
    <w:rsid w:val="007227B4"/>
    <w:rsid w:val="00722C23"/>
    <w:rsid w:val="00722E69"/>
    <w:rsid w:val="00723342"/>
    <w:rsid w:val="00723401"/>
    <w:rsid w:val="00723649"/>
    <w:rsid w:val="0072366B"/>
    <w:rsid w:val="007236EE"/>
    <w:rsid w:val="00723B32"/>
    <w:rsid w:val="00723EF3"/>
    <w:rsid w:val="007244A8"/>
    <w:rsid w:val="007249F2"/>
    <w:rsid w:val="007253D5"/>
    <w:rsid w:val="00725854"/>
    <w:rsid w:val="00725BE9"/>
    <w:rsid w:val="00725EAA"/>
    <w:rsid w:val="0072639B"/>
    <w:rsid w:val="00726B6C"/>
    <w:rsid w:val="00726E8C"/>
    <w:rsid w:val="00727071"/>
    <w:rsid w:val="007270B0"/>
    <w:rsid w:val="00727611"/>
    <w:rsid w:val="0072781F"/>
    <w:rsid w:val="007301C8"/>
    <w:rsid w:val="00730378"/>
    <w:rsid w:val="00730FBD"/>
    <w:rsid w:val="0073208C"/>
    <w:rsid w:val="00732970"/>
    <w:rsid w:val="00732D5A"/>
    <w:rsid w:val="00732F0C"/>
    <w:rsid w:val="007332AB"/>
    <w:rsid w:val="007333C0"/>
    <w:rsid w:val="00733BF2"/>
    <w:rsid w:val="00734E71"/>
    <w:rsid w:val="007351CD"/>
    <w:rsid w:val="00735476"/>
    <w:rsid w:val="0073550D"/>
    <w:rsid w:val="00735667"/>
    <w:rsid w:val="007358CD"/>
    <w:rsid w:val="007359D9"/>
    <w:rsid w:val="007359FC"/>
    <w:rsid w:val="007365EF"/>
    <w:rsid w:val="0073740F"/>
    <w:rsid w:val="00740811"/>
    <w:rsid w:val="00740BE1"/>
    <w:rsid w:val="00740ED4"/>
    <w:rsid w:val="0074107B"/>
    <w:rsid w:val="007419C5"/>
    <w:rsid w:val="00741D62"/>
    <w:rsid w:val="00742383"/>
    <w:rsid w:val="0074257B"/>
    <w:rsid w:val="00742696"/>
    <w:rsid w:val="00742965"/>
    <w:rsid w:val="00742DFF"/>
    <w:rsid w:val="00743A5F"/>
    <w:rsid w:val="007446E4"/>
    <w:rsid w:val="00744D6A"/>
    <w:rsid w:val="00744DA0"/>
    <w:rsid w:val="00744F09"/>
    <w:rsid w:val="00745188"/>
    <w:rsid w:val="0074555E"/>
    <w:rsid w:val="0074560D"/>
    <w:rsid w:val="007456FF"/>
    <w:rsid w:val="00745C96"/>
    <w:rsid w:val="00745EF5"/>
    <w:rsid w:val="0074651C"/>
    <w:rsid w:val="00746DB7"/>
    <w:rsid w:val="0074723F"/>
    <w:rsid w:val="00747631"/>
    <w:rsid w:val="007505C2"/>
    <w:rsid w:val="00750DB9"/>
    <w:rsid w:val="00751176"/>
    <w:rsid w:val="007512E2"/>
    <w:rsid w:val="00751524"/>
    <w:rsid w:val="00751B39"/>
    <w:rsid w:val="00751FAC"/>
    <w:rsid w:val="0075256F"/>
    <w:rsid w:val="0075260C"/>
    <w:rsid w:val="00752846"/>
    <w:rsid w:val="00753116"/>
    <w:rsid w:val="0075342E"/>
    <w:rsid w:val="00753BCC"/>
    <w:rsid w:val="0075427A"/>
    <w:rsid w:val="007554DD"/>
    <w:rsid w:val="00755709"/>
    <w:rsid w:val="00755834"/>
    <w:rsid w:val="0075657C"/>
    <w:rsid w:val="00757B90"/>
    <w:rsid w:val="00757D3B"/>
    <w:rsid w:val="007601A8"/>
    <w:rsid w:val="007601E1"/>
    <w:rsid w:val="0076065E"/>
    <w:rsid w:val="0076163C"/>
    <w:rsid w:val="007619C5"/>
    <w:rsid w:val="00762431"/>
    <w:rsid w:val="007626A9"/>
    <w:rsid w:val="00762BFD"/>
    <w:rsid w:val="00762D8E"/>
    <w:rsid w:val="00763107"/>
    <w:rsid w:val="0076324C"/>
    <w:rsid w:val="0076330C"/>
    <w:rsid w:val="00763B58"/>
    <w:rsid w:val="00763E42"/>
    <w:rsid w:val="007641C1"/>
    <w:rsid w:val="007645B3"/>
    <w:rsid w:val="00764715"/>
    <w:rsid w:val="00765563"/>
    <w:rsid w:val="007659C2"/>
    <w:rsid w:val="00765ADA"/>
    <w:rsid w:val="00765C21"/>
    <w:rsid w:val="00765CD0"/>
    <w:rsid w:val="00765E55"/>
    <w:rsid w:val="0076621A"/>
    <w:rsid w:val="00766232"/>
    <w:rsid w:val="00766298"/>
    <w:rsid w:val="00766347"/>
    <w:rsid w:val="0076681D"/>
    <w:rsid w:val="007673A6"/>
    <w:rsid w:val="007676DC"/>
    <w:rsid w:val="00767C01"/>
    <w:rsid w:val="00767E03"/>
    <w:rsid w:val="00767E1E"/>
    <w:rsid w:val="0077063E"/>
    <w:rsid w:val="00770988"/>
    <w:rsid w:val="00770B13"/>
    <w:rsid w:val="00770C68"/>
    <w:rsid w:val="007712A0"/>
    <w:rsid w:val="007720D8"/>
    <w:rsid w:val="00772B08"/>
    <w:rsid w:val="00772B0F"/>
    <w:rsid w:val="007730EE"/>
    <w:rsid w:val="00773A2B"/>
    <w:rsid w:val="00773BA2"/>
    <w:rsid w:val="00773E4A"/>
    <w:rsid w:val="0077471F"/>
    <w:rsid w:val="00774B59"/>
    <w:rsid w:val="00775645"/>
    <w:rsid w:val="00775969"/>
    <w:rsid w:val="007760A3"/>
    <w:rsid w:val="00776332"/>
    <w:rsid w:val="00776B94"/>
    <w:rsid w:val="00776E0F"/>
    <w:rsid w:val="00776E6C"/>
    <w:rsid w:val="007772C6"/>
    <w:rsid w:val="0077781F"/>
    <w:rsid w:val="00777969"/>
    <w:rsid w:val="00777B8A"/>
    <w:rsid w:val="00777D30"/>
    <w:rsid w:val="00777D5E"/>
    <w:rsid w:val="00780B3F"/>
    <w:rsid w:val="00781154"/>
    <w:rsid w:val="0078127B"/>
    <w:rsid w:val="00781CBD"/>
    <w:rsid w:val="00781CC8"/>
    <w:rsid w:val="007826B7"/>
    <w:rsid w:val="007827CE"/>
    <w:rsid w:val="007830C4"/>
    <w:rsid w:val="00783138"/>
    <w:rsid w:val="00783861"/>
    <w:rsid w:val="00783E35"/>
    <w:rsid w:val="0078485C"/>
    <w:rsid w:val="00784A5D"/>
    <w:rsid w:val="00784ACE"/>
    <w:rsid w:val="007855E8"/>
    <w:rsid w:val="00785B04"/>
    <w:rsid w:val="00785D14"/>
    <w:rsid w:val="00785D28"/>
    <w:rsid w:val="00786251"/>
    <w:rsid w:val="00786364"/>
    <w:rsid w:val="007863E8"/>
    <w:rsid w:val="00786665"/>
    <w:rsid w:val="00786DFD"/>
    <w:rsid w:val="0078711D"/>
    <w:rsid w:val="0078781B"/>
    <w:rsid w:val="00787E11"/>
    <w:rsid w:val="00790D7B"/>
    <w:rsid w:val="007915F8"/>
    <w:rsid w:val="0079257D"/>
    <w:rsid w:val="007927F5"/>
    <w:rsid w:val="0079281B"/>
    <w:rsid w:val="00792E84"/>
    <w:rsid w:val="0079373C"/>
    <w:rsid w:val="00793D43"/>
    <w:rsid w:val="00794369"/>
    <w:rsid w:val="00794A97"/>
    <w:rsid w:val="00794F89"/>
    <w:rsid w:val="007955C1"/>
    <w:rsid w:val="007956A6"/>
    <w:rsid w:val="00795983"/>
    <w:rsid w:val="007959D6"/>
    <w:rsid w:val="00795BB3"/>
    <w:rsid w:val="00796B18"/>
    <w:rsid w:val="00796EF3"/>
    <w:rsid w:val="00796FEF"/>
    <w:rsid w:val="00797CAE"/>
    <w:rsid w:val="007A02DD"/>
    <w:rsid w:val="007A03B2"/>
    <w:rsid w:val="007A08A9"/>
    <w:rsid w:val="007A1151"/>
    <w:rsid w:val="007A18B9"/>
    <w:rsid w:val="007A1C8F"/>
    <w:rsid w:val="007A2953"/>
    <w:rsid w:val="007A3082"/>
    <w:rsid w:val="007A373F"/>
    <w:rsid w:val="007A42C9"/>
    <w:rsid w:val="007A48C7"/>
    <w:rsid w:val="007A49DC"/>
    <w:rsid w:val="007A5077"/>
    <w:rsid w:val="007A519A"/>
    <w:rsid w:val="007A5781"/>
    <w:rsid w:val="007A5D5C"/>
    <w:rsid w:val="007A623A"/>
    <w:rsid w:val="007A659F"/>
    <w:rsid w:val="007A7A27"/>
    <w:rsid w:val="007A7F04"/>
    <w:rsid w:val="007B00D3"/>
    <w:rsid w:val="007B0CD4"/>
    <w:rsid w:val="007B0DF1"/>
    <w:rsid w:val="007B1137"/>
    <w:rsid w:val="007B14E1"/>
    <w:rsid w:val="007B1BBD"/>
    <w:rsid w:val="007B21C7"/>
    <w:rsid w:val="007B22E0"/>
    <w:rsid w:val="007B281F"/>
    <w:rsid w:val="007B29E5"/>
    <w:rsid w:val="007B2C98"/>
    <w:rsid w:val="007B2EE3"/>
    <w:rsid w:val="007B3290"/>
    <w:rsid w:val="007B380D"/>
    <w:rsid w:val="007B40C7"/>
    <w:rsid w:val="007B485F"/>
    <w:rsid w:val="007B50E3"/>
    <w:rsid w:val="007B5282"/>
    <w:rsid w:val="007B5426"/>
    <w:rsid w:val="007B5E11"/>
    <w:rsid w:val="007B5EB2"/>
    <w:rsid w:val="007B70A5"/>
    <w:rsid w:val="007B7296"/>
    <w:rsid w:val="007B7BDC"/>
    <w:rsid w:val="007B7E17"/>
    <w:rsid w:val="007B7FBB"/>
    <w:rsid w:val="007C02D4"/>
    <w:rsid w:val="007C0352"/>
    <w:rsid w:val="007C05A0"/>
    <w:rsid w:val="007C1351"/>
    <w:rsid w:val="007C15D2"/>
    <w:rsid w:val="007C1D6D"/>
    <w:rsid w:val="007C1F1C"/>
    <w:rsid w:val="007C1FD7"/>
    <w:rsid w:val="007C2636"/>
    <w:rsid w:val="007C284C"/>
    <w:rsid w:val="007C289E"/>
    <w:rsid w:val="007C33F8"/>
    <w:rsid w:val="007C3D6C"/>
    <w:rsid w:val="007C4146"/>
    <w:rsid w:val="007C4227"/>
    <w:rsid w:val="007C4858"/>
    <w:rsid w:val="007C5541"/>
    <w:rsid w:val="007C5CE7"/>
    <w:rsid w:val="007C60CA"/>
    <w:rsid w:val="007C685A"/>
    <w:rsid w:val="007C6864"/>
    <w:rsid w:val="007C7195"/>
    <w:rsid w:val="007C75E6"/>
    <w:rsid w:val="007C77A2"/>
    <w:rsid w:val="007C7855"/>
    <w:rsid w:val="007C7A0F"/>
    <w:rsid w:val="007D043E"/>
    <w:rsid w:val="007D0529"/>
    <w:rsid w:val="007D0CE3"/>
    <w:rsid w:val="007D0FAC"/>
    <w:rsid w:val="007D115B"/>
    <w:rsid w:val="007D1674"/>
    <w:rsid w:val="007D239D"/>
    <w:rsid w:val="007D250E"/>
    <w:rsid w:val="007D2AE4"/>
    <w:rsid w:val="007D2E97"/>
    <w:rsid w:val="007D2EC8"/>
    <w:rsid w:val="007D32A0"/>
    <w:rsid w:val="007D381D"/>
    <w:rsid w:val="007D4014"/>
    <w:rsid w:val="007D43F3"/>
    <w:rsid w:val="007D4990"/>
    <w:rsid w:val="007D4A6B"/>
    <w:rsid w:val="007D4C2C"/>
    <w:rsid w:val="007D517A"/>
    <w:rsid w:val="007D53A4"/>
    <w:rsid w:val="007D53D5"/>
    <w:rsid w:val="007D5B7E"/>
    <w:rsid w:val="007D5F17"/>
    <w:rsid w:val="007D5FDB"/>
    <w:rsid w:val="007D622F"/>
    <w:rsid w:val="007D6CB1"/>
    <w:rsid w:val="007D772D"/>
    <w:rsid w:val="007E0D35"/>
    <w:rsid w:val="007E0F80"/>
    <w:rsid w:val="007E23A8"/>
    <w:rsid w:val="007E2472"/>
    <w:rsid w:val="007E2575"/>
    <w:rsid w:val="007E2CED"/>
    <w:rsid w:val="007E2D87"/>
    <w:rsid w:val="007E384C"/>
    <w:rsid w:val="007E39E3"/>
    <w:rsid w:val="007E39E9"/>
    <w:rsid w:val="007E3B39"/>
    <w:rsid w:val="007E3DD6"/>
    <w:rsid w:val="007E452B"/>
    <w:rsid w:val="007E4AB7"/>
    <w:rsid w:val="007E4C41"/>
    <w:rsid w:val="007E4CF4"/>
    <w:rsid w:val="007E4DC9"/>
    <w:rsid w:val="007E517A"/>
    <w:rsid w:val="007E533E"/>
    <w:rsid w:val="007E551B"/>
    <w:rsid w:val="007E587E"/>
    <w:rsid w:val="007E5BAE"/>
    <w:rsid w:val="007E5C0E"/>
    <w:rsid w:val="007E5F02"/>
    <w:rsid w:val="007E649D"/>
    <w:rsid w:val="007E6CAA"/>
    <w:rsid w:val="007E71F4"/>
    <w:rsid w:val="007E757A"/>
    <w:rsid w:val="007E76A0"/>
    <w:rsid w:val="007E7744"/>
    <w:rsid w:val="007E7B3C"/>
    <w:rsid w:val="007E7C60"/>
    <w:rsid w:val="007E7D59"/>
    <w:rsid w:val="007F066A"/>
    <w:rsid w:val="007F0DDE"/>
    <w:rsid w:val="007F1174"/>
    <w:rsid w:val="007F12FE"/>
    <w:rsid w:val="007F1419"/>
    <w:rsid w:val="007F15BA"/>
    <w:rsid w:val="007F1701"/>
    <w:rsid w:val="007F201B"/>
    <w:rsid w:val="007F25D6"/>
    <w:rsid w:val="007F42A2"/>
    <w:rsid w:val="007F51BD"/>
    <w:rsid w:val="007F5277"/>
    <w:rsid w:val="007F53C0"/>
    <w:rsid w:val="007F5AE7"/>
    <w:rsid w:val="007F68C1"/>
    <w:rsid w:val="007F6907"/>
    <w:rsid w:val="007F782C"/>
    <w:rsid w:val="007F78C3"/>
    <w:rsid w:val="007F7B46"/>
    <w:rsid w:val="00800186"/>
    <w:rsid w:val="008003FB"/>
    <w:rsid w:val="00800652"/>
    <w:rsid w:val="00800662"/>
    <w:rsid w:val="00800776"/>
    <w:rsid w:val="0080088B"/>
    <w:rsid w:val="008009A1"/>
    <w:rsid w:val="00801187"/>
    <w:rsid w:val="00801205"/>
    <w:rsid w:val="00801EDE"/>
    <w:rsid w:val="00802C26"/>
    <w:rsid w:val="00803458"/>
    <w:rsid w:val="00803C02"/>
    <w:rsid w:val="00803F5C"/>
    <w:rsid w:val="00804511"/>
    <w:rsid w:val="0080455E"/>
    <w:rsid w:val="008048F7"/>
    <w:rsid w:val="008052FD"/>
    <w:rsid w:val="0080587F"/>
    <w:rsid w:val="00805956"/>
    <w:rsid w:val="00805B40"/>
    <w:rsid w:val="00805CE6"/>
    <w:rsid w:val="0080636F"/>
    <w:rsid w:val="00806823"/>
    <w:rsid w:val="00806E55"/>
    <w:rsid w:val="00807116"/>
    <w:rsid w:val="00807330"/>
    <w:rsid w:val="00807554"/>
    <w:rsid w:val="008077DB"/>
    <w:rsid w:val="0080784A"/>
    <w:rsid w:val="00807BD5"/>
    <w:rsid w:val="008109C0"/>
    <w:rsid w:val="00810AFA"/>
    <w:rsid w:val="00810CDF"/>
    <w:rsid w:val="00810F5E"/>
    <w:rsid w:val="008110D2"/>
    <w:rsid w:val="00811248"/>
    <w:rsid w:val="008112CD"/>
    <w:rsid w:val="0081198B"/>
    <w:rsid w:val="00811D98"/>
    <w:rsid w:val="00811E93"/>
    <w:rsid w:val="0081215F"/>
    <w:rsid w:val="008125DE"/>
    <w:rsid w:val="00812702"/>
    <w:rsid w:val="0081303C"/>
    <w:rsid w:val="008135A3"/>
    <w:rsid w:val="00813D4A"/>
    <w:rsid w:val="00813D6B"/>
    <w:rsid w:val="00813EA8"/>
    <w:rsid w:val="00814440"/>
    <w:rsid w:val="0081462C"/>
    <w:rsid w:val="008148DF"/>
    <w:rsid w:val="00814B2D"/>
    <w:rsid w:val="00815A31"/>
    <w:rsid w:val="00815F4F"/>
    <w:rsid w:val="008161C5"/>
    <w:rsid w:val="00816851"/>
    <w:rsid w:val="00816A40"/>
    <w:rsid w:val="0081719E"/>
    <w:rsid w:val="008201E1"/>
    <w:rsid w:val="00820709"/>
    <w:rsid w:val="00820DCF"/>
    <w:rsid w:val="0082120D"/>
    <w:rsid w:val="00821A0D"/>
    <w:rsid w:val="00821BF3"/>
    <w:rsid w:val="008225CC"/>
    <w:rsid w:val="00822A52"/>
    <w:rsid w:val="008231C8"/>
    <w:rsid w:val="0082369F"/>
    <w:rsid w:val="00823E13"/>
    <w:rsid w:val="00823E50"/>
    <w:rsid w:val="00823EF6"/>
    <w:rsid w:val="00823F50"/>
    <w:rsid w:val="0082436E"/>
    <w:rsid w:val="00824767"/>
    <w:rsid w:val="00824A58"/>
    <w:rsid w:val="00824C5E"/>
    <w:rsid w:val="00825205"/>
    <w:rsid w:val="008256B3"/>
    <w:rsid w:val="00825C9E"/>
    <w:rsid w:val="0082606D"/>
    <w:rsid w:val="008260ED"/>
    <w:rsid w:val="00826306"/>
    <w:rsid w:val="00826480"/>
    <w:rsid w:val="00826727"/>
    <w:rsid w:val="00826C00"/>
    <w:rsid w:val="008278E5"/>
    <w:rsid w:val="008309B7"/>
    <w:rsid w:val="00830A4A"/>
    <w:rsid w:val="00830B9A"/>
    <w:rsid w:val="00830BBE"/>
    <w:rsid w:val="0083172C"/>
    <w:rsid w:val="00831CCC"/>
    <w:rsid w:val="00831DD3"/>
    <w:rsid w:val="0083221C"/>
    <w:rsid w:val="008324C5"/>
    <w:rsid w:val="00832AA9"/>
    <w:rsid w:val="0083346A"/>
    <w:rsid w:val="008334A3"/>
    <w:rsid w:val="0083389E"/>
    <w:rsid w:val="00833EFE"/>
    <w:rsid w:val="00834641"/>
    <w:rsid w:val="008346AC"/>
    <w:rsid w:val="00834DF7"/>
    <w:rsid w:val="00834EFE"/>
    <w:rsid w:val="00835093"/>
    <w:rsid w:val="00835A07"/>
    <w:rsid w:val="008362C7"/>
    <w:rsid w:val="008369B9"/>
    <w:rsid w:val="00836AC6"/>
    <w:rsid w:val="00836B19"/>
    <w:rsid w:val="00836DB9"/>
    <w:rsid w:val="00836F1C"/>
    <w:rsid w:val="0084043A"/>
    <w:rsid w:val="00840819"/>
    <w:rsid w:val="00840FDE"/>
    <w:rsid w:val="00841362"/>
    <w:rsid w:val="00841A42"/>
    <w:rsid w:val="00842012"/>
    <w:rsid w:val="0084237D"/>
    <w:rsid w:val="008434B2"/>
    <w:rsid w:val="008435CB"/>
    <w:rsid w:val="00843645"/>
    <w:rsid w:val="00843A05"/>
    <w:rsid w:val="00843AD5"/>
    <w:rsid w:val="00843D36"/>
    <w:rsid w:val="00843ED0"/>
    <w:rsid w:val="00843FBA"/>
    <w:rsid w:val="00844110"/>
    <w:rsid w:val="008441CE"/>
    <w:rsid w:val="00844454"/>
    <w:rsid w:val="00844E99"/>
    <w:rsid w:val="00844FD2"/>
    <w:rsid w:val="0084513F"/>
    <w:rsid w:val="0084525B"/>
    <w:rsid w:val="0084545A"/>
    <w:rsid w:val="0084547B"/>
    <w:rsid w:val="008456DA"/>
    <w:rsid w:val="008459AC"/>
    <w:rsid w:val="00845ADF"/>
    <w:rsid w:val="008464A2"/>
    <w:rsid w:val="00846511"/>
    <w:rsid w:val="00846945"/>
    <w:rsid w:val="00846D1E"/>
    <w:rsid w:val="00846F20"/>
    <w:rsid w:val="00847946"/>
    <w:rsid w:val="00847A7A"/>
    <w:rsid w:val="00847E2F"/>
    <w:rsid w:val="00850A43"/>
    <w:rsid w:val="00851098"/>
    <w:rsid w:val="008513A3"/>
    <w:rsid w:val="00851401"/>
    <w:rsid w:val="00851C0A"/>
    <w:rsid w:val="00851EAF"/>
    <w:rsid w:val="00851FF7"/>
    <w:rsid w:val="0085209B"/>
    <w:rsid w:val="008520C0"/>
    <w:rsid w:val="00852DD0"/>
    <w:rsid w:val="0085358D"/>
    <w:rsid w:val="00854633"/>
    <w:rsid w:val="00854875"/>
    <w:rsid w:val="008548E8"/>
    <w:rsid w:val="00854CA8"/>
    <w:rsid w:val="00854CD5"/>
    <w:rsid w:val="00855398"/>
    <w:rsid w:val="0085550E"/>
    <w:rsid w:val="008559F9"/>
    <w:rsid w:val="00855C48"/>
    <w:rsid w:val="00855E5C"/>
    <w:rsid w:val="008560B7"/>
    <w:rsid w:val="0085643B"/>
    <w:rsid w:val="008565CE"/>
    <w:rsid w:val="0085691C"/>
    <w:rsid w:val="00857362"/>
    <w:rsid w:val="00857396"/>
    <w:rsid w:val="00857528"/>
    <w:rsid w:val="008575AE"/>
    <w:rsid w:val="00857C8B"/>
    <w:rsid w:val="00857F7F"/>
    <w:rsid w:val="00860282"/>
    <w:rsid w:val="00860375"/>
    <w:rsid w:val="00860894"/>
    <w:rsid w:val="008608A6"/>
    <w:rsid w:val="00861369"/>
    <w:rsid w:val="008614A3"/>
    <w:rsid w:val="00861D99"/>
    <w:rsid w:val="00862606"/>
    <w:rsid w:val="008627CF"/>
    <w:rsid w:val="00862877"/>
    <w:rsid w:val="00862CBB"/>
    <w:rsid w:val="00862D4C"/>
    <w:rsid w:val="0086333A"/>
    <w:rsid w:val="008633FB"/>
    <w:rsid w:val="0086353B"/>
    <w:rsid w:val="008638DE"/>
    <w:rsid w:val="00863F8B"/>
    <w:rsid w:val="0086467A"/>
    <w:rsid w:val="00864BDA"/>
    <w:rsid w:val="00864E93"/>
    <w:rsid w:val="00864F34"/>
    <w:rsid w:val="008650B8"/>
    <w:rsid w:val="008657A1"/>
    <w:rsid w:val="00865BD3"/>
    <w:rsid w:val="00865D88"/>
    <w:rsid w:val="008668E2"/>
    <w:rsid w:val="0086692A"/>
    <w:rsid w:val="00866A27"/>
    <w:rsid w:val="00867394"/>
    <w:rsid w:val="0086748E"/>
    <w:rsid w:val="00870266"/>
    <w:rsid w:val="00870423"/>
    <w:rsid w:val="008709E1"/>
    <w:rsid w:val="00870B41"/>
    <w:rsid w:val="00870BF2"/>
    <w:rsid w:val="0087108D"/>
    <w:rsid w:val="00871737"/>
    <w:rsid w:val="00871FF3"/>
    <w:rsid w:val="008722C5"/>
    <w:rsid w:val="0087289A"/>
    <w:rsid w:val="008731E9"/>
    <w:rsid w:val="00873235"/>
    <w:rsid w:val="00873652"/>
    <w:rsid w:val="0087372D"/>
    <w:rsid w:val="00873ADB"/>
    <w:rsid w:val="00873D18"/>
    <w:rsid w:val="00874527"/>
    <w:rsid w:val="00875151"/>
    <w:rsid w:val="008754AA"/>
    <w:rsid w:val="008757C0"/>
    <w:rsid w:val="00875948"/>
    <w:rsid w:val="00875DD4"/>
    <w:rsid w:val="00875FD5"/>
    <w:rsid w:val="0087613B"/>
    <w:rsid w:val="00876646"/>
    <w:rsid w:val="0087748C"/>
    <w:rsid w:val="008774F0"/>
    <w:rsid w:val="00877D01"/>
    <w:rsid w:val="00880810"/>
    <w:rsid w:val="00880C61"/>
    <w:rsid w:val="00880D10"/>
    <w:rsid w:val="008810F3"/>
    <w:rsid w:val="00881774"/>
    <w:rsid w:val="00881E7A"/>
    <w:rsid w:val="00882122"/>
    <w:rsid w:val="00882450"/>
    <w:rsid w:val="00882553"/>
    <w:rsid w:val="008826C0"/>
    <w:rsid w:val="00882F26"/>
    <w:rsid w:val="0088305E"/>
    <w:rsid w:val="00883171"/>
    <w:rsid w:val="0088386D"/>
    <w:rsid w:val="00883A0A"/>
    <w:rsid w:val="00883CFC"/>
    <w:rsid w:val="00884C31"/>
    <w:rsid w:val="0088514D"/>
    <w:rsid w:val="008853B1"/>
    <w:rsid w:val="008853EA"/>
    <w:rsid w:val="00885422"/>
    <w:rsid w:val="008856EE"/>
    <w:rsid w:val="00885918"/>
    <w:rsid w:val="008859BE"/>
    <w:rsid w:val="00885ADA"/>
    <w:rsid w:val="008864FD"/>
    <w:rsid w:val="0088691F"/>
    <w:rsid w:val="00886DC6"/>
    <w:rsid w:val="008874F1"/>
    <w:rsid w:val="008875B0"/>
    <w:rsid w:val="00887DE9"/>
    <w:rsid w:val="0089074C"/>
    <w:rsid w:val="00890A26"/>
    <w:rsid w:val="0089175A"/>
    <w:rsid w:val="00891D51"/>
    <w:rsid w:val="00891DA9"/>
    <w:rsid w:val="008921E5"/>
    <w:rsid w:val="008921FB"/>
    <w:rsid w:val="008929CE"/>
    <w:rsid w:val="00892A41"/>
    <w:rsid w:val="00892FA2"/>
    <w:rsid w:val="00893587"/>
    <w:rsid w:val="00893905"/>
    <w:rsid w:val="00893C30"/>
    <w:rsid w:val="008942A8"/>
    <w:rsid w:val="00894330"/>
    <w:rsid w:val="00894351"/>
    <w:rsid w:val="00894C96"/>
    <w:rsid w:val="00895A8A"/>
    <w:rsid w:val="00896665"/>
    <w:rsid w:val="00896C45"/>
    <w:rsid w:val="00896D3D"/>
    <w:rsid w:val="00896E60"/>
    <w:rsid w:val="00897157"/>
    <w:rsid w:val="008975A2"/>
    <w:rsid w:val="00897D3D"/>
    <w:rsid w:val="008A0D9E"/>
    <w:rsid w:val="008A118D"/>
    <w:rsid w:val="008A1EEB"/>
    <w:rsid w:val="008A2382"/>
    <w:rsid w:val="008A2CB6"/>
    <w:rsid w:val="008A2D01"/>
    <w:rsid w:val="008A2E65"/>
    <w:rsid w:val="008A30E2"/>
    <w:rsid w:val="008A3292"/>
    <w:rsid w:val="008A3411"/>
    <w:rsid w:val="008A3585"/>
    <w:rsid w:val="008A35BC"/>
    <w:rsid w:val="008A3EFF"/>
    <w:rsid w:val="008A4304"/>
    <w:rsid w:val="008A4E38"/>
    <w:rsid w:val="008A53B1"/>
    <w:rsid w:val="008A56B6"/>
    <w:rsid w:val="008A582C"/>
    <w:rsid w:val="008A6607"/>
    <w:rsid w:val="008A669B"/>
    <w:rsid w:val="008A6AE0"/>
    <w:rsid w:val="008A6BF1"/>
    <w:rsid w:val="008A6EDD"/>
    <w:rsid w:val="008A7379"/>
    <w:rsid w:val="008A754A"/>
    <w:rsid w:val="008A777A"/>
    <w:rsid w:val="008A7ADF"/>
    <w:rsid w:val="008A7B6C"/>
    <w:rsid w:val="008B04DE"/>
    <w:rsid w:val="008B08D0"/>
    <w:rsid w:val="008B0938"/>
    <w:rsid w:val="008B2010"/>
    <w:rsid w:val="008B284F"/>
    <w:rsid w:val="008B2C31"/>
    <w:rsid w:val="008B2E85"/>
    <w:rsid w:val="008B2F42"/>
    <w:rsid w:val="008B39B7"/>
    <w:rsid w:val="008B39D2"/>
    <w:rsid w:val="008B3B9E"/>
    <w:rsid w:val="008B3FF9"/>
    <w:rsid w:val="008B4344"/>
    <w:rsid w:val="008B4B29"/>
    <w:rsid w:val="008B4B36"/>
    <w:rsid w:val="008B4DA8"/>
    <w:rsid w:val="008B4F48"/>
    <w:rsid w:val="008B503F"/>
    <w:rsid w:val="008B5F21"/>
    <w:rsid w:val="008B6C0C"/>
    <w:rsid w:val="008B6D8E"/>
    <w:rsid w:val="008B7290"/>
    <w:rsid w:val="008B7B9E"/>
    <w:rsid w:val="008B7C5E"/>
    <w:rsid w:val="008B7F48"/>
    <w:rsid w:val="008C03F4"/>
    <w:rsid w:val="008C0C68"/>
    <w:rsid w:val="008C0D7A"/>
    <w:rsid w:val="008C0F74"/>
    <w:rsid w:val="008C1459"/>
    <w:rsid w:val="008C24ED"/>
    <w:rsid w:val="008C253B"/>
    <w:rsid w:val="008C2DC3"/>
    <w:rsid w:val="008C38C3"/>
    <w:rsid w:val="008C3AA0"/>
    <w:rsid w:val="008C3CAF"/>
    <w:rsid w:val="008C43E3"/>
    <w:rsid w:val="008C4943"/>
    <w:rsid w:val="008C496E"/>
    <w:rsid w:val="008C5637"/>
    <w:rsid w:val="008C5B23"/>
    <w:rsid w:val="008C5EE9"/>
    <w:rsid w:val="008C6118"/>
    <w:rsid w:val="008C6D63"/>
    <w:rsid w:val="008C70BC"/>
    <w:rsid w:val="008C764C"/>
    <w:rsid w:val="008C78F8"/>
    <w:rsid w:val="008C7936"/>
    <w:rsid w:val="008C7A74"/>
    <w:rsid w:val="008C7AC8"/>
    <w:rsid w:val="008C7C4E"/>
    <w:rsid w:val="008C7F87"/>
    <w:rsid w:val="008D0149"/>
    <w:rsid w:val="008D12DE"/>
    <w:rsid w:val="008D1462"/>
    <w:rsid w:val="008D1755"/>
    <w:rsid w:val="008D183C"/>
    <w:rsid w:val="008D1DB7"/>
    <w:rsid w:val="008D1FA3"/>
    <w:rsid w:val="008D227F"/>
    <w:rsid w:val="008D22B0"/>
    <w:rsid w:val="008D296C"/>
    <w:rsid w:val="008D2D72"/>
    <w:rsid w:val="008D33D7"/>
    <w:rsid w:val="008D34FF"/>
    <w:rsid w:val="008D3966"/>
    <w:rsid w:val="008D3D26"/>
    <w:rsid w:val="008D485B"/>
    <w:rsid w:val="008D48CF"/>
    <w:rsid w:val="008D49E3"/>
    <w:rsid w:val="008D4A27"/>
    <w:rsid w:val="008D4E51"/>
    <w:rsid w:val="008D53CE"/>
    <w:rsid w:val="008D54BD"/>
    <w:rsid w:val="008D596B"/>
    <w:rsid w:val="008D6A09"/>
    <w:rsid w:val="008D6A2E"/>
    <w:rsid w:val="008D6E28"/>
    <w:rsid w:val="008D74F8"/>
    <w:rsid w:val="008D7E0C"/>
    <w:rsid w:val="008E0243"/>
    <w:rsid w:val="008E0564"/>
    <w:rsid w:val="008E0E01"/>
    <w:rsid w:val="008E0E09"/>
    <w:rsid w:val="008E1024"/>
    <w:rsid w:val="008E1258"/>
    <w:rsid w:val="008E1CD2"/>
    <w:rsid w:val="008E1D0E"/>
    <w:rsid w:val="008E1EC3"/>
    <w:rsid w:val="008E22F0"/>
    <w:rsid w:val="008E2476"/>
    <w:rsid w:val="008E2894"/>
    <w:rsid w:val="008E2D0C"/>
    <w:rsid w:val="008E34D7"/>
    <w:rsid w:val="008E440F"/>
    <w:rsid w:val="008E4782"/>
    <w:rsid w:val="008E4CA5"/>
    <w:rsid w:val="008E50DE"/>
    <w:rsid w:val="008E54F4"/>
    <w:rsid w:val="008E582C"/>
    <w:rsid w:val="008E5972"/>
    <w:rsid w:val="008E5D15"/>
    <w:rsid w:val="008E5F31"/>
    <w:rsid w:val="008E6004"/>
    <w:rsid w:val="008E61B1"/>
    <w:rsid w:val="008E6443"/>
    <w:rsid w:val="008E65B1"/>
    <w:rsid w:val="008E77E8"/>
    <w:rsid w:val="008E79EF"/>
    <w:rsid w:val="008E7BBE"/>
    <w:rsid w:val="008E7D26"/>
    <w:rsid w:val="008E7EDF"/>
    <w:rsid w:val="008F05C0"/>
    <w:rsid w:val="008F1548"/>
    <w:rsid w:val="008F1B45"/>
    <w:rsid w:val="008F1C7B"/>
    <w:rsid w:val="008F2819"/>
    <w:rsid w:val="008F2DC5"/>
    <w:rsid w:val="008F3444"/>
    <w:rsid w:val="008F3A23"/>
    <w:rsid w:val="008F3A63"/>
    <w:rsid w:val="008F401F"/>
    <w:rsid w:val="008F4A22"/>
    <w:rsid w:val="008F5665"/>
    <w:rsid w:val="008F5833"/>
    <w:rsid w:val="008F6305"/>
    <w:rsid w:val="008F6477"/>
    <w:rsid w:val="008F674F"/>
    <w:rsid w:val="008F6DDB"/>
    <w:rsid w:val="008F77AF"/>
    <w:rsid w:val="008F7D43"/>
    <w:rsid w:val="008F7FF7"/>
    <w:rsid w:val="00900857"/>
    <w:rsid w:val="00901011"/>
    <w:rsid w:val="0090185F"/>
    <w:rsid w:val="009018CF"/>
    <w:rsid w:val="00901AA8"/>
    <w:rsid w:val="00901AE2"/>
    <w:rsid w:val="00901B8C"/>
    <w:rsid w:val="00901BBD"/>
    <w:rsid w:val="00902286"/>
    <w:rsid w:val="009031A2"/>
    <w:rsid w:val="00903CE3"/>
    <w:rsid w:val="00904829"/>
    <w:rsid w:val="009048DD"/>
    <w:rsid w:val="00904ADD"/>
    <w:rsid w:val="00905BE3"/>
    <w:rsid w:val="00906290"/>
    <w:rsid w:val="0090656B"/>
    <w:rsid w:val="00906795"/>
    <w:rsid w:val="00906C29"/>
    <w:rsid w:val="009078F8"/>
    <w:rsid w:val="00907D02"/>
    <w:rsid w:val="00907F11"/>
    <w:rsid w:val="00907F6D"/>
    <w:rsid w:val="00907F8E"/>
    <w:rsid w:val="00910926"/>
    <w:rsid w:val="009109F0"/>
    <w:rsid w:val="00910D6A"/>
    <w:rsid w:val="00911A87"/>
    <w:rsid w:val="009123F0"/>
    <w:rsid w:val="00912E52"/>
    <w:rsid w:val="00912EB7"/>
    <w:rsid w:val="009131EF"/>
    <w:rsid w:val="009133E9"/>
    <w:rsid w:val="00913661"/>
    <w:rsid w:val="00913B6B"/>
    <w:rsid w:val="00913E83"/>
    <w:rsid w:val="00914363"/>
    <w:rsid w:val="00914531"/>
    <w:rsid w:val="00914565"/>
    <w:rsid w:val="00914DF2"/>
    <w:rsid w:val="009153DB"/>
    <w:rsid w:val="00915515"/>
    <w:rsid w:val="00915B17"/>
    <w:rsid w:val="00915C92"/>
    <w:rsid w:val="00915D28"/>
    <w:rsid w:val="00915FDB"/>
    <w:rsid w:val="00916D8C"/>
    <w:rsid w:val="00916F61"/>
    <w:rsid w:val="009170BE"/>
    <w:rsid w:val="00917399"/>
    <w:rsid w:val="0091769A"/>
    <w:rsid w:val="00917AA0"/>
    <w:rsid w:val="009205F1"/>
    <w:rsid w:val="00921566"/>
    <w:rsid w:val="00921E16"/>
    <w:rsid w:val="0092248F"/>
    <w:rsid w:val="009226B7"/>
    <w:rsid w:val="0092312C"/>
    <w:rsid w:val="00923418"/>
    <w:rsid w:val="00923547"/>
    <w:rsid w:val="0092373A"/>
    <w:rsid w:val="00923823"/>
    <w:rsid w:val="00924010"/>
    <w:rsid w:val="009241ED"/>
    <w:rsid w:val="0092442B"/>
    <w:rsid w:val="00924728"/>
    <w:rsid w:val="00924C49"/>
    <w:rsid w:val="00925064"/>
    <w:rsid w:val="009257AD"/>
    <w:rsid w:val="009267C2"/>
    <w:rsid w:val="009268EF"/>
    <w:rsid w:val="00926DE6"/>
    <w:rsid w:val="00927676"/>
    <w:rsid w:val="00927CD4"/>
    <w:rsid w:val="00927FC4"/>
    <w:rsid w:val="00930239"/>
    <w:rsid w:val="009303FC"/>
    <w:rsid w:val="00930AFB"/>
    <w:rsid w:val="00930DA1"/>
    <w:rsid w:val="00930FA4"/>
    <w:rsid w:val="009310FA"/>
    <w:rsid w:val="00931DB3"/>
    <w:rsid w:val="00932372"/>
    <w:rsid w:val="009327BF"/>
    <w:rsid w:val="00932ADF"/>
    <w:rsid w:val="00932B3E"/>
    <w:rsid w:val="00933659"/>
    <w:rsid w:val="00933BE3"/>
    <w:rsid w:val="00933DEF"/>
    <w:rsid w:val="00933E2B"/>
    <w:rsid w:val="00933EB3"/>
    <w:rsid w:val="00934190"/>
    <w:rsid w:val="009346C8"/>
    <w:rsid w:val="00934DC4"/>
    <w:rsid w:val="00934EB6"/>
    <w:rsid w:val="00935119"/>
    <w:rsid w:val="00935521"/>
    <w:rsid w:val="009355DD"/>
    <w:rsid w:val="00935B75"/>
    <w:rsid w:val="00936330"/>
    <w:rsid w:val="0093774B"/>
    <w:rsid w:val="009379E4"/>
    <w:rsid w:val="00937BB4"/>
    <w:rsid w:val="00940110"/>
    <w:rsid w:val="009402B4"/>
    <w:rsid w:val="009405BF"/>
    <w:rsid w:val="009405E1"/>
    <w:rsid w:val="00940794"/>
    <w:rsid w:val="0094158B"/>
    <w:rsid w:val="009417D7"/>
    <w:rsid w:val="009417EA"/>
    <w:rsid w:val="00941E61"/>
    <w:rsid w:val="00942445"/>
    <w:rsid w:val="00942665"/>
    <w:rsid w:val="00942A80"/>
    <w:rsid w:val="00942AC8"/>
    <w:rsid w:val="00942BC5"/>
    <w:rsid w:val="00942C2B"/>
    <w:rsid w:val="00942CD9"/>
    <w:rsid w:val="009435F1"/>
    <w:rsid w:val="00944018"/>
    <w:rsid w:val="00944364"/>
    <w:rsid w:val="009445CC"/>
    <w:rsid w:val="0094474B"/>
    <w:rsid w:val="0094489C"/>
    <w:rsid w:val="00944A09"/>
    <w:rsid w:val="00944CF8"/>
    <w:rsid w:val="00944D23"/>
    <w:rsid w:val="0094519F"/>
    <w:rsid w:val="00945396"/>
    <w:rsid w:val="009455E2"/>
    <w:rsid w:val="00945AE4"/>
    <w:rsid w:val="00945C3E"/>
    <w:rsid w:val="00946AD5"/>
    <w:rsid w:val="00947284"/>
    <w:rsid w:val="009476EE"/>
    <w:rsid w:val="0094782E"/>
    <w:rsid w:val="009478C1"/>
    <w:rsid w:val="00947D6E"/>
    <w:rsid w:val="009504B5"/>
    <w:rsid w:val="009507FE"/>
    <w:rsid w:val="00950924"/>
    <w:rsid w:val="00950A62"/>
    <w:rsid w:val="00950D94"/>
    <w:rsid w:val="0095128B"/>
    <w:rsid w:val="009519B8"/>
    <w:rsid w:val="00951AD3"/>
    <w:rsid w:val="00951DA0"/>
    <w:rsid w:val="0095212C"/>
    <w:rsid w:val="009521CA"/>
    <w:rsid w:val="00952245"/>
    <w:rsid w:val="00952291"/>
    <w:rsid w:val="009529F5"/>
    <w:rsid w:val="00952AC1"/>
    <w:rsid w:val="00952CDB"/>
    <w:rsid w:val="00953435"/>
    <w:rsid w:val="00953833"/>
    <w:rsid w:val="00953866"/>
    <w:rsid w:val="00954477"/>
    <w:rsid w:val="00954B72"/>
    <w:rsid w:val="00954B88"/>
    <w:rsid w:val="00954C85"/>
    <w:rsid w:val="00954CAD"/>
    <w:rsid w:val="00954CCF"/>
    <w:rsid w:val="00954E43"/>
    <w:rsid w:val="0095524E"/>
    <w:rsid w:val="009555B4"/>
    <w:rsid w:val="00955C70"/>
    <w:rsid w:val="00956B45"/>
    <w:rsid w:val="00960215"/>
    <w:rsid w:val="00960376"/>
    <w:rsid w:val="00960D9B"/>
    <w:rsid w:val="009619A9"/>
    <w:rsid w:val="00961CA6"/>
    <w:rsid w:val="00961D29"/>
    <w:rsid w:val="00961DE4"/>
    <w:rsid w:val="009621AE"/>
    <w:rsid w:val="009637CA"/>
    <w:rsid w:val="00963899"/>
    <w:rsid w:val="009639C8"/>
    <w:rsid w:val="00964222"/>
    <w:rsid w:val="00964490"/>
    <w:rsid w:val="009644FA"/>
    <w:rsid w:val="00964508"/>
    <w:rsid w:val="00964562"/>
    <w:rsid w:val="00964946"/>
    <w:rsid w:val="009650C7"/>
    <w:rsid w:val="0096558A"/>
    <w:rsid w:val="009659BF"/>
    <w:rsid w:val="00965C01"/>
    <w:rsid w:val="00966045"/>
    <w:rsid w:val="009664B0"/>
    <w:rsid w:val="00966A54"/>
    <w:rsid w:val="00966C7A"/>
    <w:rsid w:val="00966F33"/>
    <w:rsid w:val="009676D6"/>
    <w:rsid w:val="009677CD"/>
    <w:rsid w:val="00967F10"/>
    <w:rsid w:val="009700B6"/>
    <w:rsid w:val="009702C0"/>
    <w:rsid w:val="009703C4"/>
    <w:rsid w:val="009705AD"/>
    <w:rsid w:val="00970651"/>
    <w:rsid w:val="00970D96"/>
    <w:rsid w:val="00970E77"/>
    <w:rsid w:val="00971051"/>
    <w:rsid w:val="009712ED"/>
    <w:rsid w:val="00971422"/>
    <w:rsid w:val="00971430"/>
    <w:rsid w:val="00971EA5"/>
    <w:rsid w:val="00972086"/>
    <w:rsid w:val="00972DF9"/>
    <w:rsid w:val="0097333C"/>
    <w:rsid w:val="00973467"/>
    <w:rsid w:val="00974376"/>
    <w:rsid w:val="00974F02"/>
    <w:rsid w:val="00974FBF"/>
    <w:rsid w:val="009753B3"/>
    <w:rsid w:val="0097549E"/>
    <w:rsid w:val="009755AD"/>
    <w:rsid w:val="00976459"/>
    <w:rsid w:val="009764B2"/>
    <w:rsid w:val="009764C7"/>
    <w:rsid w:val="00977278"/>
    <w:rsid w:val="00977501"/>
    <w:rsid w:val="00977629"/>
    <w:rsid w:val="00977BBF"/>
    <w:rsid w:val="00977E56"/>
    <w:rsid w:val="009801EE"/>
    <w:rsid w:val="00980577"/>
    <w:rsid w:val="00980E59"/>
    <w:rsid w:val="0098124F"/>
    <w:rsid w:val="009819E1"/>
    <w:rsid w:val="00981FB3"/>
    <w:rsid w:val="009821C8"/>
    <w:rsid w:val="00982F1B"/>
    <w:rsid w:val="00983328"/>
    <w:rsid w:val="009853E8"/>
    <w:rsid w:val="00985458"/>
    <w:rsid w:val="0098551D"/>
    <w:rsid w:val="0098565E"/>
    <w:rsid w:val="00985883"/>
    <w:rsid w:val="00985906"/>
    <w:rsid w:val="00985EAF"/>
    <w:rsid w:val="0098619D"/>
    <w:rsid w:val="00986543"/>
    <w:rsid w:val="00986A74"/>
    <w:rsid w:val="00986C12"/>
    <w:rsid w:val="00987664"/>
    <w:rsid w:val="00990423"/>
    <w:rsid w:val="009909B6"/>
    <w:rsid w:val="00990B8E"/>
    <w:rsid w:val="00990D97"/>
    <w:rsid w:val="00990EEF"/>
    <w:rsid w:val="00990F45"/>
    <w:rsid w:val="0099113F"/>
    <w:rsid w:val="00991F88"/>
    <w:rsid w:val="00992204"/>
    <w:rsid w:val="00992218"/>
    <w:rsid w:val="009923FF"/>
    <w:rsid w:val="009928C8"/>
    <w:rsid w:val="0099297C"/>
    <w:rsid w:val="0099308C"/>
    <w:rsid w:val="009934AA"/>
    <w:rsid w:val="0099386D"/>
    <w:rsid w:val="00993EDA"/>
    <w:rsid w:val="00994492"/>
    <w:rsid w:val="00994537"/>
    <w:rsid w:val="00994D18"/>
    <w:rsid w:val="009954D6"/>
    <w:rsid w:val="00995770"/>
    <w:rsid w:val="00995809"/>
    <w:rsid w:val="00995F52"/>
    <w:rsid w:val="009965CF"/>
    <w:rsid w:val="00996C00"/>
    <w:rsid w:val="00996CE4"/>
    <w:rsid w:val="00996FD9"/>
    <w:rsid w:val="009971F9"/>
    <w:rsid w:val="009978AE"/>
    <w:rsid w:val="009A016A"/>
    <w:rsid w:val="009A0781"/>
    <w:rsid w:val="009A0BC4"/>
    <w:rsid w:val="009A1058"/>
    <w:rsid w:val="009A1447"/>
    <w:rsid w:val="009A14A6"/>
    <w:rsid w:val="009A1500"/>
    <w:rsid w:val="009A15EA"/>
    <w:rsid w:val="009A1626"/>
    <w:rsid w:val="009A1FAE"/>
    <w:rsid w:val="009A25F4"/>
    <w:rsid w:val="009A2862"/>
    <w:rsid w:val="009A2F78"/>
    <w:rsid w:val="009A3055"/>
    <w:rsid w:val="009A3109"/>
    <w:rsid w:val="009A339F"/>
    <w:rsid w:val="009A347D"/>
    <w:rsid w:val="009A35CD"/>
    <w:rsid w:val="009A416D"/>
    <w:rsid w:val="009A51E0"/>
    <w:rsid w:val="009A524D"/>
    <w:rsid w:val="009A6573"/>
    <w:rsid w:val="009A669B"/>
    <w:rsid w:val="009A6D1F"/>
    <w:rsid w:val="009A7B73"/>
    <w:rsid w:val="009B01AB"/>
    <w:rsid w:val="009B0290"/>
    <w:rsid w:val="009B0D29"/>
    <w:rsid w:val="009B0D76"/>
    <w:rsid w:val="009B0EC9"/>
    <w:rsid w:val="009B11DB"/>
    <w:rsid w:val="009B1948"/>
    <w:rsid w:val="009B1DB2"/>
    <w:rsid w:val="009B1EC6"/>
    <w:rsid w:val="009B26A2"/>
    <w:rsid w:val="009B2794"/>
    <w:rsid w:val="009B30C2"/>
    <w:rsid w:val="009B3126"/>
    <w:rsid w:val="009B452A"/>
    <w:rsid w:val="009B4783"/>
    <w:rsid w:val="009B496E"/>
    <w:rsid w:val="009B4995"/>
    <w:rsid w:val="009B4E22"/>
    <w:rsid w:val="009B4FA0"/>
    <w:rsid w:val="009B511A"/>
    <w:rsid w:val="009B52C6"/>
    <w:rsid w:val="009B5624"/>
    <w:rsid w:val="009B56CE"/>
    <w:rsid w:val="009B584D"/>
    <w:rsid w:val="009B6760"/>
    <w:rsid w:val="009B6B02"/>
    <w:rsid w:val="009B6BBD"/>
    <w:rsid w:val="009B6CA3"/>
    <w:rsid w:val="009B7092"/>
    <w:rsid w:val="009B71E6"/>
    <w:rsid w:val="009B7398"/>
    <w:rsid w:val="009B7B70"/>
    <w:rsid w:val="009C0698"/>
    <w:rsid w:val="009C0960"/>
    <w:rsid w:val="009C11B9"/>
    <w:rsid w:val="009C1616"/>
    <w:rsid w:val="009C196B"/>
    <w:rsid w:val="009C1F81"/>
    <w:rsid w:val="009C2845"/>
    <w:rsid w:val="009C298C"/>
    <w:rsid w:val="009C2AED"/>
    <w:rsid w:val="009C2DA4"/>
    <w:rsid w:val="009C2E0A"/>
    <w:rsid w:val="009C2E16"/>
    <w:rsid w:val="009C2EC2"/>
    <w:rsid w:val="009C3B3F"/>
    <w:rsid w:val="009C3CF2"/>
    <w:rsid w:val="009C3D4C"/>
    <w:rsid w:val="009C44D1"/>
    <w:rsid w:val="009C4BB7"/>
    <w:rsid w:val="009C58A6"/>
    <w:rsid w:val="009C5EA4"/>
    <w:rsid w:val="009C642C"/>
    <w:rsid w:val="009C645C"/>
    <w:rsid w:val="009C7C70"/>
    <w:rsid w:val="009C7E63"/>
    <w:rsid w:val="009C7F7E"/>
    <w:rsid w:val="009D0189"/>
    <w:rsid w:val="009D0740"/>
    <w:rsid w:val="009D0874"/>
    <w:rsid w:val="009D0A44"/>
    <w:rsid w:val="009D17B3"/>
    <w:rsid w:val="009D1819"/>
    <w:rsid w:val="009D1B85"/>
    <w:rsid w:val="009D1D6B"/>
    <w:rsid w:val="009D248F"/>
    <w:rsid w:val="009D2566"/>
    <w:rsid w:val="009D2DB6"/>
    <w:rsid w:val="009D30C3"/>
    <w:rsid w:val="009D3195"/>
    <w:rsid w:val="009D3AE3"/>
    <w:rsid w:val="009D40DC"/>
    <w:rsid w:val="009D4213"/>
    <w:rsid w:val="009D4DED"/>
    <w:rsid w:val="009D51DE"/>
    <w:rsid w:val="009D5E2A"/>
    <w:rsid w:val="009D5F57"/>
    <w:rsid w:val="009D6379"/>
    <w:rsid w:val="009D7DDA"/>
    <w:rsid w:val="009D7E16"/>
    <w:rsid w:val="009D7FEF"/>
    <w:rsid w:val="009E022E"/>
    <w:rsid w:val="009E03FC"/>
    <w:rsid w:val="009E070E"/>
    <w:rsid w:val="009E11A9"/>
    <w:rsid w:val="009E131C"/>
    <w:rsid w:val="009E29F0"/>
    <w:rsid w:val="009E2BBA"/>
    <w:rsid w:val="009E3198"/>
    <w:rsid w:val="009E3422"/>
    <w:rsid w:val="009E36D5"/>
    <w:rsid w:val="009E3763"/>
    <w:rsid w:val="009E3809"/>
    <w:rsid w:val="009E3CDB"/>
    <w:rsid w:val="009E3F66"/>
    <w:rsid w:val="009E491D"/>
    <w:rsid w:val="009E4EF9"/>
    <w:rsid w:val="009E5FA2"/>
    <w:rsid w:val="009E65D6"/>
    <w:rsid w:val="009E6870"/>
    <w:rsid w:val="009E6CFF"/>
    <w:rsid w:val="009E6E1D"/>
    <w:rsid w:val="009E6FCD"/>
    <w:rsid w:val="009E7037"/>
    <w:rsid w:val="009E7055"/>
    <w:rsid w:val="009E744B"/>
    <w:rsid w:val="009E749A"/>
    <w:rsid w:val="009E7BD8"/>
    <w:rsid w:val="009E7F81"/>
    <w:rsid w:val="009F0283"/>
    <w:rsid w:val="009F05D1"/>
    <w:rsid w:val="009F0E54"/>
    <w:rsid w:val="009F14AA"/>
    <w:rsid w:val="009F180C"/>
    <w:rsid w:val="009F1AC5"/>
    <w:rsid w:val="009F2105"/>
    <w:rsid w:val="009F2BC4"/>
    <w:rsid w:val="009F3123"/>
    <w:rsid w:val="009F3272"/>
    <w:rsid w:val="009F35AC"/>
    <w:rsid w:val="009F3697"/>
    <w:rsid w:val="009F3E0B"/>
    <w:rsid w:val="009F3EF8"/>
    <w:rsid w:val="009F42E3"/>
    <w:rsid w:val="009F44F0"/>
    <w:rsid w:val="009F4856"/>
    <w:rsid w:val="009F4C10"/>
    <w:rsid w:val="009F4DB2"/>
    <w:rsid w:val="009F5155"/>
    <w:rsid w:val="009F59D5"/>
    <w:rsid w:val="009F739D"/>
    <w:rsid w:val="009F74AD"/>
    <w:rsid w:val="009F7851"/>
    <w:rsid w:val="009F7B07"/>
    <w:rsid w:val="009F7EFE"/>
    <w:rsid w:val="009F7F3D"/>
    <w:rsid w:val="00A0055B"/>
    <w:rsid w:val="00A00892"/>
    <w:rsid w:val="00A008BC"/>
    <w:rsid w:val="00A0093A"/>
    <w:rsid w:val="00A01725"/>
    <w:rsid w:val="00A0210C"/>
    <w:rsid w:val="00A021A1"/>
    <w:rsid w:val="00A02D67"/>
    <w:rsid w:val="00A02FD8"/>
    <w:rsid w:val="00A03194"/>
    <w:rsid w:val="00A033AA"/>
    <w:rsid w:val="00A04EBE"/>
    <w:rsid w:val="00A0521E"/>
    <w:rsid w:val="00A056EA"/>
    <w:rsid w:val="00A0599F"/>
    <w:rsid w:val="00A05A84"/>
    <w:rsid w:val="00A061AF"/>
    <w:rsid w:val="00A06836"/>
    <w:rsid w:val="00A06CC2"/>
    <w:rsid w:val="00A07007"/>
    <w:rsid w:val="00A07074"/>
    <w:rsid w:val="00A075D2"/>
    <w:rsid w:val="00A07857"/>
    <w:rsid w:val="00A079BB"/>
    <w:rsid w:val="00A07A8D"/>
    <w:rsid w:val="00A07C53"/>
    <w:rsid w:val="00A10001"/>
    <w:rsid w:val="00A10368"/>
    <w:rsid w:val="00A103B8"/>
    <w:rsid w:val="00A110C0"/>
    <w:rsid w:val="00A11142"/>
    <w:rsid w:val="00A11AAD"/>
    <w:rsid w:val="00A1209B"/>
    <w:rsid w:val="00A12BD8"/>
    <w:rsid w:val="00A12EA1"/>
    <w:rsid w:val="00A12EB3"/>
    <w:rsid w:val="00A13917"/>
    <w:rsid w:val="00A13B67"/>
    <w:rsid w:val="00A13CA2"/>
    <w:rsid w:val="00A1436C"/>
    <w:rsid w:val="00A14790"/>
    <w:rsid w:val="00A155A1"/>
    <w:rsid w:val="00A156CA"/>
    <w:rsid w:val="00A162AF"/>
    <w:rsid w:val="00A16459"/>
    <w:rsid w:val="00A176ED"/>
    <w:rsid w:val="00A17962"/>
    <w:rsid w:val="00A17ADA"/>
    <w:rsid w:val="00A20BBF"/>
    <w:rsid w:val="00A2155B"/>
    <w:rsid w:val="00A21994"/>
    <w:rsid w:val="00A2205A"/>
    <w:rsid w:val="00A22902"/>
    <w:rsid w:val="00A22E44"/>
    <w:rsid w:val="00A22F3C"/>
    <w:rsid w:val="00A231AF"/>
    <w:rsid w:val="00A233C1"/>
    <w:rsid w:val="00A239C7"/>
    <w:rsid w:val="00A23BD5"/>
    <w:rsid w:val="00A23E0C"/>
    <w:rsid w:val="00A23E91"/>
    <w:rsid w:val="00A24118"/>
    <w:rsid w:val="00A24A5E"/>
    <w:rsid w:val="00A24A64"/>
    <w:rsid w:val="00A24A6F"/>
    <w:rsid w:val="00A24E86"/>
    <w:rsid w:val="00A24FF0"/>
    <w:rsid w:val="00A253A5"/>
    <w:rsid w:val="00A2548A"/>
    <w:rsid w:val="00A261FA"/>
    <w:rsid w:val="00A26335"/>
    <w:rsid w:val="00A26456"/>
    <w:rsid w:val="00A264E9"/>
    <w:rsid w:val="00A26E88"/>
    <w:rsid w:val="00A276CB"/>
    <w:rsid w:val="00A27707"/>
    <w:rsid w:val="00A27E2C"/>
    <w:rsid w:val="00A305BB"/>
    <w:rsid w:val="00A306B0"/>
    <w:rsid w:val="00A3079A"/>
    <w:rsid w:val="00A3085E"/>
    <w:rsid w:val="00A30C1E"/>
    <w:rsid w:val="00A3172B"/>
    <w:rsid w:val="00A31ACD"/>
    <w:rsid w:val="00A3209F"/>
    <w:rsid w:val="00A3211F"/>
    <w:rsid w:val="00A32185"/>
    <w:rsid w:val="00A32344"/>
    <w:rsid w:val="00A32384"/>
    <w:rsid w:val="00A3265E"/>
    <w:rsid w:val="00A32788"/>
    <w:rsid w:val="00A32B6F"/>
    <w:rsid w:val="00A32E4B"/>
    <w:rsid w:val="00A32E5A"/>
    <w:rsid w:val="00A32FED"/>
    <w:rsid w:val="00A332AE"/>
    <w:rsid w:val="00A335AA"/>
    <w:rsid w:val="00A335CB"/>
    <w:rsid w:val="00A33A25"/>
    <w:rsid w:val="00A33A3C"/>
    <w:rsid w:val="00A33F41"/>
    <w:rsid w:val="00A33FCC"/>
    <w:rsid w:val="00A3438F"/>
    <w:rsid w:val="00A3471E"/>
    <w:rsid w:val="00A34A53"/>
    <w:rsid w:val="00A362D2"/>
    <w:rsid w:val="00A363ED"/>
    <w:rsid w:val="00A36403"/>
    <w:rsid w:val="00A36A4C"/>
    <w:rsid w:val="00A36C3B"/>
    <w:rsid w:val="00A37AAB"/>
    <w:rsid w:val="00A40C44"/>
    <w:rsid w:val="00A41171"/>
    <w:rsid w:val="00A4144E"/>
    <w:rsid w:val="00A4189C"/>
    <w:rsid w:val="00A418CE"/>
    <w:rsid w:val="00A41A83"/>
    <w:rsid w:val="00A425A3"/>
    <w:rsid w:val="00A4294E"/>
    <w:rsid w:val="00A42C82"/>
    <w:rsid w:val="00A42E77"/>
    <w:rsid w:val="00A42F54"/>
    <w:rsid w:val="00A43B9F"/>
    <w:rsid w:val="00A44141"/>
    <w:rsid w:val="00A441EC"/>
    <w:rsid w:val="00A44613"/>
    <w:rsid w:val="00A449D7"/>
    <w:rsid w:val="00A44B74"/>
    <w:rsid w:val="00A4538F"/>
    <w:rsid w:val="00A455BB"/>
    <w:rsid w:val="00A45FBF"/>
    <w:rsid w:val="00A46156"/>
    <w:rsid w:val="00A464BF"/>
    <w:rsid w:val="00A46646"/>
    <w:rsid w:val="00A4703F"/>
    <w:rsid w:val="00A4731D"/>
    <w:rsid w:val="00A478C5"/>
    <w:rsid w:val="00A47A5B"/>
    <w:rsid w:val="00A47EAD"/>
    <w:rsid w:val="00A50021"/>
    <w:rsid w:val="00A50316"/>
    <w:rsid w:val="00A50C19"/>
    <w:rsid w:val="00A51242"/>
    <w:rsid w:val="00A51558"/>
    <w:rsid w:val="00A5162A"/>
    <w:rsid w:val="00A51786"/>
    <w:rsid w:val="00A51938"/>
    <w:rsid w:val="00A51BF6"/>
    <w:rsid w:val="00A51E6E"/>
    <w:rsid w:val="00A52315"/>
    <w:rsid w:val="00A52640"/>
    <w:rsid w:val="00A528DC"/>
    <w:rsid w:val="00A52A5C"/>
    <w:rsid w:val="00A52AC0"/>
    <w:rsid w:val="00A52BBB"/>
    <w:rsid w:val="00A52C7B"/>
    <w:rsid w:val="00A53199"/>
    <w:rsid w:val="00A53600"/>
    <w:rsid w:val="00A544F3"/>
    <w:rsid w:val="00A54BD1"/>
    <w:rsid w:val="00A54C14"/>
    <w:rsid w:val="00A5527E"/>
    <w:rsid w:val="00A5544C"/>
    <w:rsid w:val="00A55796"/>
    <w:rsid w:val="00A55B82"/>
    <w:rsid w:val="00A56103"/>
    <w:rsid w:val="00A56641"/>
    <w:rsid w:val="00A568E2"/>
    <w:rsid w:val="00A574E3"/>
    <w:rsid w:val="00A577A3"/>
    <w:rsid w:val="00A57A3B"/>
    <w:rsid w:val="00A57FBA"/>
    <w:rsid w:val="00A60037"/>
    <w:rsid w:val="00A6039A"/>
    <w:rsid w:val="00A6041A"/>
    <w:rsid w:val="00A604E7"/>
    <w:rsid w:val="00A60D26"/>
    <w:rsid w:val="00A60F02"/>
    <w:rsid w:val="00A61504"/>
    <w:rsid w:val="00A61C88"/>
    <w:rsid w:val="00A61E1A"/>
    <w:rsid w:val="00A6216E"/>
    <w:rsid w:val="00A62319"/>
    <w:rsid w:val="00A6236F"/>
    <w:rsid w:val="00A62EAF"/>
    <w:rsid w:val="00A62F23"/>
    <w:rsid w:val="00A63278"/>
    <w:rsid w:val="00A637FB"/>
    <w:rsid w:val="00A63A17"/>
    <w:rsid w:val="00A63A5F"/>
    <w:rsid w:val="00A63A8A"/>
    <w:rsid w:val="00A63FC1"/>
    <w:rsid w:val="00A63FF6"/>
    <w:rsid w:val="00A6494B"/>
    <w:rsid w:val="00A65325"/>
    <w:rsid w:val="00A6546D"/>
    <w:rsid w:val="00A6560B"/>
    <w:rsid w:val="00A6577B"/>
    <w:rsid w:val="00A65956"/>
    <w:rsid w:val="00A65AAF"/>
    <w:rsid w:val="00A65C7C"/>
    <w:rsid w:val="00A6632A"/>
    <w:rsid w:val="00A66DF8"/>
    <w:rsid w:val="00A66F4A"/>
    <w:rsid w:val="00A67BEB"/>
    <w:rsid w:val="00A67F1B"/>
    <w:rsid w:val="00A70A68"/>
    <w:rsid w:val="00A70EE4"/>
    <w:rsid w:val="00A712CC"/>
    <w:rsid w:val="00A71999"/>
    <w:rsid w:val="00A71AC3"/>
    <w:rsid w:val="00A7227E"/>
    <w:rsid w:val="00A72402"/>
    <w:rsid w:val="00A72E8F"/>
    <w:rsid w:val="00A7305B"/>
    <w:rsid w:val="00A7549C"/>
    <w:rsid w:val="00A76610"/>
    <w:rsid w:val="00A766F2"/>
    <w:rsid w:val="00A76A64"/>
    <w:rsid w:val="00A76B46"/>
    <w:rsid w:val="00A779D7"/>
    <w:rsid w:val="00A81382"/>
    <w:rsid w:val="00A81435"/>
    <w:rsid w:val="00A81AFB"/>
    <w:rsid w:val="00A81B72"/>
    <w:rsid w:val="00A81BF7"/>
    <w:rsid w:val="00A81EF5"/>
    <w:rsid w:val="00A8259E"/>
    <w:rsid w:val="00A82885"/>
    <w:rsid w:val="00A82BD7"/>
    <w:rsid w:val="00A82E1E"/>
    <w:rsid w:val="00A82E29"/>
    <w:rsid w:val="00A83595"/>
    <w:rsid w:val="00A83C4F"/>
    <w:rsid w:val="00A84303"/>
    <w:rsid w:val="00A849B3"/>
    <w:rsid w:val="00A8563A"/>
    <w:rsid w:val="00A85860"/>
    <w:rsid w:val="00A85A16"/>
    <w:rsid w:val="00A85AFF"/>
    <w:rsid w:val="00A85DD6"/>
    <w:rsid w:val="00A863F5"/>
    <w:rsid w:val="00A86405"/>
    <w:rsid w:val="00A8706A"/>
    <w:rsid w:val="00A87209"/>
    <w:rsid w:val="00A87C16"/>
    <w:rsid w:val="00A87C99"/>
    <w:rsid w:val="00A87FE4"/>
    <w:rsid w:val="00A9007B"/>
    <w:rsid w:val="00A90099"/>
    <w:rsid w:val="00A9013F"/>
    <w:rsid w:val="00A90558"/>
    <w:rsid w:val="00A906E5"/>
    <w:rsid w:val="00A906EA"/>
    <w:rsid w:val="00A90859"/>
    <w:rsid w:val="00A90860"/>
    <w:rsid w:val="00A91202"/>
    <w:rsid w:val="00A91D18"/>
    <w:rsid w:val="00A92974"/>
    <w:rsid w:val="00A92A38"/>
    <w:rsid w:val="00A92AAA"/>
    <w:rsid w:val="00A9322F"/>
    <w:rsid w:val="00A9368F"/>
    <w:rsid w:val="00A93774"/>
    <w:rsid w:val="00A94180"/>
    <w:rsid w:val="00A943F8"/>
    <w:rsid w:val="00A94632"/>
    <w:rsid w:val="00A946A3"/>
    <w:rsid w:val="00A947EA"/>
    <w:rsid w:val="00A94943"/>
    <w:rsid w:val="00A94DA9"/>
    <w:rsid w:val="00A9504C"/>
    <w:rsid w:val="00A951A5"/>
    <w:rsid w:val="00A953A1"/>
    <w:rsid w:val="00A95480"/>
    <w:rsid w:val="00A954E3"/>
    <w:rsid w:val="00A9561A"/>
    <w:rsid w:val="00A9574A"/>
    <w:rsid w:val="00A95AFC"/>
    <w:rsid w:val="00A95D30"/>
    <w:rsid w:val="00A95D9E"/>
    <w:rsid w:val="00A96CFA"/>
    <w:rsid w:val="00A97331"/>
    <w:rsid w:val="00A97C54"/>
    <w:rsid w:val="00AA02E2"/>
    <w:rsid w:val="00AA08AE"/>
    <w:rsid w:val="00AA0A26"/>
    <w:rsid w:val="00AA0E4D"/>
    <w:rsid w:val="00AA15FC"/>
    <w:rsid w:val="00AA1767"/>
    <w:rsid w:val="00AA192E"/>
    <w:rsid w:val="00AA196B"/>
    <w:rsid w:val="00AA1DC5"/>
    <w:rsid w:val="00AA1E45"/>
    <w:rsid w:val="00AA2314"/>
    <w:rsid w:val="00AA23BB"/>
    <w:rsid w:val="00AA2625"/>
    <w:rsid w:val="00AA26D8"/>
    <w:rsid w:val="00AA2C52"/>
    <w:rsid w:val="00AA2D3D"/>
    <w:rsid w:val="00AA3321"/>
    <w:rsid w:val="00AA3999"/>
    <w:rsid w:val="00AA3B0D"/>
    <w:rsid w:val="00AA3FDF"/>
    <w:rsid w:val="00AA4162"/>
    <w:rsid w:val="00AA4189"/>
    <w:rsid w:val="00AA6AAE"/>
    <w:rsid w:val="00AA6CEC"/>
    <w:rsid w:val="00AA6CF9"/>
    <w:rsid w:val="00AA701A"/>
    <w:rsid w:val="00AA7183"/>
    <w:rsid w:val="00AA770F"/>
    <w:rsid w:val="00AA7765"/>
    <w:rsid w:val="00AB0245"/>
    <w:rsid w:val="00AB03BB"/>
    <w:rsid w:val="00AB0724"/>
    <w:rsid w:val="00AB0834"/>
    <w:rsid w:val="00AB0AEB"/>
    <w:rsid w:val="00AB10C4"/>
    <w:rsid w:val="00AB1167"/>
    <w:rsid w:val="00AB15D8"/>
    <w:rsid w:val="00AB1B77"/>
    <w:rsid w:val="00AB1D83"/>
    <w:rsid w:val="00AB21A9"/>
    <w:rsid w:val="00AB244B"/>
    <w:rsid w:val="00AB25DF"/>
    <w:rsid w:val="00AB28AA"/>
    <w:rsid w:val="00AB2ED9"/>
    <w:rsid w:val="00AB31AF"/>
    <w:rsid w:val="00AB322C"/>
    <w:rsid w:val="00AB4173"/>
    <w:rsid w:val="00AB4247"/>
    <w:rsid w:val="00AB4376"/>
    <w:rsid w:val="00AB45AC"/>
    <w:rsid w:val="00AB470A"/>
    <w:rsid w:val="00AB4774"/>
    <w:rsid w:val="00AB48A5"/>
    <w:rsid w:val="00AB4A1E"/>
    <w:rsid w:val="00AB4CE2"/>
    <w:rsid w:val="00AB4F1C"/>
    <w:rsid w:val="00AB527C"/>
    <w:rsid w:val="00AB52D0"/>
    <w:rsid w:val="00AB593C"/>
    <w:rsid w:val="00AB5A5A"/>
    <w:rsid w:val="00AB5C7B"/>
    <w:rsid w:val="00AB60FD"/>
    <w:rsid w:val="00AB6152"/>
    <w:rsid w:val="00AB6B07"/>
    <w:rsid w:val="00AB7372"/>
    <w:rsid w:val="00AB7463"/>
    <w:rsid w:val="00AC03AA"/>
    <w:rsid w:val="00AC0556"/>
    <w:rsid w:val="00AC166A"/>
    <w:rsid w:val="00AC18C8"/>
    <w:rsid w:val="00AC1D82"/>
    <w:rsid w:val="00AC292A"/>
    <w:rsid w:val="00AC35B2"/>
    <w:rsid w:val="00AC385A"/>
    <w:rsid w:val="00AC38C4"/>
    <w:rsid w:val="00AC43F5"/>
    <w:rsid w:val="00AC446B"/>
    <w:rsid w:val="00AC4CBA"/>
    <w:rsid w:val="00AC4D9B"/>
    <w:rsid w:val="00AC5363"/>
    <w:rsid w:val="00AC54E6"/>
    <w:rsid w:val="00AC592D"/>
    <w:rsid w:val="00AC608C"/>
    <w:rsid w:val="00AC6641"/>
    <w:rsid w:val="00AC6C67"/>
    <w:rsid w:val="00AC75E2"/>
    <w:rsid w:val="00AC7653"/>
    <w:rsid w:val="00AC78CC"/>
    <w:rsid w:val="00AD04F0"/>
    <w:rsid w:val="00AD06BB"/>
    <w:rsid w:val="00AD08C8"/>
    <w:rsid w:val="00AD11E0"/>
    <w:rsid w:val="00AD18E1"/>
    <w:rsid w:val="00AD1981"/>
    <w:rsid w:val="00AD1B48"/>
    <w:rsid w:val="00AD1E4D"/>
    <w:rsid w:val="00AD250D"/>
    <w:rsid w:val="00AD2A5B"/>
    <w:rsid w:val="00AD2C68"/>
    <w:rsid w:val="00AD30AF"/>
    <w:rsid w:val="00AD3AAD"/>
    <w:rsid w:val="00AD3E2E"/>
    <w:rsid w:val="00AD4AD8"/>
    <w:rsid w:val="00AD4BB9"/>
    <w:rsid w:val="00AD5192"/>
    <w:rsid w:val="00AD5DCA"/>
    <w:rsid w:val="00AD5E30"/>
    <w:rsid w:val="00AD5F0C"/>
    <w:rsid w:val="00AD6CEE"/>
    <w:rsid w:val="00AD6FB8"/>
    <w:rsid w:val="00AD7D60"/>
    <w:rsid w:val="00AE05D5"/>
    <w:rsid w:val="00AE070D"/>
    <w:rsid w:val="00AE0A9E"/>
    <w:rsid w:val="00AE0AE7"/>
    <w:rsid w:val="00AE0FE3"/>
    <w:rsid w:val="00AE125D"/>
    <w:rsid w:val="00AE1377"/>
    <w:rsid w:val="00AE17BD"/>
    <w:rsid w:val="00AE19EA"/>
    <w:rsid w:val="00AE1B79"/>
    <w:rsid w:val="00AE25D4"/>
    <w:rsid w:val="00AE26A6"/>
    <w:rsid w:val="00AE2895"/>
    <w:rsid w:val="00AE2C23"/>
    <w:rsid w:val="00AE2EEF"/>
    <w:rsid w:val="00AE30BB"/>
    <w:rsid w:val="00AE3210"/>
    <w:rsid w:val="00AE3396"/>
    <w:rsid w:val="00AE33DD"/>
    <w:rsid w:val="00AE34CF"/>
    <w:rsid w:val="00AE3920"/>
    <w:rsid w:val="00AE39B7"/>
    <w:rsid w:val="00AE3CFE"/>
    <w:rsid w:val="00AE4396"/>
    <w:rsid w:val="00AE4D81"/>
    <w:rsid w:val="00AE4D86"/>
    <w:rsid w:val="00AE4E1D"/>
    <w:rsid w:val="00AE6918"/>
    <w:rsid w:val="00AE69F1"/>
    <w:rsid w:val="00AE73F2"/>
    <w:rsid w:val="00AE79C6"/>
    <w:rsid w:val="00AE7B52"/>
    <w:rsid w:val="00AE7BE0"/>
    <w:rsid w:val="00AE7F34"/>
    <w:rsid w:val="00AF01FB"/>
    <w:rsid w:val="00AF1000"/>
    <w:rsid w:val="00AF1063"/>
    <w:rsid w:val="00AF1263"/>
    <w:rsid w:val="00AF126E"/>
    <w:rsid w:val="00AF1759"/>
    <w:rsid w:val="00AF1E73"/>
    <w:rsid w:val="00AF22F1"/>
    <w:rsid w:val="00AF2999"/>
    <w:rsid w:val="00AF2C29"/>
    <w:rsid w:val="00AF32B3"/>
    <w:rsid w:val="00AF33A5"/>
    <w:rsid w:val="00AF3D30"/>
    <w:rsid w:val="00AF3F00"/>
    <w:rsid w:val="00AF43DF"/>
    <w:rsid w:val="00AF44D4"/>
    <w:rsid w:val="00AF4B11"/>
    <w:rsid w:val="00AF510D"/>
    <w:rsid w:val="00AF52DF"/>
    <w:rsid w:val="00AF594A"/>
    <w:rsid w:val="00AF5ED2"/>
    <w:rsid w:val="00AF609B"/>
    <w:rsid w:val="00AF6310"/>
    <w:rsid w:val="00AF65A8"/>
    <w:rsid w:val="00AF6E2D"/>
    <w:rsid w:val="00AF7659"/>
    <w:rsid w:val="00AF7DB6"/>
    <w:rsid w:val="00AF7DE6"/>
    <w:rsid w:val="00B00479"/>
    <w:rsid w:val="00B0071D"/>
    <w:rsid w:val="00B00C43"/>
    <w:rsid w:val="00B014A0"/>
    <w:rsid w:val="00B0180B"/>
    <w:rsid w:val="00B01D1C"/>
    <w:rsid w:val="00B0204C"/>
    <w:rsid w:val="00B026B5"/>
    <w:rsid w:val="00B02893"/>
    <w:rsid w:val="00B02EC4"/>
    <w:rsid w:val="00B035E9"/>
    <w:rsid w:val="00B03C88"/>
    <w:rsid w:val="00B04481"/>
    <w:rsid w:val="00B044E5"/>
    <w:rsid w:val="00B046FD"/>
    <w:rsid w:val="00B04724"/>
    <w:rsid w:val="00B0481A"/>
    <w:rsid w:val="00B0484E"/>
    <w:rsid w:val="00B05245"/>
    <w:rsid w:val="00B055F4"/>
    <w:rsid w:val="00B05DB0"/>
    <w:rsid w:val="00B06B60"/>
    <w:rsid w:val="00B06BA9"/>
    <w:rsid w:val="00B06D11"/>
    <w:rsid w:val="00B06FD3"/>
    <w:rsid w:val="00B0738B"/>
    <w:rsid w:val="00B07841"/>
    <w:rsid w:val="00B07B3E"/>
    <w:rsid w:val="00B07CF9"/>
    <w:rsid w:val="00B106E8"/>
    <w:rsid w:val="00B10CA8"/>
    <w:rsid w:val="00B10DC2"/>
    <w:rsid w:val="00B10E2F"/>
    <w:rsid w:val="00B10E41"/>
    <w:rsid w:val="00B1107F"/>
    <w:rsid w:val="00B118BC"/>
    <w:rsid w:val="00B121D5"/>
    <w:rsid w:val="00B12223"/>
    <w:rsid w:val="00B12AE3"/>
    <w:rsid w:val="00B133E0"/>
    <w:rsid w:val="00B13421"/>
    <w:rsid w:val="00B13C7F"/>
    <w:rsid w:val="00B13FD1"/>
    <w:rsid w:val="00B14325"/>
    <w:rsid w:val="00B144BD"/>
    <w:rsid w:val="00B1469A"/>
    <w:rsid w:val="00B1506A"/>
    <w:rsid w:val="00B15218"/>
    <w:rsid w:val="00B153C9"/>
    <w:rsid w:val="00B15622"/>
    <w:rsid w:val="00B15AC0"/>
    <w:rsid w:val="00B15C16"/>
    <w:rsid w:val="00B15C60"/>
    <w:rsid w:val="00B162B7"/>
    <w:rsid w:val="00B16B3C"/>
    <w:rsid w:val="00B16B9D"/>
    <w:rsid w:val="00B1760C"/>
    <w:rsid w:val="00B17B23"/>
    <w:rsid w:val="00B17F2B"/>
    <w:rsid w:val="00B20384"/>
    <w:rsid w:val="00B20899"/>
    <w:rsid w:val="00B21390"/>
    <w:rsid w:val="00B21784"/>
    <w:rsid w:val="00B220A9"/>
    <w:rsid w:val="00B224C6"/>
    <w:rsid w:val="00B229F5"/>
    <w:rsid w:val="00B22DA0"/>
    <w:rsid w:val="00B22DC3"/>
    <w:rsid w:val="00B23013"/>
    <w:rsid w:val="00B233A6"/>
    <w:rsid w:val="00B23ABF"/>
    <w:rsid w:val="00B2435C"/>
    <w:rsid w:val="00B24467"/>
    <w:rsid w:val="00B2463D"/>
    <w:rsid w:val="00B253F5"/>
    <w:rsid w:val="00B257C3"/>
    <w:rsid w:val="00B2584C"/>
    <w:rsid w:val="00B258C7"/>
    <w:rsid w:val="00B261EB"/>
    <w:rsid w:val="00B26628"/>
    <w:rsid w:val="00B268FE"/>
    <w:rsid w:val="00B26E5A"/>
    <w:rsid w:val="00B27274"/>
    <w:rsid w:val="00B274D1"/>
    <w:rsid w:val="00B30C51"/>
    <w:rsid w:val="00B31178"/>
    <w:rsid w:val="00B312FD"/>
    <w:rsid w:val="00B31468"/>
    <w:rsid w:val="00B31592"/>
    <w:rsid w:val="00B31A7A"/>
    <w:rsid w:val="00B3218A"/>
    <w:rsid w:val="00B32249"/>
    <w:rsid w:val="00B32478"/>
    <w:rsid w:val="00B329A8"/>
    <w:rsid w:val="00B33A5B"/>
    <w:rsid w:val="00B34493"/>
    <w:rsid w:val="00B351C1"/>
    <w:rsid w:val="00B355DE"/>
    <w:rsid w:val="00B35999"/>
    <w:rsid w:val="00B35B1B"/>
    <w:rsid w:val="00B35C6C"/>
    <w:rsid w:val="00B35EF5"/>
    <w:rsid w:val="00B36BB1"/>
    <w:rsid w:val="00B36EE8"/>
    <w:rsid w:val="00B3702D"/>
    <w:rsid w:val="00B37439"/>
    <w:rsid w:val="00B375E1"/>
    <w:rsid w:val="00B37795"/>
    <w:rsid w:val="00B37819"/>
    <w:rsid w:val="00B40630"/>
    <w:rsid w:val="00B40923"/>
    <w:rsid w:val="00B41427"/>
    <w:rsid w:val="00B414A4"/>
    <w:rsid w:val="00B41C10"/>
    <w:rsid w:val="00B4224B"/>
    <w:rsid w:val="00B42307"/>
    <w:rsid w:val="00B425E3"/>
    <w:rsid w:val="00B42788"/>
    <w:rsid w:val="00B42E5A"/>
    <w:rsid w:val="00B431D1"/>
    <w:rsid w:val="00B431D8"/>
    <w:rsid w:val="00B431E5"/>
    <w:rsid w:val="00B432BD"/>
    <w:rsid w:val="00B4353D"/>
    <w:rsid w:val="00B43AB2"/>
    <w:rsid w:val="00B43DDC"/>
    <w:rsid w:val="00B43E07"/>
    <w:rsid w:val="00B43FD7"/>
    <w:rsid w:val="00B43FF9"/>
    <w:rsid w:val="00B44017"/>
    <w:rsid w:val="00B442BD"/>
    <w:rsid w:val="00B44399"/>
    <w:rsid w:val="00B447D0"/>
    <w:rsid w:val="00B45120"/>
    <w:rsid w:val="00B453DA"/>
    <w:rsid w:val="00B4579D"/>
    <w:rsid w:val="00B45DC0"/>
    <w:rsid w:val="00B46193"/>
    <w:rsid w:val="00B46813"/>
    <w:rsid w:val="00B4708E"/>
    <w:rsid w:val="00B473D0"/>
    <w:rsid w:val="00B477EE"/>
    <w:rsid w:val="00B47B7E"/>
    <w:rsid w:val="00B47C8A"/>
    <w:rsid w:val="00B50219"/>
    <w:rsid w:val="00B502D9"/>
    <w:rsid w:val="00B5121A"/>
    <w:rsid w:val="00B5165F"/>
    <w:rsid w:val="00B5166A"/>
    <w:rsid w:val="00B518CB"/>
    <w:rsid w:val="00B52001"/>
    <w:rsid w:val="00B5267F"/>
    <w:rsid w:val="00B52759"/>
    <w:rsid w:val="00B52862"/>
    <w:rsid w:val="00B52985"/>
    <w:rsid w:val="00B536CA"/>
    <w:rsid w:val="00B53819"/>
    <w:rsid w:val="00B53BEC"/>
    <w:rsid w:val="00B53C46"/>
    <w:rsid w:val="00B54C64"/>
    <w:rsid w:val="00B54F92"/>
    <w:rsid w:val="00B5546A"/>
    <w:rsid w:val="00B55D46"/>
    <w:rsid w:val="00B55E99"/>
    <w:rsid w:val="00B56139"/>
    <w:rsid w:val="00B561A5"/>
    <w:rsid w:val="00B564EA"/>
    <w:rsid w:val="00B564FE"/>
    <w:rsid w:val="00B56DBE"/>
    <w:rsid w:val="00B57210"/>
    <w:rsid w:val="00B573F7"/>
    <w:rsid w:val="00B57A0F"/>
    <w:rsid w:val="00B57E70"/>
    <w:rsid w:val="00B57F44"/>
    <w:rsid w:val="00B60426"/>
    <w:rsid w:val="00B60785"/>
    <w:rsid w:val="00B6089F"/>
    <w:rsid w:val="00B60946"/>
    <w:rsid w:val="00B6114B"/>
    <w:rsid w:val="00B614A4"/>
    <w:rsid w:val="00B61B51"/>
    <w:rsid w:val="00B61E65"/>
    <w:rsid w:val="00B637DF"/>
    <w:rsid w:val="00B63DA7"/>
    <w:rsid w:val="00B64F9B"/>
    <w:rsid w:val="00B656A3"/>
    <w:rsid w:val="00B656E8"/>
    <w:rsid w:val="00B65BB1"/>
    <w:rsid w:val="00B65FBD"/>
    <w:rsid w:val="00B660F3"/>
    <w:rsid w:val="00B66ADF"/>
    <w:rsid w:val="00B67469"/>
    <w:rsid w:val="00B67C8A"/>
    <w:rsid w:val="00B67FE4"/>
    <w:rsid w:val="00B701C8"/>
    <w:rsid w:val="00B703B1"/>
    <w:rsid w:val="00B705AD"/>
    <w:rsid w:val="00B7075C"/>
    <w:rsid w:val="00B70827"/>
    <w:rsid w:val="00B70D73"/>
    <w:rsid w:val="00B711F5"/>
    <w:rsid w:val="00B71287"/>
    <w:rsid w:val="00B71C6C"/>
    <w:rsid w:val="00B71D46"/>
    <w:rsid w:val="00B722E0"/>
    <w:rsid w:val="00B724A8"/>
    <w:rsid w:val="00B72516"/>
    <w:rsid w:val="00B72B43"/>
    <w:rsid w:val="00B72B98"/>
    <w:rsid w:val="00B731FF"/>
    <w:rsid w:val="00B734FA"/>
    <w:rsid w:val="00B746E1"/>
    <w:rsid w:val="00B74741"/>
    <w:rsid w:val="00B74D68"/>
    <w:rsid w:val="00B74E06"/>
    <w:rsid w:val="00B74EA9"/>
    <w:rsid w:val="00B751CB"/>
    <w:rsid w:val="00B75486"/>
    <w:rsid w:val="00B755CB"/>
    <w:rsid w:val="00B7656A"/>
    <w:rsid w:val="00B767D4"/>
    <w:rsid w:val="00B76DE8"/>
    <w:rsid w:val="00B778EE"/>
    <w:rsid w:val="00B77B42"/>
    <w:rsid w:val="00B80351"/>
    <w:rsid w:val="00B803BB"/>
    <w:rsid w:val="00B806CF"/>
    <w:rsid w:val="00B807AE"/>
    <w:rsid w:val="00B80906"/>
    <w:rsid w:val="00B80FD8"/>
    <w:rsid w:val="00B8165D"/>
    <w:rsid w:val="00B82250"/>
    <w:rsid w:val="00B82328"/>
    <w:rsid w:val="00B823B6"/>
    <w:rsid w:val="00B82B3C"/>
    <w:rsid w:val="00B82B88"/>
    <w:rsid w:val="00B82C40"/>
    <w:rsid w:val="00B82D5E"/>
    <w:rsid w:val="00B82E1E"/>
    <w:rsid w:val="00B8373B"/>
    <w:rsid w:val="00B8484E"/>
    <w:rsid w:val="00B84999"/>
    <w:rsid w:val="00B84A50"/>
    <w:rsid w:val="00B84E6C"/>
    <w:rsid w:val="00B85AED"/>
    <w:rsid w:val="00B85B9E"/>
    <w:rsid w:val="00B86CCB"/>
    <w:rsid w:val="00B871F7"/>
    <w:rsid w:val="00B874BE"/>
    <w:rsid w:val="00B878C3"/>
    <w:rsid w:val="00B87D99"/>
    <w:rsid w:val="00B9015F"/>
    <w:rsid w:val="00B90233"/>
    <w:rsid w:val="00B90310"/>
    <w:rsid w:val="00B910BF"/>
    <w:rsid w:val="00B91604"/>
    <w:rsid w:val="00B92738"/>
    <w:rsid w:val="00B92994"/>
    <w:rsid w:val="00B92D41"/>
    <w:rsid w:val="00B9361E"/>
    <w:rsid w:val="00B93641"/>
    <w:rsid w:val="00B93955"/>
    <w:rsid w:val="00B939CA"/>
    <w:rsid w:val="00B93C7A"/>
    <w:rsid w:val="00B93E04"/>
    <w:rsid w:val="00B9437B"/>
    <w:rsid w:val="00B944FD"/>
    <w:rsid w:val="00B94EFF"/>
    <w:rsid w:val="00B954AA"/>
    <w:rsid w:val="00B95E78"/>
    <w:rsid w:val="00B96038"/>
    <w:rsid w:val="00B9627B"/>
    <w:rsid w:val="00B969A3"/>
    <w:rsid w:val="00B96BB9"/>
    <w:rsid w:val="00B9723E"/>
    <w:rsid w:val="00B97579"/>
    <w:rsid w:val="00BA00F0"/>
    <w:rsid w:val="00BA0908"/>
    <w:rsid w:val="00BA0BB7"/>
    <w:rsid w:val="00BA14BA"/>
    <w:rsid w:val="00BA16EC"/>
    <w:rsid w:val="00BA1BB0"/>
    <w:rsid w:val="00BA1FB1"/>
    <w:rsid w:val="00BA2009"/>
    <w:rsid w:val="00BA234E"/>
    <w:rsid w:val="00BA246A"/>
    <w:rsid w:val="00BA30FC"/>
    <w:rsid w:val="00BA3119"/>
    <w:rsid w:val="00BA3679"/>
    <w:rsid w:val="00BA37F0"/>
    <w:rsid w:val="00BA3EB7"/>
    <w:rsid w:val="00BA4A6B"/>
    <w:rsid w:val="00BA4E7F"/>
    <w:rsid w:val="00BA5665"/>
    <w:rsid w:val="00BA569D"/>
    <w:rsid w:val="00BA5F2C"/>
    <w:rsid w:val="00BA69B9"/>
    <w:rsid w:val="00BA74D2"/>
    <w:rsid w:val="00BA756C"/>
    <w:rsid w:val="00BA75FC"/>
    <w:rsid w:val="00BA766A"/>
    <w:rsid w:val="00BA7C71"/>
    <w:rsid w:val="00BB0417"/>
    <w:rsid w:val="00BB05BD"/>
    <w:rsid w:val="00BB0FF2"/>
    <w:rsid w:val="00BB1930"/>
    <w:rsid w:val="00BB1A1A"/>
    <w:rsid w:val="00BB1E01"/>
    <w:rsid w:val="00BB1E4A"/>
    <w:rsid w:val="00BB1F1B"/>
    <w:rsid w:val="00BB203E"/>
    <w:rsid w:val="00BB21A5"/>
    <w:rsid w:val="00BB26BE"/>
    <w:rsid w:val="00BB2F23"/>
    <w:rsid w:val="00BB2FAB"/>
    <w:rsid w:val="00BB3516"/>
    <w:rsid w:val="00BB3517"/>
    <w:rsid w:val="00BB3EF1"/>
    <w:rsid w:val="00BB40CF"/>
    <w:rsid w:val="00BB4238"/>
    <w:rsid w:val="00BB4880"/>
    <w:rsid w:val="00BB4F56"/>
    <w:rsid w:val="00BB5272"/>
    <w:rsid w:val="00BB528F"/>
    <w:rsid w:val="00BB59EE"/>
    <w:rsid w:val="00BB5E88"/>
    <w:rsid w:val="00BB60ED"/>
    <w:rsid w:val="00BB6244"/>
    <w:rsid w:val="00BB6321"/>
    <w:rsid w:val="00BB65A2"/>
    <w:rsid w:val="00BB68C5"/>
    <w:rsid w:val="00BB6F0F"/>
    <w:rsid w:val="00BB6F56"/>
    <w:rsid w:val="00BB7281"/>
    <w:rsid w:val="00BB783A"/>
    <w:rsid w:val="00BB7894"/>
    <w:rsid w:val="00BB7D05"/>
    <w:rsid w:val="00BB7FA5"/>
    <w:rsid w:val="00BC00DB"/>
    <w:rsid w:val="00BC0151"/>
    <w:rsid w:val="00BC0820"/>
    <w:rsid w:val="00BC0F64"/>
    <w:rsid w:val="00BC0FF0"/>
    <w:rsid w:val="00BC17D0"/>
    <w:rsid w:val="00BC2328"/>
    <w:rsid w:val="00BC26E5"/>
    <w:rsid w:val="00BC2862"/>
    <w:rsid w:val="00BC2904"/>
    <w:rsid w:val="00BC2947"/>
    <w:rsid w:val="00BC2E63"/>
    <w:rsid w:val="00BC30A5"/>
    <w:rsid w:val="00BC32B7"/>
    <w:rsid w:val="00BC3534"/>
    <w:rsid w:val="00BC357A"/>
    <w:rsid w:val="00BC490C"/>
    <w:rsid w:val="00BC592C"/>
    <w:rsid w:val="00BC5ECC"/>
    <w:rsid w:val="00BC69A5"/>
    <w:rsid w:val="00BC7735"/>
    <w:rsid w:val="00BD0107"/>
    <w:rsid w:val="00BD023B"/>
    <w:rsid w:val="00BD055D"/>
    <w:rsid w:val="00BD05F4"/>
    <w:rsid w:val="00BD063F"/>
    <w:rsid w:val="00BD120A"/>
    <w:rsid w:val="00BD1B7A"/>
    <w:rsid w:val="00BD3294"/>
    <w:rsid w:val="00BD397E"/>
    <w:rsid w:val="00BD3FF3"/>
    <w:rsid w:val="00BD46F2"/>
    <w:rsid w:val="00BD47A8"/>
    <w:rsid w:val="00BD5F6D"/>
    <w:rsid w:val="00BD64C4"/>
    <w:rsid w:val="00BD677F"/>
    <w:rsid w:val="00BD6A61"/>
    <w:rsid w:val="00BD71CF"/>
    <w:rsid w:val="00BD730C"/>
    <w:rsid w:val="00BD735B"/>
    <w:rsid w:val="00BD787F"/>
    <w:rsid w:val="00BD78C4"/>
    <w:rsid w:val="00BD7F59"/>
    <w:rsid w:val="00BD7FB5"/>
    <w:rsid w:val="00BE02C0"/>
    <w:rsid w:val="00BE0412"/>
    <w:rsid w:val="00BE13BD"/>
    <w:rsid w:val="00BE144F"/>
    <w:rsid w:val="00BE1501"/>
    <w:rsid w:val="00BE1876"/>
    <w:rsid w:val="00BE1A07"/>
    <w:rsid w:val="00BE1C00"/>
    <w:rsid w:val="00BE1C44"/>
    <w:rsid w:val="00BE1DB6"/>
    <w:rsid w:val="00BE24C1"/>
    <w:rsid w:val="00BE24D6"/>
    <w:rsid w:val="00BE25DD"/>
    <w:rsid w:val="00BE2774"/>
    <w:rsid w:val="00BE2E2D"/>
    <w:rsid w:val="00BE3082"/>
    <w:rsid w:val="00BE32DE"/>
    <w:rsid w:val="00BE3507"/>
    <w:rsid w:val="00BE41D8"/>
    <w:rsid w:val="00BE4302"/>
    <w:rsid w:val="00BE43BD"/>
    <w:rsid w:val="00BE450F"/>
    <w:rsid w:val="00BE4BAA"/>
    <w:rsid w:val="00BE5661"/>
    <w:rsid w:val="00BE5760"/>
    <w:rsid w:val="00BE5FAB"/>
    <w:rsid w:val="00BE6064"/>
    <w:rsid w:val="00BE616E"/>
    <w:rsid w:val="00BE6270"/>
    <w:rsid w:val="00BE6823"/>
    <w:rsid w:val="00BE6B1E"/>
    <w:rsid w:val="00BE6B3F"/>
    <w:rsid w:val="00BE6FE9"/>
    <w:rsid w:val="00BE70E7"/>
    <w:rsid w:val="00BE7371"/>
    <w:rsid w:val="00BE78D9"/>
    <w:rsid w:val="00BE7B1A"/>
    <w:rsid w:val="00BF0781"/>
    <w:rsid w:val="00BF0A5F"/>
    <w:rsid w:val="00BF16BF"/>
    <w:rsid w:val="00BF1EEC"/>
    <w:rsid w:val="00BF1F45"/>
    <w:rsid w:val="00BF258F"/>
    <w:rsid w:val="00BF26AC"/>
    <w:rsid w:val="00BF274F"/>
    <w:rsid w:val="00BF27AE"/>
    <w:rsid w:val="00BF2904"/>
    <w:rsid w:val="00BF2948"/>
    <w:rsid w:val="00BF2E74"/>
    <w:rsid w:val="00BF3571"/>
    <w:rsid w:val="00BF36BA"/>
    <w:rsid w:val="00BF3AA7"/>
    <w:rsid w:val="00BF40E8"/>
    <w:rsid w:val="00BF4153"/>
    <w:rsid w:val="00BF4806"/>
    <w:rsid w:val="00BF4C04"/>
    <w:rsid w:val="00BF52FD"/>
    <w:rsid w:val="00BF58BC"/>
    <w:rsid w:val="00BF5998"/>
    <w:rsid w:val="00BF59F2"/>
    <w:rsid w:val="00BF5C28"/>
    <w:rsid w:val="00BF5D6B"/>
    <w:rsid w:val="00BF6D9C"/>
    <w:rsid w:val="00BF7062"/>
    <w:rsid w:val="00BF730D"/>
    <w:rsid w:val="00BF7326"/>
    <w:rsid w:val="00BF7801"/>
    <w:rsid w:val="00C002F0"/>
    <w:rsid w:val="00C00840"/>
    <w:rsid w:val="00C00D7D"/>
    <w:rsid w:val="00C01811"/>
    <w:rsid w:val="00C01AAE"/>
    <w:rsid w:val="00C01B07"/>
    <w:rsid w:val="00C01C3F"/>
    <w:rsid w:val="00C01CDB"/>
    <w:rsid w:val="00C01F20"/>
    <w:rsid w:val="00C021BC"/>
    <w:rsid w:val="00C0228B"/>
    <w:rsid w:val="00C024D0"/>
    <w:rsid w:val="00C026C7"/>
    <w:rsid w:val="00C02755"/>
    <w:rsid w:val="00C03FA1"/>
    <w:rsid w:val="00C046A5"/>
    <w:rsid w:val="00C04DC5"/>
    <w:rsid w:val="00C04F2A"/>
    <w:rsid w:val="00C04F3B"/>
    <w:rsid w:val="00C050E8"/>
    <w:rsid w:val="00C05C34"/>
    <w:rsid w:val="00C05D41"/>
    <w:rsid w:val="00C060BC"/>
    <w:rsid w:val="00C062C6"/>
    <w:rsid w:val="00C06407"/>
    <w:rsid w:val="00C06647"/>
    <w:rsid w:val="00C06950"/>
    <w:rsid w:val="00C07521"/>
    <w:rsid w:val="00C07525"/>
    <w:rsid w:val="00C07B69"/>
    <w:rsid w:val="00C07C05"/>
    <w:rsid w:val="00C07D6B"/>
    <w:rsid w:val="00C10C3C"/>
    <w:rsid w:val="00C10DFA"/>
    <w:rsid w:val="00C114CA"/>
    <w:rsid w:val="00C11554"/>
    <w:rsid w:val="00C1241E"/>
    <w:rsid w:val="00C127C6"/>
    <w:rsid w:val="00C12B5D"/>
    <w:rsid w:val="00C12C03"/>
    <w:rsid w:val="00C12FDE"/>
    <w:rsid w:val="00C1343C"/>
    <w:rsid w:val="00C1343D"/>
    <w:rsid w:val="00C13521"/>
    <w:rsid w:val="00C13595"/>
    <w:rsid w:val="00C13AE0"/>
    <w:rsid w:val="00C14A9B"/>
    <w:rsid w:val="00C14CD5"/>
    <w:rsid w:val="00C14F71"/>
    <w:rsid w:val="00C15233"/>
    <w:rsid w:val="00C154D5"/>
    <w:rsid w:val="00C155F5"/>
    <w:rsid w:val="00C15DE1"/>
    <w:rsid w:val="00C16307"/>
    <w:rsid w:val="00C1652C"/>
    <w:rsid w:val="00C16580"/>
    <w:rsid w:val="00C16970"/>
    <w:rsid w:val="00C16BED"/>
    <w:rsid w:val="00C16CBD"/>
    <w:rsid w:val="00C16D4D"/>
    <w:rsid w:val="00C16DDE"/>
    <w:rsid w:val="00C16E0B"/>
    <w:rsid w:val="00C17A15"/>
    <w:rsid w:val="00C17B92"/>
    <w:rsid w:val="00C17B9D"/>
    <w:rsid w:val="00C17EFB"/>
    <w:rsid w:val="00C20242"/>
    <w:rsid w:val="00C20AD5"/>
    <w:rsid w:val="00C20CAB"/>
    <w:rsid w:val="00C20D1D"/>
    <w:rsid w:val="00C2106F"/>
    <w:rsid w:val="00C212B9"/>
    <w:rsid w:val="00C218B3"/>
    <w:rsid w:val="00C21ABB"/>
    <w:rsid w:val="00C21D1C"/>
    <w:rsid w:val="00C22567"/>
    <w:rsid w:val="00C226BE"/>
    <w:rsid w:val="00C2271F"/>
    <w:rsid w:val="00C22A94"/>
    <w:rsid w:val="00C22EE3"/>
    <w:rsid w:val="00C23053"/>
    <w:rsid w:val="00C23671"/>
    <w:rsid w:val="00C23864"/>
    <w:rsid w:val="00C23B9C"/>
    <w:rsid w:val="00C23CA3"/>
    <w:rsid w:val="00C23D27"/>
    <w:rsid w:val="00C23D70"/>
    <w:rsid w:val="00C24013"/>
    <w:rsid w:val="00C246C6"/>
    <w:rsid w:val="00C246CA"/>
    <w:rsid w:val="00C24CFB"/>
    <w:rsid w:val="00C258C9"/>
    <w:rsid w:val="00C25A31"/>
    <w:rsid w:val="00C26008"/>
    <w:rsid w:val="00C26115"/>
    <w:rsid w:val="00C26CC8"/>
    <w:rsid w:val="00C272C5"/>
    <w:rsid w:val="00C2751A"/>
    <w:rsid w:val="00C275DA"/>
    <w:rsid w:val="00C27DCA"/>
    <w:rsid w:val="00C300FC"/>
    <w:rsid w:val="00C30103"/>
    <w:rsid w:val="00C30491"/>
    <w:rsid w:val="00C30592"/>
    <w:rsid w:val="00C3080C"/>
    <w:rsid w:val="00C30CC5"/>
    <w:rsid w:val="00C31053"/>
    <w:rsid w:val="00C313A7"/>
    <w:rsid w:val="00C31422"/>
    <w:rsid w:val="00C31773"/>
    <w:rsid w:val="00C31B94"/>
    <w:rsid w:val="00C31C20"/>
    <w:rsid w:val="00C31C36"/>
    <w:rsid w:val="00C32566"/>
    <w:rsid w:val="00C3296A"/>
    <w:rsid w:val="00C32A40"/>
    <w:rsid w:val="00C32B16"/>
    <w:rsid w:val="00C32F03"/>
    <w:rsid w:val="00C33A88"/>
    <w:rsid w:val="00C33ADE"/>
    <w:rsid w:val="00C33CB8"/>
    <w:rsid w:val="00C33D27"/>
    <w:rsid w:val="00C340EE"/>
    <w:rsid w:val="00C34843"/>
    <w:rsid w:val="00C34A15"/>
    <w:rsid w:val="00C34EC7"/>
    <w:rsid w:val="00C358C3"/>
    <w:rsid w:val="00C35E37"/>
    <w:rsid w:val="00C36687"/>
    <w:rsid w:val="00C36B84"/>
    <w:rsid w:val="00C36DA5"/>
    <w:rsid w:val="00C3719E"/>
    <w:rsid w:val="00C37402"/>
    <w:rsid w:val="00C37951"/>
    <w:rsid w:val="00C37A67"/>
    <w:rsid w:val="00C37FC6"/>
    <w:rsid w:val="00C4013A"/>
    <w:rsid w:val="00C404F8"/>
    <w:rsid w:val="00C407BD"/>
    <w:rsid w:val="00C40816"/>
    <w:rsid w:val="00C40D46"/>
    <w:rsid w:val="00C40DFC"/>
    <w:rsid w:val="00C41356"/>
    <w:rsid w:val="00C4208F"/>
    <w:rsid w:val="00C420F1"/>
    <w:rsid w:val="00C42864"/>
    <w:rsid w:val="00C42D82"/>
    <w:rsid w:val="00C4375A"/>
    <w:rsid w:val="00C44228"/>
    <w:rsid w:val="00C444DB"/>
    <w:rsid w:val="00C444EC"/>
    <w:rsid w:val="00C444F1"/>
    <w:rsid w:val="00C44A32"/>
    <w:rsid w:val="00C44A6D"/>
    <w:rsid w:val="00C44F4A"/>
    <w:rsid w:val="00C45386"/>
    <w:rsid w:val="00C45A9D"/>
    <w:rsid w:val="00C4613E"/>
    <w:rsid w:val="00C46627"/>
    <w:rsid w:val="00C467C5"/>
    <w:rsid w:val="00C46C7B"/>
    <w:rsid w:val="00C475A4"/>
    <w:rsid w:val="00C475F3"/>
    <w:rsid w:val="00C47946"/>
    <w:rsid w:val="00C47A05"/>
    <w:rsid w:val="00C47F2E"/>
    <w:rsid w:val="00C5032B"/>
    <w:rsid w:val="00C505C5"/>
    <w:rsid w:val="00C50C3F"/>
    <w:rsid w:val="00C50E24"/>
    <w:rsid w:val="00C50E84"/>
    <w:rsid w:val="00C5105E"/>
    <w:rsid w:val="00C51718"/>
    <w:rsid w:val="00C51A27"/>
    <w:rsid w:val="00C52BBD"/>
    <w:rsid w:val="00C535D0"/>
    <w:rsid w:val="00C53C04"/>
    <w:rsid w:val="00C53C4B"/>
    <w:rsid w:val="00C546DD"/>
    <w:rsid w:val="00C54A4A"/>
    <w:rsid w:val="00C54A74"/>
    <w:rsid w:val="00C55023"/>
    <w:rsid w:val="00C5518C"/>
    <w:rsid w:val="00C55337"/>
    <w:rsid w:val="00C5559C"/>
    <w:rsid w:val="00C5563F"/>
    <w:rsid w:val="00C5567F"/>
    <w:rsid w:val="00C55B26"/>
    <w:rsid w:val="00C56FD8"/>
    <w:rsid w:val="00C570B4"/>
    <w:rsid w:val="00C57671"/>
    <w:rsid w:val="00C577E5"/>
    <w:rsid w:val="00C57A8C"/>
    <w:rsid w:val="00C57AF8"/>
    <w:rsid w:val="00C57C31"/>
    <w:rsid w:val="00C6001A"/>
    <w:rsid w:val="00C6038A"/>
    <w:rsid w:val="00C603B6"/>
    <w:rsid w:val="00C609C9"/>
    <w:rsid w:val="00C60BEB"/>
    <w:rsid w:val="00C60CF7"/>
    <w:rsid w:val="00C60E79"/>
    <w:rsid w:val="00C6109D"/>
    <w:rsid w:val="00C61196"/>
    <w:rsid w:val="00C6137B"/>
    <w:rsid w:val="00C619BF"/>
    <w:rsid w:val="00C61D9D"/>
    <w:rsid w:val="00C61FA1"/>
    <w:rsid w:val="00C620BF"/>
    <w:rsid w:val="00C6295D"/>
    <w:rsid w:val="00C62B23"/>
    <w:rsid w:val="00C62C07"/>
    <w:rsid w:val="00C62E57"/>
    <w:rsid w:val="00C639E5"/>
    <w:rsid w:val="00C6413F"/>
    <w:rsid w:val="00C6439A"/>
    <w:rsid w:val="00C6487C"/>
    <w:rsid w:val="00C64D09"/>
    <w:rsid w:val="00C64E37"/>
    <w:rsid w:val="00C653DA"/>
    <w:rsid w:val="00C65BF5"/>
    <w:rsid w:val="00C65C8A"/>
    <w:rsid w:val="00C65E4D"/>
    <w:rsid w:val="00C65EBB"/>
    <w:rsid w:val="00C66008"/>
    <w:rsid w:val="00C66244"/>
    <w:rsid w:val="00C66470"/>
    <w:rsid w:val="00C6680B"/>
    <w:rsid w:val="00C671AA"/>
    <w:rsid w:val="00C67264"/>
    <w:rsid w:val="00C674B4"/>
    <w:rsid w:val="00C67873"/>
    <w:rsid w:val="00C70111"/>
    <w:rsid w:val="00C70555"/>
    <w:rsid w:val="00C709FA"/>
    <w:rsid w:val="00C7117A"/>
    <w:rsid w:val="00C7145E"/>
    <w:rsid w:val="00C71D29"/>
    <w:rsid w:val="00C71FAC"/>
    <w:rsid w:val="00C720AE"/>
    <w:rsid w:val="00C7216A"/>
    <w:rsid w:val="00C739DC"/>
    <w:rsid w:val="00C73CCC"/>
    <w:rsid w:val="00C7497B"/>
    <w:rsid w:val="00C75013"/>
    <w:rsid w:val="00C7525F"/>
    <w:rsid w:val="00C753B0"/>
    <w:rsid w:val="00C75B8F"/>
    <w:rsid w:val="00C76378"/>
    <w:rsid w:val="00C765DD"/>
    <w:rsid w:val="00C76E70"/>
    <w:rsid w:val="00C76EB1"/>
    <w:rsid w:val="00C7715F"/>
    <w:rsid w:val="00C778D7"/>
    <w:rsid w:val="00C77AA7"/>
    <w:rsid w:val="00C77D62"/>
    <w:rsid w:val="00C77DBE"/>
    <w:rsid w:val="00C806CC"/>
    <w:rsid w:val="00C807F9"/>
    <w:rsid w:val="00C80823"/>
    <w:rsid w:val="00C80DB3"/>
    <w:rsid w:val="00C822E7"/>
    <w:rsid w:val="00C823FA"/>
    <w:rsid w:val="00C82BBC"/>
    <w:rsid w:val="00C82D28"/>
    <w:rsid w:val="00C82E58"/>
    <w:rsid w:val="00C83B91"/>
    <w:rsid w:val="00C846E6"/>
    <w:rsid w:val="00C84DB5"/>
    <w:rsid w:val="00C85779"/>
    <w:rsid w:val="00C8585D"/>
    <w:rsid w:val="00C85CAE"/>
    <w:rsid w:val="00C85E2D"/>
    <w:rsid w:val="00C8687C"/>
    <w:rsid w:val="00C873CB"/>
    <w:rsid w:val="00C877CA"/>
    <w:rsid w:val="00C87A89"/>
    <w:rsid w:val="00C87C6A"/>
    <w:rsid w:val="00C87F93"/>
    <w:rsid w:val="00C90498"/>
    <w:rsid w:val="00C906A7"/>
    <w:rsid w:val="00C9086D"/>
    <w:rsid w:val="00C90E1C"/>
    <w:rsid w:val="00C9219E"/>
    <w:rsid w:val="00C9222D"/>
    <w:rsid w:val="00C92D33"/>
    <w:rsid w:val="00C93CB6"/>
    <w:rsid w:val="00C9485E"/>
    <w:rsid w:val="00C94DE0"/>
    <w:rsid w:val="00C94F61"/>
    <w:rsid w:val="00C9500B"/>
    <w:rsid w:val="00C9553E"/>
    <w:rsid w:val="00C95BA2"/>
    <w:rsid w:val="00C95F87"/>
    <w:rsid w:val="00C96705"/>
    <w:rsid w:val="00C967AD"/>
    <w:rsid w:val="00C96802"/>
    <w:rsid w:val="00C96907"/>
    <w:rsid w:val="00C96AD6"/>
    <w:rsid w:val="00C96EC5"/>
    <w:rsid w:val="00C96F1B"/>
    <w:rsid w:val="00C97018"/>
    <w:rsid w:val="00C97179"/>
    <w:rsid w:val="00C97AF7"/>
    <w:rsid w:val="00CA0E48"/>
    <w:rsid w:val="00CA0F68"/>
    <w:rsid w:val="00CA119D"/>
    <w:rsid w:val="00CA159D"/>
    <w:rsid w:val="00CA1727"/>
    <w:rsid w:val="00CA1739"/>
    <w:rsid w:val="00CA1883"/>
    <w:rsid w:val="00CA19FA"/>
    <w:rsid w:val="00CA1D95"/>
    <w:rsid w:val="00CA1E75"/>
    <w:rsid w:val="00CA2182"/>
    <w:rsid w:val="00CA21C6"/>
    <w:rsid w:val="00CA25F4"/>
    <w:rsid w:val="00CA29C1"/>
    <w:rsid w:val="00CA2B05"/>
    <w:rsid w:val="00CA2BB0"/>
    <w:rsid w:val="00CA2D4D"/>
    <w:rsid w:val="00CA3035"/>
    <w:rsid w:val="00CA31D8"/>
    <w:rsid w:val="00CA3298"/>
    <w:rsid w:val="00CA3322"/>
    <w:rsid w:val="00CA35A9"/>
    <w:rsid w:val="00CA3F9A"/>
    <w:rsid w:val="00CA5057"/>
    <w:rsid w:val="00CA53DC"/>
    <w:rsid w:val="00CA548B"/>
    <w:rsid w:val="00CA5C10"/>
    <w:rsid w:val="00CA629B"/>
    <w:rsid w:val="00CA6902"/>
    <w:rsid w:val="00CA6CBA"/>
    <w:rsid w:val="00CA6EDC"/>
    <w:rsid w:val="00CA7148"/>
    <w:rsid w:val="00CA757D"/>
    <w:rsid w:val="00CA7926"/>
    <w:rsid w:val="00CA7B42"/>
    <w:rsid w:val="00CA7F5E"/>
    <w:rsid w:val="00CA7F71"/>
    <w:rsid w:val="00CB00A1"/>
    <w:rsid w:val="00CB0440"/>
    <w:rsid w:val="00CB066B"/>
    <w:rsid w:val="00CB0B65"/>
    <w:rsid w:val="00CB1045"/>
    <w:rsid w:val="00CB1122"/>
    <w:rsid w:val="00CB118A"/>
    <w:rsid w:val="00CB11F3"/>
    <w:rsid w:val="00CB156C"/>
    <w:rsid w:val="00CB1729"/>
    <w:rsid w:val="00CB1B09"/>
    <w:rsid w:val="00CB252B"/>
    <w:rsid w:val="00CB2C67"/>
    <w:rsid w:val="00CB3297"/>
    <w:rsid w:val="00CB345B"/>
    <w:rsid w:val="00CB36A7"/>
    <w:rsid w:val="00CB4177"/>
    <w:rsid w:val="00CB43FA"/>
    <w:rsid w:val="00CB4697"/>
    <w:rsid w:val="00CB4BD7"/>
    <w:rsid w:val="00CB4F87"/>
    <w:rsid w:val="00CB5246"/>
    <w:rsid w:val="00CB5A7F"/>
    <w:rsid w:val="00CB5B54"/>
    <w:rsid w:val="00CB5DB7"/>
    <w:rsid w:val="00CB6048"/>
    <w:rsid w:val="00CB6575"/>
    <w:rsid w:val="00CB6976"/>
    <w:rsid w:val="00CB69E5"/>
    <w:rsid w:val="00CB6F05"/>
    <w:rsid w:val="00CB7038"/>
    <w:rsid w:val="00CB714B"/>
    <w:rsid w:val="00CB7C7D"/>
    <w:rsid w:val="00CB7F50"/>
    <w:rsid w:val="00CC0145"/>
    <w:rsid w:val="00CC0159"/>
    <w:rsid w:val="00CC071D"/>
    <w:rsid w:val="00CC0731"/>
    <w:rsid w:val="00CC0951"/>
    <w:rsid w:val="00CC0E96"/>
    <w:rsid w:val="00CC16B1"/>
    <w:rsid w:val="00CC17D2"/>
    <w:rsid w:val="00CC18D3"/>
    <w:rsid w:val="00CC1A81"/>
    <w:rsid w:val="00CC200A"/>
    <w:rsid w:val="00CC25AB"/>
    <w:rsid w:val="00CC25C0"/>
    <w:rsid w:val="00CC2986"/>
    <w:rsid w:val="00CC30A1"/>
    <w:rsid w:val="00CC3189"/>
    <w:rsid w:val="00CC3587"/>
    <w:rsid w:val="00CC3970"/>
    <w:rsid w:val="00CC3B5B"/>
    <w:rsid w:val="00CC407C"/>
    <w:rsid w:val="00CC46E2"/>
    <w:rsid w:val="00CC5B1F"/>
    <w:rsid w:val="00CC603D"/>
    <w:rsid w:val="00CC6255"/>
    <w:rsid w:val="00CC66C3"/>
    <w:rsid w:val="00CC6AC4"/>
    <w:rsid w:val="00CC6BF1"/>
    <w:rsid w:val="00CC72A7"/>
    <w:rsid w:val="00CC7304"/>
    <w:rsid w:val="00CC7A48"/>
    <w:rsid w:val="00CC7A5E"/>
    <w:rsid w:val="00CD02BA"/>
    <w:rsid w:val="00CD059E"/>
    <w:rsid w:val="00CD07E6"/>
    <w:rsid w:val="00CD0A1B"/>
    <w:rsid w:val="00CD0C45"/>
    <w:rsid w:val="00CD0F5A"/>
    <w:rsid w:val="00CD123E"/>
    <w:rsid w:val="00CD17F2"/>
    <w:rsid w:val="00CD19AE"/>
    <w:rsid w:val="00CD1C80"/>
    <w:rsid w:val="00CD21BA"/>
    <w:rsid w:val="00CD2963"/>
    <w:rsid w:val="00CD298D"/>
    <w:rsid w:val="00CD2B32"/>
    <w:rsid w:val="00CD2EF2"/>
    <w:rsid w:val="00CD3092"/>
    <w:rsid w:val="00CD3457"/>
    <w:rsid w:val="00CD3516"/>
    <w:rsid w:val="00CD35F3"/>
    <w:rsid w:val="00CD4AF2"/>
    <w:rsid w:val="00CD4DBF"/>
    <w:rsid w:val="00CD5175"/>
    <w:rsid w:val="00CD6751"/>
    <w:rsid w:val="00CD6755"/>
    <w:rsid w:val="00CD6C19"/>
    <w:rsid w:val="00CD6D88"/>
    <w:rsid w:val="00CD71B7"/>
    <w:rsid w:val="00CD728B"/>
    <w:rsid w:val="00CD77BB"/>
    <w:rsid w:val="00CD77C6"/>
    <w:rsid w:val="00CD7A4F"/>
    <w:rsid w:val="00CD7F34"/>
    <w:rsid w:val="00CE00CB"/>
    <w:rsid w:val="00CE016E"/>
    <w:rsid w:val="00CE0426"/>
    <w:rsid w:val="00CE0481"/>
    <w:rsid w:val="00CE05F4"/>
    <w:rsid w:val="00CE06E4"/>
    <w:rsid w:val="00CE0B87"/>
    <w:rsid w:val="00CE1031"/>
    <w:rsid w:val="00CE1203"/>
    <w:rsid w:val="00CE127B"/>
    <w:rsid w:val="00CE20C7"/>
    <w:rsid w:val="00CE2972"/>
    <w:rsid w:val="00CE2BB9"/>
    <w:rsid w:val="00CE2F0D"/>
    <w:rsid w:val="00CE2F2D"/>
    <w:rsid w:val="00CE36D0"/>
    <w:rsid w:val="00CE371B"/>
    <w:rsid w:val="00CE3964"/>
    <w:rsid w:val="00CE4203"/>
    <w:rsid w:val="00CE44D2"/>
    <w:rsid w:val="00CE482E"/>
    <w:rsid w:val="00CE4AFB"/>
    <w:rsid w:val="00CE4C49"/>
    <w:rsid w:val="00CE4F9D"/>
    <w:rsid w:val="00CE6371"/>
    <w:rsid w:val="00CE65DF"/>
    <w:rsid w:val="00CE6612"/>
    <w:rsid w:val="00CE6695"/>
    <w:rsid w:val="00CE6997"/>
    <w:rsid w:val="00CE6FE3"/>
    <w:rsid w:val="00CE772D"/>
    <w:rsid w:val="00CF0786"/>
    <w:rsid w:val="00CF0A66"/>
    <w:rsid w:val="00CF0B1E"/>
    <w:rsid w:val="00CF186F"/>
    <w:rsid w:val="00CF1BF2"/>
    <w:rsid w:val="00CF1C87"/>
    <w:rsid w:val="00CF1CC2"/>
    <w:rsid w:val="00CF227A"/>
    <w:rsid w:val="00CF243B"/>
    <w:rsid w:val="00CF273D"/>
    <w:rsid w:val="00CF2D10"/>
    <w:rsid w:val="00CF3210"/>
    <w:rsid w:val="00CF32CE"/>
    <w:rsid w:val="00CF3821"/>
    <w:rsid w:val="00CF3A9E"/>
    <w:rsid w:val="00CF4339"/>
    <w:rsid w:val="00CF433E"/>
    <w:rsid w:val="00CF4524"/>
    <w:rsid w:val="00CF48FA"/>
    <w:rsid w:val="00CF4ACF"/>
    <w:rsid w:val="00CF4E20"/>
    <w:rsid w:val="00CF5283"/>
    <w:rsid w:val="00CF5D22"/>
    <w:rsid w:val="00CF689F"/>
    <w:rsid w:val="00CF6930"/>
    <w:rsid w:val="00CF6BCA"/>
    <w:rsid w:val="00CF6D3D"/>
    <w:rsid w:val="00CF6DF4"/>
    <w:rsid w:val="00CF7369"/>
    <w:rsid w:val="00D0048B"/>
    <w:rsid w:val="00D0084C"/>
    <w:rsid w:val="00D00DB7"/>
    <w:rsid w:val="00D00F6D"/>
    <w:rsid w:val="00D0103E"/>
    <w:rsid w:val="00D01060"/>
    <w:rsid w:val="00D015C9"/>
    <w:rsid w:val="00D01734"/>
    <w:rsid w:val="00D024D7"/>
    <w:rsid w:val="00D02EC6"/>
    <w:rsid w:val="00D0354E"/>
    <w:rsid w:val="00D0366A"/>
    <w:rsid w:val="00D03704"/>
    <w:rsid w:val="00D0375D"/>
    <w:rsid w:val="00D03C02"/>
    <w:rsid w:val="00D03DD0"/>
    <w:rsid w:val="00D03F4B"/>
    <w:rsid w:val="00D040D6"/>
    <w:rsid w:val="00D04889"/>
    <w:rsid w:val="00D05514"/>
    <w:rsid w:val="00D05700"/>
    <w:rsid w:val="00D0570F"/>
    <w:rsid w:val="00D05879"/>
    <w:rsid w:val="00D058B8"/>
    <w:rsid w:val="00D0602F"/>
    <w:rsid w:val="00D06259"/>
    <w:rsid w:val="00D0625A"/>
    <w:rsid w:val="00D06325"/>
    <w:rsid w:val="00D0634D"/>
    <w:rsid w:val="00D06377"/>
    <w:rsid w:val="00D06B42"/>
    <w:rsid w:val="00D06B49"/>
    <w:rsid w:val="00D07192"/>
    <w:rsid w:val="00D071EC"/>
    <w:rsid w:val="00D07551"/>
    <w:rsid w:val="00D0756E"/>
    <w:rsid w:val="00D07797"/>
    <w:rsid w:val="00D07C84"/>
    <w:rsid w:val="00D07D9A"/>
    <w:rsid w:val="00D1088C"/>
    <w:rsid w:val="00D116A8"/>
    <w:rsid w:val="00D11779"/>
    <w:rsid w:val="00D11B98"/>
    <w:rsid w:val="00D1212C"/>
    <w:rsid w:val="00D123A7"/>
    <w:rsid w:val="00D12A8C"/>
    <w:rsid w:val="00D12B96"/>
    <w:rsid w:val="00D12BDC"/>
    <w:rsid w:val="00D12E94"/>
    <w:rsid w:val="00D13367"/>
    <w:rsid w:val="00D13C92"/>
    <w:rsid w:val="00D140D3"/>
    <w:rsid w:val="00D14109"/>
    <w:rsid w:val="00D14450"/>
    <w:rsid w:val="00D1468F"/>
    <w:rsid w:val="00D146CD"/>
    <w:rsid w:val="00D14BBB"/>
    <w:rsid w:val="00D161F9"/>
    <w:rsid w:val="00D16708"/>
    <w:rsid w:val="00D1675C"/>
    <w:rsid w:val="00D16994"/>
    <w:rsid w:val="00D16A4F"/>
    <w:rsid w:val="00D16B76"/>
    <w:rsid w:val="00D16D7D"/>
    <w:rsid w:val="00D16E2B"/>
    <w:rsid w:val="00D173CE"/>
    <w:rsid w:val="00D17C72"/>
    <w:rsid w:val="00D17DCC"/>
    <w:rsid w:val="00D20A0A"/>
    <w:rsid w:val="00D20E02"/>
    <w:rsid w:val="00D21220"/>
    <w:rsid w:val="00D21525"/>
    <w:rsid w:val="00D21570"/>
    <w:rsid w:val="00D21B4A"/>
    <w:rsid w:val="00D21CF3"/>
    <w:rsid w:val="00D2219C"/>
    <w:rsid w:val="00D22726"/>
    <w:rsid w:val="00D23006"/>
    <w:rsid w:val="00D232EC"/>
    <w:rsid w:val="00D235C1"/>
    <w:rsid w:val="00D236DF"/>
    <w:rsid w:val="00D2373C"/>
    <w:rsid w:val="00D23BD9"/>
    <w:rsid w:val="00D24505"/>
    <w:rsid w:val="00D24C57"/>
    <w:rsid w:val="00D24F6A"/>
    <w:rsid w:val="00D2511E"/>
    <w:rsid w:val="00D252F1"/>
    <w:rsid w:val="00D2540B"/>
    <w:rsid w:val="00D256DC"/>
    <w:rsid w:val="00D25ADB"/>
    <w:rsid w:val="00D25ADC"/>
    <w:rsid w:val="00D25BEB"/>
    <w:rsid w:val="00D25CD5"/>
    <w:rsid w:val="00D25DC3"/>
    <w:rsid w:val="00D25F7F"/>
    <w:rsid w:val="00D26218"/>
    <w:rsid w:val="00D266EE"/>
    <w:rsid w:val="00D267DF"/>
    <w:rsid w:val="00D27AE3"/>
    <w:rsid w:val="00D30050"/>
    <w:rsid w:val="00D30333"/>
    <w:rsid w:val="00D30746"/>
    <w:rsid w:val="00D318C5"/>
    <w:rsid w:val="00D31ECA"/>
    <w:rsid w:val="00D32136"/>
    <w:rsid w:val="00D32247"/>
    <w:rsid w:val="00D32524"/>
    <w:rsid w:val="00D329EB"/>
    <w:rsid w:val="00D33276"/>
    <w:rsid w:val="00D33E6E"/>
    <w:rsid w:val="00D345ED"/>
    <w:rsid w:val="00D34670"/>
    <w:rsid w:val="00D35428"/>
    <w:rsid w:val="00D35F5F"/>
    <w:rsid w:val="00D36204"/>
    <w:rsid w:val="00D375E6"/>
    <w:rsid w:val="00D378C8"/>
    <w:rsid w:val="00D37E4D"/>
    <w:rsid w:val="00D404BD"/>
    <w:rsid w:val="00D40A0F"/>
    <w:rsid w:val="00D412F2"/>
    <w:rsid w:val="00D417D1"/>
    <w:rsid w:val="00D418C9"/>
    <w:rsid w:val="00D41A5B"/>
    <w:rsid w:val="00D421A3"/>
    <w:rsid w:val="00D42437"/>
    <w:rsid w:val="00D42593"/>
    <w:rsid w:val="00D42A11"/>
    <w:rsid w:val="00D43935"/>
    <w:rsid w:val="00D43A9A"/>
    <w:rsid w:val="00D4422D"/>
    <w:rsid w:val="00D442DB"/>
    <w:rsid w:val="00D447C7"/>
    <w:rsid w:val="00D447F9"/>
    <w:rsid w:val="00D44A35"/>
    <w:rsid w:val="00D44C4A"/>
    <w:rsid w:val="00D44EEE"/>
    <w:rsid w:val="00D4543E"/>
    <w:rsid w:val="00D45759"/>
    <w:rsid w:val="00D45E10"/>
    <w:rsid w:val="00D45F6A"/>
    <w:rsid w:val="00D46955"/>
    <w:rsid w:val="00D46CE7"/>
    <w:rsid w:val="00D46E54"/>
    <w:rsid w:val="00D46F1E"/>
    <w:rsid w:val="00D476CA"/>
    <w:rsid w:val="00D47782"/>
    <w:rsid w:val="00D47E1C"/>
    <w:rsid w:val="00D47EA5"/>
    <w:rsid w:val="00D50575"/>
    <w:rsid w:val="00D50EB8"/>
    <w:rsid w:val="00D51226"/>
    <w:rsid w:val="00D5141D"/>
    <w:rsid w:val="00D51461"/>
    <w:rsid w:val="00D5267F"/>
    <w:rsid w:val="00D53A31"/>
    <w:rsid w:val="00D53AF5"/>
    <w:rsid w:val="00D53BC5"/>
    <w:rsid w:val="00D5483C"/>
    <w:rsid w:val="00D5486C"/>
    <w:rsid w:val="00D54901"/>
    <w:rsid w:val="00D549BF"/>
    <w:rsid w:val="00D549F2"/>
    <w:rsid w:val="00D54A93"/>
    <w:rsid w:val="00D54F0E"/>
    <w:rsid w:val="00D551B7"/>
    <w:rsid w:val="00D555D5"/>
    <w:rsid w:val="00D55743"/>
    <w:rsid w:val="00D55E77"/>
    <w:rsid w:val="00D5653D"/>
    <w:rsid w:val="00D56A64"/>
    <w:rsid w:val="00D56B5B"/>
    <w:rsid w:val="00D571B9"/>
    <w:rsid w:val="00D575A0"/>
    <w:rsid w:val="00D57799"/>
    <w:rsid w:val="00D6047A"/>
    <w:rsid w:val="00D61536"/>
    <w:rsid w:val="00D617A4"/>
    <w:rsid w:val="00D617EA"/>
    <w:rsid w:val="00D62021"/>
    <w:rsid w:val="00D62378"/>
    <w:rsid w:val="00D62CC9"/>
    <w:rsid w:val="00D63214"/>
    <w:rsid w:val="00D639A0"/>
    <w:rsid w:val="00D639B2"/>
    <w:rsid w:val="00D63AEE"/>
    <w:rsid w:val="00D63EC4"/>
    <w:rsid w:val="00D646B7"/>
    <w:rsid w:val="00D646B8"/>
    <w:rsid w:val="00D64EA1"/>
    <w:rsid w:val="00D6502B"/>
    <w:rsid w:val="00D650D7"/>
    <w:rsid w:val="00D6510D"/>
    <w:rsid w:val="00D651F9"/>
    <w:rsid w:val="00D6547C"/>
    <w:rsid w:val="00D65720"/>
    <w:rsid w:val="00D6580B"/>
    <w:rsid w:val="00D66091"/>
    <w:rsid w:val="00D6616C"/>
    <w:rsid w:val="00D663AC"/>
    <w:rsid w:val="00D66917"/>
    <w:rsid w:val="00D67102"/>
    <w:rsid w:val="00D67502"/>
    <w:rsid w:val="00D67829"/>
    <w:rsid w:val="00D67C61"/>
    <w:rsid w:val="00D67E89"/>
    <w:rsid w:val="00D70742"/>
    <w:rsid w:val="00D70A91"/>
    <w:rsid w:val="00D70FE7"/>
    <w:rsid w:val="00D71911"/>
    <w:rsid w:val="00D71E8E"/>
    <w:rsid w:val="00D72913"/>
    <w:rsid w:val="00D72C76"/>
    <w:rsid w:val="00D7323D"/>
    <w:rsid w:val="00D73D77"/>
    <w:rsid w:val="00D74172"/>
    <w:rsid w:val="00D74306"/>
    <w:rsid w:val="00D743C0"/>
    <w:rsid w:val="00D74F4F"/>
    <w:rsid w:val="00D7540D"/>
    <w:rsid w:val="00D766B0"/>
    <w:rsid w:val="00D767E4"/>
    <w:rsid w:val="00D769CB"/>
    <w:rsid w:val="00D77422"/>
    <w:rsid w:val="00D77455"/>
    <w:rsid w:val="00D775A9"/>
    <w:rsid w:val="00D80067"/>
    <w:rsid w:val="00D80740"/>
    <w:rsid w:val="00D80976"/>
    <w:rsid w:val="00D810D2"/>
    <w:rsid w:val="00D8138C"/>
    <w:rsid w:val="00D815B4"/>
    <w:rsid w:val="00D8160E"/>
    <w:rsid w:val="00D81A3C"/>
    <w:rsid w:val="00D824A5"/>
    <w:rsid w:val="00D829E0"/>
    <w:rsid w:val="00D8307B"/>
    <w:rsid w:val="00D8335C"/>
    <w:rsid w:val="00D834B0"/>
    <w:rsid w:val="00D83F7E"/>
    <w:rsid w:val="00D83FE9"/>
    <w:rsid w:val="00D8418E"/>
    <w:rsid w:val="00D85A60"/>
    <w:rsid w:val="00D85A9B"/>
    <w:rsid w:val="00D85BD0"/>
    <w:rsid w:val="00D85DCD"/>
    <w:rsid w:val="00D861D4"/>
    <w:rsid w:val="00D861D7"/>
    <w:rsid w:val="00D863BF"/>
    <w:rsid w:val="00D86423"/>
    <w:rsid w:val="00D86E8B"/>
    <w:rsid w:val="00D86FD9"/>
    <w:rsid w:val="00D873CC"/>
    <w:rsid w:val="00D874CE"/>
    <w:rsid w:val="00D877FB"/>
    <w:rsid w:val="00D87F40"/>
    <w:rsid w:val="00D9044F"/>
    <w:rsid w:val="00D9072B"/>
    <w:rsid w:val="00D9073E"/>
    <w:rsid w:val="00D90F60"/>
    <w:rsid w:val="00D91117"/>
    <w:rsid w:val="00D91706"/>
    <w:rsid w:val="00D91D00"/>
    <w:rsid w:val="00D91D7C"/>
    <w:rsid w:val="00D91E26"/>
    <w:rsid w:val="00D91F97"/>
    <w:rsid w:val="00D92289"/>
    <w:rsid w:val="00D926BC"/>
    <w:rsid w:val="00D9288A"/>
    <w:rsid w:val="00D92ACA"/>
    <w:rsid w:val="00D92C0E"/>
    <w:rsid w:val="00D92CB3"/>
    <w:rsid w:val="00D92D9E"/>
    <w:rsid w:val="00D9307B"/>
    <w:rsid w:val="00D9348D"/>
    <w:rsid w:val="00D94391"/>
    <w:rsid w:val="00D94A31"/>
    <w:rsid w:val="00D94BA1"/>
    <w:rsid w:val="00D94D8C"/>
    <w:rsid w:val="00D95046"/>
    <w:rsid w:val="00D95381"/>
    <w:rsid w:val="00D9556A"/>
    <w:rsid w:val="00D957E5"/>
    <w:rsid w:val="00D95ECE"/>
    <w:rsid w:val="00D9640E"/>
    <w:rsid w:val="00D966C3"/>
    <w:rsid w:val="00D96C2D"/>
    <w:rsid w:val="00D97432"/>
    <w:rsid w:val="00D9763B"/>
    <w:rsid w:val="00D9768B"/>
    <w:rsid w:val="00D9787E"/>
    <w:rsid w:val="00DA09E4"/>
    <w:rsid w:val="00DA0D7D"/>
    <w:rsid w:val="00DA12E0"/>
    <w:rsid w:val="00DA1A41"/>
    <w:rsid w:val="00DA1B3E"/>
    <w:rsid w:val="00DA1B5F"/>
    <w:rsid w:val="00DA1BC3"/>
    <w:rsid w:val="00DA2202"/>
    <w:rsid w:val="00DA22C9"/>
    <w:rsid w:val="00DA2316"/>
    <w:rsid w:val="00DA27CC"/>
    <w:rsid w:val="00DA2ECA"/>
    <w:rsid w:val="00DA2ED6"/>
    <w:rsid w:val="00DA40E7"/>
    <w:rsid w:val="00DA47D9"/>
    <w:rsid w:val="00DA5530"/>
    <w:rsid w:val="00DA5713"/>
    <w:rsid w:val="00DA5C03"/>
    <w:rsid w:val="00DA65A2"/>
    <w:rsid w:val="00DA65FA"/>
    <w:rsid w:val="00DA6EDE"/>
    <w:rsid w:val="00DA70E0"/>
    <w:rsid w:val="00DA735C"/>
    <w:rsid w:val="00DA73FD"/>
    <w:rsid w:val="00DA742B"/>
    <w:rsid w:val="00DA771B"/>
    <w:rsid w:val="00DA794E"/>
    <w:rsid w:val="00DB0094"/>
    <w:rsid w:val="00DB0176"/>
    <w:rsid w:val="00DB0265"/>
    <w:rsid w:val="00DB034C"/>
    <w:rsid w:val="00DB05D5"/>
    <w:rsid w:val="00DB07D3"/>
    <w:rsid w:val="00DB11FC"/>
    <w:rsid w:val="00DB1A2C"/>
    <w:rsid w:val="00DB215B"/>
    <w:rsid w:val="00DB2930"/>
    <w:rsid w:val="00DB293F"/>
    <w:rsid w:val="00DB2DEE"/>
    <w:rsid w:val="00DB308D"/>
    <w:rsid w:val="00DB3125"/>
    <w:rsid w:val="00DB3331"/>
    <w:rsid w:val="00DB343D"/>
    <w:rsid w:val="00DB3858"/>
    <w:rsid w:val="00DB3891"/>
    <w:rsid w:val="00DB3B86"/>
    <w:rsid w:val="00DB44CE"/>
    <w:rsid w:val="00DB4741"/>
    <w:rsid w:val="00DB4C68"/>
    <w:rsid w:val="00DB4E87"/>
    <w:rsid w:val="00DB5FAD"/>
    <w:rsid w:val="00DB64B8"/>
    <w:rsid w:val="00DB65F8"/>
    <w:rsid w:val="00DB679D"/>
    <w:rsid w:val="00DB6F40"/>
    <w:rsid w:val="00DB752F"/>
    <w:rsid w:val="00DB7E2B"/>
    <w:rsid w:val="00DB7E37"/>
    <w:rsid w:val="00DB7F93"/>
    <w:rsid w:val="00DC02FE"/>
    <w:rsid w:val="00DC04A4"/>
    <w:rsid w:val="00DC12FB"/>
    <w:rsid w:val="00DC16DD"/>
    <w:rsid w:val="00DC1907"/>
    <w:rsid w:val="00DC1C7F"/>
    <w:rsid w:val="00DC2047"/>
    <w:rsid w:val="00DC21D1"/>
    <w:rsid w:val="00DC22F2"/>
    <w:rsid w:val="00DC2D3C"/>
    <w:rsid w:val="00DC2E41"/>
    <w:rsid w:val="00DC3397"/>
    <w:rsid w:val="00DC3E1F"/>
    <w:rsid w:val="00DC402F"/>
    <w:rsid w:val="00DC4E00"/>
    <w:rsid w:val="00DC51C4"/>
    <w:rsid w:val="00DC5381"/>
    <w:rsid w:val="00DC56CF"/>
    <w:rsid w:val="00DC58E9"/>
    <w:rsid w:val="00DC602A"/>
    <w:rsid w:val="00DC64FF"/>
    <w:rsid w:val="00DC65FC"/>
    <w:rsid w:val="00DC6EA3"/>
    <w:rsid w:val="00DC7781"/>
    <w:rsid w:val="00DC79A9"/>
    <w:rsid w:val="00DC7A29"/>
    <w:rsid w:val="00DC7F68"/>
    <w:rsid w:val="00DD01C2"/>
    <w:rsid w:val="00DD02B3"/>
    <w:rsid w:val="00DD0951"/>
    <w:rsid w:val="00DD0981"/>
    <w:rsid w:val="00DD09FD"/>
    <w:rsid w:val="00DD0E6C"/>
    <w:rsid w:val="00DD0EEF"/>
    <w:rsid w:val="00DD11F6"/>
    <w:rsid w:val="00DD16E5"/>
    <w:rsid w:val="00DD2CDF"/>
    <w:rsid w:val="00DD345A"/>
    <w:rsid w:val="00DD3B6F"/>
    <w:rsid w:val="00DD3D88"/>
    <w:rsid w:val="00DD469A"/>
    <w:rsid w:val="00DD5083"/>
    <w:rsid w:val="00DD5C8F"/>
    <w:rsid w:val="00DD5E51"/>
    <w:rsid w:val="00DD6202"/>
    <w:rsid w:val="00DD645B"/>
    <w:rsid w:val="00DD662A"/>
    <w:rsid w:val="00DD6802"/>
    <w:rsid w:val="00DD6AB9"/>
    <w:rsid w:val="00DD7835"/>
    <w:rsid w:val="00DD7E21"/>
    <w:rsid w:val="00DD7F1E"/>
    <w:rsid w:val="00DE0D3A"/>
    <w:rsid w:val="00DE0DC0"/>
    <w:rsid w:val="00DE12E5"/>
    <w:rsid w:val="00DE1F60"/>
    <w:rsid w:val="00DE2393"/>
    <w:rsid w:val="00DE3133"/>
    <w:rsid w:val="00DE39A3"/>
    <w:rsid w:val="00DE3BD5"/>
    <w:rsid w:val="00DE3EDA"/>
    <w:rsid w:val="00DE415F"/>
    <w:rsid w:val="00DE4173"/>
    <w:rsid w:val="00DE4564"/>
    <w:rsid w:val="00DE4809"/>
    <w:rsid w:val="00DE4DAB"/>
    <w:rsid w:val="00DE4F07"/>
    <w:rsid w:val="00DE54B2"/>
    <w:rsid w:val="00DE5F67"/>
    <w:rsid w:val="00DE688E"/>
    <w:rsid w:val="00DE7095"/>
    <w:rsid w:val="00DE746A"/>
    <w:rsid w:val="00DE7573"/>
    <w:rsid w:val="00DE7C63"/>
    <w:rsid w:val="00DF0543"/>
    <w:rsid w:val="00DF088B"/>
    <w:rsid w:val="00DF0E64"/>
    <w:rsid w:val="00DF1899"/>
    <w:rsid w:val="00DF1D7D"/>
    <w:rsid w:val="00DF1E07"/>
    <w:rsid w:val="00DF1FC3"/>
    <w:rsid w:val="00DF2086"/>
    <w:rsid w:val="00DF26E6"/>
    <w:rsid w:val="00DF2793"/>
    <w:rsid w:val="00DF27BA"/>
    <w:rsid w:val="00DF2938"/>
    <w:rsid w:val="00DF2949"/>
    <w:rsid w:val="00DF29B4"/>
    <w:rsid w:val="00DF2A97"/>
    <w:rsid w:val="00DF2C7B"/>
    <w:rsid w:val="00DF300B"/>
    <w:rsid w:val="00DF357E"/>
    <w:rsid w:val="00DF3A62"/>
    <w:rsid w:val="00DF3BF9"/>
    <w:rsid w:val="00DF44E8"/>
    <w:rsid w:val="00DF516E"/>
    <w:rsid w:val="00DF51C6"/>
    <w:rsid w:val="00DF58DB"/>
    <w:rsid w:val="00DF5CBD"/>
    <w:rsid w:val="00DF6499"/>
    <w:rsid w:val="00DF672B"/>
    <w:rsid w:val="00DF685A"/>
    <w:rsid w:val="00DF7F73"/>
    <w:rsid w:val="00E00969"/>
    <w:rsid w:val="00E00A55"/>
    <w:rsid w:val="00E015CE"/>
    <w:rsid w:val="00E018EF"/>
    <w:rsid w:val="00E01A87"/>
    <w:rsid w:val="00E01BF4"/>
    <w:rsid w:val="00E01CC4"/>
    <w:rsid w:val="00E01DD4"/>
    <w:rsid w:val="00E0208E"/>
    <w:rsid w:val="00E02099"/>
    <w:rsid w:val="00E0221E"/>
    <w:rsid w:val="00E023B0"/>
    <w:rsid w:val="00E031AA"/>
    <w:rsid w:val="00E032C5"/>
    <w:rsid w:val="00E038B7"/>
    <w:rsid w:val="00E038CA"/>
    <w:rsid w:val="00E03E77"/>
    <w:rsid w:val="00E03FE8"/>
    <w:rsid w:val="00E04923"/>
    <w:rsid w:val="00E04A4E"/>
    <w:rsid w:val="00E04A5F"/>
    <w:rsid w:val="00E04A66"/>
    <w:rsid w:val="00E04AB5"/>
    <w:rsid w:val="00E0529D"/>
    <w:rsid w:val="00E0551A"/>
    <w:rsid w:val="00E0555A"/>
    <w:rsid w:val="00E0598E"/>
    <w:rsid w:val="00E05E53"/>
    <w:rsid w:val="00E05E94"/>
    <w:rsid w:val="00E05FA1"/>
    <w:rsid w:val="00E06A24"/>
    <w:rsid w:val="00E06A70"/>
    <w:rsid w:val="00E0725F"/>
    <w:rsid w:val="00E0774B"/>
    <w:rsid w:val="00E07C2C"/>
    <w:rsid w:val="00E1004A"/>
    <w:rsid w:val="00E1091C"/>
    <w:rsid w:val="00E11869"/>
    <w:rsid w:val="00E119F4"/>
    <w:rsid w:val="00E11B51"/>
    <w:rsid w:val="00E11E24"/>
    <w:rsid w:val="00E129F7"/>
    <w:rsid w:val="00E12E92"/>
    <w:rsid w:val="00E13073"/>
    <w:rsid w:val="00E131A6"/>
    <w:rsid w:val="00E1350C"/>
    <w:rsid w:val="00E138A8"/>
    <w:rsid w:val="00E13A58"/>
    <w:rsid w:val="00E13CEC"/>
    <w:rsid w:val="00E13F77"/>
    <w:rsid w:val="00E13F86"/>
    <w:rsid w:val="00E1406D"/>
    <w:rsid w:val="00E1435B"/>
    <w:rsid w:val="00E14825"/>
    <w:rsid w:val="00E14AA8"/>
    <w:rsid w:val="00E150AC"/>
    <w:rsid w:val="00E150DA"/>
    <w:rsid w:val="00E1554A"/>
    <w:rsid w:val="00E15D8B"/>
    <w:rsid w:val="00E169E4"/>
    <w:rsid w:val="00E172FB"/>
    <w:rsid w:val="00E17331"/>
    <w:rsid w:val="00E17383"/>
    <w:rsid w:val="00E17682"/>
    <w:rsid w:val="00E177E2"/>
    <w:rsid w:val="00E17AC7"/>
    <w:rsid w:val="00E17C9D"/>
    <w:rsid w:val="00E20C4F"/>
    <w:rsid w:val="00E20D5A"/>
    <w:rsid w:val="00E20EEF"/>
    <w:rsid w:val="00E20FB3"/>
    <w:rsid w:val="00E211A4"/>
    <w:rsid w:val="00E21367"/>
    <w:rsid w:val="00E2156F"/>
    <w:rsid w:val="00E21824"/>
    <w:rsid w:val="00E21F56"/>
    <w:rsid w:val="00E2261C"/>
    <w:rsid w:val="00E22885"/>
    <w:rsid w:val="00E22AA7"/>
    <w:rsid w:val="00E22CCF"/>
    <w:rsid w:val="00E23019"/>
    <w:rsid w:val="00E231D9"/>
    <w:rsid w:val="00E2434F"/>
    <w:rsid w:val="00E24566"/>
    <w:rsid w:val="00E24A43"/>
    <w:rsid w:val="00E24B53"/>
    <w:rsid w:val="00E24B9B"/>
    <w:rsid w:val="00E24CB1"/>
    <w:rsid w:val="00E2523E"/>
    <w:rsid w:val="00E25676"/>
    <w:rsid w:val="00E2610D"/>
    <w:rsid w:val="00E26295"/>
    <w:rsid w:val="00E263C3"/>
    <w:rsid w:val="00E266BB"/>
    <w:rsid w:val="00E26816"/>
    <w:rsid w:val="00E26ABD"/>
    <w:rsid w:val="00E27025"/>
    <w:rsid w:val="00E2719D"/>
    <w:rsid w:val="00E27512"/>
    <w:rsid w:val="00E277C5"/>
    <w:rsid w:val="00E302A3"/>
    <w:rsid w:val="00E30535"/>
    <w:rsid w:val="00E308F5"/>
    <w:rsid w:val="00E30A22"/>
    <w:rsid w:val="00E316E6"/>
    <w:rsid w:val="00E31789"/>
    <w:rsid w:val="00E317ED"/>
    <w:rsid w:val="00E3191E"/>
    <w:rsid w:val="00E31A4C"/>
    <w:rsid w:val="00E31A7A"/>
    <w:rsid w:val="00E31B7F"/>
    <w:rsid w:val="00E31C57"/>
    <w:rsid w:val="00E31D4D"/>
    <w:rsid w:val="00E31DAB"/>
    <w:rsid w:val="00E31E17"/>
    <w:rsid w:val="00E32112"/>
    <w:rsid w:val="00E322C1"/>
    <w:rsid w:val="00E32348"/>
    <w:rsid w:val="00E334AB"/>
    <w:rsid w:val="00E33A87"/>
    <w:rsid w:val="00E33A95"/>
    <w:rsid w:val="00E33B82"/>
    <w:rsid w:val="00E34685"/>
    <w:rsid w:val="00E353B4"/>
    <w:rsid w:val="00E353C3"/>
    <w:rsid w:val="00E35C97"/>
    <w:rsid w:val="00E36852"/>
    <w:rsid w:val="00E36F26"/>
    <w:rsid w:val="00E378C3"/>
    <w:rsid w:val="00E37F88"/>
    <w:rsid w:val="00E4029E"/>
    <w:rsid w:val="00E4053C"/>
    <w:rsid w:val="00E40CE2"/>
    <w:rsid w:val="00E4155A"/>
    <w:rsid w:val="00E41D6E"/>
    <w:rsid w:val="00E41D94"/>
    <w:rsid w:val="00E420F7"/>
    <w:rsid w:val="00E4217B"/>
    <w:rsid w:val="00E422E1"/>
    <w:rsid w:val="00E42985"/>
    <w:rsid w:val="00E42D5D"/>
    <w:rsid w:val="00E42E0A"/>
    <w:rsid w:val="00E43092"/>
    <w:rsid w:val="00E431AA"/>
    <w:rsid w:val="00E43249"/>
    <w:rsid w:val="00E43596"/>
    <w:rsid w:val="00E437F9"/>
    <w:rsid w:val="00E43986"/>
    <w:rsid w:val="00E440D4"/>
    <w:rsid w:val="00E44301"/>
    <w:rsid w:val="00E44A38"/>
    <w:rsid w:val="00E459BD"/>
    <w:rsid w:val="00E45DFD"/>
    <w:rsid w:val="00E45E9B"/>
    <w:rsid w:val="00E45F1C"/>
    <w:rsid w:val="00E460DB"/>
    <w:rsid w:val="00E46429"/>
    <w:rsid w:val="00E465EE"/>
    <w:rsid w:val="00E4674C"/>
    <w:rsid w:val="00E46C02"/>
    <w:rsid w:val="00E4791C"/>
    <w:rsid w:val="00E47A33"/>
    <w:rsid w:val="00E50B1B"/>
    <w:rsid w:val="00E50F62"/>
    <w:rsid w:val="00E51A43"/>
    <w:rsid w:val="00E51ACA"/>
    <w:rsid w:val="00E51DC2"/>
    <w:rsid w:val="00E52090"/>
    <w:rsid w:val="00E5242C"/>
    <w:rsid w:val="00E52E60"/>
    <w:rsid w:val="00E5365F"/>
    <w:rsid w:val="00E5367B"/>
    <w:rsid w:val="00E543E3"/>
    <w:rsid w:val="00E547CB"/>
    <w:rsid w:val="00E547F4"/>
    <w:rsid w:val="00E54B58"/>
    <w:rsid w:val="00E54C49"/>
    <w:rsid w:val="00E55E9C"/>
    <w:rsid w:val="00E56406"/>
    <w:rsid w:val="00E5646E"/>
    <w:rsid w:val="00E5682D"/>
    <w:rsid w:val="00E56C71"/>
    <w:rsid w:val="00E56EA2"/>
    <w:rsid w:val="00E57B49"/>
    <w:rsid w:val="00E6002B"/>
    <w:rsid w:val="00E600EF"/>
    <w:rsid w:val="00E604B5"/>
    <w:rsid w:val="00E607F7"/>
    <w:rsid w:val="00E6093C"/>
    <w:rsid w:val="00E60994"/>
    <w:rsid w:val="00E60AD5"/>
    <w:rsid w:val="00E60C18"/>
    <w:rsid w:val="00E60E40"/>
    <w:rsid w:val="00E610B7"/>
    <w:rsid w:val="00E61F2A"/>
    <w:rsid w:val="00E6272E"/>
    <w:rsid w:val="00E627CC"/>
    <w:rsid w:val="00E628AA"/>
    <w:rsid w:val="00E62948"/>
    <w:rsid w:val="00E62A7C"/>
    <w:rsid w:val="00E63099"/>
    <w:rsid w:val="00E6342B"/>
    <w:rsid w:val="00E634BD"/>
    <w:rsid w:val="00E637B5"/>
    <w:rsid w:val="00E63AB6"/>
    <w:rsid w:val="00E63C7C"/>
    <w:rsid w:val="00E63FEA"/>
    <w:rsid w:val="00E64098"/>
    <w:rsid w:val="00E64589"/>
    <w:rsid w:val="00E64687"/>
    <w:rsid w:val="00E64931"/>
    <w:rsid w:val="00E64C88"/>
    <w:rsid w:val="00E64CB9"/>
    <w:rsid w:val="00E64E3E"/>
    <w:rsid w:val="00E6626F"/>
    <w:rsid w:val="00E66BA1"/>
    <w:rsid w:val="00E66F26"/>
    <w:rsid w:val="00E6757B"/>
    <w:rsid w:val="00E677EF"/>
    <w:rsid w:val="00E67BE5"/>
    <w:rsid w:val="00E67C5C"/>
    <w:rsid w:val="00E702ED"/>
    <w:rsid w:val="00E70863"/>
    <w:rsid w:val="00E708E7"/>
    <w:rsid w:val="00E71384"/>
    <w:rsid w:val="00E713F8"/>
    <w:rsid w:val="00E72013"/>
    <w:rsid w:val="00E720BD"/>
    <w:rsid w:val="00E722A7"/>
    <w:rsid w:val="00E72535"/>
    <w:rsid w:val="00E726A3"/>
    <w:rsid w:val="00E72955"/>
    <w:rsid w:val="00E72B5E"/>
    <w:rsid w:val="00E72CB1"/>
    <w:rsid w:val="00E72E1E"/>
    <w:rsid w:val="00E73570"/>
    <w:rsid w:val="00E7452B"/>
    <w:rsid w:val="00E75CEC"/>
    <w:rsid w:val="00E75EF2"/>
    <w:rsid w:val="00E7621A"/>
    <w:rsid w:val="00E766B4"/>
    <w:rsid w:val="00E77082"/>
    <w:rsid w:val="00E778A8"/>
    <w:rsid w:val="00E77AF3"/>
    <w:rsid w:val="00E77F5D"/>
    <w:rsid w:val="00E77FF1"/>
    <w:rsid w:val="00E802AF"/>
    <w:rsid w:val="00E8075B"/>
    <w:rsid w:val="00E80B3D"/>
    <w:rsid w:val="00E81342"/>
    <w:rsid w:val="00E82123"/>
    <w:rsid w:val="00E828E5"/>
    <w:rsid w:val="00E8352D"/>
    <w:rsid w:val="00E835FF"/>
    <w:rsid w:val="00E840AA"/>
    <w:rsid w:val="00E8412F"/>
    <w:rsid w:val="00E843DB"/>
    <w:rsid w:val="00E85437"/>
    <w:rsid w:val="00E8552C"/>
    <w:rsid w:val="00E85956"/>
    <w:rsid w:val="00E85E87"/>
    <w:rsid w:val="00E860B3"/>
    <w:rsid w:val="00E86DEC"/>
    <w:rsid w:val="00E86ED7"/>
    <w:rsid w:val="00E8731D"/>
    <w:rsid w:val="00E8733F"/>
    <w:rsid w:val="00E87382"/>
    <w:rsid w:val="00E87611"/>
    <w:rsid w:val="00E8768D"/>
    <w:rsid w:val="00E877C8"/>
    <w:rsid w:val="00E87D7B"/>
    <w:rsid w:val="00E87DF0"/>
    <w:rsid w:val="00E87DF8"/>
    <w:rsid w:val="00E9095C"/>
    <w:rsid w:val="00E90BE3"/>
    <w:rsid w:val="00E90E28"/>
    <w:rsid w:val="00E90F4C"/>
    <w:rsid w:val="00E91119"/>
    <w:rsid w:val="00E912C4"/>
    <w:rsid w:val="00E915B0"/>
    <w:rsid w:val="00E9175C"/>
    <w:rsid w:val="00E91E6F"/>
    <w:rsid w:val="00E92971"/>
    <w:rsid w:val="00E92C07"/>
    <w:rsid w:val="00E9330D"/>
    <w:rsid w:val="00E93527"/>
    <w:rsid w:val="00E9355B"/>
    <w:rsid w:val="00E94517"/>
    <w:rsid w:val="00E9460C"/>
    <w:rsid w:val="00E94681"/>
    <w:rsid w:val="00E94C82"/>
    <w:rsid w:val="00E9540F"/>
    <w:rsid w:val="00E955EB"/>
    <w:rsid w:val="00E95774"/>
    <w:rsid w:val="00E957FC"/>
    <w:rsid w:val="00E95CDF"/>
    <w:rsid w:val="00E95DB5"/>
    <w:rsid w:val="00E96ABF"/>
    <w:rsid w:val="00E96AC7"/>
    <w:rsid w:val="00E96B58"/>
    <w:rsid w:val="00E97829"/>
    <w:rsid w:val="00E97B28"/>
    <w:rsid w:val="00E97B56"/>
    <w:rsid w:val="00EA039D"/>
    <w:rsid w:val="00EA1151"/>
    <w:rsid w:val="00EA14AB"/>
    <w:rsid w:val="00EA1892"/>
    <w:rsid w:val="00EA208A"/>
    <w:rsid w:val="00EA2172"/>
    <w:rsid w:val="00EA2328"/>
    <w:rsid w:val="00EA2E39"/>
    <w:rsid w:val="00EA338D"/>
    <w:rsid w:val="00EA3E5E"/>
    <w:rsid w:val="00EA4125"/>
    <w:rsid w:val="00EA455A"/>
    <w:rsid w:val="00EA4669"/>
    <w:rsid w:val="00EA47CD"/>
    <w:rsid w:val="00EA4B1A"/>
    <w:rsid w:val="00EA4B67"/>
    <w:rsid w:val="00EA4BB6"/>
    <w:rsid w:val="00EA4DB8"/>
    <w:rsid w:val="00EA4E49"/>
    <w:rsid w:val="00EA5209"/>
    <w:rsid w:val="00EA5DA7"/>
    <w:rsid w:val="00EA5FAB"/>
    <w:rsid w:val="00EA6A49"/>
    <w:rsid w:val="00EA7709"/>
    <w:rsid w:val="00EA77EF"/>
    <w:rsid w:val="00EA7CE5"/>
    <w:rsid w:val="00EA7D2D"/>
    <w:rsid w:val="00EB0363"/>
    <w:rsid w:val="00EB04C3"/>
    <w:rsid w:val="00EB052C"/>
    <w:rsid w:val="00EB0F59"/>
    <w:rsid w:val="00EB1B77"/>
    <w:rsid w:val="00EB1F6B"/>
    <w:rsid w:val="00EB238B"/>
    <w:rsid w:val="00EB2852"/>
    <w:rsid w:val="00EB2CAA"/>
    <w:rsid w:val="00EB3263"/>
    <w:rsid w:val="00EB34DB"/>
    <w:rsid w:val="00EB3718"/>
    <w:rsid w:val="00EB4062"/>
    <w:rsid w:val="00EB44CE"/>
    <w:rsid w:val="00EB4A9D"/>
    <w:rsid w:val="00EB5827"/>
    <w:rsid w:val="00EB5DA8"/>
    <w:rsid w:val="00EB604B"/>
    <w:rsid w:val="00EB61AC"/>
    <w:rsid w:val="00EB65C6"/>
    <w:rsid w:val="00EB6BE7"/>
    <w:rsid w:val="00EB6C2C"/>
    <w:rsid w:val="00EC078D"/>
    <w:rsid w:val="00EC0A7A"/>
    <w:rsid w:val="00EC0DC0"/>
    <w:rsid w:val="00EC1094"/>
    <w:rsid w:val="00EC12FC"/>
    <w:rsid w:val="00EC16B7"/>
    <w:rsid w:val="00EC1C54"/>
    <w:rsid w:val="00EC1C68"/>
    <w:rsid w:val="00EC1EC1"/>
    <w:rsid w:val="00EC2451"/>
    <w:rsid w:val="00EC2A4C"/>
    <w:rsid w:val="00EC3A35"/>
    <w:rsid w:val="00EC3BF6"/>
    <w:rsid w:val="00EC4F06"/>
    <w:rsid w:val="00EC58BB"/>
    <w:rsid w:val="00EC5925"/>
    <w:rsid w:val="00EC5AF6"/>
    <w:rsid w:val="00EC6028"/>
    <w:rsid w:val="00EC63AC"/>
    <w:rsid w:val="00EC668D"/>
    <w:rsid w:val="00EC66C6"/>
    <w:rsid w:val="00EC6A39"/>
    <w:rsid w:val="00EC6AF4"/>
    <w:rsid w:val="00EC723E"/>
    <w:rsid w:val="00EC79A9"/>
    <w:rsid w:val="00EC7C51"/>
    <w:rsid w:val="00ED046C"/>
    <w:rsid w:val="00ED09D9"/>
    <w:rsid w:val="00ED0F9D"/>
    <w:rsid w:val="00ED1CF6"/>
    <w:rsid w:val="00ED1E16"/>
    <w:rsid w:val="00ED21B2"/>
    <w:rsid w:val="00ED3E1F"/>
    <w:rsid w:val="00ED4175"/>
    <w:rsid w:val="00ED4343"/>
    <w:rsid w:val="00ED4836"/>
    <w:rsid w:val="00ED5818"/>
    <w:rsid w:val="00ED5AD0"/>
    <w:rsid w:val="00ED5D48"/>
    <w:rsid w:val="00ED5F33"/>
    <w:rsid w:val="00ED6067"/>
    <w:rsid w:val="00ED6411"/>
    <w:rsid w:val="00ED6D87"/>
    <w:rsid w:val="00ED75E4"/>
    <w:rsid w:val="00ED76EA"/>
    <w:rsid w:val="00ED79C2"/>
    <w:rsid w:val="00EE0598"/>
    <w:rsid w:val="00EE0C39"/>
    <w:rsid w:val="00EE0C7F"/>
    <w:rsid w:val="00EE0F63"/>
    <w:rsid w:val="00EE1180"/>
    <w:rsid w:val="00EE1A63"/>
    <w:rsid w:val="00EE2231"/>
    <w:rsid w:val="00EE245A"/>
    <w:rsid w:val="00EE2D9C"/>
    <w:rsid w:val="00EE31F6"/>
    <w:rsid w:val="00EE34E7"/>
    <w:rsid w:val="00EE392D"/>
    <w:rsid w:val="00EE3A13"/>
    <w:rsid w:val="00EE413B"/>
    <w:rsid w:val="00EE44E7"/>
    <w:rsid w:val="00EE4E81"/>
    <w:rsid w:val="00EE4F0D"/>
    <w:rsid w:val="00EE573B"/>
    <w:rsid w:val="00EE5AA5"/>
    <w:rsid w:val="00EE601D"/>
    <w:rsid w:val="00EE6487"/>
    <w:rsid w:val="00EE661D"/>
    <w:rsid w:val="00EE690E"/>
    <w:rsid w:val="00EE6A73"/>
    <w:rsid w:val="00EE6C13"/>
    <w:rsid w:val="00EE73EF"/>
    <w:rsid w:val="00EE77C7"/>
    <w:rsid w:val="00EE7828"/>
    <w:rsid w:val="00EE786D"/>
    <w:rsid w:val="00EE7A95"/>
    <w:rsid w:val="00EF0059"/>
    <w:rsid w:val="00EF019C"/>
    <w:rsid w:val="00EF072E"/>
    <w:rsid w:val="00EF098B"/>
    <w:rsid w:val="00EF1121"/>
    <w:rsid w:val="00EF115B"/>
    <w:rsid w:val="00EF1237"/>
    <w:rsid w:val="00EF19AE"/>
    <w:rsid w:val="00EF1BF6"/>
    <w:rsid w:val="00EF1DAA"/>
    <w:rsid w:val="00EF20ED"/>
    <w:rsid w:val="00EF25A1"/>
    <w:rsid w:val="00EF2B23"/>
    <w:rsid w:val="00EF2FA5"/>
    <w:rsid w:val="00EF3780"/>
    <w:rsid w:val="00EF3B10"/>
    <w:rsid w:val="00EF4B5E"/>
    <w:rsid w:val="00EF4CA6"/>
    <w:rsid w:val="00EF4CE1"/>
    <w:rsid w:val="00EF5346"/>
    <w:rsid w:val="00EF575A"/>
    <w:rsid w:val="00EF5E23"/>
    <w:rsid w:val="00EF5F2C"/>
    <w:rsid w:val="00EF6150"/>
    <w:rsid w:val="00EF632A"/>
    <w:rsid w:val="00EF646C"/>
    <w:rsid w:val="00EF6FA8"/>
    <w:rsid w:val="00EF70E2"/>
    <w:rsid w:val="00EF74D7"/>
    <w:rsid w:val="00EF777B"/>
    <w:rsid w:val="00F007E6"/>
    <w:rsid w:val="00F00923"/>
    <w:rsid w:val="00F01405"/>
    <w:rsid w:val="00F01788"/>
    <w:rsid w:val="00F0234E"/>
    <w:rsid w:val="00F03025"/>
    <w:rsid w:val="00F033C5"/>
    <w:rsid w:val="00F03487"/>
    <w:rsid w:val="00F03514"/>
    <w:rsid w:val="00F03EED"/>
    <w:rsid w:val="00F0404B"/>
    <w:rsid w:val="00F04158"/>
    <w:rsid w:val="00F0422C"/>
    <w:rsid w:val="00F0447C"/>
    <w:rsid w:val="00F04598"/>
    <w:rsid w:val="00F04993"/>
    <w:rsid w:val="00F049F6"/>
    <w:rsid w:val="00F04F66"/>
    <w:rsid w:val="00F04F74"/>
    <w:rsid w:val="00F05035"/>
    <w:rsid w:val="00F0570A"/>
    <w:rsid w:val="00F05AF2"/>
    <w:rsid w:val="00F05C2C"/>
    <w:rsid w:val="00F060C2"/>
    <w:rsid w:val="00F0612D"/>
    <w:rsid w:val="00F06CFD"/>
    <w:rsid w:val="00F06FC9"/>
    <w:rsid w:val="00F07A40"/>
    <w:rsid w:val="00F07DD5"/>
    <w:rsid w:val="00F10033"/>
    <w:rsid w:val="00F10C49"/>
    <w:rsid w:val="00F10E66"/>
    <w:rsid w:val="00F10E75"/>
    <w:rsid w:val="00F110C4"/>
    <w:rsid w:val="00F11381"/>
    <w:rsid w:val="00F11E2D"/>
    <w:rsid w:val="00F11E44"/>
    <w:rsid w:val="00F1200A"/>
    <w:rsid w:val="00F12026"/>
    <w:rsid w:val="00F12049"/>
    <w:rsid w:val="00F12354"/>
    <w:rsid w:val="00F12361"/>
    <w:rsid w:val="00F12DD0"/>
    <w:rsid w:val="00F12DF6"/>
    <w:rsid w:val="00F135CB"/>
    <w:rsid w:val="00F135F3"/>
    <w:rsid w:val="00F13626"/>
    <w:rsid w:val="00F13FB2"/>
    <w:rsid w:val="00F13FB4"/>
    <w:rsid w:val="00F143D0"/>
    <w:rsid w:val="00F14605"/>
    <w:rsid w:val="00F15022"/>
    <w:rsid w:val="00F151EA"/>
    <w:rsid w:val="00F15677"/>
    <w:rsid w:val="00F157B8"/>
    <w:rsid w:val="00F16659"/>
    <w:rsid w:val="00F16A92"/>
    <w:rsid w:val="00F16E81"/>
    <w:rsid w:val="00F17042"/>
    <w:rsid w:val="00F17535"/>
    <w:rsid w:val="00F1760F"/>
    <w:rsid w:val="00F17965"/>
    <w:rsid w:val="00F203B3"/>
    <w:rsid w:val="00F2086C"/>
    <w:rsid w:val="00F20BB2"/>
    <w:rsid w:val="00F20BDB"/>
    <w:rsid w:val="00F20D10"/>
    <w:rsid w:val="00F20F93"/>
    <w:rsid w:val="00F21216"/>
    <w:rsid w:val="00F212AC"/>
    <w:rsid w:val="00F21675"/>
    <w:rsid w:val="00F21770"/>
    <w:rsid w:val="00F21F93"/>
    <w:rsid w:val="00F221A6"/>
    <w:rsid w:val="00F221CC"/>
    <w:rsid w:val="00F224E6"/>
    <w:rsid w:val="00F22603"/>
    <w:rsid w:val="00F227C5"/>
    <w:rsid w:val="00F230CF"/>
    <w:rsid w:val="00F2377C"/>
    <w:rsid w:val="00F23CB3"/>
    <w:rsid w:val="00F24476"/>
    <w:rsid w:val="00F24549"/>
    <w:rsid w:val="00F24749"/>
    <w:rsid w:val="00F24B17"/>
    <w:rsid w:val="00F24BC3"/>
    <w:rsid w:val="00F26571"/>
    <w:rsid w:val="00F2701D"/>
    <w:rsid w:val="00F279ED"/>
    <w:rsid w:val="00F3007C"/>
    <w:rsid w:val="00F30DE0"/>
    <w:rsid w:val="00F31069"/>
    <w:rsid w:val="00F3109A"/>
    <w:rsid w:val="00F31C6F"/>
    <w:rsid w:val="00F31C94"/>
    <w:rsid w:val="00F31CC5"/>
    <w:rsid w:val="00F320B9"/>
    <w:rsid w:val="00F32620"/>
    <w:rsid w:val="00F327D4"/>
    <w:rsid w:val="00F332EB"/>
    <w:rsid w:val="00F33334"/>
    <w:rsid w:val="00F333ED"/>
    <w:rsid w:val="00F33405"/>
    <w:rsid w:val="00F33428"/>
    <w:rsid w:val="00F33675"/>
    <w:rsid w:val="00F3388F"/>
    <w:rsid w:val="00F338FE"/>
    <w:rsid w:val="00F33C54"/>
    <w:rsid w:val="00F34148"/>
    <w:rsid w:val="00F34396"/>
    <w:rsid w:val="00F346C2"/>
    <w:rsid w:val="00F34D08"/>
    <w:rsid w:val="00F356E3"/>
    <w:rsid w:val="00F35A79"/>
    <w:rsid w:val="00F35E39"/>
    <w:rsid w:val="00F36210"/>
    <w:rsid w:val="00F36558"/>
    <w:rsid w:val="00F36906"/>
    <w:rsid w:val="00F3752A"/>
    <w:rsid w:val="00F37882"/>
    <w:rsid w:val="00F37C37"/>
    <w:rsid w:val="00F37E08"/>
    <w:rsid w:val="00F40259"/>
    <w:rsid w:val="00F405FE"/>
    <w:rsid w:val="00F40AA8"/>
    <w:rsid w:val="00F40D90"/>
    <w:rsid w:val="00F418DB"/>
    <w:rsid w:val="00F419AB"/>
    <w:rsid w:val="00F41A42"/>
    <w:rsid w:val="00F41EF9"/>
    <w:rsid w:val="00F41F71"/>
    <w:rsid w:val="00F42170"/>
    <w:rsid w:val="00F422F1"/>
    <w:rsid w:val="00F424C4"/>
    <w:rsid w:val="00F42CB6"/>
    <w:rsid w:val="00F42DCA"/>
    <w:rsid w:val="00F43643"/>
    <w:rsid w:val="00F43C21"/>
    <w:rsid w:val="00F43C88"/>
    <w:rsid w:val="00F43EA4"/>
    <w:rsid w:val="00F447FE"/>
    <w:rsid w:val="00F448A3"/>
    <w:rsid w:val="00F452D7"/>
    <w:rsid w:val="00F45668"/>
    <w:rsid w:val="00F456E1"/>
    <w:rsid w:val="00F45710"/>
    <w:rsid w:val="00F45A52"/>
    <w:rsid w:val="00F45F7E"/>
    <w:rsid w:val="00F45F86"/>
    <w:rsid w:val="00F4612D"/>
    <w:rsid w:val="00F4662E"/>
    <w:rsid w:val="00F47113"/>
    <w:rsid w:val="00F472AF"/>
    <w:rsid w:val="00F4752A"/>
    <w:rsid w:val="00F47AE2"/>
    <w:rsid w:val="00F47E9C"/>
    <w:rsid w:val="00F5052B"/>
    <w:rsid w:val="00F50D13"/>
    <w:rsid w:val="00F50E1F"/>
    <w:rsid w:val="00F50EEA"/>
    <w:rsid w:val="00F50F79"/>
    <w:rsid w:val="00F51095"/>
    <w:rsid w:val="00F521D3"/>
    <w:rsid w:val="00F5281E"/>
    <w:rsid w:val="00F5291F"/>
    <w:rsid w:val="00F53822"/>
    <w:rsid w:val="00F53865"/>
    <w:rsid w:val="00F53A99"/>
    <w:rsid w:val="00F54017"/>
    <w:rsid w:val="00F541AE"/>
    <w:rsid w:val="00F54530"/>
    <w:rsid w:val="00F54BAD"/>
    <w:rsid w:val="00F54CFD"/>
    <w:rsid w:val="00F54FF7"/>
    <w:rsid w:val="00F55332"/>
    <w:rsid w:val="00F5546D"/>
    <w:rsid w:val="00F559C5"/>
    <w:rsid w:val="00F55D4D"/>
    <w:rsid w:val="00F563C0"/>
    <w:rsid w:val="00F569F3"/>
    <w:rsid w:val="00F5730B"/>
    <w:rsid w:val="00F5746E"/>
    <w:rsid w:val="00F57F0A"/>
    <w:rsid w:val="00F607DA"/>
    <w:rsid w:val="00F60DDF"/>
    <w:rsid w:val="00F60DFC"/>
    <w:rsid w:val="00F60EEC"/>
    <w:rsid w:val="00F6101D"/>
    <w:rsid w:val="00F61064"/>
    <w:rsid w:val="00F6117D"/>
    <w:rsid w:val="00F61766"/>
    <w:rsid w:val="00F627C2"/>
    <w:rsid w:val="00F62885"/>
    <w:rsid w:val="00F62F65"/>
    <w:rsid w:val="00F633C5"/>
    <w:rsid w:val="00F635EC"/>
    <w:rsid w:val="00F63600"/>
    <w:rsid w:val="00F63780"/>
    <w:rsid w:val="00F637AD"/>
    <w:rsid w:val="00F6382F"/>
    <w:rsid w:val="00F63869"/>
    <w:rsid w:val="00F645DD"/>
    <w:rsid w:val="00F64966"/>
    <w:rsid w:val="00F64BA0"/>
    <w:rsid w:val="00F64D3B"/>
    <w:rsid w:val="00F64E6D"/>
    <w:rsid w:val="00F64F10"/>
    <w:rsid w:val="00F65310"/>
    <w:rsid w:val="00F66816"/>
    <w:rsid w:val="00F66CAF"/>
    <w:rsid w:val="00F67013"/>
    <w:rsid w:val="00F670B0"/>
    <w:rsid w:val="00F70970"/>
    <w:rsid w:val="00F70CBD"/>
    <w:rsid w:val="00F70E99"/>
    <w:rsid w:val="00F70FED"/>
    <w:rsid w:val="00F711F6"/>
    <w:rsid w:val="00F712A9"/>
    <w:rsid w:val="00F717EC"/>
    <w:rsid w:val="00F71815"/>
    <w:rsid w:val="00F71F7A"/>
    <w:rsid w:val="00F72E9D"/>
    <w:rsid w:val="00F73484"/>
    <w:rsid w:val="00F7348F"/>
    <w:rsid w:val="00F7497D"/>
    <w:rsid w:val="00F74CB3"/>
    <w:rsid w:val="00F750E7"/>
    <w:rsid w:val="00F751D0"/>
    <w:rsid w:val="00F7573C"/>
    <w:rsid w:val="00F76020"/>
    <w:rsid w:val="00F7685C"/>
    <w:rsid w:val="00F7695D"/>
    <w:rsid w:val="00F76A27"/>
    <w:rsid w:val="00F76C10"/>
    <w:rsid w:val="00F771BF"/>
    <w:rsid w:val="00F77BED"/>
    <w:rsid w:val="00F77C22"/>
    <w:rsid w:val="00F802D6"/>
    <w:rsid w:val="00F8104A"/>
    <w:rsid w:val="00F81808"/>
    <w:rsid w:val="00F81B07"/>
    <w:rsid w:val="00F8229B"/>
    <w:rsid w:val="00F824E3"/>
    <w:rsid w:val="00F8295C"/>
    <w:rsid w:val="00F82ED5"/>
    <w:rsid w:val="00F83767"/>
    <w:rsid w:val="00F83802"/>
    <w:rsid w:val="00F83BE1"/>
    <w:rsid w:val="00F84401"/>
    <w:rsid w:val="00F84A63"/>
    <w:rsid w:val="00F84AA6"/>
    <w:rsid w:val="00F8534F"/>
    <w:rsid w:val="00F85841"/>
    <w:rsid w:val="00F862BD"/>
    <w:rsid w:val="00F865C8"/>
    <w:rsid w:val="00F86D9C"/>
    <w:rsid w:val="00F87452"/>
    <w:rsid w:val="00F87906"/>
    <w:rsid w:val="00F879A1"/>
    <w:rsid w:val="00F87E68"/>
    <w:rsid w:val="00F87FE5"/>
    <w:rsid w:val="00F90133"/>
    <w:rsid w:val="00F9162C"/>
    <w:rsid w:val="00F918B8"/>
    <w:rsid w:val="00F91BEF"/>
    <w:rsid w:val="00F9206C"/>
    <w:rsid w:val="00F922BF"/>
    <w:rsid w:val="00F929DF"/>
    <w:rsid w:val="00F92C0E"/>
    <w:rsid w:val="00F93942"/>
    <w:rsid w:val="00F94038"/>
    <w:rsid w:val="00F94052"/>
    <w:rsid w:val="00F9417D"/>
    <w:rsid w:val="00F9462A"/>
    <w:rsid w:val="00F94B46"/>
    <w:rsid w:val="00F94DBA"/>
    <w:rsid w:val="00F951E0"/>
    <w:rsid w:val="00F9554B"/>
    <w:rsid w:val="00F95EEC"/>
    <w:rsid w:val="00F97249"/>
    <w:rsid w:val="00F97349"/>
    <w:rsid w:val="00F97944"/>
    <w:rsid w:val="00FA042F"/>
    <w:rsid w:val="00FA0747"/>
    <w:rsid w:val="00FA0A86"/>
    <w:rsid w:val="00FA0B6F"/>
    <w:rsid w:val="00FA10C9"/>
    <w:rsid w:val="00FA1706"/>
    <w:rsid w:val="00FA1BCB"/>
    <w:rsid w:val="00FA1BF9"/>
    <w:rsid w:val="00FA1FFA"/>
    <w:rsid w:val="00FA2304"/>
    <w:rsid w:val="00FA2384"/>
    <w:rsid w:val="00FA245C"/>
    <w:rsid w:val="00FA47F9"/>
    <w:rsid w:val="00FA4A8D"/>
    <w:rsid w:val="00FA4CFD"/>
    <w:rsid w:val="00FA506E"/>
    <w:rsid w:val="00FA509B"/>
    <w:rsid w:val="00FA6348"/>
    <w:rsid w:val="00FA6B23"/>
    <w:rsid w:val="00FA6D54"/>
    <w:rsid w:val="00FA7732"/>
    <w:rsid w:val="00FA79ED"/>
    <w:rsid w:val="00FA7A7B"/>
    <w:rsid w:val="00FB00A0"/>
    <w:rsid w:val="00FB0233"/>
    <w:rsid w:val="00FB042E"/>
    <w:rsid w:val="00FB122F"/>
    <w:rsid w:val="00FB1435"/>
    <w:rsid w:val="00FB1489"/>
    <w:rsid w:val="00FB1586"/>
    <w:rsid w:val="00FB1951"/>
    <w:rsid w:val="00FB1D21"/>
    <w:rsid w:val="00FB24BD"/>
    <w:rsid w:val="00FB2B25"/>
    <w:rsid w:val="00FB3448"/>
    <w:rsid w:val="00FB348C"/>
    <w:rsid w:val="00FB3644"/>
    <w:rsid w:val="00FB3E0F"/>
    <w:rsid w:val="00FB3E6B"/>
    <w:rsid w:val="00FB4223"/>
    <w:rsid w:val="00FB4C6C"/>
    <w:rsid w:val="00FB4C82"/>
    <w:rsid w:val="00FB5DA5"/>
    <w:rsid w:val="00FB6E36"/>
    <w:rsid w:val="00FB707E"/>
    <w:rsid w:val="00FB725C"/>
    <w:rsid w:val="00FB7D32"/>
    <w:rsid w:val="00FB7F6B"/>
    <w:rsid w:val="00FC00D2"/>
    <w:rsid w:val="00FC0680"/>
    <w:rsid w:val="00FC0BDA"/>
    <w:rsid w:val="00FC0C91"/>
    <w:rsid w:val="00FC10D3"/>
    <w:rsid w:val="00FC144F"/>
    <w:rsid w:val="00FC15F5"/>
    <w:rsid w:val="00FC1707"/>
    <w:rsid w:val="00FC1792"/>
    <w:rsid w:val="00FC1AE7"/>
    <w:rsid w:val="00FC2203"/>
    <w:rsid w:val="00FC2DFB"/>
    <w:rsid w:val="00FC37AD"/>
    <w:rsid w:val="00FC380E"/>
    <w:rsid w:val="00FC3B9A"/>
    <w:rsid w:val="00FC3F1B"/>
    <w:rsid w:val="00FC4130"/>
    <w:rsid w:val="00FC47D3"/>
    <w:rsid w:val="00FC4CA2"/>
    <w:rsid w:val="00FC524A"/>
    <w:rsid w:val="00FC5318"/>
    <w:rsid w:val="00FC558A"/>
    <w:rsid w:val="00FC5E8F"/>
    <w:rsid w:val="00FC6E41"/>
    <w:rsid w:val="00FC6FBA"/>
    <w:rsid w:val="00FC72BF"/>
    <w:rsid w:val="00FC7BD7"/>
    <w:rsid w:val="00FD0268"/>
    <w:rsid w:val="00FD03DE"/>
    <w:rsid w:val="00FD088F"/>
    <w:rsid w:val="00FD08FE"/>
    <w:rsid w:val="00FD09FD"/>
    <w:rsid w:val="00FD0DC4"/>
    <w:rsid w:val="00FD0EEF"/>
    <w:rsid w:val="00FD15A2"/>
    <w:rsid w:val="00FD1622"/>
    <w:rsid w:val="00FD165E"/>
    <w:rsid w:val="00FD17DE"/>
    <w:rsid w:val="00FD2234"/>
    <w:rsid w:val="00FD2445"/>
    <w:rsid w:val="00FD2726"/>
    <w:rsid w:val="00FD2CFA"/>
    <w:rsid w:val="00FD3667"/>
    <w:rsid w:val="00FD379D"/>
    <w:rsid w:val="00FD383E"/>
    <w:rsid w:val="00FD42F7"/>
    <w:rsid w:val="00FD4369"/>
    <w:rsid w:val="00FD4B18"/>
    <w:rsid w:val="00FD4C3A"/>
    <w:rsid w:val="00FD54F3"/>
    <w:rsid w:val="00FD55C5"/>
    <w:rsid w:val="00FD5B49"/>
    <w:rsid w:val="00FD5CB1"/>
    <w:rsid w:val="00FD5FAC"/>
    <w:rsid w:val="00FD6475"/>
    <w:rsid w:val="00FD65EB"/>
    <w:rsid w:val="00FD6E0F"/>
    <w:rsid w:val="00FD6F7E"/>
    <w:rsid w:val="00FD7414"/>
    <w:rsid w:val="00FD76F4"/>
    <w:rsid w:val="00FD7AF3"/>
    <w:rsid w:val="00FE05DC"/>
    <w:rsid w:val="00FE0600"/>
    <w:rsid w:val="00FE0673"/>
    <w:rsid w:val="00FE08DF"/>
    <w:rsid w:val="00FE0950"/>
    <w:rsid w:val="00FE0CBF"/>
    <w:rsid w:val="00FE1809"/>
    <w:rsid w:val="00FE26EB"/>
    <w:rsid w:val="00FE2DD2"/>
    <w:rsid w:val="00FE39F5"/>
    <w:rsid w:val="00FE4141"/>
    <w:rsid w:val="00FE42C8"/>
    <w:rsid w:val="00FE4819"/>
    <w:rsid w:val="00FE4CEE"/>
    <w:rsid w:val="00FE5390"/>
    <w:rsid w:val="00FE57F5"/>
    <w:rsid w:val="00FE59A8"/>
    <w:rsid w:val="00FE63F8"/>
    <w:rsid w:val="00FE6794"/>
    <w:rsid w:val="00FE6B33"/>
    <w:rsid w:val="00FE6CBC"/>
    <w:rsid w:val="00FE6E65"/>
    <w:rsid w:val="00FE7154"/>
    <w:rsid w:val="00FE734F"/>
    <w:rsid w:val="00FE78EB"/>
    <w:rsid w:val="00FE7C3F"/>
    <w:rsid w:val="00FE7CA2"/>
    <w:rsid w:val="00FE7ED9"/>
    <w:rsid w:val="00FE7FF9"/>
    <w:rsid w:val="00FF0701"/>
    <w:rsid w:val="00FF079A"/>
    <w:rsid w:val="00FF0F7C"/>
    <w:rsid w:val="00FF1112"/>
    <w:rsid w:val="00FF1263"/>
    <w:rsid w:val="00FF1473"/>
    <w:rsid w:val="00FF18D4"/>
    <w:rsid w:val="00FF1CF2"/>
    <w:rsid w:val="00FF1FD8"/>
    <w:rsid w:val="00FF24C6"/>
    <w:rsid w:val="00FF24D8"/>
    <w:rsid w:val="00FF24E3"/>
    <w:rsid w:val="00FF286A"/>
    <w:rsid w:val="00FF2B21"/>
    <w:rsid w:val="00FF34D1"/>
    <w:rsid w:val="00FF355E"/>
    <w:rsid w:val="00FF458C"/>
    <w:rsid w:val="00FF465D"/>
    <w:rsid w:val="00FF49EA"/>
    <w:rsid w:val="00FF51D4"/>
    <w:rsid w:val="00FF557B"/>
    <w:rsid w:val="00FF5AF3"/>
    <w:rsid w:val="00FF5D08"/>
    <w:rsid w:val="00FF5E64"/>
    <w:rsid w:val="00FF5FA2"/>
    <w:rsid w:val="00FF65CC"/>
    <w:rsid w:val="00FF707F"/>
    <w:rsid w:val="00FF7AA6"/>
    <w:rsid w:val="00FF7E0B"/>
    <w:rsid w:val="00FF7E8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35B856"/>
  <w15:chartTrackingRefBased/>
  <w15:docId w15:val="{960AD5B4-7D5F-4E7B-8B8C-A6ADE0078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377C"/>
  </w:style>
  <w:style w:type="paragraph" w:styleId="Heading1">
    <w:name w:val="heading 1"/>
    <w:basedOn w:val="Normal"/>
    <w:next w:val="Normal"/>
    <w:link w:val="Heading1Char"/>
    <w:uiPriority w:val="9"/>
    <w:qFormat/>
    <w:rsid w:val="00AD6CEE"/>
    <w:pPr>
      <w:keepNext/>
      <w:keepLines/>
      <w:spacing w:before="120" w:after="120"/>
      <w:outlineLvl w:val="0"/>
    </w:pPr>
    <w:rPr>
      <w:rFonts w:ascii="Times New Roman" w:eastAsiaTheme="majorEastAsia" w:hAnsi="Times New Roman" w:cstheme="majorBidi"/>
      <w:b/>
      <w:color w:val="000000" w:themeColor="text1"/>
      <w:sz w:val="20"/>
      <w:szCs w:val="32"/>
    </w:rPr>
  </w:style>
  <w:style w:type="paragraph" w:styleId="Heading2">
    <w:name w:val="heading 2"/>
    <w:basedOn w:val="Normal"/>
    <w:next w:val="Normal"/>
    <w:link w:val="Heading2Char"/>
    <w:uiPriority w:val="9"/>
    <w:unhideWhenUsed/>
    <w:qFormat/>
    <w:rsid w:val="002954D8"/>
    <w:pPr>
      <w:keepNext/>
      <w:keepLines/>
      <w:spacing w:before="120" w:after="120"/>
      <w:outlineLvl w:val="1"/>
    </w:pPr>
    <w:rPr>
      <w:rFonts w:ascii="Times New Roman" w:eastAsiaTheme="majorEastAsia" w:hAnsi="Times New Roman" w:cstheme="majorBidi"/>
      <w:color w:val="000000" w:themeColor="text1"/>
      <w:sz w:val="20"/>
      <w:szCs w:val="26"/>
    </w:rPr>
  </w:style>
  <w:style w:type="paragraph" w:styleId="Heading3">
    <w:name w:val="heading 3"/>
    <w:basedOn w:val="Normal"/>
    <w:next w:val="Normal"/>
    <w:link w:val="Heading3Char"/>
    <w:uiPriority w:val="9"/>
    <w:unhideWhenUsed/>
    <w:qFormat/>
    <w:rsid w:val="002954D8"/>
    <w:pPr>
      <w:keepNext/>
      <w:keepLines/>
      <w:spacing w:before="120" w:after="120" w:line="360" w:lineRule="auto"/>
      <w:outlineLvl w:val="2"/>
    </w:pPr>
    <w:rPr>
      <w:rFonts w:ascii="Times New Roman" w:eastAsiaTheme="majorEastAsia" w:hAnsi="Times New Roman" w:cstheme="majorBidi"/>
      <w:sz w:val="20"/>
      <w:szCs w:val="24"/>
    </w:rPr>
  </w:style>
  <w:style w:type="paragraph" w:styleId="Heading4">
    <w:name w:val="heading 4"/>
    <w:basedOn w:val="Normal"/>
    <w:next w:val="Normal"/>
    <w:link w:val="Heading4Char"/>
    <w:uiPriority w:val="9"/>
    <w:unhideWhenUsed/>
    <w:qFormat/>
    <w:rsid w:val="006030D8"/>
    <w:pPr>
      <w:keepNext/>
      <w:keepLines/>
      <w:spacing w:beforeLines="100" w:before="100" w:after="0" w:line="360" w:lineRule="auto"/>
      <w:jc w:val="both"/>
      <w:outlineLvl w:val="3"/>
    </w:pPr>
    <w:rPr>
      <w:rFonts w:ascii="Times New Roman" w:eastAsiaTheme="majorEastAsia" w:hAnsi="Times New Roman"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07BD5"/>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CA79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7926"/>
    <w:rPr>
      <w:rFonts w:ascii="Segoe UI" w:hAnsi="Segoe UI" w:cs="Segoe UI"/>
      <w:sz w:val="18"/>
      <w:szCs w:val="18"/>
    </w:rPr>
  </w:style>
  <w:style w:type="paragraph" w:styleId="ListParagraph">
    <w:name w:val="List Paragraph"/>
    <w:basedOn w:val="Normal"/>
    <w:uiPriority w:val="34"/>
    <w:qFormat/>
    <w:rsid w:val="003B66C0"/>
    <w:pPr>
      <w:spacing w:line="256" w:lineRule="auto"/>
      <w:ind w:left="720"/>
      <w:contextualSpacing/>
    </w:pPr>
  </w:style>
  <w:style w:type="character" w:styleId="Emphasis">
    <w:name w:val="Emphasis"/>
    <w:basedOn w:val="DefaultParagraphFont"/>
    <w:uiPriority w:val="20"/>
    <w:qFormat/>
    <w:rsid w:val="001E1A1D"/>
    <w:rPr>
      <w:i/>
      <w:iCs/>
    </w:rPr>
  </w:style>
  <w:style w:type="character" w:styleId="PlaceholderText">
    <w:name w:val="Placeholder Text"/>
    <w:basedOn w:val="DefaultParagraphFont"/>
    <w:uiPriority w:val="99"/>
    <w:semiHidden/>
    <w:rsid w:val="0058017E"/>
    <w:rPr>
      <w:color w:val="808080"/>
    </w:rPr>
  </w:style>
  <w:style w:type="paragraph" w:customStyle="1" w:styleId="Default">
    <w:name w:val="Default"/>
    <w:rsid w:val="00AD2C68"/>
    <w:pPr>
      <w:autoSpaceDE w:val="0"/>
      <w:autoSpaceDN w:val="0"/>
      <w:adjustRightInd w:val="0"/>
      <w:spacing w:after="0" w:line="240" w:lineRule="auto"/>
    </w:pPr>
    <w:rPr>
      <w:rFonts w:ascii="HelveticaNeueLT Std Med" w:hAnsi="HelveticaNeueLT Std Med" w:cs="HelveticaNeueLT Std Med"/>
      <w:color w:val="000000"/>
      <w:sz w:val="24"/>
      <w:szCs w:val="24"/>
      <w:lang w:eastAsia="en-US"/>
    </w:rPr>
  </w:style>
  <w:style w:type="paragraph" w:styleId="Caption">
    <w:name w:val="caption"/>
    <w:basedOn w:val="Normal"/>
    <w:next w:val="Normal"/>
    <w:link w:val="CaptionChar"/>
    <w:uiPriority w:val="35"/>
    <w:unhideWhenUsed/>
    <w:qFormat/>
    <w:rsid w:val="00EB6C2C"/>
    <w:pPr>
      <w:spacing w:after="200" w:line="240" w:lineRule="auto"/>
      <w:jc w:val="both"/>
    </w:pPr>
    <w:rPr>
      <w:rFonts w:ascii="Times New Roman" w:hAnsi="Times New Roman"/>
      <w:i/>
      <w:iCs/>
      <w:color w:val="44546A" w:themeColor="text2"/>
      <w:sz w:val="18"/>
      <w:szCs w:val="18"/>
    </w:rPr>
  </w:style>
  <w:style w:type="character" w:styleId="Strong">
    <w:name w:val="Strong"/>
    <w:basedOn w:val="DefaultParagraphFont"/>
    <w:uiPriority w:val="22"/>
    <w:qFormat/>
    <w:rsid w:val="00EB6C2C"/>
    <w:rPr>
      <w:b/>
      <w:bCs/>
    </w:rPr>
  </w:style>
  <w:style w:type="paragraph" w:styleId="Date">
    <w:name w:val="Date"/>
    <w:basedOn w:val="Normal"/>
    <w:next w:val="Normal"/>
    <w:link w:val="DateChar"/>
    <w:uiPriority w:val="99"/>
    <w:semiHidden/>
    <w:unhideWhenUsed/>
    <w:rsid w:val="0026675A"/>
  </w:style>
  <w:style w:type="character" w:customStyle="1" w:styleId="DateChar">
    <w:name w:val="Date Char"/>
    <w:basedOn w:val="DefaultParagraphFont"/>
    <w:link w:val="Date"/>
    <w:uiPriority w:val="99"/>
    <w:semiHidden/>
    <w:rsid w:val="0026675A"/>
  </w:style>
  <w:style w:type="character" w:customStyle="1" w:styleId="Heading4Char">
    <w:name w:val="Heading 4 Char"/>
    <w:basedOn w:val="DefaultParagraphFont"/>
    <w:link w:val="Heading4"/>
    <w:uiPriority w:val="9"/>
    <w:rsid w:val="006030D8"/>
    <w:rPr>
      <w:rFonts w:ascii="Times New Roman" w:eastAsiaTheme="majorEastAsia" w:hAnsi="Times New Roman" w:cstheme="majorBidi"/>
      <w:i/>
      <w:iCs/>
      <w:color w:val="000000" w:themeColor="text1"/>
    </w:rPr>
  </w:style>
  <w:style w:type="character" w:styleId="CommentReference">
    <w:name w:val="annotation reference"/>
    <w:basedOn w:val="DefaultParagraphFont"/>
    <w:uiPriority w:val="99"/>
    <w:semiHidden/>
    <w:unhideWhenUsed/>
    <w:rsid w:val="00214E0D"/>
    <w:rPr>
      <w:sz w:val="16"/>
      <w:szCs w:val="16"/>
    </w:rPr>
  </w:style>
  <w:style w:type="paragraph" w:styleId="CommentText">
    <w:name w:val="annotation text"/>
    <w:basedOn w:val="Normal"/>
    <w:link w:val="CommentTextChar"/>
    <w:uiPriority w:val="99"/>
    <w:unhideWhenUsed/>
    <w:rsid w:val="00214E0D"/>
    <w:pPr>
      <w:spacing w:after="0" w:line="240" w:lineRule="auto"/>
    </w:pPr>
    <w:rPr>
      <w:rFonts w:ascii="Times New Roman" w:eastAsia="Times New Roman" w:hAnsi="Times New Roman" w:cs="Times New Roman"/>
      <w:sz w:val="20"/>
      <w:szCs w:val="24"/>
      <w:lang w:val="en-US" w:eastAsia="en-US"/>
    </w:rPr>
  </w:style>
  <w:style w:type="character" w:customStyle="1" w:styleId="CommentTextChar">
    <w:name w:val="Comment Text Char"/>
    <w:basedOn w:val="DefaultParagraphFont"/>
    <w:link w:val="CommentText"/>
    <w:uiPriority w:val="99"/>
    <w:rsid w:val="00214E0D"/>
    <w:rPr>
      <w:rFonts w:ascii="Times New Roman" w:eastAsia="Times New Roman" w:hAnsi="Times New Roman" w:cs="Times New Roman"/>
      <w:sz w:val="20"/>
      <w:szCs w:val="24"/>
      <w:lang w:val="en-US" w:eastAsia="en-US"/>
    </w:rPr>
  </w:style>
  <w:style w:type="character" w:customStyle="1" w:styleId="Heading1Char">
    <w:name w:val="Heading 1 Char"/>
    <w:basedOn w:val="DefaultParagraphFont"/>
    <w:link w:val="Heading1"/>
    <w:uiPriority w:val="9"/>
    <w:rsid w:val="00AD6CEE"/>
    <w:rPr>
      <w:rFonts w:ascii="Times New Roman" w:eastAsiaTheme="majorEastAsia" w:hAnsi="Times New Roman" w:cstheme="majorBidi"/>
      <w:b/>
      <w:color w:val="000000" w:themeColor="text1"/>
      <w:sz w:val="20"/>
      <w:szCs w:val="32"/>
    </w:rPr>
  </w:style>
  <w:style w:type="table" w:styleId="TableGrid">
    <w:name w:val="Table Grid"/>
    <w:basedOn w:val="TableNormal"/>
    <w:uiPriority w:val="39"/>
    <w:rsid w:val="00295F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954D8"/>
    <w:rPr>
      <w:rFonts w:ascii="Times New Roman" w:eastAsiaTheme="majorEastAsia" w:hAnsi="Times New Roman" w:cstheme="majorBidi"/>
      <w:color w:val="000000" w:themeColor="text1"/>
      <w:sz w:val="20"/>
      <w:szCs w:val="26"/>
    </w:rPr>
  </w:style>
  <w:style w:type="character" w:customStyle="1" w:styleId="Heading3Char">
    <w:name w:val="Heading 3 Char"/>
    <w:basedOn w:val="DefaultParagraphFont"/>
    <w:link w:val="Heading3"/>
    <w:uiPriority w:val="9"/>
    <w:rsid w:val="002954D8"/>
    <w:rPr>
      <w:rFonts w:ascii="Times New Roman" w:eastAsiaTheme="majorEastAsia" w:hAnsi="Times New Roman" w:cstheme="majorBidi"/>
      <w:sz w:val="20"/>
      <w:szCs w:val="24"/>
    </w:rPr>
  </w:style>
  <w:style w:type="paragraph" w:styleId="CommentSubject">
    <w:name w:val="annotation subject"/>
    <w:basedOn w:val="CommentText"/>
    <w:next w:val="CommentText"/>
    <w:link w:val="CommentSubjectChar"/>
    <w:uiPriority w:val="99"/>
    <w:semiHidden/>
    <w:unhideWhenUsed/>
    <w:rsid w:val="00AF1000"/>
    <w:pPr>
      <w:spacing w:after="160"/>
    </w:pPr>
    <w:rPr>
      <w:rFonts w:asciiTheme="minorHAnsi" w:eastAsiaTheme="minorEastAsia" w:hAnsiTheme="minorHAnsi" w:cstheme="minorBidi"/>
      <w:b/>
      <w:bCs/>
      <w:szCs w:val="20"/>
      <w:lang w:val="en-GB" w:eastAsia="zh-CN"/>
    </w:rPr>
  </w:style>
  <w:style w:type="character" w:customStyle="1" w:styleId="CommentSubjectChar">
    <w:name w:val="Comment Subject Char"/>
    <w:basedOn w:val="CommentTextChar"/>
    <w:link w:val="CommentSubject"/>
    <w:uiPriority w:val="99"/>
    <w:semiHidden/>
    <w:rsid w:val="00AF1000"/>
    <w:rPr>
      <w:rFonts w:ascii="Times New Roman" w:eastAsia="Times New Roman" w:hAnsi="Times New Roman" w:cs="Times New Roman"/>
      <w:b/>
      <w:bCs/>
      <w:sz w:val="20"/>
      <w:szCs w:val="20"/>
      <w:lang w:val="en-US" w:eastAsia="en-US"/>
    </w:rPr>
  </w:style>
  <w:style w:type="paragraph" w:styleId="Revision">
    <w:name w:val="Revision"/>
    <w:hidden/>
    <w:uiPriority w:val="99"/>
    <w:semiHidden/>
    <w:rsid w:val="00AF1000"/>
    <w:pPr>
      <w:spacing w:after="0" w:line="240" w:lineRule="auto"/>
    </w:pPr>
  </w:style>
  <w:style w:type="paragraph" w:styleId="Header">
    <w:name w:val="header"/>
    <w:basedOn w:val="Normal"/>
    <w:link w:val="HeaderChar"/>
    <w:uiPriority w:val="99"/>
    <w:unhideWhenUsed/>
    <w:rsid w:val="006C1D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1D94"/>
  </w:style>
  <w:style w:type="paragraph" w:styleId="Footer">
    <w:name w:val="footer"/>
    <w:basedOn w:val="Normal"/>
    <w:link w:val="FooterChar"/>
    <w:uiPriority w:val="99"/>
    <w:unhideWhenUsed/>
    <w:rsid w:val="006C1D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1D94"/>
  </w:style>
  <w:style w:type="paragraph" w:customStyle="1" w:styleId="BodyChar">
    <w:name w:val="Body Char"/>
    <w:link w:val="BodyCharChar"/>
    <w:rsid w:val="00797CAE"/>
    <w:pPr>
      <w:tabs>
        <w:tab w:val="left" w:pos="567"/>
      </w:tabs>
      <w:spacing w:after="0" w:line="240" w:lineRule="auto"/>
      <w:jc w:val="both"/>
    </w:pPr>
    <w:rPr>
      <w:rFonts w:ascii="Times" w:eastAsia="Times New Roman" w:hAnsi="Times" w:cs="Times New Roman"/>
      <w:color w:val="000000"/>
      <w:lang w:eastAsia="en-US"/>
    </w:rPr>
  </w:style>
  <w:style w:type="character" w:customStyle="1" w:styleId="BodyCharChar">
    <w:name w:val="Body Char Char"/>
    <w:link w:val="BodyChar"/>
    <w:rsid w:val="00797CAE"/>
    <w:rPr>
      <w:rFonts w:ascii="Times" w:eastAsia="Times New Roman" w:hAnsi="Times" w:cs="Times New Roman"/>
      <w:color w:val="000000"/>
      <w:lang w:eastAsia="en-US"/>
    </w:rPr>
  </w:style>
  <w:style w:type="character" w:customStyle="1" w:styleId="skip">
    <w:name w:val="skip"/>
    <w:basedOn w:val="DefaultParagraphFont"/>
    <w:rsid w:val="00D06B49"/>
  </w:style>
  <w:style w:type="character" w:styleId="Hyperlink">
    <w:name w:val="Hyperlink"/>
    <w:basedOn w:val="DefaultParagraphFont"/>
    <w:uiPriority w:val="99"/>
    <w:semiHidden/>
    <w:unhideWhenUsed/>
    <w:rsid w:val="00D06B49"/>
    <w:rPr>
      <w:color w:val="0000FF"/>
      <w:u w:val="single"/>
    </w:rPr>
  </w:style>
  <w:style w:type="character" w:customStyle="1" w:styleId="apple-converted-space">
    <w:name w:val="apple-converted-space"/>
    <w:basedOn w:val="DefaultParagraphFont"/>
    <w:rsid w:val="00D06B49"/>
  </w:style>
  <w:style w:type="character" w:styleId="FootnoteReference">
    <w:name w:val="footnote reference"/>
    <w:basedOn w:val="DefaultParagraphFont"/>
    <w:semiHidden/>
    <w:unhideWhenUsed/>
    <w:rsid w:val="00441EC0"/>
    <w:rPr>
      <w:vertAlign w:val="superscript"/>
    </w:rPr>
  </w:style>
  <w:style w:type="character" w:customStyle="1" w:styleId="css-1vwsgcv">
    <w:name w:val="css-1vwsgcv"/>
    <w:basedOn w:val="DefaultParagraphFont"/>
    <w:rsid w:val="007955C1"/>
  </w:style>
  <w:style w:type="character" w:customStyle="1" w:styleId="css-1rwqwr9">
    <w:name w:val="css-1rwqwr9"/>
    <w:basedOn w:val="DefaultParagraphFont"/>
    <w:rsid w:val="007955C1"/>
  </w:style>
  <w:style w:type="character" w:customStyle="1" w:styleId="css-5j03av">
    <w:name w:val="css-5j03av"/>
    <w:basedOn w:val="DefaultParagraphFont"/>
    <w:rsid w:val="007955C1"/>
  </w:style>
  <w:style w:type="character" w:customStyle="1" w:styleId="css-b9cwsb">
    <w:name w:val="css-b9cwsb"/>
    <w:basedOn w:val="DefaultParagraphFont"/>
    <w:rsid w:val="001F472C"/>
  </w:style>
  <w:style w:type="character" w:customStyle="1" w:styleId="CaptionChar">
    <w:name w:val="Caption Char"/>
    <w:basedOn w:val="DefaultParagraphFont"/>
    <w:link w:val="Caption"/>
    <w:uiPriority w:val="35"/>
    <w:rsid w:val="009712ED"/>
    <w:rPr>
      <w:rFonts w:ascii="Times New Roman" w:hAnsi="Times New Roman"/>
      <w:i/>
      <w:iCs/>
      <w:color w:val="44546A" w:themeColor="text2"/>
      <w:sz w:val="18"/>
      <w:szCs w:val="18"/>
    </w:rPr>
  </w:style>
  <w:style w:type="paragraph" w:customStyle="1" w:styleId="TableTitle">
    <w:name w:val="Table Title"/>
    <w:basedOn w:val="Normal"/>
    <w:next w:val="Normal"/>
    <w:rsid w:val="00F23CB3"/>
    <w:pPr>
      <w:autoSpaceDE w:val="0"/>
      <w:autoSpaceDN w:val="0"/>
      <w:spacing w:after="0" w:line="240" w:lineRule="auto"/>
      <w:jc w:val="center"/>
    </w:pPr>
    <w:rPr>
      <w:rFonts w:ascii="Times New Roman" w:eastAsia="PMingLiU" w:hAnsi="Times New Roman" w:cs="Times New Roman"/>
      <w:smallCaps/>
      <w:sz w:val="16"/>
      <w:szCs w:val="20"/>
      <w:lang w:val="en-US" w:eastAsia="en-US"/>
    </w:rPr>
  </w:style>
  <w:style w:type="paragraph" w:styleId="BodyText2">
    <w:name w:val="Body Text 2"/>
    <w:basedOn w:val="Normal"/>
    <w:link w:val="BodyText2Char"/>
    <w:uiPriority w:val="99"/>
    <w:unhideWhenUsed/>
    <w:rsid w:val="00F23CB3"/>
    <w:pPr>
      <w:autoSpaceDE w:val="0"/>
      <w:autoSpaceDN w:val="0"/>
      <w:spacing w:after="120" w:line="480" w:lineRule="auto"/>
    </w:pPr>
    <w:rPr>
      <w:rFonts w:ascii="Times New Roman" w:eastAsia="SimSun" w:hAnsi="Times New Roman" w:cs="Times New Roman"/>
      <w:sz w:val="20"/>
      <w:szCs w:val="20"/>
      <w:lang w:val="de-DE" w:eastAsia="en-US"/>
    </w:rPr>
  </w:style>
  <w:style w:type="character" w:customStyle="1" w:styleId="BodyText2Char">
    <w:name w:val="Body Text 2 Char"/>
    <w:basedOn w:val="DefaultParagraphFont"/>
    <w:link w:val="BodyText2"/>
    <w:uiPriority w:val="99"/>
    <w:rsid w:val="00F23CB3"/>
    <w:rPr>
      <w:rFonts w:ascii="Times New Roman" w:eastAsia="SimSun" w:hAnsi="Times New Roman" w:cs="Times New Roman"/>
      <w:sz w:val="20"/>
      <w:szCs w:val="20"/>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97113">
      <w:bodyDiv w:val="1"/>
      <w:marLeft w:val="0"/>
      <w:marRight w:val="0"/>
      <w:marTop w:val="0"/>
      <w:marBottom w:val="0"/>
      <w:divBdr>
        <w:top w:val="none" w:sz="0" w:space="0" w:color="auto"/>
        <w:left w:val="none" w:sz="0" w:space="0" w:color="auto"/>
        <w:bottom w:val="none" w:sz="0" w:space="0" w:color="auto"/>
        <w:right w:val="none" w:sz="0" w:space="0" w:color="auto"/>
      </w:divBdr>
    </w:div>
    <w:div w:id="38941506">
      <w:bodyDiv w:val="1"/>
      <w:marLeft w:val="0"/>
      <w:marRight w:val="0"/>
      <w:marTop w:val="0"/>
      <w:marBottom w:val="0"/>
      <w:divBdr>
        <w:top w:val="none" w:sz="0" w:space="0" w:color="auto"/>
        <w:left w:val="none" w:sz="0" w:space="0" w:color="auto"/>
        <w:bottom w:val="none" w:sz="0" w:space="0" w:color="auto"/>
        <w:right w:val="none" w:sz="0" w:space="0" w:color="auto"/>
      </w:divBdr>
    </w:div>
    <w:div w:id="43406328">
      <w:bodyDiv w:val="1"/>
      <w:marLeft w:val="0"/>
      <w:marRight w:val="0"/>
      <w:marTop w:val="0"/>
      <w:marBottom w:val="0"/>
      <w:divBdr>
        <w:top w:val="none" w:sz="0" w:space="0" w:color="auto"/>
        <w:left w:val="none" w:sz="0" w:space="0" w:color="auto"/>
        <w:bottom w:val="none" w:sz="0" w:space="0" w:color="auto"/>
        <w:right w:val="none" w:sz="0" w:space="0" w:color="auto"/>
      </w:divBdr>
    </w:div>
    <w:div w:id="46078688">
      <w:bodyDiv w:val="1"/>
      <w:marLeft w:val="0"/>
      <w:marRight w:val="0"/>
      <w:marTop w:val="0"/>
      <w:marBottom w:val="0"/>
      <w:divBdr>
        <w:top w:val="none" w:sz="0" w:space="0" w:color="auto"/>
        <w:left w:val="none" w:sz="0" w:space="0" w:color="auto"/>
        <w:bottom w:val="none" w:sz="0" w:space="0" w:color="auto"/>
        <w:right w:val="none" w:sz="0" w:space="0" w:color="auto"/>
      </w:divBdr>
    </w:div>
    <w:div w:id="53437085">
      <w:bodyDiv w:val="1"/>
      <w:marLeft w:val="0"/>
      <w:marRight w:val="0"/>
      <w:marTop w:val="0"/>
      <w:marBottom w:val="0"/>
      <w:divBdr>
        <w:top w:val="none" w:sz="0" w:space="0" w:color="auto"/>
        <w:left w:val="none" w:sz="0" w:space="0" w:color="auto"/>
        <w:bottom w:val="none" w:sz="0" w:space="0" w:color="auto"/>
        <w:right w:val="none" w:sz="0" w:space="0" w:color="auto"/>
      </w:divBdr>
    </w:div>
    <w:div w:id="101657085">
      <w:bodyDiv w:val="1"/>
      <w:marLeft w:val="0"/>
      <w:marRight w:val="0"/>
      <w:marTop w:val="0"/>
      <w:marBottom w:val="0"/>
      <w:divBdr>
        <w:top w:val="none" w:sz="0" w:space="0" w:color="auto"/>
        <w:left w:val="none" w:sz="0" w:space="0" w:color="auto"/>
        <w:bottom w:val="none" w:sz="0" w:space="0" w:color="auto"/>
        <w:right w:val="none" w:sz="0" w:space="0" w:color="auto"/>
      </w:divBdr>
    </w:div>
    <w:div w:id="168642770">
      <w:bodyDiv w:val="1"/>
      <w:marLeft w:val="0"/>
      <w:marRight w:val="0"/>
      <w:marTop w:val="0"/>
      <w:marBottom w:val="0"/>
      <w:divBdr>
        <w:top w:val="none" w:sz="0" w:space="0" w:color="auto"/>
        <w:left w:val="none" w:sz="0" w:space="0" w:color="auto"/>
        <w:bottom w:val="none" w:sz="0" w:space="0" w:color="auto"/>
        <w:right w:val="none" w:sz="0" w:space="0" w:color="auto"/>
      </w:divBdr>
    </w:div>
    <w:div w:id="185562865">
      <w:bodyDiv w:val="1"/>
      <w:marLeft w:val="0"/>
      <w:marRight w:val="0"/>
      <w:marTop w:val="0"/>
      <w:marBottom w:val="0"/>
      <w:divBdr>
        <w:top w:val="none" w:sz="0" w:space="0" w:color="auto"/>
        <w:left w:val="none" w:sz="0" w:space="0" w:color="auto"/>
        <w:bottom w:val="none" w:sz="0" w:space="0" w:color="auto"/>
        <w:right w:val="none" w:sz="0" w:space="0" w:color="auto"/>
      </w:divBdr>
    </w:div>
    <w:div w:id="246616641">
      <w:bodyDiv w:val="1"/>
      <w:marLeft w:val="0"/>
      <w:marRight w:val="0"/>
      <w:marTop w:val="0"/>
      <w:marBottom w:val="0"/>
      <w:divBdr>
        <w:top w:val="none" w:sz="0" w:space="0" w:color="auto"/>
        <w:left w:val="none" w:sz="0" w:space="0" w:color="auto"/>
        <w:bottom w:val="none" w:sz="0" w:space="0" w:color="auto"/>
        <w:right w:val="none" w:sz="0" w:space="0" w:color="auto"/>
      </w:divBdr>
    </w:div>
    <w:div w:id="280963861">
      <w:bodyDiv w:val="1"/>
      <w:marLeft w:val="0"/>
      <w:marRight w:val="0"/>
      <w:marTop w:val="0"/>
      <w:marBottom w:val="0"/>
      <w:divBdr>
        <w:top w:val="none" w:sz="0" w:space="0" w:color="auto"/>
        <w:left w:val="none" w:sz="0" w:space="0" w:color="auto"/>
        <w:bottom w:val="none" w:sz="0" w:space="0" w:color="auto"/>
        <w:right w:val="none" w:sz="0" w:space="0" w:color="auto"/>
      </w:divBdr>
    </w:div>
    <w:div w:id="302348389">
      <w:bodyDiv w:val="1"/>
      <w:marLeft w:val="0"/>
      <w:marRight w:val="0"/>
      <w:marTop w:val="0"/>
      <w:marBottom w:val="0"/>
      <w:divBdr>
        <w:top w:val="none" w:sz="0" w:space="0" w:color="auto"/>
        <w:left w:val="none" w:sz="0" w:space="0" w:color="auto"/>
        <w:bottom w:val="none" w:sz="0" w:space="0" w:color="auto"/>
        <w:right w:val="none" w:sz="0" w:space="0" w:color="auto"/>
      </w:divBdr>
    </w:div>
    <w:div w:id="424034089">
      <w:bodyDiv w:val="1"/>
      <w:marLeft w:val="0"/>
      <w:marRight w:val="0"/>
      <w:marTop w:val="0"/>
      <w:marBottom w:val="0"/>
      <w:divBdr>
        <w:top w:val="none" w:sz="0" w:space="0" w:color="auto"/>
        <w:left w:val="none" w:sz="0" w:space="0" w:color="auto"/>
        <w:bottom w:val="none" w:sz="0" w:space="0" w:color="auto"/>
        <w:right w:val="none" w:sz="0" w:space="0" w:color="auto"/>
      </w:divBdr>
    </w:div>
    <w:div w:id="470439000">
      <w:bodyDiv w:val="1"/>
      <w:marLeft w:val="0"/>
      <w:marRight w:val="0"/>
      <w:marTop w:val="0"/>
      <w:marBottom w:val="0"/>
      <w:divBdr>
        <w:top w:val="none" w:sz="0" w:space="0" w:color="auto"/>
        <w:left w:val="none" w:sz="0" w:space="0" w:color="auto"/>
        <w:bottom w:val="none" w:sz="0" w:space="0" w:color="auto"/>
        <w:right w:val="none" w:sz="0" w:space="0" w:color="auto"/>
      </w:divBdr>
    </w:div>
    <w:div w:id="505020611">
      <w:bodyDiv w:val="1"/>
      <w:marLeft w:val="0"/>
      <w:marRight w:val="0"/>
      <w:marTop w:val="0"/>
      <w:marBottom w:val="0"/>
      <w:divBdr>
        <w:top w:val="none" w:sz="0" w:space="0" w:color="auto"/>
        <w:left w:val="none" w:sz="0" w:space="0" w:color="auto"/>
        <w:bottom w:val="none" w:sz="0" w:space="0" w:color="auto"/>
        <w:right w:val="none" w:sz="0" w:space="0" w:color="auto"/>
      </w:divBdr>
    </w:div>
    <w:div w:id="522863473">
      <w:bodyDiv w:val="1"/>
      <w:marLeft w:val="0"/>
      <w:marRight w:val="0"/>
      <w:marTop w:val="0"/>
      <w:marBottom w:val="0"/>
      <w:divBdr>
        <w:top w:val="none" w:sz="0" w:space="0" w:color="auto"/>
        <w:left w:val="none" w:sz="0" w:space="0" w:color="auto"/>
        <w:bottom w:val="none" w:sz="0" w:space="0" w:color="auto"/>
        <w:right w:val="none" w:sz="0" w:space="0" w:color="auto"/>
      </w:divBdr>
    </w:div>
    <w:div w:id="529487294">
      <w:bodyDiv w:val="1"/>
      <w:marLeft w:val="0"/>
      <w:marRight w:val="0"/>
      <w:marTop w:val="0"/>
      <w:marBottom w:val="0"/>
      <w:divBdr>
        <w:top w:val="none" w:sz="0" w:space="0" w:color="auto"/>
        <w:left w:val="none" w:sz="0" w:space="0" w:color="auto"/>
        <w:bottom w:val="none" w:sz="0" w:space="0" w:color="auto"/>
        <w:right w:val="none" w:sz="0" w:space="0" w:color="auto"/>
      </w:divBdr>
    </w:div>
    <w:div w:id="545218531">
      <w:bodyDiv w:val="1"/>
      <w:marLeft w:val="0"/>
      <w:marRight w:val="0"/>
      <w:marTop w:val="0"/>
      <w:marBottom w:val="0"/>
      <w:divBdr>
        <w:top w:val="none" w:sz="0" w:space="0" w:color="auto"/>
        <w:left w:val="none" w:sz="0" w:space="0" w:color="auto"/>
        <w:bottom w:val="none" w:sz="0" w:space="0" w:color="auto"/>
        <w:right w:val="none" w:sz="0" w:space="0" w:color="auto"/>
      </w:divBdr>
    </w:div>
    <w:div w:id="553784368">
      <w:bodyDiv w:val="1"/>
      <w:marLeft w:val="0"/>
      <w:marRight w:val="0"/>
      <w:marTop w:val="0"/>
      <w:marBottom w:val="0"/>
      <w:divBdr>
        <w:top w:val="none" w:sz="0" w:space="0" w:color="auto"/>
        <w:left w:val="none" w:sz="0" w:space="0" w:color="auto"/>
        <w:bottom w:val="none" w:sz="0" w:space="0" w:color="auto"/>
        <w:right w:val="none" w:sz="0" w:space="0" w:color="auto"/>
      </w:divBdr>
    </w:div>
    <w:div w:id="582687910">
      <w:bodyDiv w:val="1"/>
      <w:marLeft w:val="0"/>
      <w:marRight w:val="0"/>
      <w:marTop w:val="0"/>
      <w:marBottom w:val="0"/>
      <w:divBdr>
        <w:top w:val="none" w:sz="0" w:space="0" w:color="auto"/>
        <w:left w:val="none" w:sz="0" w:space="0" w:color="auto"/>
        <w:bottom w:val="none" w:sz="0" w:space="0" w:color="auto"/>
        <w:right w:val="none" w:sz="0" w:space="0" w:color="auto"/>
      </w:divBdr>
    </w:div>
    <w:div w:id="630943942">
      <w:bodyDiv w:val="1"/>
      <w:marLeft w:val="0"/>
      <w:marRight w:val="0"/>
      <w:marTop w:val="0"/>
      <w:marBottom w:val="0"/>
      <w:divBdr>
        <w:top w:val="none" w:sz="0" w:space="0" w:color="auto"/>
        <w:left w:val="none" w:sz="0" w:space="0" w:color="auto"/>
        <w:bottom w:val="none" w:sz="0" w:space="0" w:color="auto"/>
        <w:right w:val="none" w:sz="0" w:space="0" w:color="auto"/>
      </w:divBdr>
    </w:div>
    <w:div w:id="631444361">
      <w:bodyDiv w:val="1"/>
      <w:marLeft w:val="0"/>
      <w:marRight w:val="0"/>
      <w:marTop w:val="0"/>
      <w:marBottom w:val="0"/>
      <w:divBdr>
        <w:top w:val="none" w:sz="0" w:space="0" w:color="auto"/>
        <w:left w:val="none" w:sz="0" w:space="0" w:color="auto"/>
        <w:bottom w:val="none" w:sz="0" w:space="0" w:color="auto"/>
        <w:right w:val="none" w:sz="0" w:space="0" w:color="auto"/>
      </w:divBdr>
    </w:div>
    <w:div w:id="668993971">
      <w:bodyDiv w:val="1"/>
      <w:marLeft w:val="0"/>
      <w:marRight w:val="0"/>
      <w:marTop w:val="0"/>
      <w:marBottom w:val="0"/>
      <w:divBdr>
        <w:top w:val="none" w:sz="0" w:space="0" w:color="auto"/>
        <w:left w:val="none" w:sz="0" w:space="0" w:color="auto"/>
        <w:bottom w:val="none" w:sz="0" w:space="0" w:color="auto"/>
        <w:right w:val="none" w:sz="0" w:space="0" w:color="auto"/>
      </w:divBdr>
    </w:div>
    <w:div w:id="680543367">
      <w:bodyDiv w:val="1"/>
      <w:marLeft w:val="0"/>
      <w:marRight w:val="0"/>
      <w:marTop w:val="0"/>
      <w:marBottom w:val="0"/>
      <w:divBdr>
        <w:top w:val="none" w:sz="0" w:space="0" w:color="auto"/>
        <w:left w:val="none" w:sz="0" w:space="0" w:color="auto"/>
        <w:bottom w:val="none" w:sz="0" w:space="0" w:color="auto"/>
        <w:right w:val="none" w:sz="0" w:space="0" w:color="auto"/>
      </w:divBdr>
    </w:div>
    <w:div w:id="691414029">
      <w:bodyDiv w:val="1"/>
      <w:marLeft w:val="0"/>
      <w:marRight w:val="0"/>
      <w:marTop w:val="0"/>
      <w:marBottom w:val="0"/>
      <w:divBdr>
        <w:top w:val="none" w:sz="0" w:space="0" w:color="auto"/>
        <w:left w:val="none" w:sz="0" w:space="0" w:color="auto"/>
        <w:bottom w:val="none" w:sz="0" w:space="0" w:color="auto"/>
        <w:right w:val="none" w:sz="0" w:space="0" w:color="auto"/>
      </w:divBdr>
    </w:div>
    <w:div w:id="711737070">
      <w:bodyDiv w:val="1"/>
      <w:marLeft w:val="0"/>
      <w:marRight w:val="0"/>
      <w:marTop w:val="0"/>
      <w:marBottom w:val="0"/>
      <w:divBdr>
        <w:top w:val="none" w:sz="0" w:space="0" w:color="auto"/>
        <w:left w:val="none" w:sz="0" w:space="0" w:color="auto"/>
        <w:bottom w:val="none" w:sz="0" w:space="0" w:color="auto"/>
        <w:right w:val="none" w:sz="0" w:space="0" w:color="auto"/>
      </w:divBdr>
    </w:div>
    <w:div w:id="735131858">
      <w:bodyDiv w:val="1"/>
      <w:marLeft w:val="0"/>
      <w:marRight w:val="0"/>
      <w:marTop w:val="0"/>
      <w:marBottom w:val="0"/>
      <w:divBdr>
        <w:top w:val="none" w:sz="0" w:space="0" w:color="auto"/>
        <w:left w:val="none" w:sz="0" w:space="0" w:color="auto"/>
        <w:bottom w:val="none" w:sz="0" w:space="0" w:color="auto"/>
        <w:right w:val="none" w:sz="0" w:space="0" w:color="auto"/>
      </w:divBdr>
    </w:div>
    <w:div w:id="736708032">
      <w:bodyDiv w:val="1"/>
      <w:marLeft w:val="0"/>
      <w:marRight w:val="0"/>
      <w:marTop w:val="0"/>
      <w:marBottom w:val="0"/>
      <w:divBdr>
        <w:top w:val="none" w:sz="0" w:space="0" w:color="auto"/>
        <w:left w:val="none" w:sz="0" w:space="0" w:color="auto"/>
        <w:bottom w:val="none" w:sz="0" w:space="0" w:color="auto"/>
        <w:right w:val="none" w:sz="0" w:space="0" w:color="auto"/>
      </w:divBdr>
    </w:div>
    <w:div w:id="747118410">
      <w:bodyDiv w:val="1"/>
      <w:marLeft w:val="0"/>
      <w:marRight w:val="0"/>
      <w:marTop w:val="0"/>
      <w:marBottom w:val="0"/>
      <w:divBdr>
        <w:top w:val="none" w:sz="0" w:space="0" w:color="auto"/>
        <w:left w:val="none" w:sz="0" w:space="0" w:color="auto"/>
        <w:bottom w:val="none" w:sz="0" w:space="0" w:color="auto"/>
        <w:right w:val="none" w:sz="0" w:space="0" w:color="auto"/>
      </w:divBdr>
    </w:div>
    <w:div w:id="747963897">
      <w:bodyDiv w:val="1"/>
      <w:marLeft w:val="0"/>
      <w:marRight w:val="0"/>
      <w:marTop w:val="0"/>
      <w:marBottom w:val="0"/>
      <w:divBdr>
        <w:top w:val="none" w:sz="0" w:space="0" w:color="auto"/>
        <w:left w:val="none" w:sz="0" w:space="0" w:color="auto"/>
        <w:bottom w:val="none" w:sz="0" w:space="0" w:color="auto"/>
        <w:right w:val="none" w:sz="0" w:space="0" w:color="auto"/>
      </w:divBdr>
    </w:div>
    <w:div w:id="759567719">
      <w:bodyDiv w:val="1"/>
      <w:marLeft w:val="0"/>
      <w:marRight w:val="0"/>
      <w:marTop w:val="0"/>
      <w:marBottom w:val="0"/>
      <w:divBdr>
        <w:top w:val="none" w:sz="0" w:space="0" w:color="auto"/>
        <w:left w:val="none" w:sz="0" w:space="0" w:color="auto"/>
        <w:bottom w:val="none" w:sz="0" w:space="0" w:color="auto"/>
        <w:right w:val="none" w:sz="0" w:space="0" w:color="auto"/>
      </w:divBdr>
    </w:div>
    <w:div w:id="787966379">
      <w:bodyDiv w:val="1"/>
      <w:marLeft w:val="0"/>
      <w:marRight w:val="0"/>
      <w:marTop w:val="0"/>
      <w:marBottom w:val="0"/>
      <w:divBdr>
        <w:top w:val="none" w:sz="0" w:space="0" w:color="auto"/>
        <w:left w:val="none" w:sz="0" w:space="0" w:color="auto"/>
        <w:bottom w:val="none" w:sz="0" w:space="0" w:color="auto"/>
        <w:right w:val="none" w:sz="0" w:space="0" w:color="auto"/>
      </w:divBdr>
    </w:div>
    <w:div w:id="799349806">
      <w:bodyDiv w:val="1"/>
      <w:marLeft w:val="0"/>
      <w:marRight w:val="0"/>
      <w:marTop w:val="0"/>
      <w:marBottom w:val="0"/>
      <w:divBdr>
        <w:top w:val="none" w:sz="0" w:space="0" w:color="auto"/>
        <w:left w:val="none" w:sz="0" w:space="0" w:color="auto"/>
        <w:bottom w:val="none" w:sz="0" w:space="0" w:color="auto"/>
        <w:right w:val="none" w:sz="0" w:space="0" w:color="auto"/>
      </w:divBdr>
    </w:div>
    <w:div w:id="808396360">
      <w:bodyDiv w:val="1"/>
      <w:marLeft w:val="0"/>
      <w:marRight w:val="0"/>
      <w:marTop w:val="0"/>
      <w:marBottom w:val="0"/>
      <w:divBdr>
        <w:top w:val="none" w:sz="0" w:space="0" w:color="auto"/>
        <w:left w:val="none" w:sz="0" w:space="0" w:color="auto"/>
        <w:bottom w:val="none" w:sz="0" w:space="0" w:color="auto"/>
        <w:right w:val="none" w:sz="0" w:space="0" w:color="auto"/>
      </w:divBdr>
    </w:div>
    <w:div w:id="821501944">
      <w:bodyDiv w:val="1"/>
      <w:marLeft w:val="0"/>
      <w:marRight w:val="0"/>
      <w:marTop w:val="0"/>
      <w:marBottom w:val="0"/>
      <w:divBdr>
        <w:top w:val="none" w:sz="0" w:space="0" w:color="auto"/>
        <w:left w:val="none" w:sz="0" w:space="0" w:color="auto"/>
        <w:bottom w:val="none" w:sz="0" w:space="0" w:color="auto"/>
        <w:right w:val="none" w:sz="0" w:space="0" w:color="auto"/>
      </w:divBdr>
    </w:div>
    <w:div w:id="870648520">
      <w:bodyDiv w:val="1"/>
      <w:marLeft w:val="0"/>
      <w:marRight w:val="0"/>
      <w:marTop w:val="0"/>
      <w:marBottom w:val="0"/>
      <w:divBdr>
        <w:top w:val="none" w:sz="0" w:space="0" w:color="auto"/>
        <w:left w:val="none" w:sz="0" w:space="0" w:color="auto"/>
        <w:bottom w:val="none" w:sz="0" w:space="0" w:color="auto"/>
        <w:right w:val="none" w:sz="0" w:space="0" w:color="auto"/>
      </w:divBdr>
    </w:div>
    <w:div w:id="882593519">
      <w:bodyDiv w:val="1"/>
      <w:marLeft w:val="0"/>
      <w:marRight w:val="0"/>
      <w:marTop w:val="0"/>
      <w:marBottom w:val="0"/>
      <w:divBdr>
        <w:top w:val="none" w:sz="0" w:space="0" w:color="auto"/>
        <w:left w:val="none" w:sz="0" w:space="0" w:color="auto"/>
        <w:bottom w:val="none" w:sz="0" w:space="0" w:color="auto"/>
        <w:right w:val="none" w:sz="0" w:space="0" w:color="auto"/>
      </w:divBdr>
    </w:div>
    <w:div w:id="917253310">
      <w:bodyDiv w:val="1"/>
      <w:marLeft w:val="0"/>
      <w:marRight w:val="0"/>
      <w:marTop w:val="0"/>
      <w:marBottom w:val="0"/>
      <w:divBdr>
        <w:top w:val="none" w:sz="0" w:space="0" w:color="auto"/>
        <w:left w:val="none" w:sz="0" w:space="0" w:color="auto"/>
        <w:bottom w:val="none" w:sz="0" w:space="0" w:color="auto"/>
        <w:right w:val="none" w:sz="0" w:space="0" w:color="auto"/>
      </w:divBdr>
    </w:div>
    <w:div w:id="959067117">
      <w:bodyDiv w:val="1"/>
      <w:marLeft w:val="0"/>
      <w:marRight w:val="0"/>
      <w:marTop w:val="0"/>
      <w:marBottom w:val="0"/>
      <w:divBdr>
        <w:top w:val="none" w:sz="0" w:space="0" w:color="auto"/>
        <w:left w:val="none" w:sz="0" w:space="0" w:color="auto"/>
        <w:bottom w:val="none" w:sz="0" w:space="0" w:color="auto"/>
        <w:right w:val="none" w:sz="0" w:space="0" w:color="auto"/>
      </w:divBdr>
    </w:div>
    <w:div w:id="959805590">
      <w:bodyDiv w:val="1"/>
      <w:marLeft w:val="0"/>
      <w:marRight w:val="0"/>
      <w:marTop w:val="0"/>
      <w:marBottom w:val="0"/>
      <w:divBdr>
        <w:top w:val="none" w:sz="0" w:space="0" w:color="auto"/>
        <w:left w:val="none" w:sz="0" w:space="0" w:color="auto"/>
        <w:bottom w:val="none" w:sz="0" w:space="0" w:color="auto"/>
        <w:right w:val="none" w:sz="0" w:space="0" w:color="auto"/>
      </w:divBdr>
    </w:div>
    <w:div w:id="965283481">
      <w:bodyDiv w:val="1"/>
      <w:marLeft w:val="0"/>
      <w:marRight w:val="0"/>
      <w:marTop w:val="0"/>
      <w:marBottom w:val="0"/>
      <w:divBdr>
        <w:top w:val="none" w:sz="0" w:space="0" w:color="auto"/>
        <w:left w:val="none" w:sz="0" w:space="0" w:color="auto"/>
        <w:bottom w:val="none" w:sz="0" w:space="0" w:color="auto"/>
        <w:right w:val="none" w:sz="0" w:space="0" w:color="auto"/>
      </w:divBdr>
    </w:div>
    <w:div w:id="983126471">
      <w:bodyDiv w:val="1"/>
      <w:marLeft w:val="0"/>
      <w:marRight w:val="0"/>
      <w:marTop w:val="0"/>
      <w:marBottom w:val="0"/>
      <w:divBdr>
        <w:top w:val="none" w:sz="0" w:space="0" w:color="auto"/>
        <w:left w:val="none" w:sz="0" w:space="0" w:color="auto"/>
        <w:bottom w:val="none" w:sz="0" w:space="0" w:color="auto"/>
        <w:right w:val="none" w:sz="0" w:space="0" w:color="auto"/>
      </w:divBdr>
    </w:div>
    <w:div w:id="985666257">
      <w:bodyDiv w:val="1"/>
      <w:marLeft w:val="0"/>
      <w:marRight w:val="0"/>
      <w:marTop w:val="0"/>
      <w:marBottom w:val="0"/>
      <w:divBdr>
        <w:top w:val="none" w:sz="0" w:space="0" w:color="auto"/>
        <w:left w:val="none" w:sz="0" w:space="0" w:color="auto"/>
        <w:bottom w:val="none" w:sz="0" w:space="0" w:color="auto"/>
        <w:right w:val="none" w:sz="0" w:space="0" w:color="auto"/>
      </w:divBdr>
    </w:div>
    <w:div w:id="1065032103">
      <w:bodyDiv w:val="1"/>
      <w:marLeft w:val="0"/>
      <w:marRight w:val="0"/>
      <w:marTop w:val="0"/>
      <w:marBottom w:val="0"/>
      <w:divBdr>
        <w:top w:val="none" w:sz="0" w:space="0" w:color="auto"/>
        <w:left w:val="none" w:sz="0" w:space="0" w:color="auto"/>
        <w:bottom w:val="none" w:sz="0" w:space="0" w:color="auto"/>
        <w:right w:val="none" w:sz="0" w:space="0" w:color="auto"/>
      </w:divBdr>
    </w:div>
    <w:div w:id="1070277276">
      <w:bodyDiv w:val="1"/>
      <w:marLeft w:val="0"/>
      <w:marRight w:val="0"/>
      <w:marTop w:val="0"/>
      <w:marBottom w:val="0"/>
      <w:divBdr>
        <w:top w:val="none" w:sz="0" w:space="0" w:color="auto"/>
        <w:left w:val="none" w:sz="0" w:space="0" w:color="auto"/>
        <w:bottom w:val="none" w:sz="0" w:space="0" w:color="auto"/>
        <w:right w:val="none" w:sz="0" w:space="0" w:color="auto"/>
      </w:divBdr>
    </w:div>
    <w:div w:id="1077433985">
      <w:bodyDiv w:val="1"/>
      <w:marLeft w:val="0"/>
      <w:marRight w:val="0"/>
      <w:marTop w:val="0"/>
      <w:marBottom w:val="0"/>
      <w:divBdr>
        <w:top w:val="none" w:sz="0" w:space="0" w:color="auto"/>
        <w:left w:val="none" w:sz="0" w:space="0" w:color="auto"/>
        <w:bottom w:val="none" w:sz="0" w:space="0" w:color="auto"/>
        <w:right w:val="none" w:sz="0" w:space="0" w:color="auto"/>
      </w:divBdr>
    </w:div>
    <w:div w:id="1130244480">
      <w:bodyDiv w:val="1"/>
      <w:marLeft w:val="0"/>
      <w:marRight w:val="0"/>
      <w:marTop w:val="0"/>
      <w:marBottom w:val="0"/>
      <w:divBdr>
        <w:top w:val="none" w:sz="0" w:space="0" w:color="auto"/>
        <w:left w:val="none" w:sz="0" w:space="0" w:color="auto"/>
        <w:bottom w:val="none" w:sz="0" w:space="0" w:color="auto"/>
        <w:right w:val="none" w:sz="0" w:space="0" w:color="auto"/>
      </w:divBdr>
    </w:div>
    <w:div w:id="1189564008">
      <w:bodyDiv w:val="1"/>
      <w:marLeft w:val="0"/>
      <w:marRight w:val="0"/>
      <w:marTop w:val="0"/>
      <w:marBottom w:val="0"/>
      <w:divBdr>
        <w:top w:val="none" w:sz="0" w:space="0" w:color="auto"/>
        <w:left w:val="none" w:sz="0" w:space="0" w:color="auto"/>
        <w:bottom w:val="none" w:sz="0" w:space="0" w:color="auto"/>
        <w:right w:val="none" w:sz="0" w:space="0" w:color="auto"/>
      </w:divBdr>
    </w:div>
    <w:div w:id="1189955772">
      <w:bodyDiv w:val="1"/>
      <w:marLeft w:val="0"/>
      <w:marRight w:val="0"/>
      <w:marTop w:val="0"/>
      <w:marBottom w:val="0"/>
      <w:divBdr>
        <w:top w:val="none" w:sz="0" w:space="0" w:color="auto"/>
        <w:left w:val="none" w:sz="0" w:space="0" w:color="auto"/>
        <w:bottom w:val="none" w:sz="0" w:space="0" w:color="auto"/>
        <w:right w:val="none" w:sz="0" w:space="0" w:color="auto"/>
      </w:divBdr>
    </w:div>
    <w:div w:id="1210193505">
      <w:bodyDiv w:val="1"/>
      <w:marLeft w:val="0"/>
      <w:marRight w:val="0"/>
      <w:marTop w:val="0"/>
      <w:marBottom w:val="0"/>
      <w:divBdr>
        <w:top w:val="none" w:sz="0" w:space="0" w:color="auto"/>
        <w:left w:val="none" w:sz="0" w:space="0" w:color="auto"/>
        <w:bottom w:val="none" w:sz="0" w:space="0" w:color="auto"/>
        <w:right w:val="none" w:sz="0" w:space="0" w:color="auto"/>
      </w:divBdr>
    </w:div>
    <w:div w:id="1227910317">
      <w:bodyDiv w:val="1"/>
      <w:marLeft w:val="0"/>
      <w:marRight w:val="0"/>
      <w:marTop w:val="0"/>
      <w:marBottom w:val="0"/>
      <w:divBdr>
        <w:top w:val="none" w:sz="0" w:space="0" w:color="auto"/>
        <w:left w:val="none" w:sz="0" w:space="0" w:color="auto"/>
        <w:bottom w:val="none" w:sz="0" w:space="0" w:color="auto"/>
        <w:right w:val="none" w:sz="0" w:space="0" w:color="auto"/>
      </w:divBdr>
    </w:div>
    <w:div w:id="1370493205">
      <w:bodyDiv w:val="1"/>
      <w:marLeft w:val="0"/>
      <w:marRight w:val="0"/>
      <w:marTop w:val="0"/>
      <w:marBottom w:val="0"/>
      <w:divBdr>
        <w:top w:val="none" w:sz="0" w:space="0" w:color="auto"/>
        <w:left w:val="none" w:sz="0" w:space="0" w:color="auto"/>
        <w:bottom w:val="none" w:sz="0" w:space="0" w:color="auto"/>
        <w:right w:val="none" w:sz="0" w:space="0" w:color="auto"/>
      </w:divBdr>
    </w:div>
    <w:div w:id="1372266369">
      <w:bodyDiv w:val="1"/>
      <w:marLeft w:val="0"/>
      <w:marRight w:val="0"/>
      <w:marTop w:val="0"/>
      <w:marBottom w:val="0"/>
      <w:divBdr>
        <w:top w:val="none" w:sz="0" w:space="0" w:color="auto"/>
        <w:left w:val="none" w:sz="0" w:space="0" w:color="auto"/>
        <w:bottom w:val="none" w:sz="0" w:space="0" w:color="auto"/>
        <w:right w:val="none" w:sz="0" w:space="0" w:color="auto"/>
      </w:divBdr>
    </w:div>
    <w:div w:id="1372657167">
      <w:bodyDiv w:val="1"/>
      <w:marLeft w:val="0"/>
      <w:marRight w:val="0"/>
      <w:marTop w:val="0"/>
      <w:marBottom w:val="0"/>
      <w:divBdr>
        <w:top w:val="none" w:sz="0" w:space="0" w:color="auto"/>
        <w:left w:val="none" w:sz="0" w:space="0" w:color="auto"/>
        <w:bottom w:val="none" w:sz="0" w:space="0" w:color="auto"/>
        <w:right w:val="none" w:sz="0" w:space="0" w:color="auto"/>
      </w:divBdr>
    </w:div>
    <w:div w:id="1398672313">
      <w:bodyDiv w:val="1"/>
      <w:marLeft w:val="0"/>
      <w:marRight w:val="0"/>
      <w:marTop w:val="0"/>
      <w:marBottom w:val="0"/>
      <w:divBdr>
        <w:top w:val="none" w:sz="0" w:space="0" w:color="auto"/>
        <w:left w:val="none" w:sz="0" w:space="0" w:color="auto"/>
        <w:bottom w:val="none" w:sz="0" w:space="0" w:color="auto"/>
        <w:right w:val="none" w:sz="0" w:space="0" w:color="auto"/>
      </w:divBdr>
    </w:div>
    <w:div w:id="1440374986">
      <w:bodyDiv w:val="1"/>
      <w:marLeft w:val="0"/>
      <w:marRight w:val="0"/>
      <w:marTop w:val="0"/>
      <w:marBottom w:val="0"/>
      <w:divBdr>
        <w:top w:val="none" w:sz="0" w:space="0" w:color="auto"/>
        <w:left w:val="none" w:sz="0" w:space="0" w:color="auto"/>
        <w:bottom w:val="none" w:sz="0" w:space="0" w:color="auto"/>
        <w:right w:val="none" w:sz="0" w:space="0" w:color="auto"/>
      </w:divBdr>
    </w:div>
    <w:div w:id="1448037608">
      <w:bodyDiv w:val="1"/>
      <w:marLeft w:val="0"/>
      <w:marRight w:val="0"/>
      <w:marTop w:val="0"/>
      <w:marBottom w:val="0"/>
      <w:divBdr>
        <w:top w:val="none" w:sz="0" w:space="0" w:color="auto"/>
        <w:left w:val="none" w:sz="0" w:space="0" w:color="auto"/>
        <w:bottom w:val="none" w:sz="0" w:space="0" w:color="auto"/>
        <w:right w:val="none" w:sz="0" w:space="0" w:color="auto"/>
      </w:divBdr>
    </w:div>
    <w:div w:id="1471938768">
      <w:bodyDiv w:val="1"/>
      <w:marLeft w:val="0"/>
      <w:marRight w:val="0"/>
      <w:marTop w:val="0"/>
      <w:marBottom w:val="0"/>
      <w:divBdr>
        <w:top w:val="none" w:sz="0" w:space="0" w:color="auto"/>
        <w:left w:val="none" w:sz="0" w:space="0" w:color="auto"/>
        <w:bottom w:val="none" w:sz="0" w:space="0" w:color="auto"/>
        <w:right w:val="none" w:sz="0" w:space="0" w:color="auto"/>
      </w:divBdr>
    </w:div>
    <w:div w:id="1504854476">
      <w:bodyDiv w:val="1"/>
      <w:marLeft w:val="0"/>
      <w:marRight w:val="0"/>
      <w:marTop w:val="0"/>
      <w:marBottom w:val="0"/>
      <w:divBdr>
        <w:top w:val="none" w:sz="0" w:space="0" w:color="auto"/>
        <w:left w:val="none" w:sz="0" w:space="0" w:color="auto"/>
        <w:bottom w:val="none" w:sz="0" w:space="0" w:color="auto"/>
        <w:right w:val="none" w:sz="0" w:space="0" w:color="auto"/>
      </w:divBdr>
    </w:div>
    <w:div w:id="1507093740">
      <w:bodyDiv w:val="1"/>
      <w:marLeft w:val="0"/>
      <w:marRight w:val="0"/>
      <w:marTop w:val="0"/>
      <w:marBottom w:val="0"/>
      <w:divBdr>
        <w:top w:val="none" w:sz="0" w:space="0" w:color="auto"/>
        <w:left w:val="none" w:sz="0" w:space="0" w:color="auto"/>
        <w:bottom w:val="none" w:sz="0" w:space="0" w:color="auto"/>
        <w:right w:val="none" w:sz="0" w:space="0" w:color="auto"/>
      </w:divBdr>
    </w:div>
    <w:div w:id="1515724639">
      <w:bodyDiv w:val="1"/>
      <w:marLeft w:val="0"/>
      <w:marRight w:val="0"/>
      <w:marTop w:val="0"/>
      <w:marBottom w:val="0"/>
      <w:divBdr>
        <w:top w:val="none" w:sz="0" w:space="0" w:color="auto"/>
        <w:left w:val="none" w:sz="0" w:space="0" w:color="auto"/>
        <w:bottom w:val="none" w:sz="0" w:space="0" w:color="auto"/>
        <w:right w:val="none" w:sz="0" w:space="0" w:color="auto"/>
      </w:divBdr>
    </w:div>
    <w:div w:id="1535851700">
      <w:bodyDiv w:val="1"/>
      <w:marLeft w:val="0"/>
      <w:marRight w:val="0"/>
      <w:marTop w:val="0"/>
      <w:marBottom w:val="0"/>
      <w:divBdr>
        <w:top w:val="none" w:sz="0" w:space="0" w:color="auto"/>
        <w:left w:val="none" w:sz="0" w:space="0" w:color="auto"/>
        <w:bottom w:val="none" w:sz="0" w:space="0" w:color="auto"/>
        <w:right w:val="none" w:sz="0" w:space="0" w:color="auto"/>
      </w:divBdr>
    </w:div>
    <w:div w:id="1604411384">
      <w:bodyDiv w:val="1"/>
      <w:marLeft w:val="0"/>
      <w:marRight w:val="0"/>
      <w:marTop w:val="0"/>
      <w:marBottom w:val="0"/>
      <w:divBdr>
        <w:top w:val="none" w:sz="0" w:space="0" w:color="auto"/>
        <w:left w:val="none" w:sz="0" w:space="0" w:color="auto"/>
        <w:bottom w:val="none" w:sz="0" w:space="0" w:color="auto"/>
        <w:right w:val="none" w:sz="0" w:space="0" w:color="auto"/>
      </w:divBdr>
    </w:div>
    <w:div w:id="1650403905">
      <w:bodyDiv w:val="1"/>
      <w:marLeft w:val="0"/>
      <w:marRight w:val="0"/>
      <w:marTop w:val="0"/>
      <w:marBottom w:val="0"/>
      <w:divBdr>
        <w:top w:val="none" w:sz="0" w:space="0" w:color="auto"/>
        <w:left w:val="none" w:sz="0" w:space="0" w:color="auto"/>
        <w:bottom w:val="none" w:sz="0" w:space="0" w:color="auto"/>
        <w:right w:val="none" w:sz="0" w:space="0" w:color="auto"/>
      </w:divBdr>
    </w:div>
    <w:div w:id="1786919534">
      <w:bodyDiv w:val="1"/>
      <w:marLeft w:val="0"/>
      <w:marRight w:val="0"/>
      <w:marTop w:val="0"/>
      <w:marBottom w:val="0"/>
      <w:divBdr>
        <w:top w:val="none" w:sz="0" w:space="0" w:color="auto"/>
        <w:left w:val="none" w:sz="0" w:space="0" w:color="auto"/>
        <w:bottom w:val="none" w:sz="0" w:space="0" w:color="auto"/>
        <w:right w:val="none" w:sz="0" w:space="0" w:color="auto"/>
      </w:divBdr>
    </w:div>
    <w:div w:id="1788113039">
      <w:bodyDiv w:val="1"/>
      <w:marLeft w:val="0"/>
      <w:marRight w:val="0"/>
      <w:marTop w:val="0"/>
      <w:marBottom w:val="0"/>
      <w:divBdr>
        <w:top w:val="none" w:sz="0" w:space="0" w:color="auto"/>
        <w:left w:val="none" w:sz="0" w:space="0" w:color="auto"/>
        <w:bottom w:val="none" w:sz="0" w:space="0" w:color="auto"/>
        <w:right w:val="none" w:sz="0" w:space="0" w:color="auto"/>
      </w:divBdr>
    </w:div>
    <w:div w:id="1789932190">
      <w:bodyDiv w:val="1"/>
      <w:marLeft w:val="0"/>
      <w:marRight w:val="0"/>
      <w:marTop w:val="0"/>
      <w:marBottom w:val="0"/>
      <w:divBdr>
        <w:top w:val="none" w:sz="0" w:space="0" w:color="auto"/>
        <w:left w:val="none" w:sz="0" w:space="0" w:color="auto"/>
        <w:bottom w:val="none" w:sz="0" w:space="0" w:color="auto"/>
        <w:right w:val="none" w:sz="0" w:space="0" w:color="auto"/>
      </w:divBdr>
    </w:div>
    <w:div w:id="1806002688">
      <w:bodyDiv w:val="1"/>
      <w:marLeft w:val="0"/>
      <w:marRight w:val="0"/>
      <w:marTop w:val="0"/>
      <w:marBottom w:val="0"/>
      <w:divBdr>
        <w:top w:val="none" w:sz="0" w:space="0" w:color="auto"/>
        <w:left w:val="none" w:sz="0" w:space="0" w:color="auto"/>
        <w:bottom w:val="none" w:sz="0" w:space="0" w:color="auto"/>
        <w:right w:val="none" w:sz="0" w:space="0" w:color="auto"/>
      </w:divBdr>
    </w:div>
    <w:div w:id="1908611763">
      <w:bodyDiv w:val="1"/>
      <w:marLeft w:val="0"/>
      <w:marRight w:val="0"/>
      <w:marTop w:val="0"/>
      <w:marBottom w:val="0"/>
      <w:divBdr>
        <w:top w:val="none" w:sz="0" w:space="0" w:color="auto"/>
        <w:left w:val="none" w:sz="0" w:space="0" w:color="auto"/>
        <w:bottom w:val="none" w:sz="0" w:space="0" w:color="auto"/>
        <w:right w:val="none" w:sz="0" w:space="0" w:color="auto"/>
      </w:divBdr>
    </w:div>
    <w:div w:id="2006516893">
      <w:bodyDiv w:val="1"/>
      <w:marLeft w:val="0"/>
      <w:marRight w:val="0"/>
      <w:marTop w:val="0"/>
      <w:marBottom w:val="0"/>
      <w:divBdr>
        <w:top w:val="none" w:sz="0" w:space="0" w:color="auto"/>
        <w:left w:val="none" w:sz="0" w:space="0" w:color="auto"/>
        <w:bottom w:val="none" w:sz="0" w:space="0" w:color="auto"/>
        <w:right w:val="none" w:sz="0" w:space="0" w:color="auto"/>
      </w:divBdr>
    </w:div>
    <w:div w:id="2039311313">
      <w:bodyDiv w:val="1"/>
      <w:marLeft w:val="0"/>
      <w:marRight w:val="0"/>
      <w:marTop w:val="0"/>
      <w:marBottom w:val="0"/>
      <w:divBdr>
        <w:top w:val="none" w:sz="0" w:space="0" w:color="auto"/>
        <w:left w:val="none" w:sz="0" w:space="0" w:color="auto"/>
        <w:bottom w:val="none" w:sz="0" w:space="0" w:color="auto"/>
        <w:right w:val="none" w:sz="0" w:space="0" w:color="auto"/>
      </w:divBdr>
    </w:div>
    <w:div w:id="2046174780">
      <w:bodyDiv w:val="1"/>
      <w:marLeft w:val="0"/>
      <w:marRight w:val="0"/>
      <w:marTop w:val="0"/>
      <w:marBottom w:val="0"/>
      <w:divBdr>
        <w:top w:val="none" w:sz="0" w:space="0" w:color="auto"/>
        <w:left w:val="none" w:sz="0" w:space="0" w:color="auto"/>
        <w:bottom w:val="none" w:sz="0" w:space="0" w:color="auto"/>
        <w:right w:val="none" w:sz="0" w:space="0" w:color="auto"/>
      </w:divBdr>
    </w:div>
    <w:div w:id="2051611850">
      <w:bodyDiv w:val="1"/>
      <w:marLeft w:val="0"/>
      <w:marRight w:val="0"/>
      <w:marTop w:val="0"/>
      <w:marBottom w:val="0"/>
      <w:divBdr>
        <w:top w:val="none" w:sz="0" w:space="0" w:color="auto"/>
        <w:left w:val="none" w:sz="0" w:space="0" w:color="auto"/>
        <w:bottom w:val="none" w:sz="0" w:space="0" w:color="auto"/>
        <w:right w:val="none" w:sz="0" w:space="0" w:color="auto"/>
      </w:divBdr>
    </w:div>
    <w:div w:id="2060470353">
      <w:bodyDiv w:val="1"/>
      <w:marLeft w:val="0"/>
      <w:marRight w:val="0"/>
      <w:marTop w:val="0"/>
      <w:marBottom w:val="0"/>
      <w:divBdr>
        <w:top w:val="none" w:sz="0" w:space="0" w:color="auto"/>
        <w:left w:val="none" w:sz="0" w:space="0" w:color="auto"/>
        <w:bottom w:val="none" w:sz="0" w:space="0" w:color="auto"/>
        <w:right w:val="none" w:sz="0" w:space="0" w:color="auto"/>
      </w:divBdr>
    </w:div>
    <w:div w:id="2101681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DBBF871-4669-4B10-84BA-BE767A85952B}">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dotm</Template>
  <TotalTime>7408</TotalTime>
  <Pages>7</Pages>
  <Words>10086</Words>
  <Characters>57494</Characters>
  <Application>Microsoft Office Word</Application>
  <DocSecurity>0</DocSecurity>
  <Lines>479</Lines>
  <Paragraphs>134</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67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Minghui (PG/R - Centre Env &amp; Sustain)</dc:creator>
  <cp:keywords/>
  <dc:description/>
  <cp:lastModifiedBy>Wu, Minghui (PG/R - Centre Env &amp; Sustain)</cp:lastModifiedBy>
  <cp:revision>721</cp:revision>
  <cp:lastPrinted>2022-09-04T22:21:00Z</cp:lastPrinted>
  <dcterms:created xsi:type="dcterms:W3CDTF">2022-07-05T06:42:00Z</dcterms:created>
  <dcterms:modified xsi:type="dcterms:W3CDTF">2022-12-08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periodontology</vt:lpwstr>
  </property>
  <property fmtid="{D5CDD505-2E9C-101B-9397-08002B2CF9AE}" pid="15" name="Mendeley Recent Style Name 6_1">
    <vt:lpwstr>Journal of Periodontolog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international-journal-of-life-cycle-assessment</vt:lpwstr>
  </property>
  <property fmtid="{D5CDD505-2E9C-101B-9397-08002B2CF9AE}" pid="21" name="Mendeley Recent Style Name 9_1">
    <vt:lpwstr>The International Journal of Life Cycle Assessment</vt:lpwstr>
  </property>
  <property fmtid="{D5CDD505-2E9C-101B-9397-08002B2CF9AE}" pid="22" name="Mendeley Document_1">
    <vt:lpwstr>True</vt:lpwstr>
  </property>
  <property fmtid="{D5CDD505-2E9C-101B-9397-08002B2CF9AE}" pid="23" name="Mendeley Unique User Id_1">
    <vt:lpwstr>7f03fd8f-2748-348d-a9b0-88c15c2682c0</vt:lpwstr>
  </property>
  <property fmtid="{D5CDD505-2E9C-101B-9397-08002B2CF9AE}" pid="24" name="Mendeley Citation Style_1">
    <vt:lpwstr>http://www.zotero.org/styles/chicago-author-date</vt:lpwstr>
  </property>
</Properties>
</file>